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BD5659" w14:textId="77777777" w:rsidR="00B96170" w:rsidRDefault="00B96170" w:rsidP="00E57D33">
      <w:pPr>
        <w:spacing w:line="240" w:lineRule="auto"/>
        <w:jc w:val="center"/>
        <w:rPr>
          <w:rFonts w:ascii="Calibri" w:hAnsi="Calibri" w:cs="Calibri"/>
          <w:b/>
          <w:sz w:val="36"/>
        </w:rPr>
      </w:pPr>
      <w:bookmarkStart w:id="0" w:name="_Hlk187594953"/>
      <w:bookmarkStart w:id="1" w:name="_Toc172625161"/>
      <w:bookmarkStart w:id="2" w:name="_Toc169770310"/>
      <w:r>
        <w:rPr>
          <w:rFonts w:ascii="Calibri" w:hAnsi="Calibri" w:cs="Calibri"/>
          <w:b/>
          <w:sz w:val="36"/>
        </w:rPr>
        <w:t xml:space="preserve">Supplement to </w:t>
      </w:r>
      <w:r>
        <w:rPr>
          <w:rFonts w:ascii="Calibri" w:hAnsi="Calibri" w:cs="Calibri"/>
          <w:b/>
          <w:sz w:val="36"/>
        </w:rPr>
        <w:br/>
      </w:r>
      <w:r w:rsidRPr="00C076DC">
        <w:rPr>
          <w:rFonts w:ascii="Calibri" w:hAnsi="Calibri" w:cs="Calibri"/>
          <w:b/>
          <w:sz w:val="36"/>
        </w:rPr>
        <w:t>Challenges in Health Economic Evaluations of Diagnostic Tests for Tuberculosis: A Narrative Review</w:t>
      </w:r>
    </w:p>
    <w:p w14:paraId="3EA65598" w14:textId="77777777" w:rsidR="00E57D33" w:rsidRPr="00C076DC" w:rsidRDefault="00E57D33" w:rsidP="00E57D33">
      <w:pPr>
        <w:spacing w:line="240" w:lineRule="auto"/>
        <w:jc w:val="center"/>
        <w:rPr>
          <w:rFonts w:ascii="Calibri" w:hAnsi="Calibri" w:cs="Calibri"/>
          <w:b/>
          <w:sz w:val="36"/>
        </w:rPr>
      </w:pPr>
    </w:p>
    <w:bookmarkEnd w:id="0"/>
    <w:p w14:paraId="0E2E8A14" w14:textId="77777777" w:rsidR="00B96170" w:rsidRPr="00E40D4F" w:rsidRDefault="00B96170" w:rsidP="00E57D33">
      <w:pPr>
        <w:spacing w:line="240" w:lineRule="auto"/>
        <w:rPr>
          <w:rFonts w:ascii="Calibri" w:hAnsi="Calibri" w:cs="Calibri"/>
        </w:rPr>
      </w:pPr>
      <w:r w:rsidRPr="00E40D4F">
        <w:rPr>
          <w:rFonts w:ascii="Calibri" w:hAnsi="Calibri" w:cs="Calibri"/>
        </w:rPr>
        <w:t>Cemre Arpa</w:t>
      </w:r>
      <w:r w:rsidRPr="00E40D4F">
        <w:rPr>
          <w:rFonts w:ascii="Calibri" w:hAnsi="Calibri" w:cs="Calibri"/>
          <w:vertAlign w:val="superscript"/>
        </w:rPr>
        <w:t>1,2</w:t>
      </w:r>
      <w:r w:rsidRPr="00E40D4F">
        <w:rPr>
          <w:rFonts w:ascii="Calibri" w:hAnsi="Calibri" w:cs="Calibri"/>
        </w:rPr>
        <w:t>, Ahmed Abd El Wahed</w:t>
      </w:r>
      <w:r w:rsidRPr="00E40D4F">
        <w:rPr>
          <w:rFonts w:ascii="Calibri" w:hAnsi="Calibri" w:cs="Calibri"/>
          <w:vertAlign w:val="superscript"/>
        </w:rPr>
        <w:t>3</w:t>
      </w:r>
      <w:r w:rsidRPr="00E40D4F">
        <w:rPr>
          <w:rFonts w:ascii="Calibri" w:hAnsi="Calibri" w:cs="Calibri"/>
        </w:rPr>
        <w:t>, Serap Aydin</w:t>
      </w:r>
      <w:r w:rsidRPr="00E40D4F">
        <w:rPr>
          <w:rFonts w:ascii="Calibri" w:hAnsi="Calibri" w:cs="Calibri"/>
          <w:vertAlign w:val="superscript"/>
        </w:rPr>
        <w:t>1</w:t>
      </w:r>
      <w:r w:rsidRPr="00E40D4F">
        <w:rPr>
          <w:rFonts w:ascii="Calibri" w:hAnsi="Calibri" w:cs="Calibri"/>
        </w:rPr>
        <w:t>, Prakash Ghosh</w:t>
      </w:r>
      <w:r w:rsidRPr="00E40D4F">
        <w:rPr>
          <w:rFonts w:ascii="Calibri" w:hAnsi="Calibri" w:cs="Calibri"/>
          <w:vertAlign w:val="superscript"/>
        </w:rPr>
        <w:t>1,3</w:t>
      </w:r>
      <w:r w:rsidRPr="00E40D4F">
        <w:rPr>
          <w:rFonts w:ascii="Calibri" w:hAnsi="Calibri" w:cs="Calibri"/>
        </w:rPr>
        <w:t>, Dinesh Mondal</w:t>
      </w:r>
      <w:r w:rsidRPr="00E40D4F">
        <w:rPr>
          <w:rFonts w:ascii="Calibri" w:hAnsi="Calibri" w:cs="Calibri"/>
          <w:vertAlign w:val="superscript"/>
        </w:rPr>
        <w:t>4</w:t>
      </w:r>
      <w:r w:rsidRPr="00E40D4F">
        <w:rPr>
          <w:rFonts w:ascii="Calibri" w:hAnsi="Calibri" w:cs="Calibri"/>
        </w:rPr>
        <w:t>, Lydia Nakiyingi</w:t>
      </w:r>
      <w:r>
        <w:rPr>
          <w:rFonts w:ascii="Calibri" w:hAnsi="Calibri" w:cs="Calibri"/>
          <w:vertAlign w:val="superscript"/>
        </w:rPr>
        <w:t>5</w:t>
      </w:r>
      <w:r w:rsidRPr="00E40D4F">
        <w:rPr>
          <w:rFonts w:ascii="Calibri" w:hAnsi="Calibri" w:cs="Calibri"/>
        </w:rPr>
        <w:t>,</w:t>
      </w:r>
      <w:r w:rsidRPr="00E40D4F">
        <w:rPr>
          <w:rFonts w:ascii="Calibri" w:hAnsi="Calibri" w:cs="Calibri"/>
          <w:vertAlign w:val="superscript"/>
        </w:rPr>
        <w:t xml:space="preserve"> </w:t>
      </w:r>
      <w:r w:rsidRPr="00E40D4F">
        <w:rPr>
          <w:rFonts w:ascii="Calibri" w:hAnsi="Calibri" w:cs="Calibri"/>
        </w:rPr>
        <w:t>Julius</w:t>
      </w:r>
      <w:r>
        <w:rPr>
          <w:rFonts w:ascii="Calibri" w:hAnsi="Calibri" w:cs="Calibri"/>
        </w:rPr>
        <w:t xml:space="preserve"> </w:t>
      </w:r>
      <w:r w:rsidRPr="00E40D4F">
        <w:rPr>
          <w:rFonts w:ascii="Calibri" w:hAnsi="Calibri" w:cs="Calibri"/>
        </w:rPr>
        <w:t>Boniface Okuni</w:t>
      </w:r>
      <w:r>
        <w:rPr>
          <w:rFonts w:ascii="Calibri" w:hAnsi="Calibri" w:cs="Calibri"/>
          <w:vertAlign w:val="superscript"/>
        </w:rPr>
        <w:t>6</w:t>
      </w:r>
      <w:r w:rsidRPr="00E40D4F">
        <w:rPr>
          <w:rFonts w:ascii="Calibri" w:hAnsi="Calibri" w:cs="Calibri"/>
        </w:rPr>
        <w:t>, Sophie Schneitler</w:t>
      </w:r>
      <w:r>
        <w:rPr>
          <w:rFonts w:ascii="Calibri" w:hAnsi="Calibri" w:cs="Calibri"/>
          <w:vertAlign w:val="superscript"/>
        </w:rPr>
        <w:t>7</w:t>
      </w:r>
      <w:r w:rsidRPr="00E40D4F">
        <w:rPr>
          <w:rFonts w:ascii="Calibri" w:hAnsi="Calibri" w:cs="Calibri"/>
        </w:rPr>
        <w:t>, Manfred Weidmann</w:t>
      </w:r>
      <w:r>
        <w:rPr>
          <w:rFonts w:ascii="Calibri" w:hAnsi="Calibri" w:cs="Calibri"/>
          <w:vertAlign w:val="superscript"/>
        </w:rPr>
        <w:t>8</w:t>
      </w:r>
      <w:r w:rsidRPr="00E40D4F">
        <w:rPr>
          <w:rFonts w:ascii="Calibri" w:hAnsi="Calibri" w:cs="Calibri"/>
        </w:rPr>
        <w:t>, Martin Siegel</w:t>
      </w:r>
      <w:r w:rsidRPr="00E40D4F">
        <w:rPr>
          <w:rFonts w:ascii="Calibri" w:hAnsi="Calibri" w:cs="Calibri"/>
          <w:vertAlign w:val="superscript"/>
        </w:rPr>
        <w:t>1,2</w:t>
      </w:r>
      <w:r w:rsidRPr="00E40D4F">
        <w:rPr>
          <w:rFonts w:ascii="Calibri" w:hAnsi="Calibri" w:cs="Calibri"/>
        </w:rPr>
        <w:t xml:space="preserve"> </w:t>
      </w:r>
    </w:p>
    <w:p w14:paraId="2A73DD49" w14:textId="77777777" w:rsidR="00B96170" w:rsidRPr="00E40D4F" w:rsidRDefault="00B96170" w:rsidP="00E57D33">
      <w:pPr>
        <w:spacing w:line="240" w:lineRule="auto"/>
        <w:rPr>
          <w:rFonts w:ascii="Calibri" w:hAnsi="Calibri" w:cs="Calibri"/>
        </w:rPr>
      </w:pPr>
    </w:p>
    <w:p w14:paraId="39FCFFF4" w14:textId="77777777" w:rsidR="00B96170" w:rsidRPr="00E40D4F" w:rsidRDefault="00B96170" w:rsidP="00E57D33">
      <w:pPr>
        <w:spacing w:line="240" w:lineRule="auto"/>
        <w:rPr>
          <w:rFonts w:ascii="Calibri" w:hAnsi="Calibri" w:cs="Calibri"/>
          <w:i/>
        </w:rPr>
      </w:pPr>
      <w:r w:rsidRPr="00E40D4F">
        <w:rPr>
          <w:rFonts w:ascii="Calibri" w:hAnsi="Calibri" w:cs="Calibri"/>
          <w:i/>
          <w:vertAlign w:val="superscript"/>
        </w:rPr>
        <w:t>1</w:t>
      </w:r>
      <w:r w:rsidRPr="00E40D4F">
        <w:rPr>
          <w:rFonts w:ascii="Calibri" w:hAnsi="Calibri" w:cs="Calibri"/>
          <w:i/>
        </w:rPr>
        <w:t xml:space="preserve">Department of Empirical Health Economics, </w:t>
      </w:r>
      <w:proofErr w:type="spellStart"/>
      <w:r w:rsidRPr="00E40D4F">
        <w:rPr>
          <w:rFonts w:ascii="Calibri" w:hAnsi="Calibri" w:cs="Calibri"/>
          <w:i/>
        </w:rPr>
        <w:t>Technische</w:t>
      </w:r>
      <w:proofErr w:type="spellEnd"/>
      <w:r w:rsidRPr="00E40D4F">
        <w:rPr>
          <w:rFonts w:ascii="Calibri" w:hAnsi="Calibri" w:cs="Calibri"/>
          <w:i/>
        </w:rPr>
        <w:t xml:space="preserve"> Universität Berlin, Berlin, Germany</w:t>
      </w:r>
    </w:p>
    <w:p w14:paraId="39F40397" w14:textId="77777777" w:rsidR="00B96170" w:rsidRPr="00E40D4F" w:rsidRDefault="00B96170" w:rsidP="00E57D33">
      <w:pPr>
        <w:spacing w:line="240" w:lineRule="auto"/>
        <w:rPr>
          <w:rFonts w:ascii="Calibri" w:hAnsi="Calibri" w:cs="Calibri"/>
          <w:i/>
        </w:rPr>
      </w:pPr>
      <w:r w:rsidRPr="00E40D4F">
        <w:rPr>
          <w:rFonts w:ascii="Calibri" w:hAnsi="Calibri" w:cs="Calibri"/>
          <w:i/>
          <w:vertAlign w:val="superscript"/>
        </w:rPr>
        <w:t>2</w:t>
      </w:r>
      <w:r w:rsidRPr="00E40D4F">
        <w:rPr>
          <w:rFonts w:ascii="Calibri" w:hAnsi="Calibri" w:cs="Calibri"/>
          <w:i/>
        </w:rPr>
        <w:t>Heidelberg Institute of Global Health, Heidelberg University, Heidelberg, Germany</w:t>
      </w:r>
    </w:p>
    <w:p w14:paraId="613A8A6D" w14:textId="77777777" w:rsidR="00B96170" w:rsidRPr="00E40D4F" w:rsidRDefault="00B96170" w:rsidP="00E57D33">
      <w:pPr>
        <w:spacing w:line="240" w:lineRule="auto"/>
        <w:rPr>
          <w:rFonts w:ascii="Calibri" w:hAnsi="Calibri" w:cs="Calibri"/>
          <w:i/>
        </w:rPr>
      </w:pPr>
      <w:r w:rsidRPr="00E40D4F">
        <w:rPr>
          <w:rFonts w:ascii="Calibri" w:hAnsi="Calibri" w:cs="Calibri"/>
          <w:i/>
          <w:vertAlign w:val="superscript"/>
        </w:rPr>
        <w:t>3</w:t>
      </w:r>
      <w:r w:rsidRPr="00E40D4F">
        <w:rPr>
          <w:rFonts w:ascii="Calibri" w:hAnsi="Calibri" w:cs="Calibri"/>
          <w:i/>
        </w:rPr>
        <w:t xml:space="preserve">Institute for Animal Hygiene and Veterinary Public Health, Leipzig University, Leipzig, Germany, </w:t>
      </w:r>
      <w:r w:rsidRPr="00E40D4F">
        <w:rPr>
          <w:rFonts w:ascii="Calibri" w:hAnsi="Calibri" w:cs="Calibri"/>
          <w:i/>
          <w:vertAlign w:val="superscript"/>
        </w:rPr>
        <w:t>4</w:t>
      </w:r>
      <w:r w:rsidRPr="00E40D4F">
        <w:rPr>
          <w:rFonts w:ascii="Calibri" w:hAnsi="Calibri" w:cs="Calibri"/>
          <w:i/>
        </w:rPr>
        <w:t>International Centre for Diarrheal Disease Research Bangladesh (</w:t>
      </w:r>
      <w:proofErr w:type="spellStart"/>
      <w:proofErr w:type="gramStart"/>
      <w:r w:rsidRPr="00E40D4F">
        <w:rPr>
          <w:rFonts w:ascii="Calibri" w:hAnsi="Calibri" w:cs="Calibri"/>
          <w:i/>
        </w:rPr>
        <w:t>icddr,b</w:t>
      </w:r>
      <w:proofErr w:type="spellEnd"/>
      <w:proofErr w:type="gramEnd"/>
      <w:r w:rsidRPr="00E40D4F">
        <w:rPr>
          <w:rFonts w:ascii="Calibri" w:hAnsi="Calibri" w:cs="Calibri"/>
          <w:i/>
        </w:rPr>
        <w:t>), Dhaka, Bangladesh</w:t>
      </w:r>
    </w:p>
    <w:p w14:paraId="1DDD57E2" w14:textId="77777777" w:rsidR="00B96170" w:rsidRPr="00B839C3" w:rsidRDefault="00B96170" w:rsidP="00E57D33">
      <w:pPr>
        <w:spacing w:line="240" w:lineRule="auto"/>
        <w:rPr>
          <w:rFonts w:ascii="Calibri" w:hAnsi="Calibri" w:cs="Calibri"/>
          <w:i/>
        </w:rPr>
      </w:pPr>
      <w:r w:rsidRPr="00B839C3">
        <w:rPr>
          <w:rFonts w:ascii="Calibri" w:hAnsi="Calibri" w:cs="Calibri"/>
          <w:i/>
          <w:vertAlign w:val="superscript"/>
        </w:rPr>
        <w:t>5</w:t>
      </w:r>
      <w:r w:rsidRPr="00B839C3">
        <w:rPr>
          <w:rFonts w:ascii="Calibri" w:hAnsi="Calibri" w:cs="Calibri"/>
          <w:i/>
        </w:rPr>
        <w:t>Makerere University College of Health Sciences</w:t>
      </w:r>
    </w:p>
    <w:p w14:paraId="4F813C3D" w14:textId="77777777" w:rsidR="00B96170" w:rsidRDefault="00B96170" w:rsidP="00E57D33">
      <w:pPr>
        <w:spacing w:line="240" w:lineRule="auto"/>
        <w:rPr>
          <w:rFonts w:ascii="Calibri" w:hAnsi="Calibri" w:cs="Calibri"/>
          <w:i/>
        </w:rPr>
      </w:pPr>
      <w:r>
        <w:rPr>
          <w:rFonts w:ascii="Calibri" w:hAnsi="Calibri" w:cs="Calibri"/>
          <w:i/>
          <w:vertAlign w:val="superscript"/>
        </w:rPr>
        <w:t>6</w:t>
      </w:r>
      <w:r w:rsidRPr="00E40D4F">
        <w:rPr>
          <w:rFonts w:ascii="Calibri" w:hAnsi="Calibri" w:cs="Calibri"/>
          <w:i/>
        </w:rPr>
        <w:t>College of Veterinary Medicine, Animal Resources and Biosecurity, Makerere University, Kampala, Uganda.</w:t>
      </w:r>
    </w:p>
    <w:p w14:paraId="2BF0C069" w14:textId="77777777" w:rsidR="00B96170" w:rsidRPr="00E40D4F" w:rsidRDefault="00B96170" w:rsidP="00E57D33">
      <w:pPr>
        <w:spacing w:line="240" w:lineRule="auto"/>
        <w:rPr>
          <w:rFonts w:ascii="Calibri" w:hAnsi="Calibri" w:cs="Calibri"/>
          <w:i/>
        </w:rPr>
      </w:pPr>
      <w:r>
        <w:rPr>
          <w:rFonts w:ascii="Calibri" w:hAnsi="Calibri" w:cs="Calibri"/>
          <w:i/>
          <w:vertAlign w:val="superscript"/>
        </w:rPr>
        <w:t>7</w:t>
      </w:r>
      <w:r w:rsidRPr="00E40D4F">
        <w:rPr>
          <w:rFonts w:ascii="Calibri" w:hAnsi="Calibri" w:cs="Calibri"/>
          <w:i/>
        </w:rPr>
        <w:t xml:space="preserve">Institute of Medical Microbiology and Hygiene, University Clinic Saarland, Homburg (Saar), Germany, </w:t>
      </w:r>
    </w:p>
    <w:p w14:paraId="4E12443A" w14:textId="77777777" w:rsidR="00B96170" w:rsidRDefault="00B96170" w:rsidP="00E57D33">
      <w:pPr>
        <w:spacing w:line="240" w:lineRule="auto"/>
        <w:rPr>
          <w:rFonts w:ascii="Calibri" w:hAnsi="Calibri" w:cs="Calibri"/>
          <w:i/>
        </w:rPr>
      </w:pPr>
      <w:r>
        <w:rPr>
          <w:rFonts w:ascii="Calibri" w:hAnsi="Calibri" w:cs="Calibri"/>
          <w:i/>
          <w:vertAlign w:val="superscript"/>
        </w:rPr>
        <w:t>8</w:t>
      </w:r>
      <w:r w:rsidRPr="00E40D4F">
        <w:rPr>
          <w:rFonts w:ascii="Calibri" w:hAnsi="Calibri" w:cs="Calibri"/>
          <w:i/>
        </w:rPr>
        <w:t>Midge Medical GmbH, Berlin, Germany</w:t>
      </w:r>
    </w:p>
    <w:p w14:paraId="2DD034DF" w14:textId="77777777" w:rsidR="00B96170" w:rsidRDefault="00B96170" w:rsidP="00E57D33">
      <w:pPr>
        <w:spacing w:line="240" w:lineRule="auto"/>
        <w:rPr>
          <w:rFonts w:ascii="Calibri" w:hAnsi="Calibri" w:cs="Calibri"/>
          <w:i/>
        </w:rPr>
      </w:pPr>
      <w:r>
        <w:rPr>
          <w:rFonts w:ascii="Calibri" w:hAnsi="Calibri" w:cs="Calibri"/>
          <w:i/>
        </w:rPr>
        <w:t xml:space="preserve">Corresponding Author: Martin Siegel, E-Mail: </w:t>
      </w:r>
      <w:hyperlink r:id="rId5" w:history="1">
        <w:r w:rsidRPr="000E6E2A">
          <w:rPr>
            <w:rStyle w:val="Hyperlink"/>
            <w:rFonts w:ascii="Calibri" w:hAnsi="Calibri" w:cs="Calibri"/>
            <w:i/>
          </w:rPr>
          <w:t>martin.siegel@tu-berlin.de</w:t>
        </w:r>
      </w:hyperlink>
    </w:p>
    <w:p w14:paraId="278913A6" w14:textId="77777777" w:rsidR="00B96170" w:rsidRDefault="00B96170" w:rsidP="00E57D33">
      <w:pPr>
        <w:spacing w:after="160" w:line="240" w:lineRule="auto"/>
        <w:rPr>
          <w:rFonts w:ascii="Calibri" w:hAnsi="Calibri" w:cs="Calibri"/>
          <w:b/>
          <w:sz w:val="36"/>
        </w:rPr>
      </w:pPr>
      <w:r>
        <w:rPr>
          <w:rFonts w:ascii="Calibri" w:hAnsi="Calibri" w:cs="Calibri"/>
          <w:b/>
          <w:sz w:val="36"/>
        </w:rPr>
        <w:br w:type="page"/>
      </w:r>
    </w:p>
    <w:bookmarkEnd w:id="1"/>
    <w:p w14:paraId="50C38977" w14:textId="77777777" w:rsidR="00B96170" w:rsidRPr="000B1463" w:rsidRDefault="00B96170" w:rsidP="00E57D33">
      <w:pPr>
        <w:pStyle w:val="Beschriftung"/>
        <w:keepNext/>
        <w:spacing w:after="0"/>
        <w:rPr>
          <w:rFonts w:ascii="Calibri" w:hAnsi="Calibri" w:cs="Calibri"/>
          <w:color w:val="auto"/>
          <w:sz w:val="22"/>
          <w:szCs w:val="22"/>
        </w:rPr>
      </w:pPr>
      <w:r w:rsidRPr="000B1463">
        <w:rPr>
          <w:rFonts w:ascii="Calibri" w:hAnsi="Calibri" w:cs="Calibri"/>
          <w:color w:val="auto"/>
          <w:sz w:val="22"/>
          <w:szCs w:val="22"/>
        </w:rPr>
        <w:lastRenderedPageBreak/>
        <w:t xml:space="preserve">Table S </w:t>
      </w:r>
      <w:r w:rsidRPr="000B1463">
        <w:rPr>
          <w:rFonts w:ascii="Calibri" w:hAnsi="Calibri" w:cs="Calibri"/>
          <w:color w:val="auto"/>
          <w:sz w:val="22"/>
          <w:szCs w:val="22"/>
        </w:rPr>
        <w:fldChar w:fldCharType="begin"/>
      </w:r>
      <w:r w:rsidRPr="000B1463">
        <w:rPr>
          <w:rFonts w:ascii="Calibri" w:hAnsi="Calibri" w:cs="Calibri"/>
          <w:color w:val="auto"/>
          <w:sz w:val="22"/>
          <w:szCs w:val="22"/>
        </w:rPr>
        <w:instrText xml:space="preserve"> SEQ Table_S \* ARABIC </w:instrText>
      </w:r>
      <w:r w:rsidRPr="000B1463">
        <w:rPr>
          <w:rFonts w:ascii="Calibri" w:hAnsi="Calibri" w:cs="Calibri"/>
          <w:color w:val="auto"/>
          <w:sz w:val="22"/>
          <w:szCs w:val="22"/>
        </w:rPr>
        <w:fldChar w:fldCharType="separate"/>
      </w:r>
      <w:r w:rsidRPr="000B1463">
        <w:rPr>
          <w:rFonts w:ascii="Calibri" w:hAnsi="Calibri" w:cs="Calibri"/>
          <w:noProof/>
          <w:color w:val="auto"/>
          <w:sz w:val="22"/>
          <w:szCs w:val="22"/>
        </w:rPr>
        <w:t>1</w:t>
      </w:r>
      <w:r w:rsidRPr="000B1463">
        <w:rPr>
          <w:rFonts w:ascii="Calibri" w:hAnsi="Calibri" w:cs="Calibri"/>
          <w:color w:val="auto"/>
          <w:sz w:val="22"/>
          <w:szCs w:val="22"/>
        </w:rPr>
        <w:fldChar w:fldCharType="end"/>
      </w:r>
      <w:r w:rsidRPr="000B1463">
        <w:rPr>
          <w:rFonts w:ascii="Calibri" w:hAnsi="Calibri" w:cs="Calibri"/>
          <w:color w:val="auto"/>
          <w:sz w:val="22"/>
          <w:szCs w:val="22"/>
        </w:rPr>
        <w:t>: Detailed study characteristics of included review articles</w:t>
      </w:r>
    </w:p>
    <w:tbl>
      <w:tblPr>
        <w:tblStyle w:val="Tabellenraster"/>
        <w:tblW w:w="0" w:type="auto"/>
        <w:tblLook w:val="04A0" w:firstRow="1" w:lastRow="0" w:firstColumn="1" w:lastColumn="0" w:noHBand="0" w:noVBand="1"/>
      </w:tblPr>
      <w:tblGrid>
        <w:gridCol w:w="1152"/>
        <w:gridCol w:w="67"/>
        <w:gridCol w:w="1343"/>
        <w:gridCol w:w="2673"/>
        <w:gridCol w:w="859"/>
        <w:gridCol w:w="1989"/>
        <w:gridCol w:w="480"/>
        <w:gridCol w:w="1208"/>
        <w:gridCol w:w="1214"/>
        <w:gridCol w:w="530"/>
        <w:gridCol w:w="957"/>
        <w:gridCol w:w="160"/>
        <w:gridCol w:w="1647"/>
      </w:tblGrid>
      <w:tr w:rsidR="00B96170" w:rsidRPr="00E40D4F" w14:paraId="74261DBC" w14:textId="77777777" w:rsidTr="007E54F3">
        <w:tc>
          <w:tcPr>
            <w:tcW w:w="1151" w:type="dxa"/>
          </w:tcPr>
          <w:p w14:paraId="787D82FA" w14:textId="77777777" w:rsidR="00B96170" w:rsidRPr="00E40D4F" w:rsidRDefault="00B96170" w:rsidP="00E57D33">
            <w:pPr>
              <w:spacing w:after="0" w:line="240" w:lineRule="auto"/>
              <w:rPr>
                <w:rFonts w:ascii="Calibri" w:hAnsi="Calibri" w:cs="Calibri"/>
              </w:rPr>
            </w:pPr>
            <w:r w:rsidRPr="00E40D4F">
              <w:rPr>
                <w:rFonts w:ascii="Calibri" w:hAnsi="Calibri" w:cs="Calibri"/>
              </w:rPr>
              <w:t>Author</w:t>
            </w:r>
          </w:p>
        </w:tc>
        <w:tc>
          <w:tcPr>
            <w:tcW w:w="4976" w:type="dxa"/>
            <w:gridSpan w:val="4"/>
          </w:tcPr>
          <w:p w14:paraId="0216AE7B" w14:textId="77777777" w:rsidR="00B96170" w:rsidRPr="00E40D4F" w:rsidRDefault="00B96170" w:rsidP="00E57D33">
            <w:pPr>
              <w:spacing w:after="0" w:line="240" w:lineRule="auto"/>
              <w:rPr>
                <w:rFonts w:ascii="Calibri" w:hAnsi="Calibri" w:cs="Calibri"/>
              </w:rPr>
            </w:pPr>
            <w:r w:rsidRPr="00E40D4F">
              <w:rPr>
                <w:rFonts w:ascii="Calibri" w:hAnsi="Calibri" w:cs="Calibri"/>
              </w:rPr>
              <w:t>Population</w:t>
            </w:r>
          </w:p>
        </w:tc>
        <w:tc>
          <w:tcPr>
            <w:tcW w:w="2003" w:type="dxa"/>
          </w:tcPr>
          <w:p w14:paraId="3B304953"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TB type </w:t>
            </w:r>
          </w:p>
        </w:tc>
        <w:tc>
          <w:tcPr>
            <w:tcW w:w="1691" w:type="dxa"/>
            <w:gridSpan w:val="2"/>
          </w:tcPr>
          <w:p w14:paraId="4679C82D"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Model </w:t>
            </w:r>
          </w:p>
        </w:tc>
        <w:tc>
          <w:tcPr>
            <w:tcW w:w="1734" w:type="dxa"/>
            <w:gridSpan w:val="2"/>
          </w:tcPr>
          <w:p w14:paraId="49013AB7"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Perspective </w:t>
            </w:r>
          </w:p>
        </w:tc>
        <w:tc>
          <w:tcPr>
            <w:tcW w:w="1074" w:type="dxa"/>
            <w:gridSpan w:val="2"/>
          </w:tcPr>
          <w:p w14:paraId="4F366C8D"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Discount rate </w:t>
            </w:r>
          </w:p>
        </w:tc>
        <w:tc>
          <w:tcPr>
            <w:tcW w:w="1650" w:type="dxa"/>
          </w:tcPr>
          <w:p w14:paraId="75EF308A"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Time horizon in years </w:t>
            </w:r>
          </w:p>
        </w:tc>
      </w:tr>
      <w:tr w:rsidR="00B96170" w:rsidRPr="00E40D4F" w14:paraId="6525EA1C" w14:textId="77777777" w:rsidTr="007E54F3">
        <w:tc>
          <w:tcPr>
            <w:tcW w:w="1151" w:type="dxa"/>
          </w:tcPr>
          <w:p w14:paraId="754F9C05" w14:textId="77777777" w:rsidR="00B96170" w:rsidRPr="00E40D4F" w:rsidRDefault="00B96170" w:rsidP="00E57D33">
            <w:pPr>
              <w:pStyle w:val="Default"/>
            </w:pPr>
            <w:r w:rsidRPr="00E40D4F">
              <w:t xml:space="preserve">Abimbola et al. </w:t>
            </w:r>
            <w:r w:rsidRPr="00E40D4F">
              <w:fldChar w:fldCharType="begin"/>
            </w:r>
            <w:r w:rsidRPr="00E40D4F">
              <w:instrText xml:space="preserve"> ADDIN ZOTERO_ITEM CSL_CITATION {"citationID":"Q8viMtOa","properties":{"formattedCitation":"(36)","plainCitation":"(36)","noteIndex":0},"citationItems":[{"id":31,"uris":["http://zotero.org/users/local/aJi17q5m/items/JWZ4YRR5"],"itemData":{"id":31,"type":"article-journal","abstract":"Background: In sub-Saharan Africa, patients with advanced HIV experience high mortality during the ﬁrst few months of antiretroviral therapy (ART), largely attributable to tuberculosis (TB). We evaluated the cost-effectiveness of TB diagnostic strategies to reduce this early mortality.\nMethods: We developed a decision analytic model to estimate the incremental cost, deaths averted, and cost-effectiveness of 3 TB diagnostic algorithms. The model base case represents current practice (symptoms screening, sputum smear, and chest radiography) in many resource-limited countries in sub-Saharan Africa. We compared the current practice with World Health Organization (WHO)-recommended practice with culture and WHO-recommended practice with the Xpert mycobacterium tuberculosis and resistance to rifampicin test and considered relevant medical costs from a health system perspective using the timeframe of the ﬁrst 6 months of ART. We conducted univariate and probabilistic sensitivity analyses on all parameters in the model.\nResults: When considering TB diagnosis and treatment and ART costs, the cost per patient was $850 for current practice, $809 for the algorithm with Xpert test, and $879 for the algorithm with culture. Our results showed that both WHO-recommended algorithms avert more deaths among TB cases than does the current practice. The algorithm with Xpert test was least costly at reducing early mortality compared with the current practice. Sensitivity analyses indicated that cost-effectiveness ﬁndings were stable.\nConclusions: Our analysis showed that culture or Xpert were costeffective at reducing early mortality during the ﬁrst 6 months of ART compared with the current practice. Thus, our ﬁndings provide support for ongoing efforts to expand TB diagnostic capacity.","container-title":"JAIDS Journal of Acquired Immune Deficiency Syndromes","DOI":"10.1097/QAI.0b013e318246538f","ISSN":"1525-4135","issue":"1","language":"en","page":"e1-e7","source":"DOI.org (Crossref)","title":"Cost-Effectiveness of Tuberculosis Diagnostic Strategies to Reduce Early Mortality Among Persons With Advanced HIV Infection Initiating Antiretroviral Therapy","volume":"60","author":[{"family":"Abimbola","given":"Taiwo O."},{"family":"Marston","given":"Barbara J."},{"family":"Date","given":"Anand A."},{"family":"Blandford","given":"John M."},{"family":"Sangrujee","given":"Nalinee"},{"family":"Wiktor","given":"Stefan Z."}],"issued":{"date-parts":[["2012",5,1]]}}}],"schema":"https://github.com/citation-style-language/schema/raw/master/csl-citation.json"} </w:instrText>
            </w:r>
            <w:r w:rsidRPr="00E40D4F">
              <w:fldChar w:fldCharType="separate"/>
            </w:r>
            <w:r w:rsidRPr="00E40D4F">
              <w:rPr>
                <w:noProof/>
              </w:rPr>
              <w:t>(36)</w:t>
            </w:r>
            <w:r w:rsidRPr="00E40D4F">
              <w:fldChar w:fldCharType="end"/>
            </w:r>
          </w:p>
        </w:tc>
        <w:tc>
          <w:tcPr>
            <w:tcW w:w="4976" w:type="dxa"/>
            <w:gridSpan w:val="4"/>
          </w:tcPr>
          <w:p w14:paraId="0A216D39" w14:textId="77777777" w:rsidR="00B96170" w:rsidRPr="00E40D4F" w:rsidRDefault="00B96170" w:rsidP="00E57D33">
            <w:pPr>
              <w:spacing w:after="0" w:line="240" w:lineRule="auto"/>
              <w:rPr>
                <w:rFonts w:ascii="Calibri" w:hAnsi="Calibri" w:cs="Calibri"/>
              </w:rPr>
            </w:pPr>
            <w:r w:rsidRPr="00E40D4F">
              <w:rPr>
                <w:rFonts w:ascii="Calibri" w:hAnsi="Calibri" w:cs="Calibri"/>
              </w:rPr>
              <w:t>Sub-Sahara Africa. Early detection of active TB during ART initiation and reduce early mortality among PLHIV who present to care with advanced HIV.</w:t>
            </w:r>
          </w:p>
        </w:tc>
        <w:tc>
          <w:tcPr>
            <w:tcW w:w="2003" w:type="dxa"/>
          </w:tcPr>
          <w:p w14:paraId="3F67CB7F" w14:textId="77777777" w:rsidR="00B96170" w:rsidRPr="00E40D4F" w:rsidRDefault="00B96170" w:rsidP="00E57D33">
            <w:pPr>
              <w:spacing w:after="0" w:line="240" w:lineRule="auto"/>
              <w:rPr>
                <w:rFonts w:ascii="Calibri" w:hAnsi="Calibri" w:cs="Calibri"/>
              </w:rPr>
            </w:pPr>
            <w:r w:rsidRPr="00E40D4F">
              <w:rPr>
                <w:rFonts w:ascii="Calibri" w:hAnsi="Calibri" w:cs="Calibri"/>
              </w:rPr>
              <w:t>Active TB detection during HIV treatment process</w:t>
            </w:r>
          </w:p>
        </w:tc>
        <w:tc>
          <w:tcPr>
            <w:tcW w:w="1691" w:type="dxa"/>
            <w:gridSpan w:val="2"/>
          </w:tcPr>
          <w:p w14:paraId="0BF68BED" w14:textId="77777777" w:rsidR="00B96170" w:rsidRPr="00E40D4F" w:rsidRDefault="00B96170" w:rsidP="00E57D33">
            <w:pPr>
              <w:spacing w:after="0" w:line="240" w:lineRule="auto"/>
              <w:rPr>
                <w:rFonts w:ascii="Calibri" w:hAnsi="Calibri" w:cs="Calibri"/>
              </w:rPr>
            </w:pPr>
            <w:r w:rsidRPr="00E40D4F">
              <w:rPr>
                <w:rFonts w:ascii="Calibri" w:hAnsi="Calibri" w:cs="Calibri"/>
              </w:rPr>
              <w:t>CEA – Decision tree</w:t>
            </w:r>
          </w:p>
        </w:tc>
        <w:tc>
          <w:tcPr>
            <w:tcW w:w="1734" w:type="dxa"/>
            <w:gridSpan w:val="2"/>
          </w:tcPr>
          <w:p w14:paraId="0C62ACD6"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Health system </w:t>
            </w:r>
          </w:p>
        </w:tc>
        <w:tc>
          <w:tcPr>
            <w:tcW w:w="1074" w:type="dxa"/>
            <w:gridSpan w:val="2"/>
          </w:tcPr>
          <w:p w14:paraId="408D47E3" w14:textId="77777777" w:rsidR="00B96170" w:rsidRPr="00E40D4F" w:rsidRDefault="00B96170" w:rsidP="00E57D33">
            <w:pPr>
              <w:spacing w:after="0" w:line="240" w:lineRule="auto"/>
              <w:rPr>
                <w:rFonts w:ascii="Calibri" w:hAnsi="Calibri" w:cs="Calibri"/>
              </w:rPr>
            </w:pPr>
            <w:r w:rsidRPr="00E40D4F">
              <w:rPr>
                <w:rFonts w:ascii="Calibri" w:hAnsi="Calibri" w:cs="Calibri"/>
              </w:rPr>
              <w:t>3% (utilities only)</w:t>
            </w:r>
          </w:p>
        </w:tc>
        <w:tc>
          <w:tcPr>
            <w:tcW w:w="1650" w:type="dxa"/>
          </w:tcPr>
          <w:p w14:paraId="070BA782" w14:textId="77777777" w:rsidR="00B96170" w:rsidRPr="00E40D4F" w:rsidRDefault="00B96170" w:rsidP="00E57D33">
            <w:pPr>
              <w:spacing w:after="0" w:line="240" w:lineRule="auto"/>
              <w:rPr>
                <w:rFonts w:ascii="Calibri" w:hAnsi="Calibri" w:cs="Calibri"/>
              </w:rPr>
            </w:pPr>
            <w:r w:rsidRPr="00E40D4F">
              <w:rPr>
                <w:rFonts w:ascii="Calibri" w:hAnsi="Calibri" w:cs="Calibri"/>
              </w:rPr>
              <w:t>0.33</w:t>
            </w:r>
          </w:p>
        </w:tc>
      </w:tr>
      <w:tr w:rsidR="00B96170" w:rsidRPr="00E40D4F" w14:paraId="39B1562A" w14:textId="77777777" w:rsidTr="007E54F3">
        <w:tc>
          <w:tcPr>
            <w:tcW w:w="1151" w:type="dxa"/>
          </w:tcPr>
          <w:p w14:paraId="7A9323BD"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Reddy et al. </w:t>
            </w:r>
            <w:r w:rsidRPr="00E40D4F">
              <w:rPr>
                <w:rFonts w:ascii="Calibri" w:hAnsi="Calibri" w:cs="Calibri"/>
              </w:rPr>
              <w:fldChar w:fldCharType="begin"/>
            </w:r>
            <w:r w:rsidRPr="00E40D4F">
              <w:rPr>
                <w:rFonts w:ascii="Calibri" w:hAnsi="Calibri" w:cs="Calibri"/>
              </w:rPr>
              <w:instrText xml:space="preserve"> ADDIN ZOTERO_ITEM CSL_CITATION {"citationID":"xEvluiSz","properties":{"formattedCitation":"(43)","plainCitation":"(43)","noteIndex":0},"citationItems":[{"id":36,"uris":["http://zotero.org/users/local/aJi17q5m/items/XW6NWNTH"],"itemData":{"id":36,"type":"article-journal","abstract":"Background Testing urine improves the number of tuberculosis diagnoses made among patients in hospital with HIV. In conjunction with the two-country randomised Rapid Urine-based Screening for Tuberculosis to Reduce AIDSrelated Mortality in Hospitalised Patients in Africa (STAMP) trial, we used a microsimulation model to estimate the effects on clinical outcomes and the cost-effectiveness of adding urine-based tuberculosis screening to sputum screening for hospitalised patients with HIV.","container-title":"The Lancet Global Health","DOI":"10.1016/S2214-109X(18)30436-4","ISSN":"2214109X","issue":"2","journalAbbreviation":"The Lancet Global Health","language":"en","page":"e200-e208","source":"DOI.org (Crossref)","title":"Cost-effectiveness of urine-based tuberculosis screening in hospitalised patients with HIV in Africa: a microsimulation modelling study","title-short":"Cost-effectiveness of urine-based tuberculosis screening in hospitalised patients with HIV in Africa","volume":"7","author":[{"family":"Reddy","given":"Krishna P"},{"family":"Gupta-Wright","given":"Ankur"},{"family":"Fielding","given":"Katherine L"},{"family":"Costantini","given":"Sydney"},{"family":"Zheng","given":"Amy"},{"family":"Corbett","given":"Elizabeth L"},{"family":"Yu","given":"Liyang"},{"family":"Van Oosterhout","given":"Joep J"},{"family":"Resch","given":"Stephen C"},{"family":"Wilson","given":"Douglas P"},{"family":"Horsburgh","given":"C Robert"},{"family":"Wood","given":"Robin"},{"family":"Alufandika-Moyo","given":"Melanie"},{"family":"Peters","given":"Jurgens A"},{"family":"Freedberg","given":"Kenneth A"},{"family":"Lawn","given":"Stephen D"},{"family":"Walensky","given":"Rochelle P"}],"issued":{"date-parts":[["2019",2]]}}}],"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43)</w:t>
            </w:r>
            <w:r w:rsidRPr="00E40D4F">
              <w:rPr>
                <w:rFonts w:ascii="Calibri" w:hAnsi="Calibri" w:cs="Calibri"/>
              </w:rPr>
              <w:fldChar w:fldCharType="end"/>
            </w:r>
          </w:p>
        </w:tc>
        <w:tc>
          <w:tcPr>
            <w:tcW w:w="4976" w:type="dxa"/>
            <w:gridSpan w:val="4"/>
          </w:tcPr>
          <w:p w14:paraId="79CEF541" w14:textId="77777777" w:rsidR="00B96170" w:rsidRPr="00E40D4F" w:rsidRDefault="00B96170" w:rsidP="00E57D33">
            <w:pPr>
              <w:spacing w:after="0" w:line="240" w:lineRule="auto"/>
              <w:rPr>
                <w:rFonts w:ascii="Calibri" w:hAnsi="Calibri" w:cs="Calibri"/>
              </w:rPr>
            </w:pPr>
            <w:r w:rsidRPr="00E40D4F">
              <w:rPr>
                <w:rFonts w:ascii="Calibri" w:hAnsi="Calibri" w:cs="Calibri"/>
              </w:rPr>
              <w:t>Malawi, South-Africa - Hospital setting, HIV positive patients (Simulated cohorts of unselected hospitalized patients with HIV)</w:t>
            </w:r>
          </w:p>
        </w:tc>
        <w:tc>
          <w:tcPr>
            <w:tcW w:w="2003" w:type="dxa"/>
          </w:tcPr>
          <w:p w14:paraId="13A3B886" w14:textId="77777777" w:rsidR="00B96170" w:rsidRPr="00E40D4F" w:rsidRDefault="00B96170" w:rsidP="00E57D33">
            <w:pPr>
              <w:spacing w:after="0" w:line="240" w:lineRule="auto"/>
              <w:rPr>
                <w:rFonts w:ascii="Calibri" w:hAnsi="Calibri" w:cs="Calibri"/>
              </w:rPr>
            </w:pPr>
            <w:r w:rsidRPr="00E40D4F">
              <w:rPr>
                <w:rFonts w:ascii="Calibri" w:hAnsi="Calibri" w:cs="Calibri"/>
              </w:rPr>
              <w:t>Active TB</w:t>
            </w:r>
          </w:p>
        </w:tc>
        <w:tc>
          <w:tcPr>
            <w:tcW w:w="1691" w:type="dxa"/>
            <w:gridSpan w:val="2"/>
          </w:tcPr>
          <w:p w14:paraId="0AEAB48A" w14:textId="77777777" w:rsidR="00B96170" w:rsidRPr="00E40D4F" w:rsidRDefault="00B96170" w:rsidP="00E57D33">
            <w:pPr>
              <w:spacing w:after="0" w:line="240" w:lineRule="auto"/>
              <w:rPr>
                <w:rFonts w:ascii="Calibri" w:hAnsi="Calibri" w:cs="Calibri"/>
              </w:rPr>
            </w:pPr>
            <w:r w:rsidRPr="00E40D4F">
              <w:rPr>
                <w:rFonts w:ascii="Calibri" w:hAnsi="Calibri" w:cs="Calibri"/>
                <w:color w:val="000000"/>
              </w:rPr>
              <w:t xml:space="preserve">CEA </w:t>
            </w:r>
            <w:r w:rsidRPr="00E40D4F">
              <w:rPr>
                <w:rFonts w:ascii="Calibri" w:hAnsi="Calibri" w:cs="Calibri"/>
              </w:rPr>
              <w:t xml:space="preserve">– </w:t>
            </w:r>
          </w:p>
          <w:p w14:paraId="691CCD06" w14:textId="77777777" w:rsidR="00B96170" w:rsidRPr="00E40D4F" w:rsidRDefault="00B96170" w:rsidP="00E57D33">
            <w:pPr>
              <w:spacing w:after="0" w:line="240" w:lineRule="auto"/>
              <w:rPr>
                <w:rFonts w:ascii="Calibri" w:hAnsi="Calibri" w:cs="Calibri"/>
              </w:rPr>
            </w:pPr>
            <w:r w:rsidRPr="00E40D4F">
              <w:rPr>
                <w:rFonts w:ascii="Calibri" w:hAnsi="Calibri" w:cs="Calibri"/>
              </w:rPr>
              <w:t>The Cost-Effectiveness of Preventing AIDS Complications (CEPAC) [Micro-simulation model]</w:t>
            </w:r>
          </w:p>
        </w:tc>
        <w:tc>
          <w:tcPr>
            <w:tcW w:w="1734" w:type="dxa"/>
            <w:gridSpan w:val="2"/>
          </w:tcPr>
          <w:p w14:paraId="10F2568B" w14:textId="77777777" w:rsidR="00B96170" w:rsidRPr="00E40D4F" w:rsidRDefault="00B96170" w:rsidP="00E57D33">
            <w:pPr>
              <w:spacing w:after="0" w:line="240" w:lineRule="auto"/>
              <w:rPr>
                <w:rFonts w:ascii="Calibri" w:hAnsi="Calibri" w:cs="Calibri"/>
              </w:rPr>
            </w:pPr>
            <w:r w:rsidRPr="00E40D4F">
              <w:rPr>
                <w:rFonts w:ascii="Calibri" w:hAnsi="Calibri" w:cs="Calibri"/>
              </w:rPr>
              <w:t>NA</w:t>
            </w:r>
          </w:p>
        </w:tc>
        <w:tc>
          <w:tcPr>
            <w:tcW w:w="1074" w:type="dxa"/>
            <w:gridSpan w:val="2"/>
          </w:tcPr>
          <w:p w14:paraId="3BEED389"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0%; 3%</w:t>
            </w:r>
          </w:p>
          <w:p w14:paraId="5435FBB8" w14:textId="77777777" w:rsidR="00B96170" w:rsidRPr="00E40D4F" w:rsidRDefault="00B96170" w:rsidP="00E57D33">
            <w:pPr>
              <w:spacing w:after="0" w:line="240" w:lineRule="auto"/>
              <w:rPr>
                <w:rFonts w:ascii="Calibri" w:hAnsi="Calibri" w:cs="Calibri"/>
              </w:rPr>
            </w:pPr>
            <w:r w:rsidRPr="00E40D4F">
              <w:rPr>
                <w:rFonts w:ascii="Calibri" w:hAnsi="Calibri" w:cs="Calibri"/>
              </w:rPr>
              <w:t>(both tested)</w:t>
            </w:r>
          </w:p>
        </w:tc>
        <w:tc>
          <w:tcPr>
            <w:tcW w:w="1650" w:type="dxa"/>
          </w:tcPr>
          <w:p w14:paraId="3606B097" w14:textId="77777777" w:rsidR="00B96170" w:rsidRPr="00E40D4F" w:rsidRDefault="00B96170" w:rsidP="00E57D33">
            <w:pPr>
              <w:spacing w:after="0" w:line="240" w:lineRule="auto"/>
              <w:rPr>
                <w:rFonts w:ascii="Calibri" w:hAnsi="Calibri" w:cs="Calibri"/>
              </w:rPr>
            </w:pPr>
            <w:r w:rsidRPr="00E40D4F">
              <w:rPr>
                <w:rFonts w:ascii="Calibri" w:hAnsi="Calibri" w:cs="Calibri"/>
              </w:rPr>
              <w:t>2; 5; lifetime</w:t>
            </w:r>
          </w:p>
        </w:tc>
      </w:tr>
      <w:tr w:rsidR="00B96170" w:rsidRPr="00E40D4F" w14:paraId="0CFE4355" w14:textId="77777777" w:rsidTr="007E54F3">
        <w:tc>
          <w:tcPr>
            <w:tcW w:w="1151" w:type="dxa"/>
          </w:tcPr>
          <w:p w14:paraId="634363C5"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Cowan et al. </w:t>
            </w:r>
            <w:r w:rsidRPr="00E40D4F">
              <w:rPr>
                <w:rFonts w:ascii="Calibri" w:hAnsi="Calibri" w:cs="Calibri"/>
              </w:rPr>
              <w:fldChar w:fldCharType="begin"/>
            </w:r>
            <w:r w:rsidRPr="00E40D4F">
              <w:rPr>
                <w:rFonts w:ascii="Calibri" w:hAnsi="Calibri" w:cs="Calibri"/>
              </w:rPr>
              <w:instrText xml:space="preserve"> ADDIN ZOTERO_ITEM CSL_CITATION {"citationID":"QK9oXA4t","properties":{"formattedCitation":"(9)","plainCitation":"(9)","noteIndex":0},"citationItems":[{"id":29,"uris":["http://zotero.org/users/local/aJi17q5m/items/GIJA3IQD"],"itemData":{"id":29,"type":"article-journal","abstract":"Background.  Microscopic examination of acid-fast-stained sputum smears is the current standard of care in the United States to determine airborne infection isolation (AII) of inpatients with presumptive pulmonary tuberculosis (PTB). However, nucleic acid amplification testing (NAAT) with the Xpert MTB/RIF assay (Xpert) may be more efficient and less costly.\nMethods.  This prospective observational cohort study enrolled a consecutive sample of 318 AII-eligible inpatients from a public hospital in Seattle, Washington, from March 2012 to October 2013. Sputum samples were collected from each inpatient and analyzed using smear microscopy, culture, drug susceptibility testing, and NAAT. The performance, clinical utility (AII duration and survival), and cost-effectiveness from an institutional perspective were compared for 5 testing strategies.\nResults.  Among the 318 admissions with presumptive PTB, 20 (6.3%) were culture-positive for Mycobacterium tuberculosis. The sensitivity of 1 Xpert, 2 Xperts, 2 smears, or 3 smears compared to culture was 0.85 (95% confidence interval [CI], .61–.96), 0.95 (95% CI, .73–1.0), 0.70 (95% CI, .46–.88), and 0.80 (95% CI, .56–.93), respectively. A cost-effectiveness analysis of the study results demonstrated that an Xpert test on 1 unconcentrated sputum sample (assuming equivalent results for unconcentrated and concentrated sputum samples) is the most cost-effective strategy (99.9% preferred at willingness-to-pay of US$50 000) and on average would save 51.5 patient-hours in AII and up to $11 466 relative to microscopy without a compromise in sensitivity.\nConclusions.  In hospitalized patients with presumptive PTB in a low-burden setting, NAAT can reduce AII and is comparably sensitive, more specific, and more cost-effective than smear microscopy.","container-title":"Clinical Infectious Diseases","DOI":"10.1093/cid/ciw803","ISSN":"1058-4838, 1537-6591","journalAbbreviation":"CLINID","language":"en","page":"ciw803","source":"DOI.org (Crossref)","title":"Clinical Impact and Cost-Effectiveness of Xpert MTB/RIF Testing in Hospitalized Patients with Presumptive Pulmonary Tuberculosis in the United States","author":[{"family":"Cowan","given":"James F."},{"family":"Chandler","given":"Aldine S."},{"family":"Kracen","given":"Elizabeth"},{"family":"Park","given":"David R."},{"family":"Wallis","given":"Carolyn K."},{"family":"Liu","given":"Emelline"},{"family":"Song","given":"Chao"},{"family":"Persing","given":"David H."},{"family":"Fang","given":"Ferric C."}],"issued":{"date-parts":[["2016",12,10]]}}}],"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9)</w:t>
            </w:r>
            <w:r w:rsidRPr="00E40D4F">
              <w:rPr>
                <w:rFonts w:ascii="Calibri" w:hAnsi="Calibri" w:cs="Calibri"/>
              </w:rPr>
              <w:fldChar w:fldCharType="end"/>
            </w:r>
          </w:p>
        </w:tc>
        <w:tc>
          <w:tcPr>
            <w:tcW w:w="4976" w:type="dxa"/>
            <w:gridSpan w:val="4"/>
          </w:tcPr>
          <w:p w14:paraId="2B576697" w14:textId="77777777" w:rsidR="00B96170" w:rsidRPr="00E40D4F" w:rsidRDefault="00B96170" w:rsidP="00E57D33">
            <w:pPr>
              <w:spacing w:after="0" w:line="240" w:lineRule="auto"/>
              <w:rPr>
                <w:rFonts w:ascii="Calibri" w:hAnsi="Calibri" w:cs="Calibri"/>
              </w:rPr>
            </w:pPr>
            <w:r w:rsidRPr="00E40D4F">
              <w:rPr>
                <w:rFonts w:ascii="Calibri" w:hAnsi="Calibri" w:cs="Calibri"/>
              </w:rPr>
              <w:t>USA – Hospital setting, 318 AII (airborne infection isolation) inpatients</w:t>
            </w:r>
          </w:p>
        </w:tc>
        <w:tc>
          <w:tcPr>
            <w:tcW w:w="2003" w:type="dxa"/>
          </w:tcPr>
          <w:p w14:paraId="53078985" w14:textId="77777777" w:rsidR="00B96170" w:rsidRPr="00E40D4F" w:rsidRDefault="00B96170" w:rsidP="00E57D33">
            <w:pPr>
              <w:spacing w:after="0" w:line="240" w:lineRule="auto"/>
              <w:rPr>
                <w:rFonts w:ascii="Calibri" w:hAnsi="Calibri" w:cs="Calibri"/>
              </w:rPr>
            </w:pPr>
            <w:r w:rsidRPr="00E40D4F">
              <w:rPr>
                <w:rFonts w:ascii="Calibri" w:hAnsi="Calibri" w:cs="Calibri"/>
                <w:color w:val="000000"/>
              </w:rPr>
              <w:t xml:space="preserve">PTB </w:t>
            </w:r>
          </w:p>
        </w:tc>
        <w:tc>
          <w:tcPr>
            <w:tcW w:w="1691" w:type="dxa"/>
            <w:gridSpan w:val="2"/>
          </w:tcPr>
          <w:p w14:paraId="633384E9"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 xml:space="preserve">CEA – Decision tree </w:t>
            </w:r>
          </w:p>
          <w:p w14:paraId="4A7ED76E" w14:textId="77777777" w:rsidR="00B96170" w:rsidRPr="00E40D4F" w:rsidRDefault="00B96170" w:rsidP="00E57D33">
            <w:pPr>
              <w:spacing w:after="0" w:line="240" w:lineRule="auto"/>
              <w:rPr>
                <w:rFonts w:ascii="Calibri" w:hAnsi="Calibri" w:cs="Calibri"/>
              </w:rPr>
            </w:pPr>
          </w:p>
        </w:tc>
        <w:tc>
          <w:tcPr>
            <w:tcW w:w="1734" w:type="dxa"/>
            <w:gridSpan w:val="2"/>
          </w:tcPr>
          <w:p w14:paraId="7F1B694E" w14:textId="77777777" w:rsidR="00B96170" w:rsidRPr="00E40D4F" w:rsidRDefault="00B96170" w:rsidP="00E57D33">
            <w:pPr>
              <w:spacing w:after="0" w:line="240" w:lineRule="auto"/>
              <w:rPr>
                <w:rFonts w:ascii="Calibri" w:eastAsiaTheme="minorHAnsi" w:hAnsi="Calibri" w:cs="Calibri"/>
                <w:color w:val="000000"/>
              </w:rPr>
            </w:pPr>
            <w:r w:rsidRPr="00E40D4F">
              <w:rPr>
                <w:rFonts w:ascii="Calibri" w:hAnsi="Calibri" w:cs="Calibri"/>
                <w:color w:val="000000"/>
              </w:rPr>
              <w:t xml:space="preserve">Institutional perspective </w:t>
            </w:r>
          </w:p>
        </w:tc>
        <w:tc>
          <w:tcPr>
            <w:tcW w:w="1074" w:type="dxa"/>
            <w:gridSpan w:val="2"/>
          </w:tcPr>
          <w:p w14:paraId="59A3C713" w14:textId="77777777" w:rsidR="00B96170" w:rsidRPr="00E40D4F" w:rsidRDefault="00B96170" w:rsidP="00E57D33">
            <w:pPr>
              <w:spacing w:after="0" w:line="240" w:lineRule="auto"/>
              <w:rPr>
                <w:rFonts w:ascii="Calibri" w:hAnsi="Calibri" w:cs="Calibri"/>
              </w:rPr>
            </w:pPr>
            <w:r w:rsidRPr="00E40D4F">
              <w:rPr>
                <w:rFonts w:ascii="Calibri" w:hAnsi="Calibri" w:cs="Calibri"/>
              </w:rPr>
              <w:t>NA</w:t>
            </w:r>
          </w:p>
        </w:tc>
        <w:tc>
          <w:tcPr>
            <w:tcW w:w="1650" w:type="dxa"/>
          </w:tcPr>
          <w:p w14:paraId="7B1919C3" w14:textId="77777777" w:rsidR="00B96170" w:rsidRPr="00E40D4F" w:rsidRDefault="00B96170" w:rsidP="00E57D33">
            <w:pPr>
              <w:spacing w:after="0" w:line="240" w:lineRule="auto"/>
              <w:rPr>
                <w:rFonts w:ascii="Calibri" w:hAnsi="Calibri" w:cs="Calibri"/>
              </w:rPr>
            </w:pPr>
            <w:r w:rsidRPr="00E40D4F">
              <w:rPr>
                <w:rFonts w:ascii="Calibri" w:hAnsi="Calibri" w:cs="Calibri"/>
              </w:rPr>
              <w:t>Release from AII</w:t>
            </w:r>
          </w:p>
        </w:tc>
      </w:tr>
      <w:tr w:rsidR="00B96170" w:rsidRPr="00E40D4F" w14:paraId="21080F93" w14:textId="77777777" w:rsidTr="007E54F3">
        <w:tc>
          <w:tcPr>
            <w:tcW w:w="1151" w:type="dxa"/>
          </w:tcPr>
          <w:p w14:paraId="1169C02A"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Haukaas et al. </w:t>
            </w:r>
            <w:r w:rsidRPr="00E40D4F">
              <w:rPr>
                <w:rFonts w:ascii="Calibri" w:hAnsi="Calibri" w:cs="Calibri"/>
              </w:rPr>
              <w:fldChar w:fldCharType="begin"/>
            </w:r>
            <w:r w:rsidRPr="00E40D4F">
              <w:rPr>
                <w:rFonts w:ascii="Calibri" w:hAnsi="Calibri" w:cs="Calibri"/>
              </w:rPr>
              <w:instrText xml:space="preserve"> ADDIN ZOTERO_ITEM CSL_CITATION {"citationID":"QWMBXIFO","properties":{"formattedCitation":"(15)","plainCitation":"(15)","noteIndex":0},"citationItems":[{"id":45,"uris":["http://zotero.org/users/local/aJi17q5m/items/CDS65SVC"],"itemData":{"id":45,"type":"article-journal","container-title":"The European Journal of Health Economics","DOI":"10.1007/s10198-016-0779-0","ISSN":"1618-7598, 1618-7601","issue":"4","journalAbbreviation":"Eur J Health Econ","language":"en","page":"405-415","source":"DOI.org (Crossref)","title":"Immigrant screening for latent tuberculosis in Norway: a cost-effectiveness analysis","title-short":"Immigrant screening for latent tuberculosis in Norway","volume":"18","author":[{"family":"Haukaas","given":"Fredrik Salvesen"},{"family":"Arnesen","given":"Trude Margrete"},{"family":"Winje","given":"Brita Askeland"},{"family":"Aas","given":"Eline"}],"issued":{"date-parts":[["2017",5]]}}}],"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15)</w:t>
            </w:r>
            <w:r w:rsidRPr="00E40D4F">
              <w:rPr>
                <w:rFonts w:ascii="Calibri" w:hAnsi="Calibri" w:cs="Calibri"/>
              </w:rPr>
              <w:fldChar w:fldCharType="end"/>
            </w:r>
          </w:p>
        </w:tc>
        <w:tc>
          <w:tcPr>
            <w:tcW w:w="4976" w:type="dxa"/>
            <w:gridSpan w:val="4"/>
          </w:tcPr>
          <w:p w14:paraId="20FDCC26" w14:textId="77777777" w:rsidR="00B96170" w:rsidRPr="00E40D4F" w:rsidRDefault="00B96170" w:rsidP="00E57D33">
            <w:pPr>
              <w:spacing w:after="0" w:line="240" w:lineRule="auto"/>
              <w:rPr>
                <w:rFonts w:ascii="Calibri" w:hAnsi="Calibri" w:cs="Calibri"/>
              </w:rPr>
            </w:pPr>
            <w:r w:rsidRPr="00E40D4F">
              <w:rPr>
                <w:rFonts w:ascii="Calibri" w:hAnsi="Calibri" w:cs="Calibri"/>
              </w:rPr>
              <w:t>Norwegian - Immigrants &lt;35 from high incidence countries 40/100,000 per year</w:t>
            </w:r>
          </w:p>
        </w:tc>
        <w:tc>
          <w:tcPr>
            <w:tcW w:w="2003" w:type="dxa"/>
          </w:tcPr>
          <w:p w14:paraId="438D8CD2" w14:textId="77777777" w:rsidR="00B96170" w:rsidRPr="00E40D4F" w:rsidRDefault="00B96170" w:rsidP="00E57D33">
            <w:pPr>
              <w:spacing w:after="0" w:line="240" w:lineRule="auto"/>
              <w:rPr>
                <w:rFonts w:ascii="Calibri" w:hAnsi="Calibri" w:cs="Calibri"/>
              </w:rPr>
            </w:pPr>
            <w:r w:rsidRPr="00E40D4F">
              <w:rPr>
                <w:rFonts w:ascii="Calibri" w:hAnsi="Calibri" w:cs="Calibri"/>
              </w:rPr>
              <w:t>LTBI &amp; PTB</w:t>
            </w:r>
          </w:p>
        </w:tc>
        <w:tc>
          <w:tcPr>
            <w:tcW w:w="1691" w:type="dxa"/>
            <w:gridSpan w:val="2"/>
          </w:tcPr>
          <w:p w14:paraId="286024EA" w14:textId="77777777" w:rsidR="00B96170" w:rsidRPr="00E40D4F" w:rsidRDefault="00B96170" w:rsidP="00E57D33">
            <w:pPr>
              <w:spacing w:after="0" w:line="240" w:lineRule="auto"/>
              <w:rPr>
                <w:rFonts w:ascii="Calibri" w:hAnsi="Calibri" w:cs="Calibri"/>
              </w:rPr>
            </w:pPr>
            <w:r w:rsidRPr="00E40D4F">
              <w:rPr>
                <w:rFonts w:ascii="Calibri" w:hAnsi="Calibri" w:cs="Calibri"/>
                <w:color w:val="000000"/>
              </w:rPr>
              <w:t>First through Decision tree than Markov model, CEA</w:t>
            </w:r>
          </w:p>
        </w:tc>
        <w:tc>
          <w:tcPr>
            <w:tcW w:w="1734" w:type="dxa"/>
            <w:gridSpan w:val="2"/>
          </w:tcPr>
          <w:p w14:paraId="0B74E992"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Healthcare perspective</w:t>
            </w:r>
          </w:p>
          <w:p w14:paraId="1F31413C" w14:textId="77777777" w:rsidR="00B96170" w:rsidRPr="00E40D4F" w:rsidRDefault="00B96170" w:rsidP="00E57D33">
            <w:pPr>
              <w:spacing w:after="0" w:line="240" w:lineRule="auto"/>
              <w:rPr>
                <w:rFonts w:ascii="Calibri" w:hAnsi="Calibri" w:cs="Calibri"/>
              </w:rPr>
            </w:pPr>
          </w:p>
        </w:tc>
        <w:tc>
          <w:tcPr>
            <w:tcW w:w="1074" w:type="dxa"/>
            <w:gridSpan w:val="2"/>
          </w:tcPr>
          <w:p w14:paraId="3FA0614E"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4% - only cost</w:t>
            </w:r>
          </w:p>
          <w:p w14:paraId="06C1C442" w14:textId="77777777" w:rsidR="00B96170" w:rsidRPr="00E40D4F" w:rsidRDefault="00B96170" w:rsidP="00E57D33">
            <w:pPr>
              <w:spacing w:after="0" w:line="240" w:lineRule="auto"/>
              <w:rPr>
                <w:rFonts w:ascii="Calibri" w:hAnsi="Calibri" w:cs="Calibri"/>
              </w:rPr>
            </w:pPr>
          </w:p>
        </w:tc>
        <w:tc>
          <w:tcPr>
            <w:tcW w:w="1650" w:type="dxa"/>
          </w:tcPr>
          <w:p w14:paraId="5292C010"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10</w:t>
            </w:r>
          </w:p>
          <w:p w14:paraId="62DF0678" w14:textId="77777777" w:rsidR="00B96170" w:rsidRPr="00E40D4F" w:rsidRDefault="00B96170" w:rsidP="00E57D33">
            <w:pPr>
              <w:spacing w:after="0" w:line="240" w:lineRule="auto"/>
              <w:rPr>
                <w:rFonts w:ascii="Calibri" w:hAnsi="Calibri" w:cs="Calibri"/>
              </w:rPr>
            </w:pPr>
          </w:p>
        </w:tc>
      </w:tr>
      <w:tr w:rsidR="00B96170" w:rsidRPr="00E40D4F" w14:paraId="045B007C" w14:textId="77777777" w:rsidTr="007E54F3">
        <w:tc>
          <w:tcPr>
            <w:tcW w:w="1219" w:type="dxa"/>
            <w:gridSpan w:val="2"/>
          </w:tcPr>
          <w:p w14:paraId="4D4A360B" w14:textId="77777777" w:rsidR="00B96170" w:rsidRPr="00E40D4F" w:rsidRDefault="00B96170" w:rsidP="00E57D33">
            <w:pPr>
              <w:spacing w:after="0" w:line="240" w:lineRule="auto"/>
              <w:rPr>
                <w:rFonts w:ascii="Calibri" w:hAnsi="Calibri" w:cs="Calibri"/>
              </w:rPr>
            </w:pPr>
            <w:r w:rsidRPr="00E40D4F">
              <w:rPr>
                <w:rFonts w:ascii="Calibri" w:hAnsi="Calibri" w:cs="Calibri"/>
              </w:rPr>
              <w:t>Author</w:t>
            </w:r>
          </w:p>
        </w:tc>
        <w:tc>
          <w:tcPr>
            <w:tcW w:w="1345" w:type="dxa"/>
          </w:tcPr>
          <w:p w14:paraId="33083451" w14:textId="77777777" w:rsidR="00B96170" w:rsidRPr="00E40D4F" w:rsidRDefault="00B96170" w:rsidP="00E57D33">
            <w:pPr>
              <w:spacing w:after="0" w:line="240" w:lineRule="auto"/>
              <w:rPr>
                <w:rFonts w:ascii="Calibri" w:hAnsi="Calibri" w:cs="Calibri"/>
              </w:rPr>
            </w:pPr>
            <w:r w:rsidRPr="00E40D4F">
              <w:rPr>
                <w:rFonts w:ascii="Calibri" w:hAnsi="Calibri" w:cs="Calibri"/>
              </w:rPr>
              <w:t>Reference strategy</w:t>
            </w:r>
          </w:p>
        </w:tc>
        <w:tc>
          <w:tcPr>
            <w:tcW w:w="2690" w:type="dxa"/>
          </w:tcPr>
          <w:p w14:paraId="5CCBC59D" w14:textId="77777777" w:rsidR="00B96170" w:rsidRPr="00E40D4F" w:rsidRDefault="00B96170" w:rsidP="00E57D33">
            <w:pPr>
              <w:spacing w:after="0" w:line="240" w:lineRule="auto"/>
              <w:rPr>
                <w:rFonts w:ascii="Calibri" w:hAnsi="Calibri" w:cs="Calibri"/>
              </w:rPr>
            </w:pPr>
            <w:r w:rsidRPr="00E40D4F">
              <w:rPr>
                <w:rFonts w:ascii="Calibri" w:hAnsi="Calibri" w:cs="Calibri"/>
              </w:rPr>
              <w:t>Index strategy</w:t>
            </w:r>
          </w:p>
        </w:tc>
        <w:tc>
          <w:tcPr>
            <w:tcW w:w="3356" w:type="dxa"/>
            <w:gridSpan w:val="3"/>
          </w:tcPr>
          <w:p w14:paraId="10690F19" w14:textId="77777777" w:rsidR="00B96170" w:rsidRPr="00E40D4F" w:rsidRDefault="00B96170" w:rsidP="00E57D33">
            <w:pPr>
              <w:spacing w:after="0" w:line="240" w:lineRule="auto"/>
              <w:rPr>
                <w:rFonts w:ascii="Calibri" w:hAnsi="Calibri" w:cs="Calibri"/>
              </w:rPr>
            </w:pPr>
            <w:r w:rsidRPr="00E40D4F">
              <w:rPr>
                <w:rFonts w:ascii="Calibri" w:hAnsi="Calibri" w:cs="Calibri"/>
              </w:rPr>
              <w:t>Cost parameters</w:t>
            </w:r>
          </w:p>
        </w:tc>
        <w:tc>
          <w:tcPr>
            <w:tcW w:w="2428" w:type="dxa"/>
            <w:gridSpan w:val="2"/>
          </w:tcPr>
          <w:p w14:paraId="2974FD9D" w14:textId="77777777" w:rsidR="00B96170" w:rsidRPr="00E40D4F" w:rsidRDefault="00B96170" w:rsidP="00E57D33">
            <w:pPr>
              <w:spacing w:after="0" w:line="240" w:lineRule="auto"/>
              <w:rPr>
                <w:rFonts w:ascii="Calibri" w:hAnsi="Calibri" w:cs="Calibri"/>
              </w:rPr>
            </w:pPr>
            <w:r w:rsidRPr="00E40D4F">
              <w:rPr>
                <w:rFonts w:ascii="Calibri" w:hAnsi="Calibri" w:cs="Calibri"/>
              </w:rPr>
              <w:t>Utility parameters</w:t>
            </w:r>
          </w:p>
        </w:tc>
        <w:tc>
          <w:tcPr>
            <w:tcW w:w="1431" w:type="dxa"/>
            <w:gridSpan w:val="2"/>
          </w:tcPr>
          <w:p w14:paraId="0832271C"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WP-Threshold </w:t>
            </w:r>
          </w:p>
        </w:tc>
        <w:tc>
          <w:tcPr>
            <w:tcW w:w="1810" w:type="dxa"/>
            <w:gridSpan w:val="2"/>
          </w:tcPr>
          <w:p w14:paraId="0713240F" w14:textId="77777777" w:rsidR="00B96170" w:rsidRPr="00E40D4F" w:rsidRDefault="00B96170" w:rsidP="00E57D33">
            <w:pPr>
              <w:spacing w:after="0" w:line="240" w:lineRule="auto"/>
              <w:rPr>
                <w:rFonts w:ascii="Calibri" w:hAnsi="Calibri" w:cs="Calibri"/>
              </w:rPr>
            </w:pPr>
            <w:r w:rsidRPr="00E40D4F">
              <w:rPr>
                <w:rFonts w:ascii="Calibri" w:hAnsi="Calibri" w:cs="Calibri"/>
              </w:rPr>
              <w:t>ICER</w:t>
            </w:r>
          </w:p>
        </w:tc>
      </w:tr>
      <w:tr w:rsidR="00B96170" w:rsidRPr="00E40D4F" w14:paraId="24667336" w14:textId="77777777" w:rsidTr="007E54F3">
        <w:tc>
          <w:tcPr>
            <w:tcW w:w="1219" w:type="dxa"/>
            <w:gridSpan w:val="2"/>
          </w:tcPr>
          <w:p w14:paraId="322E4EE5" w14:textId="77777777" w:rsidR="00B96170" w:rsidRPr="00E40D4F" w:rsidRDefault="00B96170" w:rsidP="00E57D33">
            <w:pPr>
              <w:pStyle w:val="Default"/>
            </w:pPr>
            <w:r w:rsidRPr="00E40D4F">
              <w:t xml:space="preserve">Abimbola et al. </w:t>
            </w:r>
            <w:r w:rsidRPr="00E40D4F">
              <w:fldChar w:fldCharType="begin"/>
            </w:r>
            <w:r w:rsidRPr="00E40D4F">
              <w:instrText xml:space="preserve"> ADDIN ZOTERO_ITEM CSL_CITATION {"citationID":"gp3GScsV","properties":{"formattedCitation":"(36)","plainCitation":"(36)","noteIndex":0},"citationItems":[{"id":31,"uris":["http://zotero.org/users/local/aJi17q5m/items/JWZ4YRR5"],"itemData":{"id":31,"type":"article-journal","abstract":"Background: In sub-Saharan Africa, patients with advanced HIV experience high mortality during the ﬁrst few months of antiretroviral therapy (ART), largely attributable to tuberculosis (TB). We evaluated the cost-effectiveness of TB diagnostic strategies to reduce this early mortality.\nMethods: We developed a decision analytic model to estimate the incremental cost, deaths averted, and cost-effectiveness of 3 TB diagnostic algorithms. The model base case represents current practice (symptoms screening, sputum smear, and chest radiography) in many resource-limited countries in sub-Saharan Africa. We compared the current practice with World Health Organization (WHO)-recommended practice with culture and WHO-recommended practice with the Xpert mycobacterium tuberculosis and resistance to rifampicin test and considered relevant medical costs from a health system perspective using the timeframe of the ﬁrst 6 months of ART. We conducted univariate and probabilistic sensitivity analyses on all parameters in the model.\nResults: When considering TB diagnosis and treatment and ART costs, the cost per patient was $850 for current practice, $809 for the algorithm with Xpert test, and $879 for the algorithm with culture. Our results showed that both WHO-recommended algorithms avert more deaths among TB cases than does the current practice. The algorithm with Xpert test was least costly at reducing early mortality compared with the current practice. Sensitivity analyses indicated that cost-effectiveness ﬁndings were stable.\nConclusions: Our analysis showed that culture or Xpert were costeffective at reducing early mortality during the ﬁrst 6 months of ART compared with the current practice. Thus, our ﬁndings provide support for ongoing efforts to expand TB diagnostic capacity.","container-title":"JAIDS Journal of Acquired Immune Deficiency Syndromes","DOI":"10.1097/QAI.0b013e318246538f","ISSN":"1525-4135","issue":"1","language":"en","page":"e1-e7","source":"DOI.org (Crossref)","title":"Cost-Effectiveness of Tuberculosis Diagnostic Strategies to Reduce Early Mortality Among Persons With Advanced HIV Infection Initiating Antiretroviral Therapy","volume":"60","author":[{"family":"Abimbola","given":"Taiwo O."},{"family":"Marston","given":"Barbara J."},{"family":"Date","given":"Anand A."},{"family":"Blandford","given":"John M."},{"family":"Sangrujee","given":"Nalinee"},{"family":"Wiktor","given":"Stefan Z."}],"issued":{"date-parts":[["2012",5,1]]}}}],"schema":"https://github.com/citation-style-language/schema/raw/master/csl-citation.json"} </w:instrText>
            </w:r>
            <w:r w:rsidRPr="00E40D4F">
              <w:fldChar w:fldCharType="separate"/>
            </w:r>
            <w:r w:rsidRPr="00E40D4F">
              <w:rPr>
                <w:noProof/>
              </w:rPr>
              <w:t>(36)</w:t>
            </w:r>
            <w:r w:rsidRPr="00E40D4F">
              <w:fldChar w:fldCharType="end"/>
            </w:r>
          </w:p>
          <w:p w14:paraId="3595635C" w14:textId="77777777" w:rsidR="00B96170" w:rsidRPr="00E40D4F" w:rsidRDefault="00B96170" w:rsidP="00E57D33">
            <w:pPr>
              <w:spacing w:after="0" w:line="240" w:lineRule="auto"/>
              <w:rPr>
                <w:rFonts w:ascii="Calibri" w:hAnsi="Calibri" w:cs="Calibri"/>
              </w:rPr>
            </w:pPr>
          </w:p>
        </w:tc>
        <w:tc>
          <w:tcPr>
            <w:tcW w:w="1345" w:type="dxa"/>
          </w:tcPr>
          <w:p w14:paraId="3F1194CB"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 xml:space="preserve">1.Clinical diagnosis (symptoms screening) + Smear Microscopy + CXR </w:t>
            </w:r>
          </w:p>
          <w:p w14:paraId="2085F774" w14:textId="77777777" w:rsidR="00B96170" w:rsidRPr="00E40D4F" w:rsidRDefault="00B96170" w:rsidP="00E57D33">
            <w:pPr>
              <w:spacing w:after="0" w:line="240" w:lineRule="auto"/>
              <w:rPr>
                <w:rFonts w:ascii="Calibri" w:hAnsi="Calibri" w:cs="Calibri"/>
              </w:rPr>
            </w:pPr>
          </w:p>
        </w:tc>
        <w:tc>
          <w:tcPr>
            <w:tcW w:w="2690" w:type="dxa"/>
          </w:tcPr>
          <w:p w14:paraId="4E72F076"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2.Smear-Micoscopy + CXR + Culture</w:t>
            </w:r>
            <w:r w:rsidRPr="00E40D4F">
              <w:rPr>
                <w:rFonts w:ascii="Calibri" w:hAnsi="Calibri" w:cs="Calibri"/>
                <w:color w:val="000000"/>
              </w:rPr>
              <w:br/>
              <w:t>3. Xpert MTB/RIF</w:t>
            </w:r>
          </w:p>
          <w:p w14:paraId="2A7FB81C" w14:textId="77777777" w:rsidR="00B96170" w:rsidRPr="00E40D4F" w:rsidRDefault="00B96170" w:rsidP="00E57D33">
            <w:pPr>
              <w:spacing w:after="0" w:line="240" w:lineRule="auto"/>
              <w:rPr>
                <w:rFonts w:ascii="Calibri" w:hAnsi="Calibri" w:cs="Calibri"/>
              </w:rPr>
            </w:pPr>
          </w:p>
        </w:tc>
        <w:tc>
          <w:tcPr>
            <w:tcW w:w="3356" w:type="dxa"/>
            <w:gridSpan w:val="3"/>
          </w:tcPr>
          <w:p w14:paraId="00C6CA77"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Valuation method (VM): NA</w:t>
            </w:r>
          </w:p>
          <w:p w14:paraId="6551E4DC"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Measurement (M): NA</w:t>
            </w:r>
          </w:p>
          <w:p w14:paraId="11C5BD84"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 xml:space="preserve">Data source (DS): Published literature </w:t>
            </w:r>
          </w:p>
        </w:tc>
        <w:tc>
          <w:tcPr>
            <w:tcW w:w="2428" w:type="dxa"/>
            <w:gridSpan w:val="2"/>
          </w:tcPr>
          <w:p w14:paraId="6A043DFA"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Death averted: Difference between survival rates in the base case and comparator</w:t>
            </w:r>
          </w:p>
          <w:p w14:paraId="3FCA9588" w14:textId="77777777" w:rsidR="00B96170" w:rsidRPr="00E40D4F" w:rsidRDefault="00B96170" w:rsidP="00E57D33">
            <w:pPr>
              <w:spacing w:after="0" w:line="240" w:lineRule="auto"/>
              <w:rPr>
                <w:rFonts w:ascii="Calibri" w:hAnsi="Calibri" w:cs="Calibri"/>
              </w:rPr>
            </w:pPr>
          </w:p>
        </w:tc>
        <w:tc>
          <w:tcPr>
            <w:tcW w:w="1431" w:type="dxa"/>
            <w:gridSpan w:val="2"/>
          </w:tcPr>
          <w:p w14:paraId="59D769F5" w14:textId="77777777" w:rsidR="00B96170" w:rsidRPr="00E40D4F" w:rsidRDefault="00B96170" w:rsidP="00E57D33">
            <w:pPr>
              <w:pStyle w:val="Default"/>
            </w:pPr>
            <w:r w:rsidRPr="00E40D4F">
              <w:t xml:space="preserve">South Africa GDP/person </w:t>
            </w:r>
          </w:p>
          <w:p w14:paraId="3808B6E5" w14:textId="77777777" w:rsidR="00B96170" w:rsidRPr="00E40D4F" w:rsidRDefault="00B96170" w:rsidP="00E57D33">
            <w:pPr>
              <w:spacing w:after="0" w:line="240" w:lineRule="auto"/>
              <w:rPr>
                <w:rFonts w:ascii="Calibri" w:hAnsi="Calibri" w:cs="Calibri"/>
                <w:color w:val="000000"/>
                <w:sz w:val="32"/>
                <w:szCs w:val="32"/>
              </w:rPr>
            </w:pPr>
            <w:r w:rsidRPr="00E40D4F">
              <w:rPr>
                <w:rFonts w:ascii="Calibri" w:hAnsi="Calibri" w:cs="Calibri"/>
              </w:rPr>
              <w:t xml:space="preserve">US$ 5678 </w:t>
            </w:r>
          </w:p>
          <w:p w14:paraId="415D2F55" w14:textId="77777777" w:rsidR="00B96170" w:rsidRPr="00E40D4F" w:rsidRDefault="00B96170" w:rsidP="00E57D33">
            <w:pPr>
              <w:spacing w:after="0" w:line="240" w:lineRule="auto"/>
              <w:rPr>
                <w:rFonts w:ascii="Calibri" w:hAnsi="Calibri" w:cs="Calibri"/>
              </w:rPr>
            </w:pPr>
          </w:p>
        </w:tc>
        <w:tc>
          <w:tcPr>
            <w:tcW w:w="1810" w:type="dxa"/>
            <w:gridSpan w:val="2"/>
          </w:tcPr>
          <w:p w14:paraId="2EED95F0"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Strategy 2: Averted 2 more death, but more costly </w:t>
            </w:r>
          </w:p>
          <w:p w14:paraId="6B9DEBA8"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Strategy 3: Averted 1 more death and cheaper. </w:t>
            </w:r>
          </w:p>
        </w:tc>
      </w:tr>
      <w:tr w:rsidR="00B96170" w:rsidRPr="00E40D4F" w14:paraId="2F8065A9" w14:textId="77777777" w:rsidTr="007E54F3">
        <w:tc>
          <w:tcPr>
            <w:tcW w:w="1219" w:type="dxa"/>
            <w:gridSpan w:val="2"/>
          </w:tcPr>
          <w:p w14:paraId="095E96BE" w14:textId="77777777" w:rsidR="00B96170" w:rsidRPr="00E40D4F" w:rsidRDefault="00B96170" w:rsidP="00E57D33">
            <w:pPr>
              <w:spacing w:after="0" w:line="240" w:lineRule="auto"/>
              <w:rPr>
                <w:rFonts w:ascii="Calibri" w:hAnsi="Calibri" w:cs="Calibri"/>
              </w:rPr>
            </w:pPr>
            <w:r w:rsidRPr="00E40D4F">
              <w:rPr>
                <w:rFonts w:ascii="Calibri" w:hAnsi="Calibri" w:cs="Calibri"/>
              </w:rPr>
              <w:lastRenderedPageBreak/>
              <w:t xml:space="preserve">Reddy et al. </w:t>
            </w:r>
            <w:r w:rsidRPr="00E40D4F">
              <w:rPr>
                <w:rFonts w:ascii="Calibri" w:hAnsi="Calibri" w:cs="Calibri"/>
              </w:rPr>
              <w:fldChar w:fldCharType="begin"/>
            </w:r>
            <w:r w:rsidRPr="00E40D4F">
              <w:rPr>
                <w:rFonts w:ascii="Calibri" w:hAnsi="Calibri" w:cs="Calibri"/>
              </w:rPr>
              <w:instrText xml:space="preserve"> ADDIN ZOTERO_ITEM CSL_CITATION {"citationID":"tckMO3ZA","properties":{"formattedCitation":"(43)","plainCitation":"(43)","noteIndex":0},"citationItems":[{"id":36,"uris":["http://zotero.org/users/local/aJi17q5m/items/XW6NWNTH"],"itemData":{"id":36,"type":"article-journal","abstract":"Background Testing urine improves the number of tuberculosis diagnoses made among patients in hospital with HIV. In conjunction with the two-country randomised Rapid Urine-based Screening for Tuberculosis to Reduce AIDSrelated Mortality in Hospitalised Patients in Africa (STAMP) trial, we used a microsimulation model to estimate the effects on clinical outcomes and the cost-effectiveness of adding urine-based tuberculosis screening to sputum screening for hospitalised patients with HIV.","container-title":"The Lancet Global Health","DOI":"10.1016/S2214-109X(18)30436-4","ISSN":"2214109X","issue":"2","journalAbbreviation":"The Lancet Global Health","language":"en","page":"e200-e208","source":"DOI.org (Crossref)","title":"Cost-effectiveness of urine-based tuberculosis screening in hospitalised patients with HIV in Africa: a microsimulation modelling study","title-short":"Cost-effectiveness of urine-based tuberculosis screening in hospitalised patients with HIV in Africa","volume":"7","author":[{"family":"Reddy","given":"Krishna P"},{"family":"Gupta-Wright","given":"Ankur"},{"family":"Fielding","given":"Katherine L"},{"family":"Costantini","given":"Sydney"},{"family":"Zheng","given":"Amy"},{"family":"Corbett","given":"Elizabeth L"},{"family":"Yu","given":"Liyang"},{"family":"Van Oosterhout","given":"Joep J"},{"family":"Resch","given":"Stephen C"},{"family":"Wilson","given":"Douglas P"},{"family":"Horsburgh","given":"C Robert"},{"family":"Wood","given":"Robin"},{"family":"Alufandika-Moyo","given":"Melanie"},{"family":"Peters","given":"Jurgens A"},{"family":"Freedberg","given":"Kenneth A"},{"family":"Lawn","given":"Stephen D"},{"family":"Walensky","given":"Rochelle P"}],"issued":{"date-parts":[["2019",2]]}}}],"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43)</w:t>
            </w:r>
            <w:r w:rsidRPr="00E40D4F">
              <w:rPr>
                <w:rFonts w:ascii="Calibri" w:hAnsi="Calibri" w:cs="Calibri"/>
              </w:rPr>
              <w:fldChar w:fldCharType="end"/>
            </w:r>
          </w:p>
        </w:tc>
        <w:tc>
          <w:tcPr>
            <w:tcW w:w="1345" w:type="dxa"/>
          </w:tcPr>
          <w:p w14:paraId="0CC9AC60" w14:textId="77777777" w:rsidR="00B96170" w:rsidRPr="00E40D4F" w:rsidRDefault="00B96170" w:rsidP="00E57D33">
            <w:pPr>
              <w:pStyle w:val="Default"/>
            </w:pPr>
            <w:r w:rsidRPr="00E40D4F">
              <w:t xml:space="preserve">Xpert </w:t>
            </w:r>
          </w:p>
          <w:p w14:paraId="2FE69EF1" w14:textId="77777777" w:rsidR="00B96170" w:rsidRPr="00E40D4F" w:rsidRDefault="00B96170" w:rsidP="00E57D33">
            <w:pPr>
              <w:spacing w:after="0" w:line="240" w:lineRule="auto"/>
              <w:rPr>
                <w:rFonts w:ascii="Calibri" w:hAnsi="Calibri" w:cs="Calibri"/>
              </w:rPr>
            </w:pPr>
          </w:p>
        </w:tc>
        <w:tc>
          <w:tcPr>
            <w:tcW w:w="2690" w:type="dxa"/>
          </w:tcPr>
          <w:p w14:paraId="3D6C42A4"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 xml:space="preserve">Sputum-Xpert </w:t>
            </w:r>
            <w:r w:rsidRPr="00E40D4F">
              <w:rPr>
                <w:rFonts w:ascii="Calibri" w:hAnsi="Calibri" w:cs="Calibri"/>
              </w:rPr>
              <w:t>MTB/RIF</w:t>
            </w:r>
            <w:r w:rsidRPr="00E40D4F">
              <w:rPr>
                <w:rFonts w:ascii="Calibri" w:hAnsi="Calibri" w:cs="Calibri"/>
                <w:color w:val="000000"/>
              </w:rPr>
              <w:t xml:space="preserve"> + </w:t>
            </w:r>
            <w:proofErr w:type="spellStart"/>
            <w:r w:rsidRPr="00E40D4F">
              <w:rPr>
                <w:rFonts w:ascii="Calibri" w:hAnsi="Calibri" w:cs="Calibri"/>
                <w:color w:val="000000"/>
              </w:rPr>
              <w:t>Urin</w:t>
            </w:r>
            <w:proofErr w:type="spellEnd"/>
            <w:r w:rsidRPr="00E40D4F">
              <w:rPr>
                <w:rFonts w:ascii="Calibri" w:hAnsi="Calibri" w:cs="Calibri"/>
                <w:color w:val="000000"/>
              </w:rPr>
              <w:t xml:space="preserve">-TB-LAM + concentrated. </w:t>
            </w:r>
          </w:p>
          <w:p w14:paraId="7D45652A" w14:textId="77777777" w:rsidR="00B96170" w:rsidRPr="00E40D4F" w:rsidRDefault="00B96170" w:rsidP="00E57D33">
            <w:pPr>
              <w:spacing w:after="0" w:line="240" w:lineRule="auto"/>
              <w:rPr>
                <w:rFonts w:ascii="Calibri" w:hAnsi="Calibri" w:cs="Calibri"/>
                <w:color w:val="000000"/>
              </w:rPr>
            </w:pPr>
            <w:proofErr w:type="spellStart"/>
            <w:r w:rsidRPr="00E40D4F">
              <w:rPr>
                <w:rFonts w:ascii="Calibri" w:hAnsi="Calibri" w:cs="Calibri"/>
                <w:color w:val="000000"/>
              </w:rPr>
              <w:t>Urin</w:t>
            </w:r>
            <w:proofErr w:type="spellEnd"/>
            <w:r w:rsidRPr="00E40D4F">
              <w:rPr>
                <w:rFonts w:ascii="Calibri" w:hAnsi="Calibri" w:cs="Calibri"/>
                <w:color w:val="000000"/>
              </w:rPr>
              <w:t>-Xpert</w:t>
            </w:r>
          </w:p>
          <w:p w14:paraId="6A47096C" w14:textId="77777777" w:rsidR="00B96170" w:rsidRPr="00E40D4F" w:rsidRDefault="00B96170" w:rsidP="00E57D33">
            <w:pPr>
              <w:spacing w:after="0" w:line="240" w:lineRule="auto"/>
              <w:rPr>
                <w:rFonts w:ascii="Calibri" w:hAnsi="Calibri" w:cs="Calibri"/>
              </w:rPr>
            </w:pPr>
          </w:p>
        </w:tc>
        <w:tc>
          <w:tcPr>
            <w:tcW w:w="3356" w:type="dxa"/>
            <w:gridSpan w:val="3"/>
          </w:tcPr>
          <w:p w14:paraId="4241562A" w14:textId="77777777" w:rsidR="00B96170" w:rsidRPr="00E40D4F" w:rsidRDefault="00B96170" w:rsidP="00E57D33">
            <w:pPr>
              <w:spacing w:after="0" w:line="240" w:lineRule="auto"/>
              <w:rPr>
                <w:rFonts w:ascii="Calibri" w:hAnsi="Calibri" w:cs="Calibri"/>
              </w:rPr>
            </w:pPr>
            <w:r w:rsidRPr="00E40D4F">
              <w:rPr>
                <w:rFonts w:ascii="Calibri" w:hAnsi="Calibri" w:cs="Calibri"/>
              </w:rPr>
              <w:t>VM: Bottom-up (Implicit)</w:t>
            </w:r>
          </w:p>
          <w:p w14:paraId="5F93729B" w14:textId="77777777" w:rsidR="00B96170" w:rsidRPr="00E40D4F" w:rsidRDefault="00B96170" w:rsidP="00E57D33">
            <w:pPr>
              <w:spacing w:after="0" w:line="240" w:lineRule="auto"/>
              <w:rPr>
                <w:rFonts w:ascii="Calibri" w:hAnsi="Calibri" w:cs="Calibri"/>
              </w:rPr>
            </w:pPr>
            <w:r w:rsidRPr="00E40D4F">
              <w:rPr>
                <w:rFonts w:ascii="Calibri" w:hAnsi="Calibri" w:cs="Calibri"/>
              </w:rPr>
              <w:t>M: Micro costing (Implicit)</w:t>
            </w:r>
          </w:p>
          <w:p w14:paraId="36A08CFC" w14:textId="77777777" w:rsidR="00B96170" w:rsidRPr="00E40D4F" w:rsidRDefault="00B96170" w:rsidP="00E57D33">
            <w:pPr>
              <w:spacing w:after="0" w:line="240" w:lineRule="auto"/>
              <w:rPr>
                <w:rFonts w:ascii="Calibri" w:hAnsi="Calibri" w:cs="Calibri"/>
              </w:rPr>
            </w:pPr>
            <w:r w:rsidRPr="00E40D4F">
              <w:rPr>
                <w:rFonts w:ascii="Calibri" w:hAnsi="Calibri" w:cs="Calibri"/>
              </w:rPr>
              <w:t>DS: STAMP-Study, country-specific costing studies and national laboratory listings</w:t>
            </w:r>
          </w:p>
        </w:tc>
        <w:tc>
          <w:tcPr>
            <w:tcW w:w="2428" w:type="dxa"/>
            <w:gridSpan w:val="2"/>
          </w:tcPr>
          <w:p w14:paraId="484D6FDF"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Years of life </w:t>
            </w:r>
            <w:proofErr w:type="spellStart"/>
            <w:r w:rsidRPr="00E40D4F">
              <w:rPr>
                <w:rFonts w:ascii="Calibri" w:hAnsi="Calibri" w:cs="Calibri"/>
              </w:rPr>
              <w:t>safed</w:t>
            </w:r>
            <w:proofErr w:type="spellEnd"/>
            <w:r w:rsidRPr="00E40D4F">
              <w:rPr>
                <w:rFonts w:ascii="Calibri" w:hAnsi="Calibri" w:cs="Calibri"/>
              </w:rPr>
              <w:t xml:space="preserve"> (YLS)</w:t>
            </w:r>
          </w:p>
        </w:tc>
        <w:tc>
          <w:tcPr>
            <w:tcW w:w="1431" w:type="dxa"/>
            <w:gridSpan w:val="2"/>
          </w:tcPr>
          <w:p w14:paraId="5DC98D0F" w14:textId="77777777" w:rsidR="00B96170" w:rsidRPr="00E40D4F" w:rsidRDefault="00B96170" w:rsidP="00E57D33">
            <w:pPr>
              <w:pStyle w:val="Default"/>
            </w:pPr>
            <w:r w:rsidRPr="00E40D4F">
              <w:t>US$750/year of life saved (YLS) in Malawi and $940/YLS in South Africa</w:t>
            </w:r>
          </w:p>
        </w:tc>
        <w:tc>
          <w:tcPr>
            <w:tcW w:w="1810" w:type="dxa"/>
            <w:gridSpan w:val="2"/>
          </w:tcPr>
          <w:p w14:paraId="18356A7E" w14:textId="77777777" w:rsidR="00B96170" w:rsidRPr="00E40D4F" w:rsidRDefault="00B96170" w:rsidP="00E57D33">
            <w:pPr>
              <w:spacing w:after="0" w:line="240" w:lineRule="auto"/>
              <w:rPr>
                <w:rFonts w:ascii="Calibri" w:hAnsi="Calibri" w:cs="Calibri"/>
              </w:rPr>
            </w:pPr>
            <w:r w:rsidRPr="00E40D4F">
              <w:rPr>
                <w:rFonts w:ascii="Calibri" w:hAnsi="Calibri" w:cs="Calibri"/>
              </w:rPr>
              <w:t>$450 per YLS in Malawi and $840 per YLS in</w:t>
            </w:r>
          </w:p>
          <w:p w14:paraId="544328C8" w14:textId="77777777" w:rsidR="00B96170" w:rsidRPr="00E40D4F" w:rsidRDefault="00B96170" w:rsidP="00E57D33">
            <w:pPr>
              <w:spacing w:after="0" w:line="240" w:lineRule="auto"/>
              <w:rPr>
                <w:rFonts w:ascii="Calibri" w:hAnsi="Calibri" w:cs="Calibri"/>
              </w:rPr>
            </w:pPr>
            <w:r w:rsidRPr="00E40D4F">
              <w:rPr>
                <w:rFonts w:ascii="Calibri" w:hAnsi="Calibri" w:cs="Calibri"/>
              </w:rPr>
              <w:t>South Africa</w:t>
            </w:r>
          </w:p>
        </w:tc>
      </w:tr>
      <w:tr w:rsidR="00B96170" w:rsidRPr="00E40D4F" w14:paraId="4973FDC7" w14:textId="77777777" w:rsidTr="007E54F3">
        <w:tc>
          <w:tcPr>
            <w:tcW w:w="1219" w:type="dxa"/>
            <w:gridSpan w:val="2"/>
          </w:tcPr>
          <w:p w14:paraId="6BC8D889"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Cowan et al. </w:t>
            </w:r>
            <w:r w:rsidRPr="00E40D4F">
              <w:rPr>
                <w:rFonts w:ascii="Calibri" w:hAnsi="Calibri" w:cs="Calibri"/>
              </w:rPr>
              <w:fldChar w:fldCharType="begin"/>
            </w:r>
            <w:r w:rsidRPr="00E40D4F">
              <w:rPr>
                <w:rFonts w:ascii="Calibri" w:hAnsi="Calibri" w:cs="Calibri"/>
              </w:rPr>
              <w:instrText xml:space="preserve"> ADDIN ZOTERO_ITEM CSL_CITATION {"citationID":"MEAFLlAb","properties":{"formattedCitation":"(9)","plainCitation":"(9)","noteIndex":0},"citationItems":[{"id":29,"uris":["http://zotero.org/users/local/aJi17q5m/items/GIJA3IQD"],"itemData":{"id":29,"type":"article-journal","abstract":"Background.  Microscopic examination of acid-fast-stained sputum smears is the current standard of care in the United States to determine airborne infection isolation (AII) of inpatients with presumptive pulmonary tuberculosis (PTB). However, nucleic acid amplification testing (NAAT) with the Xpert MTB/RIF assay (Xpert) may be more efficient and less costly.\nMethods.  This prospective observational cohort study enrolled a consecutive sample of 318 AII-eligible inpatients from a public hospital in Seattle, Washington, from March 2012 to October 2013. Sputum samples were collected from each inpatient and analyzed using smear microscopy, culture, drug susceptibility testing, and NAAT. The performance, clinical utility (AII duration and survival), and cost-effectiveness from an institutional perspective were compared for 5 testing strategies.\nResults.  Among the 318 admissions with presumptive PTB, 20 (6.3%) were culture-positive for Mycobacterium tuberculosis. The sensitivity of 1 Xpert, 2 Xperts, 2 smears, or 3 smears compared to culture was 0.85 (95% confidence interval [CI], .61–.96), 0.95 (95% CI, .73–1.0), 0.70 (95% CI, .46–.88), and 0.80 (95% CI, .56–.93), respectively. A cost-effectiveness analysis of the study results demonstrated that an Xpert test on 1 unconcentrated sputum sample (assuming equivalent results for unconcentrated and concentrated sputum samples) is the most cost-effective strategy (99.9% preferred at willingness-to-pay of US$50 000) and on average would save 51.5 patient-hours in AII and up to $11 466 relative to microscopy without a compromise in sensitivity.\nConclusions.  In hospitalized patients with presumptive PTB in a low-burden setting, NAAT can reduce AII and is comparably sensitive, more specific, and more cost-effective than smear microscopy.","container-title":"Clinical Infectious Diseases","DOI":"10.1093/cid/ciw803","ISSN":"1058-4838, 1537-6591","journalAbbreviation":"CLINID","language":"en","page":"ciw803","source":"DOI.org (Crossref)","title":"Clinical Impact and Cost-Effectiveness of Xpert MTB/RIF Testing in Hospitalized Patients with Presumptive Pulmonary Tuberculosis in the United States","author":[{"family":"Cowan","given":"James F."},{"family":"Chandler","given":"Aldine S."},{"family":"Kracen","given":"Elizabeth"},{"family":"Park","given":"David R."},{"family":"Wallis","given":"Carolyn K."},{"family":"Liu","given":"Emelline"},{"family":"Song","given":"Chao"},{"family":"Persing","given":"David H."},{"family":"Fang","given":"Ferric C."}],"issued":{"date-parts":[["2016",12,10]]}}}],"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9)</w:t>
            </w:r>
            <w:r w:rsidRPr="00E40D4F">
              <w:rPr>
                <w:rFonts w:ascii="Calibri" w:hAnsi="Calibri" w:cs="Calibri"/>
              </w:rPr>
              <w:fldChar w:fldCharType="end"/>
            </w:r>
          </w:p>
        </w:tc>
        <w:tc>
          <w:tcPr>
            <w:tcW w:w="1345" w:type="dxa"/>
          </w:tcPr>
          <w:p w14:paraId="1327FF4D"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Culture </w:t>
            </w:r>
          </w:p>
        </w:tc>
        <w:tc>
          <w:tcPr>
            <w:tcW w:w="2690" w:type="dxa"/>
          </w:tcPr>
          <w:p w14:paraId="0079E64C"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1. 1x Xpert</w:t>
            </w:r>
            <w:r w:rsidRPr="00E40D4F">
              <w:rPr>
                <w:rFonts w:ascii="Calibri" w:hAnsi="Calibri" w:cs="Calibri"/>
              </w:rPr>
              <w:t xml:space="preserve"> MTB/RIF</w:t>
            </w:r>
            <w:r w:rsidRPr="00E40D4F">
              <w:rPr>
                <w:rFonts w:ascii="Calibri" w:hAnsi="Calibri" w:cs="Calibri"/>
                <w:color w:val="000000"/>
              </w:rPr>
              <w:t xml:space="preserve"> with unconcentrated Sputum 2.1x Xpert with concentrated Sputum </w:t>
            </w:r>
            <w:r w:rsidRPr="00E40D4F">
              <w:rPr>
                <w:rFonts w:ascii="Calibri" w:hAnsi="Calibri" w:cs="Calibri"/>
                <w:color w:val="000000"/>
              </w:rPr>
              <w:br/>
              <w:t>3. 2x Xpert with concentrated Sputum 4. 2x Smear Microscopy</w:t>
            </w:r>
            <w:r w:rsidRPr="00E40D4F">
              <w:rPr>
                <w:rFonts w:ascii="Calibri" w:hAnsi="Calibri" w:cs="Calibri"/>
                <w:color w:val="000000"/>
              </w:rPr>
              <w:br/>
              <w:t>5. 3x Smear Microscopy</w:t>
            </w:r>
          </w:p>
        </w:tc>
        <w:tc>
          <w:tcPr>
            <w:tcW w:w="3356" w:type="dxa"/>
            <w:gridSpan w:val="3"/>
          </w:tcPr>
          <w:p w14:paraId="5F84A35C"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VM: NA </w:t>
            </w:r>
          </w:p>
          <w:p w14:paraId="7E7BF1A3" w14:textId="77777777" w:rsidR="00B96170" w:rsidRPr="00E40D4F" w:rsidRDefault="00B96170" w:rsidP="00E57D33">
            <w:pPr>
              <w:spacing w:after="0" w:line="240" w:lineRule="auto"/>
              <w:rPr>
                <w:rFonts w:ascii="Calibri" w:hAnsi="Calibri" w:cs="Calibri"/>
              </w:rPr>
            </w:pPr>
            <w:r w:rsidRPr="00E40D4F">
              <w:rPr>
                <w:rFonts w:ascii="Calibri" w:hAnsi="Calibri" w:cs="Calibri"/>
              </w:rPr>
              <w:t>M:NA</w:t>
            </w:r>
          </w:p>
          <w:p w14:paraId="73F1F120" w14:textId="77777777" w:rsidR="00B96170" w:rsidRPr="00E40D4F" w:rsidRDefault="00B96170" w:rsidP="00E57D33">
            <w:pPr>
              <w:spacing w:after="0" w:line="240" w:lineRule="auto"/>
              <w:rPr>
                <w:rFonts w:ascii="Calibri" w:hAnsi="Calibri" w:cs="Calibri"/>
              </w:rPr>
            </w:pPr>
            <w:r w:rsidRPr="00E40D4F">
              <w:rPr>
                <w:rFonts w:ascii="Calibri" w:hAnsi="Calibri" w:cs="Calibri"/>
              </w:rPr>
              <w:t>D: AII duration from own study, otherwise published literature</w:t>
            </w:r>
          </w:p>
          <w:p w14:paraId="23BC3CA8" w14:textId="77777777" w:rsidR="00B96170" w:rsidRPr="00E40D4F" w:rsidRDefault="00B96170" w:rsidP="00E57D33">
            <w:pPr>
              <w:spacing w:after="0" w:line="240" w:lineRule="auto"/>
              <w:rPr>
                <w:rFonts w:ascii="Calibri" w:hAnsi="Calibri" w:cs="Calibri"/>
              </w:rPr>
            </w:pPr>
          </w:p>
          <w:p w14:paraId="076FBF65" w14:textId="77777777" w:rsidR="00B96170" w:rsidRPr="00E40D4F" w:rsidRDefault="00B96170" w:rsidP="00E57D33">
            <w:pPr>
              <w:spacing w:after="0" w:line="240" w:lineRule="auto"/>
              <w:rPr>
                <w:rFonts w:ascii="Calibri" w:hAnsi="Calibri" w:cs="Calibri"/>
              </w:rPr>
            </w:pPr>
            <w:r w:rsidRPr="00E40D4F">
              <w:rPr>
                <w:rFonts w:ascii="Calibri" w:hAnsi="Calibri" w:cs="Calibri"/>
              </w:rPr>
              <w:t>Penalty for FN results included</w:t>
            </w:r>
          </w:p>
        </w:tc>
        <w:tc>
          <w:tcPr>
            <w:tcW w:w="2428" w:type="dxa"/>
            <w:gridSpan w:val="2"/>
          </w:tcPr>
          <w:p w14:paraId="650E284E"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Right detection of TB (diagnostic accuracy – TP &amp; TN) and duration until hospital release. </w:t>
            </w:r>
          </w:p>
          <w:p w14:paraId="6B2D3564" w14:textId="77777777" w:rsidR="00B96170" w:rsidRPr="00E40D4F" w:rsidRDefault="00B96170" w:rsidP="00E57D33">
            <w:pPr>
              <w:spacing w:after="0" w:line="240" w:lineRule="auto"/>
              <w:rPr>
                <w:rFonts w:ascii="Calibri" w:hAnsi="Calibri" w:cs="Calibri"/>
              </w:rPr>
            </w:pPr>
          </w:p>
        </w:tc>
        <w:tc>
          <w:tcPr>
            <w:tcW w:w="1431" w:type="dxa"/>
            <w:gridSpan w:val="2"/>
          </w:tcPr>
          <w:p w14:paraId="40661D3D" w14:textId="77777777" w:rsidR="00B96170" w:rsidRPr="00E40D4F" w:rsidRDefault="00B96170" w:rsidP="00E57D33">
            <w:pPr>
              <w:spacing w:after="0" w:line="240" w:lineRule="auto"/>
              <w:rPr>
                <w:rFonts w:ascii="Calibri" w:hAnsi="Calibri" w:cs="Calibri"/>
              </w:rPr>
            </w:pPr>
            <w:r w:rsidRPr="00E40D4F">
              <w:rPr>
                <w:rFonts w:ascii="Calibri" w:hAnsi="Calibri" w:cs="Calibri"/>
              </w:rPr>
              <w:t>50,000$</w:t>
            </w:r>
          </w:p>
        </w:tc>
        <w:tc>
          <w:tcPr>
            <w:tcW w:w="1810" w:type="dxa"/>
            <w:gridSpan w:val="2"/>
          </w:tcPr>
          <w:p w14:paraId="287C73D2" w14:textId="77777777" w:rsidR="00B96170" w:rsidRPr="00E40D4F" w:rsidRDefault="00B96170" w:rsidP="00E57D33">
            <w:pPr>
              <w:spacing w:after="0" w:line="240" w:lineRule="auto"/>
              <w:rPr>
                <w:rFonts w:ascii="Calibri" w:hAnsi="Calibri" w:cs="Calibri"/>
              </w:rPr>
            </w:pPr>
            <w:r w:rsidRPr="00E40D4F">
              <w:rPr>
                <w:rFonts w:ascii="Calibri" w:hAnsi="Calibri" w:cs="Calibri"/>
              </w:rPr>
              <w:t>Xpert on 1 unconcentrated sputum sample most cost-effective; $11466 relative to microscopy.</w:t>
            </w:r>
          </w:p>
        </w:tc>
      </w:tr>
      <w:tr w:rsidR="00B96170" w:rsidRPr="00E40D4F" w14:paraId="613F9D09" w14:textId="77777777" w:rsidTr="007E54F3">
        <w:tc>
          <w:tcPr>
            <w:tcW w:w="1219" w:type="dxa"/>
            <w:gridSpan w:val="2"/>
          </w:tcPr>
          <w:p w14:paraId="01DBA7DE"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Haukaas et al. </w:t>
            </w:r>
            <w:r w:rsidRPr="00E40D4F">
              <w:rPr>
                <w:rFonts w:ascii="Calibri" w:hAnsi="Calibri" w:cs="Calibri"/>
              </w:rPr>
              <w:fldChar w:fldCharType="begin"/>
            </w:r>
            <w:r w:rsidRPr="00E40D4F">
              <w:rPr>
                <w:rFonts w:ascii="Calibri" w:hAnsi="Calibri" w:cs="Calibri"/>
              </w:rPr>
              <w:instrText xml:space="preserve"> ADDIN ZOTERO_ITEM CSL_CITATION {"citationID":"jizOdvY5","properties":{"formattedCitation":"(15)","plainCitation":"(15)","noteIndex":0},"citationItems":[{"id":45,"uris":["http://zotero.org/users/local/aJi17q5m/items/CDS65SVC"],"itemData":{"id":45,"type":"article-journal","container-title":"The European Journal of Health Economics","DOI":"10.1007/s10198-016-0779-0","ISSN":"1618-7598, 1618-7601","issue":"4","journalAbbreviation":"Eur J Health Econ","language":"en","page":"405-415","source":"DOI.org (Crossref)","title":"Immigrant screening for latent tuberculosis in Norway: a cost-effectiveness analysis","title-short":"Immigrant screening for latent tuberculosis in Norway","volume":"18","author":[{"family":"Haukaas","given":"Fredrik Salvesen"},{"family":"Arnesen","given":"Trude Margrete"},{"family":"Winje","given":"Brita Askeland"},{"family":"Aas","given":"Eline"}],"issued":{"date-parts":[["2017",5]]}}}],"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15)</w:t>
            </w:r>
            <w:r w:rsidRPr="00E40D4F">
              <w:rPr>
                <w:rFonts w:ascii="Calibri" w:hAnsi="Calibri" w:cs="Calibri"/>
              </w:rPr>
              <w:fldChar w:fldCharType="end"/>
            </w:r>
          </w:p>
        </w:tc>
        <w:tc>
          <w:tcPr>
            <w:tcW w:w="1345" w:type="dxa"/>
          </w:tcPr>
          <w:p w14:paraId="62C3AAB1" w14:textId="77777777" w:rsidR="00B96170" w:rsidRPr="00E40D4F" w:rsidRDefault="00B96170" w:rsidP="00E57D33">
            <w:pPr>
              <w:spacing w:after="0" w:line="240" w:lineRule="auto"/>
              <w:rPr>
                <w:rFonts w:ascii="Calibri" w:hAnsi="Calibri" w:cs="Calibri"/>
              </w:rPr>
            </w:pPr>
            <w:r w:rsidRPr="00E40D4F">
              <w:rPr>
                <w:rFonts w:ascii="Calibri" w:hAnsi="Calibri" w:cs="Calibri"/>
              </w:rPr>
              <w:t>(IGRA) and CXR, if + --&gt; Culture &amp; SM</w:t>
            </w:r>
          </w:p>
        </w:tc>
        <w:tc>
          <w:tcPr>
            <w:tcW w:w="2690" w:type="dxa"/>
          </w:tcPr>
          <w:p w14:paraId="0778273E" w14:textId="77777777" w:rsidR="00B96170" w:rsidRPr="00E40D4F" w:rsidRDefault="00B96170" w:rsidP="00E57D33">
            <w:pPr>
              <w:spacing w:after="0" w:line="240" w:lineRule="auto"/>
              <w:rPr>
                <w:rFonts w:ascii="Calibri" w:hAnsi="Calibri" w:cs="Calibri"/>
              </w:rPr>
            </w:pPr>
            <w:r w:rsidRPr="00E40D4F">
              <w:rPr>
                <w:rFonts w:ascii="Calibri" w:hAnsi="Calibri" w:cs="Calibri"/>
              </w:rPr>
              <w:t>1. No screening LTBI</w:t>
            </w:r>
          </w:p>
          <w:p w14:paraId="27861EF6" w14:textId="77777777" w:rsidR="00B96170" w:rsidRPr="00E40D4F" w:rsidRDefault="00B96170" w:rsidP="00E57D33">
            <w:pPr>
              <w:spacing w:after="0" w:line="240" w:lineRule="auto"/>
              <w:rPr>
                <w:rFonts w:ascii="Calibri" w:hAnsi="Calibri" w:cs="Calibri"/>
              </w:rPr>
            </w:pPr>
            <w:r w:rsidRPr="00E40D4F">
              <w:rPr>
                <w:rFonts w:ascii="Calibri" w:hAnsi="Calibri" w:cs="Calibri"/>
              </w:rPr>
              <w:t>2. TST &amp; IGRA</w:t>
            </w:r>
          </w:p>
          <w:p w14:paraId="5F5E8800"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3. IGRA </w:t>
            </w:r>
          </w:p>
          <w:p w14:paraId="48945086" w14:textId="77777777" w:rsidR="00B96170" w:rsidRPr="00E40D4F" w:rsidRDefault="00B96170" w:rsidP="00E57D33">
            <w:pPr>
              <w:spacing w:after="0" w:line="240" w:lineRule="auto"/>
              <w:rPr>
                <w:rFonts w:ascii="Calibri" w:hAnsi="Calibri" w:cs="Calibri"/>
              </w:rPr>
            </w:pPr>
            <w:r w:rsidRPr="00E40D4F">
              <w:rPr>
                <w:rFonts w:ascii="Calibri" w:hAnsi="Calibri" w:cs="Calibri"/>
              </w:rPr>
              <w:t>4. IGRA risk population</w:t>
            </w:r>
          </w:p>
          <w:p w14:paraId="7CE20D6D" w14:textId="77777777" w:rsidR="00B96170" w:rsidRPr="00E40D4F" w:rsidRDefault="00B96170" w:rsidP="00E57D33">
            <w:pPr>
              <w:spacing w:after="0" w:line="240" w:lineRule="auto"/>
              <w:rPr>
                <w:rFonts w:ascii="Calibri" w:hAnsi="Calibri" w:cs="Calibri"/>
              </w:rPr>
            </w:pPr>
            <w:r w:rsidRPr="00E40D4F">
              <w:rPr>
                <w:rFonts w:ascii="Calibri" w:hAnsi="Calibri" w:cs="Calibri"/>
              </w:rPr>
              <w:t>[In all cases CRX]</w:t>
            </w:r>
          </w:p>
        </w:tc>
        <w:tc>
          <w:tcPr>
            <w:tcW w:w="3356" w:type="dxa"/>
            <w:gridSpan w:val="3"/>
          </w:tcPr>
          <w:p w14:paraId="072A0C42"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VM: NA</w:t>
            </w:r>
          </w:p>
          <w:p w14:paraId="7324E49D"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M: NA</w:t>
            </w:r>
          </w:p>
          <w:p w14:paraId="6963546B"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DS: Salary for employees in the health trusts, published literature, DRGs, expert opinion</w:t>
            </w:r>
          </w:p>
        </w:tc>
        <w:tc>
          <w:tcPr>
            <w:tcW w:w="2428" w:type="dxa"/>
            <w:gridSpan w:val="2"/>
          </w:tcPr>
          <w:p w14:paraId="22AA709A"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Avoided TB cases:</w:t>
            </w:r>
          </w:p>
          <w:p w14:paraId="7FAE94B7" w14:textId="77777777" w:rsidR="00B96170" w:rsidRPr="00E40D4F" w:rsidRDefault="00B96170" w:rsidP="00E57D33">
            <w:pPr>
              <w:spacing w:after="0" w:line="240" w:lineRule="auto"/>
              <w:rPr>
                <w:rFonts w:ascii="Calibri" w:hAnsi="Calibri" w:cs="Calibri"/>
              </w:rPr>
            </w:pPr>
            <w:r w:rsidRPr="00E40D4F">
              <w:rPr>
                <w:rFonts w:ascii="Calibri" w:hAnsi="Calibri" w:cs="Calibri"/>
                <w:color w:val="000000"/>
              </w:rPr>
              <w:t xml:space="preserve">N of TB cases that occur in the strategy 1 minus N of TB cases in strategy 2,3 or 4. </w:t>
            </w:r>
          </w:p>
        </w:tc>
        <w:tc>
          <w:tcPr>
            <w:tcW w:w="1431" w:type="dxa"/>
            <w:gridSpan w:val="2"/>
          </w:tcPr>
          <w:p w14:paraId="678C2956" w14:textId="77777777" w:rsidR="00B96170" w:rsidRPr="00E40D4F" w:rsidRDefault="00B96170" w:rsidP="00E57D33">
            <w:pPr>
              <w:spacing w:after="0" w:line="240" w:lineRule="auto"/>
              <w:rPr>
                <w:rFonts w:ascii="Calibri" w:hAnsi="Calibri" w:cs="Calibri"/>
              </w:rPr>
            </w:pPr>
            <w:r w:rsidRPr="00E40D4F">
              <w:rPr>
                <w:rFonts w:ascii="Calibri" w:hAnsi="Calibri" w:cs="Calibri"/>
              </w:rPr>
              <w:t>NA</w:t>
            </w:r>
          </w:p>
        </w:tc>
        <w:tc>
          <w:tcPr>
            <w:tcW w:w="1810" w:type="dxa"/>
            <w:gridSpan w:val="2"/>
          </w:tcPr>
          <w:p w14:paraId="071AC800"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TST + IGRA = ED IGRA risk = 3043€</w:t>
            </w:r>
            <w:r w:rsidRPr="00E40D4F">
              <w:rPr>
                <w:rFonts w:ascii="Calibri" w:hAnsi="Calibri" w:cs="Calibri"/>
                <w:color w:val="000000"/>
              </w:rPr>
              <w:br/>
              <w:t>IGRA = 28,303€</w:t>
            </w:r>
          </w:p>
          <w:p w14:paraId="29774FDD" w14:textId="77777777" w:rsidR="00B96170" w:rsidRPr="00E40D4F" w:rsidRDefault="00B96170" w:rsidP="00E57D33">
            <w:pPr>
              <w:spacing w:after="0" w:line="240" w:lineRule="auto"/>
              <w:rPr>
                <w:rFonts w:ascii="Calibri" w:hAnsi="Calibri" w:cs="Calibri"/>
              </w:rPr>
            </w:pPr>
          </w:p>
        </w:tc>
      </w:tr>
    </w:tbl>
    <w:p w14:paraId="6078549C" w14:textId="77777777" w:rsidR="00B96170" w:rsidRDefault="00B96170" w:rsidP="00E57D33">
      <w:pPr>
        <w:spacing w:after="0" w:line="240" w:lineRule="auto"/>
        <w:rPr>
          <w:rFonts w:ascii="Calibri" w:hAnsi="Calibri" w:cs="Calibri"/>
        </w:rPr>
      </w:pPr>
    </w:p>
    <w:p w14:paraId="0352C58F" w14:textId="77777777" w:rsidR="00B96170" w:rsidRDefault="00B96170" w:rsidP="00E57D33">
      <w:pPr>
        <w:spacing w:after="0" w:line="240" w:lineRule="auto"/>
        <w:rPr>
          <w:rFonts w:ascii="Calibri" w:hAnsi="Calibri" w:cs="Calibri"/>
        </w:rPr>
      </w:pPr>
      <w:r>
        <w:rPr>
          <w:rFonts w:ascii="Calibri" w:hAnsi="Calibri" w:cs="Calibri"/>
        </w:rPr>
        <w:br w:type="page"/>
      </w:r>
    </w:p>
    <w:tbl>
      <w:tblPr>
        <w:tblStyle w:val="Tabellenraster"/>
        <w:tblW w:w="0" w:type="auto"/>
        <w:tblLayout w:type="fixed"/>
        <w:tblLook w:val="04A0" w:firstRow="1" w:lastRow="0" w:firstColumn="1" w:lastColumn="0" w:noHBand="0" w:noVBand="1"/>
      </w:tblPr>
      <w:tblGrid>
        <w:gridCol w:w="1219"/>
        <w:gridCol w:w="4163"/>
        <w:gridCol w:w="1276"/>
        <w:gridCol w:w="2409"/>
        <w:gridCol w:w="1971"/>
        <w:gridCol w:w="1431"/>
        <w:gridCol w:w="1810"/>
      </w:tblGrid>
      <w:tr w:rsidR="00B96170" w:rsidRPr="00E40D4F" w14:paraId="216323FA" w14:textId="77777777" w:rsidTr="007E54F3">
        <w:tc>
          <w:tcPr>
            <w:tcW w:w="1219" w:type="dxa"/>
          </w:tcPr>
          <w:p w14:paraId="1971AD1C" w14:textId="77777777" w:rsidR="00B96170" w:rsidRPr="00E40D4F" w:rsidRDefault="00B96170" w:rsidP="00E57D33">
            <w:pPr>
              <w:spacing w:after="0" w:line="240" w:lineRule="auto"/>
              <w:rPr>
                <w:rFonts w:ascii="Calibri" w:hAnsi="Calibri" w:cs="Calibri"/>
              </w:rPr>
            </w:pPr>
            <w:r w:rsidRPr="00E40D4F">
              <w:rPr>
                <w:rFonts w:ascii="Calibri" w:hAnsi="Calibri" w:cs="Calibri"/>
              </w:rPr>
              <w:lastRenderedPageBreak/>
              <w:t>Author</w:t>
            </w:r>
          </w:p>
        </w:tc>
        <w:tc>
          <w:tcPr>
            <w:tcW w:w="4163" w:type="dxa"/>
          </w:tcPr>
          <w:p w14:paraId="390ABA74" w14:textId="77777777" w:rsidR="00B96170" w:rsidRPr="00E40D4F" w:rsidRDefault="00B96170" w:rsidP="00E57D33">
            <w:pPr>
              <w:spacing w:after="0" w:line="240" w:lineRule="auto"/>
              <w:rPr>
                <w:rFonts w:ascii="Calibri" w:hAnsi="Calibri" w:cs="Calibri"/>
              </w:rPr>
            </w:pPr>
            <w:r w:rsidRPr="00E40D4F">
              <w:rPr>
                <w:rFonts w:ascii="Calibri" w:hAnsi="Calibri" w:cs="Calibri"/>
              </w:rPr>
              <w:t>Population</w:t>
            </w:r>
          </w:p>
        </w:tc>
        <w:tc>
          <w:tcPr>
            <w:tcW w:w="1276" w:type="dxa"/>
          </w:tcPr>
          <w:p w14:paraId="6B9FD638"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TB type </w:t>
            </w:r>
          </w:p>
        </w:tc>
        <w:tc>
          <w:tcPr>
            <w:tcW w:w="2409" w:type="dxa"/>
          </w:tcPr>
          <w:p w14:paraId="6DEA19A1"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Model </w:t>
            </w:r>
          </w:p>
        </w:tc>
        <w:tc>
          <w:tcPr>
            <w:tcW w:w="1971" w:type="dxa"/>
          </w:tcPr>
          <w:p w14:paraId="48E615EC"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Perspective </w:t>
            </w:r>
          </w:p>
        </w:tc>
        <w:tc>
          <w:tcPr>
            <w:tcW w:w="1431" w:type="dxa"/>
          </w:tcPr>
          <w:p w14:paraId="3DE3CFE2"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Discount rate </w:t>
            </w:r>
          </w:p>
        </w:tc>
        <w:tc>
          <w:tcPr>
            <w:tcW w:w="1810" w:type="dxa"/>
          </w:tcPr>
          <w:p w14:paraId="67AAE013"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Time horizon in years </w:t>
            </w:r>
          </w:p>
        </w:tc>
      </w:tr>
      <w:tr w:rsidR="00B96170" w:rsidRPr="00E40D4F" w14:paraId="2EBA4935" w14:textId="77777777" w:rsidTr="007E54F3">
        <w:tc>
          <w:tcPr>
            <w:tcW w:w="1219" w:type="dxa"/>
          </w:tcPr>
          <w:p w14:paraId="7367F6F3"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Jun Li et al. </w:t>
            </w:r>
            <w:r w:rsidRPr="00E40D4F">
              <w:rPr>
                <w:rFonts w:ascii="Calibri" w:hAnsi="Calibri" w:cs="Calibri"/>
              </w:rPr>
              <w:fldChar w:fldCharType="begin"/>
            </w:r>
            <w:r w:rsidRPr="00E40D4F">
              <w:rPr>
                <w:rFonts w:ascii="Calibri" w:hAnsi="Calibri" w:cs="Calibri"/>
              </w:rPr>
              <w:instrText xml:space="preserve"> ADDIN ZOTERO_ITEM CSL_CITATION {"citationID":"cFVmwZpC","properties":{"formattedCitation":"(38)","plainCitation":"(38)","noteIndex":0},"citationItems":[{"id":51,"uris":["http://zotero.org/users/local/aJi17q5m/items/ZRAQDFTG"],"itemData":{"id":51,"type":"article-journal","container-title":"PLOS ONE","DOI":"10.1371/journal.pone.0189531","ISSN":"1932-6203","issue":"1","journalAbbreviation":"PLoS ONE","language":"en","page":"e0189531","source":"DOI.org (Crossref)","title":"Screening for latent and active tuberculosis infection in the elderly at admission to residential care homes: A cost-effectiveness analysis in an intermediate disease burden area","title-short":"Screening for latent and active tuberculosis infection in the elderly at admission to residential care homes","volume":"13","author":[{"family":"Li","given":"Jun"},{"family":"Yip","given":"Benjamin H. K."},{"family":"Leung","given":"Chichiu"},{"family":"Chung","given":"Wankyo"},{"family":"Kwok","given":"Kin On"},{"family":"Chan","given":"Emily Y. Y."},{"family":"Yeoh","given":"Engkiong"},{"family":"Chung","given":"Puihong"}],"editor":[{"family":"Gao","given":"Lei"}],"issued":{"date-parts":[["2018",1,2]]}}}],"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38)</w:t>
            </w:r>
            <w:r w:rsidRPr="00E40D4F">
              <w:rPr>
                <w:rFonts w:ascii="Calibri" w:hAnsi="Calibri" w:cs="Calibri"/>
              </w:rPr>
              <w:fldChar w:fldCharType="end"/>
            </w:r>
          </w:p>
        </w:tc>
        <w:tc>
          <w:tcPr>
            <w:tcW w:w="4163" w:type="dxa"/>
          </w:tcPr>
          <w:p w14:paraId="7679ACE7"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A hypothetical cohort of 65-year-old people. (Hong Kong)</w:t>
            </w:r>
          </w:p>
          <w:p w14:paraId="34EB1806" w14:textId="77777777" w:rsidR="00B96170" w:rsidRPr="00E40D4F" w:rsidRDefault="00B96170" w:rsidP="00E57D33">
            <w:pPr>
              <w:spacing w:after="0" w:line="240" w:lineRule="auto"/>
              <w:rPr>
                <w:rFonts w:ascii="Calibri" w:hAnsi="Calibri" w:cs="Calibri"/>
              </w:rPr>
            </w:pPr>
          </w:p>
        </w:tc>
        <w:tc>
          <w:tcPr>
            <w:tcW w:w="1276" w:type="dxa"/>
          </w:tcPr>
          <w:p w14:paraId="3A056CA1"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LTBI &amp; active TB </w:t>
            </w:r>
          </w:p>
        </w:tc>
        <w:tc>
          <w:tcPr>
            <w:tcW w:w="2409" w:type="dxa"/>
          </w:tcPr>
          <w:p w14:paraId="7D253D24" w14:textId="77777777" w:rsidR="00B96170" w:rsidRPr="00E40D4F" w:rsidRDefault="00B96170" w:rsidP="00E57D33">
            <w:pPr>
              <w:spacing w:after="0" w:line="240" w:lineRule="auto"/>
              <w:rPr>
                <w:rFonts w:ascii="Calibri" w:hAnsi="Calibri" w:cs="Calibri"/>
              </w:rPr>
            </w:pPr>
            <w:r w:rsidRPr="00E40D4F">
              <w:rPr>
                <w:rFonts w:ascii="Calibri" w:hAnsi="Calibri" w:cs="Calibri"/>
              </w:rPr>
              <w:t>Decision tree and Markov model</w:t>
            </w:r>
          </w:p>
          <w:p w14:paraId="18A79A6C" w14:textId="77777777" w:rsidR="00B96170" w:rsidRPr="00E40D4F" w:rsidRDefault="00B96170" w:rsidP="00E57D33">
            <w:pPr>
              <w:spacing w:after="0" w:line="240" w:lineRule="auto"/>
              <w:rPr>
                <w:rFonts w:ascii="Calibri" w:hAnsi="Calibri" w:cs="Calibri"/>
              </w:rPr>
            </w:pPr>
          </w:p>
          <w:p w14:paraId="70DBDCF3" w14:textId="77777777" w:rsidR="00B96170" w:rsidRPr="00E40D4F" w:rsidRDefault="00B96170" w:rsidP="00E57D33">
            <w:pPr>
              <w:spacing w:after="0" w:line="240" w:lineRule="auto"/>
              <w:rPr>
                <w:rFonts w:ascii="Calibri" w:hAnsi="Calibri" w:cs="Calibri"/>
              </w:rPr>
            </w:pPr>
            <w:r w:rsidRPr="00E40D4F">
              <w:rPr>
                <w:rFonts w:ascii="Calibri" w:hAnsi="Calibri" w:cs="Calibri"/>
              </w:rPr>
              <w:t>CEA + CUA</w:t>
            </w:r>
          </w:p>
        </w:tc>
        <w:tc>
          <w:tcPr>
            <w:tcW w:w="1971" w:type="dxa"/>
          </w:tcPr>
          <w:p w14:paraId="3DB84D90"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 xml:space="preserve">Health service provider </w:t>
            </w:r>
          </w:p>
          <w:p w14:paraId="62846DBE" w14:textId="77777777" w:rsidR="00B96170" w:rsidRPr="00E40D4F" w:rsidRDefault="00B96170" w:rsidP="00E57D33">
            <w:pPr>
              <w:spacing w:after="0" w:line="240" w:lineRule="auto"/>
              <w:rPr>
                <w:rFonts w:ascii="Calibri" w:hAnsi="Calibri" w:cs="Calibri"/>
              </w:rPr>
            </w:pPr>
          </w:p>
        </w:tc>
        <w:tc>
          <w:tcPr>
            <w:tcW w:w="1431" w:type="dxa"/>
          </w:tcPr>
          <w:p w14:paraId="0D730976"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5% </w:t>
            </w:r>
          </w:p>
        </w:tc>
        <w:tc>
          <w:tcPr>
            <w:tcW w:w="1810" w:type="dxa"/>
          </w:tcPr>
          <w:p w14:paraId="113EBBE0" w14:textId="77777777" w:rsidR="00B96170" w:rsidRPr="00E40D4F" w:rsidRDefault="00B96170" w:rsidP="00E57D33">
            <w:pPr>
              <w:spacing w:after="0" w:line="240" w:lineRule="auto"/>
              <w:rPr>
                <w:rFonts w:ascii="Calibri" w:hAnsi="Calibri" w:cs="Calibri"/>
              </w:rPr>
            </w:pPr>
            <w:r w:rsidRPr="00E40D4F">
              <w:rPr>
                <w:rFonts w:ascii="Calibri" w:hAnsi="Calibri" w:cs="Calibri"/>
              </w:rPr>
              <w:t>20</w:t>
            </w:r>
          </w:p>
        </w:tc>
      </w:tr>
      <w:tr w:rsidR="00B96170" w:rsidRPr="00E40D4F" w14:paraId="54E3A41C" w14:textId="77777777" w:rsidTr="007E54F3">
        <w:tc>
          <w:tcPr>
            <w:tcW w:w="1219" w:type="dxa"/>
          </w:tcPr>
          <w:p w14:paraId="3B973F03"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Sohn et al. </w:t>
            </w:r>
            <w:r w:rsidRPr="00E40D4F">
              <w:rPr>
                <w:rFonts w:ascii="Calibri" w:hAnsi="Calibri" w:cs="Calibri"/>
              </w:rPr>
              <w:fldChar w:fldCharType="begin"/>
            </w:r>
            <w:r w:rsidRPr="00E40D4F">
              <w:rPr>
                <w:rFonts w:ascii="Calibri" w:hAnsi="Calibri" w:cs="Calibri"/>
              </w:rPr>
              <w:instrText xml:space="preserve"> ADDIN ZOTERO_ITEM CSL_CITATION {"citationID":"0pbE6GB8","properties":{"formattedCitation":"(47)","plainCitation":"(47)","noteIndex":0},"citationItems":[{"id":53,"uris":["http://zotero.org/users/local/aJi17q5m/items/8M4J9QLR"],"itemData":{"id":53,"type":"article-journal","abstract":"B A C K G R O U N D : Effective latent tuberculous infection (LTBI) control among adolescents is a critical component of tuberculosis (TB) elimination in Korea.","container-title":"The International Journal of Tuberculosis and Lung Disease","DOI":"10.5588/ijtld.17.0718","ISSN":"1027-3719","issue":"5","journalAbbreviation":"int j tuberc lung dis","language":"en","page":"496-503","source":"DOI.org (Crossref)","title":"Cost-effectiveness of contact screening strategies for tuberculosis among high-school adolescents in South Korea","volume":"22","author":[{"family":"Sohn","given":"H."},{"family":"Kim","given":"H-Y."},{"family":"Lee","given":"S. H."}],"issued":{"date-parts":[["2018",5,1]]}}}],"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47)</w:t>
            </w:r>
            <w:r w:rsidRPr="00E40D4F">
              <w:rPr>
                <w:rFonts w:ascii="Calibri" w:hAnsi="Calibri" w:cs="Calibri"/>
              </w:rPr>
              <w:fldChar w:fldCharType="end"/>
            </w:r>
          </w:p>
        </w:tc>
        <w:tc>
          <w:tcPr>
            <w:tcW w:w="4163" w:type="dxa"/>
          </w:tcPr>
          <w:p w14:paraId="345917E1"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Korean population of 10,000 after TB outbreak. (13–18 year)</w:t>
            </w:r>
          </w:p>
          <w:p w14:paraId="58F5D8A5" w14:textId="77777777" w:rsidR="00B96170" w:rsidRPr="00E40D4F" w:rsidRDefault="00B96170" w:rsidP="00E57D33">
            <w:pPr>
              <w:spacing w:after="0" w:line="240" w:lineRule="auto"/>
              <w:rPr>
                <w:rFonts w:ascii="Calibri" w:hAnsi="Calibri" w:cs="Calibri"/>
              </w:rPr>
            </w:pPr>
          </w:p>
        </w:tc>
        <w:tc>
          <w:tcPr>
            <w:tcW w:w="1276" w:type="dxa"/>
          </w:tcPr>
          <w:p w14:paraId="6A851DD6" w14:textId="77777777" w:rsidR="00B96170" w:rsidRPr="00E40D4F" w:rsidRDefault="00B96170" w:rsidP="00E57D33">
            <w:pPr>
              <w:spacing w:after="0" w:line="240" w:lineRule="auto"/>
              <w:rPr>
                <w:rFonts w:ascii="Calibri" w:hAnsi="Calibri" w:cs="Calibri"/>
              </w:rPr>
            </w:pPr>
            <w:r w:rsidRPr="00E40D4F">
              <w:rPr>
                <w:rFonts w:ascii="Calibri" w:hAnsi="Calibri" w:cs="Calibri"/>
              </w:rPr>
              <w:t>LTBI &amp; active TB</w:t>
            </w:r>
          </w:p>
        </w:tc>
        <w:tc>
          <w:tcPr>
            <w:tcW w:w="2409" w:type="dxa"/>
          </w:tcPr>
          <w:p w14:paraId="0FD68A2A"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 xml:space="preserve">CEA – Decision tree </w:t>
            </w:r>
          </w:p>
          <w:p w14:paraId="347F248E" w14:textId="77777777" w:rsidR="00B96170" w:rsidRPr="00E40D4F" w:rsidRDefault="00B96170" w:rsidP="00E57D33">
            <w:pPr>
              <w:spacing w:after="0" w:line="240" w:lineRule="auto"/>
              <w:rPr>
                <w:rFonts w:ascii="Calibri" w:hAnsi="Calibri" w:cs="Calibri"/>
              </w:rPr>
            </w:pPr>
          </w:p>
        </w:tc>
        <w:tc>
          <w:tcPr>
            <w:tcW w:w="1971" w:type="dxa"/>
          </w:tcPr>
          <w:p w14:paraId="0CAA3760"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 xml:space="preserve">Health system </w:t>
            </w:r>
          </w:p>
          <w:p w14:paraId="791B24E7" w14:textId="77777777" w:rsidR="00B96170" w:rsidRPr="00E40D4F" w:rsidRDefault="00B96170" w:rsidP="00E57D33">
            <w:pPr>
              <w:spacing w:after="0" w:line="240" w:lineRule="auto"/>
              <w:rPr>
                <w:rFonts w:ascii="Calibri" w:hAnsi="Calibri" w:cs="Calibri"/>
              </w:rPr>
            </w:pPr>
          </w:p>
        </w:tc>
        <w:tc>
          <w:tcPr>
            <w:tcW w:w="1431" w:type="dxa"/>
          </w:tcPr>
          <w:p w14:paraId="2163B99E"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3% (only cost)</w:t>
            </w:r>
          </w:p>
          <w:p w14:paraId="09D49414" w14:textId="77777777" w:rsidR="00B96170" w:rsidRPr="00E40D4F" w:rsidRDefault="00B96170" w:rsidP="00E57D33">
            <w:pPr>
              <w:spacing w:after="0" w:line="240" w:lineRule="auto"/>
              <w:rPr>
                <w:rFonts w:ascii="Calibri" w:hAnsi="Calibri" w:cs="Calibri"/>
              </w:rPr>
            </w:pPr>
          </w:p>
        </w:tc>
        <w:tc>
          <w:tcPr>
            <w:tcW w:w="1810" w:type="dxa"/>
          </w:tcPr>
          <w:p w14:paraId="3B418727"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2</w:t>
            </w:r>
          </w:p>
          <w:p w14:paraId="5BEAAC5F" w14:textId="77777777" w:rsidR="00B96170" w:rsidRPr="00E40D4F" w:rsidRDefault="00B96170" w:rsidP="00E57D33">
            <w:pPr>
              <w:spacing w:after="0" w:line="240" w:lineRule="auto"/>
              <w:rPr>
                <w:rFonts w:ascii="Calibri" w:hAnsi="Calibri" w:cs="Calibri"/>
              </w:rPr>
            </w:pPr>
          </w:p>
        </w:tc>
      </w:tr>
      <w:tr w:rsidR="00B96170" w:rsidRPr="00E40D4F" w14:paraId="37DF2635" w14:textId="77777777" w:rsidTr="007E54F3">
        <w:tc>
          <w:tcPr>
            <w:tcW w:w="1219" w:type="dxa"/>
          </w:tcPr>
          <w:p w14:paraId="3C1B99B8"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Lee et al. </w:t>
            </w:r>
            <w:r w:rsidRPr="00E40D4F">
              <w:rPr>
                <w:rFonts w:ascii="Calibri" w:hAnsi="Calibri" w:cs="Calibri"/>
              </w:rPr>
              <w:fldChar w:fldCharType="begin"/>
            </w:r>
            <w:r w:rsidRPr="00E40D4F">
              <w:rPr>
                <w:rFonts w:ascii="Calibri" w:hAnsi="Calibri" w:cs="Calibri"/>
              </w:rPr>
              <w:instrText xml:space="preserve"> ADDIN ZOTERO_ITEM CSL_CITATION {"citationID":"DbSDliXe","properties":{"formattedCitation":"(16)","plainCitation":"(16)","noteIndex":0},"citationItems":[{"id":50,"uris":["http://zotero.org/users/local/aJi17q5m/items/TFJRUPFJ"],"itemData":{"id":50,"type":"article-journal","container-title":"PLOS ONE","DOI":"10.1371/journal.pone.0218890","ISSN":"1932-6203","issue":"7","journalAbbreviation":"PLoS ONE","language":"en","page":"e0218890","source":"DOI.org (Crossref)","title":"Rapid, point-of-care diagnosis of tuberculosis with novel Truenat assay: Cost-effectiveness analysis for India’s public sector","title-short":"Rapid, point-of-care diagnosis of tuberculosis with novel Truenat assay","volume":"14","author":[{"family":"Lee","given":"David J."},{"family":"Kumarasamy","given":"Nagalingeswaran"},{"family":"Resch","given":"Stephen C."},{"family":"Sivaramakrishnan","given":"Gomathi N."},{"family":"Mayer","given":"Kenneth H."},{"family":"Tripathy","given":"Srikanth"},{"family":"Paltiel","given":"A. David"},{"family":"Freedberg","given":"Kenneth A."},{"family":"Reddy","given":"Krishna P."}],"editor":[{"family":"Subbian","given":"Selvakumar"}],"issued":{"date-parts":[["2019",7,2]]}}}],"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16)</w:t>
            </w:r>
            <w:r w:rsidRPr="00E40D4F">
              <w:rPr>
                <w:rFonts w:ascii="Calibri" w:hAnsi="Calibri" w:cs="Calibri"/>
              </w:rPr>
              <w:fldChar w:fldCharType="end"/>
            </w:r>
          </w:p>
        </w:tc>
        <w:tc>
          <w:tcPr>
            <w:tcW w:w="4163" w:type="dxa"/>
          </w:tcPr>
          <w:p w14:paraId="09E4EFA1" w14:textId="77777777" w:rsidR="00B96170" w:rsidRPr="00E40D4F" w:rsidRDefault="00B96170" w:rsidP="00E57D33">
            <w:pPr>
              <w:spacing w:after="0" w:line="240" w:lineRule="auto"/>
              <w:rPr>
                <w:rFonts w:ascii="Calibri" w:hAnsi="Calibri" w:cs="Calibri"/>
              </w:rPr>
            </w:pPr>
            <w:r w:rsidRPr="00E40D4F">
              <w:rPr>
                <w:rFonts w:ascii="Calibri" w:hAnsi="Calibri" w:cs="Calibri"/>
              </w:rPr>
              <w:t>Simulated Indian adult cohort. Aged ≥15 years with cough of ≥2 weeks duration.</w:t>
            </w:r>
          </w:p>
        </w:tc>
        <w:tc>
          <w:tcPr>
            <w:tcW w:w="1276" w:type="dxa"/>
          </w:tcPr>
          <w:p w14:paraId="2EC9A76A" w14:textId="77777777" w:rsidR="00B96170" w:rsidRPr="00E40D4F" w:rsidRDefault="00B96170" w:rsidP="00E57D33">
            <w:pPr>
              <w:spacing w:after="0" w:line="240" w:lineRule="auto"/>
              <w:rPr>
                <w:rFonts w:ascii="Calibri" w:hAnsi="Calibri" w:cs="Calibri"/>
              </w:rPr>
            </w:pPr>
            <w:r w:rsidRPr="00E40D4F">
              <w:rPr>
                <w:rFonts w:ascii="Calibri" w:hAnsi="Calibri" w:cs="Calibri"/>
              </w:rPr>
              <w:t>PTB</w:t>
            </w:r>
          </w:p>
        </w:tc>
        <w:tc>
          <w:tcPr>
            <w:tcW w:w="2409" w:type="dxa"/>
          </w:tcPr>
          <w:p w14:paraId="092862A1" w14:textId="77777777" w:rsidR="00B96170" w:rsidRPr="00E40D4F" w:rsidRDefault="00B96170" w:rsidP="00E57D33">
            <w:pPr>
              <w:spacing w:after="0" w:line="240" w:lineRule="auto"/>
              <w:rPr>
                <w:rFonts w:ascii="Calibri" w:hAnsi="Calibri" w:cs="Calibri"/>
              </w:rPr>
            </w:pPr>
            <w:r w:rsidRPr="00E40D4F">
              <w:rPr>
                <w:rFonts w:ascii="Calibri" w:hAnsi="Calibri" w:cs="Calibri"/>
              </w:rPr>
              <w:t>The Cost-Effectiveness of Preventing AIDS Complications (CEPAC)</w:t>
            </w:r>
          </w:p>
          <w:p w14:paraId="6D5C7B26" w14:textId="77777777" w:rsidR="00B96170" w:rsidRPr="00E40D4F" w:rsidRDefault="00B96170" w:rsidP="00E57D33">
            <w:pPr>
              <w:spacing w:after="0" w:line="240" w:lineRule="auto"/>
              <w:rPr>
                <w:rFonts w:ascii="Calibri" w:hAnsi="Calibri" w:cs="Calibri"/>
              </w:rPr>
            </w:pPr>
            <w:r w:rsidRPr="00E40D4F">
              <w:rPr>
                <w:rFonts w:ascii="Calibri" w:hAnsi="Calibri" w:cs="Calibri"/>
              </w:rPr>
              <w:t>[Microsimulation model]</w:t>
            </w:r>
          </w:p>
        </w:tc>
        <w:tc>
          <w:tcPr>
            <w:tcW w:w="1971" w:type="dxa"/>
          </w:tcPr>
          <w:p w14:paraId="0FED57A5"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 xml:space="preserve">Health system </w:t>
            </w:r>
          </w:p>
          <w:p w14:paraId="1F480B91" w14:textId="77777777" w:rsidR="00B96170" w:rsidRPr="00E40D4F" w:rsidRDefault="00B96170" w:rsidP="00E57D33">
            <w:pPr>
              <w:spacing w:after="0" w:line="240" w:lineRule="auto"/>
              <w:rPr>
                <w:rFonts w:ascii="Calibri" w:hAnsi="Calibri" w:cs="Calibri"/>
              </w:rPr>
            </w:pPr>
          </w:p>
        </w:tc>
        <w:tc>
          <w:tcPr>
            <w:tcW w:w="1431" w:type="dxa"/>
          </w:tcPr>
          <w:p w14:paraId="29F07D1D"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0 and 3% </w:t>
            </w:r>
          </w:p>
        </w:tc>
        <w:tc>
          <w:tcPr>
            <w:tcW w:w="1810" w:type="dxa"/>
          </w:tcPr>
          <w:p w14:paraId="09FC874C" w14:textId="77777777" w:rsidR="00B96170" w:rsidRPr="00E40D4F" w:rsidRDefault="00B96170" w:rsidP="00E57D33">
            <w:pPr>
              <w:spacing w:after="0" w:line="240" w:lineRule="auto"/>
              <w:rPr>
                <w:rFonts w:ascii="Calibri" w:hAnsi="Calibri" w:cs="Calibri"/>
              </w:rPr>
            </w:pPr>
            <w:r w:rsidRPr="00E40D4F">
              <w:rPr>
                <w:rFonts w:ascii="Calibri" w:hAnsi="Calibri" w:cs="Calibri"/>
              </w:rPr>
              <w:t>5</w:t>
            </w:r>
          </w:p>
        </w:tc>
      </w:tr>
      <w:tr w:rsidR="00B96170" w:rsidRPr="00E40D4F" w14:paraId="5C603A8C" w14:textId="77777777" w:rsidTr="007E54F3">
        <w:tc>
          <w:tcPr>
            <w:tcW w:w="1219" w:type="dxa"/>
          </w:tcPr>
          <w:p w14:paraId="06C9908E" w14:textId="77777777" w:rsidR="00B96170" w:rsidRPr="00E40D4F" w:rsidRDefault="00B96170" w:rsidP="00E57D33">
            <w:pPr>
              <w:pStyle w:val="Default"/>
              <w:rPr>
                <w:sz w:val="20"/>
                <w:szCs w:val="20"/>
              </w:rPr>
            </w:pPr>
            <w:r w:rsidRPr="00E40D4F">
              <w:t xml:space="preserve">Adelman et al. </w:t>
            </w:r>
            <w:r w:rsidRPr="00E40D4F">
              <w:fldChar w:fldCharType="begin"/>
            </w:r>
            <w:r w:rsidRPr="00E40D4F">
              <w:instrText xml:space="preserve"> ADDIN ZOTERO_ITEM CSL_CITATION {"citationID":"kn9cPJQS","properties":{"formattedCitation":"(10)","plainCitation":"(10)","noteIndex":0},"citationItems":[{"id":37,"uris":["http://zotero.org/users/local/aJi17q5m/items/UFFGLDHT"],"itemData":{"id":37,"type":"article-journal","abstract":"Background:  The World Health Organization (WHO) recommends active tuberculosis (TB) case finding and a rapid molecular diagnostic test (Xpert MTB/RIF) to detect TB among people living with HIV (PLHIV) in high-burden settings. Information on the cost-effectiveness of these recommended strategies is crucial for their implementation.\nMethods:  We conducted a model-based cost-effectiveness analysis comparing 2 algorithms for TB screening and diagnosis at Ethiopian HIV clinics: (1) WHO-recommended symptom screen combined with Xpert for PLHIV with a positive symptom screen and (2) current recommended practice algorithm (CRPA; based on symptom screening, smear microscopy, and clinical TB diagnosis). Our primary outcome was US$ per disability-adjusted life-year (DALY) averted. Secondary outcomes were additional true-positive diagnoses, and false-negative and false-positive diagnoses averted.\nResults:  Compared with CRPA, combining a WHO-recommended symptom screen with Xpert was highly cost-effective (incremental cost of $5 per DALY averted). Among a cohort of 15 000 PLHIV with a TB prevalence of 6% (900 TB cases), this algorithm detected 8 more true-positive cases than CRPA, and averted 2045 false-positive and 8 false-negative diagnoses compared with CRPA. The WHO-recommended algorithm was marginally costlier ($240 000) than CRPA ($239 000). In sensitivity analysis, the symptom screen/Xpert algorithm was dominated at low Xpert sensitivity (66%).\nConclusions:  In this model-based analysis, combining a WHO-recommended symptom screen with Xpert for TB diagnosis among PLHIV was highly cost-effective ($5 per DALY averted) and more sensitive than CRPA in a high-burden, resource-limited setting.","container-title":"Open Forum Infectious Diseases","DOI":"10.1093/ofid/ofx269","ISSN":"2328-8957","issue":"1","language":"en","license":"http://creativecommons.org/licenses/by-nc-nd/4.0/","page":"ofx269","source":"DOI.org (Crossref)","title":"Cost-effectiveness of WHO-Recommended Algorithms for TB Case Finding at Ethiopian HIV Clinics","volume":"5","author":[{"family":"Adelman","given":"Max W"},{"family":"McFarland","given":"Deborah A"},{"family":"Tsegaye","given":"Mulugeta"},{"family":"Aseffa","given":"Abraham"},{"family":"Kempker","given":"Russell R"},{"family":"Blumberg","given":"Henry M"}],"issued":{"date-parts":[["2018",1,1]]}}}],"schema":"https://github.com/citation-style-language/schema/raw/master/csl-citation.json"} </w:instrText>
            </w:r>
            <w:r w:rsidRPr="00E40D4F">
              <w:fldChar w:fldCharType="separate"/>
            </w:r>
            <w:r w:rsidRPr="00E40D4F">
              <w:rPr>
                <w:noProof/>
              </w:rPr>
              <w:t>(10)</w:t>
            </w:r>
            <w:r w:rsidRPr="00E40D4F">
              <w:fldChar w:fldCharType="end"/>
            </w:r>
          </w:p>
        </w:tc>
        <w:tc>
          <w:tcPr>
            <w:tcW w:w="4163" w:type="dxa"/>
          </w:tcPr>
          <w:p w14:paraId="7DBB4E21" w14:textId="77777777" w:rsidR="00B96170" w:rsidRPr="00E40D4F" w:rsidRDefault="00B96170" w:rsidP="00E57D33">
            <w:pPr>
              <w:spacing w:after="0" w:line="240" w:lineRule="auto"/>
              <w:rPr>
                <w:rFonts w:ascii="Calibri" w:hAnsi="Calibri" w:cs="Calibri"/>
              </w:rPr>
            </w:pPr>
            <w:r w:rsidRPr="00E40D4F">
              <w:rPr>
                <w:rFonts w:ascii="Calibri" w:hAnsi="Calibri" w:cs="Calibri"/>
              </w:rPr>
              <w:t>Ethiopian HIV-Clinic setting with 828 HIV+ patients</w:t>
            </w:r>
          </w:p>
        </w:tc>
        <w:tc>
          <w:tcPr>
            <w:tcW w:w="1276" w:type="dxa"/>
          </w:tcPr>
          <w:p w14:paraId="15B1512F" w14:textId="77777777" w:rsidR="00B96170" w:rsidRPr="00E40D4F" w:rsidRDefault="00B96170" w:rsidP="00E57D33">
            <w:pPr>
              <w:spacing w:after="0" w:line="240" w:lineRule="auto"/>
              <w:rPr>
                <w:rFonts w:ascii="Calibri" w:hAnsi="Calibri" w:cs="Calibri"/>
              </w:rPr>
            </w:pPr>
            <w:r w:rsidRPr="00E40D4F">
              <w:rPr>
                <w:rFonts w:ascii="Calibri" w:hAnsi="Calibri" w:cs="Calibri"/>
              </w:rPr>
              <w:t>LTBI &amp; active TB</w:t>
            </w:r>
          </w:p>
        </w:tc>
        <w:tc>
          <w:tcPr>
            <w:tcW w:w="2409" w:type="dxa"/>
          </w:tcPr>
          <w:p w14:paraId="4E844207"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 xml:space="preserve">CUA – Decision tree </w:t>
            </w:r>
          </w:p>
          <w:p w14:paraId="42E5EB19" w14:textId="77777777" w:rsidR="00B96170" w:rsidRPr="00E40D4F" w:rsidRDefault="00B96170" w:rsidP="00E57D33">
            <w:pPr>
              <w:spacing w:after="0" w:line="240" w:lineRule="auto"/>
              <w:rPr>
                <w:rFonts w:ascii="Calibri" w:hAnsi="Calibri" w:cs="Calibri"/>
              </w:rPr>
            </w:pPr>
          </w:p>
        </w:tc>
        <w:tc>
          <w:tcPr>
            <w:tcW w:w="1971" w:type="dxa"/>
          </w:tcPr>
          <w:p w14:paraId="0978EEC9" w14:textId="77777777" w:rsidR="00B96170" w:rsidRPr="00E40D4F" w:rsidRDefault="00B96170" w:rsidP="00E57D33">
            <w:pPr>
              <w:spacing w:after="0" w:line="240" w:lineRule="auto"/>
              <w:rPr>
                <w:rFonts w:ascii="Calibri" w:hAnsi="Calibri" w:cs="Calibri"/>
              </w:rPr>
            </w:pPr>
            <w:r w:rsidRPr="00E40D4F">
              <w:rPr>
                <w:rFonts w:ascii="Calibri" w:hAnsi="Calibri" w:cs="Calibri"/>
              </w:rPr>
              <w:t>NA</w:t>
            </w:r>
          </w:p>
        </w:tc>
        <w:tc>
          <w:tcPr>
            <w:tcW w:w="1431" w:type="dxa"/>
          </w:tcPr>
          <w:p w14:paraId="7F6D3A2E" w14:textId="77777777" w:rsidR="00B96170" w:rsidRPr="00E40D4F" w:rsidRDefault="00B96170" w:rsidP="00E57D33">
            <w:pPr>
              <w:spacing w:after="0" w:line="240" w:lineRule="auto"/>
              <w:rPr>
                <w:rFonts w:ascii="Calibri" w:hAnsi="Calibri" w:cs="Calibri"/>
              </w:rPr>
            </w:pPr>
            <w:r w:rsidRPr="00E40D4F">
              <w:rPr>
                <w:rFonts w:ascii="Calibri" w:hAnsi="Calibri" w:cs="Calibri"/>
              </w:rPr>
              <w:t>3% only utilities</w:t>
            </w:r>
          </w:p>
        </w:tc>
        <w:tc>
          <w:tcPr>
            <w:tcW w:w="1810" w:type="dxa"/>
          </w:tcPr>
          <w:p w14:paraId="1C5DFA83" w14:textId="77777777" w:rsidR="00B96170" w:rsidRPr="00E40D4F" w:rsidRDefault="00B96170" w:rsidP="00E57D33">
            <w:pPr>
              <w:spacing w:after="0" w:line="240" w:lineRule="auto"/>
              <w:rPr>
                <w:rFonts w:ascii="Calibri" w:hAnsi="Calibri" w:cs="Calibri"/>
              </w:rPr>
            </w:pPr>
            <w:r w:rsidRPr="00E40D4F">
              <w:rPr>
                <w:rFonts w:ascii="Calibri" w:hAnsi="Calibri" w:cs="Calibri"/>
              </w:rPr>
              <w:t>0.33</w:t>
            </w:r>
          </w:p>
        </w:tc>
      </w:tr>
    </w:tbl>
    <w:p w14:paraId="72B2E738" w14:textId="77777777" w:rsidR="00B96170" w:rsidRPr="00E40D4F" w:rsidRDefault="00B96170" w:rsidP="00E57D33">
      <w:pPr>
        <w:spacing w:after="0" w:line="240" w:lineRule="auto"/>
        <w:rPr>
          <w:rFonts w:ascii="Calibri" w:hAnsi="Calibri" w:cs="Calibri"/>
        </w:rPr>
      </w:pPr>
    </w:p>
    <w:p w14:paraId="545D51CB" w14:textId="77777777" w:rsidR="00B96170" w:rsidRPr="00E40D4F" w:rsidRDefault="00B96170" w:rsidP="00E57D33">
      <w:pPr>
        <w:spacing w:after="0" w:line="240" w:lineRule="auto"/>
        <w:rPr>
          <w:rFonts w:ascii="Calibri" w:hAnsi="Calibri" w:cs="Calibri"/>
        </w:rPr>
      </w:pPr>
      <w:r w:rsidRPr="00E40D4F">
        <w:rPr>
          <w:rFonts w:ascii="Calibri" w:hAnsi="Calibri" w:cs="Calibri"/>
        </w:rPr>
        <w:br w:type="page"/>
      </w:r>
    </w:p>
    <w:tbl>
      <w:tblPr>
        <w:tblStyle w:val="Tabellenraster"/>
        <w:tblW w:w="0" w:type="auto"/>
        <w:tblLayout w:type="fixed"/>
        <w:tblLook w:val="04A0" w:firstRow="1" w:lastRow="0" w:firstColumn="1" w:lastColumn="0" w:noHBand="0" w:noVBand="1"/>
      </w:tblPr>
      <w:tblGrid>
        <w:gridCol w:w="1219"/>
        <w:gridCol w:w="1470"/>
        <w:gridCol w:w="3685"/>
        <w:gridCol w:w="2268"/>
        <w:gridCol w:w="2396"/>
        <w:gridCol w:w="1148"/>
        <w:gridCol w:w="2093"/>
      </w:tblGrid>
      <w:tr w:rsidR="00B96170" w:rsidRPr="00E40D4F" w14:paraId="00175DB4" w14:textId="77777777" w:rsidTr="007E54F3">
        <w:tc>
          <w:tcPr>
            <w:tcW w:w="1219" w:type="dxa"/>
          </w:tcPr>
          <w:p w14:paraId="1B17BBBB" w14:textId="77777777" w:rsidR="00B96170" w:rsidRPr="00E40D4F" w:rsidRDefault="00B96170" w:rsidP="00E57D33">
            <w:pPr>
              <w:spacing w:after="0" w:line="240" w:lineRule="auto"/>
              <w:rPr>
                <w:rFonts w:ascii="Calibri" w:hAnsi="Calibri" w:cs="Calibri"/>
              </w:rPr>
            </w:pPr>
            <w:r w:rsidRPr="00E40D4F">
              <w:rPr>
                <w:rFonts w:ascii="Calibri" w:hAnsi="Calibri" w:cs="Calibri"/>
              </w:rPr>
              <w:lastRenderedPageBreak/>
              <w:t>Author</w:t>
            </w:r>
          </w:p>
        </w:tc>
        <w:tc>
          <w:tcPr>
            <w:tcW w:w="1470" w:type="dxa"/>
          </w:tcPr>
          <w:p w14:paraId="7889A662" w14:textId="77777777" w:rsidR="00B96170" w:rsidRPr="00E40D4F" w:rsidRDefault="00B96170" w:rsidP="00E57D33">
            <w:pPr>
              <w:spacing w:after="0" w:line="240" w:lineRule="auto"/>
              <w:rPr>
                <w:rFonts w:ascii="Calibri" w:hAnsi="Calibri" w:cs="Calibri"/>
              </w:rPr>
            </w:pPr>
            <w:r w:rsidRPr="00E40D4F">
              <w:rPr>
                <w:rFonts w:ascii="Calibri" w:hAnsi="Calibri" w:cs="Calibri"/>
              </w:rPr>
              <w:t>Reference strategy</w:t>
            </w:r>
          </w:p>
        </w:tc>
        <w:tc>
          <w:tcPr>
            <w:tcW w:w="3685" w:type="dxa"/>
          </w:tcPr>
          <w:p w14:paraId="53C0F94F" w14:textId="77777777" w:rsidR="00B96170" w:rsidRPr="00E40D4F" w:rsidRDefault="00B96170" w:rsidP="00E57D33">
            <w:pPr>
              <w:spacing w:after="0" w:line="240" w:lineRule="auto"/>
              <w:rPr>
                <w:rFonts w:ascii="Calibri" w:hAnsi="Calibri" w:cs="Calibri"/>
              </w:rPr>
            </w:pPr>
            <w:r w:rsidRPr="00E40D4F">
              <w:rPr>
                <w:rFonts w:ascii="Calibri" w:hAnsi="Calibri" w:cs="Calibri"/>
              </w:rPr>
              <w:t>Index strategy</w:t>
            </w:r>
          </w:p>
        </w:tc>
        <w:tc>
          <w:tcPr>
            <w:tcW w:w="2268" w:type="dxa"/>
          </w:tcPr>
          <w:p w14:paraId="2D292158" w14:textId="77777777" w:rsidR="00B96170" w:rsidRPr="00E40D4F" w:rsidRDefault="00B96170" w:rsidP="00E57D33">
            <w:pPr>
              <w:spacing w:after="0" w:line="240" w:lineRule="auto"/>
              <w:rPr>
                <w:rFonts w:ascii="Calibri" w:hAnsi="Calibri" w:cs="Calibri"/>
              </w:rPr>
            </w:pPr>
            <w:r w:rsidRPr="00E40D4F">
              <w:rPr>
                <w:rFonts w:ascii="Calibri" w:hAnsi="Calibri" w:cs="Calibri"/>
              </w:rPr>
              <w:t>Cost parameters</w:t>
            </w:r>
          </w:p>
        </w:tc>
        <w:tc>
          <w:tcPr>
            <w:tcW w:w="2396" w:type="dxa"/>
          </w:tcPr>
          <w:p w14:paraId="1DF0F80D" w14:textId="77777777" w:rsidR="00B96170" w:rsidRPr="00E40D4F" w:rsidRDefault="00B96170" w:rsidP="00E57D33">
            <w:pPr>
              <w:spacing w:after="0" w:line="240" w:lineRule="auto"/>
              <w:rPr>
                <w:rFonts w:ascii="Calibri" w:hAnsi="Calibri" w:cs="Calibri"/>
              </w:rPr>
            </w:pPr>
            <w:r w:rsidRPr="00E40D4F">
              <w:rPr>
                <w:rFonts w:ascii="Calibri" w:hAnsi="Calibri" w:cs="Calibri"/>
              </w:rPr>
              <w:t>Utility parameters</w:t>
            </w:r>
          </w:p>
        </w:tc>
        <w:tc>
          <w:tcPr>
            <w:tcW w:w="1148" w:type="dxa"/>
          </w:tcPr>
          <w:p w14:paraId="4068BE59"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WP-Threshold </w:t>
            </w:r>
          </w:p>
        </w:tc>
        <w:tc>
          <w:tcPr>
            <w:tcW w:w="2093" w:type="dxa"/>
          </w:tcPr>
          <w:p w14:paraId="0D5B3BF2" w14:textId="77777777" w:rsidR="00B96170" w:rsidRPr="00E40D4F" w:rsidRDefault="00B96170" w:rsidP="00E57D33">
            <w:pPr>
              <w:spacing w:after="0" w:line="240" w:lineRule="auto"/>
              <w:rPr>
                <w:rFonts w:ascii="Calibri" w:hAnsi="Calibri" w:cs="Calibri"/>
              </w:rPr>
            </w:pPr>
            <w:r w:rsidRPr="00E40D4F">
              <w:rPr>
                <w:rFonts w:ascii="Calibri" w:hAnsi="Calibri" w:cs="Calibri"/>
              </w:rPr>
              <w:t>ICER</w:t>
            </w:r>
          </w:p>
        </w:tc>
      </w:tr>
      <w:tr w:rsidR="00B96170" w:rsidRPr="00E40D4F" w14:paraId="30149353" w14:textId="77777777" w:rsidTr="007E54F3">
        <w:tc>
          <w:tcPr>
            <w:tcW w:w="1219" w:type="dxa"/>
          </w:tcPr>
          <w:p w14:paraId="1B726B01"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Jun Li et al. </w:t>
            </w:r>
            <w:r w:rsidRPr="00E40D4F">
              <w:rPr>
                <w:rFonts w:ascii="Calibri" w:hAnsi="Calibri" w:cs="Calibri"/>
              </w:rPr>
              <w:fldChar w:fldCharType="begin"/>
            </w:r>
            <w:r w:rsidRPr="00E40D4F">
              <w:rPr>
                <w:rFonts w:ascii="Calibri" w:hAnsi="Calibri" w:cs="Calibri"/>
              </w:rPr>
              <w:instrText xml:space="preserve"> ADDIN ZOTERO_ITEM CSL_CITATION {"citationID":"CbdjCG27","properties":{"formattedCitation":"(38)","plainCitation":"(38)","noteIndex":0},"citationItems":[{"id":51,"uris":["http://zotero.org/users/local/aJi17q5m/items/ZRAQDFTG"],"itemData":{"id":51,"type":"article-journal","container-title":"PLOS ONE","DOI":"10.1371/journal.pone.0189531","ISSN":"1932-6203","issue":"1","journalAbbreviation":"PLoS ONE","language":"en","page":"e0189531","source":"DOI.org (Crossref)","title":"Screening for latent and active tuberculosis infection in the elderly at admission to residential care homes: A cost-effectiveness analysis in an intermediate disease burden area","title-short":"Screening for latent and active tuberculosis infection in the elderly at admission to residential care homes","volume":"13","author":[{"family":"Li","given":"Jun"},{"family":"Yip","given":"Benjamin H. K."},{"family":"Leung","given":"Chichiu"},{"family":"Chung","given":"Wankyo"},{"family":"Kwok","given":"Kin On"},{"family":"Chan","given":"Emily Y. Y."},{"family":"Yeoh","given":"Engkiong"},{"family":"Chung","given":"Puihong"}],"editor":[{"family":"Gao","given":"Lei"}],"issued":{"date-parts":[["2018",1,2]]}}}],"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38)</w:t>
            </w:r>
            <w:r w:rsidRPr="00E40D4F">
              <w:rPr>
                <w:rFonts w:ascii="Calibri" w:hAnsi="Calibri" w:cs="Calibri"/>
              </w:rPr>
              <w:fldChar w:fldCharType="end"/>
            </w:r>
          </w:p>
        </w:tc>
        <w:tc>
          <w:tcPr>
            <w:tcW w:w="1470" w:type="dxa"/>
          </w:tcPr>
          <w:p w14:paraId="0F7FCA14"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No Screening </w:t>
            </w:r>
          </w:p>
          <w:p w14:paraId="347811AC" w14:textId="77777777" w:rsidR="00B96170" w:rsidRPr="00E40D4F" w:rsidRDefault="00B96170" w:rsidP="00E57D33">
            <w:pPr>
              <w:spacing w:after="0" w:line="240" w:lineRule="auto"/>
              <w:rPr>
                <w:rFonts w:ascii="Calibri" w:hAnsi="Calibri" w:cs="Calibri"/>
              </w:rPr>
            </w:pPr>
          </w:p>
        </w:tc>
        <w:tc>
          <w:tcPr>
            <w:tcW w:w="3685" w:type="dxa"/>
          </w:tcPr>
          <w:p w14:paraId="7D4AB3FF"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1. CXR + smear &amp; culture (TB-screening)</w:t>
            </w:r>
          </w:p>
          <w:p w14:paraId="35E8268A"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 xml:space="preserve">2. Xpert </w:t>
            </w:r>
            <w:r w:rsidRPr="00E40D4F">
              <w:rPr>
                <w:rFonts w:ascii="Calibri" w:hAnsi="Calibri" w:cs="Calibri"/>
              </w:rPr>
              <w:t>MTB/RIF</w:t>
            </w:r>
            <w:r w:rsidRPr="00E40D4F">
              <w:rPr>
                <w:rFonts w:ascii="Calibri" w:hAnsi="Calibri" w:cs="Calibri"/>
                <w:color w:val="000000"/>
              </w:rPr>
              <w:t xml:space="preserve"> (TB-Screening)</w:t>
            </w:r>
            <w:r w:rsidRPr="00E40D4F">
              <w:rPr>
                <w:rFonts w:ascii="Calibri" w:hAnsi="Calibri" w:cs="Calibri"/>
                <w:color w:val="000000"/>
              </w:rPr>
              <w:br/>
              <w:t>3. Consultation + CRX &amp; Smear&amp; Culture (No screening)</w:t>
            </w:r>
            <w:r w:rsidRPr="00E40D4F">
              <w:rPr>
                <w:rFonts w:ascii="Calibri" w:hAnsi="Calibri" w:cs="Calibri"/>
                <w:color w:val="000000"/>
              </w:rPr>
              <w:br/>
              <w:t>4- QuantiFERON®-TB Gold In-Tube (QFT-GIT) + CXR (LTBI-screening)</w:t>
            </w:r>
          </w:p>
        </w:tc>
        <w:tc>
          <w:tcPr>
            <w:tcW w:w="2268" w:type="dxa"/>
          </w:tcPr>
          <w:p w14:paraId="261B3B00" w14:textId="77777777" w:rsidR="00B96170" w:rsidRPr="00E40D4F" w:rsidRDefault="00B96170" w:rsidP="00E57D33">
            <w:pPr>
              <w:spacing w:after="0" w:line="240" w:lineRule="auto"/>
              <w:rPr>
                <w:rFonts w:ascii="Calibri" w:hAnsi="Calibri" w:cs="Calibri"/>
              </w:rPr>
            </w:pPr>
            <w:r w:rsidRPr="00E40D4F">
              <w:rPr>
                <w:rFonts w:ascii="Calibri" w:hAnsi="Calibri" w:cs="Calibri"/>
              </w:rPr>
              <w:t>VM: NA</w:t>
            </w:r>
          </w:p>
          <w:p w14:paraId="7DB331AF" w14:textId="77777777" w:rsidR="00B96170" w:rsidRPr="00E40D4F" w:rsidRDefault="00B96170" w:rsidP="00E57D33">
            <w:pPr>
              <w:spacing w:after="0" w:line="240" w:lineRule="auto"/>
              <w:rPr>
                <w:rFonts w:ascii="Calibri" w:hAnsi="Calibri" w:cs="Calibri"/>
              </w:rPr>
            </w:pPr>
            <w:r w:rsidRPr="00E40D4F">
              <w:rPr>
                <w:rFonts w:ascii="Calibri" w:hAnsi="Calibri" w:cs="Calibri"/>
              </w:rPr>
              <w:t>M: NA</w:t>
            </w:r>
          </w:p>
          <w:p w14:paraId="5E85F9BD" w14:textId="77777777" w:rsidR="00B96170" w:rsidRPr="00E40D4F" w:rsidRDefault="00B96170" w:rsidP="00E57D33">
            <w:pPr>
              <w:spacing w:after="0" w:line="240" w:lineRule="auto"/>
              <w:rPr>
                <w:rFonts w:ascii="Calibri" w:hAnsi="Calibri" w:cs="Calibri"/>
              </w:rPr>
            </w:pPr>
            <w:r w:rsidRPr="00E40D4F">
              <w:rPr>
                <w:rFonts w:ascii="Calibri" w:hAnsi="Calibri" w:cs="Calibri"/>
              </w:rPr>
              <w:t>DS: Hospital Authority charges, published lit., gov. and annual census</w:t>
            </w:r>
          </w:p>
        </w:tc>
        <w:tc>
          <w:tcPr>
            <w:tcW w:w="2396" w:type="dxa"/>
          </w:tcPr>
          <w:p w14:paraId="54CAA88B"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Years of life saved (YLS) &amp; QALYs, weights: treated active TB - 0.85 </w:t>
            </w:r>
          </w:p>
          <w:p w14:paraId="7DB0B103" w14:textId="77777777" w:rsidR="00B96170" w:rsidRPr="00E40D4F" w:rsidRDefault="00B96170" w:rsidP="00E57D33">
            <w:pPr>
              <w:spacing w:after="0" w:line="240" w:lineRule="auto"/>
              <w:rPr>
                <w:rFonts w:ascii="Calibri" w:hAnsi="Calibri" w:cs="Calibri"/>
              </w:rPr>
            </w:pPr>
            <w:r w:rsidRPr="00E40D4F">
              <w:rPr>
                <w:rFonts w:ascii="Calibri" w:hAnsi="Calibri" w:cs="Calibri"/>
              </w:rPr>
              <w:t>Untreated active TB - 0.7, drug</w:t>
            </w:r>
          </w:p>
          <w:p w14:paraId="7E83BC18"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hepatoxicity - 0.8 </w:t>
            </w:r>
          </w:p>
        </w:tc>
        <w:tc>
          <w:tcPr>
            <w:tcW w:w="1148" w:type="dxa"/>
          </w:tcPr>
          <w:p w14:paraId="1ED3D63D"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US$50,000 per QALY gained</w:t>
            </w:r>
          </w:p>
          <w:p w14:paraId="3FCE9CD4" w14:textId="77777777" w:rsidR="00B96170" w:rsidRPr="00E40D4F" w:rsidRDefault="00B96170" w:rsidP="00E57D33">
            <w:pPr>
              <w:spacing w:after="0" w:line="240" w:lineRule="auto"/>
              <w:rPr>
                <w:rFonts w:ascii="Calibri" w:hAnsi="Calibri" w:cs="Calibri"/>
              </w:rPr>
            </w:pPr>
          </w:p>
        </w:tc>
        <w:tc>
          <w:tcPr>
            <w:tcW w:w="2093" w:type="dxa"/>
          </w:tcPr>
          <w:p w14:paraId="74635378" w14:textId="77777777" w:rsidR="00B96170" w:rsidRPr="00E40D4F" w:rsidRDefault="00B96170" w:rsidP="00E57D33">
            <w:pPr>
              <w:spacing w:after="0" w:line="240" w:lineRule="auto"/>
              <w:rPr>
                <w:rFonts w:ascii="Calibri" w:hAnsi="Calibri" w:cs="Calibri"/>
              </w:rPr>
            </w:pPr>
            <w:r w:rsidRPr="00E40D4F">
              <w:rPr>
                <w:rFonts w:ascii="Calibri" w:hAnsi="Calibri" w:cs="Calibri"/>
              </w:rPr>
              <w:t>LTBI /TB screening - 29.951/QALY</w:t>
            </w:r>
          </w:p>
          <w:p w14:paraId="2186165C" w14:textId="77777777" w:rsidR="00B96170" w:rsidRPr="00E40D4F" w:rsidRDefault="00B96170" w:rsidP="00E57D33">
            <w:pPr>
              <w:spacing w:after="0" w:line="240" w:lineRule="auto"/>
              <w:rPr>
                <w:rFonts w:ascii="Calibri" w:hAnsi="Calibri" w:cs="Calibri"/>
              </w:rPr>
            </w:pPr>
          </w:p>
        </w:tc>
      </w:tr>
      <w:tr w:rsidR="00B96170" w:rsidRPr="00E40D4F" w14:paraId="73DBB684" w14:textId="77777777" w:rsidTr="007E54F3">
        <w:tc>
          <w:tcPr>
            <w:tcW w:w="1219" w:type="dxa"/>
          </w:tcPr>
          <w:p w14:paraId="2064B112"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Sohn et al. </w:t>
            </w:r>
            <w:r w:rsidRPr="00E40D4F">
              <w:rPr>
                <w:rFonts w:ascii="Calibri" w:hAnsi="Calibri" w:cs="Calibri"/>
              </w:rPr>
              <w:fldChar w:fldCharType="begin"/>
            </w:r>
            <w:r w:rsidRPr="00E40D4F">
              <w:rPr>
                <w:rFonts w:ascii="Calibri" w:hAnsi="Calibri" w:cs="Calibri"/>
              </w:rPr>
              <w:instrText xml:space="preserve"> ADDIN ZOTERO_ITEM CSL_CITATION {"citationID":"a4hcX4oX","properties":{"formattedCitation":"(47)","plainCitation":"(47)","noteIndex":0},"citationItems":[{"id":53,"uris":["http://zotero.org/users/local/aJi17q5m/items/8M4J9QLR"],"itemData":{"id":53,"type":"article-journal","abstract":"B A C K G R O U N D : Effective latent tuberculous infection (LTBI) control among adolescents is a critical component of tuberculosis (TB) elimination in Korea.","container-title":"The International Journal of Tuberculosis and Lung Disease","DOI":"10.5588/ijtld.17.0718","ISSN":"1027-3719","issue":"5","journalAbbreviation":"int j tuberc lung dis","language":"en","page":"496-503","source":"DOI.org (Crossref)","title":"Cost-effectiveness of contact screening strategies for tuberculosis among high-school adolescents in South Korea","volume":"22","author":[{"family":"Sohn","given":"H."},{"family":"Kim","given":"H-Y."},{"family":"Lee","given":"S. H."}],"issued":{"date-parts":[["2018",5,1]]}}}],"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47)</w:t>
            </w:r>
            <w:r w:rsidRPr="00E40D4F">
              <w:rPr>
                <w:rFonts w:ascii="Calibri" w:hAnsi="Calibri" w:cs="Calibri"/>
              </w:rPr>
              <w:fldChar w:fldCharType="end"/>
            </w:r>
          </w:p>
        </w:tc>
        <w:tc>
          <w:tcPr>
            <w:tcW w:w="1470" w:type="dxa"/>
          </w:tcPr>
          <w:p w14:paraId="51E9B1D1"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IGRA</w:t>
            </w:r>
          </w:p>
          <w:p w14:paraId="0D577433" w14:textId="77777777" w:rsidR="00B96170" w:rsidRPr="00E40D4F" w:rsidRDefault="00B96170" w:rsidP="00E57D33">
            <w:pPr>
              <w:spacing w:after="0" w:line="240" w:lineRule="auto"/>
              <w:rPr>
                <w:rFonts w:ascii="Calibri" w:hAnsi="Calibri" w:cs="Calibri"/>
              </w:rPr>
            </w:pPr>
          </w:p>
        </w:tc>
        <w:tc>
          <w:tcPr>
            <w:tcW w:w="3685" w:type="dxa"/>
          </w:tcPr>
          <w:p w14:paraId="6F1170C3"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 xml:space="preserve">1) TST alone </w:t>
            </w:r>
            <w:r w:rsidRPr="00E40D4F">
              <w:rPr>
                <w:rFonts w:ascii="Calibri" w:hAnsi="Calibri" w:cs="Calibri"/>
                <w:color w:val="000000"/>
              </w:rPr>
              <w:br/>
              <w:t xml:space="preserve">2) Stepwise TST/IGRA for TST-positive (.10mm) individuals. </w:t>
            </w:r>
          </w:p>
          <w:p w14:paraId="0B1FD770"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Gold standard=QFT-GIT</w:t>
            </w:r>
          </w:p>
          <w:p w14:paraId="5F989B0F"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Accuracy based on published literature]</w:t>
            </w:r>
          </w:p>
        </w:tc>
        <w:tc>
          <w:tcPr>
            <w:tcW w:w="2268" w:type="dxa"/>
          </w:tcPr>
          <w:p w14:paraId="7C817134" w14:textId="77777777" w:rsidR="00B96170" w:rsidRPr="00E40D4F" w:rsidRDefault="00B96170" w:rsidP="00E57D33">
            <w:pPr>
              <w:spacing w:after="0" w:line="240" w:lineRule="auto"/>
              <w:rPr>
                <w:rFonts w:ascii="Calibri" w:hAnsi="Calibri" w:cs="Calibri"/>
              </w:rPr>
            </w:pPr>
            <w:r w:rsidRPr="00E40D4F">
              <w:rPr>
                <w:rFonts w:ascii="Calibri" w:hAnsi="Calibri" w:cs="Calibri"/>
              </w:rPr>
              <w:t>VM: Top-down and bottom-up (Mixed-method)</w:t>
            </w:r>
          </w:p>
          <w:p w14:paraId="0CE0C12B" w14:textId="77777777" w:rsidR="00B96170" w:rsidRPr="00E40D4F" w:rsidRDefault="00B96170" w:rsidP="00E57D33">
            <w:pPr>
              <w:spacing w:after="0" w:line="240" w:lineRule="auto"/>
              <w:rPr>
                <w:rFonts w:ascii="Calibri" w:hAnsi="Calibri" w:cs="Calibri"/>
              </w:rPr>
            </w:pPr>
            <w:r w:rsidRPr="00E40D4F">
              <w:rPr>
                <w:rFonts w:ascii="Calibri" w:hAnsi="Calibri" w:cs="Calibri"/>
              </w:rPr>
              <w:t>M: Micro-costing (Ingredient-based)</w:t>
            </w:r>
          </w:p>
          <w:p w14:paraId="255F4A0B" w14:textId="77777777" w:rsidR="00B96170" w:rsidRPr="00E40D4F" w:rsidRDefault="00B96170" w:rsidP="00E57D33">
            <w:pPr>
              <w:spacing w:after="0" w:line="240" w:lineRule="auto"/>
              <w:rPr>
                <w:rFonts w:ascii="Calibri" w:hAnsi="Calibri" w:cs="Calibri"/>
              </w:rPr>
            </w:pPr>
            <w:r w:rsidRPr="00E40D4F">
              <w:rPr>
                <w:rFonts w:ascii="Calibri" w:hAnsi="Calibri" w:cs="Calibri"/>
              </w:rPr>
              <w:t>DS: Consultation, guidelines, literature</w:t>
            </w:r>
          </w:p>
        </w:tc>
        <w:tc>
          <w:tcPr>
            <w:tcW w:w="2396" w:type="dxa"/>
          </w:tcPr>
          <w:p w14:paraId="53A83D0B" w14:textId="77777777" w:rsidR="00B96170" w:rsidRPr="00E40D4F" w:rsidRDefault="00B96170" w:rsidP="00E57D33">
            <w:pPr>
              <w:spacing w:after="0" w:line="240" w:lineRule="auto"/>
              <w:rPr>
                <w:rFonts w:ascii="Calibri" w:hAnsi="Calibri" w:cs="Calibri"/>
              </w:rPr>
            </w:pPr>
            <w:r w:rsidRPr="00E40D4F">
              <w:rPr>
                <w:rFonts w:ascii="Calibri" w:hAnsi="Calibri" w:cs="Calibri"/>
              </w:rPr>
              <w:t>Total N of TB cases averted: No screening vs different strategies</w:t>
            </w:r>
          </w:p>
          <w:p w14:paraId="783ABFE9"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Test independency assumed. Assume: No intervention results in 4.4 TB cases / 1000 </w:t>
            </w:r>
          </w:p>
        </w:tc>
        <w:tc>
          <w:tcPr>
            <w:tcW w:w="1148" w:type="dxa"/>
          </w:tcPr>
          <w:p w14:paraId="00E14396" w14:textId="77777777" w:rsidR="00B96170" w:rsidRPr="00E40D4F" w:rsidRDefault="00B96170" w:rsidP="00E57D33">
            <w:pPr>
              <w:spacing w:after="0" w:line="240" w:lineRule="auto"/>
              <w:rPr>
                <w:rFonts w:ascii="Calibri" w:hAnsi="Calibri" w:cs="Calibri"/>
              </w:rPr>
            </w:pPr>
            <w:r w:rsidRPr="00E40D4F">
              <w:rPr>
                <w:rFonts w:ascii="Calibri" w:hAnsi="Calibri" w:cs="Calibri"/>
              </w:rPr>
              <w:t>NA</w:t>
            </w:r>
          </w:p>
        </w:tc>
        <w:tc>
          <w:tcPr>
            <w:tcW w:w="2093" w:type="dxa"/>
          </w:tcPr>
          <w:p w14:paraId="5CEA8138" w14:textId="77777777" w:rsidR="00B96170" w:rsidRPr="00E40D4F" w:rsidRDefault="00B96170" w:rsidP="00E57D33">
            <w:pPr>
              <w:spacing w:after="0" w:line="240" w:lineRule="auto"/>
              <w:rPr>
                <w:rFonts w:ascii="Calibri" w:hAnsi="Calibri" w:cs="Calibri"/>
              </w:rPr>
            </w:pPr>
            <w:r w:rsidRPr="00E40D4F">
              <w:rPr>
                <w:rFonts w:ascii="Calibri" w:hAnsi="Calibri" w:cs="Calibri"/>
              </w:rPr>
              <w:t>IGRA: US$140 933/TB case</w:t>
            </w:r>
          </w:p>
          <w:p w14:paraId="2B6C363C"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TST/QFT-GIT: Dominated </w:t>
            </w:r>
          </w:p>
          <w:p w14:paraId="71696885"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TST: Most effective </w:t>
            </w:r>
          </w:p>
        </w:tc>
      </w:tr>
      <w:tr w:rsidR="00B96170" w:rsidRPr="00E40D4F" w14:paraId="42FD8281" w14:textId="77777777" w:rsidTr="007E54F3">
        <w:tc>
          <w:tcPr>
            <w:tcW w:w="1219" w:type="dxa"/>
          </w:tcPr>
          <w:p w14:paraId="4EF5DE10"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Lee et al. </w:t>
            </w:r>
            <w:r w:rsidRPr="00E40D4F">
              <w:rPr>
                <w:rFonts w:ascii="Calibri" w:hAnsi="Calibri" w:cs="Calibri"/>
              </w:rPr>
              <w:fldChar w:fldCharType="begin"/>
            </w:r>
            <w:r w:rsidRPr="00E40D4F">
              <w:rPr>
                <w:rFonts w:ascii="Calibri" w:hAnsi="Calibri" w:cs="Calibri"/>
              </w:rPr>
              <w:instrText xml:space="preserve"> ADDIN ZOTERO_ITEM CSL_CITATION {"citationID":"R5uqVs5j","properties":{"formattedCitation":"(16)","plainCitation":"(16)","noteIndex":0},"citationItems":[{"id":50,"uris":["http://zotero.org/users/local/aJi17q5m/items/TFJRUPFJ"],"itemData":{"id":50,"type":"article-journal","container-title":"PLOS ONE","DOI":"10.1371/journal.pone.0218890","ISSN":"1932-6203","issue":"7","journalAbbreviation":"PLoS ONE","language":"en","page":"e0218890","source":"DOI.org (Crossref)","title":"Rapid, point-of-care diagnosis of tuberculosis with novel Truenat assay: Cost-effectiveness analysis for India’s public sector","title-short":"Rapid, point-of-care diagnosis of tuberculosis with novel Truenat assay","volume":"14","author":[{"family":"Lee","given":"David J."},{"family":"Kumarasamy","given":"Nagalingeswaran"},{"family":"Resch","given":"Stephen C."},{"family":"Sivaramakrishnan","given":"Gomathi N."},{"family":"Mayer","given":"Kenneth H."},{"family":"Tripathy","given":"Srikanth"},{"family":"Paltiel","given":"A. David"},{"family":"Freedberg","given":"Kenneth A."},{"family":"Reddy","given":"Krishna P."}],"editor":[{"family":"Subbian","given":"Selvakumar"}],"issued":{"date-parts":[["2019",7,2]]}}}],"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16)</w:t>
            </w:r>
            <w:r w:rsidRPr="00E40D4F">
              <w:rPr>
                <w:rFonts w:ascii="Calibri" w:hAnsi="Calibri" w:cs="Calibri"/>
              </w:rPr>
              <w:fldChar w:fldCharType="end"/>
            </w:r>
          </w:p>
        </w:tc>
        <w:tc>
          <w:tcPr>
            <w:tcW w:w="1470" w:type="dxa"/>
          </w:tcPr>
          <w:p w14:paraId="4954EC3F"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1) Sputum smear microscopy (SM) in microscopy centers (DMCs)</w:t>
            </w:r>
          </w:p>
        </w:tc>
        <w:tc>
          <w:tcPr>
            <w:tcW w:w="3685" w:type="dxa"/>
          </w:tcPr>
          <w:p w14:paraId="59F7FDF5"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 xml:space="preserve">(2) Xpert MTB/RIF in DMCs (Xpert); (3) </w:t>
            </w:r>
            <w:proofErr w:type="spellStart"/>
            <w:r w:rsidRPr="00E40D4F">
              <w:rPr>
                <w:rFonts w:ascii="Calibri" w:hAnsi="Calibri" w:cs="Calibri"/>
                <w:color w:val="000000"/>
              </w:rPr>
              <w:t>Truenat</w:t>
            </w:r>
            <w:proofErr w:type="spellEnd"/>
            <w:r w:rsidRPr="00E40D4F">
              <w:rPr>
                <w:rFonts w:ascii="Calibri" w:hAnsi="Calibri" w:cs="Calibri"/>
                <w:color w:val="000000"/>
              </w:rPr>
              <w:t xml:space="preserve"> in DMCs (</w:t>
            </w:r>
            <w:proofErr w:type="spellStart"/>
            <w:r w:rsidRPr="00E40D4F">
              <w:rPr>
                <w:rFonts w:ascii="Calibri" w:hAnsi="Calibri" w:cs="Calibri"/>
                <w:color w:val="000000"/>
              </w:rPr>
              <w:t>Truenat</w:t>
            </w:r>
            <w:proofErr w:type="spellEnd"/>
            <w:r w:rsidRPr="00E40D4F">
              <w:rPr>
                <w:rFonts w:ascii="Calibri" w:hAnsi="Calibri" w:cs="Calibri"/>
                <w:color w:val="000000"/>
              </w:rPr>
              <w:t xml:space="preserve"> DMC); and (4) </w:t>
            </w:r>
            <w:proofErr w:type="spellStart"/>
            <w:r w:rsidRPr="00E40D4F">
              <w:rPr>
                <w:rFonts w:ascii="Calibri" w:hAnsi="Calibri" w:cs="Calibri"/>
                <w:color w:val="000000"/>
              </w:rPr>
              <w:t>Truenat</w:t>
            </w:r>
            <w:proofErr w:type="spellEnd"/>
            <w:r w:rsidRPr="00E40D4F">
              <w:rPr>
                <w:rFonts w:ascii="Calibri" w:hAnsi="Calibri" w:cs="Calibri"/>
                <w:color w:val="000000"/>
              </w:rPr>
              <w:t xml:space="preserve"> for point-of-care testing in primary healthcare facilities (</w:t>
            </w:r>
            <w:proofErr w:type="spellStart"/>
            <w:r w:rsidRPr="00E40D4F">
              <w:rPr>
                <w:rFonts w:ascii="Calibri" w:hAnsi="Calibri" w:cs="Calibri"/>
                <w:color w:val="000000"/>
              </w:rPr>
              <w:t>Truenat</w:t>
            </w:r>
            <w:proofErr w:type="spellEnd"/>
            <w:r w:rsidRPr="00E40D4F">
              <w:rPr>
                <w:rFonts w:ascii="Calibri" w:hAnsi="Calibri" w:cs="Calibri"/>
                <w:color w:val="000000"/>
              </w:rPr>
              <w:t xml:space="preserve"> POC).</w:t>
            </w:r>
          </w:p>
          <w:p w14:paraId="19D68E60" w14:textId="77777777" w:rsidR="00B96170" w:rsidRPr="00E40D4F" w:rsidRDefault="00B96170" w:rsidP="00E57D33">
            <w:pPr>
              <w:spacing w:after="0" w:line="240" w:lineRule="auto"/>
              <w:rPr>
                <w:rFonts w:ascii="Calibri" w:hAnsi="Calibri" w:cs="Calibri"/>
              </w:rPr>
            </w:pPr>
          </w:p>
        </w:tc>
        <w:tc>
          <w:tcPr>
            <w:tcW w:w="2268" w:type="dxa"/>
          </w:tcPr>
          <w:p w14:paraId="5720C1B4" w14:textId="77777777" w:rsidR="00B96170" w:rsidRPr="00E40D4F" w:rsidRDefault="00B96170" w:rsidP="00E57D33">
            <w:pPr>
              <w:spacing w:after="0" w:line="240" w:lineRule="auto"/>
              <w:rPr>
                <w:rFonts w:ascii="Calibri" w:hAnsi="Calibri" w:cs="Calibri"/>
              </w:rPr>
            </w:pPr>
            <w:r w:rsidRPr="00E40D4F">
              <w:rPr>
                <w:rFonts w:ascii="Calibri" w:hAnsi="Calibri" w:cs="Calibri"/>
              </w:rPr>
              <w:t>VM: NA</w:t>
            </w:r>
          </w:p>
          <w:p w14:paraId="1EB40583" w14:textId="77777777" w:rsidR="00B96170" w:rsidRPr="00E40D4F" w:rsidRDefault="00B96170" w:rsidP="00E57D33">
            <w:pPr>
              <w:spacing w:after="0" w:line="240" w:lineRule="auto"/>
              <w:rPr>
                <w:rFonts w:ascii="Calibri" w:hAnsi="Calibri" w:cs="Calibri"/>
              </w:rPr>
            </w:pPr>
            <w:r w:rsidRPr="00E40D4F">
              <w:rPr>
                <w:rFonts w:ascii="Calibri" w:hAnsi="Calibri" w:cs="Calibri"/>
              </w:rPr>
              <w:t>M: Micro-costing</w:t>
            </w:r>
          </w:p>
          <w:p w14:paraId="7B443460" w14:textId="77777777" w:rsidR="00B96170" w:rsidRPr="00E40D4F" w:rsidRDefault="00B96170" w:rsidP="00E57D33">
            <w:pPr>
              <w:spacing w:after="0" w:line="240" w:lineRule="auto"/>
              <w:rPr>
                <w:rFonts w:ascii="Calibri" w:hAnsi="Calibri" w:cs="Calibri"/>
              </w:rPr>
            </w:pPr>
            <w:r w:rsidRPr="00E40D4F">
              <w:rPr>
                <w:rFonts w:ascii="Calibri" w:hAnsi="Calibri" w:cs="Calibri"/>
              </w:rPr>
              <w:t>DS: Guidelines, published literature</w:t>
            </w:r>
          </w:p>
        </w:tc>
        <w:tc>
          <w:tcPr>
            <w:tcW w:w="2396" w:type="dxa"/>
          </w:tcPr>
          <w:p w14:paraId="029A3327" w14:textId="77777777" w:rsidR="00B96170" w:rsidRPr="00E40D4F" w:rsidRDefault="00B96170" w:rsidP="00E57D33">
            <w:pPr>
              <w:spacing w:after="0" w:line="240" w:lineRule="auto"/>
              <w:rPr>
                <w:rFonts w:ascii="Calibri" w:hAnsi="Calibri" w:cs="Calibri"/>
              </w:rPr>
            </w:pPr>
            <w:r w:rsidRPr="00E40D4F">
              <w:rPr>
                <w:rFonts w:ascii="Calibri" w:hAnsi="Calibri" w:cs="Calibri"/>
              </w:rPr>
              <w:t>YLS: remaining live expectancy from when an individual enters the model until his death, under each strategy</w:t>
            </w:r>
          </w:p>
        </w:tc>
        <w:tc>
          <w:tcPr>
            <w:tcW w:w="1148" w:type="dxa"/>
          </w:tcPr>
          <w:p w14:paraId="70A8FE69" w14:textId="77777777" w:rsidR="00B96170" w:rsidRPr="00E40D4F" w:rsidRDefault="00B96170" w:rsidP="00E57D33">
            <w:pPr>
              <w:spacing w:after="0" w:line="240" w:lineRule="auto"/>
              <w:rPr>
                <w:rFonts w:ascii="Calibri" w:hAnsi="Calibri" w:cs="Calibri"/>
              </w:rPr>
            </w:pPr>
            <w:r w:rsidRPr="00E40D4F">
              <w:rPr>
                <w:rFonts w:ascii="Calibri" w:hAnsi="Calibri" w:cs="Calibri"/>
              </w:rPr>
              <w:t>ICER was &lt;US$990/YLS</w:t>
            </w:r>
          </w:p>
          <w:p w14:paraId="1E34F889" w14:textId="77777777" w:rsidR="00B96170" w:rsidRPr="00E40D4F" w:rsidRDefault="00B96170" w:rsidP="00E57D33">
            <w:pPr>
              <w:spacing w:after="0" w:line="240" w:lineRule="auto"/>
              <w:rPr>
                <w:rFonts w:ascii="Calibri" w:hAnsi="Calibri" w:cs="Calibri"/>
              </w:rPr>
            </w:pPr>
          </w:p>
        </w:tc>
        <w:tc>
          <w:tcPr>
            <w:tcW w:w="2093" w:type="dxa"/>
          </w:tcPr>
          <w:p w14:paraId="712F69DF"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 xml:space="preserve">SSM dominated Xpert &amp; </w:t>
            </w:r>
            <w:proofErr w:type="spellStart"/>
            <w:r w:rsidRPr="00E40D4F">
              <w:rPr>
                <w:rFonts w:ascii="Calibri" w:hAnsi="Calibri" w:cs="Calibri"/>
                <w:color w:val="000000"/>
              </w:rPr>
              <w:t>Truenat</w:t>
            </w:r>
            <w:proofErr w:type="spellEnd"/>
            <w:r w:rsidRPr="00E40D4F">
              <w:rPr>
                <w:rFonts w:ascii="Calibri" w:hAnsi="Calibri" w:cs="Calibri"/>
                <w:color w:val="000000"/>
              </w:rPr>
              <w:t xml:space="preserve"> in DMC; </w:t>
            </w:r>
            <w:proofErr w:type="spellStart"/>
            <w:r w:rsidRPr="00E40D4F">
              <w:rPr>
                <w:rFonts w:ascii="Calibri" w:hAnsi="Calibri" w:cs="Calibri"/>
                <w:color w:val="000000"/>
              </w:rPr>
              <w:t>Truenat</w:t>
            </w:r>
            <w:proofErr w:type="spellEnd"/>
            <w:r w:rsidRPr="00E40D4F">
              <w:rPr>
                <w:rFonts w:ascii="Calibri" w:hAnsi="Calibri" w:cs="Calibri"/>
                <w:color w:val="000000"/>
              </w:rPr>
              <w:t xml:space="preserve"> POC most cost-effective. </w:t>
            </w:r>
          </w:p>
        </w:tc>
      </w:tr>
      <w:tr w:rsidR="00B96170" w:rsidRPr="00E40D4F" w14:paraId="162651AC" w14:textId="77777777" w:rsidTr="007E54F3">
        <w:tc>
          <w:tcPr>
            <w:tcW w:w="1219" w:type="dxa"/>
          </w:tcPr>
          <w:p w14:paraId="12845752"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Adelman et al. </w:t>
            </w:r>
            <w:r w:rsidRPr="00E40D4F">
              <w:rPr>
                <w:rFonts w:ascii="Calibri" w:hAnsi="Calibri" w:cs="Calibri"/>
              </w:rPr>
              <w:fldChar w:fldCharType="begin"/>
            </w:r>
            <w:r w:rsidRPr="00E40D4F">
              <w:rPr>
                <w:rFonts w:ascii="Calibri" w:hAnsi="Calibri" w:cs="Calibri"/>
              </w:rPr>
              <w:instrText xml:space="preserve"> ADDIN ZOTERO_ITEM CSL_CITATION {"citationID":"YqWJcQ0v","properties":{"formattedCitation":"(10)","plainCitation":"(10)","noteIndex":0},"citationItems":[{"id":37,"uris":["http://zotero.org/users/local/aJi17q5m/items/UFFGLDHT"],"itemData":{"id":37,"type":"article-journal","abstract":"Background:  The World Health Organization (WHO) recommends active tuberculosis (TB) case finding and a rapid molecular diagnostic test (Xpert MTB/RIF) to detect TB among people living with HIV (PLHIV) in high-burden settings. Information on the cost-effectiveness of these recommended strategies is crucial for their implementation.\nMethods:  We conducted a model-based cost-effectiveness analysis comparing 2 algorithms for TB screening and diagnosis at Ethiopian HIV clinics: (1) WHO-recommended symptom screen combined with Xpert for PLHIV with a positive symptom screen and (2) current recommended practice algorithm (CRPA; based on symptom screening, smear microscopy, and clinical TB diagnosis). Our primary outcome was US$ per disability-adjusted life-year (DALY) averted. Secondary outcomes were additional true-positive diagnoses, and false-negative and false-positive diagnoses averted.\nResults:  Compared with CRPA, combining a WHO-recommended symptom screen with Xpert was highly cost-effective (incremental cost of $5 per DALY averted). Among a cohort of 15 000 PLHIV with a TB prevalence of 6% (900 TB cases), this algorithm detected 8 more true-positive cases than CRPA, and averted 2045 false-positive and 8 false-negative diagnoses compared with CRPA. The WHO-recommended algorithm was marginally costlier ($240 000) than CRPA ($239 000). In sensitivity analysis, the symptom screen/Xpert algorithm was dominated at low Xpert sensitivity (66%).\nConclusions:  In this model-based analysis, combining a WHO-recommended symptom screen with Xpert for TB diagnosis among PLHIV was highly cost-effective ($5 per DALY averted) and more sensitive than CRPA in a high-burden, resource-limited setting.","container-title":"Open Forum Infectious Diseases","DOI":"10.1093/ofid/ofx269","ISSN":"2328-8957","issue":"1","language":"en","license":"http://creativecommons.org/licenses/by-nc-nd/4.0/","page":"ofx269","source":"DOI.org (Crossref)","title":"Cost-effectiveness of WHO-Recommended Algorithms for TB Case Finding at Ethiopian HIV Clinics","volume":"5","author":[{"family":"Adelman","given":"Max W"},{"family":"McFarland","given":"Deborah A"},{"family":"Tsegaye","given":"Mulugeta"},{"family":"Aseffa","given":"Abraham"},{"family":"Kempker","given":"Russell R"},{"family":"Blumberg","given":"Henry M"}],"issued":{"date-parts":[["2018",1,1]]}}}],"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10)</w:t>
            </w:r>
            <w:r w:rsidRPr="00E40D4F">
              <w:rPr>
                <w:rFonts w:ascii="Calibri" w:hAnsi="Calibri" w:cs="Calibri"/>
              </w:rPr>
              <w:fldChar w:fldCharType="end"/>
            </w:r>
          </w:p>
        </w:tc>
        <w:tc>
          <w:tcPr>
            <w:tcW w:w="1470" w:type="dxa"/>
          </w:tcPr>
          <w:p w14:paraId="7A16B110" w14:textId="77777777" w:rsidR="00B96170" w:rsidRPr="00E40D4F" w:rsidRDefault="00B96170" w:rsidP="00E57D33">
            <w:pPr>
              <w:spacing w:after="0" w:line="240" w:lineRule="auto"/>
              <w:rPr>
                <w:rFonts w:ascii="Calibri" w:hAnsi="Calibri" w:cs="Calibri"/>
              </w:rPr>
            </w:pPr>
            <w:r w:rsidRPr="00E40D4F">
              <w:rPr>
                <w:rFonts w:ascii="Calibri" w:hAnsi="Calibri" w:cs="Calibri"/>
              </w:rPr>
              <w:t>1. Symptom screening + smear microscopy + clinical diagnosis</w:t>
            </w:r>
          </w:p>
        </w:tc>
        <w:tc>
          <w:tcPr>
            <w:tcW w:w="3685" w:type="dxa"/>
          </w:tcPr>
          <w:p w14:paraId="5393AF91" w14:textId="77777777" w:rsidR="00B96170" w:rsidRPr="00E40D4F" w:rsidRDefault="00B96170" w:rsidP="00E57D33">
            <w:pPr>
              <w:spacing w:after="0" w:line="240" w:lineRule="auto"/>
              <w:rPr>
                <w:rFonts w:ascii="Calibri" w:hAnsi="Calibri" w:cs="Calibri"/>
              </w:rPr>
            </w:pPr>
            <w:r w:rsidRPr="00E40D4F">
              <w:rPr>
                <w:rFonts w:ascii="Calibri" w:hAnsi="Calibri" w:cs="Calibri"/>
              </w:rPr>
              <w:t>2.Symptom screening + Xpert MTB/RIF</w:t>
            </w:r>
          </w:p>
          <w:p w14:paraId="63C33826" w14:textId="77777777" w:rsidR="00B96170" w:rsidRPr="00E40D4F" w:rsidRDefault="00B96170" w:rsidP="00E57D33">
            <w:pPr>
              <w:spacing w:after="0" w:line="240" w:lineRule="auto"/>
              <w:rPr>
                <w:rFonts w:ascii="Calibri" w:hAnsi="Calibri" w:cs="Calibri"/>
              </w:rPr>
            </w:pPr>
          </w:p>
          <w:p w14:paraId="534DE7EA" w14:textId="77777777" w:rsidR="00B96170" w:rsidRPr="00E40D4F" w:rsidRDefault="00B96170" w:rsidP="00E57D33">
            <w:pPr>
              <w:spacing w:after="0" w:line="240" w:lineRule="auto"/>
              <w:rPr>
                <w:rFonts w:ascii="Calibri" w:hAnsi="Calibri" w:cs="Calibri"/>
              </w:rPr>
            </w:pPr>
            <w:r w:rsidRPr="00E40D4F">
              <w:rPr>
                <w:rFonts w:ascii="Calibri" w:hAnsi="Calibri" w:cs="Calibri"/>
                <w:color w:val="000000"/>
              </w:rPr>
              <w:t>[Accuracy based on published literature, different populations]</w:t>
            </w:r>
          </w:p>
        </w:tc>
        <w:tc>
          <w:tcPr>
            <w:tcW w:w="2268" w:type="dxa"/>
          </w:tcPr>
          <w:p w14:paraId="6EC6DB3D" w14:textId="77777777" w:rsidR="00B96170" w:rsidRPr="00E40D4F" w:rsidRDefault="00B96170" w:rsidP="00E57D33">
            <w:pPr>
              <w:spacing w:after="0" w:line="240" w:lineRule="auto"/>
              <w:rPr>
                <w:rFonts w:ascii="Calibri" w:hAnsi="Calibri" w:cs="Calibri"/>
              </w:rPr>
            </w:pPr>
            <w:r w:rsidRPr="00E40D4F">
              <w:rPr>
                <w:rFonts w:ascii="Calibri" w:hAnsi="Calibri" w:cs="Calibri"/>
              </w:rPr>
              <w:t>VM: NA</w:t>
            </w:r>
          </w:p>
          <w:p w14:paraId="5DD5AE31" w14:textId="77777777" w:rsidR="00B96170" w:rsidRPr="00E40D4F" w:rsidRDefault="00B96170" w:rsidP="00E57D33">
            <w:pPr>
              <w:spacing w:after="0" w:line="240" w:lineRule="auto"/>
              <w:rPr>
                <w:rFonts w:ascii="Calibri" w:hAnsi="Calibri" w:cs="Calibri"/>
              </w:rPr>
            </w:pPr>
            <w:r w:rsidRPr="00E40D4F">
              <w:rPr>
                <w:rFonts w:ascii="Calibri" w:hAnsi="Calibri" w:cs="Calibri"/>
              </w:rPr>
              <w:t>M: NA</w:t>
            </w:r>
          </w:p>
          <w:p w14:paraId="69887161" w14:textId="77777777" w:rsidR="00B96170" w:rsidRPr="00E40D4F" w:rsidRDefault="00B96170" w:rsidP="00E57D33">
            <w:pPr>
              <w:spacing w:after="0" w:line="240" w:lineRule="auto"/>
              <w:rPr>
                <w:rFonts w:ascii="Calibri" w:hAnsi="Calibri" w:cs="Calibri"/>
              </w:rPr>
            </w:pPr>
            <w:r w:rsidRPr="00E40D4F">
              <w:rPr>
                <w:rFonts w:ascii="Calibri" w:hAnsi="Calibri" w:cs="Calibri"/>
              </w:rPr>
              <w:t>DS: Hospital, research institute, ministry of health</w:t>
            </w:r>
          </w:p>
        </w:tc>
        <w:tc>
          <w:tcPr>
            <w:tcW w:w="2396" w:type="dxa"/>
          </w:tcPr>
          <w:p w14:paraId="32727F70"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DALYs, additional TP diagnoses and FN and FP diag. averted, </w:t>
            </w:r>
          </w:p>
          <w:p w14:paraId="6D8FC66C" w14:textId="77777777" w:rsidR="00B96170" w:rsidRPr="00E40D4F" w:rsidRDefault="00B96170" w:rsidP="00E57D33">
            <w:pPr>
              <w:spacing w:after="0" w:line="240" w:lineRule="auto"/>
              <w:rPr>
                <w:rFonts w:ascii="Calibri" w:hAnsi="Calibri" w:cs="Calibri"/>
              </w:rPr>
            </w:pPr>
            <w:r w:rsidRPr="00E40D4F">
              <w:rPr>
                <w:rFonts w:ascii="Calibri" w:hAnsi="Calibri" w:cs="Calibri"/>
              </w:rPr>
              <w:t>HIV+&amp; untreated TB-0.399, HIV+&amp; DST TB-0.1, HIV+ &amp; MDT-0.2</w:t>
            </w:r>
          </w:p>
        </w:tc>
        <w:tc>
          <w:tcPr>
            <w:tcW w:w="1148" w:type="dxa"/>
          </w:tcPr>
          <w:p w14:paraId="3FBC1C2A" w14:textId="77777777" w:rsidR="00B96170" w:rsidRPr="00E40D4F" w:rsidRDefault="00B96170" w:rsidP="00E57D33">
            <w:pPr>
              <w:spacing w:after="0" w:line="240" w:lineRule="auto"/>
              <w:rPr>
                <w:rFonts w:ascii="Calibri" w:hAnsi="Calibri" w:cs="Calibri"/>
              </w:rPr>
            </w:pPr>
            <w:r w:rsidRPr="00E40D4F">
              <w:rPr>
                <w:rFonts w:ascii="Calibri" w:hAnsi="Calibri" w:cs="Calibri"/>
              </w:rPr>
              <w:t>505$ per person (Based on GDP of Ethiopia)</w:t>
            </w:r>
          </w:p>
        </w:tc>
        <w:tc>
          <w:tcPr>
            <w:tcW w:w="2093" w:type="dxa"/>
          </w:tcPr>
          <w:p w14:paraId="2E91458F" w14:textId="77777777" w:rsidR="00B96170" w:rsidRPr="00E40D4F" w:rsidRDefault="00B96170" w:rsidP="00E57D33">
            <w:pPr>
              <w:spacing w:after="0" w:line="240" w:lineRule="auto"/>
              <w:rPr>
                <w:rFonts w:ascii="Calibri" w:hAnsi="Calibri" w:cs="Calibri"/>
              </w:rPr>
            </w:pPr>
            <w:r w:rsidRPr="00E40D4F">
              <w:rPr>
                <w:rFonts w:ascii="Calibri" w:hAnsi="Calibri" w:cs="Calibri"/>
              </w:rPr>
              <w:t>Index strategy identified more TB cases and is extremely efficient with 5$/DALY</w:t>
            </w:r>
          </w:p>
        </w:tc>
      </w:tr>
    </w:tbl>
    <w:p w14:paraId="5717FB57" w14:textId="77777777" w:rsidR="00B96170" w:rsidRDefault="00B96170" w:rsidP="00E57D33">
      <w:pPr>
        <w:spacing w:after="0" w:line="240" w:lineRule="auto"/>
        <w:rPr>
          <w:rFonts w:ascii="Calibri" w:hAnsi="Calibri" w:cs="Calibri"/>
        </w:rPr>
      </w:pPr>
      <w:r>
        <w:rPr>
          <w:rFonts w:ascii="Calibri" w:hAnsi="Calibri" w:cs="Calibri"/>
        </w:rPr>
        <w:br w:type="page"/>
      </w:r>
    </w:p>
    <w:p w14:paraId="4E1219DD" w14:textId="77777777" w:rsidR="00B96170" w:rsidRPr="00E40D4F" w:rsidRDefault="00B96170" w:rsidP="00E57D33">
      <w:pPr>
        <w:spacing w:after="0" w:line="240" w:lineRule="auto"/>
        <w:rPr>
          <w:rFonts w:ascii="Calibri" w:hAnsi="Calibri" w:cs="Calibri"/>
        </w:rPr>
      </w:pPr>
    </w:p>
    <w:tbl>
      <w:tblPr>
        <w:tblStyle w:val="Tabellenraster"/>
        <w:tblpPr w:leftFromText="141" w:rightFromText="141" w:vertAnchor="text" w:horzAnchor="margin" w:tblpY="-3"/>
        <w:tblW w:w="0" w:type="auto"/>
        <w:tblLayout w:type="fixed"/>
        <w:tblLook w:val="04A0" w:firstRow="1" w:lastRow="0" w:firstColumn="1" w:lastColumn="0" w:noHBand="0" w:noVBand="1"/>
      </w:tblPr>
      <w:tblGrid>
        <w:gridCol w:w="1219"/>
        <w:gridCol w:w="3312"/>
        <w:gridCol w:w="1843"/>
        <w:gridCol w:w="2693"/>
        <w:gridCol w:w="1971"/>
        <w:gridCol w:w="1431"/>
        <w:gridCol w:w="1810"/>
      </w:tblGrid>
      <w:tr w:rsidR="00B96170" w:rsidRPr="00E40D4F" w14:paraId="6A876C1B" w14:textId="77777777" w:rsidTr="007E54F3">
        <w:tc>
          <w:tcPr>
            <w:tcW w:w="1219" w:type="dxa"/>
          </w:tcPr>
          <w:p w14:paraId="27770449" w14:textId="77777777" w:rsidR="00B96170" w:rsidRPr="00E40D4F" w:rsidRDefault="00B96170" w:rsidP="00E57D33">
            <w:pPr>
              <w:spacing w:after="0" w:line="240" w:lineRule="auto"/>
              <w:rPr>
                <w:rFonts w:ascii="Calibri" w:hAnsi="Calibri" w:cs="Calibri"/>
              </w:rPr>
            </w:pPr>
            <w:r w:rsidRPr="00E40D4F">
              <w:rPr>
                <w:rFonts w:ascii="Calibri" w:hAnsi="Calibri" w:cs="Calibri"/>
              </w:rPr>
              <w:t>Author</w:t>
            </w:r>
          </w:p>
        </w:tc>
        <w:tc>
          <w:tcPr>
            <w:tcW w:w="3312" w:type="dxa"/>
          </w:tcPr>
          <w:p w14:paraId="1BEC258F" w14:textId="77777777" w:rsidR="00B96170" w:rsidRPr="00E40D4F" w:rsidRDefault="00B96170" w:rsidP="00E57D33">
            <w:pPr>
              <w:spacing w:after="0" w:line="240" w:lineRule="auto"/>
              <w:rPr>
                <w:rFonts w:ascii="Calibri" w:hAnsi="Calibri" w:cs="Calibri"/>
              </w:rPr>
            </w:pPr>
            <w:r w:rsidRPr="00E40D4F">
              <w:rPr>
                <w:rFonts w:ascii="Calibri" w:hAnsi="Calibri" w:cs="Calibri"/>
              </w:rPr>
              <w:t>Population</w:t>
            </w:r>
          </w:p>
        </w:tc>
        <w:tc>
          <w:tcPr>
            <w:tcW w:w="1843" w:type="dxa"/>
          </w:tcPr>
          <w:p w14:paraId="4D69ABE6"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TB type </w:t>
            </w:r>
          </w:p>
        </w:tc>
        <w:tc>
          <w:tcPr>
            <w:tcW w:w="2693" w:type="dxa"/>
          </w:tcPr>
          <w:p w14:paraId="69F4854C"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Model </w:t>
            </w:r>
          </w:p>
        </w:tc>
        <w:tc>
          <w:tcPr>
            <w:tcW w:w="1971" w:type="dxa"/>
          </w:tcPr>
          <w:p w14:paraId="64AAA048"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Perspective </w:t>
            </w:r>
          </w:p>
        </w:tc>
        <w:tc>
          <w:tcPr>
            <w:tcW w:w="1431" w:type="dxa"/>
          </w:tcPr>
          <w:p w14:paraId="00D3C4AC"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Discount rate </w:t>
            </w:r>
          </w:p>
        </w:tc>
        <w:tc>
          <w:tcPr>
            <w:tcW w:w="1810" w:type="dxa"/>
          </w:tcPr>
          <w:p w14:paraId="572CBE25"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Time horizon in years </w:t>
            </w:r>
          </w:p>
        </w:tc>
      </w:tr>
      <w:tr w:rsidR="00B96170" w:rsidRPr="00E40D4F" w14:paraId="1C1E35B8" w14:textId="77777777" w:rsidTr="007E54F3">
        <w:tc>
          <w:tcPr>
            <w:tcW w:w="1219" w:type="dxa"/>
          </w:tcPr>
          <w:p w14:paraId="684B24DE" w14:textId="77777777" w:rsidR="00B96170" w:rsidRPr="00E40D4F" w:rsidRDefault="00B96170" w:rsidP="00E57D33">
            <w:pPr>
              <w:pStyle w:val="Default"/>
            </w:pPr>
            <w:r w:rsidRPr="00E40D4F">
              <w:t xml:space="preserve">Wikman-Jorgensen et al. </w:t>
            </w:r>
            <w:r w:rsidRPr="00E40D4F">
              <w:fldChar w:fldCharType="begin"/>
            </w:r>
            <w:r w:rsidRPr="00E40D4F">
              <w:instrText xml:space="preserve"> ADDIN ZOTERO_ITEM CSL_CITATION {"citationID":"yP5bZ9bn","properties":{"formattedCitation":"(41)","plainCitation":"(41)","noteIndex":0},"citationItems":[{"id":54,"uris":["http://zotero.org/users/local/aJi17q5m/items/ILSUGXJP"],"itemData":{"id":54,"type":"article-journal","abstract":"Abstract\n            \n              Objective\n              \n                To compare the cost–utility of microscopic observation drug‐susceptibility assay (\n                MODS\n                ) and Xpert\n                ®\n                MTB\n                /\n                RIF\n                implementation for tuberculosis (\n                TB\n                ) diagnosis in rural northern Mozambique.\n              \n            \n            \n              Methods\n              \n                Stochastic transmission compartmental\n                TB\n                model from the healthcare provider perspective with parameter input from direct measurements, systematic literature reviews and expert opinion.\n                MODS\n                and Xpert\n                ®\n                MTB\n                /\n                RIF\n                were evaluated as replacement test of smear microscopy (\n                SM\n                ) or as an add‐on test after a negative\n                SM\n                . Costs were calculated in 2013\n                USD\n                , effects in disability‐adjusted life years (\n                DALY\n                ). Willingness to pay threshold (\n                WPT\n                ) was established at once the per capita Gross National Income of Mozambique.\n              \n            \n            \n              Results\n              \n                MODS\n                as an add‐on test to negative\n                SM\n                produced an incremental cost‐effectiveness ratio (\n                ICER\n                ) of 5647.89\n                USD\n                /\n                DALY\n                averted.\n                MODS\n                as a substitute for\n                SM\n                yielded an\n                ICER\n                of 5374.58\n                USD\n                /\n                DALY\n                averted. Xpert\n                ®\n                MTB\n                /\n                RIF\n                as an add‐on test to negative\n                SM\n                yielded\n                ICER\n                of 345.71\n                USD\n                /\n                DALY\n                averted. Xpert\n                ®\n                MTB\n                /\n                RIF\n                as a substitute for\n                SM\n                obtained an\n                ICER\n                of 122.13\n                USD\n                /\n                DALY\n                averted.\n                TB\n                prevalence and risk of infection were the main factors impacting\n                MODS\n                and Xpert\n                ®\n                MTB\n                /\n                RIF ICER\n                in the one‐way sensitivity analysis. In the probabilistic sensitivity analysis, Xpert\n                ®\n                MTB\n                /\n                RIF\n                was most likely to have an\n                ICER\n                below the\n                WPT\n                , whereas\n                MODS\n                was not.\n              \n            \n            \n              Conclusion\n              \n                Our cost–utility analysis favours the implementation of Xpert\n                ®\n                MTB\n                /\n                RIF\n                as a replacement of\n                SM\n                for all\n                TB\n                suspects in this rural high\n                TB\n                /\n                HIV\n                prevalence African setting.\n              \n            \n          , \n            \n              Objectif\n              \n                Comparer le rapport coût‐utilité de l'implémentaion du test de sensibilité aux médicaments par observation microscopique (\n                MODS\n                ) et du test Xpert\n                ®\n                MTB\n                /\n                RIF\n                pour le diagnostic de la tuberculose (\n                TB\n                ) dans les zones rurales du nord du Mozambique.\n              \n            \n            \n              Méthodes\n              \n                Modèle compartimentée de transmission stochastique de la\n                TB\n                du point de vue du prestataire de soins de santé avec des entrées de paramètres provenant de mesures directes, de revues systématiques de la littérature et d'opinions d'experts. Les tests\n                MODS\n                et Xpert\n                ®\n                MTB\n                /\n                RIF\n                ont été évalués comme tests de remplacement de la microscopie à frottis (\n                MF\n                ) ou comme tests complémentaires après une\n                MF\n                négative. Les coûts ont été calculés en dollar\n                USD\n                de 2013 et les effets, en années de vie ajustées par invalidité (\n                DALY\n                ). Le seuil de la volonté de payer (\n                SVP\n                ) a été établi à une fois le revenu national brut par habitant du Mozambique.\n              \n            \n            \n              Résultats\n              \n                MODS\n                en tant que test complémentaire pour la\n                MF\n                négative a généré un incrément de rapport coût‐efficacité (\n                ICER\n                ) de 5647,89\n                USD\n                /\n                DALY\n                évité.\n                MODS\n                comme remplacement de la\n                MF\n                a généré un\n                ICER\n                de 5374,58\n                USD\n                /\n                DALY\n                évité. Xpert\n                ®\n                MTB\n                /\n                RIF\n                en tant que test complémentaire pour la\n                MF\n                négative a généré un\n                ICER\n                de 345,71\n                USD\n                /\n                DALY\n                évité. Xpert\n                ®\n                MTB\n                /\n                RIF\n                comme remplacement de la\n                MF\n                a généré un\n                ICER\n                de 122,13\n                USD\n                /\n                DALY\n                évité. La prévalence de la\n                TB\n                et le risque d'infection étaient les principaux facteurs influençant l’\n                ICER\n                pour\n                MODS\n                et Xpert\n                ®\n                MTB\n                /\n                RIF\n                dans l'analyse de sensibilité unidirectionnelle. Dans l'analyse de la sensibilité probabiliste, Xpert\n                ®\n                MTB\n                /\n                RIF\n                était plus susceptible d'avoir un\n                ICER\n                en‐dessous du\n                SVP\n                , alors que\n                MODS\n                ne l’était pas.\n              \n            \n            \n              Conclusion\n              \n                Notre analyse coût‐utilité soutient l'implémentation du test Xpert\n                ®\n                MTB\n                /\n                RIF\n                pour remplacer la\n                MF\n                pour tous les suspects\n                TB\n                dans ce contexte rural africain à forte prévalence de\n                TB\n                /\n                VIH\n                .\n              \n            \n          , \n            \n              Objetivo\n              \n                Comparar el coste‐utilidad del ensayo de susceptibilidad a fármacos mediante observación microscópica (\n                MODS\n                ) y la implementación de Xpert\n                ®\n                MTB\n                /\n                RIF\n                en el diagnóstico de la\n                TB\n                en zonas rurales del norte de Mozambique.\n              \n            \n            \n              Métodos\n              \n                Modelo estocástico de la transmisión de la\n                TB\n                desde la perspectiva del proveedor de atención sanitaria con entrada de parámetros de mediciones directas, revisión sistemática de la literatura y opiniones expertas.\n                MODS\n                y Xpert\n                ®\n                MTB\n                /\n                RIF\n                se evaluaron como pruebas de reemplazo de la baciloscopia (B) o como una prueba adicional después de una B negativa. Los costes se calcularon en dólares americanos (\n                USD\n                ) 2013, los efectos en Años de Vida Ajustados por Discapacidad (\n                AVAD\n                ). El umbral de la disposición a pagar (\n                UD\n                aP) se estableció como una vez el ingreso nacional bruto per capita de Mozambique.\n              \n            \n            \n              Resultados\n              \n                El\n                MODS\n                como prueba adicional tras una B negativa producía una tasa incremental de coste‐efectividad (\n                TICE\n                ) de 5′647.89\n                USD\n                /\n                AVAD\n                evitado.\n                MODS\n                como sustituto de la B daba una\n                TICE\n                de 5'374.58\n                USD\n                /\n                AVAD\n                evitado. Xpert\n                ®\n                MTB\n                /\n                RIF\n                como prueba adicional tras una B negativa daba una\n                TICER\n                de 345.71\n                USD\n                /\n                AVAD\n                evitado. Xpert\n                ®\n                MTB\n                /\n                RIF\n                como sustituto de la B obtenía una\n                TICER\n                de 122.13\n                USD\n                /\n                AVAD\n                evitado. La prevalencia de\n                TB\n                y el riesgo de infección eran los principales factores que impactaban en la\n                TICER\n                de\n                MODS\n                y Xpert\n                ®\n                MTB\n                /\n                RIF\n                en un análisis de sensibilidad de una vía. En un análisis de sensibilidad probabilístico, Xpert\n                ®\n                MTB\n                /\n                RIF\n                era el que tenía una mayor probabilidad de obtener una\n                TICER\n                inferior al\n                UD\n                aP, a diferencia de\n                MODS\n                .\n              \n            \n            \n              Conclusión\n              \n                Nuestro análisis de coste‐utilidad favorece la implementación del Xpert\n                ®\n                MTB\n                /\n                RIF\n                como un reemplazo de la baciloscopia para todos los pacientes con sospecha de\n                TB\n                en este emplazamiento rural del África con una alta prevalencia de\n                TB\n                /\n                VIH\n                .","container-title":"Tropical Medicine &amp; International Health","DOI":"10.1111/tmi.12879","ISSN":"1360-2276, 1365-3156","issue":"6","journalAbbreviation":"Tropical Med Int Health","language":"en","license":"http://onlinelibrary.wiley.com/termsAndConditions#vor","page":"734-743","source":"DOI.org (Crossref)","title":"Microscopic observation drug‐susceptibility assay &lt;i&gt;vs&lt;/i&gt; . Xpert &lt;sup&gt;®&lt;/sup&gt; &lt;span style=\"font-variant:small-caps;\"&gt;MTB&lt;/span&gt; / &lt;span style=\"font-variant:small-caps;\"&gt;RIF&lt;/span&gt; for the diagnosis of tuberculosis in a rural African setting: a cost–utility analysis","title-short":"Microscopic observation drug‐susceptibility assay &lt;i&gt;vs&lt;/i&gt; . Xpert &lt;sup&gt;®&lt;/sup&gt; &lt;span style=\"font-variant","volume":"22","author":[{"family":"Wikman‐Jorgensen","given":"Philip E."},{"family":"Llenas‐García","given":"Jara"},{"family":"Pérez‐Porcuna","given":"Tomàs M."},{"family":"Hobbins","given":"Michael"},{"family":"Ehmer","given":"Jochen"},{"family":"Mussa","given":"Manuel A."},{"family":"Ascaso","given":"Carlos"}],"issued":{"date-parts":[["2017",6]]}}}],"schema":"https://github.com/citation-style-language/schema/raw/master/csl-citation.json"} </w:instrText>
            </w:r>
            <w:r w:rsidRPr="00E40D4F">
              <w:fldChar w:fldCharType="separate"/>
            </w:r>
            <w:r w:rsidRPr="00E40D4F">
              <w:rPr>
                <w:noProof/>
              </w:rPr>
              <w:t>(41)</w:t>
            </w:r>
            <w:r w:rsidRPr="00E40D4F">
              <w:fldChar w:fldCharType="end"/>
            </w:r>
          </w:p>
        </w:tc>
        <w:tc>
          <w:tcPr>
            <w:tcW w:w="3312" w:type="dxa"/>
          </w:tcPr>
          <w:p w14:paraId="25D2496B"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Rural area in Mozambique. 5% HIV prevalence. </w:t>
            </w:r>
          </w:p>
        </w:tc>
        <w:tc>
          <w:tcPr>
            <w:tcW w:w="1843" w:type="dxa"/>
          </w:tcPr>
          <w:p w14:paraId="0F574F83" w14:textId="77777777" w:rsidR="00B96170" w:rsidRPr="00E40D4F" w:rsidRDefault="00B96170" w:rsidP="00E57D33">
            <w:pPr>
              <w:spacing w:after="0" w:line="240" w:lineRule="auto"/>
              <w:rPr>
                <w:rFonts w:ascii="Calibri" w:hAnsi="Calibri" w:cs="Calibri"/>
              </w:rPr>
            </w:pPr>
            <w:r w:rsidRPr="00E40D4F">
              <w:rPr>
                <w:rFonts w:ascii="Calibri" w:hAnsi="Calibri" w:cs="Calibri"/>
              </w:rPr>
              <w:t>TB</w:t>
            </w:r>
          </w:p>
        </w:tc>
        <w:tc>
          <w:tcPr>
            <w:tcW w:w="2693" w:type="dxa"/>
          </w:tcPr>
          <w:p w14:paraId="23920C90"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CUA – Markov model </w:t>
            </w:r>
          </w:p>
        </w:tc>
        <w:tc>
          <w:tcPr>
            <w:tcW w:w="1971" w:type="dxa"/>
          </w:tcPr>
          <w:p w14:paraId="34F8BE17" w14:textId="77777777" w:rsidR="00B96170" w:rsidRPr="00E40D4F" w:rsidRDefault="00B96170" w:rsidP="00E57D33">
            <w:pPr>
              <w:spacing w:after="0" w:line="240" w:lineRule="auto"/>
              <w:rPr>
                <w:rFonts w:ascii="Calibri" w:hAnsi="Calibri" w:cs="Calibri"/>
              </w:rPr>
            </w:pPr>
            <w:r w:rsidRPr="00E40D4F">
              <w:rPr>
                <w:rFonts w:ascii="Calibri" w:hAnsi="Calibri" w:cs="Calibri"/>
              </w:rPr>
              <w:t>Health system</w:t>
            </w:r>
          </w:p>
        </w:tc>
        <w:tc>
          <w:tcPr>
            <w:tcW w:w="1431" w:type="dxa"/>
          </w:tcPr>
          <w:p w14:paraId="45A140A9" w14:textId="77777777" w:rsidR="00B96170" w:rsidRPr="00E40D4F" w:rsidRDefault="00B96170" w:rsidP="00E57D33">
            <w:pPr>
              <w:spacing w:after="0" w:line="240" w:lineRule="auto"/>
              <w:rPr>
                <w:rFonts w:ascii="Calibri" w:hAnsi="Calibri" w:cs="Calibri"/>
              </w:rPr>
            </w:pPr>
            <w:r w:rsidRPr="00E40D4F">
              <w:rPr>
                <w:rFonts w:ascii="Calibri" w:hAnsi="Calibri" w:cs="Calibri"/>
              </w:rPr>
              <w:t>3</w:t>
            </w:r>
          </w:p>
        </w:tc>
        <w:tc>
          <w:tcPr>
            <w:tcW w:w="1810" w:type="dxa"/>
          </w:tcPr>
          <w:p w14:paraId="563A7819" w14:textId="77777777" w:rsidR="00B96170" w:rsidRPr="00E40D4F" w:rsidRDefault="00B96170" w:rsidP="00E57D33">
            <w:pPr>
              <w:spacing w:after="0" w:line="240" w:lineRule="auto"/>
              <w:rPr>
                <w:rFonts w:ascii="Calibri" w:hAnsi="Calibri" w:cs="Calibri"/>
              </w:rPr>
            </w:pPr>
            <w:r w:rsidRPr="00E40D4F">
              <w:rPr>
                <w:rFonts w:ascii="Calibri" w:hAnsi="Calibri" w:cs="Calibri"/>
              </w:rPr>
              <w:t>90</w:t>
            </w:r>
          </w:p>
        </w:tc>
      </w:tr>
      <w:tr w:rsidR="00B96170" w:rsidRPr="00E40D4F" w14:paraId="43941BE8" w14:textId="77777777" w:rsidTr="007E54F3">
        <w:tc>
          <w:tcPr>
            <w:tcW w:w="1219" w:type="dxa"/>
          </w:tcPr>
          <w:p w14:paraId="4DFF9721"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Shah et al. </w:t>
            </w:r>
            <w:r w:rsidRPr="00E40D4F">
              <w:rPr>
                <w:rFonts w:ascii="Calibri" w:hAnsi="Calibri" w:cs="Calibri"/>
              </w:rPr>
              <w:fldChar w:fldCharType="begin"/>
            </w:r>
            <w:r w:rsidRPr="00E40D4F">
              <w:rPr>
                <w:rFonts w:ascii="Calibri" w:hAnsi="Calibri" w:cs="Calibri"/>
              </w:rPr>
              <w:instrText xml:space="preserve"> ADDIN ZOTERO_ITEM CSL_CITATION {"citationID":"eWvoTrLg","properties":{"formattedCitation":"(17)","plainCitation":"(17)","noteIndex":0},"citationItems":[{"id":35,"uris":["http://zotero.org/users/local/aJi17q5m/items/UGGZ4WMK"],"itemData":{"id":35,"type":"article-journal","abstract":"Objective—Xpert MTB/RIF (‘Xpert’) and urinary lateral-flow lipoarabinomannan (LF-LAM) assays offer rapid tuberculosis (TB) diagnosis. This study evaluated the cost-effectiveness of novel diagnostic algorithms utilizing combinations of Xpert and LF-LAM for the detection of active TB among people living with HIV. Design—Cost-effectiveness analysis using data from a comparative study of LF-LAM and Xpert, with a target population of HIV-infected individuals with signs/symptoms of TB in Uganda.\nMethods—A decision-analysis model compared multiple strategies for rapid TB diagnosis:sputum smear-microscopy; sputum Xpert; smear-microscopy combined with LF-LAM; and Xpert combined with LF-LAM. Primary outcomes were the costs and DALY’s averted for each algorithm. Cost-effectiveness was represented using incremental cost-effectiveness ratios (ICER).\nResults—Compared with an algorithm of Xpert testing alone, the combination of Xpert with LFLAM was considered highly cost-effective (ICER $57/DALY-averted) at a willingness to pay threshold of Ugandan GDP per capita. Addition of urine LF-LAM testing to smear-microscopy was a less effective strategy than Xpert replacement of smear-microscopy, but was less costly and also considered highly cost-effective (ICER $33 per DALY-averted) compared with continued usage of smear-microscopy alone. Cost-effectiveness of the Xpert plus LF-LAM algorithm was most influenced by HIV/ART costs and life-expectancy of patients after TB treatment.\nConclusion—The addition of urinary LF-LAM to TB diagnostic algorithms for HIV-infected individuals is highly cost-effective compared with usage of either sputum smear-microscopy or Xpert alone.","container-title":"AIDS","DOI":"10.1097/QAD.0000000000000008","ISSN":"0269-9370","issue":"18","language":"en","page":"2883-2892","source":"DOI.org (Crossref)","title":"Cost-effectiveness of novel algorithms for rapid diagnosis of tuberculosis in HIV-infected individuals in Uganda","volume":"27","author":[{"family":"Shah","given":"Maunank"},{"family":"Dowdy","given":"David"},{"family":"Joloba","given":"Moses"},{"family":"Ssengooba","given":"Willy"},{"family":"Manabe","given":"Yukari C."},{"family":"Ellner","given":"Jerrold"},{"family":"Dorman","given":"Susan E."}],"issued":{"date-parts":[["2013",11,28]]}}}],"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17)</w:t>
            </w:r>
            <w:r w:rsidRPr="00E40D4F">
              <w:rPr>
                <w:rFonts w:ascii="Calibri" w:hAnsi="Calibri" w:cs="Calibri"/>
              </w:rPr>
              <w:fldChar w:fldCharType="end"/>
            </w:r>
          </w:p>
        </w:tc>
        <w:tc>
          <w:tcPr>
            <w:tcW w:w="3312" w:type="dxa"/>
          </w:tcPr>
          <w:p w14:paraId="6155AB2C" w14:textId="77777777" w:rsidR="00B96170" w:rsidRPr="00E40D4F" w:rsidRDefault="00B96170" w:rsidP="00E57D33">
            <w:pPr>
              <w:spacing w:after="0" w:line="240" w:lineRule="auto"/>
              <w:rPr>
                <w:rFonts w:ascii="Calibri" w:hAnsi="Calibri" w:cs="Calibri"/>
              </w:rPr>
            </w:pPr>
            <w:r w:rsidRPr="00E40D4F">
              <w:rPr>
                <w:rFonts w:ascii="Calibri" w:hAnsi="Calibri" w:cs="Calibri"/>
              </w:rPr>
              <w:t>Simulation 10,000 Ugandans with HIV + and TB symptoms.</w:t>
            </w:r>
          </w:p>
        </w:tc>
        <w:tc>
          <w:tcPr>
            <w:tcW w:w="1843" w:type="dxa"/>
          </w:tcPr>
          <w:p w14:paraId="2E949D30" w14:textId="77777777" w:rsidR="00B96170" w:rsidRPr="00E40D4F" w:rsidRDefault="00B96170" w:rsidP="00E57D33">
            <w:pPr>
              <w:spacing w:after="0" w:line="240" w:lineRule="auto"/>
              <w:rPr>
                <w:rFonts w:ascii="Calibri" w:hAnsi="Calibri" w:cs="Calibri"/>
              </w:rPr>
            </w:pPr>
            <w:r w:rsidRPr="00E40D4F">
              <w:rPr>
                <w:rFonts w:ascii="Calibri" w:hAnsi="Calibri" w:cs="Calibri"/>
              </w:rPr>
              <w:t>EPTB, PTB, disseminated TB</w:t>
            </w:r>
          </w:p>
        </w:tc>
        <w:tc>
          <w:tcPr>
            <w:tcW w:w="2693" w:type="dxa"/>
          </w:tcPr>
          <w:p w14:paraId="165F0AFD" w14:textId="77777777" w:rsidR="00B96170" w:rsidRPr="00E40D4F" w:rsidRDefault="00B96170" w:rsidP="00E57D33">
            <w:pPr>
              <w:spacing w:after="0" w:line="240" w:lineRule="auto"/>
              <w:rPr>
                <w:rFonts w:ascii="Calibri" w:hAnsi="Calibri" w:cs="Calibri"/>
              </w:rPr>
            </w:pPr>
            <w:r w:rsidRPr="00E40D4F">
              <w:rPr>
                <w:rFonts w:ascii="Calibri" w:hAnsi="Calibri" w:cs="Calibri"/>
              </w:rPr>
              <w:t>CUA – Decision tree</w:t>
            </w:r>
          </w:p>
        </w:tc>
        <w:tc>
          <w:tcPr>
            <w:tcW w:w="1971" w:type="dxa"/>
          </w:tcPr>
          <w:p w14:paraId="57354980" w14:textId="77777777" w:rsidR="00B96170" w:rsidRPr="00E40D4F" w:rsidRDefault="00B96170" w:rsidP="00E57D33">
            <w:pPr>
              <w:spacing w:after="0" w:line="240" w:lineRule="auto"/>
              <w:rPr>
                <w:rFonts w:ascii="Calibri" w:hAnsi="Calibri" w:cs="Calibri"/>
              </w:rPr>
            </w:pPr>
            <w:r w:rsidRPr="00E40D4F">
              <w:rPr>
                <w:rFonts w:ascii="Calibri" w:hAnsi="Calibri" w:cs="Calibri"/>
              </w:rPr>
              <w:t>Health system</w:t>
            </w:r>
          </w:p>
        </w:tc>
        <w:tc>
          <w:tcPr>
            <w:tcW w:w="1431" w:type="dxa"/>
          </w:tcPr>
          <w:p w14:paraId="3251992E" w14:textId="77777777" w:rsidR="00B96170" w:rsidRPr="00E40D4F" w:rsidRDefault="00B96170" w:rsidP="00E57D33">
            <w:pPr>
              <w:spacing w:after="0" w:line="240" w:lineRule="auto"/>
              <w:rPr>
                <w:rFonts w:ascii="Calibri" w:hAnsi="Calibri" w:cs="Calibri"/>
              </w:rPr>
            </w:pPr>
            <w:r w:rsidRPr="00E40D4F">
              <w:rPr>
                <w:rFonts w:ascii="Calibri" w:hAnsi="Calibri" w:cs="Calibri"/>
              </w:rPr>
              <w:t>3</w:t>
            </w:r>
          </w:p>
        </w:tc>
        <w:tc>
          <w:tcPr>
            <w:tcW w:w="1810" w:type="dxa"/>
          </w:tcPr>
          <w:p w14:paraId="7F6E3FD7"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1 </w:t>
            </w:r>
          </w:p>
        </w:tc>
      </w:tr>
      <w:tr w:rsidR="00B96170" w:rsidRPr="00E40D4F" w14:paraId="02A8746B" w14:textId="77777777" w:rsidTr="007E54F3">
        <w:tc>
          <w:tcPr>
            <w:tcW w:w="1219" w:type="dxa"/>
          </w:tcPr>
          <w:p w14:paraId="23FF766A"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Kelly et al. </w:t>
            </w:r>
            <w:r w:rsidRPr="00E40D4F">
              <w:rPr>
                <w:rFonts w:ascii="Calibri" w:hAnsi="Calibri" w:cs="Calibri"/>
              </w:rPr>
              <w:fldChar w:fldCharType="begin"/>
            </w:r>
            <w:r w:rsidRPr="00E40D4F">
              <w:rPr>
                <w:rFonts w:ascii="Calibri" w:hAnsi="Calibri" w:cs="Calibri"/>
              </w:rPr>
              <w:instrText xml:space="preserve"> ADDIN ZOTERO_ITEM CSL_CITATION {"citationID":"x6icmJDW","properties":{"formattedCitation":"(37)","plainCitation":"(37)","noteIndex":0},"citationItems":[{"id":46,"uris":["http://zotero.org/users/local/aJi17q5m/items/FRJAAR8F"],"itemData":{"id":46,"type":"article-journal","abstract":"B A C K G R O U N D : With support from the Stop TB Partnership’s TB REACH Wave 2 Grant, diagnostic microscopy services for tuberculosis (TB) were upgraded from conventional Ziehl-Neelsen (ZN) based sputum microscopy to light emitting diode technology-based fluorescence microscopy (LED FM) in 200 high-workload microscopy centres in India as a pilot intervention. O B J E C T I V E : To evaluate the cost-effectiveness of LEDFM over conventional ZN microscopy to inform further scale-up.","container-title":"The International Journal of Tuberculosis and Lung Disease","DOI":"10.5588/ijtld.14.0203","ISSN":"10273719, 18157920","issue":"6","journalAbbreviation":"int j tuberc lung dis","language":"en","page":"696-701","source":"DOI.org (Crossref)","title":"Cost-utility analysis of LED fluorescence microscopy in the diagnosis of pulmonary tuberculosis in Indian settings","volume":"19","author":[{"family":"Kelly","given":"V."},{"family":"Sagili","given":"K. D."},{"family":"Satyanarayana","given":"S."},{"family":"Reza","given":"L. W."},{"family":"Chadha","given":"S. S."},{"family":"Wilson","given":"N. C."}],"issued":{"date-parts":[["2015",6,1]]}}}],"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37)</w:t>
            </w:r>
            <w:r w:rsidRPr="00E40D4F">
              <w:rPr>
                <w:rFonts w:ascii="Calibri" w:hAnsi="Calibri" w:cs="Calibri"/>
              </w:rPr>
              <w:fldChar w:fldCharType="end"/>
            </w:r>
          </w:p>
        </w:tc>
        <w:tc>
          <w:tcPr>
            <w:tcW w:w="3312" w:type="dxa"/>
          </w:tcPr>
          <w:p w14:paraId="1A6E7FE6"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Indian setting assumed prevalence 20%. </w:t>
            </w:r>
          </w:p>
        </w:tc>
        <w:tc>
          <w:tcPr>
            <w:tcW w:w="1843" w:type="dxa"/>
          </w:tcPr>
          <w:p w14:paraId="1C2D67A9" w14:textId="77777777" w:rsidR="00B96170" w:rsidRPr="00E40D4F" w:rsidRDefault="00B96170" w:rsidP="00E57D33">
            <w:pPr>
              <w:spacing w:after="0" w:line="240" w:lineRule="auto"/>
              <w:rPr>
                <w:rFonts w:ascii="Calibri" w:hAnsi="Calibri" w:cs="Calibri"/>
              </w:rPr>
            </w:pPr>
            <w:r w:rsidRPr="00E40D4F">
              <w:rPr>
                <w:rFonts w:ascii="Calibri" w:hAnsi="Calibri" w:cs="Calibri"/>
              </w:rPr>
              <w:t>Active TB</w:t>
            </w:r>
          </w:p>
        </w:tc>
        <w:tc>
          <w:tcPr>
            <w:tcW w:w="2693" w:type="dxa"/>
          </w:tcPr>
          <w:p w14:paraId="14EE6E5A" w14:textId="77777777" w:rsidR="00B96170" w:rsidRPr="00E40D4F" w:rsidRDefault="00B96170" w:rsidP="00E57D33">
            <w:pPr>
              <w:spacing w:after="0" w:line="240" w:lineRule="auto"/>
              <w:rPr>
                <w:rFonts w:ascii="Calibri" w:hAnsi="Calibri" w:cs="Calibri"/>
              </w:rPr>
            </w:pPr>
            <w:r w:rsidRPr="00E40D4F">
              <w:rPr>
                <w:rFonts w:ascii="Calibri" w:hAnsi="Calibri" w:cs="Calibri"/>
              </w:rPr>
              <w:t>CUA – Decision tree</w:t>
            </w:r>
          </w:p>
        </w:tc>
        <w:tc>
          <w:tcPr>
            <w:tcW w:w="1971" w:type="dxa"/>
          </w:tcPr>
          <w:p w14:paraId="1A0C2FC4" w14:textId="77777777" w:rsidR="00B96170" w:rsidRPr="00E40D4F" w:rsidRDefault="00B96170" w:rsidP="00E57D33">
            <w:pPr>
              <w:spacing w:after="0" w:line="240" w:lineRule="auto"/>
              <w:rPr>
                <w:rFonts w:ascii="Calibri" w:hAnsi="Calibri" w:cs="Calibri"/>
              </w:rPr>
            </w:pPr>
            <w:r w:rsidRPr="00E40D4F">
              <w:rPr>
                <w:rFonts w:ascii="Calibri" w:hAnsi="Calibri" w:cs="Calibri"/>
              </w:rPr>
              <w:t>Health system</w:t>
            </w:r>
          </w:p>
        </w:tc>
        <w:tc>
          <w:tcPr>
            <w:tcW w:w="1431" w:type="dxa"/>
          </w:tcPr>
          <w:p w14:paraId="6091271A" w14:textId="77777777" w:rsidR="00B96170" w:rsidRPr="00E40D4F" w:rsidRDefault="00B96170" w:rsidP="00E57D33">
            <w:pPr>
              <w:spacing w:after="0" w:line="240" w:lineRule="auto"/>
              <w:rPr>
                <w:rFonts w:ascii="Calibri" w:hAnsi="Calibri" w:cs="Calibri"/>
              </w:rPr>
            </w:pPr>
            <w:r w:rsidRPr="00E40D4F">
              <w:rPr>
                <w:rFonts w:ascii="Calibri" w:hAnsi="Calibri" w:cs="Calibri"/>
              </w:rPr>
              <w:t>0</w:t>
            </w:r>
          </w:p>
        </w:tc>
        <w:tc>
          <w:tcPr>
            <w:tcW w:w="1810" w:type="dxa"/>
          </w:tcPr>
          <w:p w14:paraId="3B95F36D" w14:textId="77777777" w:rsidR="00B96170" w:rsidRPr="00E40D4F" w:rsidRDefault="00B96170" w:rsidP="00E57D33">
            <w:pPr>
              <w:spacing w:after="0" w:line="240" w:lineRule="auto"/>
              <w:rPr>
                <w:rFonts w:ascii="Calibri" w:hAnsi="Calibri" w:cs="Calibri"/>
              </w:rPr>
            </w:pPr>
            <w:r w:rsidRPr="00E40D4F">
              <w:rPr>
                <w:rFonts w:ascii="Calibri" w:hAnsi="Calibri" w:cs="Calibri"/>
              </w:rPr>
              <w:t>1</w:t>
            </w:r>
          </w:p>
        </w:tc>
      </w:tr>
      <w:tr w:rsidR="00B96170" w:rsidRPr="00E40D4F" w14:paraId="2D3687F2" w14:textId="77777777" w:rsidTr="007E54F3">
        <w:tc>
          <w:tcPr>
            <w:tcW w:w="1219" w:type="dxa"/>
          </w:tcPr>
          <w:p w14:paraId="1386DBDB"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Orlando et al. </w:t>
            </w:r>
            <w:r w:rsidRPr="00E40D4F">
              <w:rPr>
                <w:rFonts w:ascii="Calibri" w:hAnsi="Calibri" w:cs="Calibri"/>
              </w:rPr>
              <w:fldChar w:fldCharType="begin"/>
            </w:r>
            <w:r w:rsidRPr="00E40D4F">
              <w:rPr>
                <w:rFonts w:ascii="Calibri" w:hAnsi="Calibri" w:cs="Calibri"/>
              </w:rPr>
              <w:instrText xml:space="preserve"> ADDIN ZOTERO_ITEM CSL_CITATION {"citationID":"UotD0L1r","properties":{"formattedCitation":"(18)","plainCitation":"(18)","noteIndex":0},"citationItems":[{"id":42,"uris":["http://zotero.org/users/local/aJi17q5m/items/K4NSI2TX"],"itemData":{"id":42,"type":"article-journal","abstract":"Background Tuberculosis (TB) represents the ninth leading cause of death worldwide. In 2016 are estimated 1.3 million TB deaths among HIV negative people and an additional 374,000 deaths among HIV positive people. In 2016 are estimated 1.4 million new cases of TB in people living with HIV (PLHIV), 74% of whom were living in Africa. In light of these data, the reduction of mortality caused by TB in PLHIV is strongly required specially in low-income countries as Mozambique. According to international guidelines, the initial TB screening in HIV+ patients should be done with the four symptoms screening (4SS: fever, current cough, night sweats and weight loss). The diagnostic test more used in resource-limited countries is smear microscopy (SMEAR). World Health Organization (WHO) recommended Lateral Flow urine LipoArabinoMannan assay (LF-LAM) in immunocompromised patients; in 2010 WHO endorsed the use of Xpert Mycobacterium Tuberculosis/Rifampicin (MTB/RIF) test for rapid TB diagnosis but the assay is not used as screening test in all HIV+ patients irrespectively of symptoms due to cost and logistical barriers. The paper aims to evaluate the cost-effectiveness of three screening protocols: standard (4SS and SMEAR in positive patients to 4SS); MTB/RIF; LF-LAM / MTB/RIF.","container-title":"PLOS ONE","DOI":"10.1371/journal.pone.0200523","ISSN":"1932-6203","issue":"7","journalAbbreviation":"PLoS ONE","language":"en","page":"e0200523","source":"DOI.org (Crossref)","title":"Delayed diagnosis and treatment of tuberculosis in HIV+ patients in Mozambique: A cost-effectiveness analysis of screening protocols based on four symptom screening, smear microscopy, urine LAM test and Xpert MTB/RIF","title-short":"Delayed diagnosis and treatment of tuberculosis in HIV+ patients in Mozambique","volume":"13","author":[{"family":"Orlando","given":"S."},{"family":"Triulzi","given":"I."},{"family":"Ciccacci","given":"F."},{"family":"Palla","given":"I."},{"family":"Palombi","given":"L."},{"family":"Marazzi","given":"M. C."},{"family":"Giuliano","given":"M."},{"family":"Floridia","given":"M."},{"family":"Mancinelli","given":"S."},{"family":"Mutemba","given":"E."},{"family":"Turchetti","given":"G."}],"editor":[{"family":"Wilkinson","given":"Katalin Andrea"}],"issued":{"date-parts":[["2018",7,19]]}}}],"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18)</w:t>
            </w:r>
            <w:r w:rsidRPr="00E40D4F">
              <w:rPr>
                <w:rFonts w:ascii="Calibri" w:hAnsi="Calibri" w:cs="Calibri"/>
              </w:rPr>
              <w:fldChar w:fldCharType="end"/>
            </w:r>
          </w:p>
        </w:tc>
        <w:tc>
          <w:tcPr>
            <w:tcW w:w="3312" w:type="dxa"/>
          </w:tcPr>
          <w:p w14:paraId="37AD0FC4" w14:textId="77777777" w:rsidR="00B96170" w:rsidRPr="00E40D4F" w:rsidRDefault="00B96170" w:rsidP="00E57D33">
            <w:pPr>
              <w:spacing w:after="0" w:line="240" w:lineRule="auto"/>
              <w:rPr>
                <w:rFonts w:ascii="Calibri" w:hAnsi="Calibri" w:cs="Calibri"/>
              </w:rPr>
            </w:pPr>
            <w:r w:rsidRPr="00E40D4F">
              <w:rPr>
                <w:rFonts w:ascii="Calibri" w:hAnsi="Calibri" w:cs="Calibri"/>
              </w:rPr>
              <w:t>Simulation of 1000 HIV+ patients in Mozambique.</w:t>
            </w:r>
          </w:p>
          <w:p w14:paraId="0542AD52" w14:textId="77777777" w:rsidR="00B96170" w:rsidRPr="00E40D4F" w:rsidRDefault="00B96170" w:rsidP="00E57D33">
            <w:pPr>
              <w:spacing w:after="0" w:line="240" w:lineRule="auto"/>
              <w:rPr>
                <w:rFonts w:ascii="Calibri" w:hAnsi="Calibri" w:cs="Calibri"/>
              </w:rPr>
            </w:pPr>
          </w:p>
        </w:tc>
        <w:tc>
          <w:tcPr>
            <w:tcW w:w="1843" w:type="dxa"/>
          </w:tcPr>
          <w:p w14:paraId="69FFD178" w14:textId="77777777" w:rsidR="00B96170" w:rsidRPr="00E40D4F" w:rsidRDefault="00B96170" w:rsidP="00E57D33">
            <w:pPr>
              <w:spacing w:after="0" w:line="240" w:lineRule="auto"/>
              <w:rPr>
                <w:rFonts w:ascii="Calibri" w:hAnsi="Calibri" w:cs="Calibri"/>
              </w:rPr>
            </w:pPr>
            <w:r w:rsidRPr="00E40D4F">
              <w:rPr>
                <w:rFonts w:ascii="Calibri" w:hAnsi="Calibri" w:cs="Calibri"/>
              </w:rPr>
              <w:t>PTB</w:t>
            </w:r>
          </w:p>
        </w:tc>
        <w:tc>
          <w:tcPr>
            <w:tcW w:w="2693" w:type="dxa"/>
          </w:tcPr>
          <w:p w14:paraId="1613C8A8" w14:textId="77777777" w:rsidR="00B96170" w:rsidRPr="00E40D4F" w:rsidRDefault="00B96170" w:rsidP="00E57D33">
            <w:pPr>
              <w:spacing w:after="0" w:line="240" w:lineRule="auto"/>
              <w:rPr>
                <w:rFonts w:ascii="Calibri" w:hAnsi="Calibri" w:cs="Calibri"/>
              </w:rPr>
            </w:pPr>
            <w:r w:rsidRPr="00E40D4F">
              <w:rPr>
                <w:rFonts w:ascii="Calibri" w:hAnsi="Calibri" w:cs="Calibri"/>
              </w:rPr>
              <w:t>CUA – Decision tree</w:t>
            </w:r>
          </w:p>
        </w:tc>
        <w:tc>
          <w:tcPr>
            <w:tcW w:w="1971" w:type="dxa"/>
          </w:tcPr>
          <w:p w14:paraId="10058344"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Health system </w:t>
            </w:r>
          </w:p>
        </w:tc>
        <w:tc>
          <w:tcPr>
            <w:tcW w:w="1431" w:type="dxa"/>
          </w:tcPr>
          <w:p w14:paraId="3E897DF4" w14:textId="77777777" w:rsidR="00B96170" w:rsidRPr="00E40D4F" w:rsidRDefault="00B96170" w:rsidP="00E57D33">
            <w:pPr>
              <w:spacing w:after="0" w:line="240" w:lineRule="auto"/>
              <w:rPr>
                <w:rFonts w:ascii="Calibri" w:hAnsi="Calibri" w:cs="Calibri"/>
              </w:rPr>
            </w:pPr>
            <w:r w:rsidRPr="00E40D4F">
              <w:rPr>
                <w:rFonts w:ascii="Calibri" w:hAnsi="Calibri" w:cs="Calibri"/>
              </w:rPr>
              <w:t>3</w:t>
            </w:r>
          </w:p>
        </w:tc>
        <w:tc>
          <w:tcPr>
            <w:tcW w:w="1810" w:type="dxa"/>
          </w:tcPr>
          <w:p w14:paraId="3BB1C099" w14:textId="77777777" w:rsidR="00B96170" w:rsidRPr="00E40D4F" w:rsidRDefault="00B96170" w:rsidP="00E57D33">
            <w:pPr>
              <w:spacing w:after="0" w:line="240" w:lineRule="auto"/>
              <w:rPr>
                <w:rFonts w:ascii="Calibri" w:hAnsi="Calibri" w:cs="Calibri"/>
              </w:rPr>
            </w:pPr>
            <w:r w:rsidRPr="00E40D4F">
              <w:rPr>
                <w:rFonts w:ascii="Calibri" w:hAnsi="Calibri" w:cs="Calibri"/>
              </w:rPr>
              <w:t>1</w:t>
            </w:r>
          </w:p>
        </w:tc>
      </w:tr>
      <w:tr w:rsidR="00B96170" w:rsidRPr="00E40D4F" w14:paraId="20F5C1D3" w14:textId="77777777" w:rsidTr="007E54F3">
        <w:tc>
          <w:tcPr>
            <w:tcW w:w="1219" w:type="dxa"/>
          </w:tcPr>
          <w:p w14:paraId="200A2B01"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Zwerling et al. </w:t>
            </w:r>
            <w:r w:rsidRPr="00E40D4F">
              <w:rPr>
                <w:rFonts w:ascii="Calibri" w:hAnsi="Calibri" w:cs="Calibri"/>
              </w:rPr>
              <w:fldChar w:fldCharType="begin"/>
            </w:r>
            <w:r w:rsidRPr="00E40D4F">
              <w:rPr>
                <w:rFonts w:ascii="Calibri" w:hAnsi="Calibri" w:cs="Calibri"/>
              </w:rPr>
              <w:instrText xml:space="preserve"> ADDIN ZOTERO_ITEM CSL_CITATION {"citationID":"c6CfAJAn","properties":{"formattedCitation":"(39)","plainCitation":"(39)","noteIndex":0},"citationItems":[{"id":52,"uris":["http://zotero.org/users/local/aJi17q5m/items/IFED9T2R"],"itemData":{"id":52,"type":"article-journal","abstract":"Objective—New tools, including light emitting diode (LED) fluorescence microscopy and the molecular assay Xpert MTB/RIF® offer increased sensitivity for TB in persons with HIV but come with higher costs. Using operational data from rural Malawi we explored the potential costeffectiveness of on-demand screening for TB in low-income countries of sub-Saharan Africa. Design &amp; Methods—Costs were empirically collected in four clinics and one hospital using a micro-costing approach, through direct interview and observation from the national TB program perspective. Using decision analysis newly diagnosed persons with HIV were modeled as being screened by one of three strategies: Xpert, LED or standard of care (i.e., at the discretion of the treating physician).\nResults—Cost-effectiveness of TB screening among persons newly diagnosed with HIV was largely determined by two factors: prevalence of active TB among patients newly diagnosed with HIV and volume of testing. In facilities screening at least 50 people with a 6.5% prevalence of TB, or at least 500 people with a 2.5% TB prevalence, screening with Xpert is likely to be costeffective. At lower prevalence – including that observed in Malawi – LED microscopy may be the preferred strategy, whereas in settings of lower TB prevalence or small numbers of eligible patients, no screening may be reasonable (such that resources can be deployed elsewhere).\nConclusions—TB screening at the point of HIV diagnosis may be cost-effective in low-income countries of sub-Saharan Africa, but only if a relatively large population with high prevalence of TB can be identified for screening.","container-title":"JAIDS Journal of Acquired Immune Deficiency Syndromes","DOI":"10.1097/QAI.0000000000000712","ISSN":"1525-4135","issue":"1","language":"en","page":"83-90","source":"DOI.org (Crossref)","title":"Screening for Tuberculosis Among Adults Newly Diagnosed With HIV in Sub-Saharan Africa: A Cost-Effectiveness Analysis","title-short":"Screening for Tuberculosis Among Adults Newly Diagnosed With HIV in Sub-Saharan Africa","volume":"70","author":[{"family":"Zwerling","given":"Alice A."},{"family":"Sahu","given":"Maitreyi"},{"family":"Ngwira","given":"Lucky G."},{"family":"Khundi","given":"McEwen"},{"family":"Harawa","given":"Tina"},{"family":"Corbett","given":"Elizabeth L."},{"family":"Chaisson","given":"Richard E."},{"family":"Dowdy","given":"David W."}],"issued":{"date-parts":[["2015",9,1]]}}}],"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39)</w:t>
            </w:r>
            <w:r w:rsidRPr="00E40D4F">
              <w:rPr>
                <w:rFonts w:ascii="Calibri" w:hAnsi="Calibri" w:cs="Calibri"/>
              </w:rPr>
              <w:fldChar w:fldCharType="end"/>
            </w:r>
          </w:p>
        </w:tc>
        <w:tc>
          <w:tcPr>
            <w:tcW w:w="3312" w:type="dxa"/>
          </w:tcPr>
          <w:p w14:paraId="412081E8" w14:textId="77777777" w:rsidR="00B96170" w:rsidRPr="00E40D4F" w:rsidRDefault="00B96170" w:rsidP="00E57D33">
            <w:pPr>
              <w:spacing w:after="0" w:line="240" w:lineRule="auto"/>
              <w:rPr>
                <w:rFonts w:ascii="Calibri" w:hAnsi="Calibri" w:cs="Calibri"/>
              </w:rPr>
            </w:pPr>
            <w:r w:rsidRPr="00E40D4F">
              <w:rPr>
                <w:rFonts w:ascii="Calibri" w:hAnsi="Calibri" w:cs="Calibri"/>
              </w:rPr>
              <w:t>Malawian population with HIV+, prevalence 1%, 2.4%(cohort) and 6% scenario looked at.</w:t>
            </w:r>
          </w:p>
        </w:tc>
        <w:tc>
          <w:tcPr>
            <w:tcW w:w="1843" w:type="dxa"/>
          </w:tcPr>
          <w:p w14:paraId="17247222" w14:textId="77777777" w:rsidR="00B96170" w:rsidRPr="00E40D4F" w:rsidRDefault="00B96170" w:rsidP="00E57D33">
            <w:pPr>
              <w:spacing w:after="0" w:line="240" w:lineRule="auto"/>
              <w:rPr>
                <w:rFonts w:ascii="Calibri" w:hAnsi="Calibri" w:cs="Calibri"/>
              </w:rPr>
            </w:pPr>
            <w:r w:rsidRPr="00E40D4F">
              <w:rPr>
                <w:rFonts w:ascii="Calibri" w:hAnsi="Calibri" w:cs="Calibri"/>
              </w:rPr>
              <w:t>Active TB</w:t>
            </w:r>
          </w:p>
        </w:tc>
        <w:tc>
          <w:tcPr>
            <w:tcW w:w="2693" w:type="dxa"/>
          </w:tcPr>
          <w:p w14:paraId="6C3B3573" w14:textId="77777777" w:rsidR="00B96170" w:rsidRPr="00E40D4F" w:rsidRDefault="00B96170" w:rsidP="00E57D33">
            <w:pPr>
              <w:spacing w:after="0" w:line="240" w:lineRule="auto"/>
              <w:rPr>
                <w:rFonts w:ascii="Calibri" w:hAnsi="Calibri" w:cs="Calibri"/>
              </w:rPr>
            </w:pPr>
            <w:r w:rsidRPr="00E40D4F">
              <w:rPr>
                <w:rFonts w:ascii="Calibri" w:hAnsi="Calibri" w:cs="Calibri"/>
              </w:rPr>
              <w:t>CUA– Decision tree</w:t>
            </w:r>
          </w:p>
        </w:tc>
        <w:tc>
          <w:tcPr>
            <w:tcW w:w="1971" w:type="dxa"/>
          </w:tcPr>
          <w:p w14:paraId="367E7856" w14:textId="77777777" w:rsidR="00B96170" w:rsidRPr="00E40D4F" w:rsidRDefault="00B96170" w:rsidP="00E57D33">
            <w:pPr>
              <w:spacing w:after="0" w:line="240" w:lineRule="auto"/>
              <w:rPr>
                <w:rFonts w:ascii="Calibri" w:hAnsi="Calibri" w:cs="Calibri"/>
              </w:rPr>
            </w:pPr>
            <w:r w:rsidRPr="00E40D4F">
              <w:rPr>
                <w:rFonts w:ascii="Calibri" w:hAnsi="Calibri" w:cs="Calibri"/>
              </w:rPr>
              <w:t>Health system</w:t>
            </w:r>
          </w:p>
        </w:tc>
        <w:tc>
          <w:tcPr>
            <w:tcW w:w="1431" w:type="dxa"/>
          </w:tcPr>
          <w:p w14:paraId="2CDB42F3" w14:textId="77777777" w:rsidR="00B96170" w:rsidRPr="00E40D4F" w:rsidRDefault="00B96170" w:rsidP="00E57D33">
            <w:pPr>
              <w:spacing w:after="0" w:line="240" w:lineRule="auto"/>
              <w:rPr>
                <w:rFonts w:ascii="Calibri" w:hAnsi="Calibri" w:cs="Calibri"/>
              </w:rPr>
            </w:pPr>
            <w:r w:rsidRPr="00E40D4F">
              <w:rPr>
                <w:rFonts w:ascii="Calibri" w:hAnsi="Calibri" w:cs="Calibri"/>
              </w:rPr>
              <w:t>3</w:t>
            </w:r>
          </w:p>
        </w:tc>
        <w:tc>
          <w:tcPr>
            <w:tcW w:w="1810" w:type="dxa"/>
          </w:tcPr>
          <w:p w14:paraId="72A43798" w14:textId="77777777" w:rsidR="00B96170" w:rsidRPr="00E40D4F" w:rsidRDefault="00B96170" w:rsidP="00E57D33">
            <w:pPr>
              <w:spacing w:after="0" w:line="240" w:lineRule="auto"/>
              <w:rPr>
                <w:rFonts w:ascii="Calibri" w:hAnsi="Calibri" w:cs="Calibri"/>
              </w:rPr>
            </w:pPr>
            <w:r w:rsidRPr="00E40D4F">
              <w:rPr>
                <w:rFonts w:ascii="Calibri" w:hAnsi="Calibri" w:cs="Calibri"/>
              </w:rPr>
              <w:t>lifetime</w:t>
            </w:r>
          </w:p>
        </w:tc>
      </w:tr>
    </w:tbl>
    <w:p w14:paraId="0F197C05" w14:textId="77777777" w:rsidR="00B96170" w:rsidRPr="00E40D4F" w:rsidRDefault="00B96170" w:rsidP="00E57D33">
      <w:pPr>
        <w:spacing w:after="0" w:line="240" w:lineRule="auto"/>
        <w:rPr>
          <w:rFonts w:ascii="Calibri" w:hAnsi="Calibri" w:cs="Calibri"/>
        </w:rPr>
      </w:pPr>
      <w:r w:rsidRPr="00E40D4F">
        <w:rPr>
          <w:rFonts w:ascii="Calibri" w:hAnsi="Calibri" w:cs="Calibri"/>
        </w:rPr>
        <w:br w:type="page"/>
      </w:r>
    </w:p>
    <w:tbl>
      <w:tblPr>
        <w:tblStyle w:val="Tabellenraster"/>
        <w:tblW w:w="0" w:type="auto"/>
        <w:tblLayout w:type="fixed"/>
        <w:tblLook w:val="04A0" w:firstRow="1" w:lastRow="0" w:firstColumn="1" w:lastColumn="0" w:noHBand="0" w:noVBand="1"/>
      </w:tblPr>
      <w:tblGrid>
        <w:gridCol w:w="1219"/>
        <w:gridCol w:w="2178"/>
        <w:gridCol w:w="2410"/>
        <w:gridCol w:w="2552"/>
        <w:gridCol w:w="2551"/>
        <w:gridCol w:w="1418"/>
        <w:gridCol w:w="1951"/>
      </w:tblGrid>
      <w:tr w:rsidR="00B96170" w:rsidRPr="00E40D4F" w14:paraId="62B0E567" w14:textId="77777777" w:rsidTr="007E54F3">
        <w:tc>
          <w:tcPr>
            <w:tcW w:w="1219" w:type="dxa"/>
          </w:tcPr>
          <w:p w14:paraId="5FB7806A" w14:textId="77777777" w:rsidR="00B96170" w:rsidRPr="00E40D4F" w:rsidRDefault="00B96170" w:rsidP="00E57D33">
            <w:pPr>
              <w:spacing w:after="0" w:line="240" w:lineRule="auto"/>
              <w:rPr>
                <w:rFonts w:ascii="Calibri" w:hAnsi="Calibri" w:cs="Calibri"/>
              </w:rPr>
            </w:pPr>
            <w:r w:rsidRPr="00E40D4F">
              <w:rPr>
                <w:rFonts w:ascii="Calibri" w:hAnsi="Calibri" w:cs="Calibri"/>
              </w:rPr>
              <w:lastRenderedPageBreak/>
              <w:t>Author</w:t>
            </w:r>
          </w:p>
        </w:tc>
        <w:tc>
          <w:tcPr>
            <w:tcW w:w="2178" w:type="dxa"/>
          </w:tcPr>
          <w:p w14:paraId="1DC64FFB" w14:textId="77777777" w:rsidR="00B96170" w:rsidRPr="00E40D4F" w:rsidRDefault="00B96170" w:rsidP="00E57D33">
            <w:pPr>
              <w:spacing w:after="0" w:line="240" w:lineRule="auto"/>
              <w:rPr>
                <w:rFonts w:ascii="Calibri" w:hAnsi="Calibri" w:cs="Calibri"/>
              </w:rPr>
            </w:pPr>
            <w:r w:rsidRPr="00E40D4F">
              <w:rPr>
                <w:rFonts w:ascii="Calibri" w:hAnsi="Calibri" w:cs="Calibri"/>
              </w:rPr>
              <w:t>Reference strategy</w:t>
            </w:r>
          </w:p>
        </w:tc>
        <w:tc>
          <w:tcPr>
            <w:tcW w:w="2410" w:type="dxa"/>
          </w:tcPr>
          <w:p w14:paraId="5BF7121E" w14:textId="77777777" w:rsidR="00B96170" w:rsidRPr="00E40D4F" w:rsidRDefault="00B96170" w:rsidP="00E57D33">
            <w:pPr>
              <w:spacing w:after="0" w:line="240" w:lineRule="auto"/>
              <w:rPr>
                <w:rFonts w:ascii="Calibri" w:hAnsi="Calibri" w:cs="Calibri"/>
              </w:rPr>
            </w:pPr>
            <w:r w:rsidRPr="00E40D4F">
              <w:rPr>
                <w:rFonts w:ascii="Calibri" w:hAnsi="Calibri" w:cs="Calibri"/>
              </w:rPr>
              <w:t>Index strategy</w:t>
            </w:r>
          </w:p>
        </w:tc>
        <w:tc>
          <w:tcPr>
            <w:tcW w:w="2552" w:type="dxa"/>
          </w:tcPr>
          <w:p w14:paraId="307F031C" w14:textId="77777777" w:rsidR="00B96170" w:rsidRPr="00E40D4F" w:rsidRDefault="00B96170" w:rsidP="00E57D33">
            <w:pPr>
              <w:spacing w:after="0" w:line="240" w:lineRule="auto"/>
              <w:rPr>
                <w:rFonts w:ascii="Calibri" w:hAnsi="Calibri" w:cs="Calibri"/>
              </w:rPr>
            </w:pPr>
            <w:r w:rsidRPr="00E40D4F">
              <w:rPr>
                <w:rFonts w:ascii="Calibri" w:hAnsi="Calibri" w:cs="Calibri"/>
              </w:rPr>
              <w:t>Cost parameters</w:t>
            </w:r>
          </w:p>
        </w:tc>
        <w:tc>
          <w:tcPr>
            <w:tcW w:w="2551" w:type="dxa"/>
          </w:tcPr>
          <w:p w14:paraId="13A70677" w14:textId="77777777" w:rsidR="00B96170" w:rsidRPr="00E40D4F" w:rsidRDefault="00B96170" w:rsidP="00E57D33">
            <w:pPr>
              <w:spacing w:after="0" w:line="240" w:lineRule="auto"/>
              <w:rPr>
                <w:rFonts w:ascii="Calibri" w:hAnsi="Calibri" w:cs="Calibri"/>
              </w:rPr>
            </w:pPr>
            <w:r w:rsidRPr="00E40D4F">
              <w:rPr>
                <w:rFonts w:ascii="Calibri" w:hAnsi="Calibri" w:cs="Calibri"/>
              </w:rPr>
              <w:t>Utility parameters</w:t>
            </w:r>
          </w:p>
        </w:tc>
        <w:tc>
          <w:tcPr>
            <w:tcW w:w="1418" w:type="dxa"/>
          </w:tcPr>
          <w:p w14:paraId="09AFCD0A"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WP-Threshold </w:t>
            </w:r>
          </w:p>
        </w:tc>
        <w:tc>
          <w:tcPr>
            <w:tcW w:w="1951" w:type="dxa"/>
          </w:tcPr>
          <w:p w14:paraId="3859A8E3" w14:textId="77777777" w:rsidR="00B96170" w:rsidRPr="00E40D4F" w:rsidRDefault="00B96170" w:rsidP="00E57D33">
            <w:pPr>
              <w:spacing w:after="0" w:line="240" w:lineRule="auto"/>
              <w:rPr>
                <w:rFonts w:ascii="Calibri" w:hAnsi="Calibri" w:cs="Calibri"/>
              </w:rPr>
            </w:pPr>
            <w:r w:rsidRPr="00E40D4F">
              <w:rPr>
                <w:rFonts w:ascii="Calibri" w:hAnsi="Calibri" w:cs="Calibri"/>
              </w:rPr>
              <w:t>ICER</w:t>
            </w:r>
          </w:p>
        </w:tc>
      </w:tr>
      <w:tr w:rsidR="00B96170" w:rsidRPr="00E40D4F" w14:paraId="70D95967" w14:textId="77777777" w:rsidTr="007E54F3">
        <w:tc>
          <w:tcPr>
            <w:tcW w:w="1219" w:type="dxa"/>
          </w:tcPr>
          <w:p w14:paraId="375D918F"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Wikman-Jorgensen et al. </w:t>
            </w:r>
            <w:r w:rsidRPr="00E40D4F">
              <w:rPr>
                <w:rFonts w:ascii="Calibri" w:hAnsi="Calibri" w:cs="Calibri"/>
              </w:rPr>
              <w:fldChar w:fldCharType="begin"/>
            </w:r>
            <w:r w:rsidRPr="00E40D4F">
              <w:rPr>
                <w:rFonts w:ascii="Calibri" w:hAnsi="Calibri" w:cs="Calibri"/>
              </w:rPr>
              <w:instrText xml:space="preserve"> ADDIN ZOTERO_ITEM CSL_CITATION {"citationID":"7C7kmhNr","properties":{"formattedCitation":"(41)","plainCitation":"(41)","noteIndex":0},"citationItems":[{"id":54,"uris":["http://zotero.org/users/local/aJi17q5m/items/ILSUGXJP"],"itemData":{"id":54,"type":"article-journal","abstract":"Abstract\n            \n              Objective\n              \n                To compare the cost–utility of microscopic observation drug‐susceptibility assay (\n                MODS\n                ) and Xpert\n                ®\n                MTB\n                /\n                RIF\n                implementation for tuberculosis (\n                TB\n                ) diagnosis in rural northern Mozambique.\n              \n            \n            \n              Methods\n              \n                Stochastic transmission compartmental\n                TB\n                model from the healthcare provider perspective with parameter input from direct measurements, systematic literature reviews and expert opinion.\n                MODS\n                and Xpert\n                ®\n                MTB\n                /\n                RIF\n                were evaluated as replacement test of smear microscopy (\n                SM\n                ) or as an add‐on test after a negative\n                SM\n                . Costs were calculated in 2013\n                USD\n                , effects in disability‐adjusted life years (\n                DALY\n                ). Willingness to pay threshold (\n                WPT\n                ) was established at once the per capita Gross National Income of Mozambique.\n              \n            \n            \n              Results\n              \n                MODS\n                as an add‐on test to negative\n                SM\n                produced an incremental cost‐effectiveness ratio (\n                ICER\n                ) of 5647.89\n                USD\n                /\n                DALY\n                averted.\n                MODS\n                as a substitute for\n                SM\n                yielded an\n                ICER\n                of 5374.58\n                USD\n                /\n                DALY\n                averted. Xpert\n                ®\n                MTB\n                /\n                RIF\n                as an add‐on test to negative\n                SM\n                yielded\n                ICER\n                of 345.71\n                USD\n                /\n                DALY\n                averted. Xpert\n                ®\n                MTB\n                /\n                RIF\n                as a substitute for\n                SM\n                obtained an\n                ICER\n                of 122.13\n                USD\n                /\n                DALY\n                averted.\n                TB\n                prevalence and risk of infection were the main factors impacting\n                MODS\n                and Xpert\n                ®\n                MTB\n                /\n                RIF ICER\n                in the one‐way sensitivity analysis. In the probabilistic sensitivity analysis, Xpert\n                ®\n                MTB\n                /\n                RIF\n                was most likely to have an\n                ICER\n                below the\n                WPT\n                , whereas\n                MODS\n                was not.\n              \n            \n            \n              Conclusion\n              \n                Our cost–utility analysis favours the implementation of Xpert\n                ®\n                MTB\n                /\n                RIF\n                as a replacement of\n                SM\n                for all\n                TB\n                suspects in this rural high\n                TB\n                /\n                HIV\n                prevalence African setting.\n              \n            \n          , \n            \n              Objectif\n              \n                Comparer le rapport coût‐utilité de l'implémentaion du test de sensibilité aux médicaments par observation microscopique (\n                MODS\n                ) et du test Xpert\n                ®\n                MTB\n                /\n                RIF\n                pour le diagnostic de la tuberculose (\n                TB\n                ) dans les zones rurales du nord du Mozambique.\n              \n            \n            \n              Méthodes\n              \n                Modèle compartimentée de transmission stochastique de la\n                TB\n                du point de vue du prestataire de soins de santé avec des entrées de paramètres provenant de mesures directes, de revues systématiques de la littérature et d'opinions d'experts. Les tests\n                MODS\n                et Xpert\n                ®\n                MTB\n                /\n                RIF\n                ont été évalués comme tests de remplacement de la microscopie à frottis (\n                MF\n                ) ou comme tests complémentaires après une\n                MF\n                négative. Les coûts ont été calculés en dollar\n                USD\n                de 2013 et les effets, en années de vie ajustées par invalidité (\n                DALY\n                ). Le seuil de la volonté de payer (\n                SVP\n                ) a été établi à une fois le revenu national brut par habitant du Mozambique.\n              \n            \n            \n              Résultats\n              \n                MODS\n                en tant que test complémentaire pour la\n                MF\n                négative a généré un incrément de rapport coût‐efficacité (\n                ICER\n                ) de 5647,89\n                USD\n                /\n                DALY\n                évité.\n                MODS\n                comme remplacement de la\n                MF\n                a généré un\n                ICER\n                de 5374,58\n                USD\n                /\n                DALY\n                évité. Xpert\n                ®\n                MTB\n                /\n                RIF\n                en tant que test complémentaire pour la\n                MF\n                négative a généré un\n                ICER\n                de 345,71\n                USD\n                /\n                DALY\n                évité. Xpert\n                ®\n                MTB\n                /\n                RIF\n                comme remplacement de la\n                MF\n                a généré un\n                ICER\n                de 122,13\n                USD\n                /\n                DALY\n                évité. La prévalence de la\n                TB\n                et le risque d'infection étaient les principaux facteurs influençant l’\n                ICER\n                pour\n                MODS\n                et Xpert\n                ®\n                MTB\n                /\n                RIF\n                dans l'analyse de sensibilité unidirectionnelle. Dans l'analyse de la sensibilité probabiliste, Xpert\n                ®\n                MTB\n                /\n                RIF\n                était plus susceptible d'avoir un\n                ICER\n                en‐dessous du\n                SVP\n                , alors que\n                MODS\n                ne l’était pas.\n              \n            \n            \n              Conclusion\n              \n                Notre analyse coût‐utilité soutient l'implémentation du test Xpert\n                ®\n                MTB\n                /\n                RIF\n                pour remplacer la\n                MF\n                pour tous les suspects\n                TB\n                dans ce contexte rural africain à forte prévalence de\n                TB\n                /\n                VIH\n                .\n              \n            \n          , \n            \n              Objetivo\n              \n                Comparar el coste‐utilidad del ensayo de susceptibilidad a fármacos mediante observación microscópica (\n                MODS\n                ) y la implementación de Xpert\n                ®\n                MTB\n                /\n                RIF\n                en el diagnóstico de la\n                TB\n                en zonas rurales del norte de Mozambique.\n              \n            \n            \n              Métodos\n              \n                Modelo estocástico de la transmisión de la\n                TB\n                desde la perspectiva del proveedor de atención sanitaria con entrada de parámetros de mediciones directas, revisión sistemática de la literatura y opiniones expertas.\n                MODS\n                y Xpert\n                ®\n                MTB\n                /\n                RIF\n                se evaluaron como pruebas de reemplazo de la baciloscopia (B) o como una prueba adicional después de una B negativa. Los costes se calcularon en dólares americanos (\n                USD\n                ) 2013, los efectos en Años de Vida Ajustados por Discapacidad (\n                AVAD\n                ). El umbral de la disposición a pagar (\n                UD\n                aP) se estableció como una vez el ingreso nacional bruto per capita de Mozambique.\n              \n            \n            \n              Resultados\n              \n                El\n                MODS\n                como prueba adicional tras una B negativa producía una tasa incremental de coste‐efectividad (\n                TICE\n                ) de 5′647.89\n                USD\n                /\n                AVAD\n                evitado.\n                MODS\n                como sustituto de la B daba una\n                TICE\n                de 5'374.58\n                USD\n                /\n                AVAD\n                evitado. Xpert\n                ®\n                MTB\n                /\n                RIF\n                como prueba adicional tras una B negativa daba una\n                TICER\n                de 345.71\n                USD\n                /\n                AVAD\n                evitado. Xpert\n                ®\n                MTB\n                /\n                RIF\n                como sustituto de la B obtenía una\n                TICER\n                de 122.13\n                USD\n                /\n                AVAD\n                evitado. La prevalencia de\n                TB\n                y el riesgo de infección eran los principales factores que impactaban en la\n                TICER\n                de\n                MODS\n                y Xpert\n                ®\n                MTB\n                /\n                RIF\n                en un análisis de sensibilidad de una vía. En un análisis de sensibilidad probabilístico, Xpert\n                ®\n                MTB\n                /\n                RIF\n                era el que tenía una mayor probabilidad de obtener una\n                TICER\n                inferior al\n                UD\n                aP, a diferencia de\n                MODS\n                .\n              \n            \n            \n              Conclusión\n              \n                Nuestro análisis de coste‐utilidad favorece la implementación del Xpert\n                ®\n                MTB\n                /\n                RIF\n                como un reemplazo de la baciloscopia para todos los pacientes con sospecha de\n                TB\n                en este emplazamiento rural del África con una alta prevalencia de\n                TB\n                /\n                VIH\n                .","container-title":"Tropical Medicine &amp; International Health","DOI":"10.1111/tmi.12879","ISSN":"1360-2276, 1365-3156","issue":"6","journalAbbreviation":"Tropical Med Int Health","language":"en","license":"http://onlinelibrary.wiley.com/termsAndConditions#vor","page":"734-743","source":"DOI.org (Crossref)","title":"Microscopic observation drug‐susceptibility assay &lt;i&gt;vs&lt;/i&gt; . Xpert &lt;sup&gt;®&lt;/sup&gt; &lt;span style=\"font-variant:small-caps;\"&gt;MTB&lt;/span&gt; / &lt;span style=\"font-variant:small-caps;\"&gt;RIF&lt;/span&gt; for the diagnosis of tuberculosis in a rural African setting: a cost–utility analysis","title-short":"Microscopic observation drug‐susceptibility assay &lt;i&gt;vs&lt;/i&gt; . Xpert &lt;sup&gt;®&lt;/sup&gt; &lt;span style=\"font-variant","volume":"22","author":[{"family":"Wikman‐Jorgensen","given":"Philip E."},{"family":"Llenas‐García","given":"Jara"},{"family":"Pérez‐Porcuna","given":"Tomàs M."},{"family":"Hobbins","given":"Michael"},{"family":"Ehmer","given":"Jochen"},{"family":"Mussa","given":"Manuel A."},{"family":"Ascaso","given":"Carlos"}],"issued":{"date-parts":[["2017",6]]}}}],"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41)</w:t>
            </w:r>
            <w:r w:rsidRPr="00E40D4F">
              <w:rPr>
                <w:rFonts w:ascii="Calibri" w:hAnsi="Calibri" w:cs="Calibri"/>
              </w:rPr>
              <w:fldChar w:fldCharType="end"/>
            </w:r>
          </w:p>
        </w:tc>
        <w:tc>
          <w:tcPr>
            <w:tcW w:w="2178" w:type="dxa"/>
          </w:tcPr>
          <w:p w14:paraId="1BA5FF6E" w14:textId="77777777" w:rsidR="00B96170" w:rsidRPr="00E40D4F" w:rsidRDefault="00B96170" w:rsidP="00E57D33">
            <w:pPr>
              <w:spacing w:after="0" w:line="240" w:lineRule="auto"/>
              <w:rPr>
                <w:rFonts w:ascii="Calibri" w:hAnsi="Calibri" w:cs="Calibri"/>
              </w:rPr>
            </w:pPr>
            <w:r w:rsidRPr="00E40D4F">
              <w:rPr>
                <w:rFonts w:ascii="Calibri" w:hAnsi="Calibri" w:cs="Calibri"/>
              </w:rPr>
              <w:t>1. 2x smear microscopy (SM)+ CXR</w:t>
            </w:r>
          </w:p>
        </w:tc>
        <w:tc>
          <w:tcPr>
            <w:tcW w:w="2410" w:type="dxa"/>
          </w:tcPr>
          <w:p w14:paraId="4A44E8B1" w14:textId="77777777" w:rsidR="00B96170" w:rsidRPr="00E40D4F" w:rsidRDefault="00B96170" w:rsidP="00E57D33">
            <w:pPr>
              <w:spacing w:after="0" w:line="240" w:lineRule="auto"/>
              <w:rPr>
                <w:rFonts w:ascii="Calibri" w:hAnsi="Calibri" w:cs="Calibri"/>
              </w:rPr>
            </w:pPr>
            <w:r w:rsidRPr="00E40D4F">
              <w:rPr>
                <w:rFonts w:ascii="Calibri" w:hAnsi="Calibri" w:cs="Calibri"/>
              </w:rPr>
              <w:t>2. Microscopic observation drug-susceptibility (MODS)</w:t>
            </w:r>
          </w:p>
          <w:p w14:paraId="509F9DF3" w14:textId="77777777" w:rsidR="00B96170" w:rsidRPr="00E40D4F" w:rsidRDefault="00B96170" w:rsidP="00E57D33">
            <w:pPr>
              <w:spacing w:after="0" w:line="240" w:lineRule="auto"/>
              <w:rPr>
                <w:rFonts w:ascii="Calibri" w:hAnsi="Calibri" w:cs="Calibri"/>
              </w:rPr>
            </w:pPr>
            <w:r w:rsidRPr="00E40D4F">
              <w:rPr>
                <w:rFonts w:ascii="Calibri" w:hAnsi="Calibri" w:cs="Calibri"/>
              </w:rPr>
              <w:t>3. Standard care + confirmatory Xpert</w:t>
            </w:r>
          </w:p>
        </w:tc>
        <w:tc>
          <w:tcPr>
            <w:tcW w:w="2552" w:type="dxa"/>
          </w:tcPr>
          <w:p w14:paraId="167B5057" w14:textId="77777777" w:rsidR="00B96170" w:rsidRPr="00E40D4F" w:rsidRDefault="00B96170" w:rsidP="00E57D33">
            <w:pPr>
              <w:spacing w:after="0" w:line="240" w:lineRule="auto"/>
              <w:rPr>
                <w:rFonts w:ascii="Calibri" w:hAnsi="Calibri" w:cs="Calibri"/>
              </w:rPr>
            </w:pPr>
            <w:r w:rsidRPr="00E40D4F">
              <w:rPr>
                <w:rFonts w:ascii="Calibri" w:hAnsi="Calibri" w:cs="Calibri"/>
              </w:rPr>
              <w:t>VM: NA</w:t>
            </w:r>
          </w:p>
          <w:p w14:paraId="13C5E403"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M: Micro-costing </w:t>
            </w:r>
          </w:p>
          <w:p w14:paraId="29C908BB" w14:textId="77777777" w:rsidR="00B96170" w:rsidRPr="00E40D4F" w:rsidRDefault="00B96170" w:rsidP="00E57D33">
            <w:pPr>
              <w:spacing w:after="0" w:line="240" w:lineRule="auto"/>
              <w:rPr>
                <w:rFonts w:ascii="Calibri" w:hAnsi="Calibri" w:cs="Calibri"/>
              </w:rPr>
            </w:pPr>
            <w:r w:rsidRPr="00E40D4F">
              <w:rPr>
                <w:rFonts w:ascii="Calibri" w:hAnsi="Calibri" w:cs="Calibri"/>
              </w:rPr>
              <w:t>DS: Invoices from local and international providers, consultation,</w:t>
            </w:r>
          </w:p>
          <w:p w14:paraId="2060A5E8" w14:textId="77777777" w:rsidR="00B96170" w:rsidRPr="00E40D4F" w:rsidRDefault="00B96170" w:rsidP="00E57D33">
            <w:pPr>
              <w:spacing w:after="0" w:line="240" w:lineRule="auto"/>
              <w:rPr>
                <w:rFonts w:ascii="Calibri" w:hAnsi="Calibri" w:cs="Calibri"/>
              </w:rPr>
            </w:pPr>
            <w:r w:rsidRPr="00E40D4F">
              <w:rPr>
                <w:rFonts w:ascii="Calibri" w:hAnsi="Calibri" w:cs="Calibri"/>
              </w:rPr>
              <w:t>ministry of health, published literature</w:t>
            </w:r>
          </w:p>
        </w:tc>
        <w:tc>
          <w:tcPr>
            <w:tcW w:w="2551" w:type="dxa"/>
          </w:tcPr>
          <w:p w14:paraId="36C9830F" w14:textId="77777777" w:rsidR="00B96170" w:rsidRPr="00E40D4F" w:rsidRDefault="00B96170" w:rsidP="00E57D33">
            <w:pPr>
              <w:spacing w:after="0" w:line="240" w:lineRule="auto"/>
              <w:rPr>
                <w:rFonts w:ascii="Calibri" w:hAnsi="Calibri" w:cs="Calibri"/>
              </w:rPr>
            </w:pPr>
            <w:r w:rsidRPr="00E40D4F">
              <w:rPr>
                <w:rFonts w:ascii="Calibri" w:hAnsi="Calibri" w:cs="Calibri"/>
              </w:rPr>
              <w:t>YLL (standard expected years of life lost approach, 82 years) &amp;DALYs</w:t>
            </w:r>
          </w:p>
        </w:tc>
        <w:tc>
          <w:tcPr>
            <w:tcW w:w="1418" w:type="dxa"/>
          </w:tcPr>
          <w:p w14:paraId="6BB59EC1"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Mozambique gross national income pp.: </w:t>
            </w:r>
          </w:p>
          <w:p w14:paraId="319836D1" w14:textId="77777777" w:rsidR="00B96170" w:rsidRPr="00E40D4F" w:rsidRDefault="00B96170" w:rsidP="00E57D33">
            <w:pPr>
              <w:spacing w:after="0" w:line="240" w:lineRule="auto"/>
              <w:rPr>
                <w:rFonts w:ascii="Calibri" w:hAnsi="Calibri" w:cs="Calibri"/>
              </w:rPr>
            </w:pPr>
            <w:r w:rsidRPr="00E40D4F">
              <w:rPr>
                <w:rFonts w:ascii="Calibri" w:hAnsi="Calibri" w:cs="Calibri"/>
              </w:rPr>
              <w:t>589$ (2013)</w:t>
            </w:r>
          </w:p>
        </w:tc>
        <w:tc>
          <w:tcPr>
            <w:tcW w:w="1951" w:type="dxa"/>
          </w:tcPr>
          <w:p w14:paraId="377BCE90" w14:textId="77777777" w:rsidR="00B96170" w:rsidRPr="00E40D4F" w:rsidRDefault="00B96170" w:rsidP="00E57D33">
            <w:pPr>
              <w:spacing w:after="0" w:line="240" w:lineRule="auto"/>
              <w:rPr>
                <w:rFonts w:ascii="Calibri" w:hAnsi="Calibri" w:cs="Calibri"/>
              </w:rPr>
            </w:pPr>
            <w:r w:rsidRPr="00E40D4F">
              <w:rPr>
                <w:rFonts w:ascii="Calibri" w:hAnsi="Calibri" w:cs="Calibri"/>
              </w:rPr>
              <w:t>MODS 5374.58 $/ DALY averted.</w:t>
            </w:r>
          </w:p>
          <w:p w14:paraId="23B02D9A" w14:textId="77777777" w:rsidR="00B96170" w:rsidRPr="00E40D4F" w:rsidRDefault="00B96170" w:rsidP="00E57D33">
            <w:pPr>
              <w:spacing w:after="0" w:line="240" w:lineRule="auto"/>
              <w:rPr>
                <w:rFonts w:ascii="Calibri" w:hAnsi="Calibri" w:cs="Calibri"/>
              </w:rPr>
            </w:pPr>
            <w:r w:rsidRPr="00E40D4F">
              <w:rPr>
                <w:rFonts w:ascii="Calibri" w:hAnsi="Calibri" w:cs="Calibri"/>
              </w:rPr>
              <w:t>Xpert:</w:t>
            </w:r>
          </w:p>
          <w:p w14:paraId="38D224C5" w14:textId="77777777" w:rsidR="00B96170" w:rsidRPr="00E40D4F" w:rsidRDefault="00B96170" w:rsidP="00E57D33">
            <w:pPr>
              <w:spacing w:after="0" w:line="240" w:lineRule="auto"/>
              <w:rPr>
                <w:rFonts w:ascii="Calibri" w:hAnsi="Calibri" w:cs="Calibri"/>
              </w:rPr>
            </w:pPr>
            <w:r w:rsidRPr="00E40D4F">
              <w:rPr>
                <w:rFonts w:ascii="Calibri" w:hAnsi="Calibri" w:cs="Calibri"/>
              </w:rPr>
              <w:t>122.13 $ / DALY</w:t>
            </w:r>
          </w:p>
        </w:tc>
      </w:tr>
      <w:tr w:rsidR="00B96170" w:rsidRPr="00E40D4F" w14:paraId="45A64022" w14:textId="77777777" w:rsidTr="007E54F3">
        <w:tc>
          <w:tcPr>
            <w:tcW w:w="1219" w:type="dxa"/>
          </w:tcPr>
          <w:p w14:paraId="5D47BB54" w14:textId="77777777" w:rsidR="00B96170" w:rsidRPr="00E40D4F" w:rsidRDefault="00B96170" w:rsidP="00E57D33">
            <w:pPr>
              <w:pStyle w:val="Default"/>
            </w:pPr>
            <w:r w:rsidRPr="00E40D4F">
              <w:t xml:space="preserve">Shah et al. </w:t>
            </w:r>
            <w:r w:rsidRPr="00E40D4F">
              <w:fldChar w:fldCharType="begin"/>
            </w:r>
            <w:r w:rsidRPr="00E40D4F">
              <w:instrText xml:space="preserve"> ADDIN ZOTERO_ITEM CSL_CITATION {"citationID":"vZFHCRUc","properties":{"formattedCitation":"(17)","plainCitation":"(17)","noteIndex":0},"citationItems":[{"id":35,"uris":["http://zotero.org/users/local/aJi17q5m/items/UGGZ4WMK"],"itemData":{"id":35,"type":"article-journal","abstract":"Objective—Xpert MTB/RIF (‘Xpert’) and urinary lateral-flow lipoarabinomannan (LF-LAM) assays offer rapid tuberculosis (TB) diagnosis. This study evaluated the cost-effectiveness of novel diagnostic algorithms utilizing combinations of Xpert and LF-LAM for the detection of active TB among people living with HIV. Design—Cost-effectiveness analysis using data from a comparative study of LF-LAM and Xpert, with a target population of HIV-infected individuals with signs/symptoms of TB in Uganda.\nMethods—A decision-analysis model compared multiple strategies for rapid TB diagnosis:sputum smear-microscopy; sputum Xpert; smear-microscopy combined with LF-LAM; and Xpert combined with LF-LAM. Primary outcomes were the costs and DALY’s averted for each algorithm. Cost-effectiveness was represented using incremental cost-effectiveness ratios (ICER).\nResults—Compared with an algorithm of Xpert testing alone, the combination of Xpert with LFLAM was considered highly cost-effective (ICER $57/DALY-averted) at a willingness to pay threshold of Ugandan GDP per capita. Addition of urine LF-LAM testing to smear-microscopy was a less effective strategy than Xpert replacement of smear-microscopy, but was less costly and also considered highly cost-effective (ICER $33 per DALY-averted) compared with continued usage of smear-microscopy alone. Cost-effectiveness of the Xpert plus LF-LAM algorithm was most influenced by HIV/ART costs and life-expectancy of patients after TB treatment.\nConclusion—The addition of urinary LF-LAM to TB diagnostic algorithms for HIV-infected individuals is highly cost-effective compared with usage of either sputum smear-microscopy or Xpert alone.","container-title":"AIDS","DOI":"10.1097/QAD.0000000000000008","ISSN":"0269-9370","issue":"18","language":"en","page":"2883-2892","source":"DOI.org (Crossref)","title":"Cost-effectiveness of novel algorithms for rapid diagnosis of tuberculosis in HIV-infected individuals in Uganda","volume":"27","author":[{"family":"Shah","given":"Maunank"},{"family":"Dowdy","given":"David"},{"family":"Joloba","given":"Moses"},{"family":"Ssengooba","given":"Willy"},{"family":"Manabe","given":"Yukari C."},{"family":"Ellner","given":"Jerrold"},{"family":"Dorman","given":"Susan E."}],"issued":{"date-parts":[["2013",11,28]]}}}],"schema":"https://github.com/citation-style-language/schema/raw/master/csl-citation.json"} </w:instrText>
            </w:r>
            <w:r w:rsidRPr="00E40D4F">
              <w:fldChar w:fldCharType="separate"/>
            </w:r>
            <w:r w:rsidRPr="00E40D4F">
              <w:rPr>
                <w:noProof/>
              </w:rPr>
              <w:t>(17)</w:t>
            </w:r>
            <w:r w:rsidRPr="00E40D4F">
              <w:fldChar w:fldCharType="end"/>
            </w:r>
          </w:p>
        </w:tc>
        <w:tc>
          <w:tcPr>
            <w:tcW w:w="2178" w:type="dxa"/>
          </w:tcPr>
          <w:p w14:paraId="23EA698C" w14:textId="77777777" w:rsidR="00B96170" w:rsidRPr="00141837" w:rsidRDefault="00B96170" w:rsidP="00E57D33">
            <w:pPr>
              <w:spacing w:after="0" w:line="240" w:lineRule="auto"/>
              <w:rPr>
                <w:rFonts w:ascii="Calibri" w:hAnsi="Calibri" w:cs="Calibri"/>
                <w:lang w:val="de-DE"/>
              </w:rPr>
            </w:pPr>
            <w:r w:rsidRPr="00141837">
              <w:rPr>
                <w:rFonts w:ascii="Calibri" w:hAnsi="Calibri" w:cs="Calibri"/>
                <w:lang w:val="de-DE"/>
              </w:rPr>
              <w:t>1. 2x SM (Ziehl-Neelsen (ZN))</w:t>
            </w:r>
          </w:p>
        </w:tc>
        <w:tc>
          <w:tcPr>
            <w:tcW w:w="2410" w:type="dxa"/>
          </w:tcPr>
          <w:p w14:paraId="72DFE624" w14:textId="77777777" w:rsidR="00B96170" w:rsidRPr="00E40D4F" w:rsidRDefault="00B96170" w:rsidP="00E57D33">
            <w:pPr>
              <w:spacing w:after="0" w:line="240" w:lineRule="auto"/>
              <w:rPr>
                <w:rFonts w:ascii="Calibri" w:hAnsi="Calibri" w:cs="Calibri"/>
              </w:rPr>
            </w:pPr>
            <w:r w:rsidRPr="00E40D4F">
              <w:rPr>
                <w:rFonts w:ascii="Calibri" w:hAnsi="Calibri" w:cs="Calibri"/>
              </w:rPr>
              <w:t>2. SM + LF-LAM</w:t>
            </w:r>
          </w:p>
          <w:p w14:paraId="128CDB75" w14:textId="77777777" w:rsidR="00B96170" w:rsidRPr="00E40D4F" w:rsidRDefault="00B96170" w:rsidP="00E57D33">
            <w:pPr>
              <w:spacing w:after="0" w:line="240" w:lineRule="auto"/>
              <w:rPr>
                <w:rFonts w:ascii="Calibri" w:hAnsi="Calibri" w:cs="Calibri"/>
              </w:rPr>
            </w:pPr>
            <w:r w:rsidRPr="00E40D4F">
              <w:rPr>
                <w:rFonts w:ascii="Calibri" w:hAnsi="Calibri" w:cs="Calibri"/>
              </w:rPr>
              <w:t>3. Xpert MTB/RIF</w:t>
            </w:r>
          </w:p>
          <w:p w14:paraId="40CBCC07" w14:textId="77777777" w:rsidR="00B96170" w:rsidRPr="00E40D4F" w:rsidRDefault="00B96170" w:rsidP="00E57D33">
            <w:pPr>
              <w:spacing w:after="0" w:line="240" w:lineRule="auto"/>
              <w:rPr>
                <w:rFonts w:ascii="Calibri" w:hAnsi="Calibri" w:cs="Calibri"/>
              </w:rPr>
            </w:pPr>
            <w:r w:rsidRPr="00E40D4F">
              <w:rPr>
                <w:rFonts w:ascii="Calibri" w:hAnsi="Calibri" w:cs="Calibri"/>
              </w:rPr>
              <w:t>4. Xpert+ LF-LAM</w:t>
            </w:r>
          </w:p>
        </w:tc>
        <w:tc>
          <w:tcPr>
            <w:tcW w:w="2552" w:type="dxa"/>
          </w:tcPr>
          <w:p w14:paraId="655F0F0B" w14:textId="77777777" w:rsidR="00B96170" w:rsidRPr="00E40D4F" w:rsidRDefault="00B96170" w:rsidP="00E57D33">
            <w:pPr>
              <w:spacing w:after="0" w:line="240" w:lineRule="auto"/>
              <w:rPr>
                <w:rFonts w:ascii="Calibri" w:hAnsi="Calibri" w:cs="Calibri"/>
              </w:rPr>
            </w:pPr>
            <w:r w:rsidRPr="00E40D4F">
              <w:rPr>
                <w:rFonts w:ascii="Calibri" w:hAnsi="Calibri" w:cs="Calibri"/>
              </w:rPr>
              <w:t>VM: NA</w:t>
            </w:r>
          </w:p>
          <w:p w14:paraId="0AD1056C"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M: NA </w:t>
            </w:r>
          </w:p>
          <w:p w14:paraId="0FC9AD58" w14:textId="77777777" w:rsidR="00B96170" w:rsidRPr="00E40D4F" w:rsidRDefault="00B96170" w:rsidP="00E57D33">
            <w:pPr>
              <w:spacing w:after="0" w:line="240" w:lineRule="auto"/>
              <w:rPr>
                <w:rFonts w:ascii="Calibri" w:hAnsi="Calibri" w:cs="Calibri"/>
              </w:rPr>
            </w:pPr>
            <w:r w:rsidRPr="00E40D4F">
              <w:rPr>
                <w:rFonts w:ascii="Calibri" w:hAnsi="Calibri" w:cs="Calibri"/>
              </w:rPr>
              <w:t>DS: Parent study, direct observation, invoices</w:t>
            </w:r>
          </w:p>
        </w:tc>
        <w:tc>
          <w:tcPr>
            <w:tcW w:w="2551" w:type="dxa"/>
          </w:tcPr>
          <w:p w14:paraId="470BC9C8" w14:textId="77777777" w:rsidR="00B96170" w:rsidRPr="00E40D4F" w:rsidRDefault="00B96170" w:rsidP="00E57D33">
            <w:pPr>
              <w:spacing w:after="0" w:line="240" w:lineRule="auto"/>
              <w:rPr>
                <w:rFonts w:ascii="Calibri" w:hAnsi="Calibri" w:cs="Calibri"/>
              </w:rPr>
            </w:pPr>
            <w:r w:rsidRPr="00E40D4F">
              <w:rPr>
                <w:rFonts w:ascii="Calibri" w:hAnsi="Calibri" w:cs="Calibri"/>
              </w:rPr>
              <w:t>DALYs averted, weights:</w:t>
            </w:r>
          </w:p>
          <w:p w14:paraId="2A48DC11" w14:textId="77777777" w:rsidR="00B96170" w:rsidRPr="00E40D4F" w:rsidRDefault="00B96170" w:rsidP="00E57D33">
            <w:pPr>
              <w:spacing w:after="0" w:line="240" w:lineRule="auto"/>
              <w:rPr>
                <w:rFonts w:ascii="Calibri" w:hAnsi="Calibri" w:cs="Calibri"/>
              </w:rPr>
            </w:pPr>
            <w:r w:rsidRPr="00E40D4F">
              <w:rPr>
                <w:rFonts w:ascii="Calibri" w:hAnsi="Calibri" w:cs="Calibri"/>
              </w:rPr>
              <w:t>TB+HIV infection- 0.399</w:t>
            </w:r>
          </w:p>
          <w:p w14:paraId="482F4CEB" w14:textId="77777777" w:rsidR="00B96170" w:rsidRPr="00E40D4F" w:rsidRDefault="00B96170" w:rsidP="00E57D33">
            <w:pPr>
              <w:spacing w:after="0" w:line="240" w:lineRule="auto"/>
              <w:rPr>
                <w:rFonts w:ascii="Calibri" w:hAnsi="Calibri" w:cs="Calibri"/>
              </w:rPr>
            </w:pPr>
            <w:r w:rsidRPr="00E40D4F">
              <w:rPr>
                <w:rFonts w:ascii="Calibri" w:hAnsi="Calibri" w:cs="Calibri"/>
              </w:rPr>
              <w:t>TB-treatment– 0.1 (0.2)</w:t>
            </w:r>
          </w:p>
        </w:tc>
        <w:tc>
          <w:tcPr>
            <w:tcW w:w="1418" w:type="dxa"/>
          </w:tcPr>
          <w:p w14:paraId="59A6BDEB"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GDP pp.: </w:t>
            </w:r>
          </w:p>
          <w:p w14:paraId="6CD0C572"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487$ </w:t>
            </w:r>
          </w:p>
        </w:tc>
        <w:tc>
          <w:tcPr>
            <w:tcW w:w="1951" w:type="dxa"/>
          </w:tcPr>
          <w:p w14:paraId="2033A7E4" w14:textId="77777777" w:rsidR="00B96170" w:rsidRPr="00E40D4F" w:rsidRDefault="00B96170" w:rsidP="00E57D33">
            <w:pPr>
              <w:spacing w:after="0" w:line="240" w:lineRule="auto"/>
              <w:rPr>
                <w:rFonts w:ascii="Calibri" w:hAnsi="Calibri" w:cs="Calibri"/>
              </w:rPr>
            </w:pPr>
            <w:r w:rsidRPr="00E40D4F">
              <w:rPr>
                <w:rFonts w:ascii="Calibri" w:hAnsi="Calibri" w:cs="Calibri"/>
              </w:rPr>
              <w:t>2.: 33$/DALY</w:t>
            </w:r>
          </w:p>
          <w:p w14:paraId="78BCAADE" w14:textId="77777777" w:rsidR="00B96170" w:rsidRPr="00E40D4F" w:rsidRDefault="00B96170" w:rsidP="00E57D33">
            <w:pPr>
              <w:spacing w:after="0" w:line="240" w:lineRule="auto"/>
              <w:rPr>
                <w:rFonts w:ascii="Calibri" w:hAnsi="Calibri" w:cs="Calibri"/>
              </w:rPr>
            </w:pPr>
            <w:r w:rsidRPr="00E40D4F">
              <w:rPr>
                <w:rFonts w:ascii="Calibri" w:hAnsi="Calibri" w:cs="Calibri"/>
              </w:rPr>
              <w:t>3.: 58$/DALY</w:t>
            </w:r>
          </w:p>
          <w:p w14:paraId="78F40D11" w14:textId="77777777" w:rsidR="00B96170" w:rsidRPr="00E40D4F" w:rsidRDefault="00B96170" w:rsidP="00E57D33">
            <w:pPr>
              <w:spacing w:after="0" w:line="240" w:lineRule="auto"/>
              <w:rPr>
                <w:rFonts w:ascii="Calibri" w:hAnsi="Calibri" w:cs="Calibri"/>
              </w:rPr>
            </w:pPr>
            <w:r w:rsidRPr="00E40D4F">
              <w:rPr>
                <w:rFonts w:ascii="Calibri" w:hAnsi="Calibri" w:cs="Calibri"/>
              </w:rPr>
              <w:t>4.: 57$DALY</w:t>
            </w:r>
          </w:p>
        </w:tc>
      </w:tr>
      <w:tr w:rsidR="00B96170" w:rsidRPr="00E40D4F" w14:paraId="316D0429" w14:textId="77777777" w:rsidTr="007E54F3">
        <w:tc>
          <w:tcPr>
            <w:tcW w:w="1219" w:type="dxa"/>
          </w:tcPr>
          <w:p w14:paraId="15F7350A"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Kelly et al. </w:t>
            </w:r>
            <w:r w:rsidRPr="00E40D4F">
              <w:rPr>
                <w:rFonts w:ascii="Calibri" w:hAnsi="Calibri" w:cs="Calibri"/>
              </w:rPr>
              <w:fldChar w:fldCharType="begin"/>
            </w:r>
            <w:r w:rsidRPr="00E40D4F">
              <w:rPr>
                <w:rFonts w:ascii="Calibri" w:hAnsi="Calibri" w:cs="Calibri"/>
              </w:rPr>
              <w:instrText xml:space="preserve"> ADDIN ZOTERO_ITEM CSL_CITATION {"citationID":"9s9ONzLh","properties":{"formattedCitation":"(37)","plainCitation":"(37)","noteIndex":0},"citationItems":[{"id":46,"uris":["http://zotero.org/users/local/aJi17q5m/items/FRJAAR8F"],"itemData":{"id":46,"type":"article-journal","abstract":"B A C K G R O U N D : With support from the Stop TB Partnership’s TB REACH Wave 2 Grant, diagnostic microscopy services for tuberculosis (TB) were upgraded from conventional Ziehl-Neelsen (ZN) based sputum microscopy to light emitting diode technology-based fluorescence microscopy (LED FM) in 200 high-workload microscopy centres in India as a pilot intervention. O B J E C T I V E : To evaluate the cost-effectiveness of LEDFM over conventional ZN microscopy to inform further scale-up.","container-title":"The International Journal of Tuberculosis and Lung Disease","DOI":"10.5588/ijtld.14.0203","ISSN":"10273719, 18157920","issue":"6","journalAbbreviation":"int j tuberc lung dis","language":"en","page":"696-701","source":"DOI.org (Crossref)","title":"Cost-utility analysis of LED fluorescence microscopy in the diagnosis of pulmonary tuberculosis in Indian settings","volume":"19","author":[{"family":"Kelly","given":"V."},{"family":"Sagili","given":"K. D."},{"family":"Satyanarayana","given":"S."},{"family":"Reza","given":"L. W."},{"family":"Chadha","given":"S. S."},{"family":"Wilson","given":"N. C."}],"issued":{"date-parts":[["2015",6,1]]}}}],"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37)</w:t>
            </w:r>
            <w:r w:rsidRPr="00E40D4F">
              <w:rPr>
                <w:rFonts w:ascii="Calibri" w:hAnsi="Calibri" w:cs="Calibri"/>
              </w:rPr>
              <w:fldChar w:fldCharType="end"/>
            </w:r>
          </w:p>
        </w:tc>
        <w:tc>
          <w:tcPr>
            <w:tcW w:w="2178" w:type="dxa"/>
          </w:tcPr>
          <w:p w14:paraId="47BA8E8F" w14:textId="77777777" w:rsidR="00B96170" w:rsidRPr="00E40D4F" w:rsidRDefault="00B96170" w:rsidP="00E57D33">
            <w:pPr>
              <w:spacing w:after="0" w:line="240" w:lineRule="auto"/>
              <w:rPr>
                <w:rFonts w:ascii="Calibri" w:hAnsi="Calibri" w:cs="Calibri"/>
              </w:rPr>
            </w:pPr>
            <w:r w:rsidRPr="00E40D4F">
              <w:rPr>
                <w:rFonts w:ascii="Calibri" w:hAnsi="Calibri" w:cs="Calibri"/>
              </w:rPr>
              <w:t>1. SM-ZN</w:t>
            </w:r>
          </w:p>
        </w:tc>
        <w:tc>
          <w:tcPr>
            <w:tcW w:w="2410" w:type="dxa"/>
          </w:tcPr>
          <w:p w14:paraId="5AFBDA31" w14:textId="77777777" w:rsidR="00B96170" w:rsidRPr="00E40D4F" w:rsidRDefault="00B96170" w:rsidP="00E57D33">
            <w:pPr>
              <w:spacing w:after="0" w:line="240" w:lineRule="auto"/>
              <w:rPr>
                <w:rFonts w:ascii="Calibri" w:hAnsi="Calibri" w:cs="Calibri"/>
              </w:rPr>
            </w:pPr>
            <w:r w:rsidRPr="00E40D4F">
              <w:rPr>
                <w:rFonts w:ascii="Calibri" w:hAnsi="Calibri" w:cs="Calibri"/>
              </w:rPr>
              <w:t>2. SM-LED (light emitting diode</w:t>
            </w:r>
          </w:p>
          <w:p w14:paraId="0AEE6644" w14:textId="77777777" w:rsidR="00B96170" w:rsidRPr="00E40D4F" w:rsidRDefault="00B96170" w:rsidP="00E57D33">
            <w:pPr>
              <w:spacing w:after="0" w:line="240" w:lineRule="auto"/>
              <w:rPr>
                <w:rFonts w:ascii="Calibri" w:hAnsi="Calibri" w:cs="Calibri"/>
              </w:rPr>
            </w:pPr>
            <w:r w:rsidRPr="00E40D4F">
              <w:rPr>
                <w:rFonts w:ascii="Calibri" w:hAnsi="Calibri" w:cs="Calibri"/>
              </w:rPr>
              <w:t>technology-based fluorescence microscopy (LED)</w:t>
            </w:r>
          </w:p>
        </w:tc>
        <w:tc>
          <w:tcPr>
            <w:tcW w:w="2552" w:type="dxa"/>
          </w:tcPr>
          <w:p w14:paraId="76D5F7B8" w14:textId="77777777" w:rsidR="00B96170" w:rsidRPr="00E40D4F" w:rsidRDefault="00B96170" w:rsidP="00E57D33">
            <w:pPr>
              <w:spacing w:after="0" w:line="240" w:lineRule="auto"/>
              <w:rPr>
                <w:rFonts w:ascii="Calibri" w:hAnsi="Calibri" w:cs="Calibri"/>
              </w:rPr>
            </w:pPr>
            <w:r w:rsidRPr="00E40D4F">
              <w:rPr>
                <w:rFonts w:ascii="Calibri" w:hAnsi="Calibri" w:cs="Calibri"/>
              </w:rPr>
              <w:t>VM: NA</w:t>
            </w:r>
          </w:p>
          <w:p w14:paraId="098D56D1" w14:textId="77777777" w:rsidR="00B96170" w:rsidRPr="00E40D4F" w:rsidRDefault="00B96170" w:rsidP="00E57D33">
            <w:pPr>
              <w:spacing w:after="0" w:line="240" w:lineRule="auto"/>
              <w:rPr>
                <w:rFonts w:ascii="Calibri" w:hAnsi="Calibri" w:cs="Calibri"/>
              </w:rPr>
            </w:pPr>
            <w:r w:rsidRPr="00E40D4F">
              <w:rPr>
                <w:rFonts w:ascii="Calibri" w:hAnsi="Calibri" w:cs="Calibri"/>
              </w:rPr>
              <w:t>M: NA</w:t>
            </w:r>
          </w:p>
          <w:p w14:paraId="0E4844E7"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DS: Testing center, own study and published literature </w:t>
            </w:r>
          </w:p>
        </w:tc>
        <w:tc>
          <w:tcPr>
            <w:tcW w:w="2551" w:type="dxa"/>
          </w:tcPr>
          <w:p w14:paraId="05881582"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DALYs averted </w:t>
            </w:r>
          </w:p>
          <w:p w14:paraId="50ADC98F" w14:textId="77777777" w:rsidR="00B96170" w:rsidRPr="00E40D4F" w:rsidRDefault="00B96170" w:rsidP="00E57D33">
            <w:pPr>
              <w:spacing w:after="0" w:line="240" w:lineRule="auto"/>
              <w:rPr>
                <w:rFonts w:ascii="Calibri" w:hAnsi="Calibri" w:cs="Calibri"/>
              </w:rPr>
            </w:pPr>
            <w:r w:rsidRPr="00E40D4F">
              <w:rPr>
                <w:rFonts w:ascii="Calibri" w:hAnsi="Calibri" w:cs="Calibri"/>
              </w:rPr>
              <w:t>Active TB 16.43</w:t>
            </w:r>
          </w:p>
          <w:p w14:paraId="361A48AB" w14:textId="77777777" w:rsidR="00B96170" w:rsidRPr="00E40D4F" w:rsidRDefault="00B96170" w:rsidP="00E57D33">
            <w:pPr>
              <w:spacing w:after="0" w:line="240" w:lineRule="auto"/>
              <w:rPr>
                <w:rFonts w:ascii="Calibri" w:hAnsi="Calibri" w:cs="Calibri"/>
              </w:rPr>
            </w:pPr>
            <w:r w:rsidRPr="00E40D4F">
              <w:rPr>
                <w:rFonts w:ascii="Calibri" w:hAnsi="Calibri" w:cs="Calibri"/>
              </w:rPr>
              <w:t>Treated TB 13.18</w:t>
            </w:r>
          </w:p>
        </w:tc>
        <w:tc>
          <w:tcPr>
            <w:tcW w:w="1418" w:type="dxa"/>
          </w:tcPr>
          <w:p w14:paraId="29629A2B"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GDP pp.: </w:t>
            </w:r>
          </w:p>
          <w:p w14:paraId="46C1397D" w14:textId="77777777" w:rsidR="00B96170" w:rsidRPr="00E40D4F" w:rsidRDefault="00B96170" w:rsidP="00E57D33">
            <w:pPr>
              <w:pStyle w:val="Default"/>
            </w:pPr>
            <w:r w:rsidRPr="00E40D4F">
              <w:t xml:space="preserve">US$ 1489 </w:t>
            </w:r>
          </w:p>
          <w:p w14:paraId="7DC75064" w14:textId="77777777" w:rsidR="00B96170" w:rsidRPr="00E40D4F" w:rsidRDefault="00B96170" w:rsidP="00E57D33">
            <w:pPr>
              <w:spacing w:after="0" w:line="240" w:lineRule="auto"/>
              <w:rPr>
                <w:rFonts w:ascii="Calibri" w:hAnsi="Calibri" w:cs="Calibri"/>
              </w:rPr>
            </w:pPr>
            <w:r w:rsidRPr="00E40D4F">
              <w:rPr>
                <w:rFonts w:ascii="Calibri" w:hAnsi="Calibri" w:cs="Calibri"/>
              </w:rPr>
              <w:t>(2012)</w:t>
            </w:r>
          </w:p>
        </w:tc>
        <w:tc>
          <w:tcPr>
            <w:tcW w:w="1951" w:type="dxa"/>
          </w:tcPr>
          <w:p w14:paraId="62640051" w14:textId="77777777" w:rsidR="00B96170" w:rsidRPr="00E40D4F" w:rsidRDefault="00B96170" w:rsidP="00E57D33">
            <w:pPr>
              <w:spacing w:after="0" w:line="240" w:lineRule="auto"/>
              <w:rPr>
                <w:rFonts w:ascii="Calibri" w:hAnsi="Calibri" w:cs="Calibri"/>
              </w:rPr>
            </w:pPr>
            <w:r w:rsidRPr="00E40D4F">
              <w:rPr>
                <w:rFonts w:ascii="Calibri" w:hAnsi="Calibri" w:cs="Calibri"/>
              </w:rPr>
              <w:t>2.: US$14.64/DALY averted</w:t>
            </w:r>
          </w:p>
        </w:tc>
      </w:tr>
      <w:tr w:rsidR="00B96170" w:rsidRPr="00E40D4F" w14:paraId="61A26149" w14:textId="77777777" w:rsidTr="007E54F3">
        <w:tc>
          <w:tcPr>
            <w:tcW w:w="1219" w:type="dxa"/>
          </w:tcPr>
          <w:p w14:paraId="3E455F7A"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Orlando et al. </w:t>
            </w:r>
            <w:r w:rsidRPr="00E40D4F">
              <w:rPr>
                <w:rFonts w:ascii="Calibri" w:hAnsi="Calibri" w:cs="Calibri"/>
              </w:rPr>
              <w:fldChar w:fldCharType="begin"/>
            </w:r>
            <w:r w:rsidRPr="00E40D4F">
              <w:rPr>
                <w:rFonts w:ascii="Calibri" w:hAnsi="Calibri" w:cs="Calibri"/>
              </w:rPr>
              <w:instrText xml:space="preserve"> ADDIN ZOTERO_ITEM CSL_CITATION {"citationID":"uTZcKKYi","properties":{"formattedCitation":"(18)","plainCitation":"(18)","noteIndex":0},"citationItems":[{"id":42,"uris":["http://zotero.org/users/local/aJi17q5m/items/K4NSI2TX"],"itemData":{"id":42,"type":"article-journal","abstract":"Background Tuberculosis (TB) represents the ninth leading cause of death worldwide. In 2016 are estimated 1.3 million TB deaths among HIV negative people and an additional 374,000 deaths among HIV positive people. In 2016 are estimated 1.4 million new cases of TB in people living with HIV (PLHIV), 74% of whom were living in Africa. In light of these data, the reduction of mortality caused by TB in PLHIV is strongly required specially in low-income countries as Mozambique. According to international guidelines, the initial TB screening in HIV+ patients should be done with the four symptoms screening (4SS: fever, current cough, night sweats and weight loss). The diagnostic test more used in resource-limited countries is smear microscopy (SMEAR). World Health Organization (WHO) recommended Lateral Flow urine LipoArabinoMannan assay (LF-LAM) in immunocompromised patients; in 2010 WHO endorsed the use of Xpert Mycobacterium Tuberculosis/Rifampicin (MTB/RIF) test for rapid TB diagnosis but the assay is not used as screening test in all HIV+ patients irrespectively of symptoms due to cost and logistical barriers. The paper aims to evaluate the cost-effectiveness of three screening protocols: standard (4SS and SMEAR in positive patients to 4SS); MTB/RIF; LF-LAM / MTB/RIF.","container-title":"PLOS ONE","DOI":"10.1371/journal.pone.0200523","ISSN":"1932-6203","issue":"7","journalAbbreviation":"PLoS ONE","language":"en","page":"e0200523","source":"DOI.org (Crossref)","title":"Delayed diagnosis and treatment of tuberculosis in HIV+ patients in Mozambique: A cost-effectiveness analysis of screening protocols based on four symptom screening, smear microscopy, urine LAM test and Xpert MTB/RIF","title-short":"Delayed diagnosis and treatment of tuberculosis in HIV+ patients in Mozambique","volume":"13","author":[{"family":"Orlando","given":"S."},{"family":"Triulzi","given":"I."},{"family":"Ciccacci","given":"F."},{"family":"Palla","given":"I."},{"family":"Palombi","given":"L."},{"family":"Marazzi","given":"M. C."},{"family":"Giuliano","given":"M."},{"family":"Floridia","given":"M."},{"family":"Mancinelli","given":"S."},{"family":"Mutemba","given":"E."},{"family":"Turchetti","given":"G."}],"editor":[{"family":"Wilkinson","given":"Katalin Andrea"}],"issued":{"date-parts":[["2018",7,19]]}}}],"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18)</w:t>
            </w:r>
            <w:r w:rsidRPr="00E40D4F">
              <w:rPr>
                <w:rFonts w:ascii="Calibri" w:hAnsi="Calibri" w:cs="Calibri"/>
              </w:rPr>
              <w:fldChar w:fldCharType="end"/>
            </w:r>
          </w:p>
        </w:tc>
        <w:tc>
          <w:tcPr>
            <w:tcW w:w="2178" w:type="dxa"/>
          </w:tcPr>
          <w:p w14:paraId="066CA936"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1.Symptom screening + SM </w:t>
            </w:r>
          </w:p>
        </w:tc>
        <w:tc>
          <w:tcPr>
            <w:tcW w:w="2410" w:type="dxa"/>
          </w:tcPr>
          <w:p w14:paraId="11A42096" w14:textId="77777777" w:rsidR="00B96170" w:rsidRPr="00E40D4F" w:rsidRDefault="00B96170" w:rsidP="00E57D33">
            <w:pPr>
              <w:spacing w:after="0" w:line="240" w:lineRule="auto"/>
              <w:rPr>
                <w:rFonts w:ascii="Calibri" w:hAnsi="Calibri" w:cs="Calibri"/>
              </w:rPr>
            </w:pPr>
            <w:r w:rsidRPr="00E40D4F">
              <w:rPr>
                <w:rFonts w:ascii="Calibri" w:hAnsi="Calibri" w:cs="Calibri"/>
              </w:rPr>
              <w:t>2. Xpert MTB/RIF</w:t>
            </w:r>
          </w:p>
          <w:p w14:paraId="6082D529" w14:textId="77777777" w:rsidR="00B96170" w:rsidRPr="00E40D4F" w:rsidRDefault="00B96170" w:rsidP="00E57D33">
            <w:pPr>
              <w:spacing w:after="0" w:line="240" w:lineRule="auto"/>
              <w:rPr>
                <w:rFonts w:ascii="Calibri" w:hAnsi="Calibri" w:cs="Calibri"/>
              </w:rPr>
            </w:pPr>
            <w:r w:rsidRPr="00E40D4F">
              <w:rPr>
                <w:rFonts w:ascii="Calibri" w:hAnsi="Calibri" w:cs="Calibri"/>
              </w:rPr>
              <w:t>3. LF-LAM or Xpert based on N of CD4 cells</w:t>
            </w:r>
          </w:p>
        </w:tc>
        <w:tc>
          <w:tcPr>
            <w:tcW w:w="2552" w:type="dxa"/>
          </w:tcPr>
          <w:p w14:paraId="1638685A" w14:textId="77777777" w:rsidR="00B96170" w:rsidRPr="00E40D4F" w:rsidRDefault="00B96170" w:rsidP="00E57D33">
            <w:pPr>
              <w:spacing w:after="0" w:line="240" w:lineRule="auto"/>
              <w:rPr>
                <w:rFonts w:ascii="Calibri" w:hAnsi="Calibri" w:cs="Calibri"/>
              </w:rPr>
            </w:pPr>
            <w:r w:rsidRPr="00E40D4F">
              <w:rPr>
                <w:rFonts w:ascii="Calibri" w:hAnsi="Calibri" w:cs="Calibri"/>
              </w:rPr>
              <w:t>VM: NA</w:t>
            </w:r>
          </w:p>
          <w:p w14:paraId="0D08121A" w14:textId="77777777" w:rsidR="00B96170" w:rsidRPr="00E40D4F" w:rsidRDefault="00B96170" w:rsidP="00E57D33">
            <w:pPr>
              <w:spacing w:after="0" w:line="240" w:lineRule="auto"/>
              <w:rPr>
                <w:rFonts w:ascii="Calibri" w:hAnsi="Calibri" w:cs="Calibri"/>
              </w:rPr>
            </w:pPr>
            <w:r w:rsidRPr="00E40D4F">
              <w:rPr>
                <w:rFonts w:ascii="Calibri" w:hAnsi="Calibri" w:cs="Calibri"/>
              </w:rPr>
              <w:t>M: NA</w:t>
            </w:r>
          </w:p>
          <w:p w14:paraId="09AB14EA" w14:textId="77777777" w:rsidR="00B96170" w:rsidRPr="00E40D4F" w:rsidRDefault="00B96170" w:rsidP="00E57D33">
            <w:pPr>
              <w:spacing w:after="0" w:line="240" w:lineRule="auto"/>
              <w:rPr>
                <w:rFonts w:ascii="Calibri" w:hAnsi="Calibri" w:cs="Calibri"/>
              </w:rPr>
            </w:pPr>
            <w:r w:rsidRPr="00E40D4F">
              <w:rPr>
                <w:rFonts w:ascii="Calibri" w:hAnsi="Calibri" w:cs="Calibri"/>
              </w:rPr>
              <w:t>DS: DREAM program,</w:t>
            </w:r>
          </w:p>
          <w:p w14:paraId="034E0198" w14:textId="77777777" w:rsidR="00B96170" w:rsidRPr="00E40D4F" w:rsidRDefault="00B96170" w:rsidP="00E57D33">
            <w:pPr>
              <w:spacing w:after="0" w:line="240" w:lineRule="auto"/>
              <w:rPr>
                <w:rFonts w:ascii="Calibri" w:hAnsi="Calibri" w:cs="Calibri"/>
              </w:rPr>
            </w:pPr>
            <w:r w:rsidRPr="00E40D4F">
              <w:rPr>
                <w:rFonts w:ascii="Calibri" w:hAnsi="Calibri" w:cs="Calibri"/>
              </w:rPr>
              <w:t>published literature, Global Fund for TB</w:t>
            </w:r>
          </w:p>
        </w:tc>
        <w:tc>
          <w:tcPr>
            <w:tcW w:w="2551" w:type="dxa"/>
          </w:tcPr>
          <w:p w14:paraId="629FDA9D" w14:textId="77777777" w:rsidR="00B96170" w:rsidRPr="00E40D4F" w:rsidRDefault="00B96170" w:rsidP="00E57D33">
            <w:pPr>
              <w:spacing w:after="0" w:line="240" w:lineRule="auto"/>
              <w:rPr>
                <w:rFonts w:ascii="Calibri" w:hAnsi="Calibri" w:cs="Calibri"/>
              </w:rPr>
            </w:pPr>
            <w:r w:rsidRPr="00E40D4F">
              <w:rPr>
                <w:rFonts w:ascii="Calibri" w:hAnsi="Calibri" w:cs="Calibri"/>
              </w:rPr>
              <w:t>DALYs, weights:</w:t>
            </w:r>
          </w:p>
          <w:p w14:paraId="2992B44C" w14:textId="77777777" w:rsidR="00B96170" w:rsidRPr="00E40D4F" w:rsidRDefault="00B96170" w:rsidP="00E57D33">
            <w:pPr>
              <w:spacing w:after="0" w:line="240" w:lineRule="auto"/>
              <w:rPr>
                <w:rFonts w:ascii="Calibri" w:hAnsi="Calibri" w:cs="Calibri"/>
              </w:rPr>
            </w:pPr>
            <w:r w:rsidRPr="00E40D4F">
              <w:rPr>
                <w:rFonts w:ascii="Calibri" w:hAnsi="Calibri" w:cs="Calibri"/>
              </w:rPr>
              <w:t>TB – 0.399</w:t>
            </w:r>
          </w:p>
          <w:p w14:paraId="7C1B8A5E" w14:textId="77777777" w:rsidR="00B96170" w:rsidRPr="00E40D4F" w:rsidRDefault="00B96170" w:rsidP="00E57D33">
            <w:pPr>
              <w:spacing w:after="0" w:line="240" w:lineRule="auto"/>
              <w:rPr>
                <w:rFonts w:ascii="Calibri" w:hAnsi="Calibri" w:cs="Calibri"/>
              </w:rPr>
            </w:pPr>
            <w:r w:rsidRPr="00E40D4F">
              <w:rPr>
                <w:rFonts w:ascii="Calibri" w:hAnsi="Calibri" w:cs="Calibri"/>
              </w:rPr>
              <w:t>AIDS care – 0.053</w:t>
            </w:r>
          </w:p>
        </w:tc>
        <w:tc>
          <w:tcPr>
            <w:tcW w:w="1418" w:type="dxa"/>
          </w:tcPr>
          <w:p w14:paraId="47983248"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GDP pp.: </w:t>
            </w:r>
          </w:p>
          <w:p w14:paraId="34CDD0D8" w14:textId="77777777" w:rsidR="00B96170" w:rsidRPr="00E40D4F" w:rsidRDefault="00B96170" w:rsidP="00E57D33">
            <w:pPr>
              <w:spacing w:after="0" w:line="240" w:lineRule="auto"/>
              <w:rPr>
                <w:rFonts w:ascii="Calibri" w:hAnsi="Calibri" w:cs="Calibri"/>
              </w:rPr>
            </w:pPr>
            <w:r w:rsidRPr="00E40D4F">
              <w:rPr>
                <w:rFonts w:ascii="Calibri" w:hAnsi="Calibri" w:cs="Calibri"/>
              </w:rPr>
              <w:t>382 $ (2016)</w:t>
            </w:r>
          </w:p>
        </w:tc>
        <w:tc>
          <w:tcPr>
            <w:tcW w:w="1951" w:type="dxa"/>
          </w:tcPr>
          <w:p w14:paraId="56D1BC65" w14:textId="77777777" w:rsidR="00B96170" w:rsidRPr="00E40D4F" w:rsidRDefault="00B96170" w:rsidP="00E57D33">
            <w:pPr>
              <w:spacing w:after="0" w:line="240" w:lineRule="auto"/>
              <w:rPr>
                <w:rFonts w:ascii="Calibri" w:hAnsi="Calibri" w:cs="Calibri"/>
              </w:rPr>
            </w:pPr>
            <w:r w:rsidRPr="00E40D4F">
              <w:rPr>
                <w:rFonts w:ascii="Calibri" w:hAnsi="Calibri" w:cs="Calibri"/>
              </w:rPr>
              <w:t>2.: $56.54/DALY</w:t>
            </w:r>
          </w:p>
          <w:p w14:paraId="473544EF" w14:textId="77777777" w:rsidR="00B96170" w:rsidRPr="00E40D4F" w:rsidRDefault="00B96170" w:rsidP="00E57D33">
            <w:pPr>
              <w:spacing w:after="0" w:line="240" w:lineRule="auto"/>
              <w:rPr>
                <w:rFonts w:ascii="Calibri" w:hAnsi="Calibri" w:cs="Calibri"/>
              </w:rPr>
            </w:pPr>
            <w:r w:rsidRPr="00E40D4F">
              <w:rPr>
                <w:rFonts w:ascii="Calibri" w:hAnsi="Calibri" w:cs="Calibri"/>
              </w:rPr>
              <w:t>3.: $72.31/DALY</w:t>
            </w:r>
          </w:p>
        </w:tc>
      </w:tr>
      <w:tr w:rsidR="00B96170" w:rsidRPr="00E40D4F" w14:paraId="7F0DF61E" w14:textId="77777777" w:rsidTr="007E54F3">
        <w:tc>
          <w:tcPr>
            <w:tcW w:w="1219" w:type="dxa"/>
          </w:tcPr>
          <w:p w14:paraId="2D7B0CE8"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Zwerling et al. </w:t>
            </w:r>
            <w:r w:rsidRPr="00E40D4F">
              <w:rPr>
                <w:rFonts w:ascii="Calibri" w:hAnsi="Calibri" w:cs="Calibri"/>
              </w:rPr>
              <w:fldChar w:fldCharType="begin"/>
            </w:r>
            <w:r w:rsidRPr="00E40D4F">
              <w:rPr>
                <w:rFonts w:ascii="Calibri" w:hAnsi="Calibri" w:cs="Calibri"/>
              </w:rPr>
              <w:instrText xml:space="preserve"> ADDIN ZOTERO_ITEM CSL_CITATION {"citationID":"vKHrS7E5","properties":{"formattedCitation":"(39)","plainCitation":"(39)","noteIndex":0},"citationItems":[{"id":52,"uris":["http://zotero.org/users/local/aJi17q5m/items/IFED9T2R"],"itemData":{"id":52,"type":"article-journal","abstract":"Objective—New tools, including light emitting diode (LED) fluorescence microscopy and the molecular assay Xpert MTB/RIF® offer increased sensitivity for TB in persons with HIV but come with higher costs. Using operational data from rural Malawi we explored the potential costeffectiveness of on-demand screening for TB in low-income countries of sub-Saharan Africa. Design &amp; Methods—Costs were empirically collected in four clinics and one hospital using a micro-costing approach, through direct interview and observation from the national TB program perspective. Using decision analysis newly diagnosed persons with HIV were modeled as being screened by one of three strategies: Xpert, LED or standard of care (i.e., at the discretion of the treating physician).\nResults—Cost-effectiveness of TB screening among persons newly diagnosed with HIV was largely determined by two factors: prevalence of active TB among patients newly diagnosed with HIV and volume of testing. In facilities screening at least 50 people with a 6.5% prevalence of TB, or at least 500 people with a 2.5% TB prevalence, screening with Xpert is likely to be costeffective. At lower prevalence – including that observed in Malawi – LED microscopy may be the preferred strategy, whereas in settings of lower TB prevalence or small numbers of eligible patients, no screening may be reasonable (such that resources can be deployed elsewhere).\nConclusions—TB screening at the point of HIV diagnosis may be cost-effective in low-income countries of sub-Saharan Africa, but only if a relatively large population with high prevalence of TB can be identified for screening.","container-title":"JAIDS Journal of Acquired Immune Deficiency Syndromes","DOI":"10.1097/QAI.0000000000000712","ISSN":"1525-4135","issue":"1","language":"en","page":"83-90","source":"DOI.org (Crossref)","title":"Screening for Tuberculosis Among Adults Newly Diagnosed With HIV in Sub-Saharan Africa: A Cost-Effectiveness Analysis","title-short":"Screening for Tuberculosis Among Adults Newly Diagnosed With HIV in Sub-Saharan Africa","volume":"70","author":[{"family":"Zwerling","given":"Alice A."},{"family":"Sahu","given":"Maitreyi"},{"family":"Ngwira","given":"Lucky G."},{"family":"Khundi","given":"McEwen"},{"family":"Harawa","given":"Tina"},{"family":"Corbett","given":"Elizabeth L."},{"family":"Chaisson","given":"Richard E."},{"family":"Dowdy","given":"David W."}],"issued":{"date-parts":[["2015",9,1]]}}}],"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39)</w:t>
            </w:r>
            <w:r w:rsidRPr="00E40D4F">
              <w:rPr>
                <w:rFonts w:ascii="Calibri" w:hAnsi="Calibri" w:cs="Calibri"/>
              </w:rPr>
              <w:fldChar w:fldCharType="end"/>
            </w:r>
          </w:p>
        </w:tc>
        <w:tc>
          <w:tcPr>
            <w:tcW w:w="2178" w:type="dxa"/>
          </w:tcPr>
          <w:p w14:paraId="64AADC86" w14:textId="77777777" w:rsidR="00B96170" w:rsidRPr="00E40D4F" w:rsidRDefault="00B96170" w:rsidP="00E57D33">
            <w:pPr>
              <w:spacing w:after="0" w:line="240" w:lineRule="auto"/>
              <w:rPr>
                <w:rFonts w:ascii="Calibri" w:hAnsi="Calibri" w:cs="Calibri"/>
              </w:rPr>
            </w:pPr>
            <w:r w:rsidRPr="00E40D4F">
              <w:rPr>
                <w:rFonts w:ascii="Calibri" w:hAnsi="Calibri" w:cs="Calibri"/>
              </w:rPr>
              <w:t>1. No standard care given, assumption: Clinicians assessment 66% probability of future treatment</w:t>
            </w:r>
          </w:p>
        </w:tc>
        <w:tc>
          <w:tcPr>
            <w:tcW w:w="2410" w:type="dxa"/>
          </w:tcPr>
          <w:p w14:paraId="09DADC05" w14:textId="77777777" w:rsidR="00B96170" w:rsidRPr="00E40D4F" w:rsidRDefault="00B96170" w:rsidP="00E57D33">
            <w:pPr>
              <w:spacing w:after="0" w:line="240" w:lineRule="auto"/>
              <w:rPr>
                <w:rFonts w:ascii="Calibri" w:hAnsi="Calibri" w:cs="Calibri"/>
              </w:rPr>
            </w:pPr>
            <w:r w:rsidRPr="00E40D4F">
              <w:rPr>
                <w:rFonts w:ascii="Calibri" w:hAnsi="Calibri" w:cs="Calibri"/>
              </w:rPr>
              <w:t>2. Xpert MTB/RIF</w:t>
            </w:r>
          </w:p>
          <w:p w14:paraId="2C376F67" w14:textId="77777777" w:rsidR="00B96170" w:rsidRPr="00E40D4F" w:rsidRDefault="00B96170" w:rsidP="00E57D33">
            <w:pPr>
              <w:spacing w:after="0" w:line="240" w:lineRule="auto"/>
              <w:rPr>
                <w:rFonts w:ascii="Calibri" w:hAnsi="Calibri" w:cs="Calibri"/>
              </w:rPr>
            </w:pPr>
            <w:r w:rsidRPr="00E40D4F">
              <w:rPr>
                <w:rFonts w:ascii="Calibri" w:hAnsi="Calibri" w:cs="Calibri"/>
              </w:rPr>
              <w:t>3. SM-LED</w:t>
            </w:r>
          </w:p>
        </w:tc>
        <w:tc>
          <w:tcPr>
            <w:tcW w:w="2552" w:type="dxa"/>
          </w:tcPr>
          <w:p w14:paraId="65B9961C" w14:textId="77777777" w:rsidR="00B96170" w:rsidRPr="00E40D4F" w:rsidRDefault="00B96170" w:rsidP="00E57D33">
            <w:pPr>
              <w:spacing w:after="0" w:line="240" w:lineRule="auto"/>
              <w:rPr>
                <w:rFonts w:ascii="Calibri" w:hAnsi="Calibri" w:cs="Calibri"/>
              </w:rPr>
            </w:pPr>
            <w:r w:rsidRPr="00E40D4F">
              <w:rPr>
                <w:rFonts w:ascii="Calibri" w:hAnsi="Calibri" w:cs="Calibri"/>
              </w:rPr>
              <w:t>VM: NA</w:t>
            </w:r>
          </w:p>
          <w:p w14:paraId="1BC0AC41" w14:textId="77777777" w:rsidR="00B96170" w:rsidRPr="00E40D4F" w:rsidRDefault="00B96170" w:rsidP="00E57D33">
            <w:pPr>
              <w:spacing w:after="0" w:line="240" w:lineRule="auto"/>
              <w:rPr>
                <w:rFonts w:ascii="Calibri" w:hAnsi="Calibri" w:cs="Calibri"/>
              </w:rPr>
            </w:pPr>
            <w:r w:rsidRPr="00E40D4F">
              <w:rPr>
                <w:rFonts w:ascii="Calibri" w:hAnsi="Calibri" w:cs="Calibri"/>
              </w:rPr>
              <w:t>M: Micro-costing</w:t>
            </w:r>
          </w:p>
          <w:p w14:paraId="499D0BA9" w14:textId="77777777" w:rsidR="00B96170" w:rsidRPr="00E40D4F" w:rsidRDefault="00B96170" w:rsidP="00E57D33">
            <w:pPr>
              <w:spacing w:after="0" w:line="240" w:lineRule="auto"/>
              <w:rPr>
                <w:rFonts w:ascii="Calibri" w:hAnsi="Calibri" w:cs="Calibri"/>
              </w:rPr>
            </w:pPr>
            <w:r w:rsidRPr="00E40D4F">
              <w:rPr>
                <w:rFonts w:ascii="Calibri" w:hAnsi="Calibri" w:cs="Calibri"/>
              </w:rPr>
              <w:t>DS: Parent study, budgetary reviews, interviews and logs of study staff, published literature, observations</w:t>
            </w:r>
          </w:p>
        </w:tc>
        <w:tc>
          <w:tcPr>
            <w:tcW w:w="2551" w:type="dxa"/>
          </w:tcPr>
          <w:p w14:paraId="28D52844"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DALYs, weights: </w:t>
            </w:r>
          </w:p>
          <w:p w14:paraId="14767253" w14:textId="77777777" w:rsidR="00B96170" w:rsidRPr="00E40D4F" w:rsidRDefault="00B96170" w:rsidP="00E57D33">
            <w:pPr>
              <w:spacing w:after="0" w:line="240" w:lineRule="auto"/>
              <w:rPr>
                <w:rFonts w:ascii="Calibri" w:hAnsi="Calibri" w:cs="Calibri"/>
              </w:rPr>
            </w:pPr>
            <w:r w:rsidRPr="00E40D4F">
              <w:rPr>
                <w:rFonts w:ascii="Calibri" w:hAnsi="Calibri" w:cs="Calibri"/>
              </w:rPr>
              <w:t>1</w:t>
            </w:r>
            <w:r w:rsidRPr="00E40D4F">
              <w:rPr>
                <w:rFonts w:ascii="Calibri" w:hAnsi="Calibri" w:cs="Calibri"/>
                <w:vertAlign w:val="superscript"/>
              </w:rPr>
              <w:t>st</w:t>
            </w:r>
            <w:r w:rsidRPr="00E40D4F">
              <w:rPr>
                <w:rFonts w:ascii="Calibri" w:hAnsi="Calibri" w:cs="Calibri"/>
              </w:rPr>
              <w:t xml:space="preserve"> line treatment success: -1.53; 2</w:t>
            </w:r>
            <w:proofErr w:type="gramStart"/>
            <w:r w:rsidRPr="00E40D4F">
              <w:rPr>
                <w:rFonts w:ascii="Calibri" w:hAnsi="Calibri" w:cs="Calibri"/>
                <w:vertAlign w:val="superscript"/>
              </w:rPr>
              <w:t>nd</w:t>
            </w:r>
            <w:r w:rsidRPr="00E40D4F">
              <w:rPr>
                <w:rFonts w:ascii="Calibri" w:hAnsi="Calibri" w:cs="Calibri"/>
              </w:rPr>
              <w:t>:-</w:t>
            </w:r>
            <w:proofErr w:type="gramEnd"/>
            <w:r w:rsidRPr="00E40D4F">
              <w:rPr>
                <w:rFonts w:ascii="Calibri" w:hAnsi="Calibri" w:cs="Calibri"/>
              </w:rPr>
              <w:t>1.98</w:t>
            </w:r>
          </w:p>
          <w:p w14:paraId="1F0CA7C8" w14:textId="77777777" w:rsidR="00B96170" w:rsidRPr="00E40D4F" w:rsidRDefault="00B96170" w:rsidP="00E57D33">
            <w:pPr>
              <w:spacing w:after="0" w:line="240" w:lineRule="auto"/>
              <w:rPr>
                <w:rFonts w:ascii="Calibri" w:hAnsi="Calibri" w:cs="Calibri"/>
              </w:rPr>
            </w:pPr>
            <w:r w:rsidRPr="00E40D4F">
              <w:rPr>
                <w:rFonts w:ascii="Calibri" w:hAnsi="Calibri" w:cs="Calibri"/>
              </w:rPr>
              <w:t>Death: -23.89</w:t>
            </w:r>
          </w:p>
          <w:p w14:paraId="438D5E07" w14:textId="77777777" w:rsidR="00B96170" w:rsidRPr="00E40D4F" w:rsidRDefault="00B96170" w:rsidP="00E57D33">
            <w:pPr>
              <w:spacing w:after="0" w:line="240" w:lineRule="auto"/>
              <w:rPr>
                <w:rFonts w:ascii="Calibri" w:hAnsi="Calibri" w:cs="Calibri"/>
              </w:rPr>
            </w:pPr>
            <w:r w:rsidRPr="00E40D4F">
              <w:rPr>
                <w:rFonts w:ascii="Calibri" w:hAnsi="Calibri" w:cs="Calibri"/>
              </w:rPr>
              <w:t>FP treatment: -1.27</w:t>
            </w:r>
          </w:p>
        </w:tc>
        <w:tc>
          <w:tcPr>
            <w:tcW w:w="1418" w:type="dxa"/>
          </w:tcPr>
          <w:p w14:paraId="215CF921" w14:textId="77777777" w:rsidR="00B96170" w:rsidRPr="00E40D4F" w:rsidRDefault="00B96170" w:rsidP="00E57D33">
            <w:pPr>
              <w:spacing w:after="0" w:line="240" w:lineRule="auto"/>
              <w:rPr>
                <w:rFonts w:ascii="Calibri" w:hAnsi="Calibri" w:cs="Calibri"/>
              </w:rPr>
            </w:pPr>
            <w:r w:rsidRPr="00E40D4F">
              <w:rPr>
                <w:rFonts w:ascii="Calibri" w:hAnsi="Calibri" w:cs="Calibri"/>
              </w:rPr>
              <w:t>GDP pp.:</w:t>
            </w:r>
          </w:p>
          <w:p w14:paraId="06CE1E84"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1417$ (2010) </w:t>
            </w:r>
          </w:p>
        </w:tc>
        <w:tc>
          <w:tcPr>
            <w:tcW w:w="1951" w:type="dxa"/>
          </w:tcPr>
          <w:p w14:paraId="2C7551EC" w14:textId="77777777" w:rsidR="00B96170" w:rsidRPr="00E40D4F" w:rsidRDefault="00B96170" w:rsidP="00E57D33">
            <w:pPr>
              <w:spacing w:after="0" w:line="240" w:lineRule="auto"/>
              <w:rPr>
                <w:rFonts w:ascii="Calibri" w:hAnsi="Calibri" w:cs="Calibri"/>
              </w:rPr>
            </w:pPr>
            <w:r w:rsidRPr="00E40D4F">
              <w:rPr>
                <w:rFonts w:ascii="Calibri" w:hAnsi="Calibri" w:cs="Calibri"/>
              </w:rPr>
              <w:t>N=50/100/1000</w:t>
            </w:r>
          </w:p>
          <w:p w14:paraId="2BD48568" w14:textId="77777777" w:rsidR="00B96170" w:rsidRPr="00E40D4F" w:rsidRDefault="00B96170" w:rsidP="00E57D33">
            <w:pPr>
              <w:spacing w:after="0" w:line="240" w:lineRule="auto"/>
              <w:rPr>
                <w:rFonts w:ascii="Calibri" w:hAnsi="Calibri" w:cs="Calibri"/>
              </w:rPr>
            </w:pPr>
            <w:r w:rsidRPr="00E40D4F">
              <w:rPr>
                <w:rFonts w:ascii="Calibri" w:hAnsi="Calibri" w:cs="Calibri"/>
              </w:rPr>
              <w:t>Prevalence 2.4%</w:t>
            </w:r>
          </w:p>
          <w:p w14:paraId="130EA2E0" w14:textId="77777777" w:rsidR="00B96170" w:rsidRPr="00E40D4F" w:rsidRDefault="00B96170" w:rsidP="00E57D33">
            <w:pPr>
              <w:spacing w:after="0" w:line="240" w:lineRule="auto"/>
              <w:rPr>
                <w:rFonts w:ascii="Calibri" w:hAnsi="Calibri" w:cs="Calibri"/>
              </w:rPr>
            </w:pPr>
            <w:r w:rsidRPr="00E40D4F">
              <w:rPr>
                <w:rFonts w:ascii="Calibri" w:hAnsi="Calibri" w:cs="Calibri"/>
              </w:rPr>
              <w:t>2. $2809/ $1615/ $564</w:t>
            </w:r>
          </w:p>
          <w:p w14:paraId="338B38C7" w14:textId="77777777" w:rsidR="00B96170" w:rsidRPr="00E40D4F" w:rsidRDefault="00B96170" w:rsidP="00E57D33">
            <w:pPr>
              <w:spacing w:after="0" w:line="240" w:lineRule="auto"/>
              <w:rPr>
                <w:rFonts w:ascii="Calibri" w:hAnsi="Calibri" w:cs="Calibri"/>
              </w:rPr>
            </w:pPr>
            <w:r w:rsidRPr="00E40D4F">
              <w:rPr>
                <w:rFonts w:ascii="Calibri" w:hAnsi="Calibri" w:cs="Calibri"/>
              </w:rPr>
              <w:t>3. $1808/ $1216/ $699</w:t>
            </w:r>
          </w:p>
        </w:tc>
      </w:tr>
    </w:tbl>
    <w:p w14:paraId="55A7D635" w14:textId="77777777" w:rsidR="00B96170" w:rsidRDefault="00B96170" w:rsidP="00E57D33">
      <w:pPr>
        <w:spacing w:after="0" w:line="240" w:lineRule="auto"/>
        <w:rPr>
          <w:rFonts w:ascii="Calibri" w:hAnsi="Calibri" w:cs="Calibri"/>
        </w:rPr>
      </w:pPr>
    </w:p>
    <w:p w14:paraId="22D18C18" w14:textId="77777777" w:rsidR="00B96170" w:rsidRDefault="00B96170" w:rsidP="00E57D33">
      <w:pPr>
        <w:spacing w:after="0" w:line="240" w:lineRule="auto"/>
        <w:rPr>
          <w:rFonts w:ascii="Calibri" w:hAnsi="Calibri" w:cs="Calibri"/>
        </w:rPr>
      </w:pPr>
      <w:r>
        <w:rPr>
          <w:rFonts w:ascii="Calibri" w:hAnsi="Calibri" w:cs="Calibri"/>
        </w:rPr>
        <w:br w:type="page"/>
      </w:r>
    </w:p>
    <w:tbl>
      <w:tblPr>
        <w:tblStyle w:val="Tabellenraster"/>
        <w:tblW w:w="0" w:type="auto"/>
        <w:tblLayout w:type="fixed"/>
        <w:tblLook w:val="04A0" w:firstRow="1" w:lastRow="0" w:firstColumn="1" w:lastColumn="0" w:noHBand="0" w:noVBand="1"/>
      </w:tblPr>
      <w:tblGrid>
        <w:gridCol w:w="1219"/>
        <w:gridCol w:w="3312"/>
        <w:gridCol w:w="1843"/>
        <w:gridCol w:w="2693"/>
        <w:gridCol w:w="1971"/>
        <w:gridCol w:w="1431"/>
        <w:gridCol w:w="1810"/>
      </w:tblGrid>
      <w:tr w:rsidR="00B96170" w:rsidRPr="00E40D4F" w14:paraId="7F5A246D" w14:textId="77777777" w:rsidTr="007E54F3">
        <w:tc>
          <w:tcPr>
            <w:tcW w:w="1219" w:type="dxa"/>
          </w:tcPr>
          <w:p w14:paraId="5BF82A37" w14:textId="77777777" w:rsidR="00B96170" w:rsidRPr="00E40D4F" w:rsidRDefault="00B96170" w:rsidP="00E57D33">
            <w:pPr>
              <w:spacing w:after="0" w:line="240" w:lineRule="auto"/>
              <w:rPr>
                <w:rFonts w:ascii="Calibri" w:hAnsi="Calibri" w:cs="Calibri"/>
              </w:rPr>
            </w:pPr>
            <w:r w:rsidRPr="00E40D4F">
              <w:rPr>
                <w:rFonts w:ascii="Calibri" w:hAnsi="Calibri" w:cs="Calibri"/>
              </w:rPr>
              <w:lastRenderedPageBreak/>
              <w:t>Author</w:t>
            </w:r>
          </w:p>
        </w:tc>
        <w:tc>
          <w:tcPr>
            <w:tcW w:w="3312" w:type="dxa"/>
          </w:tcPr>
          <w:p w14:paraId="5A787458" w14:textId="77777777" w:rsidR="00B96170" w:rsidRPr="00E40D4F" w:rsidRDefault="00B96170" w:rsidP="00E57D33">
            <w:pPr>
              <w:spacing w:after="0" w:line="240" w:lineRule="auto"/>
              <w:rPr>
                <w:rFonts w:ascii="Calibri" w:hAnsi="Calibri" w:cs="Calibri"/>
              </w:rPr>
            </w:pPr>
            <w:r w:rsidRPr="00E40D4F">
              <w:rPr>
                <w:rFonts w:ascii="Calibri" w:hAnsi="Calibri" w:cs="Calibri"/>
              </w:rPr>
              <w:t>Population</w:t>
            </w:r>
          </w:p>
        </w:tc>
        <w:tc>
          <w:tcPr>
            <w:tcW w:w="1843" w:type="dxa"/>
          </w:tcPr>
          <w:p w14:paraId="5A14312E"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TB type </w:t>
            </w:r>
          </w:p>
        </w:tc>
        <w:tc>
          <w:tcPr>
            <w:tcW w:w="2693" w:type="dxa"/>
          </w:tcPr>
          <w:p w14:paraId="53AF8A0D"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Model </w:t>
            </w:r>
          </w:p>
        </w:tc>
        <w:tc>
          <w:tcPr>
            <w:tcW w:w="1971" w:type="dxa"/>
          </w:tcPr>
          <w:p w14:paraId="104FF47C"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Perspective </w:t>
            </w:r>
          </w:p>
        </w:tc>
        <w:tc>
          <w:tcPr>
            <w:tcW w:w="1431" w:type="dxa"/>
          </w:tcPr>
          <w:p w14:paraId="6662F1C4"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Discount rate </w:t>
            </w:r>
          </w:p>
        </w:tc>
        <w:tc>
          <w:tcPr>
            <w:tcW w:w="1810" w:type="dxa"/>
          </w:tcPr>
          <w:p w14:paraId="7CE1D94C"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Time horizon in years </w:t>
            </w:r>
          </w:p>
        </w:tc>
      </w:tr>
      <w:tr w:rsidR="00B96170" w:rsidRPr="00E40D4F" w14:paraId="7978434D" w14:textId="77777777" w:rsidTr="007E54F3">
        <w:tc>
          <w:tcPr>
            <w:tcW w:w="1219" w:type="dxa"/>
          </w:tcPr>
          <w:p w14:paraId="4034787C"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Menzies et al. </w:t>
            </w:r>
            <w:r w:rsidRPr="00E40D4F">
              <w:rPr>
                <w:rFonts w:ascii="Calibri" w:hAnsi="Calibri" w:cs="Calibri"/>
              </w:rPr>
              <w:fldChar w:fldCharType="begin"/>
            </w:r>
            <w:r w:rsidRPr="00E40D4F">
              <w:rPr>
                <w:rFonts w:ascii="Calibri" w:hAnsi="Calibri" w:cs="Calibri"/>
              </w:rPr>
              <w:instrText xml:space="preserve"> ADDIN ZOTERO_ITEM CSL_CITATION {"citationID":"720KthIX","properties":{"formattedCitation":"(42)","plainCitation":"(42)","noteIndex":0},"citationItems":[{"id":49,"uris":["http://zotero.org/users/local/aJi17q5m/items/KH3CKZSW"],"itemData":{"id":49,"type":"article-journal","abstract":"Background: The Xpert MTB/RIF test enables rapid detection of tuberculosis (TB) and rifampicin resistance. The World Health Organization recommends Xpert for initial diagnosis in individuals suspected of having multidrug-resistant TB (MDRTB) or HIV-associated TB, and many countries are moving quickly toward adopting Xpert. As roll-out proceeds, it is essential to understand the potential health impact and cost-effectiveness of diagnostic strategies based on Xpert.\nMethods and Findings: We evaluated potential health and economic consequences of implementing Xpert in five southern African countries—Botswana, Lesotho, Namibia, South Africa, and Swaziland—where drug resistance and TB-HIV coinfection are prevalent. Using a calibrated, dynamic mathematical model, we compared the status quo diagnostic algorithm, emphasizing sputum smear, against an algorithm incorporating Xpert for initial diagnosis. Results were projected over 10- and 20-y time periods starting from 2012. Compared to status quo, implementation of Xpert would avert 132,000 (95% CI: 55,000–284,000) TB cases and 182,000 (97,000–302,000) TB deaths in southern Africa over the 10 y following introduction, and would reduce prevalence by 28% (14%–40%) by 2022, with more modest reductions in incidence. Health system costs are projected to increase substantially with Xpert, by US$460 million (294–699 million) over 10 y. Antiretroviral therapy for HIV represents a substantial fraction of these additional costs, because of improved survival in TB/HIV-infected populations through better TB case-finding and treatment. Costs for treating MDR-TB are also expected to rise significantly with Xpert scale-up. Relative to status quo, Xpert has an estimated cost-effectiveness of US$959 (633–1,485) per disabilityadjusted life-year averted over 10 y. Across countries, cost-effectiveness ratios ranged from US$792 (482–1,785) in Swaziland to US$1,257 (767–2,276) in Botswana. Assessing outcomes over a 10-y period focuses on the near-term consequences of Xpert adoption, but the cost-effectiveness results are conservative, with cost-effectiveness ratios assessed over a 20-y time horizon approximately 20% lower than the 10-y values.\nConclusions: Introduction of Xpert could substantially change TB morbidity and mortality through improved case-finding and treatment, with more limited impact on long-term transmission dynamics. Despite extant uncertainty about TB natural history and intervention impact in southern Africa, adoption of Xpert evidently offers reasonable value for its cost, based on conventional benchmarks for cost-effectiveness. However, the additional financial burden would be substantial, including significant increases in costs for treating HIV and MDR-TB. Given the fundamental influence of HIV on TB dynamics and intervention costs, care should be taken when interpreting the results of this analysis outside of settings with high HIV prevalence.","container-title":"PLoS Medicine","DOI":"10.1371/journal.pmed.1001347","ISSN":"1549-1676","issue":"11","journalAbbreviation":"PLoS Med","language":"en","page":"e1001347","source":"DOI.org (Crossref)","title":"Population Health Impact and Cost-Effectiveness of Tuberculosis Diagnosis with Xpert MTB/RIF: A Dynamic Simulation and Economic Evaluation","title-short":"Population Health Impact and Cost-Effectiveness of Tuberculosis Diagnosis with Xpert MTB/RIF","volume":"9","author":[{"family":"Menzies","given":"Nicolas A."},{"family":"Cohen","given":"Ted"},{"family":"Lin","given":"Hsien-Ho"},{"family":"Murray","given":"Megan"},{"family":"Salomon","given":"Joshua A."}],"editor":[{"family":"Rosen","given":"Sydney"}],"issued":{"date-parts":[["2012",11,20]]}}}],"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42)</w:t>
            </w:r>
            <w:r w:rsidRPr="00E40D4F">
              <w:rPr>
                <w:rFonts w:ascii="Calibri" w:hAnsi="Calibri" w:cs="Calibri"/>
              </w:rPr>
              <w:fldChar w:fldCharType="end"/>
            </w:r>
          </w:p>
        </w:tc>
        <w:tc>
          <w:tcPr>
            <w:tcW w:w="3312" w:type="dxa"/>
          </w:tcPr>
          <w:p w14:paraId="37FF15DF"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Simulated HIV+ cohort (Botswana, Lesotho, Namibia, South Africa, and Swaziland) </w:t>
            </w:r>
          </w:p>
        </w:tc>
        <w:tc>
          <w:tcPr>
            <w:tcW w:w="1843" w:type="dxa"/>
          </w:tcPr>
          <w:p w14:paraId="4FF6EA45" w14:textId="77777777" w:rsidR="00B96170" w:rsidRPr="00E40D4F" w:rsidRDefault="00B96170" w:rsidP="00E57D33">
            <w:pPr>
              <w:spacing w:after="0" w:line="240" w:lineRule="auto"/>
              <w:rPr>
                <w:rFonts w:ascii="Calibri" w:hAnsi="Calibri" w:cs="Calibri"/>
              </w:rPr>
            </w:pPr>
            <w:r w:rsidRPr="00E40D4F">
              <w:rPr>
                <w:rFonts w:ascii="Calibri" w:hAnsi="Calibri" w:cs="Calibri"/>
              </w:rPr>
              <w:t>LTBI &amp; active TB</w:t>
            </w:r>
          </w:p>
        </w:tc>
        <w:tc>
          <w:tcPr>
            <w:tcW w:w="2693" w:type="dxa"/>
          </w:tcPr>
          <w:p w14:paraId="4E86463D" w14:textId="77777777" w:rsidR="00B96170" w:rsidRPr="00E40D4F" w:rsidRDefault="00B96170" w:rsidP="00E57D33">
            <w:pPr>
              <w:spacing w:after="0" w:line="240" w:lineRule="auto"/>
              <w:rPr>
                <w:rFonts w:ascii="Calibri" w:hAnsi="Calibri" w:cs="Calibri"/>
              </w:rPr>
            </w:pPr>
            <w:r w:rsidRPr="00E40D4F">
              <w:rPr>
                <w:rFonts w:ascii="Calibri" w:hAnsi="Calibri" w:cs="Calibri"/>
              </w:rPr>
              <w:t>CUA – Markov model</w:t>
            </w:r>
          </w:p>
        </w:tc>
        <w:tc>
          <w:tcPr>
            <w:tcW w:w="1971" w:type="dxa"/>
          </w:tcPr>
          <w:p w14:paraId="10415E97" w14:textId="77777777" w:rsidR="00B96170" w:rsidRPr="00E40D4F" w:rsidRDefault="00B96170" w:rsidP="00E57D33">
            <w:pPr>
              <w:spacing w:after="0" w:line="240" w:lineRule="auto"/>
              <w:rPr>
                <w:rFonts w:ascii="Calibri" w:hAnsi="Calibri" w:cs="Calibri"/>
              </w:rPr>
            </w:pPr>
            <w:r w:rsidRPr="00E40D4F">
              <w:rPr>
                <w:rFonts w:ascii="Calibri" w:hAnsi="Calibri" w:cs="Calibri"/>
              </w:rPr>
              <w:t>Health system</w:t>
            </w:r>
          </w:p>
        </w:tc>
        <w:tc>
          <w:tcPr>
            <w:tcW w:w="1431" w:type="dxa"/>
          </w:tcPr>
          <w:p w14:paraId="36D684D2" w14:textId="77777777" w:rsidR="00B96170" w:rsidRPr="00E40D4F" w:rsidRDefault="00B96170" w:rsidP="00E57D33">
            <w:pPr>
              <w:spacing w:after="0" w:line="240" w:lineRule="auto"/>
              <w:rPr>
                <w:rFonts w:ascii="Calibri" w:hAnsi="Calibri" w:cs="Calibri"/>
              </w:rPr>
            </w:pPr>
            <w:r w:rsidRPr="00E40D4F">
              <w:rPr>
                <w:rFonts w:ascii="Calibri" w:hAnsi="Calibri" w:cs="Calibri"/>
              </w:rPr>
              <w:t>3%</w:t>
            </w:r>
          </w:p>
        </w:tc>
        <w:tc>
          <w:tcPr>
            <w:tcW w:w="1810" w:type="dxa"/>
          </w:tcPr>
          <w:p w14:paraId="5EB24E72"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10 and 20 </w:t>
            </w:r>
          </w:p>
        </w:tc>
      </w:tr>
      <w:tr w:rsidR="00B96170" w:rsidRPr="00E40D4F" w14:paraId="499323C3" w14:textId="77777777" w:rsidTr="007E54F3">
        <w:tc>
          <w:tcPr>
            <w:tcW w:w="1219" w:type="dxa"/>
          </w:tcPr>
          <w:p w14:paraId="15BAE3A7"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Choi et al. </w:t>
            </w:r>
            <w:r w:rsidRPr="00E40D4F">
              <w:rPr>
                <w:rFonts w:ascii="Calibri" w:hAnsi="Calibri" w:cs="Calibri"/>
              </w:rPr>
              <w:fldChar w:fldCharType="begin"/>
            </w:r>
            <w:r w:rsidRPr="00E40D4F">
              <w:rPr>
                <w:rFonts w:ascii="Calibri" w:hAnsi="Calibri" w:cs="Calibri"/>
              </w:rPr>
              <w:instrText xml:space="preserve"> ADDIN ZOTERO_ITEM CSL_CITATION {"citationID":"SAj8eZys","properties":{"formattedCitation":"(19)","plainCitation":"(19)","noteIndex":0},"citationItems":[{"id":39,"uris":["http://zotero.org/users/local/aJi17q5m/items/RI3RZS3Q"],"itemData":{"id":39,"type":"article-journal","abstract":"OBJECTIVE—We evaluated the cost-effectiveness of incorporating Xpert into TB diagnostic algorithms in the United States compared to existing diagnostics. DESIGN—A decision-analysis model compared current TB diagnostic algorithms in the United States to algorithms incorporating Xpert. Primary outcomes were the costs and quality-adjusted life years (QALYs) accrued with each strategy; cost-effectiveness was represented using incremental cost-effectiveness ratios (ICER).\nRESULTS—Xpert testing of a single sputum sample from TB suspects is expected to result in lower total health care costs per patient (US$2673) compared to diagnostic algorithms using only sputum microscopy and culture (US$2728) and improved health outcomes (6.32 QALYs gained per 1000 TB suspects). Compared to existing molecular assays, implementation of Xpert in the United States would be considered highly cost-effective (ICER US$39 992 per QALY gained).\nCONCLUSION—TB diagnostic algorithms incorporating Xpert in the United States are highly cost-effective.","container-title":"The International Journal of Tuberculosis and Lung Disease","DOI":"10.5588/ijtld.13.0095","ISSN":"10273719, 18157920","issue":"10","journalAbbreviation":"int j tuberc lung dis","language":"en","page":"1328-1335","source":"DOI.org (Crossref)","title":"Cost-effectiveness of Xpert® MTB/RIF for diagnosing pulmonary tuberculosis in the United States","volume":"17","author":[{"family":"Choi","given":"H. W."},{"family":"Miele","given":"K."},{"family":"Dowdy","given":"D."},{"family":"Shah","given":"M."}],"issued":{"date-parts":[["2013",10,1]]}}}],"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19)</w:t>
            </w:r>
            <w:r w:rsidRPr="00E40D4F">
              <w:rPr>
                <w:rFonts w:ascii="Calibri" w:hAnsi="Calibri" w:cs="Calibri"/>
              </w:rPr>
              <w:fldChar w:fldCharType="end"/>
            </w:r>
          </w:p>
        </w:tc>
        <w:tc>
          <w:tcPr>
            <w:tcW w:w="3312" w:type="dxa"/>
          </w:tcPr>
          <w:p w14:paraId="3DBC28C1" w14:textId="77777777" w:rsidR="00B96170" w:rsidRPr="00E40D4F" w:rsidRDefault="00B96170" w:rsidP="00E57D33">
            <w:pPr>
              <w:spacing w:after="0" w:line="240" w:lineRule="auto"/>
              <w:rPr>
                <w:rFonts w:ascii="Calibri" w:hAnsi="Calibri" w:cs="Calibri"/>
              </w:rPr>
            </w:pPr>
            <w:r w:rsidRPr="00E40D4F">
              <w:rPr>
                <w:rFonts w:ascii="Calibri" w:hAnsi="Calibri" w:cs="Calibri"/>
              </w:rPr>
              <w:t>Simulated US cohort</w:t>
            </w:r>
          </w:p>
        </w:tc>
        <w:tc>
          <w:tcPr>
            <w:tcW w:w="1843" w:type="dxa"/>
          </w:tcPr>
          <w:p w14:paraId="76743898" w14:textId="77777777" w:rsidR="00B96170" w:rsidRPr="00E40D4F" w:rsidRDefault="00B96170" w:rsidP="00E57D33">
            <w:pPr>
              <w:spacing w:after="0" w:line="240" w:lineRule="auto"/>
              <w:rPr>
                <w:rFonts w:ascii="Calibri" w:hAnsi="Calibri" w:cs="Calibri"/>
              </w:rPr>
            </w:pPr>
            <w:r w:rsidRPr="00E40D4F">
              <w:rPr>
                <w:rFonts w:ascii="Calibri" w:hAnsi="Calibri" w:cs="Calibri"/>
              </w:rPr>
              <w:t>PTB</w:t>
            </w:r>
          </w:p>
        </w:tc>
        <w:tc>
          <w:tcPr>
            <w:tcW w:w="2693" w:type="dxa"/>
          </w:tcPr>
          <w:p w14:paraId="63AC202B" w14:textId="77777777" w:rsidR="00B96170" w:rsidRPr="00E40D4F" w:rsidRDefault="00B96170" w:rsidP="00E57D33">
            <w:pPr>
              <w:spacing w:after="0" w:line="240" w:lineRule="auto"/>
              <w:rPr>
                <w:rFonts w:ascii="Calibri" w:hAnsi="Calibri" w:cs="Calibri"/>
              </w:rPr>
            </w:pPr>
            <w:r w:rsidRPr="00E40D4F">
              <w:rPr>
                <w:rFonts w:ascii="Calibri" w:hAnsi="Calibri" w:cs="Calibri"/>
              </w:rPr>
              <w:t>CUA – Decision tree</w:t>
            </w:r>
          </w:p>
        </w:tc>
        <w:tc>
          <w:tcPr>
            <w:tcW w:w="1971" w:type="dxa"/>
          </w:tcPr>
          <w:p w14:paraId="5D5B02B0"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Health system </w:t>
            </w:r>
          </w:p>
        </w:tc>
        <w:tc>
          <w:tcPr>
            <w:tcW w:w="1431" w:type="dxa"/>
          </w:tcPr>
          <w:p w14:paraId="0782F774" w14:textId="77777777" w:rsidR="00B96170" w:rsidRPr="00E40D4F" w:rsidRDefault="00B96170" w:rsidP="00E57D33">
            <w:pPr>
              <w:spacing w:after="0" w:line="240" w:lineRule="auto"/>
              <w:rPr>
                <w:rFonts w:ascii="Calibri" w:hAnsi="Calibri" w:cs="Calibri"/>
              </w:rPr>
            </w:pPr>
            <w:r w:rsidRPr="00E40D4F">
              <w:rPr>
                <w:rFonts w:ascii="Calibri" w:hAnsi="Calibri" w:cs="Calibri"/>
              </w:rPr>
              <w:t>3% (only utilities)</w:t>
            </w:r>
          </w:p>
        </w:tc>
        <w:tc>
          <w:tcPr>
            <w:tcW w:w="1810" w:type="dxa"/>
          </w:tcPr>
          <w:p w14:paraId="465BC4A1" w14:textId="77777777" w:rsidR="00B96170" w:rsidRPr="00E40D4F" w:rsidRDefault="00B96170" w:rsidP="00E57D33">
            <w:pPr>
              <w:spacing w:after="0" w:line="240" w:lineRule="auto"/>
              <w:rPr>
                <w:rFonts w:ascii="Calibri" w:hAnsi="Calibri" w:cs="Calibri"/>
              </w:rPr>
            </w:pPr>
            <w:r w:rsidRPr="00E40D4F">
              <w:rPr>
                <w:rFonts w:ascii="Calibri" w:hAnsi="Calibri" w:cs="Calibri"/>
              </w:rPr>
              <w:t>1</w:t>
            </w:r>
          </w:p>
        </w:tc>
      </w:tr>
      <w:tr w:rsidR="00B96170" w:rsidRPr="00E40D4F" w14:paraId="3EBB4143" w14:textId="77777777" w:rsidTr="007E54F3">
        <w:tc>
          <w:tcPr>
            <w:tcW w:w="1219" w:type="dxa"/>
          </w:tcPr>
          <w:p w14:paraId="2CCFD06D"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Vassall et al. </w:t>
            </w:r>
            <w:r w:rsidRPr="00E40D4F">
              <w:rPr>
                <w:rFonts w:ascii="Calibri" w:hAnsi="Calibri" w:cs="Calibri"/>
              </w:rPr>
              <w:fldChar w:fldCharType="begin"/>
            </w:r>
            <w:r w:rsidRPr="00E40D4F">
              <w:rPr>
                <w:rFonts w:ascii="Calibri" w:hAnsi="Calibri" w:cs="Calibri"/>
              </w:rPr>
              <w:instrText xml:space="preserve"> ADDIN ZOTERO_ITEM CSL_CITATION {"citationID":"yhZVUjH0","properties":{"formattedCitation":"(11)","plainCitation":"(11)","noteIndex":0},"citationItems":[{"id":38,"uris":["http://zotero.org/users/local/aJi17q5m/items/KPJSF4J4"],"itemData":{"id":38,"type":"article-journal","abstract":"Background In 2010 a new diagnostic test for tuberculosis, Xpert MTB/RIF, received a conditional programmatic recommendation from WHO. Several model-based economic evaluations predicted that Xpert would be cost-effective across sub-Saharan Africa. We investigated the cost-effectiveness of Xpert in the real world during national roll-out in South Africa.","container-title":"The Lancet Global Health","DOI":"10.1016/S2214-109X(17)30205-X","ISSN":"2214109X","issue":"7","journalAbbreviation":"The Lancet Global Health","language":"en","page":"e710-e719","source":"DOI.org (Crossref)","title":"Cost-effectiveness of Xpert MTB/RIF for tuberculosis diagnosis in South Africa: a real-world cost analysis and economic evaluation","title-short":"Cost-effectiveness of Xpert MTB/RIF for tuberculosis diagnosis in South Africa","volume":"5","author":[{"family":"Vassall","given":"Anna"},{"family":"Siapka","given":"Mariana"},{"family":"Foster","given":"Nicola"},{"family":"Cunnama","given":"Lucy"},{"family":"Ramma","given":"Lebogang"},{"family":"Fielding","given":"Katherine"},{"family":"McCarthy","given":"Kerrigan"},{"family":"Churchyard","given":"Gavin"},{"family":"Grant","given":"Alison"},{"family":"Sinanovic","given":"Edina"}],"issued":{"date-parts":[["2017",7]]}}}],"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11)</w:t>
            </w:r>
            <w:r w:rsidRPr="00E40D4F">
              <w:rPr>
                <w:rFonts w:ascii="Calibri" w:hAnsi="Calibri" w:cs="Calibri"/>
              </w:rPr>
              <w:fldChar w:fldCharType="end"/>
            </w:r>
          </w:p>
        </w:tc>
        <w:tc>
          <w:tcPr>
            <w:tcW w:w="3312" w:type="dxa"/>
          </w:tcPr>
          <w:p w14:paraId="3B7B9E3E" w14:textId="77777777" w:rsidR="00B96170" w:rsidRPr="00E40D4F" w:rsidRDefault="00B96170" w:rsidP="00E57D33">
            <w:pPr>
              <w:spacing w:after="0" w:line="240" w:lineRule="auto"/>
              <w:rPr>
                <w:rFonts w:ascii="Calibri" w:hAnsi="Calibri" w:cs="Calibri"/>
              </w:rPr>
            </w:pPr>
            <w:r w:rsidRPr="00E40D4F">
              <w:rPr>
                <w:rFonts w:ascii="Calibri" w:hAnsi="Calibri" w:cs="Calibri"/>
              </w:rPr>
              <w:t>Using data from South African study with 4656 patients recruited for TB screening in primary health-care clinics (Of whom 62% were HIV+)</w:t>
            </w:r>
          </w:p>
        </w:tc>
        <w:tc>
          <w:tcPr>
            <w:tcW w:w="1843" w:type="dxa"/>
          </w:tcPr>
          <w:p w14:paraId="107296A7" w14:textId="77777777" w:rsidR="00B96170" w:rsidRPr="00E40D4F" w:rsidRDefault="00B96170" w:rsidP="00E57D33">
            <w:pPr>
              <w:spacing w:after="0" w:line="240" w:lineRule="auto"/>
              <w:rPr>
                <w:rFonts w:ascii="Calibri" w:hAnsi="Calibri" w:cs="Calibri"/>
              </w:rPr>
            </w:pPr>
            <w:r w:rsidRPr="00E40D4F">
              <w:rPr>
                <w:rFonts w:ascii="Calibri" w:hAnsi="Calibri" w:cs="Calibri"/>
              </w:rPr>
              <w:t>TB</w:t>
            </w:r>
          </w:p>
        </w:tc>
        <w:tc>
          <w:tcPr>
            <w:tcW w:w="2693" w:type="dxa"/>
          </w:tcPr>
          <w:p w14:paraId="170A4E40"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CUA </w:t>
            </w:r>
          </w:p>
        </w:tc>
        <w:tc>
          <w:tcPr>
            <w:tcW w:w="1971" w:type="dxa"/>
          </w:tcPr>
          <w:p w14:paraId="0168AEF7" w14:textId="77777777" w:rsidR="00B96170" w:rsidRPr="00E40D4F" w:rsidRDefault="00B96170" w:rsidP="00E57D33">
            <w:pPr>
              <w:spacing w:after="0" w:line="240" w:lineRule="auto"/>
              <w:rPr>
                <w:rFonts w:ascii="Calibri" w:hAnsi="Calibri" w:cs="Calibri"/>
              </w:rPr>
            </w:pPr>
            <w:r w:rsidRPr="00E40D4F">
              <w:rPr>
                <w:rFonts w:ascii="Calibri" w:hAnsi="Calibri" w:cs="Calibri"/>
              </w:rPr>
              <w:t>Societal perspective</w:t>
            </w:r>
          </w:p>
        </w:tc>
        <w:tc>
          <w:tcPr>
            <w:tcW w:w="1431" w:type="dxa"/>
          </w:tcPr>
          <w:p w14:paraId="280CF8AC" w14:textId="77777777" w:rsidR="00B96170" w:rsidRPr="00E40D4F" w:rsidRDefault="00B96170" w:rsidP="00E57D33">
            <w:pPr>
              <w:spacing w:after="0" w:line="240" w:lineRule="auto"/>
              <w:rPr>
                <w:rFonts w:ascii="Calibri" w:hAnsi="Calibri" w:cs="Calibri"/>
              </w:rPr>
            </w:pPr>
            <w:r w:rsidRPr="00E40D4F">
              <w:rPr>
                <w:rFonts w:ascii="Calibri" w:hAnsi="Calibri" w:cs="Calibri"/>
              </w:rPr>
              <w:t>0 and 3%</w:t>
            </w:r>
          </w:p>
        </w:tc>
        <w:tc>
          <w:tcPr>
            <w:tcW w:w="1810" w:type="dxa"/>
          </w:tcPr>
          <w:p w14:paraId="14ACA825" w14:textId="77777777" w:rsidR="00B96170" w:rsidRPr="00E40D4F" w:rsidRDefault="00B96170" w:rsidP="00E57D33">
            <w:pPr>
              <w:spacing w:after="0" w:line="240" w:lineRule="auto"/>
              <w:rPr>
                <w:rFonts w:ascii="Calibri" w:hAnsi="Calibri" w:cs="Calibri"/>
              </w:rPr>
            </w:pPr>
            <w:r w:rsidRPr="00E40D4F">
              <w:rPr>
                <w:rFonts w:ascii="Calibri" w:hAnsi="Calibri" w:cs="Calibri"/>
              </w:rPr>
              <w:t>&lt;1</w:t>
            </w:r>
          </w:p>
        </w:tc>
      </w:tr>
      <w:tr w:rsidR="00B96170" w:rsidRPr="00E40D4F" w14:paraId="10804090" w14:textId="77777777" w:rsidTr="007E54F3">
        <w:tc>
          <w:tcPr>
            <w:tcW w:w="1219" w:type="dxa"/>
          </w:tcPr>
          <w:p w14:paraId="30C370CF"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Pooran et al. </w:t>
            </w:r>
            <w:r w:rsidRPr="00E40D4F">
              <w:rPr>
                <w:rFonts w:ascii="Calibri" w:hAnsi="Calibri" w:cs="Calibri"/>
              </w:rPr>
              <w:fldChar w:fldCharType="begin"/>
            </w:r>
            <w:r w:rsidRPr="00E40D4F">
              <w:rPr>
                <w:rFonts w:ascii="Calibri" w:hAnsi="Calibri" w:cs="Calibri"/>
              </w:rPr>
              <w:instrText xml:space="preserve"> ADDIN ZOTERO_ITEM CSL_CITATION {"citationID":"A0sSu5rG","properties":{"formattedCitation":"(12)","plainCitation":"(12)","noteIndex":0},"citationItems":[{"id":48,"uris":["http://zotero.org/users/local/aJi17q5m/items/J2LYV8JW"],"itemData":{"id":48,"type":"article-journal","container-title":"The Lancet Global Health","DOI":"10.1016/S2214-109X(19)30164-0","ISSN":"2214109X","issue":"6","journalAbbreviation":"The Lancet Global Health","language":"en","page":"e798-e807","source":"DOI.org (Crossref)","title":"Point of care Xpert MTB/RIF versus smear microscopy for tuberculosis diagnosis in southern African primary care clinics: a multicentre economic evaluation","title-short":"Point of care Xpert MTB/RIF versus smear microscopy for tuberculosis diagnosis in southern African primary care clinics","volume":"7","author":[{"family":"Pooran","given":"Anil"},{"family":"Theron","given":"Grant"},{"family":"Zijenah","given":"Lynn"},{"family":"Chanda","given":"Duncan"},{"family":"Clowes","given":"Petra"},{"family":"Mwenge","given":"Lawrence"},{"family":"Mutenherwa","given":"Farirai"},{"family":"Lecesse","given":"Paul"},{"family":"Metcalfe","given":"John"},{"family":"Sohn","given":"Hojoon"},{"family":"Hoelscher","given":"Michael"},{"family":"Pym","given":"Alex"},{"family":"Peter","given":"Jonny"},{"family":"Dowdy","given":"David"},{"family":"Dheda","given":"Keertan"}],"issued":{"date-parts":[["2019",6]]}}}],"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12)</w:t>
            </w:r>
            <w:r w:rsidRPr="00E40D4F">
              <w:rPr>
                <w:rFonts w:ascii="Calibri" w:hAnsi="Calibri" w:cs="Calibri"/>
              </w:rPr>
              <w:fldChar w:fldCharType="end"/>
            </w:r>
          </w:p>
        </w:tc>
        <w:tc>
          <w:tcPr>
            <w:tcW w:w="3312" w:type="dxa"/>
          </w:tcPr>
          <w:p w14:paraId="54CB7FAD"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1502 participants form South Africa, Zambia, Zimbabwe, and Tanzania (TB-NEAT-trial) HIV+ patients included. </w:t>
            </w:r>
          </w:p>
        </w:tc>
        <w:tc>
          <w:tcPr>
            <w:tcW w:w="1843" w:type="dxa"/>
          </w:tcPr>
          <w:p w14:paraId="1DEDFED2" w14:textId="77777777" w:rsidR="00B96170" w:rsidRPr="00E40D4F" w:rsidRDefault="00B96170" w:rsidP="00E57D33">
            <w:pPr>
              <w:spacing w:after="0" w:line="240" w:lineRule="auto"/>
              <w:rPr>
                <w:rFonts w:ascii="Calibri" w:hAnsi="Calibri" w:cs="Calibri"/>
              </w:rPr>
            </w:pPr>
            <w:r w:rsidRPr="00E40D4F">
              <w:rPr>
                <w:rFonts w:ascii="Calibri" w:hAnsi="Calibri" w:cs="Calibri"/>
              </w:rPr>
              <w:t>TB</w:t>
            </w:r>
          </w:p>
        </w:tc>
        <w:tc>
          <w:tcPr>
            <w:tcW w:w="2693" w:type="dxa"/>
          </w:tcPr>
          <w:p w14:paraId="4E557224" w14:textId="77777777" w:rsidR="00B96170" w:rsidRPr="00E40D4F" w:rsidRDefault="00B96170" w:rsidP="00E57D33">
            <w:pPr>
              <w:spacing w:after="0" w:line="240" w:lineRule="auto"/>
              <w:rPr>
                <w:rFonts w:ascii="Calibri" w:hAnsi="Calibri" w:cs="Calibri"/>
              </w:rPr>
            </w:pPr>
            <w:r w:rsidRPr="00E40D4F">
              <w:rPr>
                <w:rFonts w:ascii="Calibri" w:hAnsi="Calibri" w:cs="Calibri"/>
              </w:rPr>
              <w:t>CEA</w:t>
            </w:r>
          </w:p>
        </w:tc>
        <w:tc>
          <w:tcPr>
            <w:tcW w:w="1971" w:type="dxa"/>
          </w:tcPr>
          <w:p w14:paraId="3F089D3B" w14:textId="77777777" w:rsidR="00B96170" w:rsidRPr="00E40D4F" w:rsidRDefault="00B96170" w:rsidP="00E57D33">
            <w:pPr>
              <w:spacing w:after="0" w:line="240" w:lineRule="auto"/>
              <w:rPr>
                <w:rFonts w:ascii="Calibri" w:hAnsi="Calibri" w:cs="Calibri"/>
              </w:rPr>
            </w:pPr>
            <w:r w:rsidRPr="00E40D4F">
              <w:rPr>
                <w:rFonts w:ascii="Calibri" w:hAnsi="Calibri" w:cs="Calibri"/>
              </w:rPr>
              <w:t>Health system</w:t>
            </w:r>
          </w:p>
        </w:tc>
        <w:tc>
          <w:tcPr>
            <w:tcW w:w="1431" w:type="dxa"/>
          </w:tcPr>
          <w:p w14:paraId="4884A538" w14:textId="1A25AB3C" w:rsidR="00B96170" w:rsidRPr="00E40D4F" w:rsidRDefault="00C01629" w:rsidP="00E57D33">
            <w:pPr>
              <w:spacing w:after="0" w:line="240" w:lineRule="auto"/>
              <w:rPr>
                <w:rFonts w:ascii="Calibri" w:hAnsi="Calibri" w:cs="Calibri"/>
              </w:rPr>
            </w:pPr>
            <w:r>
              <w:rPr>
                <w:rFonts w:ascii="Calibri" w:hAnsi="Calibri" w:cs="Calibri"/>
              </w:rPr>
              <w:t>3% (only cost)</w:t>
            </w:r>
          </w:p>
        </w:tc>
        <w:tc>
          <w:tcPr>
            <w:tcW w:w="1810" w:type="dxa"/>
          </w:tcPr>
          <w:p w14:paraId="23C32572" w14:textId="77777777" w:rsidR="00B96170" w:rsidRPr="00E40D4F" w:rsidRDefault="00B96170" w:rsidP="00E57D33">
            <w:pPr>
              <w:spacing w:after="0" w:line="240" w:lineRule="auto"/>
              <w:rPr>
                <w:rFonts w:ascii="Calibri" w:hAnsi="Calibri" w:cs="Calibri"/>
              </w:rPr>
            </w:pPr>
            <w:r w:rsidRPr="00E40D4F">
              <w:rPr>
                <w:rFonts w:ascii="Calibri" w:hAnsi="Calibri" w:cs="Calibri"/>
              </w:rPr>
              <w:t>NA</w:t>
            </w:r>
          </w:p>
        </w:tc>
      </w:tr>
    </w:tbl>
    <w:p w14:paraId="233985FE" w14:textId="77777777" w:rsidR="00B96170" w:rsidRPr="00E40D4F" w:rsidRDefault="00B96170" w:rsidP="00E57D33">
      <w:pPr>
        <w:spacing w:after="0" w:line="240" w:lineRule="auto"/>
        <w:rPr>
          <w:rFonts w:ascii="Calibri" w:hAnsi="Calibri" w:cs="Calibri"/>
        </w:rPr>
      </w:pPr>
    </w:p>
    <w:p w14:paraId="70D62528" w14:textId="77777777" w:rsidR="00B96170" w:rsidRPr="00E40D4F" w:rsidRDefault="00B96170" w:rsidP="00E57D33">
      <w:pPr>
        <w:spacing w:after="0" w:line="240" w:lineRule="auto"/>
        <w:rPr>
          <w:rFonts w:ascii="Calibri" w:hAnsi="Calibri" w:cs="Calibri"/>
        </w:rPr>
      </w:pPr>
      <w:r w:rsidRPr="00E40D4F">
        <w:rPr>
          <w:rFonts w:ascii="Calibri" w:hAnsi="Calibri" w:cs="Calibri"/>
        </w:rPr>
        <w:br w:type="page"/>
      </w:r>
    </w:p>
    <w:tbl>
      <w:tblPr>
        <w:tblStyle w:val="Tabellenraster"/>
        <w:tblW w:w="0" w:type="auto"/>
        <w:tblLayout w:type="fixed"/>
        <w:tblLook w:val="04A0" w:firstRow="1" w:lastRow="0" w:firstColumn="1" w:lastColumn="0" w:noHBand="0" w:noVBand="1"/>
      </w:tblPr>
      <w:tblGrid>
        <w:gridCol w:w="1219"/>
        <w:gridCol w:w="1753"/>
        <w:gridCol w:w="2126"/>
        <w:gridCol w:w="2694"/>
        <w:gridCol w:w="2551"/>
        <w:gridCol w:w="1559"/>
        <w:gridCol w:w="2377"/>
      </w:tblGrid>
      <w:tr w:rsidR="00B96170" w:rsidRPr="00E40D4F" w14:paraId="4F7D270D" w14:textId="77777777" w:rsidTr="007E54F3">
        <w:tc>
          <w:tcPr>
            <w:tcW w:w="1219" w:type="dxa"/>
          </w:tcPr>
          <w:p w14:paraId="625C5F19" w14:textId="77777777" w:rsidR="00B96170" w:rsidRPr="00E40D4F" w:rsidRDefault="00B96170" w:rsidP="00E57D33">
            <w:pPr>
              <w:spacing w:after="0" w:line="240" w:lineRule="auto"/>
              <w:rPr>
                <w:rFonts w:ascii="Calibri" w:hAnsi="Calibri" w:cs="Calibri"/>
              </w:rPr>
            </w:pPr>
            <w:r w:rsidRPr="00E40D4F">
              <w:rPr>
                <w:rFonts w:ascii="Calibri" w:hAnsi="Calibri" w:cs="Calibri"/>
              </w:rPr>
              <w:lastRenderedPageBreak/>
              <w:t>Author</w:t>
            </w:r>
          </w:p>
        </w:tc>
        <w:tc>
          <w:tcPr>
            <w:tcW w:w="1753" w:type="dxa"/>
          </w:tcPr>
          <w:p w14:paraId="0CB92DC2" w14:textId="77777777" w:rsidR="00B96170" w:rsidRPr="00E40D4F" w:rsidRDefault="00B96170" w:rsidP="00E57D33">
            <w:pPr>
              <w:spacing w:after="0" w:line="240" w:lineRule="auto"/>
              <w:rPr>
                <w:rFonts w:ascii="Calibri" w:hAnsi="Calibri" w:cs="Calibri"/>
              </w:rPr>
            </w:pPr>
            <w:r w:rsidRPr="00E40D4F">
              <w:rPr>
                <w:rFonts w:ascii="Calibri" w:hAnsi="Calibri" w:cs="Calibri"/>
              </w:rPr>
              <w:t>Reference strategy</w:t>
            </w:r>
          </w:p>
        </w:tc>
        <w:tc>
          <w:tcPr>
            <w:tcW w:w="2126" w:type="dxa"/>
          </w:tcPr>
          <w:p w14:paraId="371D1FA1" w14:textId="77777777" w:rsidR="00B96170" w:rsidRPr="00E40D4F" w:rsidRDefault="00B96170" w:rsidP="00E57D33">
            <w:pPr>
              <w:spacing w:after="0" w:line="240" w:lineRule="auto"/>
              <w:rPr>
                <w:rFonts w:ascii="Calibri" w:hAnsi="Calibri" w:cs="Calibri"/>
              </w:rPr>
            </w:pPr>
            <w:r w:rsidRPr="00E40D4F">
              <w:rPr>
                <w:rFonts w:ascii="Calibri" w:hAnsi="Calibri" w:cs="Calibri"/>
              </w:rPr>
              <w:t>Index strategy</w:t>
            </w:r>
          </w:p>
        </w:tc>
        <w:tc>
          <w:tcPr>
            <w:tcW w:w="2694" w:type="dxa"/>
          </w:tcPr>
          <w:p w14:paraId="73532725" w14:textId="77777777" w:rsidR="00B96170" w:rsidRPr="00E40D4F" w:rsidRDefault="00B96170" w:rsidP="00E57D33">
            <w:pPr>
              <w:spacing w:after="0" w:line="240" w:lineRule="auto"/>
              <w:rPr>
                <w:rFonts w:ascii="Calibri" w:hAnsi="Calibri" w:cs="Calibri"/>
              </w:rPr>
            </w:pPr>
            <w:r w:rsidRPr="00E40D4F">
              <w:rPr>
                <w:rFonts w:ascii="Calibri" w:hAnsi="Calibri" w:cs="Calibri"/>
              </w:rPr>
              <w:t>Cost parameters</w:t>
            </w:r>
          </w:p>
        </w:tc>
        <w:tc>
          <w:tcPr>
            <w:tcW w:w="2551" w:type="dxa"/>
          </w:tcPr>
          <w:p w14:paraId="5811B777" w14:textId="77777777" w:rsidR="00B96170" w:rsidRPr="00E40D4F" w:rsidRDefault="00B96170" w:rsidP="00E57D33">
            <w:pPr>
              <w:spacing w:after="0" w:line="240" w:lineRule="auto"/>
              <w:rPr>
                <w:rFonts w:ascii="Calibri" w:hAnsi="Calibri" w:cs="Calibri"/>
              </w:rPr>
            </w:pPr>
            <w:r w:rsidRPr="00E40D4F">
              <w:rPr>
                <w:rFonts w:ascii="Calibri" w:hAnsi="Calibri" w:cs="Calibri"/>
              </w:rPr>
              <w:t>Utility parameters</w:t>
            </w:r>
          </w:p>
        </w:tc>
        <w:tc>
          <w:tcPr>
            <w:tcW w:w="1559" w:type="dxa"/>
          </w:tcPr>
          <w:p w14:paraId="3AB84831"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WP-Threshold </w:t>
            </w:r>
          </w:p>
        </w:tc>
        <w:tc>
          <w:tcPr>
            <w:tcW w:w="2377" w:type="dxa"/>
          </w:tcPr>
          <w:p w14:paraId="4AB65239" w14:textId="77777777" w:rsidR="00B96170" w:rsidRPr="00E40D4F" w:rsidRDefault="00B96170" w:rsidP="00E57D33">
            <w:pPr>
              <w:spacing w:after="0" w:line="240" w:lineRule="auto"/>
              <w:rPr>
                <w:rFonts w:ascii="Calibri" w:hAnsi="Calibri" w:cs="Calibri"/>
              </w:rPr>
            </w:pPr>
            <w:r w:rsidRPr="00E40D4F">
              <w:rPr>
                <w:rFonts w:ascii="Calibri" w:hAnsi="Calibri" w:cs="Calibri"/>
              </w:rPr>
              <w:t>ICER</w:t>
            </w:r>
          </w:p>
        </w:tc>
      </w:tr>
      <w:tr w:rsidR="00B96170" w:rsidRPr="00E40D4F" w14:paraId="07DFA02C" w14:textId="77777777" w:rsidTr="007E54F3">
        <w:tc>
          <w:tcPr>
            <w:tcW w:w="1219" w:type="dxa"/>
          </w:tcPr>
          <w:p w14:paraId="0F500F78"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Menzies et al. </w:t>
            </w:r>
            <w:r w:rsidRPr="00E40D4F">
              <w:rPr>
                <w:rFonts w:ascii="Calibri" w:hAnsi="Calibri" w:cs="Calibri"/>
              </w:rPr>
              <w:fldChar w:fldCharType="begin"/>
            </w:r>
            <w:r w:rsidRPr="00E40D4F">
              <w:rPr>
                <w:rFonts w:ascii="Calibri" w:hAnsi="Calibri" w:cs="Calibri"/>
              </w:rPr>
              <w:instrText xml:space="preserve"> ADDIN ZOTERO_ITEM CSL_CITATION {"citationID":"oqJq5USG","properties":{"formattedCitation":"(42)","plainCitation":"(42)","noteIndex":0},"citationItems":[{"id":49,"uris":["http://zotero.org/users/local/aJi17q5m/items/KH3CKZSW"],"itemData":{"id":49,"type":"article-journal","abstract":"Background: The Xpert MTB/RIF test enables rapid detection of tuberculosis (TB) and rifampicin resistance. The World Health Organization recommends Xpert for initial diagnosis in individuals suspected of having multidrug-resistant TB (MDRTB) or HIV-associated TB, and many countries are moving quickly toward adopting Xpert. As roll-out proceeds, it is essential to understand the potential health impact and cost-effectiveness of diagnostic strategies based on Xpert.\nMethods and Findings: We evaluated potential health and economic consequences of implementing Xpert in five southern African countries—Botswana, Lesotho, Namibia, South Africa, and Swaziland—where drug resistance and TB-HIV coinfection are prevalent. Using a calibrated, dynamic mathematical model, we compared the status quo diagnostic algorithm, emphasizing sputum smear, against an algorithm incorporating Xpert for initial diagnosis. Results were projected over 10- and 20-y time periods starting from 2012. Compared to status quo, implementation of Xpert would avert 132,000 (95% CI: 55,000–284,000) TB cases and 182,000 (97,000–302,000) TB deaths in southern Africa over the 10 y following introduction, and would reduce prevalence by 28% (14%–40%) by 2022, with more modest reductions in incidence. Health system costs are projected to increase substantially with Xpert, by US$460 million (294–699 million) over 10 y. Antiretroviral therapy for HIV represents a substantial fraction of these additional costs, because of improved survival in TB/HIV-infected populations through better TB case-finding and treatment. Costs for treating MDR-TB are also expected to rise significantly with Xpert scale-up. Relative to status quo, Xpert has an estimated cost-effectiveness of US$959 (633–1,485) per disabilityadjusted life-year averted over 10 y. Across countries, cost-effectiveness ratios ranged from US$792 (482–1,785) in Swaziland to US$1,257 (767–2,276) in Botswana. Assessing outcomes over a 10-y period focuses on the near-term consequences of Xpert adoption, but the cost-effectiveness results are conservative, with cost-effectiveness ratios assessed over a 20-y time horizon approximately 20% lower than the 10-y values.\nConclusions: Introduction of Xpert could substantially change TB morbidity and mortality through improved case-finding and treatment, with more limited impact on long-term transmission dynamics. Despite extant uncertainty about TB natural history and intervention impact in southern Africa, adoption of Xpert evidently offers reasonable value for its cost, based on conventional benchmarks for cost-effectiveness. However, the additional financial burden would be substantial, including significant increases in costs for treating HIV and MDR-TB. Given the fundamental influence of HIV on TB dynamics and intervention costs, care should be taken when interpreting the results of this analysis outside of settings with high HIV prevalence.","container-title":"PLoS Medicine","DOI":"10.1371/journal.pmed.1001347","ISSN":"1549-1676","issue":"11","journalAbbreviation":"PLoS Med","language":"en","page":"e1001347","source":"DOI.org (Crossref)","title":"Population Health Impact and Cost-Effectiveness of Tuberculosis Diagnosis with Xpert MTB/RIF: A Dynamic Simulation and Economic Evaluation","title-short":"Population Health Impact and Cost-Effectiveness of Tuberculosis Diagnosis with Xpert MTB/RIF","volume":"9","author":[{"family":"Menzies","given":"Nicolas A."},{"family":"Cohen","given":"Ted"},{"family":"Lin","given":"Hsien-Ho"},{"family":"Murray","given":"Megan"},{"family":"Salomon","given":"Joshua A."}],"editor":[{"family":"Rosen","given":"Sydney"}],"issued":{"date-parts":[["2012",11,20]]}}}],"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42)</w:t>
            </w:r>
            <w:r w:rsidRPr="00E40D4F">
              <w:rPr>
                <w:rFonts w:ascii="Calibri" w:hAnsi="Calibri" w:cs="Calibri"/>
              </w:rPr>
              <w:fldChar w:fldCharType="end"/>
            </w:r>
          </w:p>
        </w:tc>
        <w:tc>
          <w:tcPr>
            <w:tcW w:w="1753" w:type="dxa"/>
          </w:tcPr>
          <w:p w14:paraId="0D6E17BC"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1. SM if + </w:t>
            </w:r>
            <w:r w:rsidRPr="00E40D4F">
              <w:rPr>
                <w:rFonts w:ascii="Calibri" w:hAnsi="Calibri" w:cs="Calibri"/>
              </w:rPr>
              <w:sym w:font="Wingdings" w:char="F0E0"/>
            </w:r>
            <w:r w:rsidRPr="00E40D4F">
              <w:rPr>
                <w:rFonts w:ascii="Calibri" w:hAnsi="Calibri" w:cs="Calibri"/>
              </w:rPr>
              <w:t xml:space="preserve"> treatment, if – in patients with TB history </w:t>
            </w:r>
            <w:r w:rsidRPr="00E40D4F">
              <w:rPr>
                <w:rFonts w:ascii="Calibri" w:hAnsi="Calibri" w:cs="Calibri"/>
              </w:rPr>
              <w:sym w:font="Wingdings" w:char="F0E0"/>
            </w:r>
            <w:r w:rsidRPr="00E40D4F">
              <w:rPr>
                <w:rFonts w:ascii="Calibri" w:hAnsi="Calibri" w:cs="Calibri"/>
              </w:rPr>
              <w:t xml:space="preserve"> culture test</w:t>
            </w:r>
          </w:p>
        </w:tc>
        <w:tc>
          <w:tcPr>
            <w:tcW w:w="2126" w:type="dxa"/>
          </w:tcPr>
          <w:p w14:paraId="5391300F" w14:textId="77777777" w:rsidR="00B96170" w:rsidRPr="00E40D4F" w:rsidRDefault="00B96170" w:rsidP="00E57D33">
            <w:pPr>
              <w:spacing w:after="0" w:line="240" w:lineRule="auto"/>
              <w:rPr>
                <w:rFonts w:ascii="Calibri" w:hAnsi="Calibri" w:cs="Calibri"/>
              </w:rPr>
            </w:pPr>
            <w:r w:rsidRPr="00E40D4F">
              <w:rPr>
                <w:rFonts w:ascii="Calibri" w:hAnsi="Calibri" w:cs="Calibri"/>
              </w:rPr>
              <w:t>2. Xpert MTB/RIF</w:t>
            </w:r>
          </w:p>
        </w:tc>
        <w:tc>
          <w:tcPr>
            <w:tcW w:w="2694" w:type="dxa"/>
          </w:tcPr>
          <w:p w14:paraId="03ED8219" w14:textId="77777777" w:rsidR="00B96170" w:rsidRPr="00E40D4F" w:rsidRDefault="00B96170" w:rsidP="00E57D33">
            <w:pPr>
              <w:spacing w:after="0" w:line="240" w:lineRule="auto"/>
              <w:rPr>
                <w:rFonts w:ascii="Calibri" w:hAnsi="Calibri" w:cs="Calibri"/>
              </w:rPr>
            </w:pPr>
            <w:r w:rsidRPr="00E40D4F">
              <w:rPr>
                <w:rFonts w:ascii="Calibri" w:hAnsi="Calibri" w:cs="Calibri"/>
              </w:rPr>
              <w:t>VM: NA</w:t>
            </w:r>
          </w:p>
          <w:p w14:paraId="49A4B9F8" w14:textId="77777777" w:rsidR="00B96170" w:rsidRPr="00E40D4F" w:rsidRDefault="00B96170" w:rsidP="00E57D33">
            <w:pPr>
              <w:spacing w:after="0" w:line="240" w:lineRule="auto"/>
              <w:rPr>
                <w:rFonts w:ascii="Calibri" w:hAnsi="Calibri" w:cs="Calibri"/>
              </w:rPr>
            </w:pPr>
            <w:r w:rsidRPr="00E40D4F">
              <w:rPr>
                <w:rFonts w:ascii="Calibri" w:hAnsi="Calibri" w:cs="Calibri"/>
              </w:rPr>
              <w:t>M: Micro-costing (Ingredient-based)</w:t>
            </w:r>
          </w:p>
          <w:p w14:paraId="4F7F4479" w14:textId="77777777" w:rsidR="00B96170" w:rsidRPr="00E40D4F" w:rsidRDefault="00B96170" w:rsidP="00E57D33">
            <w:pPr>
              <w:spacing w:after="0" w:line="240" w:lineRule="auto"/>
              <w:rPr>
                <w:rFonts w:ascii="Calibri" w:hAnsi="Calibri" w:cs="Calibri"/>
              </w:rPr>
            </w:pPr>
            <w:r w:rsidRPr="00E40D4F">
              <w:rPr>
                <w:rFonts w:ascii="Calibri" w:hAnsi="Calibri" w:cs="Calibri"/>
              </w:rPr>
              <w:t>DS: WHO, literature, guidelines, nat. program</w:t>
            </w:r>
          </w:p>
        </w:tc>
        <w:tc>
          <w:tcPr>
            <w:tcW w:w="2551" w:type="dxa"/>
          </w:tcPr>
          <w:p w14:paraId="6072A694"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DALYs, weights: </w:t>
            </w:r>
          </w:p>
          <w:p w14:paraId="296D66B1" w14:textId="77777777" w:rsidR="00B96170" w:rsidRPr="00E40D4F" w:rsidRDefault="00B96170" w:rsidP="00E57D33">
            <w:pPr>
              <w:spacing w:after="0" w:line="240" w:lineRule="auto"/>
              <w:rPr>
                <w:rFonts w:ascii="Calibri" w:hAnsi="Calibri" w:cs="Calibri"/>
              </w:rPr>
            </w:pPr>
            <w:r w:rsidRPr="00E40D4F">
              <w:rPr>
                <w:rFonts w:ascii="Calibri" w:hAnsi="Calibri" w:cs="Calibri"/>
              </w:rPr>
              <w:t>Active TB – 0.271</w:t>
            </w:r>
          </w:p>
        </w:tc>
        <w:tc>
          <w:tcPr>
            <w:tcW w:w="1559" w:type="dxa"/>
          </w:tcPr>
          <w:p w14:paraId="65094F7E" w14:textId="77777777" w:rsidR="00B96170" w:rsidRPr="00E40D4F" w:rsidRDefault="00B96170" w:rsidP="00E57D33">
            <w:pPr>
              <w:spacing w:after="0" w:line="240" w:lineRule="auto"/>
              <w:rPr>
                <w:rFonts w:ascii="Calibri" w:hAnsi="Calibri" w:cs="Calibri"/>
              </w:rPr>
            </w:pPr>
            <w:r w:rsidRPr="00E40D4F">
              <w:rPr>
                <w:rFonts w:ascii="Calibri" w:hAnsi="Calibri" w:cs="Calibri"/>
              </w:rPr>
              <w:t>Ranging from 982$(Lesotho) - 7000$ (South Africa) GDP pp.</w:t>
            </w:r>
          </w:p>
        </w:tc>
        <w:tc>
          <w:tcPr>
            <w:tcW w:w="2377" w:type="dxa"/>
          </w:tcPr>
          <w:p w14:paraId="313B81A5"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Over 10 years: </w:t>
            </w:r>
          </w:p>
          <w:p w14:paraId="52E96DDB"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1257$ (B), 1011$(L), 878$(N), 958$ (SA), </w:t>
            </w:r>
          </w:p>
          <w:p w14:paraId="60285F5F"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792$ (S) / per DALY averted </w:t>
            </w:r>
          </w:p>
        </w:tc>
      </w:tr>
      <w:tr w:rsidR="00B96170" w:rsidRPr="00E40D4F" w14:paraId="56A14EDD" w14:textId="77777777" w:rsidTr="007E54F3">
        <w:tc>
          <w:tcPr>
            <w:tcW w:w="1219" w:type="dxa"/>
          </w:tcPr>
          <w:p w14:paraId="2910779A"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Choi et al. </w:t>
            </w:r>
            <w:r w:rsidRPr="00E40D4F">
              <w:rPr>
                <w:rFonts w:ascii="Calibri" w:hAnsi="Calibri" w:cs="Calibri"/>
              </w:rPr>
              <w:fldChar w:fldCharType="begin"/>
            </w:r>
            <w:r w:rsidRPr="00E40D4F">
              <w:rPr>
                <w:rFonts w:ascii="Calibri" w:hAnsi="Calibri" w:cs="Calibri"/>
              </w:rPr>
              <w:instrText xml:space="preserve"> ADDIN ZOTERO_ITEM CSL_CITATION {"citationID":"FhcQNZ2X","properties":{"formattedCitation":"(19)","plainCitation":"(19)","noteIndex":0},"citationItems":[{"id":39,"uris":["http://zotero.org/users/local/aJi17q5m/items/RI3RZS3Q"],"itemData":{"id":39,"type":"article-journal","abstract":"OBJECTIVE—We evaluated the cost-effectiveness of incorporating Xpert into TB diagnostic algorithms in the United States compared to existing diagnostics. DESIGN—A decision-analysis model compared current TB diagnostic algorithms in the United States to algorithms incorporating Xpert. Primary outcomes were the costs and quality-adjusted life years (QALYs) accrued with each strategy; cost-effectiveness was represented using incremental cost-effectiveness ratios (ICER).\nRESULTS—Xpert testing of a single sputum sample from TB suspects is expected to result in lower total health care costs per patient (US$2673) compared to diagnostic algorithms using only sputum microscopy and culture (US$2728) and improved health outcomes (6.32 QALYs gained per 1000 TB suspects). Compared to existing molecular assays, implementation of Xpert in the United States would be considered highly cost-effective (ICER US$39 992 per QALY gained).\nCONCLUSION—TB diagnostic algorithms incorporating Xpert in the United States are highly cost-effective.","container-title":"The International Journal of Tuberculosis and Lung Disease","DOI":"10.5588/ijtld.13.0095","ISSN":"10273719, 18157920","issue":"10","journalAbbreviation":"int j tuberc lung dis","language":"en","page":"1328-1335","source":"DOI.org (Crossref)","title":"Cost-effectiveness of Xpert® MTB/RIF for diagnosing pulmonary tuberculosis in the United States","volume":"17","author":[{"family":"Choi","given":"H. W."},{"family":"Miele","given":"K."},{"family":"Dowdy","given":"D."},{"family":"Shah","given":"M."}],"issued":{"date-parts":[["2013",10,1]]}}}],"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19)</w:t>
            </w:r>
            <w:r w:rsidRPr="00E40D4F">
              <w:rPr>
                <w:rFonts w:ascii="Calibri" w:hAnsi="Calibri" w:cs="Calibri"/>
              </w:rPr>
              <w:fldChar w:fldCharType="end"/>
            </w:r>
          </w:p>
        </w:tc>
        <w:tc>
          <w:tcPr>
            <w:tcW w:w="1753" w:type="dxa"/>
          </w:tcPr>
          <w:p w14:paraId="77C90A96"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1. SM + clinical diagnosis (Cd) + confirmatory with culture for DST </w:t>
            </w:r>
          </w:p>
        </w:tc>
        <w:tc>
          <w:tcPr>
            <w:tcW w:w="2126" w:type="dxa"/>
          </w:tcPr>
          <w:p w14:paraId="76A80CCF"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2. SM +MTD/Cd + culture </w:t>
            </w:r>
          </w:p>
          <w:p w14:paraId="280045D4" w14:textId="77777777" w:rsidR="00B96170" w:rsidRPr="00E40D4F" w:rsidRDefault="00B96170" w:rsidP="00E57D33">
            <w:pPr>
              <w:spacing w:after="0" w:line="240" w:lineRule="auto"/>
              <w:rPr>
                <w:rFonts w:ascii="Calibri" w:hAnsi="Calibri" w:cs="Calibri"/>
              </w:rPr>
            </w:pPr>
            <w:r w:rsidRPr="00E40D4F">
              <w:rPr>
                <w:rFonts w:ascii="Calibri" w:hAnsi="Calibri" w:cs="Calibri"/>
              </w:rPr>
              <w:t>3. Strategy 2 without SM</w:t>
            </w:r>
          </w:p>
          <w:p w14:paraId="2D83ADC2" w14:textId="77777777" w:rsidR="00B96170" w:rsidRPr="00E40D4F" w:rsidRDefault="00B96170" w:rsidP="00E57D33">
            <w:pPr>
              <w:spacing w:after="0" w:line="240" w:lineRule="auto"/>
              <w:rPr>
                <w:rFonts w:ascii="Calibri" w:hAnsi="Calibri" w:cs="Calibri"/>
              </w:rPr>
            </w:pPr>
            <w:r w:rsidRPr="00E40D4F">
              <w:rPr>
                <w:rFonts w:ascii="Calibri" w:hAnsi="Calibri" w:cs="Calibri"/>
              </w:rPr>
              <w:t>4. SM + Xpert/Cd + culture 5. Strategy 4 without SM</w:t>
            </w:r>
          </w:p>
        </w:tc>
        <w:tc>
          <w:tcPr>
            <w:tcW w:w="2694" w:type="dxa"/>
          </w:tcPr>
          <w:p w14:paraId="2FADB9DA" w14:textId="77777777" w:rsidR="00B96170" w:rsidRPr="00E40D4F" w:rsidRDefault="00B96170" w:rsidP="00E57D33">
            <w:pPr>
              <w:spacing w:after="0" w:line="240" w:lineRule="auto"/>
              <w:rPr>
                <w:rFonts w:ascii="Calibri" w:hAnsi="Calibri" w:cs="Calibri"/>
              </w:rPr>
            </w:pPr>
            <w:r w:rsidRPr="00E40D4F">
              <w:rPr>
                <w:rFonts w:ascii="Calibri" w:hAnsi="Calibri" w:cs="Calibri"/>
              </w:rPr>
              <w:t>VM: NA</w:t>
            </w:r>
          </w:p>
          <w:p w14:paraId="36BFB9E3" w14:textId="77777777" w:rsidR="00B96170" w:rsidRPr="00E40D4F" w:rsidRDefault="00B96170" w:rsidP="00E57D33">
            <w:pPr>
              <w:spacing w:after="0" w:line="240" w:lineRule="auto"/>
              <w:rPr>
                <w:rFonts w:ascii="Calibri" w:hAnsi="Calibri" w:cs="Calibri"/>
              </w:rPr>
            </w:pPr>
            <w:r w:rsidRPr="00E40D4F">
              <w:rPr>
                <w:rFonts w:ascii="Calibri" w:hAnsi="Calibri" w:cs="Calibri"/>
              </w:rPr>
              <w:t>M: NA</w:t>
            </w:r>
          </w:p>
          <w:p w14:paraId="744AFD32" w14:textId="77777777" w:rsidR="00B96170" w:rsidRPr="00E40D4F" w:rsidRDefault="00B96170" w:rsidP="00E57D33">
            <w:pPr>
              <w:spacing w:after="0" w:line="240" w:lineRule="auto"/>
              <w:rPr>
                <w:rFonts w:ascii="Calibri" w:hAnsi="Calibri" w:cs="Calibri"/>
              </w:rPr>
            </w:pPr>
            <w:r w:rsidRPr="00E40D4F">
              <w:rPr>
                <w:rFonts w:ascii="Calibri" w:hAnsi="Calibri" w:cs="Calibri"/>
              </w:rPr>
              <w:t>DS: Direct observation (Laboratory), literature, manufacturer/distributor, invoices &amp; budget records (Out-patient)</w:t>
            </w:r>
          </w:p>
        </w:tc>
        <w:tc>
          <w:tcPr>
            <w:tcW w:w="2551" w:type="dxa"/>
          </w:tcPr>
          <w:p w14:paraId="7BE06F28"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QALYs, weights: </w:t>
            </w:r>
          </w:p>
          <w:p w14:paraId="6C154571" w14:textId="77777777" w:rsidR="00B96170" w:rsidRPr="00E40D4F" w:rsidRDefault="00B96170" w:rsidP="00E57D33">
            <w:pPr>
              <w:spacing w:after="0" w:line="240" w:lineRule="auto"/>
              <w:rPr>
                <w:rFonts w:ascii="Calibri" w:hAnsi="Calibri" w:cs="Calibri"/>
              </w:rPr>
            </w:pPr>
            <w:r w:rsidRPr="00E40D4F">
              <w:rPr>
                <w:rFonts w:ascii="Calibri" w:hAnsi="Calibri" w:cs="Calibri"/>
              </w:rPr>
              <w:t>TB-DST- 0.9</w:t>
            </w:r>
          </w:p>
          <w:p w14:paraId="07160042" w14:textId="77777777" w:rsidR="00B96170" w:rsidRPr="00E40D4F" w:rsidRDefault="00B96170" w:rsidP="00E57D33">
            <w:pPr>
              <w:spacing w:after="0" w:line="240" w:lineRule="auto"/>
              <w:rPr>
                <w:rFonts w:ascii="Calibri" w:hAnsi="Calibri" w:cs="Calibri"/>
              </w:rPr>
            </w:pPr>
            <w:r w:rsidRPr="00E40D4F">
              <w:rPr>
                <w:rFonts w:ascii="Calibri" w:hAnsi="Calibri" w:cs="Calibri"/>
              </w:rPr>
              <w:t>TB- MDR– 0.7</w:t>
            </w:r>
          </w:p>
          <w:p w14:paraId="72148F5B" w14:textId="77777777" w:rsidR="00B96170" w:rsidRPr="00E40D4F" w:rsidRDefault="00B96170" w:rsidP="00E57D33">
            <w:pPr>
              <w:spacing w:after="0" w:line="240" w:lineRule="auto"/>
              <w:rPr>
                <w:rFonts w:ascii="Calibri" w:hAnsi="Calibri" w:cs="Calibri"/>
              </w:rPr>
            </w:pPr>
            <w:r w:rsidRPr="00E40D4F">
              <w:rPr>
                <w:rFonts w:ascii="Calibri" w:hAnsi="Calibri" w:cs="Calibri"/>
              </w:rPr>
              <w:t>Active TB – 0.85</w:t>
            </w:r>
          </w:p>
          <w:p w14:paraId="19CC9CC8" w14:textId="77777777" w:rsidR="00B96170" w:rsidRPr="00E40D4F" w:rsidRDefault="00B96170" w:rsidP="00E57D33">
            <w:pPr>
              <w:spacing w:after="0" w:line="240" w:lineRule="auto"/>
              <w:rPr>
                <w:rFonts w:ascii="Calibri" w:hAnsi="Calibri" w:cs="Calibri"/>
              </w:rPr>
            </w:pPr>
            <w:r w:rsidRPr="00E40D4F">
              <w:rPr>
                <w:rFonts w:ascii="Calibri" w:hAnsi="Calibri" w:cs="Calibri"/>
              </w:rPr>
              <w:t>Untreated act. TB- 0.7</w:t>
            </w:r>
          </w:p>
          <w:p w14:paraId="59A76EC2" w14:textId="77777777" w:rsidR="00B96170" w:rsidRPr="00E40D4F" w:rsidRDefault="00B96170" w:rsidP="00E57D33">
            <w:pPr>
              <w:spacing w:after="0" w:line="240" w:lineRule="auto"/>
              <w:rPr>
                <w:rFonts w:ascii="Calibri" w:hAnsi="Calibri" w:cs="Calibri"/>
              </w:rPr>
            </w:pPr>
            <w:r w:rsidRPr="00E40D4F">
              <w:rPr>
                <w:rFonts w:ascii="Calibri" w:hAnsi="Calibri" w:cs="Calibri"/>
              </w:rPr>
              <w:t>Drug hepatotoxicity 0.8</w:t>
            </w:r>
          </w:p>
        </w:tc>
        <w:tc>
          <w:tcPr>
            <w:tcW w:w="1559" w:type="dxa"/>
          </w:tcPr>
          <w:p w14:paraId="0750FAF9" w14:textId="77777777" w:rsidR="00B96170" w:rsidRPr="00E40D4F" w:rsidRDefault="00B96170" w:rsidP="00E57D33">
            <w:pPr>
              <w:spacing w:after="0" w:line="240" w:lineRule="auto"/>
              <w:rPr>
                <w:rFonts w:ascii="Calibri" w:hAnsi="Calibri" w:cs="Calibri"/>
              </w:rPr>
            </w:pPr>
            <w:r w:rsidRPr="00E40D4F">
              <w:rPr>
                <w:rFonts w:ascii="Calibri" w:hAnsi="Calibri" w:cs="Calibri"/>
              </w:rPr>
              <w:t>$50 000 per QALY</w:t>
            </w:r>
          </w:p>
        </w:tc>
        <w:tc>
          <w:tcPr>
            <w:tcW w:w="2377" w:type="dxa"/>
          </w:tcPr>
          <w:p w14:paraId="48B8C48D" w14:textId="77777777" w:rsidR="00B96170" w:rsidRPr="00E40D4F" w:rsidRDefault="00B96170" w:rsidP="00E57D33">
            <w:pPr>
              <w:spacing w:after="0" w:line="240" w:lineRule="auto"/>
              <w:rPr>
                <w:rFonts w:ascii="Calibri" w:hAnsi="Calibri" w:cs="Calibri"/>
              </w:rPr>
            </w:pPr>
            <w:r w:rsidRPr="00E40D4F">
              <w:rPr>
                <w:rFonts w:ascii="Calibri" w:hAnsi="Calibri" w:cs="Calibri"/>
              </w:rPr>
              <w:t>1 - Dominated by all</w:t>
            </w:r>
          </w:p>
          <w:p w14:paraId="7359217F" w14:textId="77777777" w:rsidR="00B96170" w:rsidRPr="00E40D4F" w:rsidRDefault="00B96170" w:rsidP="00E57D33">
            <w:pPr>
              <w:spacing w:after="0" w:line="240" w:lineRule="auto"/>
              <w:rPr>
                <w:rFonts w:ascii="Calibri" w:hAnsi="Calibri" w:cs="Calibri"/>
              </w:rPr>
            </w:pPr>
            <w:r w:rsidRPr="00E40D4F">
              <w:rPr>
                <w:rFonts w:ascii="Calibri" w:hAnsi="Calibri" w:cs="Calibri"/>
              </w:rPr>
              <w:t>2 – Used as reference</w:t>
            </w:r>
          </w:p>
          <w:p w14:paraId="3D6701E5" w14:textId="77777777" w:rsidR="00B96170" w:rsidRPr="00E40D4F" w:rsidRDefault="00B96170" w:rsidP="00E57D33">
            <w:pPr>
              <w:spacing w:after="0" w:line="240" w:lineRule="auto"/>
              <w:rPr>
                <w:rFonts w:ascii="Calibri" w:hAnsi="Calibri" w:cs="Calibri"/>
              </w:rPr>
            </w:pPr>
            <w:r w:rsidRPr="00E40D4F">
              <w:rPr>
                <w:rFonts w:ascii="Calibri" w:hAnsi="Calibri" w:cs="Calibri"/>
              </w:rPr>
              <w:t>-vs 3= 47 914$/Q</w:t>
            </w:r>
          </w:p>
          <w:p w14:paraId="33C0724D" w14:textId="77777777" w:rsidR="00B96170" w:rsidRPr="00E40D4F" w:rsidRDefault="00B96170" w:rsidP="00E57D33">
            <w:pPr>
              <w:spacing w:after="0" w:line="240" w:lineRule="auto"/>
              <w:rPr>
                <w:rFonts w:ascii="Calibri" w:hAnsi="Calibri" w:cs="Calibri"/>
              </w:rPr>
            </w:pPr>
            <w:r w:rsidRPr="00E40D4F">
              <w:rPr>
                <w:rFonts w:ascii="Calibri" w:hAnsi="Calibri" w:cs="Calibri"/>
              </w:rPr>
              <w:t>-vs 4= 23 111$/Q</w:t>
            </w:r>
          </w:p>
          <w:p w14:paraId="78EDD214" w14:textId="77777777" w:rsidR="00B96170" w:rsidRPr="00E40D4F" w:rsidRDefault="00B96170" w:rsidP="00E57D33">
            <w:pPr>
              <w:spacing w:after="0" w:line="240" w:lineRule="auto"/>
              <w:rPr>
                <w:rFonts w:ascii="Calibri" w:hAnsi="Calibri" w:cs="Calibri"/>
              </w:rPr>
            </w:pPr>
            <w:r w:rsidRPr="00E40D4F">
              <w:rPr>
                <w:rFonts w:ascii="Calibri" w:hAnsi="Calibri" w:cs="Calibri"/>
              </w:rPr>
              <w:t>-vs 5= 39 992$/Q</w:t>
            </w:r>
          </w:p>
        </w:tc>
      </w:tr>
      <w:tr w:rsidR="00B96170" w:rsidRPr="00E40D4F" w14:paraId="06D31445" w14:textId="77777777" w:rsidTr="007E54F3">
        <w:tc>
          <w:tcPr>
            <w:tcW w:w="1219" w:type="dxa"/>
          </w:tcPr>
          <w:p w14:paraId="055B4908"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Vassall et al. </w:t>
            </w:r>
            <w:r w:rsidRPr="00E40D4F">
              <w:rPr>
                <w:rFonts w:ascii="Calibri" w:hAnsi="Calibri" w:cs="Calibri"/>
              </w:rPr>
              <w:fldChar w:fldCharType="begin"/>
            </w:r>
            <w:r w:rsidRPr="00E40D4F">
              <w:rPr>
                <w:rFonts w:ascii="Calibri" w:hAnsi="Calibri" w:cs="Calibri"/>
              </w:rPr>
              <w:instrText xml:space="preserve"> ADDIN ZOTERO_ITEM CSL_CITATION {"citationID":"QCdOI4wm","properties":{"formattedCitation":"(11)","plainCitation":"(11)","noteIndex":0},"citationItems":[{"id":38,"uris":["http://zotero.org/users/local/aJi17q5m/items/KPJSF4J4"],"itemData":{"id":38,"type":"article-journal","abstract":"Background In 2010 a new diagnostic test for tuberculosis, Xpert MTB/RIF, received a conditional programmatic recommendation from WHO. Several model-based economic evaluations predicted that Xpert would be cost-effective across sub-Saharan Africa. We investigated the cost-effectiveness of Xpert in the real world during national roll-out in South Africa.","container-title":"The Lancet Global Health","DOI":"10.1016/S2214-109X(17)30205-X","ISSN":"2214109X","issue":"7","journalAbbreviation":"The Lancet Global Health","language":"en","page":"e710-e719","source":"DOI.org (Crossref)","title":"Cost-effectiveness of Xpert MTB/RIF for tuberculosis diagnosis in South Africa: a real-world cost analysis and economic evaluation","title-short":"Cost-effectiveness of Xpert MTB/RIF for tuberculosis diagnosis in South Africa","volume":"5","author":[{"family":"Vassall","given":"Anna"},{"family":"Siapka","given":"Mariana"},{"family":"Foster","given":"Nicola"},{"family":"Cunnama","given":"Lucy"},{"family":"Ramma","given":"Lebogang"},{"family":"Fielding","given":"Katherine"},{"family":"McCarthy","given":"Kerrigan"},{"family":"Churchyard","given":"Gavin"},{"family":"Grant","given":"Alison"},{"family":"Sinanovic","given":"Edina"}],"issued":{"date-parts":[["2017",7]]}}}],"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11)</w:t>
            </w:r>
            <w:r w:rsidRPr="00E40D4F">
              <w:rPr>
                <w:rFonts w:ascii="Calibri" w:hAnsi="Calibri" w:cs="Calibri"/>
              </w:rPr>
              <w:fldChar w:fldCharType="end"/>
            </w:r>
          </w:p>
        </w:tc>
        <w:tc>
          <w:tcPr>
            <w:tcW w:w="1753" w:type="dxa"/>
          </w:tcPr>
          <w:p w14:paraId="1A0D7C18"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1. SM </w:t>
            </w:r>
          </w:p>
        </w:tc>
        <w:tc>
          <w:tcPr>
            <w:tcW w:w="2126" w:type="dxa"/>
          </w:tcPr>
          <w:p w14:paraId="125E6370" w14:textId="77777777" w:rsidR="00B96170" w:rsidRPr="00E40D4F" w:rsidRDefault="00B96170" w:rsidP="00E57D33">
            <w:pPr>
              <w:spacing w:after="0" w:line="240" w:lineRule="auto"/>
              <w:rPr>
                <w:rFonts w:ascii="Calibri" w:hAnsi="Calibri" w:cs="Calibri"/>
              </w:rPr>
            </w:pPr>
            <w:r w:rsidRPr="00E40D4F">
              <w:rPr>
                <w:rFonts w:ascii="Calibri" w:hAnsi="Calibri" w:cs="Calibri"/>
              </w:rPr>
              <w:t>2. Xpert MTB/RIF</w:t>
            </w:r>
          </w:p>
        </w:tc>
        <w:tc>
          <w:tcPr>
            <w:tcW w:w="2694" w:type="dxa"/>
          </w:tcPr>
          <w:p w14:paraId="4A197470" w14:textId="77777777" w:rsidR="00B96170" w:rsidRPr="00E40D4F" w:rsidRDefault="00B96170" w:rsidP="00E57D33">
            <w:pPr>
              <w:spacing w:after="0" w:line="240" w:lineRule="auto"/>
              <w:rPr>
                <w:rFonts w:ascii="Calibri" w:hAnsi="Calibri" w:cs="Calibri"/>
              </w:rPr>
            </w:pPr>
            <w:r w:rsidRPr="00E40D4F">
              <w:rPr>
                <w:rFonts w:ascii="Calibri" w:hAnsi="Calibri" w:cs="Calibri"/>
              </w:rPr>
              <w:t>VM: Bottom-up &amp; Top-down</w:t>
            </w:r>
          </w:p>
          <w:p w14:paraId="4D94C1BB"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M: Micro-costing </w:t>
            </w:r>
          </w:p>
          <w:p w14:paraId="5ED902FD" w14:textId="77777777" w:rsidR="00B96170" w:rsidRPr="00E40D4F" w:rsidRDefault="00B96170" w:rsidP="00E57D33">
            <w:pPr>
              <w:spacing w:after="0" w:line="240" w:lineRule="auto"/>
              <w:rPr>
                <w:rFonts w:ascii="Calibri" w:hAnsi="Calibri" w:cs="Calibri"/>
              </w:rPr>
            </w:pPr>
            <w:r w:rsidRPr="00E40D4F">
              <w:rPr>
                <w:rFonts w:ascii="Calibri" w:hAnsi="Calibri" w:cs="Calibri"/>
              </w:rPr>
              <w:t>DS: Primary participant, laboratory services, health facilities, published literature</w:t>
            </w:r>
          </w:p>
        </w:tc>
        <w:tc>
          <w:tcPr>
            <w:tcW w:w="2551" w:type="dxa"/>
          </w:tcPr>
          <w:p w14:paraId="46549EDE" w14:textId="77777777" w:rsidR="00B96170" w:rsidRPr="00E40D4F" w:rsidRDefault="00B96170" w:rsidP="00E57D33">
            <w:pPr>
              <w:spacing w:after="0" w:line="240" w:lineRule="auto"/>
              <w:rPr>
                <w:rFonts w:ascii="Calibri" w:hAnsi="Calibri" w:cs="Calibri"/>
              </w:rPr>
            </w:pPr>
            <w:r w:rsidRPr="00E40D4F">
              <w:rPr>
                <w:rFonts w:ascii="Calibri" w:hAnsi="Calibri" w:cs="Calibri"/>
              </w:rPr>
              <w:t>DALY</w:t>
            </w:r>
          </w:p>
        </w:tc>
        <w:tc>
          <w:tcPr>
            <w:tcW w:w="1559" w:type="dxa"/>
          </w:tcPr>
          <w:p w14:paraId="375F8743" w14:textId="77777777" w:rsidR="00B96170" w:rsidRPr="00E40D4F" w:rsidRDefault="00B96170" w:rsidP="00E57D33">
            <w:pPr>
              <w:spacing w:after="0" w:line="240" w:lineRule="auto"/>
              <w:rPr>
                <w:rFonts w:ascii="Calibri" w:hAnsi="Calibri" w:cs="Calibri"/>
              </w:rPr>
            </w:pPr>
            <w:r w:rsidRPr="00E40D4F">
              <w:rPr>
                <w:rFonts w:ascii="Calibri" w:hAnsi="Calibri" w:cs="Calibri"/>
              </w:rPr>
              <w:t>Various thresholds scenarios</w:t>
            </w:r>
          </w:p>
        </w:tc>
        <w:tc>
          <w:tcPr>
            <w:tcW w:w="2377" w:type="dxa"/>
          </w:tcPr>
          <w:p w14:paraId="66D4DC4B"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Xpert cost-neutral: </w:t>
            </w:r>
          </w:p>
          <w:p w14:paraId="0F1429FA" w14:textId="77777777" w:rsidR="00B96170" w:rsidRPr="00E40D4F" w:rsidRDefault="00B96170" w:rsidP="00E57D33">
            <w:pPr>
              <w:spacing w:after="0" w:line="240" w:lineRule="auto"/>
              <w:rPr>
                <w:rFonts w:ascii="Calibri" w:hAnsi="Calibri" w:cs="Calibri"/>
              </w:rPr>
            </w:pPr>
            <w:r w:rsidRPr="00E40D4F">
              <w:rPr>
                <w:rFonts w:ascii="Calibri" w:hAnsi="Calibri" w:cs="Calibri"/>
              </w:rPr>
              <w:t>Xpert equipment and</w:t>
            </w:r>
          </w:p>
          <w:p w14:paraId="139B118C" w14:textId="77777777" w:rsidR="00B96170" w:rsidRPr="00E40D4F" w:rsidRDefault="00B96170" w:rsidP="00E57D33">
            <w:pPr>
              <w:spacing w:after="0" w:line="240" w:lineRule="auto"/>
              <w:rPr>
                <w:rFonts w:ascii="Calibri" w:hAnsi="Calibri" w:cs="Calibri"/>
              </w:rPr>
            </w:pPr>
            <w:r w:rsidRPr="00E40D4F">
              <w:rPr>
                <w:rFonts w:ascii="Calibri" w:hAnsi="Calibri" w:cs="Calibri"/>
              </w:rPr>
              <w:t>tests were mitigated by a reduction in costs elsewhere in</w:t>
            </w:r>
          </w:p>
          <w:p w14:paraId="3EFCE467"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the tuberculosis cascade of care. </w:t>
            </w:r>
          </w:p>
        </w:tc>
      </w:tr>
      <w:tr w:rsidR="00B96170" w:rsidRPr="00E40D4F" w14:paraId="108A1B31" w14:textId="77777777" w:rsidTr="007E54F3">
        <w:tc>
          <w:tcPr>
            <w:tcW w:w="1219" w:type="dxa"/>
          </w:tcPr>
          <w:p w14:paraId="6ABD4E2A"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Pooran et al. </w:t>
            </w:r>
            <w:r w:rsidRPr="00E40D4F">
              <w:rPr>
                <w:rFonts w:ascii="Calibri" w:hAnsi="Calibri" w:cs="Calibri"/>
              </w:rPr>
              <w:fldChar w:fldCharType="begin"/>
            </w:r>
            <w:r w:rsidRPr="00E40D4F">
              <w:rPr>
                <w:rFonts w:ascii="Calibri" w:hAnsi="Calibri" w:cs="Calibri"/>
              </w:rPr>
              <w:instrText xml:space="preserve"> ADDIN ZOTERO_ITEM CSL_CITATION {"citationID":"eZ7DBoOS","properties":{"formattedCitation":"(12)","plainCitation":"(12)","noteIndex":0},"citationItems":[{"id":48,"uris":["http://zotero.org/users/local/aJi17q5m/items/J2LYV8JW"],"itemData":{"id":48,"type":"article-journal","container-title":"The Lancet Global Health","DOI":"10.1016/S2214-109X(19)30164-0","ISSN":"2214109X","issue":"6","journalAbbreviation":"The Lancet Global Health","language":"en","page":"e798-e807","source":"DOI.org (Crossref)","title":"Point of care Xpert MTB/RIF versus smear microscopy for tuberculosis diagnosis in southern African primary care clinics: a multicentre economic evaluation","title-short":"Point of care Xpert MTB/RIF versus smear microscopy for tuberculosis diagnosis in southern African primary care clinics","volume":"7","author":[{"family":"Pooran","given":"Anil"},{"family":"Theron","given":"Grant"},{"family":"Zijenah","given":"Lynn"},{"family":"Chanda","given":"Duncan"},{"family":"Clowes","given":"Petra"},{"family":"Mwenge","given":"Lawrence"},{"family":"Mutenherwa","given":"Farirai"},{"family":"Lecesse","given":"Paul"},{"family":"Metcalfe","given":"John"},{"family":"Sohn","given":"Hojoon"},{"family":"Hoelscher","given":"Michael"},{"family":"Pym","given":"Alex"},{"family":"Peter","given":"Jonny"},{"family":"Dowdy","given":"David"},{"family":"Dheda","given":"Keertan"}],"issued":{"date-parts":[["2019",6]]}}}],"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12)</w:t>
            </w:r>
            <w:r w:rsidRPr="00E40D4F">
              <w:rPr>
                <w:rFonts w:ascii="Calibri" w:hAnsi="Calibri" w:cs="Calibri"/>
              </w:rPr>
              <w:fldChar w:fldCharType="end"/>
            </w:r>
          </w:p>
        </w:tc>
        <w:tc>
          <w:tcPr>
            <w:tcW w:w="1753" w:type="dxa"/>
          </w:tcPr>
          <w:p w14:paraId="7B6C9CD0"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1.SM </w:t>
            </w:r>
          </w:p>
        </w:tc>
        <w:tc>
          <w:tcPr>
            <w:tcW w:w="2126" w:type="dxa"/>
          </w:tcPr>
          <w:p w14:paraId="10C8C58F" w14:textId="77777777" w:rsidR="00B96170" w:rsidRPr="00E40D4F" w:rsidRDefault="00B96170" w:rsidP="00E57D33">
            <w:pPr>
              <w:spacing w:after="0" w:line="240" w:lineRule="auto"/>
              <w:rPr>
                <w:rFonts w:ascii="Calibri" w:hAnsi="Calibri" w:cs="Calibri"/>
              </w:rPr>
            </w:pPr>
            <w:r w:rsidRPr="00E40D4F">
              <w:rPr>
                <w:rFonts w:ascii="Calibri" w:hAnsi="Calibri" w:cs="Calibri"/>
              </w:rPr>
              <w:t>2. Xpert</w:t>
            </w:r>
          </w:p>
          <w:p w14:paraId="014FCB4E" w14:textId="77777777" w:rsidR="00B96170" w:rsidRPr="00E40D4F" w:rsidRDefault="00B96170" w:rsidP="00E57D33">
            <w:pPr>
              <w:spacing w:after="0" w:line="240" w:lineRule="auto"/>
              <w:rPr>
                <w:rFonts w:ascii="Calibri" w:hAnsi="Calibri" w:cs="Calibri"/>
              </w:rPr>
            </w:pPr>
          </w:p>
          <w:p w14:paraId="6D372655" w14:textId="77777777" w:rsidR="00B96170" w:rsidRPr="00E40D4F" w:rsidRDefault="00B96170" w:rsidP="00E57D33">
            <w:pPr>
              <w:spacing w:after="0" w:line="240" w:lineRule="auto"/>
              <w:rPr>
                <w:rFonts w:ascii="Calibri" w:hAnsi="Calibri" w:cs="Calibri"/>
              </w:rPr>
            </w:pPr>
            <w:r w:rsidRPr="00E40D4F">
              <w:rPr>
                <w:rFonts w:ascii="Calibri" w:hAnsi="Calibri" w:cs="Calibri"/>
              </w:rPr>
              <w:t>[Accuracy based of culture]</w:t>
            </w:r>
          </w:p>
        </w:tc>
        <w:tc>
          <w:tcPr>
            <w:tcW w:w="2694" w:type="dxa"/>
          </w:tcPr>
          <w:p w14:paraId="77C67127" w14:textId="77777777" w:rsidR="00B96170" w:rsidRPr="00E40D4F" w:rsidRDefault="00B96170" w:rsidP="00E57D33">
            <w:pPr>
              <w:spacing w:after="0" w:line="240" w:lineRule="auto"/>
              <w:rPr>
                <w:rFonts w:ascii="Calibri" w:hAnsi="Calibri" w:cs="Calibri"/>
              </w:rPr>
            </w:pPr>
            <w:r w:rsidRPr="00E40D4F">
              <w:rPr>
                <w:rFonts w:ascii="Calibri" w:hAnsi="Calibri" w:cs="Calibri"/>
              </w:rPr>
              <w:t>VM: Bottom-up</w:t>
            </w:r>
          </w:p>
          <w:p w14:paraId="12EFEE84" w14:textId="77777777" w:rsidR="00B96170" w:rsidRPr="00E40D4F" w:rsidRDefault="00B96170" w:rsidP="00E57D33">
            <w:pPr>
              <w:spacing w:after="0" w:line="240" w:lineRule="auto"/>
              <w:rPr>
                <w:rFonts w:ascii="Calibri" w:hAnsi="Calibri" w:cs="Calibri"/>
              </w:rPr>
            </w:pPr>
            <w:r w:rsidRPr="00E40D4F">
              <w:rPr>
                <w:rFonts w:ascii="Calibri" w:hAnsi="Calibri" w:cs="Calibri"/>
              </w:rPr>
              <w:t>M: Micro-costing (Ingredient-based)</w:t>
            </w:r>
          </w:p>
          <w:p w14:paraId="199DEF7C"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DS: Primary participant data </w:t>
            </w:r>
          </w:p>
        </w:tc>
        <w:tc>
          <w:tcPr>
            <w:tcW w:w="2551" w:type="dxa"/>
          </w:tcPr>
          <w:p w14:paraId="5AF91DFE" w14:textId="77777777" w:rsidR="00B96170" w:rsidRPr="00E40D4F" w:rsidRDefault="00B96170" w:rsidP="00E57D33">
            <w:pPr>
              <w:spacing w:after="0" w:line="240" w:lineRule="auto"/>
              <w:rPr>
                <w:rFonts w:ascii="Calibri" w:hAnsi="Calibri" w:cs="Calibri"/>
              </w:rPr>
            </w:pPr>
            <w:r w:rsidRPr="00E40D4F">
              <w:rPr>
                <w:rFonts w:ascii="Calibri" w:hAnsi="Calibri" w:cs="Calibri"/>
              </w:rPr>
              <w:t>N of culture + TB cases: (1) diagnosed by index</w:t>
            </w:r>
          </w:p>
          <w:p w14:paraId="22009116"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2) Anti TB treatment, (3) TB treatment same day as diagnosis, (4) completing treatment </w:t>
            </w:r>
          </w:p>
          <w:p w14:paraId="0ACABD7B" w14:textId="77777777" w:rsidR="00B96170" w:rsidRPr="00E40D4F" w:rsidRDefault="00B96170" w:rsidP="00E57D33">
            <w:pPr>
              <w:spacing w:after="0" w:line="240" w:lineRule="auto"/>
              <w:rPr>
                <w:rFonts w:ascii="Calibri" w:hAnsi="Calibri" w:cs="Calibri"/>
              </w:rPr>
            </w:pPr>
            <w:r w:rsidRPr="00E40D4F">
              <w:rPr>
                <w:rFonts w:ascii="Calibri" w:hAnsi="Calibri" w:cs="Calibri"/>
              </w:rPr>
              <w:t>(5) Having improved morbidity (Based on TB score)</w:t>
            </w:r>
          </w:p>
        </w:tc>
        <w:tc>
          <w:tcPr>
            <w:tcW w:w="1559" w:type="dxa"/>
          </w:tcPr>
          <w:p w14:paraId="1ED3CBE9" w14:textId="77777777" w:rsidR="00B96170" w:rsidRPr="00E40D4F" w:rsidRDefault="00B96170" w:rsidP="00E57D33">
            <w:pPr>
              <w:spacing w:after="0" w:line="240" w:lineRule="auto"/>
              <w:rPr>
                <w:rFonts w:ascii="Calibri" w:hAnsi="Calibri" w:cs="Calibri"/>
              </w:rPr>
            </w:pPr>
            <w:r w:rsidRPr="00E40D4F">
              <w:rPr>
                <w:rFonts w:ascii="Calibri" w:hAnsi="Calibri" w:cs="Calibri"/>
              </w:rPr>
              <w:t>Various thresholds scenarios</w:t>
            </w:r>
          </w:p>
        </w:tc>
        <w:tc>
          <w:tcPr>
            <w:tcW w:w="2377" w:type="dxa"/>
          </w:tcPr>
          <w:p w14:paraId="3E427446" w14:textId="77777777" w:rsidR="00B96170" w:rsidRPr="00E40D4F" w:rsidRDefault="00B96170" w:rsidP="00E57D33">
            <w:pPr>
              <w:spacing w:after="0" w:line="240" w:lineRule="auto"/>
              <w:rPr>
                <w:rFonts w:ascii="Calibri" w:hAnsi="Calibri" w:cs="Calibri"/>
              </w:rPr>
            </w:pPr>
            <w:r w:rsidRPr="00E40D4F">
              <w:rPr>
                <w:rFonts w:ascii="Calibri" w:hAnsi="Calibri" w:cs="Calibri"/>
              </w:rPr>
              <w:t>With 90% probability:</w:t>
            </w:r>
          </w:p>
          <w:p w14:paraId="167377FA" w14:textId="77777777" w:rsidR="00B96170" w:rsidRPr="00E40D4F" w:rsidRDefault="00B96170" w:rsidP="00E57D33">
            <w:pPr>
              <w:spacing w:after="0" w:line="240" w:lineRule="auto"/>
              <w:rPr>
                <w:rFonts w:ascii="Calibri" w:hAnsi="Calibri" w:cs="Calibri"/>
              </w:rPr>
            </w:pPr>
            <w:r w:rsidRPr="00E40D4F">
              <w:rPr>
                <w:rFonts w:ascii="Calibri" w:hAnsi="Calibri" w:cs="Calibri"/>
              </w:rPr>
              <w:t>Xpert preferred if WP threshold higher than</w:t>
            </w:r>
          </w:p>
          <w:p w14:paraId="66CE5D6D"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1) $9450/culture per + patient diag., </w:t>
            </w:r>
          </w:p>
          <w:p w14:paraId="15E313DD" w14:textId="77777777" w:rsidR="00B96170" w:rsidRPr="00E40D4F" w:rsidRDefault="00B96170" w:rsidP="00E57D33">
            <w:pPr>
              <w:spacing w:after="0" w:line="240" w:lineRule="auto"/>
              <w:rPr>
                <w:rFonts w:ascii="Calibri" w:hAnsi="Calibri" w:cs="Calibri"/>
              </w:rPr>
            </w:pPr>
            <w:r w:rsidRPr="00E40D4F">
              <w:rPr>
                <w:rFonts w:ascii="Calibri" w:hAnsi="Calibri" w:cs="Calibri"/>
              </w:rPr>
              <w:t>(2) $4450 pp.,</w:t>
            </w:r>
          </w:p>
          <w:p w14:paraId="437DC307" w14:textId="77777777" w:rsidR="00B96170" w:rsidRPr="00E40D4F" w:rsidRDefault="00B96170" w:rsidP="00E57D33">
            <w:pPr>
              <w:spacing w:after="0" w:line="240" w:lineRule="auto"/>
              <w:rPr>
                <w:rFonts w:ascii="Calibri" w:hAnsi="Calibri" w:cs="Calibri"/>
              </w:rPr>
            </w:pPr>
            <w:r w:rsidRPr="00E40D4F">
              <w:rPr>
                <w:rFonts w:ascii="Calibri" w:hAnsi="Calibri" w:cs="Calibri"/>
              </w:rPr>
              <w:t>(3) $1600 pp.</w:t>
            </w:r>
          </w:p>
          <w:p w14:paraId="4AAFB0CB" w14:textId="77777777" w:rsidR="00B96170" w:rsidRPr="00E40D4F" w:rsidRDefault="00B96170" w:rsidP="00E57D33">
            <w:pPr>
              <w:spacing w:after="0" w:line="240" w:lineRule="auto"/>
              <w:rPr>
                <w:rFonts w:ascii="Calibri" w:hAnsi="Calibri" w:cs="Calibri"/>
              </w:rPr>
            </w:pPr>
            <w:r w:rsidRPr="00E40D4F">
              <w:rPr>
                <w:rFonts w:ascii="Calibri" w:hAnsi="Calibri" w:cs="Calibri"/>
              </w:rPr>
              <w:t>(4) $3820 pp.,</w:t>
            </w:r>
          </w:p>
          <w:p w14:paraId="511E4000" w14:textId="77777777" w:rsidR="00B96170" w:rsidRPr="00E40D4F" w:rsidRDefault="00B96170" w:rsidP="00E57D33">
            <w:pPr>
              <w:spacing w:after="0" w:line="240" w:lineRule="auto"/>
              <w:rPr>
                <w:rFonts w:ascii="Calibri" w:hAnsi="Calibri" w:cs="Calibri"/>
              </w:rPr>
            </w:pPr>
            <w:r w:rsidRPr="00E40D4F">
              <w:rPr>
                <w:rFonts w:ascii="Calibri" w:hAnsi="Calibri" w:cs="Calibri"/>
              </w:rPr>
              <w:t>(5) $5840 pp.,</w:t>
            </w:r>
          </w:p>
        </w:tc>
      </w:tr>
    </w:tbl>
    <w:p w14:paraId="1D41DC74" w14:textId="77777777" w:rsidR="00B96170" w:rsidRDefault="00B96170" w:rsidP="00E57D33">
      <w:pPr>
        <w:spacing w:after="0" w:line="240" w:lineRule="auto"/>
        <w:rPr>
          <w:rFonts w:ascii="Calibri" w:hAnsi="Calibri" w:cs="Calibri"/>
        </w:rPr>
      </w:pPr>
    </w:p>
    <w:p w14:paraId="02B303B8" w14:textId="77777777" w:rsidR="00B96170" w:rsidRDefault="00B96170" w:rsidP="00E57D33">
      <w:pPr>
        <w:spacing w:after="0" w:line="240" w:lineRule="auto"/>
        <w:rPr>
          <w:rFonts w:ascii="Calibri" w:hAnsi="Calibri" w:cs="Calibri"/>
        </w:rPr>
      </w:pPr>
      <w:r>
        <w:rPr>
          <w:rFonts w:ascii="Calibri" w:hAnsi="Calibri" w:cs="Calibri"/>
        </w:rPr>
        <w:br w:type="page"/>
      </w:r>
    </w:p>
    <w:tbl>
      <w:tblPr>
        <w:tblStyle w:val="Tabellenraster"/>
        <w:tblW w:w="0" w:type="auto"/>
        <w:tblLayout w:type="fixed"/>
        <w:tblLook w:val="04A0" w:firstRow="1" w:lastRow="0" w:firstColumn="1" w:lastColumn="0" w:noHBand="0" w:noVBand="1"/>
      </w:tblPr>
      <w:tblGrid>
        <w:gridCol w:w="1219"/>
        <w:gridCol w:w="3312"/>
        <w:gridCol w:w="1843"/>
        <w:gridCol w:w="2693"/>
        <w:gridCol w:w="1971"/>
        <w:gridCol w:w="1431"/>
        <w:gridCol w:w="1810"/>
      </w:tblGrid>
      <w:tr w:rsidR="00B96170" w:rsidRPr="00E40D4F" w14:paraId="5F564EC7" w14:textId="77777777" w:rsidTr="007E54F3">
        <w:tc>
          <w:tcPr>
            <w:tcW w:w="1219" w:type="dxa"/>
          </w:tcPr>
          <w:p w14:paraId="28A25873" w14:textId="77777777" w:rsidR="00B96170" w:rsidRPr="00E40D4F" w:rsidRDefault="00B96170" w:rsidP="00E57D33">
            <w:pPr>
              <w:spacing w:after="0" w:line="240" w:lineRule="auto"/>
              <w:rPr>
                <w:rFonts w:ascii="Calibri" w:hAnsi="Calibri" w:cs="Calibri"/>
              </w:rPr>
            </w:pPr>
            <w:r w:rsidRPr="00E40D4F">
              <w:rPr>
                <w:rFonts w:ascii="Calibri" w:hAnsi="Calibri" w:cs="Calibri"/>
              </w:rPr>
              <w:lastRenderedPageBreak/>
              <w:t>Author</w:t>
            </w:r>
          </w:p>
        </w:tc>
        <w:tc>
          <w:tcPr>
            <w:tcW w:w="3312" w:type="dxa"/>
          </w:tcPr>
          <w:p w14:paraId="77280CDE" w14:textId="77777777" w:rsidR="00B96170" w:rsidRPr="00E40D4F" w:rsidRDefault="00B96170" w:rsidP="00E57D33">
            <w:pPr>
              <w:spacing w:after="0" w:line="240" w:lineRule="auto"/>
              <w:rPr>
                <w:rFonts w:ascii="Calibri" w:hAnsi="Calibri" w:cs="Calibri"/>
              </w:rPr>
            </w:pPr>
            <w:r w:rsidRPr="00E40D4F">
              <w:rPr>
                <w:rFonts w:ascii="Calibri" w:hAnsi="Calibri" w:cs="Calibri"/>
              </w:rPr>
              <w:t>Population</w:t>
            </w:r>
          </w:p>
        </w:tc>
        <w:tc>
          <w:tcPr>
            <w:tcW w:w="1843" w:type="dxa"/>
          </w:tcPr>
          <w:p w14:paraId="5682905E"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TB type </w:t>
            </w:r>
          </w:p>
        </w:tc>
        <w:tc>
          <w:tcPr>
            <w:tcW w:w="2693" w:type="dxa"/>
          </w:tcPr>
          <w:p w14:paraId="69E93964"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Model </w:t>
            </w:r>
          </w:p>
        </w:tc>
        <w:tc>
          <w:tcPr>
            <w:tcW w:w="1971" w:type="dxa"/>
          </w:tcPr>
          <w:p w14:paraId="334BA9F7"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Perspective </w:t>
            </w:r>
          </w:p>
        </w:tc>
        <w:tc>
          <w:tcPr>
            <w:tcW w:w="1431" w:type="dxa"/>
          </w:tcPr>
          <w:p w14:paraId="78C42D23"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Discount rate </w:t>
            </w:r>
          </w:p>
        </w:tc>
        <w:tc>
          <w:tcPr>
            <w:tcW w:w="1810" w:type="dxa"/>
          </w:tcPr>
          <w:p w14:paraId="190491B3"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Time horizon in years </w:t>
            </w:r>
          </w:p>
        </w:tc>
      </w:tr>
      <w:tr w:rsidR="00B96170" w:rsidRPr="00E40D4F" w14:paraId="49A5BEF6" w14:textId="77777777" w:rsidTr="007E54F3">
        <w:tc>
          <w:tcPr>
            <w:tcW w:w="1219" w:type="dxa"/>
          </w:tcPr>
          <w:p w14:paraId="0D18FE77"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Di Sun et al. </w:t>
            </w:r>
            <w:r w:rsidRPr="00E40D4F">
              <w:rPr>
                <w:rFonts w:ascii="Calibri" w:hAnsi="Calibri" w:cs="Calibri"/>
              </w:rPr>
              <w:fldChar w:fldCharType="begin"/>
            </w:r>
            <w:r w:rsidRPr="00E40D4F">
              <w:rPr>
                <w:rFonts w:ascii="Calibri" w:hAnsi="Calibri" w:cs="Calibri"/>
              </w:rPr>
              <w:instrText xml:space="preserve"> ADDIN ZOTERO_ITEM CSL_CITATION {"citationID":"33m1KG17","properties":{"formattedCitation":"(13)","plainCitation":"(13)","noteIndex":0},"citationItems":[{"id":41,"uris":["http://zotero.org/users/local/aJi17q5m/items/ATS24NWR"],"itemData":{"id":41,"type":"article-journal","abstract":"Setting—Inpatient hospitals in South Africa and Uganda Objective—To evaluate the cost-effectiveness of a lateral flow urine lipoarabinomannan (LAM) test when added to existing strategies for tuberculosis (TB) diagnosis in HIV-infected adults (CD4+ T-cell counts&lt;100 cells/μL) with symptoms of active TB.","container-title":"The International Journal of Tuberculosis and Lung Disease","DOI":"10.5588/ijtld.12.0627","ISSN":"10273719, 18157920","issue":"4","journalAbbreviation":"int j tuberc lung dis","language":"en","page":"552-558","source":"DOI.org (Crossref)","title":"Cost utility of lateral-flow urine lipoarabinomannan for tuberculosis diagnosis in HIV-infected African adults","volume":"17","author":[{"family":"Sun","given":"D."},{"family":"Dorman","given":"S."},{"family":"Shah","given":"M."},{"family":"Manabe","given":"Y. C."},{"family":"Moodley","given":"V. M."},{"family":"Nicol","given":"M. P."},{"family":"Dowdy","given":"D. W."}],"issued":{"date-parts":[["2013",4,1]]}}}],"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13)</w:t>
            </w:r>
            <w:r w:rsidRPr="00E40D4F">
              <w:rPr>
                <w:rFonts w:ascii="Calibri" w:hAnsi="Calibri" w:cs="Calibri"/>
              </w:rPr>
              <w:fldChar w:fldCharType="end"/>
            </w:r>
          </w:p>
        </w:tc>
        <w:tc>
          <w:tcPr>
            <w:tcW w:w="3312" w:type="dxa"/>
          </w:tcPr>
          <w:p w14:paraId="12E6CA5D" w14:textId="77777777" w:rsidR="00B96170" w:rsidRPr="00E40D4F" w:rsidRDefault="00B96170" w:rsidP="00E57D33">
            <w:pPr>
              <w:spacing w:after="0" w:line="240" w:lineRule="auto"/>
              <w:rPr>
                <w:rFonts w:ascii="Calibri" w:hAnsi="Calibri" w:cs="Calibri"/>
              </w:rPr>
            </w:pPr>
            <w:r w:rsidRPr="00E40D4F">
              <w:rPr>
                <w:rFonts w:ascii="Calibri" w:hAnsi="Calibri" w:cs="Calibri"/>
              </w:rPr>
              <w:t>Inpatient hospitals in South Africa and Uganda with HIV+, prevalence 38%</w:t>
            </w:r>
          </w:p>
        </w:tc>
        <w:tc>
          <w:tcPr>
            <w:tcW w:w="1843" w:type="dxa"/>
          </w:tcPr>
          <w:p w14:paraId="3AEE0EED" w14:textId="77777777" w:rsidR="00B96170" w:rsidRPr="00E40D4F" w:rsidRDefault="00B96170" w:rsidP="00E57D33">
            <w:pPr>
              <w:spacing w:after="0" w:line="240" w:lineRule="auto"/>
              <w:rPr>
                <w:rFonts w:ascii="Calibri" w:hAnsi="Calibri" w:cs="Calibri"/>
              </w:rPr>
            </w:pPr>
            <w:r w:rsidRPr="00E40D4F">
              <w:rPr>
                <w:rFonts w:ascii="Calibri" w:hAnsi="Calibri" w:cs="Calibri"/>
              </w:rPr>
              <w:t>Active TB</w:t>
            </w:r>
          </w:p>
        </w:tc>
        <w:tc>
          <w:tcPr>
            <w:tcW w:w="2693" w:type="dxa"/>
          </w:tcPr>
          <w:p w14:paraId="59BF7C54" w14:textId="77777777" w:rsidR="00B96170" w:rsidRPr="00E40D4F" w:rsidRDefault="00B96170" w:rsidP="00E57D33">
            <w:pPr>
              <w:spacing w:after="0" w:line="240" w:lineRule="auto"/>
              <w:rPr>
                <w:rFonts w:ascii="Calibri" w:hAnsi="Calibri" w:cs="Calibri"/>
              </w:rPr>
            </w:pPr>
            <w:r w:rsidRPr="00E40D4F">
              <w:rPr>
                <w:rFonts w:ascii="Calibri" w:hAnsi="Calibri" w:cs="Calibri"/>
              </w:rPr>
              <w:t>CUA</w:t>
            </w:r>
          </w:p>
        </w:tc>
        <w:tc>
          <w:tcPr>
            <w:tcW w:w="1971" w:type="dxa"/>
          </w:tcPr>
          <w:p w14:paraId="22118161"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Health system </w:t>
            </w:r>
          </w:p>
        </w:tc>
        <w:tc>
          <w:tcPr>
            <w:tcW w:w="1431" w:type="dxa"/>
          </w:tcPr>
          <w:p w14:paraId="149D1812" w14:textId="77777777" w:rsidR="00B96170" w:rsidRPr="00E40D4F" w:rsidRDefault="00B96170" w:rsidP="00E57D33">
            <w:pPr>
              <w:spacing w:after="0" w:line="240" w:lineRule="auto"/>
              <w:rPr>
                <w:rFonts w:ascii="Calibri" w:hAnsi="Calibri" w:cs="Calibri"/>
              </w:rPr>
            </w:pPr>
            <w:r w:rsidRPr="00E40D4F">
              <w:rPr>
                <w:rFonts w:ascii="Calibri" w:hAnsi="Calibri" w:cs="Calibri"/>
              </w:rPr>
              <w:t>3%</w:t>
            </w:r>
          </w:p>
        </w:tc>
        <w:tc>
          <w:tcPr>
            <w:tcW w:w="1810" w:type="dxa"/>
          </w:tcPr>
          <w:p w14:paraId="69B115FF"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Lifetime </w:t>
            </w:r>
          </w:p>
        </w:tc>
      </w:tr>
      <w:tr w:rsidR="00B96170" w:rsidRPr="00E40D4F" w14:paraId="5E66928E" w14:textId="77777777" w:rsidTr="007E54F3">
        <w:tc>
          <w:tcPr>
            <w:tcW w:w="1219" w:type="dxa"/>
          </w:tcPr>
          <w:p w14:paraId="769BCFB6" w14:textId="77777777" w:rsidR="00B96170" w:rsidRPr="00E40D4F" w:rsidRDefault="00B96170" w:rsidP="00E57D33">
            <w:pPr>
              <w:spacing w:after="0" w:line="240" w:lineRule="auto"/>
              <w:rPr>
                <w:rFonts w:ascii="Calibri" w:hAnsi="Calibri" w:cs="Calibri"/>
              </w:rPr>
            </w:pPr>
            <w:proofErr w:type="spellStart"/>
            <w:r w:rsidRPr="00E40D4F">
              <w:rPr>
                <w:rFonts w:ascii="Calibri" w:hAnsi="Calibri" w:cs="Calibri"/>
              </w:rPr>
              <w:t>Kowada</w:t>
            </w:r>
            <w:proofErr w:type="spellEnd"/>
            <w:r w:rsidRPr="00E40D4F">
              <w:rPr>
                <w:rFonts w:ascii="Calibri" w:hAnsi="Calibri" w:cs="Calibri"/>
              </w:rPr>
              <w:t xml:space="preserve"> et al. </w:t>
            </w:r>
            <w:r w:rsidRPr="00E40D4F">
              <w:rPr>
                <w:rFonts w:ascii="Calibri" w:hAnsi="Calibri" w:cs="Calibri"/>
              </w:rPr>
              <w:fldChar w:fldCharType="begin"/>
            </w:r>
            <w:r w:rsidRPr="00E40D4F">
              <w:rPr>
                <w:rFonts w:ascii="Calibri" w:hAnsi="Calibri" w:cs="Calibri"/>
              </w:rPr>
              <w:instrText xml:space="preserve"> ADDIN ZOTERO_ITEM CSL_CITATION {"citationID":"SbNWsw6O","properties":{"formattedCitation":"(46)","plainCitation":"(46)","noteIndex":0},"citationItems":[{"id":30,"uris":["http://zotero.org/users/local/aJi17q5m/items/VDIYNVRZ"],"itemData":{"id":30,"type":"article-journal","abstract":"Background. The incidence of tuberculosis and latent tuberculosis infection in hemodialysis patients is higher than that in the general population. Our aim was to assess the cost effectiveness of QuantiFERON®-TB Gold In-Tube (QFT) compared with the tuberculin skin test (TST) and the chest x-ray examination (CXR) for tuberculosis screening of hemodialysis patients.","language":"en","source":"Zotero","title":"Cost effectiveness of the interferon-γ release assay for tuberculosis screening of hemodialysis patients","author":[{"family":"Kowada","given":"Akiko"}]}}],"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46)</w:t>
            </w:r>
            <w:r w:rsidRPr="00E40D4F">
              <w:rPr>
                <w:rFonts w:ascii="Calibri" w:hAnsi="Calibri" w:cs="Calibri"/>
              </w:rPr>
              <w:fldChar w:fldCharType="end"/>
            </w:r>
          </w:p>
        </w:tc>
        <w:tc>
          <w:tcPr>
            <w:tcW w:w="3312" w:type="dxa"/>
          </w:tcPr>
          <w:p w14:paraId="527C6BFB" w14:textId="77777777" w:rsidR="00B96170" w:rsidRPr="00E40D4F" w:rsidRDefault="00B96170" w:rsidP="00E57D33">
            <w:pPr>
              <w:spacing w:after="0" w:line="240" w:lineRule="auto"/>
              <w:rPr>
                <w:rFonts w:ascii="Calibri" w:hAnsi="Calibri" w:cs="Calibri"/>
              </w:rPr>
            </w:pPr>
            <w:r w:rsidRPr="00E40D4F">
              <w:rPr>
                <w:rFonts w:ascii="Calibri" w:hAnsi="Calibri" w:cs="Calibri"/>
              </w:rPr>
              <w:t>Hypothetical cohort of Japanese hemodialysis patients age ≥40 years</w:t>
            </w:r>
          </w:p>
        </w:tc>
        <w:tc>
          <w:tcPr>
            <w:tcW w:w="1843" w:type="dxa"/>
          </w:tcPr>
          <w:p w14:paraId="0A47678F" w14:textId="77777777" w:rsidR="00B96170" w:rsidRPr="00E40D4F" w:rsidRDefault="00B96170" w:rsidP="00E57D33">
            <w:pPr>
              <w:spacing w:after="0" w:line="240" w:lineRule="auto"/>
              <w:rPr>
                <w:rFonts w:ascii="Calibri" w:hAnsi="Calibri" w:cs="Calibri"/>
              </w:rPr>
            </w:pPr>
            <w:r w:rsidRPr="00E40D4F">
              <w:rPr>
                <w:rFonts w:ascii="Calibri" w:hAnsi="Calibri" w:cs="Calibri"/>
              </w:rPr>
              <w:t>LTBI &amp; active TB</w:t>
            </w:r>
          </w:p>
        </w:tc>
        <w:tc>
          <w:tcPr>
            <w:tcW w:w="2693" w:type="dxa"/>
          </w:tcPr>
          <w:p w14:paraId="705C9796" w14:textId="77777777" w:rsidR="00B96170" w:rsidRPr="00E40D4F" w:rsidRDefault="00B96170" w:rsidP="00E57D33">
            <w:pPr>
              <w:spacing w:after="0" w:line="240" w:lineRule="auto"/>
              <w:rPr>
                <w:rFonts w:ascii="Calibri" w:hAnsi="Calibri" w:cs="Calibri"/>
              </w:rPr>
            </w:pPr>
            <w:r w:rsidRPr="00E40D4F">
              <w:rPr>
                <w:rFonts w:ascii="Calibri" w:hAnsi="Calibri" w:cs="Calibri"/>
              </w:rPr>
              <w:t>CUA – Decision tree + Markov model</w:t>
            </w:r>
          </w:p>
        </w:tc>
        <w:tc>
          <w:tcPr>
            <w:tcW w:w="1971" w:type="dxa"/>
          </w:tcPr>
          <w:p w14:paraId="2B305000" w14:textId="77777777" w:rsidR="00B96170" w:rsidRPr="00E40D4F" w:rsidRDefault="00B96170" w:rsidP="00E57D33">
            <w:pPr>
              <w:spacing w:after="0" w:line="240" w:lineRule="auto"/>
              <w:rPr>
                <w:rFonts w:ascii="Calibri" w:hAnsi="Calibri" w:cs="Calibri"/>
              </w:rPr>
            </w:pPr>
            <w:r w:rsidRPr="00E40D4F">
              <w:rPr>
                <w:rFonts w:ascii="Calibri" w:hAnsi="Calibri" w:cs="Calibri"/>
              </w:rPr>
              <w:t>Societal perspective</w:t>
            </w:r>
          </w:p>
        </w:tc>
        <w:tc>
          <w:tcPr>
            <w:tcW w:w="1431" w:type="dxa"/>
          </w:tcPr>
          <w:p w14:paraId="7779E93D" w14:textId="77777777" w:rsidR="00B96170" w:rsidRPr="00E40D4F" w:rsidRDefault="00B96170" w:rsidP="00E57D33">
            <w:pPr>
              <w:spacing w:after="0" w:line="240" w:lineRule="auto"/>
              <w:rPr>
                <w:rFonts w:ascii="Calibri" w:hAnsi="Calibri" w:cs="Calibri"/>
              </w:rPr>
            </w:pPr>
            <w:r w:rsidRPr="00E40D4F">
              <w:rPr>
                <w:rFonts w:ascii="Calibri" w:hAnsi="Calibri" w:cs="Calibri"/>
              </w:rPr>
              <w:t>3%</w:t>
            </w:r>
          </w:p>
        </w:tc>
        <w:tc>
          <w:tcPr>
            <w:tcW w:w="1810" w:type="dxa"/>
          </w:tcPr>
          <w:p w14:paraId="1AF5AFD1"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Lifetime </w:t>
            </w:r>
          </w:p>
        </w:tc>
      </w:tr>
      <w:tr w:rsidR="00B96170" w:rsidRPr="00E40D4F" w14:paraId="65A880F8" w14:textId="77777777" w:rsidTr="007E54F3">
        <w:tc>
          <w:tcPr>
            <w:tcW w:w="1219" w:type="dxa"/>
          </w:tcPr>
          <w:p w14:paraId="2011432E"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You et al. </w:t>
            </w:r>
            <w:r w:rsidRPr="00E40D4F">
              <w:rPr>
                <w:rFonts w:ascii="Calibri" w:hAnsi="Calibri" w:cs="Calibri"/>
              </w:rPr>
              <w:fldChar w:fldCharType="begin"/>
            </w:r>
            <w:r w:rsidRPr="00E40D4F">
              <w:rPr>
                <w:rFonts w:ascii="Calibri" w:hAnsi="Calibri" w:cs="Calibri"/>
              </w:rPr>
              <w:instrText xml:space="preserve"> ADDIN ZOTERO_ITEM CSL_CITATION {"citationID":"W5t6F5CG","properties":{"formattedCitation":"(21)","plainCitation":"(21)","noteIndex":0},"citationItems":[{"id":33,"uris":["http://zotero.org/users/local/aJi17q5m/items/2JK5GY4V"],"itemData":{"id":33,"type":"article-journal","abstract":"Objectives: We examined, from a Hong Kong healthcare providers’ perspective, the cost-effectiveness of rapid diagnosis with Xpert in patients hospitalized for suspected active pulmonary tuberculosis (PTB).","container-title":"Journal of Infection","DOI":"10.1016/j.jinf.2014.12.015","ISSN":"01634453","issue":"4","journalAbbreviation":"Journal of Infection","language":"en","page":"409-414","source":"DOI.org (Crossref)","title":"Cost-effectiveness analysis of the Xpert MTB/RIF assay for rapid diagnosis of suspected tuberculosis in an intermediate burden area","volume":"70","author":[{"family":"You","given":"Joyce H.S."},{"family":"Lui","given":"Grace"},{"family":"Kam","given":"Kai Man"},{"family":"Lee","given":"Nelson L.S."}],"issued":{"date-parts":[["2015",4]]}}}],"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21)</w:t>
            </w:r>
            <w:r w:rsidRPr="00E40D4F">
              <w:rPr>
                <w:rFonts w:ascii="Calibri" w:hAnsi="Calibri" w:cs="Calibri"/>
              </w:rPr>
              <w:fldChar w:fldCharType="end"/>
            </w:r>
          </w:p>
        </w:tc>
        <w:tc>
          <w:tcPr>
            <w:tcW w:w="3312" w:type="dxa"/>
          </w:tcPr>
          <w:p w14:paraId="514AFD46" w14:textId="77777777" w:rsidR="00B96170" w:rsidRPr="00E40D4F" w:rsidRDefault="00B96170" w:rsidP="00E57D33">
            <w:pPr>
              <w:spacing w:after="0" w:line="240" w:lineRule="auto"/>
              <w:rPr>
                <w:rFonts w:ascii="Calibri" w:hAnsi="Calibri" w:cs="Calibri"/>
              </w:rPr>
            </w:pPr>
            <w:r w:rsidRPr="00E40D4F">
              <w:rPr>
                <w:rFonts w:ascii="Calibri" w:hAnsi="Calibri" w:cs="Calibri"/>
              </w:rPr>
              <w:t>Hypothetical Chinese clinical cohort of suspected TB patients</w:t>
            </w:r>
          </w:p>
        </w:tc>
        <w:tc>
          <w:tcPr>
            <w:tcW w:w="1843" w:type="dxa"/>
          </w:tcPr>
          <w:p w14:paraId="44E33DCC"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Active PTB </w:t>
            </w:r>
          </w:p>
        </w:tc>
        <w:tc>
          <w:tcPr>
            <w:tcW w:w="2693" w:type="dxa"/>
          </w:tcPr>
          <w:p w14:paraId="5CC68D01" w14:textId="77777777" w:rsidR="00B96170" w:rsidRPr="00E40D4F" w:rsidRDefault="00B96170" w:rsidP="00E57D33">
            <w:pPr>
              <w:spacing w:after="0" w:line="240" w:lineRule="auto"/>
              <w:rPr>
                <w:rFonts w:ascii="Calibri" w:hAnsi="Calibri" w:cs="Calibri"/>
              </w:rPr>
            </w:pPr>
            <w:r w:rsidRPr="00E40D4F">
              <w:rPr>
                <w:rFonts w:ascii="Calibri" w:hAnsi="Calibri" w:cs="Calibri"/>
              </w:rPr>
              <w:t>CUA – Decision tree</w:t>
            </w:r>
          </w:p>
        </w:tc>
        <w:tc>
          <w:tcPr>
            <w:tcW w:w="1971" w:type="dxa"/>
          </w:tcPr>
          <w:p w14:paraId="481C4DA8" w14:textId="77777777" w:rsidR="00B96170" w:rsidRPr="00E40D4F" w:rsidRDefault="00B96170" w:rsidP="00E57D33">
            <w:pPr>
              <w:spacing w:after="0" w:line="240" w:lineRule="auto"/>
              <w:rPr>
                <w:rFonts w:ascii="Calibri" w:hAnsi="Calibri" w:cs="Calibri"/>
              </w:rPr>
            </w:pPr>
            <w:r w:rsidRPr="00E40D4F">
              <w:rPr>
                <w:rFonts w:ascii="Calibri" w:hAnsi="Calibri" w:cs="Calibri"/>
              </w:rPr>
              <w:t>Health system</w:t>
            </w:r>
          </w:p>
        </w:tc>
        <w:tc>
          <w:tcPr>
            <w:tcW w:w="1431" w:type="dxa"/>
          </w:tcPr>
          <w:p w14:paraId="00DC0E43"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3% (cost </w:t>
            </w:r>
            <w:proofErr w:type="gramStart"/>
            <w:r w:rsidRPr="00E40D4F">
              <w:rPr>
                <w:rFonts w:ascii="Calibri" w:hAnsi="Calibri" w:cs="Calibri"/>
              </w:rPr>
              <w:t>only )</w:t>
            </w:r>
            <w:proofErr w:type="gramEnd"/>
          </w:p>
        </w:tc>
        <w:tc>
          <w:tcPr>
            <w:tcW w:w="1810" w:type="dxa"/>
          </w:tcPr>
          <w:p w14:paraId="151BC6DB" w14:textId="77777777" w:rsidR="00B96170" w:rsidRPr="00E40D4F" w:rsidRDefault="00B96170" w:rsidP="00E57D33">
            <w:pPr>
              <w:spacing w:after="0" w:line="240" w:lineRule="auto"/>
              <w:rPr>
                <w:rFonts w:ascii="Calibri" w:hAnsi="Calibri" w:cs="Calibri"/>
              </w:rPr>
            </w:pPr>
            <w:r w:rsidRPr="00E40D4F">
              <w:rPr>
                <w:rFonts w:ascii="Calibri" w:hAnsi="Calibri" w:cs="Calibri"/>
              </w:rPr>
              <w:t>1</w:t>
            </w:r>
          </w:p>
        </w:tc>
      </w:tr>
      <w:tr w:rsidR="00B96170" w:rsidRPr="00E40D4F" w14:paraId="461E1B20" w14:textId="77777777" w:rsidTr="007E54F3">
        <w:tc>
          <w:tcPr>
            <w:tcW w:w="1219" w:type="dxa"/>
          </w:tcPr>
          <w:p w14:paraId="0C68A564"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Andrews et al. </w:t>
            </w:r>
            <w:r w:rsidRPr="00E40D4F">
              <w:rPr>
                <w:rFonts w:ascii="Calibri" w:hAnsi="Calibri" w:cs="Calibri"/>
              </w:rPr>
              <w:fldChar w:fldCharType="begin"/>
            </w:r>
            <w:r w:rsidRPr="00E40D4F">
              <w:rPr>
                <w:rFonts w:ascii="Calibri" w:hAnsi="Calibri" w:cs="Calibri"/>
              </w:rPr>
              <w:instrText xml:space="preserve"> ADDIN ZOTERO_ITEM CSL_CITATION {"citationID":"mIoY1H9e","properties":{"formattedCitation":"(40)","plainCitation":"(40)","noteIndex":0},"citationItems":[{"id":92,"uris":["http://zotero.org/users/local/aJi17q5m/items/I9LLB32P"],"itemData":{"id":92,"type":"article-journal","abstract":"Background—In settings with high tuberculosis prevalence, 15–30% of HIV-infected individuals initiating antiretroviral therapy (ART) have undiagnosed tuberculosis. Such patients are usually screened by symptoms and sputum smear, which have poor sensitivity.\nObjective—To project the clinical and economic outcomes of using Xpert MTB/RIF(Xpert), a rapid tuberculosis/rifampicin-resistance diagnostic, to screen individuals initiating ART. Design—We used a microsimulation model to evaluate the clinical impact and cost-effectiveness of alternative TB screening modalities -in all patients or only symptomatic patients - for hypothetical cohorts of individuals initiating ART in South Africa (mean CD4 171/μL; tuberculosis prevalence 22%). We simulated no active screening and four diagnostic strategies: 1) smear microscopy (sensitivity 23%); 2) smear and culture (sensitivity, 100%); 3) one Xpert sample (sensitivity in smear-negative tuberculosis: 43%); 4) two Xpert samples (sensitivity in smear-negative tuberculosis: 62%). Outcomes included projected life expectancy, lifetime costs (2010 USD), and incremental cost-effectiveness ratios (ICERs). Strategies with ICERs &lt;$7,100 (South African gross domestic product per capita) were considered very cost-effective.\nResults—Compared with no screening, life expectancy in tuberculosis-infected patients increased by 1.6 months using smear in symptomatic patients and by 6.6 months with 2 Xpert samples in all patients. At 22% tuberculosis prevalence, the ICER of smear for all patients was $2,800/year of life saved (YLS), and of Xpert (2 samples) for all patients was $5,100/YLS. Strategies involving one Xpert sample or symptom screening were less efficient.\nConclusions—Model-based analysis suggests that screening all individuals initiating ART in South Africa with two Xpert samples is very cost-effective. $watermark-text","container-title":"AIDS","DOI":"10.1097/QAD.0b013e3283522d47","ISSN":"0269-9370","issue":"8","language":"en","page":"987-995","source":"DOI.org (Crossref)","title":"The cost-effectiveness of routine tuberculosis screening with Xpert MTB/RIF prior to initiation of antiretroviral therapy: a model-based analysis","title-short":"The cost-effectiveness of routine tuberculosis screening with Xpert MTB/RIF prior to initiation of antiretroviral therapy","volume":"26","author":[{"family":"Andrews","given":"Jason R."},{"family":"Lawn","given":"Stephen D."},{"family":"Rusu","given":"Corina"},{"family":"Wood","given":"Robin"},{"family":"Noubary","given":"Farzad"},{"family":"Bender","given":"Melissa A."},{"family":"Horsburgh","given":"C. Robert"},{"family":"Losina","given":"Elena"},{"family":"Freedberg","given":"Kenneth A."},{"family":"Walensky","given":"Rochelle P."}],"issued":{"date-parts":[["2012",5,15]]}}}],"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40)</w:t>
            </w:r>
            <w:r w:rsidRPr="00E40D4F">
              <w:rPr>
                <w:rFonts w:ascii="Calibri" w:hAnsi="Calibri" w:cs="Calibri"/>
              </w:rPr>
              <w:fldChar w:fldCharType="end"/>
            </w:r>
          </w:p>
        </w:tc>
        <w:tc>
          <w:tcPr>
            <w:tcW w:w="3312" w:type="dxa"/>
          </w:tcPr>
          <w:p w14:paraId="259DAFCB"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Hypothetical South African cohort initiating HIV+ treatment, prevalence 22%, </w:t>
            </w:r>
          </w:p>
        </w:tc>
        <w:tc>
          <w:tcPr>
            <w:tcW w:w="1843" w:type="dxa"/>
          </w:tcPr>
          <w:p w14:paraId="2D6DB6A5"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LTBI &amp; active TB </w:t>
            </w:r>
          </w:p>
        </w:tc>
        <w:tc>
          <w:tcPr>
            <w:tcW w:w="2693" w:type="dxa"/>
          </w:tcPr>
          <w:p w14:paraId="65049EBF"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CEA </w:t>
            </w:r>
          </w:p>
        </w:tc>
        <w:tc>
          <w:tcPr>
            <w:tcW w:w="1971" w:type="dxa"/>
          </w:tcPr>
          <w:p w14:paraId="7D4AF82C" w14:textId="77777777" w:rsidR="00B96170" w:rsidRPr="00E40D4F" w:rsidRDefault="00B96170" w:rsidP="00E57D33">
            <w:pPr>
              <w:spacing w:after="0" w:line="240" w:lineRule="auto"/>
              <w:rPr>
                <w:rFonts w:ascii="Calibri" w:hAnsi="Calibri" w:cs="Calibri"/>
              </w:rPr>
            </w:pPr>
            <w:r w:rsidRPr="00E40D4F">
              <w:rPr>
                <w:rFonts w:ascii="Calibri" w:hAnsi="Calibri" w:cs="Calibri"/>
              </w:rPr>
              <w:t>NA</w:t>
            </w:r>
          </w:p>
        </w:tc>
        <w:tc>
          <w:tcPr>
            <w:tcW w:w="1431" w:type="dxa"/>
          </w:tcPr>
          <w:p w14:paraId="401FBAAD" w14:textId="77777777" w:rsidR="00B96170" w:rsidRPr="00E40D4F" w:rsidRDefault="00B96170" w:rsidP="00E57D33">
            <w:pPr>
              <w:spacing w:after="0" w:line="240" w:lineRule="auto"/>
              <w:rPr>
                <w:rFonts w:ascii="Calibri" w:hAnsi="Calibri" w:cs="Calibri"/>
              </w:rPr>
            </w:pPr>
            <w:r w:rsidRPr="00E40D4F">
              <w:rPr>
                <w:rFonts w:ascii="Calibri" w:hAnsi="Calibri" w:cs="Calibri"/>
              </w:rPr>
              <w:t>3</w:t>
            </w:r>
          </w:p>
        </w:tc>
        <w:tc>
          <w:tcPr>
            <w:tcW w:w="1810" w:type="dxa"/>
          </w:tcPr>
          <w:p w14:paraId="1C496115" w14:textId="77777777" w:rsidR="00B96170" w:rsidRPr="00E40D4F" w:rsidRDefault="00B96170" w:rsidP="00E57D33">
            <w:pPr>
              <w:spacing w:after="0" w:line="240" w:lineRule="auto"/>
              <w:rPr>
                <w:rFonts w:ascii="Calibri" w:hAnsi="Calibri" w:cs="Calibri"/>
              </w:rPr>
            </w:pPr>
            <w:r w:rsidRPr="00E40D4F">
              <w:rPr>
                <w:rFonts w:ascii="Calibri" w:hAnsi="Calibri" w:cs="Calibri"/>
              </w:rPr>
              <w:t>NA</w:t>
            </w:r>
          </w:p>
        </w:tc>
      </w:tr>
    </w:tbl>
    <w:p w14:paraId="0C0372D2" w14:textId="77777777" w:rsidR="00B96170" w:rsidRPr="00E40D4F" w:rsidRDefault="00B96170" w:rsidP="00E57D33">
      <w:pPr>
        <w:spacing w:after="0" w:line="240" w:lineRule="auto"/>
        <w:rPr>
          <w:rFonts w:ascii="Calibri" w:hAnsi="Calibri" w:cs="Calibri"/>
        </w:rPr>
      </w:pPr>
    </w:p>
    <w:p w14:paraId="7B588DBF" w14:textId="77777777" w:rsidR="00B96170" w:rsidRPr="00E40D4F" w:rsidRDefault="00B96170" w:rsidP="00E57D33">
      <w:pPr>
        <w:spacing w:after="0" w:line="240" w:lineRule="auto"/>
        <w:rPr>
          <w:rFonts w:ascii="Calibri" w:hAnsi="Calibri" w:cs="Calibri"/>
        </w:rPr>
      </w:pPr>
      <w:r w:rsidRPr="00E40D4F">
        <w:rPr>
          <w:rFonts w:ascii="Calibri" w:hAnsi="Calibri" w:cs="Calibri"/>
        </w:rPr>
        <w:br w:type="page"/>
      </w:r>
    </w:p>
    <w:tbl>
      <w:tblPr>
        <w:tblStyle w:val="Tabellenraster"/>
        <w:tblW w:w="0" w:type="auto"/>
        <w:tblLayout w:type="fixed"/>
        <w:tblLook w:val="04A0" w:firstRow="1" w:lastRow="0" w:firstColumn="1" w:lastColumn="0" w:noHBand="0" w:noVBand="1"/>
      </w:tblPr>
      <w:tblGrid>
        <w:gridCol w:w="1219"/>
        <w:gridCol w:w="1470"/>
        <w:gridCol w:w="2835"/>
        <w:gridCol w:w="2835"/>
        <w:gridCol w:w="2551"/>
        <w:gridCol w:w="1559"/>
        <w:gridCol w:w="1810"/>
      </w:tblGrid>
      <w:tr w:rsidR="00B96170" w:rsidRPr="00E40D4F" w14:paraId="5885E859" w14:textId="77777777" w:rsidTr="007E54F3">
        <w:tc>
          <w:tcPr>
            <w:tcW w:w="1219" w:type="dxa"/>
          </w:tcPr>
          <w:p w14:paraId="0F42BFB7" w14:textId="77777777" w:rsidR="00B96170" w:rsidRPr="00E40D4F" w:rsidRDefault="00B96170" w:rsidP="00E57D33">
            <w:pPr>
              <w:spacing w:after="0" w:line="240" w:lineRule="auto"/>
              <w:rPr>
                <w:rFonts w:ascii="Calibri" w:hAnsi="Calibri" w:cs="Calibri"/>
              </w:rPr>
            </w:pPr>
            <w:r w:rsidRPr="00E40D4F">
              <w:rPr>
                <w:rFonts w:ascii="Calibri" w:hAnsi="Calibri" w:cs="Calibri"/>
              </w:rPr>
              <w:lastRenderedPageBreak/>
              <w:t>Author</w:t>
            </w:r>
          </w:p>
        </w:tc>
        <w:tc>
          <w:tcPr>
            <w:tcW w:w="1470" w:type="dxa"/>
          </w:tcPr>
          <w:p w14:paraId="0EC1958B" w14:textId="77777777" w:rsidR="00B96170" w:rsidRPr="00E40D4F" w:rsidRDefault="00B96170" w:rsidP="00E57D33">
            <w:pPr>
              <w:spacing w:after="0" w:line="240" w:lineRule="auto"/>
              <w:rPr>
                <w:rFonts w:ascii="Calibri" w:hAnsi="Calibri" w:cs="Calibri"/>
              </w:rPr>
            </w:pPr>
            <w:r w:rsidRPr="00E40D4F">
              <w:rPr>
                <w:rFonts w:ascii="Calibri" w:hAnsi="Calibri" w:cs="Calibri"/>
              </w:rPr>
              <w:t>Reference strategy</w:t>
            </w:r>
          </w:p>
        </w:tc>
        <w:tc>
          <w:tcPr>
            <w:tcW w:w="2835" w:type="dxa"/>
          </w:tcPr>
          <w:p w14:paraId="3392A29B" w14:textId="77777777" w:rsidR="00B96170" w:rsidRPr="00E40D4F" w:rsidRDefault="00B96170" w:rsidP="00E57D33">
            <w:pPr>
              <w:spacing w:after="0" w:line="240" w:lineRule="auto"/>
              <w:rPr>
                <w:rFonts w:ascii="Calibri" w:hAnsi="Calibri" w:cs="Calibri"/>
              </w:rPr>
            </w:pPr>
            <w:r w:rsidRPr="00E40D4F">
              <w:rPr>
                <w:rFonts w:ascii="Calibri" w:hAnsi="Calibri" w:cs="Calibri"/>
              </w:rPr>
              <w:t>Index strategy</w:t>
            </w:r>
          </w:p>
        </w:tc>
        <w:tc>
          <w:tcPr>
            <w:tcW w:w="2835" w:type="dxa"/>
          </w:tcPr>
          <w:p w14:paraId="1B74D520" w14:textId="77777777" w:rsidR="00B96170" w:rsidRPr="00E40D4F" w:rsidRDefault="00B96170" w:rsidP="00E57D33">
            <w:pPr>
              <w:spacing w:after="0" w:line="240" w:lineRule="auto"/>
              <w:rPr>
                <w:rFonts w:ascii="Calibri" w:hAnsi="Calibri" w:cs="Calibri"/>
              </w:rPr>
            </w:pPr>
            <w:r w:rsidRPr="00E40D4F">
              <w:rPr>
                <w:rFonts w:ascii="Calibri" w:hAnsi="Calibri" w:cs="Calibri"/>
              </w:rPr>
              <w:t>Cost parameters</w:t>
            </w:r>
          </w:p>
        </w:tc>
        <w:tc>
          <w:tcPr>
            <w:tcW w:w="2551" w:type="dxa"/>
          </w:tcPr>
          <w:p w14:paraId="6C20E4AB" w14:textId="77777777" w:rsidR="00B96170" w:rsidRPr="00E40D4F" w:rsidRDefault="00B96170" w:rsidP="00E57D33">
            <w:pPr>
              <w:spacing w:after="0" w:line="240" w:lineRule="auto"/>
              <w:rPr>
                <w:rFonts w:ascii="Calibri" w:hAnsi="Calibri" w:cs="Calibri"/>
              </w:rPr>
            </w:pPr>
            <w:r w:rsidRPr="00E40D4F">
              <w:rPr>
                <w:rFonts w:ascii="Calibri" w:hAnsi="Calibri" w:cs="Calibri"/>
              </w:rPr>
              <w:t>Utility parameters</w:t>
            </w:r>
          </w:p>
        </w:tc>
        <w:tc>
          <w:tcPr>
            <w:tcW w:w="1559" w:type="dxa"/>
          </w:tcPr>
          <w:p w14:paraId="44F16F3A"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WP-Threshold </w:t>
            </w:r>
          </w:p>
        </w:tc>
        <w:tc>
          <w:tcPr>
            <w:tcW w:w="1810" w:type="dxa"/>
          </w:tcPr>
          <w:p w14:paraId="7D44EEB1" w14:textId="77777777" w:rsidR="00B96170" w:rsidRPr="00E40D4F" w:rsidRDefault="00B96170" w:rsidP="00E57D33">
            <w:pPr>
              <w:spacing w:after="0" w:line="240" w:lineRule="auto"/>
              <w:rPr>
                <w:rFonts w:ascii="Calibri" w:hAnsi="Calibri" w:cs="Calibri"/>
              </w:rPr>
            </w:pPr>
            <w:r w:rsidRPr="00E40D4F">
              <w:rPr>
                <w:rFonts w:ascii="Calibri" w:hAnsi="Calibri" w:cs="Calibri"/>
              </w:rPr>
              <w:t>ICER</w:t>
            </w:r>
          </w:p>
        </w:tc>
      </w:tr>
      <w:tr w:rsidR="00B96170" w:rsidRPr="00E40D4F" w14:paraId="0F768972" w14:textId="77777777" w:rsidTr="007E54F3">
        <w:trPr>
          <w:trHeight w:val="1850"/>
        </w:trPr>
        <w:tc>
          <w:tcPr>
            <w:tcW w:w="1219" w:type="dxa"/>
          </w:tcPr>
          <w:p w14:paraId="242F7553"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Di Sun et al. </w:t>
            </w:r>
            <w:r w:rsidRPr="00E40D4F">
              <w:rPr>
                <w:rFonts w:ascii="Calibri" w:hAnsi="Calibri" w:cs="Calibri"/>
              </w:rPr>
              <w:fldChar w:fldCharType="begin"/>
            </w:r>
            <w:r w:rsidRPr="00E40D4F">
              <w:rPr>
                <w:rFonts w:ascii="Calibri" w:hAnsi="Calibri" w:cs="Calibri"/>
              </w:rPr>
              <w:instrText xml:space="preserve"> ADDIN ZOTERO_ITEM CSL_CITATION {"citationID":"F4LW4S5s","properties":{"formattedCitation":"(13)","plainCitation":"(13)","noteIndex":0},"citationItems":[{"id":41,"uris":["http://zotero.org/users/local/aJi17q5m/items/ATS24NWR"],"itemData":{"id":41,"type":"article-journal","abstract":"Setting—Inpatient hospitals in South Africa and Uganda Objective—To evaluate the cost-effectiveness of a lateral flow urine lipoarabinomannan (LAM) test when added to existing strategies for tuberculosis (TB) diagnosis in HIV-infected adults (CD4+ T-cell counts&lt;100 cells/μL) with symptoms of active TB.","container-title":"The International Journal of Tuberculosis and Lung Disease","DOI":"10.5588/ijtld.12.0627","ISSN":"10273719, 18157920","issue":"4","journalAbbreviation":"int j tuberc lung dis","language":"en","page":"552-558","source":"DOI.org (Crossref)","title":"Cost utility of lateral-flow urine lipoarabinomannan for tuberculosis diagnosis in HIV-infected African adults","volume":"17","author":[{"family":"Sun","given":"D."},{"family":"Dorman","given":"S."},{"family":"Shah","given":"M."},{"family":"Manabe","given":"Y. C."},{"family":"Moodley","given":"V. M."},{"family":"Nicol","given":"M. P."},{"family":"Dowdy","given":"D. W."}],"issued":{"date-parts":[["2013",4,1]]}}}],"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13)</w:t>
            </w:r>
            <w:r w:rsidRPr="00E40D4F">
              <w:rPr>
                <w:rFonts w:ascii="Calibri" w:hAnsi="Calibri" w:cs="Calibri"/>
              </w:rPr>
              <w:fldChar w:fldCharType="end"/>
            </w:r>
          </w:p>
        </w:tc>
        <w:tc>
          <w:tcPr>
            <w:tcW w:w="1470" w:type="dxa"/>
          </w:tcPr>
          <w:p w14:paraId="4BB4C692" w14:textId="77777777" w:rsidR="00B96170" w:rsidRPr="00E40D4F" w:rsidRDefault="00B96170" w:rsidP="00E57D33">
            <w:pPr>
              <w:spacing w:after="0" w:line="240" w:lineRule="auto"/>
              <w:rPr>
                <w:rFonts w:ascii="Calibri" w:hAnsi="Calibri" w:cs="Calibri"/>
              </w:rPr>
            </w:pPr>
            <w:r w:rsidRPr="00E40D4F">
              <w:rPr>
                <w:rFonts w:ascii="Calibri" w:hAnsi="Calibri" w:cs="Calibri"/>
              </w:rPr>
              <w:t>SM + Clinical diagnosis + further diag. tests</w:t>
            </w:r>
          </w:p>
        </w:tc>
        <w:tc>
          <w:tcPr>
            <w:tcW w:w="2835" w:type="dxa"/>
          </w:tcPr>
          <w:p w14:paraId="7132AB93" w14:textId="77777777" w:rsidR="00B96170" w:rsidRPr="00E40D4F" w:rsidRDefault="00B96170" w:rsidP="00E57D33">
            <w:pPr>
              <w:spacing w:after="0" w:line="240" w:lineRule="auto"/>
              <w:rPr>
                <w:rFonts w:ascii="Calibri" w:hAnsi="Calibri" w:cs="Calibri"/>
              </w:rPr>
            </w:pPr>
            <w:r w:rsidRPr="00E40D4F">
              <w:rPr>
                <w:rFonts w:ascii="Calibri" w:hAnsi="Calibri" w:cs="Calibri"/>
              </w:rPr>
              <w:t>SM+ Clinical diagnosis + further diag. tests including LAM [all cases without culture]</w:t>
            </w:r>
          </w:p>
        </w:tc>
        <w:tc>
          <w:tcPr>
            <w:tcW w:w="2835" w:type="dxa"/>
          </w:tcPr>
          <w:p w14:paraId="3FED0CC1" w14:textId="77777777" w:rsidR="00B96170" w:rsidRPr="00E40D4F" w:rsidRDefault="00B96170" w:rsidP="00E57D33">
            <w:pPr>
              <w:spacing w:after="0" w:line="240" w:lineRule="auto"/>
              <w:rPr>
                <w:rFonts w:ascii="Calibri" w:hAnsi="Calibri" w:cs="Calibri"/>
              </w:rPr>
            </w:pPr>
            <w:r w:rsidRPr="00E40D4F">
              <w:rPr>
                <w:rFonts w:ascii="Calibri" w:hAnsi="Calibri" w:cs="Calibri"/>
              </w:rPr>
              <w:t>VM: NA</w:t>
            </w:r>
          </w:p>
          <w:p w14:paraId="040F269A" w14:textId="77777777" w:rsidR="00B96170" w:rsidRPr="00E40D4F" w:rsidRDefault="00B96170" w:rsidP="00E57D33">
            <w:pPr>
              <w:spacing w:after="0" w:line="240" w:lineRule="auto"/>
              <w:rPr>
                <w:rFonts w:ascii="Calibri" w:hAnsi="Calibri" w:cs="Calibri"/>
              </w:rPr>
            </w:pPr>
            <w:r w:rsidRPr="00E40D4F">
              <w:rPr>
                <w:rFonts w:ascii="Calibri" w:hAnsi="Calibri" w:cs="Calibri"/>
              </w:rPr>
              <w:t>M: NA</w:t>
            </w:r>
          </w:p>
          <w:p w14:paraId="5448974B" w14:textId="77777777" w:rsidR="00B96170" w:rsidRPr="00E40D4F" w:rsidRDefault="00B96170" w:rsidP="00E57D33">
            <w:pPr>
              <w:spacing w:after="0" w:line="240" w:lineRule="auto"/>
              <w:rPr>
                <w:rFonts w:ascii="Calibri" w:hAnsi="Calibri" w:cs="Calibri"/>
              </w:rPr>
            </w:pPr>
            <w:r w:rsidRPr="00E40D4F">
              <w:rPr>
                <w:rFonts w:ascii="Calibri" w:hAnsi="Calibri" w:cs="Calibri"/>
              </w:rPr>
              <w:t>DS: Published literature</w:t>
            </w:r>
          </w:p>
        </w:tc>
        <w:tc>
          <w:tcPr>
            <w:tcW w:w="2551" w:type="dxa"/>
          </w:tcPr>
          <w:p w14:paraId="7FE0FEAB" w14:textId="77777777" w:rsidR="00B96170" w:rsidRPr="00E40D4F" w:rsidRDefault="00B96170" w:rsidP="00E57D33">
            <w:pPr>
              <w:spacing w:after="0" w:line="240" w:lineRule="auto"/>
              <w:rPr>
                <w:rFonts w:ascii="Calibri" w:hAnsi="Calibri" w:cs="Calibri"/>
              </w:rPr>
            </w:pPr>
            <w:r w:rsidRPr="00E40D4F">
              <w:rPr>
                <w:rFonts w:ascii="Calibri" w:hAnsi="Calibri" w:cs="Calibri"/>
              </w:rPr>
              <w:t>DALYs, weights:</w:t>
            </w:r>
          </w:p>
          <w:p w14:paraId="7596F1EF"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TB- 0.264 </w:t>
            </w:r>
          </w:p>
          <w:p w14:paraId="3ACC5BC8" w14:textId="77777777" w:rsidR="00B96170" w:rsidRPr="00E40D4F" w:rsidRDefault="00B96170" w:rsidP="00E57D33">
            <w:pPr>
              <w:spacing w:after="0" w:line="240" w:lineRule="auto"/>
              <w:rPr>
                <w:rFonts w:ascii="Calibri" w:hAnsi="Calibri" w:cs="Calibri"/>
              </w:rPr>
            </w:pPr>
            <w:r w:rsidRPr="00E40D4F">
              <w:rPr>
                <w:rFonts w:ascii="Calibri" w:hAnsi="Calibri" w:cs="Calibri"/>
              </w:rPr>
              <w:t>TB treatment – 0.10</w:t>
            </w:r>
          </w:p>
        </w:tc>
        <w:tc>
          <w:tcPr>
            <w:tcW w:w="1559" w:type="dxa"/>
          </w:tcPr>
          <w:p w14:paraId="4CE9C82B"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GDP per person: </w:t>
            </w:r>
          </w:p>
          <w:p w14:paraId="3FB10285" w14:textId="77777777" w:rsidR="00B96170" w:rsidRPr="00E40D4F" w:rsidRDefault="00B96170" w:rsidP="00E57D33">
            <w:pPr>
              <w:spacing w:after="0" w:line="240" w:lineRule="auto"/>
              <w:rPr>
                <w:rFonts w:ascii="Calibri" w:hAnsi="Calibri" w:cs="Calibri"/>
              </w:rPr>
            </w:pPr>
            <w:r w:rsidRPr="00E40D4F">
              <w:rPr>
                <w:rFonts w:ascii="Calibri" w:hAnsi="Calibri" w:cs="Calibri"/>
              </w:rPr>
              <w:t>U: 509$</w:t>
            </w:r>
          </w:p>
          <w:p w14:paraId="04BA8D8C" w14:textId="77777777" w:rsidR="00B96170" w:rsidRPr="00E40D4F" w:rsidRDefault="00B96170" w:rsidP="00E57D33">
            <w:pPr>
              <w:spacing w:after="0" w:line="240" w:lineRule="auto"/>
              <w:rPr>
                <w:rFonts w:ascii="Calibri" w:hAnsi="Calibri" w:cs="Calibri"/>
              </w:rPr>
            </w:pPr>
            <w:r w:rsidRPr="00E40D4F">
              <w:rPr>
                <w:rFonts w:ascii="Calibri" w:hAnsi="Calibri" w:cs="Calibri"/>
              </w:rPr>
              <w:t>SA: 7275$</w:t>
            </w:r>
          </w:p>
        </w:tc>
        <w:tc>
          <w:tcPr>
            <w:tcW w:w="1810" w:type="dxa"/>
          </w:tcPr>
          <w:p w14:paraId="03D4F68D" w14:textId="77777777" w:rsidR="00B96170" w:rsidRPr="00E40D4F" w:rsidRDefault="00B96170" w:rsidP="00E57D33">
            <w:pPr>
              <w:spacing w:after="0" w:line="240" w:lineRule="auto"/>
              <w:rPr>
                <w:rFonts w:ascii="Calibri" w:hAnsi="Calibri" w:cs="Calibri"/>
              </w:rPr>
            </w:pPr>
            <w:r w:rsidRPr="00E40D4F">
              <w:rPr>
                <w:rFonts w:ascii="Calibri" w:hAnsi="Calibri" w:cs="Calibri"/>
              </w:rPr>
              <w:t>Uganda: 208$/DALY</w:t>
            </w:r>
          </w:p>
          <w:p w14:paraId="1C0325AA" w14:textId="77777777" w:rsidR="00B96170" w:rsidRPr="00E40D4F" w:rsidRDefault="00B96170" w:rsidP="00E57D33">
            <w:pPr>
              <w:spacing w:after="0" w:line="240" w:lineRule="auto"/>
              <w:rPr>
                <w:rFonts w:ascii="Calibri" w:hAnsi="Calibri" w:cs="Calibri"/>
              </w:rPr>
            </w:pPr>
            <w:r w:rsidRPr="00E40D4F">
              <w:rPr>
                <w:rFonts w:ascii="Calibri" w:hAnsi="Calibri" w:cs="Calibri"/>
              </w:rPr>
              <w:t>South Africa: 353$/DALY</w:t>
            </w:r>
          </w:p>
          <w:p w14:paraId="3FC8A534" w14:textId="77777777" w:rsidR="00B96170" w:rsidRPr="00E40D4F" w:rsidRDefault="00B96170" w:rsidP="00E57D33">
            <w:pPr>
              <w:spacing w:after="0" w:line="240" w:lineRule="auto"/>
              <w:rPr>
                <w:rFonts w:ascii="Calibri" w:hAnsi="Calibri" w:cs="Calibri"/>
              </w:rPr>
            </w:pPr>
          </w:p>
        </w:tc>
      </w:tr>
      <w:tr w:rsidR="00B96170" w:rsidRPr="00E40D4F" w14:paraId="7A8C9604" w14:textId="77777777" w:rsidTr="007E54F3">
        <w:trPr>
          <w:trHeight w:val="2414"/>
        </w:trPr>
        <w:tc>
          <w:tcPr>
            <w:tcW w:w="1219" w:type="dxa"/>
          </w:tcPr>
          <w:p w14:paraId="51838DD0" w14:textId="77777777" w:rsidR="00B96170" w:rsidRPr="00E40D4F" w:rsidRDefault="00B96170" w:rsidP="00E57D33">
            <w:pPr>
              <w:spacing w:after="0" w:line="240" w:lineRule="auto"/>
              <w:rPr>
                <w:rFonts w:ascii="Calibri" w:hAnsi="Calibri" w:cs="Calibri"/>
              </w:rPr>
            </w:pPr>
            <w:proofErr w:type="spellStart"/>
            <w:r w:rsidRPr="00E40D4F">
              <w:rPr>
                <w:rFonts w:ascii="Calibri" w:hAnsi="Calibri" w:cs="Calibri"/>
              </w:rPr>
              <w:t>Kowada</w:t>
            </w:r>
            <w:proofErr w:type="spellEnd"/>
            <w:r w:rsidRPr="00E40D4F">
              <w:rPr>
                <w:rFonts w:ascii="Calibri" w:hAnsi="Calibri" w:cs="Calibri"/>
              </w:rPr>
              <w:t xml:space="preserve"> et al. </w:t>
            </w:r>
            <w:r w:rsidRPr="00E40D4F">
              <w:rPr>
                <w:rFonts w:ascii="Calibri" w:hAnsi="Calibri" w:cs="Calibri"/>
              </w:rPr>
              <w:fldChar w:fldCharType="begin"/>
            </w:r>
            <w:r w:rsidRPr="00E40D4F">
              <w:rPr>
                <w:rFonts w:ascii="Calibri" w:hAnsi="Calibri" w:cs="Calibri"/>
              </w:rPr>
              <w:instrText xml:space="preserve"> ADDIN ZOTERO_ITEM CSL_CITATION {"citationID":"F9UrO8IA","properties":{"formattedCitation":"(46)","plainCitation":"(46)","noteIndex":0},"citationItems":[{"id":30,"uris":["http://zotero.org/users/local/aJi17q5m/items/VDIYNVRZ"],"itemData":{"id":30,"type":"article-journal","abstract":"Background. The incidence of tuberculosis and latent tuberculosis infection in hemodialysis patients is higher than that in the general population. Our aim was to assess the cost effectiveness of QuantiFERON®-TB Gold In-Tube (QFT) compared with the tuberculin skin test (TST) and the chest x-ray examination (CXR) for tuberculosis screening of hemodialysis patients.","language":"en","source":"Zotero","title":"Cost effectiveness of the interferon-γ release assay for tuberculosis screening of hemodialysis patients","author":[{"family":"Kowada","given":"Akiko"}]}}],"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46)</w:t>
            </w:r>
            <w:r w:rsidRPr="00E40D4F">
              <w:rPr>
                <w:rFonts w:ascii="Calibri" w:hAnsi="Calibri" w:cs="Calibri"/>
              </w:rPr>
              <w:fldChar w:fldCharType="end"/>
            </w:r>
          </w:p>
        </w:tc>
        <w:tc>
          <w:tcPr>
            <w:tcW w:w="1470" w:type="dxa"/>
          </w:tcPr>
          <w:p w14:paraId="3EE455A1"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NA </w:t>
            </w:r>
          </w:p>
        </w:tc>
        <w:tc>
          <w:tcPr>
            <w:tcW w:w="2835" w:type="dxa"/>
          </w:tcPr>
          <w:p w14:paraId="58B5DEFF" w14:textId="77777777" w:rsidR="00B96170" w:rsidRPr="00E40D4F" w:rsidRDefault="00B96170" w:rsidP="00E57D33">
            <w:pPr>
              <w:spacing w:after="0" w:line="240" w:lineRule="auto"/>
              <w:rPr>
                <w:rFonts w:ascii="Calibri" w:hAnsi="Calibri" w:cs="Calibri"/>
              </w:rPr>
            </w:pPr>
            <w:r w:rsidRPr="00E40D4F">
              <w:rPr>
                <w:rFonts w:ascii="Calibri" w:hAnsi="Calibri" w:cs="Calibri"/>
              </w:rPr>
              <w:t>1. CXR</w:t>
            </w:r>
          </w:p>
          <w:p w14:paraId="5438D0D9"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2. TST + CXR </w:t>
            </w:r>
          </w:p>
          <w:p w14:paraId="22B10A79"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3. QFT + CXR </w:t>
            </w:r>
          </w:p>
        </w:tc>
        <w:tc>
          <w:tcPr>
            <w:tcW w:w="2835" w:type="dxa"/>
          </w:tcPr>
          <w:p w14:paraId="7CEB7E2C" w14:textId="77777777" w:rsidR="00B96170" w:rsidRPr="00E40D4F" w:rsidRDefault="00B96170" w:rsidP="00E57D33">
            <w:pPr>
              <w:spacing w:after="0" w:line="240" w:lineRule="auto"/>
              <w:rPr>
                <w:rFonts w:ascii="Calibri" w:hAnsi="Calibri" w:cs="Calibri"/>
              </w:rPr>
            </w:pPr>
            <w:r w:rsidRPr="00E40D4F">
              <w:rPr>
                <w:rFonts w:ascii="Calibri" w:hAnsi="Calibri" w:cs="Calibri"/>
              </w:rPr>
              <w:t>VM:</w:t>
            </w:r>
          </w:p>
          <w:p w14:paraId="7154635B" w14:textId="77777777" w:rsidR="00B96170" w:rsidRPr="00E40D4F" w:rsidRDefault="00B96170" w:rsidP="00E57D33">
            <w:pPr>
              <w:spacing w:after="0" w:line="240" w:lineRule="auto"/>
              <w:rPr>
                <w:rFonts w:ascii="Calibri" w:hAnsi="Calibri" w:cs="Calibri"/>
              </w:rPr>
            </w:pPr>
            <w:r w:rsidRPr="00E40D4F">
              <w:rPr>
                <w:rFonts w:ascii="Calibri" w:hAnsi="Calibri" w:cs="Calibri"/>
              </w:rPr>
              <w:t>M:</w:t>
            </w:r>
          </w:p>
          <w:p w14:paraId="4D74802F" w14:textId="77777777" w:rsidR="00B96170" w:rsidRPr="00E40D4F" w:rsidRDefault="00B96170" w:rsidP="00E57D33">
            <w:pPr>
              <w:spacing w:after="0" w:line="240" w:lineRule="auto"/>
              <w:rPr>
                <w:rFonts w:ascii="Calibri" w:hAnsi="Calibri" w:cs="Calibri"/>
              </w:rPr>
            </w:pPr>
            <w:r w:rsidRPr="00E40D4F">
              <w:rPr>
                <w:rFonts w:ascii="Calibri" w:hAnsi="Calibri" w:cs="Calibri"/>
              </w:rPr>
              <w:t>DS: Published sources, direct &amp; indirect costs from ministry of health, published literature, Medical Insurance Reimbursement Table</w:t>
            </w:r>
          </w:p>
        </w:tc>
        <w:tc>
          <w:tcPr>
            <w:tcW w:w="2551" w:type="dxa"/>
          </w:tcPr>
          <w:p w14:paraId="09667B18"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QALYs, weights: </w:t>
            </w:r>
          </w:p>
          <w:p w14:paraId="3B8D1066" w14:textId="77777777" w:rsidR="00B96170" w:rsidRPr="00E40D4F" w:rsidRDefault="00B96170" w:rsidP="00E57D33">
            <w:pPr>
              <w:spacing w:after="0" w:line="240" w:lineRule="auto"/>
              <w:rPr>
                <w:rFonts w:ascii="Calibri" w:hAnsi="Calibri" w:cs="Calibri"/>
              </w:rPr>
            </w:pPr>
            <w:r w:rsidRPr="00E40D4F">
              <w:rPr>
                <w:rFonts w:ascii="Calibri" w:hAnsi="Calibri" w:cs="Calibri"/>
              </w:rPr>
              <w:t>Dialysis with LTBI- 0.57,</w:t>
            </w:r>
          </w:p>
          <w:p w14:paraId="2DBAFA3D"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Dialysis + LTBI without therapy complications – 0.55 and with complications – 0.54, dialysis with non-fatal active TB - 0.48 </w:t>
            </w:r>
          </w:p>
        </w:tc>
        <w:tc>
          <w:tcPr>
            <w:tcW w:w="1559" w:type="dxa"/>
          </w:tcPr>
          <w:p w14:paraId="791EC030" w14:textId="77777777" w:rsidR="00B96170" w:rsidRPr="00E40D4F" w:rsidRDefault="00B96170" w:rsidP="00E57D33">
            <w:pPr>
              <w:spacing w:after="0" w:line="240" w:lineRule="auto"/>
              <w:rPr>
                <w:rFonts w:ascii="Calibri" w:hAnsi="Calibri" w:cs="Calibri"/>
              </w:rPr>
            </w:pPr>
            <w:r w:rsidRPr="00E40D4F">
              <w:rPr>
                <w:rFonts w:ascii="Calibri" w:hAnsi="Calibri" w:cs="Calibri"/>
              </w:rPr>
              <w:t>Using US threshold for unknown reason 50,000/QALY</w:t>
            </w:r>
          </w:p>
        </w:tc>
        <w:tc>
          <w:tcPr>
            <w:tcW w:w="1810" w:type="dxa"/>
          </w:tcPr>
          <w:p w14:paraId="2BBFDCF6"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QFT strategy dominated both strategies </w:t>
            </w:r>
          </w:p>
        </w:tc>
      </w:tr>
      <w:tr w:rsidR="00B96170" w:rsidRPr="00E40D4F" w14:paraId="238404CC" w14:textId="77777777" w:rsidTr="007E54F3">
        <w:tc>
          <w:tcPr>
            <w:tcW w:w="1219" w:type="dxa"/>
          </w:tcPr>
          <w:p w14:paraId="7E6410AF"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You et al. </w:t>
            </w:r>
            <w:r w:rsidRPr="00E40D4F">
              <w:rPr>
                <w:rFonts w:ascii="Calibri" w:hAnsi="Calibri" w:cs="Calibri"/>
              </w:rPr>
              <w:fldChar w:fldCharType="begin"/>
            </w:r>
            <w:r w:rsidRPr="00E40D4F">
              <w:rPr>
                <w:rFonts w:ascii="Calibri" w:hAnsi="Calibri" w:cs="Calibri"/>
              </w:rPr>
              <w:instrText xml:space="preserve"> ADDIN ZOTERO_ITEM CSL_CITATION {"citationID":"5eLl1BDn","properties":{"formattedCitation":"(21)","plainCitation":"(21)","noteIndex":0},"citationItems":[{"id":33,"uris":["http://zotero.org/users/local/aJi17q5m/items/2JK5GY4V"],"itemData":{"id":33,"type":"article-journal","abstract":"Objectives: We examined, from a Hong Kong healthcare providers’ perspective, the cost-effectiveness of rapid diagnosis with Xpert in patients hospitalized for suspected active pulmonary tuberculosis (PTB).","container-title":"Journal of Infection","DOI":"10.1016/j.jinf.2014.12.015","ISSN":"01634453","issue":"4","journalAbbreviation":"Journal of Infection","language":"en","page":"409-414","source":"DOI.org (Crossref)","title":"Cost-effectiveness analysis of the Xpert MTB/RIF assay for rapid diagnosis of suspected tuberculosis in an intermediate burden area","volume":"70","author":[{"family":"You","given":"Joyce H.S."},{"family":"Lui","given":"Grace"},{"family":"Kam","given":"Kai Man"},{"family":"Lee","given":"Nelson L.S."}],"issued":{"date-parts":[["2015",4]]}}}],"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21)</w:t>
            </w:r>
            <w:r w:rsidRPr="00E40D4F">
              <w:rPr>
                <w:rFonts w:ascii="Calibri" w:hAnsi="Calibri" w:cs="Calibri"/>
              </w:rPr>
              <w:fldChar w:fldCharType="end"/>
            </w:r>
          </w:p>
        </w:tc>
        <w:tc>
          <w:tcPr>
            <w:tcW w:w="1470" w:type="dxa"/>
          </w:tcPr>
          <w:p w14:paraId="5FE105BB" w14:textId="77777777" w:rsidR="00B96170" w:rsidRPr="00E40D4F" w:rsidRDefault="00B96170" w:rsidP="00E57D33">
            <w:pPr>
              <w:spacing w:after="0" w:line="240" w:lineRule="auto"/>
              <w:rPr>
                <w:rFonts w:ascii="Calibri" w:hAnsi="Calibri" w:cs="Calibri"/>
              </w:rPr>
            </w:pPr>
            <w:r w:rsidRPr="00E40D4F">
              <w:rPr>
                <w:rFonts w:ascii="Calibri" w:hAnsi="Calibri" w:cs="Calibri"/>
              </w:rPr>
              <w:t>1. 2x SM + Clinical diagnosis</w:t>
            </w:r>
          </w:p>
        </w:tc>
        <w:tc>
          <w:tcPr>
            <w:tcW w:w="2835" w:type="dxa"/>
          </w:tcPr>
          <w:p w14:paraId="56A5B006" w14:textId="77777777" w:rsidR="00B96170" w:rsidRPr="00E40D4F" w:rsidRDefault="00B96170" w:rsidP="00E57D33">
            <w:pPr>
              <w:spacing w:after="0" w:line="240" w:lineRule="auto"/>
              <w:rPr>
                <w:rFonts w:ascii="Calibri" w:hAnsi="Calibri" w:cs="Calibri"/>
              </w:rPr>
            </w:pPr>
            <w:r w:rsidRPr="00E40D4F">
              <w:rPr>
                <w:rFonts w:ascii="Calibri" w:hAnsi="Calibri" w:cs="Calibri"/>
              </w:rPr>
              <w:t>2. Either SM or Xpert positive (Both done)</w:t>
            </w:r>
          </w:p>
          <w:p w14:paraId="2D5EAEE5"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3. Xpert </w:t>
            </w:r>
          </w:p>
        </w:tc>
        <w:tc>
          <w:tcPr>
            <w:tcW w:w="2835" w:type="dxa"/>
          </w:tcPr>
          <w:p w14:paraId="2468636E" w14:textId="77777777" w:rsidR="00B96170" w:rsidRPr="00E40D4F" w:rsidRDefault="00B96170" w:rsidP="00E57D33">
            <w:pPr>
              <w:spacing w:after="0" w:line="240" w:lineRule="auto"/>
              <w:rPr>
                <w:rFonts w:ascii="Calibri" w:hAnsi="Calibri" w:cs="Calibri"/>
              </w:rPr>
            </w:pPr>
            <w:r w:rsidRPr="00E40D4F">
              <w:rPr>
                <w:rFonts w:ascii="Calibri" w:hAnsi="Calibri" w:cs="Calibri"/>
              </w:rPr>
              <w:t>VM: NA</w:t>
            </w:r>
          </w:p>
          <w:p w14:paraId="53BB3D70" w14:textId="77777777" w:rsidR="00B96170" w:rsidRPr="00E40D4F" w:rsidRDefault="00B96170" w:rsidP="00E57D33">
            <w:pPr>
              <w:spacing w:after="0" w:line="240" w:lineRule="auto"/>
              <w:rPr>
                <w:rFonts w:ascii="Calibri" w:hAnsi="Calibri" w:cs="Calibri"/>
              </w:rPr>
            </w:pPr>
            <w:r w:rsidRPr="00E40D4F">
              <w:rPr>
                <w:rFonts w:ascii="Calibri" w:hAnsi="Calibri" w:cs="Calibri"/>
              </w:rPr>
              <w:t>M: NA</w:t>
            </w:r>
          </w:p>
          <w:p w14:paraId="5130E0A8" w14:textId="77777777" w:rsidR="00B96170" w:rsidRPr="00E40D4F" w:rsidRDefault="00B96170" w:rsidP="00E57D33">
            <w:pPr>
              <w:spacing w:after="0" w:line="240" w:lineRule="auto"/>
              <w:rPr>
                <w:rFonts w:ascii="Calibri" w:hAnsi="Calibri" w:cs="Calibri"/>
              </w:rPr>
            </w:pPr>
            <w:r w:rsidRPr="00E40D4F">
              <w:rPr>
                <w:rFonts w:ascii="Calibri" w:hAnsi="Calibri" w:cs="Calibri"/>
              </w:rPr>
              <w:t>DS: Hospital charges</w:t>
            </w:r>
          </w:p>
          <w:p w14:paraId="5B27673E" w14:textId="77777777" w:rsidR="00B96170" w:rsidRPr="00E40D4F" w:rsidRDefault="00B96170" w:rsidP="00E57D33">
            <w:pPr>
              <w:spacing w:after="0" w:line="240" w:lineRule="auto"/>
              <w:rPr>
                <w:rFonts w:ascii="Calibri" w:hAnsi="Calibri" w:cs="Calibri"/>
              </w:rPr>
            </w:pPr>
            <w:r w:rsidRPr="00E40D4F">
              <w:rPr>
                <w:rFonts w:ascii="Calibri" w:hAnsi="Calibri" w:cs="Calibri"/>
              </w:rPr>
              <w:t>[Hospitalization and intensive unit cost not included, Xpert cost estimated]</w:t>
            </w:r>
          </w:p>
        </w:tc>
        <w:tc>
          <w:tcPr>
            <w:tcW w:w="2551" w:type="dxa"/>
          </w:tcPr>
          <w:p w14:paraId="11B0AA0A" w14:textId="77777777" w:rsidR="00B96170" w:rsidRPr="00E40D4F" w:rsidRDefault="00B96170" w:rsidP="00E57D33">
            <w:pPr>
              <w:spacing w:after="0" w:line="240" w:lineRule="auto"/>
              <w:rPr>
                <w:rFonts w:ascii="Calibri" w:hAnsi="Calibri" w:cs="Calibri"/>
              </w:rPr>
            </w:pPr>
            <w:r w:rsidRPr="00E40D4F">
              <w:rPr>
                <w:rFonts w:ascii="Calibri" w:hAnsi="Calibri" w:cs="Calibri"/>
              </w:rPr>
              <w:t>One-year mortality rate, life years gained (life expectancy in Hong Kong - age), QALYs</w:t>
            </w:r>
            <w:r w:rsidRPr="00E40D4F">
              <w:rPr>
                <w:rFonts w:ascii="Calibri" w:eastAsiaTheme="minorHAnsi" w:hAnsi="Calibri" w:cs="Calibri"/>
                <w:sz w:val="17"/>
                <w:szCs w:val="17"/>
                <w14:ligatures w14:val="standardContextual"/>
              </w:rPr>
              <w:t xml:space="preserve"> </w:t>
            </w:r>
            <w:r w:rsidRPr="00E40D4F">
              <w:rPr>
                <w:rFonts w:ascii="Calibri" w:hAnsi="Calibri" w:cs="Calibri"/>
              </w:rPr>
              <w:t>18-64 years: 0.92, 65-85 years:0.84</w:t>
            </w:r>
          </w:p>
        </w:tc>
        <w:tc>
          <w:tcPr>
            <w:tcW w:w="1559" w:type="dxa"/>
          </w:tcPr>
          <w:p w14:paraId="4178066B" w14:textId="77777777" w:rsidR="00B96170" w:rsidRPr="00E40D4F" w:rsidRDefault="00B96170" w:rsidP="00E57D33">
            <w:pPr>
              <w:spacing w:after="0" w:line="240" w:lineRule="auto"/>
              <w:rPr>
                <w:rFonts w:ascii="Calibri" w:hAnsi="Calibri" w:cs="Calibri"/>
              </w:rPr>
            </w:pPr>
            <w:r w:rsidRPr="00E40D4F">
              <w:rPr>
                <w:rFonts w:ascii="Calibri" w:hAnsi="Calibri" w:cs="Calibri"/>
              </w:rPr>
              <w:t>Using US threshold for unknown reason 50,000/QALY</w:t>
            </w:r>
          </w:p>
        </w:tc>
        <w:tc>
          <w:tcPr>
            <w:tcW w:w="1810" w:type="dxa"/>
          </w:tcPr>
          <w:p w14:paraId="349B06F8" w14:textId="77777777" w:rsidR="00B96170" w:rsidRPr="00E40D4F" w:rsidRDefault="00B96170" w:rsidP="00E57D33">
            <w:pPr>
              <w:spacing w:after="0" w:line="240" w:lineRule="auto"/>
              <w:rPr>
                <w:rFonts w:ascii="Calibri" w:hAnsi="Calibri" w:cs="Calibri"/>
              </w:rPr>
            </w:pPr>
            <w:r w:rsidRPr="00E40D4F">
              <w:rPr>
                <w:rFonts w:ascii="Calibri" w:hAnsi="Calibri" w:cs="Calibri"/>
              </w:rPr>
              <w:t>1- Dominated by 2&amp;3</w:t>
            </w:r>
          </w:p>
          <w:p w14:paraId="3A67389A"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2- Reference </w:t>
            </w:r>
          </w:p>
          <w:p w14:paraId="24F343FD" w14:textId="77777777" w:rsidR="00B96170" w:rsidRPr="00E40D4F" w:rsidRDefault="00B96170" w:rsidP="00E57D33">
            <w:pPr>
              <w:spacing w:after="0" w:line="240" w:lineRule="auto"/>
              <w:rPr>
                <w:rFonts w:ascii="Calibri" w:hAnsi="Calibri" w:cs="Calibri"/>
              </w:rPr>
            </w:pPr>
            <w:r w:rsidRPr="00E40D4F">
              <w:rPr>
                <w:rFonts w:ascii="Calibri" w:hAnsi="Calibri" w:cs="Calibri"/>
              </w:rPr>
              <w:t>3- 99$/QALY</w:t>
            </w:r>
          </w:p>
        </w:tc>
      </w:tr>
      <w:tr w:rsidR="00B96170" w:rsidRPr="00E40D4F" w14:paraId="6C37EF76" w14:textId="77777777" w:rsidTr="007E54F3">
        <w:tc>
          <w:tcPr>
            <w:tcW w:w="1219" w:type="dxa"/>
          </w:tcPr>
          <w:p w14:paraId="1AB8CF51"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Andrews et al. </w:t>
            </w:r>
            <w:r w:rsidRPr="00E40D4F">
              <w:rPr>
                <w:rFonts w:ascii="Calibri" w:hAnsi="Calibri" w:cs="Calibri"/>
              </w:rPr>
              <w:fldChar w:fldCharType="begin"/>
            </w:r>
            <w:r w:rsidRPr="00E40D4F">
              <w:rPr>
                <w:rFonts w:ascii="Calibri" w:hAnsi="Calibri" w:cs="Calibri"/>
              </w:rPr>
              <w:instrText xml:space="preserve"> ADDIN ZOTERO_ITEM CSL_CITATION {"citationID":"lUeeaZCO","properties":{"formattedCitation":"(40)","plainCitation":"(40)","noteIndex":0},"citationItems":[{"id":92,"uris":["http://zotero.org/users/local/aJi17q5m/items/I9LLB32P"],"itemData":{"id":92,"type":"article-journal","abstract":"Background—In settings with high tuberculosis prevalence, 15–30% of HIV-infected individuals initiating antiretroviral therapy (ART) have undiagnosed tuberculosis. Such patients are usually screened by symptoms and sputum smear, which have poor sensitivity.\nObjective—To project the clinical and economic outcomes of using Xpert MTB/RIF(Xpert), a rapid tuberculosis/rifampicin-resistance diagnostic, to screen individuals initiating ART. Design—We used a microsimulation model to evaluate the clinical impact and cost-effectiveness of alternative TB screening modalities -in all patients or only symptomatic patients - for hypothetical cohorts of individuals initiating ART in South Africa (mean CD4 171/μL; tuberculosis prevalence 22%). We simulated no active screening and four diagnostic strategies: 1) smear microscopy (sensitivity 23%); 2) smear and culture (sensitivity, 100%); 3) one Xpert sample (sensitivity in smear-negative tuberculosis: 43%); 4) two Xpert samples (sensitivity in smear-negative tuberculosis: 62%). Outcomes included projected life expectancy, lifetime costs (2010 USD), and incremental cost-effectiveness ratios (ICERs). Strategies with ICERs &lt;$7,100 (South African gross domestic product per capita) were considered very cost-effective.\nResults—Compared with no screening, life expectancy in tuberculosis-infected patients increased by 1.6 months using smear in symptomatic patients and by 6.6 months with 2 Xpert samples in all patients. At 22% tuberculosis prevalence, the ICER of smear for all patients was $2,800/year of life saved (YLS), and of Xpert (2 samples) for all patients was $5,100/YLS. Strategies involving one Xpert sample or symptom screening were less efficient.\nConclusions—Model-based analysis suggests that screening all individuals initiating ART in South Africa with two Xpert samples is very cost-effective. $watermark-text","container-title":"AIDS","DOI":"10.1097/QAD.0b013e3283522d47","ISSN":"0269-9370","issue":"8","language":"en","page":"987-995","source":"DOI.org (Crossref)","title":"The cost-effectiveness of routine tuberculosis screening with Xpert MTB/RIF prior to initiation of antiretroviral therapy: a model-based analysis","title-short":"The cost-effectiveness of routine tuberculosis screening with Xpert MTB/RIF prior to initiation of antiretroviral therapy","volume":"26","author":[{"family":"Andrews","given":"Jason R."},{"family":"Lawn","given":"Stephen D."},{"family":"Rusu","given":"Corina"},{"family":"Wood","given":"Robin"},{"family":"Noubary","given":"Farzad"},{"family":"Bender","given":"Melissa A."},{"family":"Horsburgh","given":"C. Robert"},{"family":"Losina","given":"Elena"},{"family":"Freedberg","given":"Kenneth A."},{"family":"Walensky","given":"Rochelle P."}],"issued":{"date-parts":[["2012",5,15]]}}}],"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40)</w:t>
            </w:r>
            <w:r w:rsidRPr="00E40D4F">
              <w:rPr>
                <w:rFonts w:ascii="Calibri" w:hAnsi="Calibri" w:cs="Calibri"/>
              </w:rPr>
              <w:fldChar w:fldCharType="end"/>
            </w:r>
          </w:p>
        </w:tc>
        <w:tc>
          <w:tcPr>
            <w:tcW w:w="1470" w:type="dxa"/>
          </w:tcPr>
          <w:p w14:paraId="3EF61BA9" w14:textId="77777777" w:rsidR="00B96170" w:rsidRPr="00E40D4F" w:rsidRDefault="00B96170" w:rsidP="00E57D33">
            <w:pPr>
              <w:spacing w:after="0" w:line="240" w:lineRule="auto"/>
              <w:rPr>
                <w:rFonts w:ascii="Calibri" w:hAnsi="Calibri" w:cs="Calibri"/>
              </w:rPr>
            </w:pPr>
            <w:r w:rsidRPr="00E40D4F">
              <w:rPr>
                <w:rFonts w:ascii="Calibri" w:hAnsi="Calibri" w:cs="Calibri"/>
              </w:rPr>
              <w:t>1. No screening</w:t>
            </w:r>
          </w:p>
          <w:p w14:paraId="028FF5F2" w14:textId="77777777" w:rsidR="00B96170" w:rsidRPr="00E40D4F" w:rsidRDefault="00B96170" w:rsidP="00E57D33">
            <w:pPr>
              <w:spacing w:after="0" w:line="240" w:lineRule="auto"/>
              <w:rPr>
                <w:rFonts w:ascii="Calibri" w:hAnsi="Calibri" w:cs="Calibri"/>
              </w:rPr>
            </w:pPr>
          </w:p>
          <w:p w14:paraId="67DAE654" w14:textId="77777777" w:rsidR="00B96170" w:rsidRPr="00E40D4F" w:rsidRDefault="00B96170" w:rsidP="00E57D33">
            <w:pPr>
              <w:spacing w:after="0" w:line="240" w:lineRule="auto"/>
              <w:rPr>
                <w:rFonts w:ascii="Calibri" w:hAnsi="Calibri" w:cs="Calibri"/>
              </w:rPr>
            </w:pPr>
          </w:p>
        </w:tc>
        <w:tc>
          <w:tcPr>
            <w:tcW w:w="2835" w:type="dxa"/>
          </w:tcPr>
          <w:p w14:paraId="53C3252B"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2. 2x SM symptomatic </w:t>
            </w:r>
          </w:p>
          <w:p w14:paraId="0075CEBF" w14:textId="77777777" w:rsidR="00B96170" w:rsidRPr="00E40D4F" w:rsidRDefault="00B96170" w:rsidP="00E57D33">
            <w:pPr>
              <w:spacing w:after="0" w:line="240" w:lineRule="auto"/>
              <w:rPr>
                <w:rFonts w:ascii="Calibri" w:hAnsi="Calibri" w:cs="Calibri"/>
              </w:rPr>
            </w:pPr>
            <w:r w:rsidRPr="00E40D4F">
              <w:rPr>
                <w:rFonts w:ascii="Calibri" w:hAnsi="Calibri" w:cs="Calibri"/>
              </w:rPr>
              <w:t>3. 2x SM all patients</w:t>
            </w:r>
          </w:p>
          <w:p w14:paraId="42892CFC" w14:textId="77777777" w:rsidR="00B96170" w:rsidRPr="00E40D4F" w:rsidRDefault="00B96170" w:rsidP="00E57D33">
            <w:pPr>
              <w:spacing w:after="0" w:line="240" w:lineRule="auto"/>
              <w:rPr>
                <w:rFonts w:ascii="Calibri" w:hAnsi="Calibri" w:cs="Calibri"/>
              </w:rPr>
            </w:pPr>
            <w:r w:rsidRPr="00E40D4F">
              <w:rPr>
                <w:rFonts w:ascii="Calibri" w:hAnsi="Calibri" w:cs="Calibri"/>
              </w:rPr>
              <w:t>4. 2x Culture symptomatic</w:t>
            </w:r>
          </w:p>
          <w:p w14:paraId="238F90D9"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5. 2x Culture all </w:t>
            </w:r>
          </w:p>
          <w:p w14:paraId="55B496D8" w14:textId="77777777" w:rsidR="00B96170" w:rsidRPr="00E40D4F" w:rsidRDefault="00B96170" w:rsidP="00E57D33">
            <w:pPr>
              <w:spacing w:after="0" w:line="240" w:lineRule="auto"/>
              <w:rPr>
                <w:rFonts w:ascii="Calibri" w:hAnsi="Calibri" w:cs="Calibri"/>
              </w:rPr>
            </w:pPr>
            <w:r w:rsidRPr="00E40D4F">
              <w:rPr>
                <w:rFonts w:ascii="Calibri" w:hAnsi="Calibri" w:cs="Calibri"/>
              </w:rPr>
              <w:t>6. 1x Xpert symptomatic</w:t>
            </w:r>
          </w:p>
          <w:p w14:paraId="0C0BB749"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7. 2x Xpert symptomatic </w:t>
            </w:r>
          </w:p>
          <w:p w14:paraId="388324B1" w14:textId="77777777" w:rsidR="00B96170" w:rsidRPr="00E40D4F" w:rsidRDefault="00B96170" w:rsidP="00E57D33">
            <w:pPr>
              <w:spacing w:after="0" w:line="240" w:lineRule="auto"/>
              <w:rPr>
                <w:rFonts w:ascii="Calibri" w:hAnsi="Calibri" w:cs="Calibri"/>
              </w:rPr>
            </w:pPr>
            <w:r w:rsidRPr="00E40D4F">
              <w:rPr>
                <w:rFonts w:ascii="Calibri" w:hAnsi="Calibri" w:cs="Calibri"/>
              </w:rPr>
              <w:t>8. 1x Xpert all</w:t>
            </w:r>
          </w:p>
          <w:p w14:paraId="1A23647C"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9. 2x Xpert all </w:t>
            </w:r>
          </w:p>
        </w:tc>
        <w:tc>
          <w:tcPr>
            <w:tcW w:w="2835" w:type="dxa"/>
          </w:tcPr>
          <w:p w14:paraId="5AD295C7" w14:textId="77777777" w:rsidR="00B96170" w:rsidRPr="00E40D4F" w:rsidRDefault="00B96170" w:rsidP="00E57D33">
            <w:pPr>
              <w:spacing w:after="0" w:line="240" w:lineRule="auto"/>
              <w:rPr>
                <w:rFonts w:ascii="Calibri" w:hAnsi="Calibri" w:cs="Calibri"/>
              </w:rPr>
            </w:pPr>
            <w:r w:rsidRPr="00E40D4F">
              <w:rPr>
                <w:rFonts w:ascii="Calibri" w:hAnsi="Calibri" w:cs="Calibri"/>
              </w:rPr>
              <w:t>VM:</w:t>
            </w:r>
          </w:p>
          <w:p w14:paraId="5BC8DDFD"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M: Micro-costing: </w:t>
            </w:r>
          </w:p>
          <w:p w14:paraId="43F925ED" w14:textId="77777777" w:rsidR="00B96170" w:rsidRPr="00E40D4F" w:rsidRDefault="00B96170" w:rsidP="00E57D33">
            <w:pPr>
              <w:spacing w:after="0" w:line="240" w:lineRule="auto"/>
              <w:rPr>
                <w:rFonts w:ascii="Calibri" w:hAnsi="Calibri" w:cs="Calibri"/>
              </w:rPr>
            </w:pPr>
            <w:r w:rsidRPr="00E40D4F">
              <w:rPr>
                <w:rFonts w:ascii="Calibri" w:hAnsi="Calibri" w:cs="Calibri"/>
              </w:rPr>
              <w:t>DS: Published literature (Unit costs), laboratory services</w:t>
            </w:r>
          </w:p>
        </w:tc>
        <w:tc>
          <w:tcPr>
            <w:tcW w:w="2551" w:type="dxa"/>
          </w:tcPr>
          <w:p w14:paraId="4830C7F8" w14:textId="77777777" w:rsidR="00B96170" w:rsidRPr="00E40D4F" w:rsidRDefault="00B96170" w:rsidP="00E57D33">
            <w:pPr>
              <w:spacing w:after="0" w:line="240" w:lineRule="auto"/>
              <w:rPr>
                <w:rFonts w:ascii="Calibri" w:hAnsi="Calibri" w:cs="Calibri"/>
              </w:rPr>
            </w:pPr>
            <w:r w:rsidRPr="00E40D4F">
              <w:rPr>
                <w:rFonts w:ascii="Calibri" w:hAnsi="Calibri" w:cs="Calibri"/>
              </w:rPr>
              <w:t>Sensitivity based on culture.</w:t>
            </w:r>
          </w:p>
          <w:p w14:paraId="12744AE4" w14:textId="77777777" w:rsidR="00B96170" w:rsidRPr="00E40D4F" w:rsidRDefault="00B96170" w:rsidP="00E57D33">
            <w:pPr>
              <w:spacing w:after="0" w:line="240" w:lineRule="auto"/>
              <w:rPr>
                <w:rFonts w:ascii="Calibri" w:hAnsi="Calibri" w:cs="Calibri"/>
              </w:rPr>
            </w:pPr>
            <w:r w:rsidRPr="00E40D4F">
              <w:rPr>
                <w:rFonts w:ascii="Calibri" w:hAnsi="Calibri" w:cs="Calibri"/>
              </w:rPr>
              <w:t>YLS-Years of life saved</w:t>
            </w:r>
          </w:p>
        </w:tc>
        <w:tc>
          <w:tcPr>
            <w:tcW w:w="1559" w:type="dxa"/>
          </w:tcPr>
          <w:p w14:paraId="1269BF7C"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South Africa’s GDP per person </w:t>
            </w:r>
          </w:p>
          <w:p w14:paraId="7DE3A36D" w14:textId="77777777" w:rsidR="00B96170" w:rsidRPr="00E40D4F" w:rsidRDefault="00B96170" w:rsidP="00E57D33">
            <w:pPr>
              <w:spacing w:after="0" w:line="240" w:lineRule="auto"/>
              <w:rPr>
                <w:rFonts w:ascii="Calibri" w:hAnsi="Calibri" w:cs="Calibri"/>
              </w:rPr>
            </w:pPr>
            <w:r w:rsidRPr="00E40D4F">
              <w:rPr>
                <w:rFonts w:ascii="Calibri" w:hAnsi="Calibri" w:cs="Calibri"/>
              </w:rPr>
              <w:t>7,100$/YLS</w:t>
            </w:r>
          </w:p>
        </w:tc>
        <w:tc>
          <w:tcPr>
            <w:tcW w:w="1810" w:type="dxa"/>
          </w:tcPr>
          <w:p w14:paraId="21019352" w14:textId="77777777" w:rsidR="00B96170" w:rsidRPr="00E40D4F" w:rsidRDefault="00B96170" w:rsidP="00E57D33">
            <w:pPr>
              <w:spacing w:after="0" w:line="240" w:lineRule="auto"/>
              <w:rPr>
                <w:rFonts w:ascii="Calibri" w:hAnsi="Calibri" w:cs="Calibri"/>
              </w:rPr>
            </w:pPr>
            <w:r w:rsidRPr="00E40D4F">
              <w:rPr>
                <w:rFonts w:ascii="Calibri" w:hAnsi="Calibri" w:cs="Calibri"/>
              </w:rPr>
              <w:t>2- 2,600$/YLS</w:t>
            </w:r>
          </w:p>
          <w:p w14:paraId="547D7AE4" w14:textId="77777777" w:rsidR="00B96170" w:rsidRPr="00E40D4F" w:rsidRDefault="00B96170" w:rsidP="00E57D33">
            <w:pPr>
              <w:spacing w:after="0" w:line="240" w:lineRule="auto"/>
              <w:rPr>
                <w:rFonts w:ascii="Calibri" w:hAnsi="Calibri" w:cs="Calibri"/>
              </w:rPr>
            </w:pPr>
            <w:r w:rsidRPr="00E40D4F">
              <w:rPr>
                <w:rFonts w:ascii="Calibri" w:hAnsi="Calibri" w:cs="Calibri"/>
              </w:rPr>
              <w:t>3- 3,800$/YLS</w:t>
            </w:r>
          </w:p>
          <w:p w14:paraId="6CE06F51" w14:textId="77777777" w:rsidR="00B96170" w:rsidRPr="00E40D4F" w:rsidRDefault="00B96170" w:rsidP="00E57D33">
            <w:pPr>
              <w:spacing w:after="0" w:line="240" w:lineRule="auto"/>
              <w:rPr>
                <w:rFonts w:ascii="Calibri" w:hAnsi="Calibri" w:cs="Calibri"/>
              </w:rPr>
            </w:pPr>
            <w:r w:rsidRPr="00E40D4F">
              <w:rPr>
                <w:rFonts w:ascii="Calibri" w:hAnsi="Calibri" w:cs="Calibri"/>
              </w:rPr>
              <w:t>5- 5,060$/YLS</w:t>
            </w:r>
          </w:p>
          <w:p w14:paraId="791B653E" w14:textId="77777777" w:rsidR="00B96170" w:rsidRPr="00E40D4F" w:rsidRDefault="00B96170" w:rsidP="00E57D33">
            <w:pPr>
              <w:spacing w:after="0" w:line="240" w:lineRule="auto"/>
              <w:rPr>
                <w:rFonts w:ascii="Calibri" w:hAnsi="Calibri" w:cs="Calibri"/>
              </w:rPr>
            </w:pPr>
            <w:r w:rsidRPr="00E40D4F">
              <w:rPr>
                <w:rFonts w:ascii="Calibri" w:hAnsi="Calibri" w:cs="Calibri"/>
              </w:rPr>
              <w:t>9- 5,140$/YLS</w:t>
            </w:r>
          </w:p>
          <w:p w14:paraId="2B07EE3E" w14:textId="77777777" w:rsidR="00B96170" w:rsidRPr="00E40D4F" w:rsidRDefault="00B96170" w:rsidP="00E57D33">
            <w:pPr>
              <w:spacing w:after="0" w:line="240" w:lineRule="auto"/>
              <w:rPr>
                <w:rFonts w:ascii="Calibri" w:hAnsi="Calibri" w:cs="Calibri"/>
              </w:rPr>
            </w:pPr>
          </w:p>
          <w:p w14:paraId="6A4B7798"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Rest dominated </w:t>
            </w:r>
          </w:p>
        </w:tc>
      </w:tr>
    </w:tbl>
    <w:tbl>
      <w:tblPr>
        <w:tblStyle w:val="Tabellenraster"/>
        <w:tblpPr w:leftFromText="141" w:rightFromText="141" w:vertAnchor="text" w:horzAnchor="margin" w:tblpY="24"/>
        <w:tblW w:w="0" w:type="auto"/>
        <w:tblLayout w:type="fixed"/>
        <w:tblLook w:val="04A0" w:firstRow="1" w:lastRow="0" w:firstColumn="1" w:lastColumn="0" w:noHBand="0" w:noVBand="1"/>
      </w:tblPr>
      <w:tblGrid>
        <w:gridCol w:w="1219"/>
        <w:gridCol w:w="4163"/>
        <w:gridCol w:w="992"/>
        <w:gridCol w:w="2693"/>
        <w:gridCol w:w="1971"/>
        <w:gridCol w:w="1431"/>
        <w:gridCol w:w="1810"/>
      </w:tblGrid>
      <w:tr w:rsidR="00B96170" w:rsidRPr="00E40D4F" w14:paraId="42C82AF9" w14:textId="77777777" w:rsidTr="007E54F3">
        <w:tc>
          <w:tcPr>
            <w:tcW w:w="1219" w:type="dxa"/>
          </w:tcPr>
          <w:p w14:paraId="38EA7BA0" w14:textId="77777777" w:rsidR="00B96170" w:rsidRPr="00E40D4F" w:rsidRDefault="00B96170" w:rsidP="00E57D33">
            <w:pPr>
              <w:spacing w:after="0" w:line="240" w:lineRule="auto"/>
              <w:rPr>
                <w:rFonts w:ascii="Calibri" w:hAnsi="Calibri" w:cs="Calibri"/>
              </w:rPr>
            </w:pPr>
            <w:r w:rsidRPr="00E40D4F">
              <w:rPr>
                <w:rFonts w:ascii="Calibri" w:hAnsi="Calibri" w:cs="Calibri"/>
              </w:rPr>
              <w:lastRenderedPageBreak/>
              <w:t>Author</w:t>
            </w:r>
          </w:p>
        </w:tc>
        <w:tc>
          <w:tcPr>
            <w:tcW w:w="4163" w:type="dxa"/>
          </w:tcPr>
          <w:p w14:paraId="16958969" w14:textId="77777777" w:rsidR="00B96170" w:rsidRPr="00E40D4F" w:rsidRDefault="00B96170" w:rsidP="00E57D33">
            <w:pPr>
              <w:spacing w:after="0" w:line="240" w:lineRule="auto"/>
              <w:rPr>
                <w:rFonts w:ascii="Calibri" w:hAnsi="Calibri" w:cs="Calibri"/>
              </w:rPr>
            </w:pPr>
            <w:r w:rsidRPr="00E40D4F">
              <w:rPr>
                <w:rFonts w:ascii="Calibri" w:hAnsi="Calibri" w:cs="Calibri"/>
              </w:rPr>
              <w:t>Population</w:t>
            </w:r>
          </w:p>
        </w:tc>
        <w:tc>
          <w:tcPr>
            <w:tcW w:w="992" w:type="dxa"/>
          </w:tcPr>
          <w:p w14:paraId="01C54449"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TB type </w:t>
            </w:r>
          </w:p>
        </w:tc>
        <w:tc>
          <w:tcPr>
            <w:tcW w:w="2693" w:type="dxa"/>
          </w:tcPr>
          <w:p w14:paraId="07D94E69"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Model </w:t>
            </w:r>
          </w:p>
        </w:tc>
        <w:tc>
          <w:tcPr>
            <w:tcW w:w="1971" w:type="dxa"/>
          </w:tcPr>
          <w:p w14:paraId="36A1B3DE"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Perspective </w:t>
            </w:r>
          </w:p>
        </w:tc>
        <w:tc>
          <w:tcPr>
            <w:tcW w:w="1431" w:type="dxa"/>
          </w:tcPr>
          <w:p w14:paraId="747E0C13"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Discount rate </w:t>
            </w:r>
          </w:p>
        </w:tc>
        <w:tc>
          <w:tcPr>
            <w:tcW w:w="1810" w:type="dxa"/>
          </w:tcPr>
          <w:p w14:paraId="22A22DEA"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Time horizon in years </w:t>
            </w:r>
          </w:p>
        </w:tc>
      </w:tr>
      <w:tr w:rsidR="00B96170" w:rsidRPr="00E40D4F" w14:paraId="6A718BAB" w14:textId="77777777" w:rsidTr="007E54F3">
        <w:tc>
          <w:tcPr>
            <w:tcW w:w="1219" w:type="dxa"/>
          </w:tcPr>
          <w:p w14:paraId="14255871"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Hickey et al. </w:t>
            </w:r>
            <w:r w:rsidRPr="00E40D4F">
              <w:rPr>
                <w:rFonts w:ascii="Calibri" w:hAnsi="Calibri" w:cs="Calibri"/>
              </w:rPr>
              <w:fldChar w:fldCharType="begin"/>
            </w:r>
            <w:r w:rsidRPr="00E40D4F">
              <w:rPr>
                <w:rFonts w:ascii="Calibri" w:hAnsi="Calibri" w:cs="Calibri"/>
              </w:rPr>
              <w:instrText xml:space="preserve"> ADDIN ZOTERO_ITEM CSL_CITATION {"citationID":"YpcmuxHf","properties":{"formattedCitation":"(14)","plainCitation":"(14)","noteIndex":0},"citationItems":[{"id":43,"uris":["http://zotero.org/users/local/aJi17q5m/items/6RWQALSN"],"itemData":{"id":43,"type":"article-journal","abstract":"Objective: Hospitalized patients undergoing evaluation for pulmonary tuberculosis (TB) require airborne isolation while testing for Mycobacterium tuberculosis (MTB) to reduce risk of nosocomial transmission. GeneXpert MTB/RIF (Xpert) is more rapid and accurate than sputum smear microscopy, but it is not routinely used to ‘rule out’ infectious pulmonary TB among hospitalized patients in the United States. We sought to evaluate the diagnostic performance and cost-effectiveness of Xpert-based TB evaluation.\nMethods: We conducted a retrospective cohort study of hospitalized adults evaluated for pulmonary TB at a large academic medical center in New York from 2010 to 2017. Using propensity score matching, we compared hospital length-of-stay among patients undergoing conventional smear-based TB evaluation to a control group with non-TB pneumonia. We performed a probabilistic cost-effectiveness analysis to compare Xpert-based versus conventional TB evaluation.\nResults: In total 1,421 patients were evaluated for TB with airborne isolation and sputum testing; mycobacterial culture was positive for MTB in 49 (3.4%). Conventional TB evaluation was associated with an increase of 4.4 hospital days compared to propensity-matched controls. Xpert-based testing strategies dominated conventional TB evaluation with a cost savings of $5,947 (95% CI, $1,156–$12,540) and $4,445 (95% CI, $696–$9,526) per patient depending on the number of Xpert tests performed (1 vs 2, respectively) and assumptions about the reduction of length of stay achieved.\nConclusions: In the evaluation of hospitalized patients for pulmonary TB, Xpert-based testing has superior diagnostic performance and is likely cost-effective compared to smear microscopy due to reduced hospital length-of-stay associated with more rapid test results.","container-title":"Infection Control &amp; Hospital Epidemiology","DOI":"10.1017/ice.2021.247","ISSN":"0899-823X, 1559-6834","issue":"7","journalAbbreviation":"Infect. Control Hosp. Epidemiol.","language":"en","page":"892-897","source":"DOI.org (Crossref)","title":"Evaluation of screening strategies for pulmonary tuberculosis among hospitalized patients in a low-burden setting: cost-effectiveness of GeneXpert MTB/RIF compared to smear microscopy","title-short":"Evaluation of screening strategies for pulmonary tuberculosis among hospitalized patients in a low-burden setting","volume":"43","author":[{"family":"Hickey","given":"Andrew J."},{"family":"Cummings","given":"Matthew J."},{"family":"Zafari","given":"Zafar"},{"family":"Louh","given":"Irene K."},{"family":"Li","given":"Jianhua"},{"family":"O’Donnell","given":"Max R."}],"issued":{"date-parts":[["2022",7]]}}}],"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14)</w:t>
            </w:r>
            <w:r w:rsidRPr="00E40D4F">
              <w:rPr>
                <w:rFonts w:ascii="Calibri" w:hAnsi="Calibri" w:cs="Calibri"/>
              </w:rPr>
              <w:fldChar w:fldCharType="end"/>
            </w:r>
          </w:p>
        </w:tc>
        <w:tc>
          <w:tcPr>
            <w:tcW w:w="4163" w:type="dxa"/>
          </w:tcPr>
          <w:p w14:paraId="77BEB38D"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 xml:space="preserve">US - Hospital setting </w:t>
            </w:r>
            <w:r w:rsidRPr="00E40D4F">
              <w:rPr>
                <w:rFonts w:ascii="Calibri" w:hAnsi="Calibri" w:cs="Calibri"/>
                <w:color w:val="000000"/>
              </w:rPr>
              <w:br/>
              <w:t xml:space="preserve">Retrospective study </w:t>
            </w:r>
            <w:r w:rsidRPr="00E40D4F">
              <w:rPr>
                <w:rFonts w:ascii="Calibri" w:hAnsi="Calibri" w:cs="Calibri"/>
                <w:color w:val="000000"/>
              </w:rPr>
              <w:br/>
              <w:t>Eligible patients were adults (age ≥18 years)</w:t>
            </w:r>
          </w:p>
          <w:p w14:paraId="69FB1385" w14:textId="77777777" w:rsidR="00B96170" w:rsidRPr="00E40D4F" w:rsidRDefault="00B96170" w:rsidP="00E57D33">
            <w:pPr>
              <w:spacing w:after="0" w:line="240" w:lineRule="auto"/>
              <w:rPr>
                <w:rFonts w:ascii="Calibri" w:hAnsi="Calibri" w:cs="Calibri"/>
              </w:rPr>
            </w:pPr>
          </w:p>
        </w:tc>
        <w:tc>
          <w:tcPr>
            <w:tcW w:w="992" w:type="dxa"/>
          </w:tcPr>
          <w:p w14:paraId="6028B35A" w14:textId="77777777" w:rsidR="00B96170" w:rsidRPr="00E40D4F" w:rsidRDefault="00B96170" w:rsidP="00E57D33">
            <w:pPr>
              <w:spacing w:after="0" w:line="240" w:lineRule="auto"/>
              <w:rPr>
                <w:rFonts w:ascii="Calibri" w:hAnsi="Calibri" w:cs="Calibri"/>
              </w:rPr>
            </w:pPr>
            <w:r w:rsidRPr="00E40D4F">
              <w:rPr>
                <w:rFonts w:ascii="Calibri" w:hAnsi="Calibri" w:cs="Calibri"/>
              </w:rPr>
              <w:t>PTB</w:t>
            </w:r>
          </w:p>
        </w:tc>
        <w:tc>
          <w:tcPr>
            <w:tcW w:w="2693" w:type="dxa"/>
          </w:tcPr>
          <w:p w14:paraId="14755BF7" w14:textId="77777777" w:rsidR="00B96170" w:rsidRPr="00E40D4F" w:rsidRDefault="00B96170" w:rsidP="00E57D33">
            <w:pPr>
              <w:spacing w:after="0" w:line="240" w:lineRule="auto"/>
              <w:rPr>
                <w:rFonts w:ascii="Calibri" w:hAnsi="Calibri" w:cs="Calibri"/>
              </w:rPr>
            </w:pPr>
            <w:r w:rsidRPr="00E40D4F">
              <w:rPr>
                <w:rFonts w:ascii="Calibri" w:hAnsi="Calibri" w:cs="Calibri"/>
              </w:rPr>
              <w:t>CEA – Decision tree</w:t>
            </w:r>
          </w:p>
        </w:tc>
        <w:tc>
          <w:tcPr>
            <w:tcW w:w="1971" w:type="dxa"/>
          </w:tcPr>
          <w:p w14:paraId="7555C527"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Hospital</w:t>
            </w:r>
          </w:p>
          <w:p w14:paraId="767972BC" w14:textId="77777777" w:rsidR="00B96170" w:rsidRPr="00E40D4F" w:rsidRDefault="00B96170" w:rsidP="00E57D33">
            <w:pPr>
              <w:spacing w:after="0" w:line="240" w:lineRule="auto"/>
              <w:rPr>
                <w:rFonts w:ascii="Calibri" w:hAnsi="Calibri" w:cs="Calibri"/>
              </w:rPr>
            </w:pPr>
          </w:p>
        </w:tc>
        <w:tc>
          <w:tcPr>
            <w:tcW w:w="1431" w:type="dxa"/>
          </w:tcPr>
          <w:p w14:paraId="2C338305" w14:textId="77777777" w:rsidR="00B96170" w:rsidRPr="00E40D4F" w:rsidRDefault="00B96170" w:rsidP="00E57D33">
            <w:pPr>
              <w:spacing w:after="0" w:line="240" w:lineRule="auto"/>
              <w:rPr>
                <w:rFonts w:ascii="Calibri" w:hAnsi="Calibri" w:cs="Calibri"/>
              </w:rPr>
            </w:pPr>
            <w:r w:rsidRPr="00E40D4F">
              <w:rPr>
                <w:rFonts w:ascii="Calibri" w:hAnsi="Calibri" w:cs="Calibri"/>
              </w:rPr>
              <w:t>NA</w:t>
            </w:r>
          </w:p>
        </w:tc>
        <w:tc>
          <w:tcPr>
            <w:tcW w:w="1810" w:type="dxa"/>
          </w:tcPr>
          <w:p w14:paraId="4F361FDF" w14:textId="77777777" w:rsidR="00B96170" w:rsidRPr="00E40D4F" w:rsidRDefault="00B96170" w:rsidP="00E57D33">
            <w:pPr>
              <w:spacing w:after="0" w:line="240" w:lineRule="auto"/>
              <w:rPr>
                <w:rFonts w:ascii="Calibri" w:hAnsi="Calibri" w:cs="Calibri"/>
              </w:rPr>
            </w:pPr>
            <w:r w:rsidRPr="00E40D4F">
              <w:rPr>
                <w:rFonts w:ascii="Calibri" w:hAnsi="Calibri" w:cs="Calibri"/>
              </w:rPr>
              <w:t>NA</w:t>
            </w:r>
          </w:p>
        </w:tc>
      </w:tr>
      <w:tr w:rsidR="00B96170" w:rsidRPr="00E40D4F" w14:paraId="78DED65D" w14:textId="77777777" w:rsidTr="007E54F3">
        <w:tc>
          <w:tcPr>
            <w:tcW w:w="1219" w:type="dxa"/>
          </w:tcPr>
          <w:p w14:paraId="21082146"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Htet et al. </w:t>
            </w:r>
            <w:r w:rsidRPr="00E40D4F">
              <w:rPr>
                <w:rFonts w:ascii="Calibri" w:hAnsi="Calibri" w:cs="Calibri"/>
              </w:rPr>
              <w:fldChar w:fldCharType="begin"/>
            </w:r>
            <w:r w:rsidRPr="00E40D4F">
              <w:rPr>
                <w:rFonts w:ascii="Calibri" w:hAnsi="Calibri" w:cs="Calibri"/>
              </w:rPr>
              <w:instrText xml:space="preserve"> ADDIN ZOTERO_ITEM CSL_CITATION {"citationID":"cBSXwM7T","properties":{"formattedCitation":"(45)","plainCitation":"(45)","noteIndex":0},"citationItems":[{"id":28,"uris":["http://zotero.org/users/local/aJi17q5m/items/9U6TA6LR"],"itemData":{"id":28,"type":"article-journal","abstract":"Background: A mobile app that calculates a tuberculosis (TB) risk score based on individual social and pathological characteristics has been shown to be a better predictor of the risk of contracting TB than conventionally used TB signs and symptoms (TBSS) in Myanmar, where the TB burden is high. Its cost-effectiveness, however, has not yet been assessed.\nObjective: This study aimed to determine the incremental costs of this mobile app and of chest x-rays (CXRs) in averting disability-adjusted life years (DALYs) among missed cases of active TB in the population being screened.\nMethods: Elements of incremental costs and effectiveness of 3 initial TB screening strategies were examined, including TBSS followed by CXR, the mobile app followed by CXR, and universal CXR. The incremental cost-effectiveness ratio (ICER; ie, the additional cost for each additional DALY averted) was compared to TBSS screening. Based on the latest 2020 gross domestic product (GDP) per capita of Myanmar (US $1477.50), the ICER was compared to willingness-to-pay (WTP) thresholds of 1, 2, and 3 times the GDP per capita. Probabilistic sensitivity analysis was conducted with a Monte Carlo simulation to compute the levels of probability that the ICER for each strategy was below each WTP threshold.\nResults: For each 100,000 population, the incremental cost compared to TBSS of active TB screening was US $345,942 for the mobile app and US $1,810,712 for universal CXR. The incremental effectiveness was 325 DALYs averted for the mobile app and 576 DALYs averted for universal CXR. For the mobile app, the estimated ICER was US $1064 (72% of GDP per capita) per 1 DALY averted. Furthermore, 100% of the simulated values were below an additional cost of 1 times the GDP per capita for 1 additional DALY averted. The universal CXR strategy has an estimated ICER of US $3143 (2.1 times the GDP per capita) per 1 DALY averted and an additional 77.2% DALYs averted compared to the app (ie, 576 – 325 / 325 DALYs); however, 0.5% of the simulated values were higher than an additional expenditure of 3 times the GDP per capita.\nConclusions: Based on the status of the economy in 2020, the mobile app strategy is affordable for Myanmar. The universal CXR strategy, although it could prevent an additional 77% of DALYs, is probably unaffordable. Compared to the TBSS strategy, the mobile app system based on social and pathological characteristics of TB has potential as a TB screening tool to identify missing TB cases and to reduce TB morbidity and mortality, thereby helping to achieve the global goal of “End TB” in resource-limited settings with a high TB burden.","container-title":"JMIR Formative Research","DOI":"10.2196/51998","ISSN":"2561-326X","journalAbbreviation":"JMIR Form Res","language":"en","page":"e51998","source":"DOI.org (Crossref)","title":"Active Tuberculosis Screening via a Mobile Health App in Myanmar: Incremental Cost-Effectiveness Evaluation","title-short":"Active Tuberculosis Screening via a Mobile Health App in Myanmar","volume":"7","author":[{"family":"Htet","given":"Kyaw Ko Ko"},{"family":"Phyu","given":"Aye Nyein"},{"family":"Zayar","given":"Nyi Nyi"},{"family":"Chongsuvivatwong","given":"Virasakdi"}],"issued":{"date-parts":[["2023",11,10]]}}}],"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45)</w:t>
            </w:r>
            <w:r w:rsidRPr="00E40D4F">
              <w:rPr>
                <w:rFonts w:ascii="Calibri" w:hAnsi="Calibri" w:cs="Calibri"/>
              </w:rPr>
              <w:fldChar w:fldCharType="end"/>
            </w:r>
          </w:p>
        </w:tc>
        <w:tc>
          <w:tcPr>
            <w:tcW w:w="4163" w:type="dxa"/>
          </w:tcPr>
          <w:p w14:paraId="4FF14176"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Malaysian population. Secondary data from the National TB Prevalence Survey of Myanmar (2010 and 2018) and data from a community-based cross-sectional TB screening survey. National TB prevalence of 468 per 100,000</w:t>
            </w:r>
          </w:p>
        </w:tc>
        <w:tc>
          <w:tcPr>
            <w:tcW w:w="992" w:type="dxa"/>
          </w:tcPr>
          <w:p w14:paraId="75692D32" w14:textId="77777777" w:rsidR="00B96170" w:rsidRPr="00E40D4F" w:rsidRDefault="00B96170" w:rsidP="00E57D33">
            <w:pPr>
              <w:spacing w:after="0" w:line="240" w:lineRule="auto"/>
              <w:rPr>
                <w:rFonts w:ascii="Calibri" w:hAnsi="Calibri" w:cs="Calibri"/>
              </w:rPr>
            </w:pPr>
            <w:r w:rsidRPr="00E40D4F">
              <w:rPr>
                <w:rFonts w:ascii="Calibri" w:hAnsi="Calibri" w:cs="Calibri"/>
              </w:rPr>
              <w:t>Active TB</w:t>
            </w:r>
          </w:p>
        </w:tc>
        <w:tc>
          <w:tcPr>
            <w:tcW w:w="2693" w:type="dxa"/>
          </w:tcPr>
          <w:p w14:paraId="5EF7D57E" w14:textId="77777777" w:rsidR="00B96170" w:rsidRPr="00E40D4F" w:rsidRDefault="00B96170" w:rsidP="00E57D33">
            <w:pPr>
              <w:spacing w:after="0" w:line="240" w:lineRule="auto"/>
              <w:rPr>
                <w:rFonts w:ascii="Calibri" w:hAnsi="Calibri" w:cs="Calibri"/>
              </w:rPr>
            </w:pPr>
            <w:r w:rsidRPr="00E40D4F">
              <w:rPr>
                <w:rFonts w:ascii="Calibri" w:hAnsi="Calibri" w:cs="Calibri"/>
              </w:rPr>
              <w:t>CUA – Decision tree</w:t>
            </w:r>
          </w:p>
        </w:tc>
        <w:tc>
          <w:tcPr>
            <w:tcW w:w="1971" w:type="dxa"/>
          </w:tcPr>
          <w:p w14:paraId="64C6260D" w14:textId="77777777" w:rsidR="00B96170" w:rsidRPr="00E40D4F" w:rsidRDefault="00B96170" w:rsidP="00E57D33">
            <w:pPr>
              <w:spacing w:after="0" w:line="240" w:lineRule="auto"/>
              <w:rPr>
                <w:rFonts w:ascii="Calibri" w:hAnsi="Calibri" w:cs="Calibri"/>
              </w:rPr>
            </w:pPr>
            <w:r w:rsidRPr="00E40D4F">
              <w:rPr>
                <w:rFonts w:ascii="Calibri" w:hAnsi="Calibri" w:cs="Calibri"/>
              </w:rPr>
              <w:t>NA</w:t>
            </w:r>
          </w:p>
        </w:tc>
        <w:tc>
          <w:tcPr>
            <w:tcW w:w="1431" w:type="dxa"/>
          </w:tcPr>
          <w:p w14:paraId="20AEB46A"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3% </w:t>
            </w:r>
          </w:p>
          <w:p w14:paraId="694C0B5D" w14:textId="77777777" w:rsidR="00B96170" w:rsidRPr="00E40D4F" w:rsidRDefault="00B96170" w:rsidP="00E57D33">
            <w:pPr>
              <w:spacing w:after="0" w:line="240" w:lineRule="auto"/>
              <w:rPr>
                <w:rFonts w:ascii="Calibri" w:hAnsi="Calibri" w:cs="Calibri"/>
              </w:rPr>
            </w:pPr>
            <w:r w:rsidRPr="00E40D4F">
              <w:rPr>
                <w:rFonts w:ascii="Calibri" w:hAnsi="Calibri" w:cs="Calibri"/>
              </w:rPr>
              <w:t>(cost only)</w:t>
            </w:r>
          </w:p>
        </w:tc>
        <w:tc>
          <w:tcPr>
            <w:tcW w:w="1810" w:type="dxa"/>
          </w:tcPr>
          <w:p w14:paraId="255CEC38" w14:textId="77777777" w:rsidR="00B96170" w:rsidRPr="00E40D4F" w:rsidRDefault="00B96170" w:rsidP="00E57D33">
            <w:pPr>
              <w:spacing w:after="0" w:line="240" w:lineRule="auto"/>
              <w:rPr>
                <w:rFonts w:ascii="Calibri" w:hAnsi="Calibri" w:cs="Calibri"/>
              </w:rPr>
            </w:pPr>
            <w:r w:rsidRPr="00E40D4F">
              <w:rPr>
                <w:rFonts w:ascii="Calibri" w:hAnsi="Calibri" w:cs="Calibri"/>
              </w:rPr>
              <w:t>NA</w:t>
            </w:r>
          </w:p>
        </w:tc>
      </w:tr>
      <w:tr w:rsidR="00B96170" w:rsidRPr="00E40D4F" w14:paraId="4C7306C2" w14:textId="77777777" w:rsidTr="007E54F3">
        <w:tc>
          <w:tcPr>
            <w:tcW w:w="1219" w:type="dxa"/>
          </w:tcPr>
          <w:p w14:paraId="17D2AC91"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Liu et al. </w:t>
            </w:r>
            <w:r w:rsidRPr="00E40D4F">
              <w:rPr>
                <w:rFonts w:ascii="Calibri" w:hAnsi="Calibri" w:cs="Calibri"/>
              </w:rPr>
              <w:fldChar w:fldCharType="begin"/>
            </w:r>
            <w:r w:rsidRPr="00E40D4F">
              <w:rPr>
                <w:rFonts w:ascii="Calibri" w:hAnsi="Calibri" w:cs="Calibri"/>
              </w:rPr>
              <w:instrText xml:space="preserve"> ADDIN ZOTERO_ITEM CSL_CITATION {"citationID":"RJAr8QJm","properties":{"formattedCitation":"(51)","plainCitation":"(51)","noteIndex":0},"citationItems":[{"id":47,"uris":["http://zotero.org/users/local/aJi17q5m/items/Y4RF98L9"],"itemData":{"id":47,"type":"article-journal","abstract":"Objectives\n              Recombinant Mycobacterium tuberculosis fusion protein (EC) was anticipated to be used for the scale-up of clinical application for diagnosis of Mycobacterium tuberculosis infection in China, but it lacked a head-to-head economic evaluation based on the Chinese population. This study aimed to estimate the cost-utility and the cost-effectiveness of both EC and tuberculin pure protein derivative (TB-PPD) for diagnosis of Mycobacterium tuberculosis infection in the short term.\n            \n            \n              Methods\n              From a Chinese societal perspective, both cost-utility analysis and cost-effectiveness analysis were performed to evaluate the economics of EC and TB-PPD for a one-year period based on clinical trials and decision tree model, with quality-adjusted life years (QALYs) as the utility-measured primary outcome and diagnostic performance (including the misdiagnosis rate, the omission diagnostic rate, the number of patients correctly classified, and the number of tuberculosis cases avoided) as the effective-measured secondary outcome. One-way and probabilistic sensitivity analyses were performed to validate the robustness of the base-case analysis, and a scenario analysis was conducted to evaluate the difference in the charging method between EC and TB-PPD.\n            \n            \n              Results\n              The base-case analysis showed that, compared with TB-PPD, EC was the dominant strategy with an incremental cost-utility ratio (ICUR) of saving 192,043.60 CNY per QALY gained, and with an incremental cost-effectiveness ratio (ICER) of saving 7,263.53 CNY per misdiagnosis rate reduction. In addition, there was no statistical difference in terms of the omission diagnostic rate, the number of patients correctly classified, and the number of tuberculosis cases avoided, and EC was a similar cost-saving strategy with a lower test cost (98.00 CNY) than that of TB-PPD (136.78 CNY). The sensitivity analysis showed the robustness of cost-utility and cost-effectiveness analysis, and the scenario analysis indicated cost-utility in EC and cost-effectiveness in TB-PPD.\n            \n            \n              Conclusion\n              This economic evaluation from a societal perspective showed that, compared to TB-PPD, EC was likely to be a cost-utility and cost-effective intervention in the short term in China.","container-title":"Frontiers in Public Health","DOI":"10.3389/fpubh.2023.1105857","ISSN":"2296-2565","journalAbbreviation":"Front. Public Health","language":"en","page":"1105857","source":"DOI.org (Crossref)","title":"Recombinant mycobacterium tuberculosis fusion protein for diagnosis of mycobacterium tuberculosis infection: a short-term economic evaluation","title-short":"Recombinant mycobacterium tuberculosis fusion protein for diagnosis of mycobacterium tuberculosis infection","volume":"11","author":[{"family":"Liu","given":"Zheng"},{"family":"Diao","given":"Sha"},{"family":"Zeng","given":"Linan"},{"family":"Liu","given":"Dan"},{"family":"Jiao","given":"Xuefeng"},{"family":"Chen","given":"Zhe"},{"family":"Cheng","given":"Xiao"},{"family":"Ni","given":"Xiaofeng"},{"family":"He","given":"Siyi"},{"family":"Wu","given":"Bin"},{"family":"Kang","given":"Deying"},{"family":"Wan","given":"Chaomin"},{"family":"Zhao","given":"Rongsheng"},{"family":"Wang","given":"Huiqing"},{"family":"Zhang","given":"Lingli"}],"issued":{"date-parts":[["2023",5,3]]}}}],"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51)</w:t>
            </w:r>
            <w:r w:rsidRPr="00E40D4F">
              <w:rPr>
                <w:rFonts w:ascii="Calibri" w:hAnsi="Calibri" w:cs="Calibri"/>
              </w:rPr>
              <w:fldChar w:fldCharType="end"/>
            </w:r>
          </w:p>
        </w:tc>
        <w:tc>
          <w:tcPr>
            <w:tcW w:w="4163" w:type="dxa"/>
          </w:tcPr>
          <w:p w14:paraId="0832F70B"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Chinese population: A high-risk population of MTB infection (contact, HIV, immunosuppressive therapy), hypothetical cohort of 10,000</w:t>
            </w:r>
          </w:p>
          <w:p w14:paraId="263C1599" w14:textId="77777777" w:rsidR="00B96170" w:rsidRPr="00E40D4F" w:rsidRDefault="00B96170" w:rsidP="00E57D33">
            <w:pPr>
              <w:spacing w:after="0" w:line="240" w:lineRule="auto"/>
              <w:rPr>
                <w:rFonts w:ascii="Calibri" w:hAnsi="Calibri" w:cs="Calibri"/>
              </w:rPr>
            </w:pPr>
          </w:p>
        </w:tc>
        <w:tc>
          <w:tcPr>
            <w:tcW w:w="992" w:type="dxa"/>
          </w:tcPr>
          <w:p w14:paraId="6A1555B0"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LTBI &amp; active TB</w:t>
            </w:r>
          </w:p>
          <w:p w14:paraId="4F85293D" w14:textId="77777777" w:rsidR="00B96170" w:rsidRPr="00E40D4F" w:rsidRDefault="00B96170" w:rsidP="00E57D33">
            <w:pPr>
              <w:spacing w:after="0" w:line="240" w:lineRule="auto"/>
              <w:rPr>
                <w:rFonts w:ascii="Calibri" w:hAnsi="Calibri" w:cs="Calibri"/>
              </w:rPr>
            </w:pPr>
          </w:p>
        </w:tc>
        <w:tc>
          <w:tcPr>
            <w:tcW w:w="2693" w:type="dxa"/>
          </w:tcPr>
          <w:p w14:paraId="428BDD01"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CEA &amp; CUA</w:t>
            </w:r>
          </w:p>
          <w:p w14:paraId="0AAA5306" w14:textId="77777777" w:rsidR="00B96170" w:rsidRPr="00E40D4F" w:rsidRDefault="00B96170" w:rsidP="00E57D33">
            <w:pPr>
              <w:spacing w:after="0" w:line="240" w:lineRule="auto"/>
              <w:rPr>
                <w:rFonts w:ascii="Calibri" w:hAnsi="Calibri" w:cs="Calibri"/>
              </w:rPr>
            </w:pPr>
          </w:p>
        </w:tc>
        <w:tc>
          <w:tcPr>
            <w:tcW w:w="1971" w:type="dxa"/>
          </w:tcPr>
          <w:p w14:paraId="433FB09F"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Societal perspective</w:t>
            </w:r>
          </w:p>
          <w:p w14:paraId="7D679A60" w14:textId="77777777" w:rsidR="00B96170" w:rsidRPr="00E40D4F" w:rsidRDefault="00B96170" w:rsidP="00E57D33">
            <w:pPr>
              <w:spacing w:after="0" w:line="240" w:lineRule="auto"/>
              <w:rPr>
                <w:rFonts w:ascii="Calibri" w:hAnsi="Calibri" w:cs="Calibri"/>
              </w:rPr>
            </w:pPr>
          </w:p>
        </w:tc>
        <w:tc>
          <w:tcPr>
            <w:tcW w:w="1431" w:type="dxa"/>
          </w:tcPr>
          <w:p w14:paraId="0A9A542F" w14:textId="77777777" w:rsidR="00B96170" w:rsidRPr="00E40D4F" w:rsidRDefault="00B96170" w:rsidP="00E57D33">
            <w:pPr>
              <w:spacing w:after="0" w:line="240" w:lineRule="auto"/>
              <w:rPr>
                <w:rFonts w:ascii="Calibri" w:hAnsi="Calibri" w:cs="Calibri"/>
              </w:rPr>
            </w:pPr>
            <w:r w:rsidRPr="00E40D4F">
              <w:rPr>
                <w:rFonts w:ascii="Calibri" w:hAnsi="Calibri" w:cs="Calibri"/>
              </w:rPr>
              <w:t>Not applied</w:t>
            </w:r>
          </w:p>
        </w:tc>
        <w:tc>
          <w:tcPr>
            <w:tcW w:w="1810" w:type="dxa"/>
          </w:tcPr>
          <w:p w14:paraId="5D9C3390" w14:textId="77777777" w:rsidR="00B96170" w:rsidRPr="00E40D4F" w:rsidRDefault="00B96170" w:rsidP="00E57D33">
            <w:pPr>
              <w:spacing w:after="0" w:line="240" w:lineRule="auto"/>
              <w:rPr>
                <w:rFonts w:ascii="Calibri" w:hAnsi="Calibri" w:cs="Calibri"/>
              </w:rPr>
            </w:pPr>
            <w:r w:rsidRPr="00E40D4F">
              <w:rPr>
                <w:rFonts w:ascii="Calibri" w:hAnsi="Calibri" w:cs="Calibri"/>
              </w:rPr>
              <w:t>1</w:t>
            </w:r>
          </w:p>
        </w:tc>
      </w:tr>
    </w:tbl>
    <w:p w14:paraId="73D72C72" w14:textId="77777777" w:rsidR="00B96170" w:rsidRPr="00E40D4F" w:rsidRDefault="00B96170" w:rsidP="00E57D33">
      <w:pPr>
        <w:spacing w:after="0" w:line="240" w:lineRule="auto"/>
        <w:rPr>
          <w:rFonts w:ascii="Calibri" w:hAnsi="Calibri" w:cs="Calibri"/>
        </w:rPr>
      </w:pPr>
    </w:p>
    <w:p w14:paraId="20D107CE" w14:textId="77777777" w:rsidR="00B96170" w:rsidRPr="00E40D4F" w:rsidRDefault="00B96170" w:rsidP="00E57D33">
      <w:pPr>
        <w:spacing w:after="0" w:line="240" w:lineRule="auto"/>
        <w:rPr>
          <w:rFonts w:ascii="Calibri" w:hAnsi="Calibri" w:cs="Calibri"/>
        </w:rPr>
      </w:pPr>
      <w:r w:rsidRPr="00E40D4F">
        <w:rPr>
          <w:rFonts w:ascii="Calibri" w:hAnsi="Calibri" w:cs="Calibri"/>
        </w:rPr>
        <w:br w:type="page"/>
      </w:r>
    </w:p>
    <w:tbl>
      <w:tblPr>
        <w:tblStyle w:val="Tabellenraster"/>
        <w:tblW w:w="0" w:type="auto"/>
        <w:tblLayout w:type="fixed"/>
        <w:tblLook w:val="04A0" w:firstRow="1" w:lastRow="0" w:firstColumn="1" w:lastColumn="0" w:noHBand="0" w:noVBand="1"/>
      </w:tblPr>
      <w:tblGrid>
        <w:gridCol w:w="1219"/>
        <w:gridCol w:w="1895"/>
        <w:gridCol w:w="1417"/>
        <w:gridCol w:w="2835"/>
        <w:gridCol w:w="2977"/>
        <w:gridCol w:w="1276"/>
        <w:gridCol w:w="2660"/>
      </w:tblGrid>
      <w:tr w:rsidR="00B96170" w:rsidRPr="00E40D4F" w14:paraId="310EFB2B" w14:textId="77777777" w:rsidTr="007E54F3">
        <w:tc>
          <w:tcPr>
            <w:tcW w:w="1219" w:type="dxa"/>
          </w:tcPr>
          <w:p w14:paraId="0E251D04" w14:textId="77777777" w:rsidR="00B96170" w:rsidRPr="00E40D4F" w:rsidRDefault="00B96170" w:rsidP="00E57D33">
            <w:pPr>
              <w:spacing w:after="0" w:line="240" w:lineRule="auto"/>
              <w:rPr>
                <w:rFonts w:ascii="Calibri" w:hAnsi="Calibri" w:cs="Calibri"/>
              </w:rPr>
            </w:pPr>
            <w:r w:rsidRPr="00E40D4F">
              <w:rPr>
                <w:rFonts w:ascii="Calibri" w:hAnsi="Calibri" w:cs="Calibri"/>
              </w:rPr>
              <w:lastRenderedPageBreak/>
              <w:t>Author</w:t>
            </w:r>
          </w:p>
        </w:tc>
        <w:tc>
          <w:tcPr>
            <w:tcW w:w="1895" w:type="dxa"/>
          </w:tcPr>
          <w:p w14:paraId="40D6D840" w14:textId="77777777" w:rsidR="00B96170" w:rsidRPr="00E40D4F" w:rsidRDefault="00B96170" w:rsidP="00E57D33">
            <w:pPr>
              <w:spacing w:after="0" w:line="240" w:lineRule="auto"/>
              <w:rPr>
                <w:rFonts w:ascii="Calibri" w:hAnsi="Calibri" w:cs="Calibri"/>
              </w:rPr>
            </w:pPr>
            <w:r w:rsidRPr="00E40D4F">
              <w:rPr>
                <w:rFonts w:ascii="Calibri" w:hAnsi="Calibri" w:cs="Calibri"/>
              </w:rPr>
              <w:t>Reference strategy</w:t>
            </w:r>
          </w:p>
        </w:tc>
        <w:tc>
          <w:tcPr>
            <w:tcW w:w="1417" w:type="dxa"/>
          </w:tcPr>
          <w:p w14:paraId="0D32F921" w14:textId="77777777" w:rsidR="00B96170" w:rsidRPr="00E40D4F" w:rsidRDefault="00B96170" w:rsidP="00E57D33">
            <w:pPr>
              <w:spacing w:after="0" w:line="240" w:lineRule="auto"/>
              <w:rPr>
                <w:rFonts w:ascii="Calibri" w:hAnsi="Calibri" w:cs="Calibri"/>
              </w:rPr>
            </w:pPr>
            <w:r w:rsidRPr="00E40D4F">
              <w:rPr>
                <w:rFonts w:ascii="Calibri" w:hAnsi="Calibri" w:cs="Calibri"/>
              </w:rPr>
              <w:t>Index strategy</w:t>
            </w:r>
          </w:p>
        </w:tc>
        <w:tc>
          <w:tcPr>
            <w:tcW w:w="2835" w:type="dxa"/>
          </w:tcPr>
          <w:p w14:paraId="778C0D59" w14:textId="77777777" w:rsidR="00B96170" w:rsidRPr="00E40D4F" w:rsidRDefault="00B96170" w:rsidP="00E57D33">
            <w:pPr>
              <w:spacing w:after="0" w:line="240" w:lineRule="auto"/>
              <w:rPr>
                <w:rFonts w:ascii="Calibri" w:hAnsi="Calibri" w:cs="Calibri"/>
              </w:rPr>
            </w:pPr>
            <w:r w:rsidRPr="00E40D4F">
              <w:rPr>
                <w:rFonts w:ascii="Calibri" w:hAnsi="Calibri" w:cs="Calibri"/>
              </w:rPr>
              <w:t>Cost parameters</w:t>
            </w:r>
          </w:p>
        </w:tc>
        <w:tc>
          <w:tcPr>
            <w:tcW w:w="2977" w:type="dxa"/>
          </w:tcPr>
          <w:p w14:paraId="52E90F89" w14:textId="77777777" w:rsidR="00B96170" w:rsidRPr="00E40D4F" w:rsidRDefault="00B96170" w:rsidP="00E57D33">
            <w:pPr>
              <w:spacing w:after="0" w:line="240" w:lineRule="auto"/>
              <w:rPr>
                <w:rFonts w:ascii="Calibri" w:hAnsi="Calibri" w:cs="Calibri"/>
              </w:rPr>
            </w:pPr>
            <w:r w:rsidRPr="00E40D4F">
              <w:rPr>
                <w:rFonts w:ascii="Calibri" w:hAnsi="Calibri" w:cs="Calibri"/>
              </w:rPr>
              <w:t>Utility parameters</w:t>
            </w:r>
          </w:p>
        </w:tc>
        <w:tc>
          <w:tcPr>
            <w:tcW w:w="1276" w:type="dxa"/>
          </w:tcPr>
          <w:p w14:paraId="5205CC84"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WP-Threshold </w:t>
            </w:r>
          </w:p>
        </w:tc>
        <w:tc>
          <w:tcPr>
            <w:tcW w:w="2660" w:type="dxa"/>
          </w:tcPr>
          <w:p w14:paraId="4383C450" w14:textId="77777777" w:rsidR="00B96170" w:rsidRPr="00E40D4F" w:rsidRDefault="00B96170" w:rsidP="00E57D33">
            <w:pPr>
              <w:spacing w:after="0" w:line="240" w:lineRule="auto"/>
              <w:rPr>
                <w:rFonts w:ascii="Calibri" w:hAnsi="Calibri" w:cs="Calibri"/>
              </w:rPr>
            </w:pPr>
            <w:r w:rsidRPr="00E40D4F">
              <w:rPr>
                <w:rFonts w:ascii="Calibri" w:hAnsi="Calibri" w:cs="Calibri"/>
              </w:rPr>
              <w:t>ICER</w:t>
            </w:r>
          </w:p>
        </w:tc>
      </w:tr>
      <w:tr w:rsidR="00B96170" w:rsidRPr="00E40D4F" w14:paraId="21E5ECC6" w14:textId="77777777" w:rsidTr="007E54F3">
        <w:tc>
          <w:tcPr>
            <w:tcW w:w="1219" w:type="dxa"/>
          </w:tcPr>
          <w:p w14:paraId="26C66CC0"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Hickey et al. </w:t>
            </w:r>
            <w:r w:rsidRPr="00E40D4F">
              <w:rPr>
                <w:rFonts w:ascii="Calibri" w:hAnsi="Calibri" w:cs="Calibri"/>
              </w:rPr>
              <w:fldChar w:fldCharType="begin"/>
            </w:r>
            <w:r w:rsidRPr="00E40D4F">
              <w:rPr>
                <w:rFonts w:ascii="Calibri" w:hAnsi="Calibri" w:cs="Calibri"/>
              </w:rPr>
              <w:instrText xml:space="preserve"> ADDIN ZOTERO_ITEM CSL_CITATION {"citationID":"VJHBnvah","properties":{"formattedCitation":"(14)","plainCitation":"(14)","noteIndex":0},"citationItems":[{"id":43,"uris":["http://zotero.org/users/local/aJi17q5m/items/6RWQALSN"],"itemData":{"id":43,"type":"article-journal","abstract":"Objective: Hospitalized patients undergoing evaluation for pulmonary tuberculosis (TB) require airborne isolation while testing for Mycobacterium tuberculosis (MTB) to reduce risk of nosocomial transmission. GeneXpert MTB/RIF (Xpert) is more rapid and accurate than sputum smear microscopy, but it is not routinely used to ‘rule out’ infectious pulmonary TB among hospitalized patients in the United States. We sought to evaluate the diagnostic performance and cost-effectiveness of Xpert-based TB evaluation.\nMethods: We conducted a retrospective cohort study of hospitalized adults evaluated for pulmonary TB at a large academic medical center in New York from 2010 to 2017. Using propensity score matching, we compared hospital length-of-stay among patients undergoing conventional smear-based TB evaluation to a control group with non-TB pneumonia. We performed a probabilistic cost-effectiveness analysis to compare Xpert-based versus conventional TB evaluation.\nResults: In total 1,421 patients were evaluated for TB with airborne isolation and sputum testing; mycobacterial culture was positive for MTB in 49 (3.4%). Conventional TB evaluation was associated with an increase of 4.4 hospital days compared to propensity-matched controls. Xpert-based testing strategies dominated conventional TB evaluation with a cost savings of $5,947 (95% CI, $1,156–$12,540) and $4,445 (95% CI, $696–$9,526) per patient depending on the number of Xpert tests performed (1 vs 2, respectively) and assumptions about the reduction of length of stay achieved.\nConclusions: In the evaluation of hospitalized patients for pulmonary TB, Xpert-based testing has superior diagnostic performance and is likely cost-effective compared to smear microscopy due to reduced hospital length-of-stay associated with more rapid test results.","container-title":"Infection Control &amp; Hospital Epidemiology","DOI":"10.1017/ice.2021.247","ISSN":"0899-823X, 1559-6834","issue":"7","journalAbbreviation":"Infect. Control Hosp. Epidemiol.","language":"en","page":"892-897","source":"DOI.org (Crossref)","title":"Evaluation of screening strategies for pulmonary tuberculosis among hospitalized patients in a low-burden setting: cost-effectiveness of GeneXpert MTB/RIF compared to smear microscopy","title-short":"Evaluation of screening strategies for pulmonary tuberculosis among hospitalized patients in a low-burden setting","volume":"43","author":[{"family":"Hickey","given":"Andrew J."},{"family":"Cummings","given":"Matthew J."},{"family":"Zafari","given":"Zafar"},{"family":"Louh","given":"Irene K."},{"family":"Li","given":"Jianhua"},{"family":"O’Donnell","given":"Max R."}],"issued":{"date-parts":[["2022",7]]}}}],"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14)</w:t>
            </w:r>
            <w:r w:rsidRPr="00E40D4F">
              <w:rPr>
                <w:rFonts w:ascii="Calibri" w:hAnsi="Calibri" w:cs="Calibri"/>
              </w:rPr>
              <w:fldChar w:fldCharType="end"/>
            </w:r>
          </w:p>
        </w:tc>
        <w:tc>
          <w:tcPr>
            <w:tcW w:w="1895" w:type="dxa"/>
          </w:tcPr>
          <w:p w14:paraId="2546CA35" w14:textId="77777777" w:rsidR="00B96170" w:rsidRPr="00E40D4F" w:rsidRDefault="00B96170" w:rsidP="00E57D33">
            <w:pPr>
              <w:spacing w:after="0" w:line="240" w:lineRule="auto"/>
              <w:rPr>
                <w:rFonts w:ascii="Calibri" w:hAnsi="Calibri" w:cs="Calibri"/>
              </w:rPr>
            </w:pPr>
            <w:r w:rsidRPr="00E40D4F">
              <w:rPr>
                <w:rFonts w:ascii="Calibri" w:hAnsi="Calibri" w:cs="Calibri"/>
                <w:color w:val="000000"/>
              </w:rPr>
              <w:t>1.SM 3x (</w:t>
            </w:r>
            <w:r w:rsidRPr="00E40D4F">
              <w:rPr>
                <w:rFonts w:ascii="Calibri" w:hAnsi="Calibri" w:cs="Calibri"/>
              </w:rPr>
              <w:t xml:space="preserve">Culture use for accuracy testing) </w:t>
            </w:r>
          </w:p>
        </w:tc>
        <w:tc>
          <w:tcPr>
            <w:tcW w:w="1417" w:type="dxa"/>
          </w:tcPr>
          <w:p w14:paraId="27C81F88"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 xml:space="preserve">2. Xpert 1x </w:t>
            </w:r>
            <w:r w:rsidRPr="00E40D4F">
              <w:rPr>
                <w:rFonts w:ascii="Calibri" w:hAnsi="Calibri" w:cs="Calibri"/>
                <w:color w:val="000000"/>
              </w:rPr>
              <w:br/>
              <w:t xml:space="preserve">3. Xpert 2x </w:t>
            </w:r>
            <w:r w:rsidRPr="00E40D4F">
              <w:rPr>
                <w:rFonts w:ascii="Calibri" w:hAnsi="Calibri" w:cs="Calibri"/>
                <w:color w:val="000000"/>
              </w:rPr>
              <w:br/>
              <w:t>(If any + then +)</w:t>
            </w:r>
          </w:p>
          <w:p w14:paraId="436E7ACC" w14:textId="77777777" w:rsidR="00B96170" w:rsidRPr="00E40D4F" w:rsidRDefault="00B96170" w:rsidP="00E57D33">
            <w:pPr>
              <w:spacing w:after="0" w:line="240" w:lineRule="auto"/>
              <w:rPr>
                <w:rFonts w:ascii="Calibri" w:hAnsi="Calibri" w:cs="Calibri"/>
              </w:rPr>
            </w:pPr>
          </w:p>
        </w:tc>
        <w:tc>
          <w:tcPr>
            <w:tcW w:w="2835" w:type="dxa"/>
          </w:tcPr>
          <w:p w14:paraId="0069CE83"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VM: NA</w:t>
            </w:r>
          </w:p>
          <w:p w14:paraId="7624285D"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M: NA</w:t>
            </w:r>
          </w:p>
          <w:p w14:paraId="642D8181"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DS: Kaiser Family Foundation data for New York State hospitals, Choi et al. 2013</w:t>
            </w:r>
          </w:p>
        </w:tc>
        <w:tc>
          <w:tcPr>
            <w:tcW w:w="2977" w:type="dxa"/>
          </w:tcPr>
          <w:p w14:paraId="40CE148B"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 xml:space="preserve">Additional probability of detecting: </w:t>
            </w:r>
          </w:p>
          <w:p w14:paraId="3CF6FACD"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TP &amp; TN (True case),</w:t>
            </w:r>
            <w:r w:rsidRPr="00E40D4F">
              <w:rPr>
                <w:rFonts w:ascii="Calibri" w:hAnsi="Calibri" w:cs="Calibri"/>
                <w:color w:val="000000"/>
              </w:rPr>
              <w:br/>
              <w:t>TP and TN separately</w:t>
            </w:r>
            <w:r w:rsidRPr="00E40D4F">
              <w:rPr>
                <w:rFonts w:ascii="Calibri" w:hAnsi="Calibri" w:cs="Calibri"/>
                <w:color w:val="000000"/>
              </w:rPr>
              <w:br/>
            </w:r>
          </w:p>
        </w:tc>
        <w:tc>
          <w:tcPr>
            <w:tcW w:w="1276" w:type="dxa"/>
          </w:tcPr>
          <w:p w14:paraId="6A00704C" w14:textId="77777777" w:rsidR="00B96170" w:rsidRPr="00E40D4F" w:rsidRDefault="00B96170" w:rsidP="00E57D33">
            <w:pPr>
              <w:spacing w:after="0" w:line="240" w:lineRule="auto"/>
              <w:rPr>
                <w:rFonts w:ascii="Calibri" w:hAnsi="Calibri" w:cs="Calibri"/>
              </w:rPr>
            </w:pPr>
            <w:r w:rsidRPr="00E40D4F">
              <w:rPr>
                <w:rFonts w:ascii="Calibri" w:hAnsi="Calibri" w:cs="Calibri"/>
              </w:rPr>
              <w:t>NA</w:t>
            </w:r>
          </w:p>
        </w:tc>
        <w:tc>
          <w:tcPr>
            <w:tcW w:w="2660" w:type="dxa"/>
          </w:tcPr>
          <w:p w14:paraId="2DE10E0B"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2. Strategy </w:t>
            </w:r>
          </w:p>
          <w:p w14:paraId="2DE48E32" w14:textId="77777777" w:rsidR="00B96170" w:rsidRPr="00E40D4F" w:rsidRDefault="00B96170" w:rsidP="00E57D33">
            <w:pPr>
              <w:spacing w:after="0" w:line="240" w:lineRule="auto"/>
              <w:rPr>
                <w:rFonts w:ascii="Calibri" w:hAnsi="Calibri" w:cs="Calibri"/>
              </w:rPr>
            </w:pPr>
            <w:r w:rsidRPr="00E40D4F">
              <w:rPr>
                <w:rFonts w:ascii="Calibri" w:hAnsi="Calibri" w:cs="Calibri"/>
              </w:rPr>
              <w:t>TC: 3.6 (2.5–4.7)</w:t>
            </w:r>
          </w:p>
          <w:p w14:paraId="342FD19B" w14:textId="77777777" w:rsidR="00B96170" w:rsidRPr="00E40D4F" w:rsidRDefault="00B96170" w:rsidP="00E57D33">
            <w:pPr>
              <w:spacing w:after="0" w:line="240" w:lineRule="auto"/>
              <w:rPr>
                <w:rFonts w:ascii="Calibri" w:hAnsi="Calibri" w:cs="Calibri"/>
              </w:rPr>
            </w:pPr>
            <w:r w:rsidRPr="00E40D4F">
              <w:rPr>
                <w:rFonts w:ascii="Calibri" w:hAnsi="Calibri" w:cs="Calibri"/>
              </w:rPr>
              <w:t>TP: 0.5 (−0.1 to 1.1)</w:t>
            </w:r>
          </w:p>
          <w:p w14:paraId="2988FF0D" w14:textId="77777777" w:rsidR="00B96170" w:rsidRPr="00E40D4F" w:rsidRDefault="00B96170" w:rsidP="00E57D33">
            <w:pPr>
              <w:spacing w:after="0" w:line="240" w:lineRule="auto"/>
              <w:rPr>
                <w:rFonts w:ascii="Calibri" w:hAnsi="Calibri" w:cs="Calibri"/>
              </w:rPr>
            </w:pPr>
            <w:r w:rsidRPr="00E40D4F">
              <w:rPr>
                <w:rFonts w:ascii="Calibri" w:hAnsi="Calibri" w:cs="Calibri"/>
              </w:rPr>
              <w:t>TN: 3.1 (2.2–4.0</w:t>
            </w:r>
          </w:p>
          <w:p w14:paraId="07AD641A"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3. Strategy less cost-effective see tab.4 </w:t>
            </w:r>
          </w:p>
        </w:tc>
      </w:tr>
      <w:tr w:rsidR="00B96170" w:rsidRPr="00E40D4F" w14:paraId="3698195E" w14:textId="77777777" w:rsidTr="007E54F3">
        <w:tc>
          <w:tcPr>
            <w:tcW w:w="1219" w:type="dxa"/>
          </w:tcPr>
          <w:p w14:paraId="0CB92BAB"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Htet et al. </w:t>
            </w:r>
            <w:r w:rsidRPr="00E40D4F">
              <w:rPr>
                <w:rFonts w:ascii="Calibri" w:hAnsi="Calibri" w:cs="Calibri"/>
              </w:rPr>
              <w:fldChar w:fldCharType="begin"/>
            </w:r>
            <w:r w:rsidRPr="00E40D4F">
              <w:rPr>
                <w:rFonts w:ascii="Calibri" w:hAnsi="Calibri" w:cs="Calibri"/>
              </w:rPr>
              <w:instrText xml:space="preserve"> ADDIN ZOTERO_ITEM CSL_CITATION {"citationID":"jdlAEA4L","properties":{"formattedCitation":"(45)","plainCitation":"(45)","noteIndex":0},"citationItems":[{"id":28,"uris":["http://zotero.org/users/local/aJi17q5m/items/9U6TA6LR"],"itemData":{"id":28,"type":"article-journal","abstract":"Background: A mobile app that calculates a tuberculosis (TB) risk score based on individual social and pathological characteristics has been shown to be a better predictor of the risk of contracting TB than conventionally used TB signs and symptoms (TBSS) in Myanmar, where the TB burden is high. Its cost-effectiveness, however, has not yet been assessed.\nObjective: This study aimed to determine the incremental costs of this mobile app and of chest x-rays (CXRs) in averting disability-adjusted life years (DALYs) among missed cases of active TB in the population being screened.\nMethods: Elements of incremental costs and effectiveness of 3 initial TB screening strategies were examined, including TBSS followed by CXR, the mobile app followed by CXR, and universal CXR. The incremental cost-effectiveness ratio (ICER; ie, the additional cost for each additional DALY averted) was compared to TBSS screening. Based on the latest 2020 gross domestic product (GDP) per capita of Myanmar (US $1477.50), the ICER was compared to willingness-to-pay (WTP) thresholds of 1, 2, and 3 times the GDP per capita. Probabilistic sensitivity analysis was conducted with a Monte Carlo simulation to compute the levels of probability that the ICER for each strategy was below each WTP threshold.\nResults: For each 100,000 population, the incremental cost compared to TBSS of active TB screening was US $345,942 for the mobile app and US $1,810,712 for universal CXR. The incremental effectiveness was 325 DALYs averted for the mobile app and 576 DALYs averted for universal CXR. For the mobile app, the estimated ICER was US $1064 (72% of GDP per capita) per 1 DALY averted. Furthermore, 100% of the simulated values were below an additional cost of 1 times the GDP per capita for 1 additional DALY averted. The universal CXR strategy has an estimated ICER of US $3143 (2.1 times the GDP per capita) per 1 DALY averted and an additional 77.2% DALYs averted compared to the app (ie, 576 – 325 / 325 DALYs); however, 0.5% of the simulated values were higher than an additional expenditure of 3 times the GDP per capita.\nConclusions: Based on the status of the economy in 2020, the mobile app strategy is affordable for Myanmar. The universal CXR strategy, although it could prevent an additional 77% of DALYs, is probably unaffordable. Compared to the TBSS strategy, the mobile app system based on social and pathological characteristics of TB has potential as a TB screening tool to identify missing TB cases and to reduce TB morbidity and mortality, thereby helping to achieve the global goal of “End TB” in resource-limited settings with a high TB burden.","container-title":"JMIR Formative Research","DOI":"10.2196/51998","ISSN":"2561-326X","journalAbbreviation":"JMIR Form Res","language":"en","page":"e51998","source":"DOI.org (Crossref)","title":"Active Tuberculosis Screening via a Mobile Health App in Myanmar: Incremental Cost-Effectiveness Evaluation","title-short":"Active Tuberculosis Screening via a Mobile Health App in Myanmar","volume":"7","author":[{"family":"Htet","given":"Kyaw Ko Ko"},{"family":"Phyu","given":"Aye Nyein"},{"family":"Zayar","given":"Nyi Nyi"},{"family":"Chongsuvivatwong","given":"Virasakdi"}],"issued":{"date-parts":[["2023",11,10]]}}}],"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45)</w:t>
            </w:r>
            <w:r w:rsidRPr="00E40D4F">
              <w:rPr>
                <w:rFonts w:ascii="Calibri" w:hAnsi="Calibri" w:cs="Calibri"/>
              </w:rPr>
              <w:fldChar w:fldCharType="end"/>
            </w:r>
          </w:p>
        </w:tc>
        <w:tc>
          <w:tcPr>
            <w:tcW w:w="1895" w:type="dxa"/>
          </w:tcPr>
          <w:p w14:paraId="36CCFA64"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TBSS screening</w:t>
            </w:r>
            <w:r w:rsidRPr="00E40D4F">
              <w:rPr>
                <w:rFonts w:ascii="Calibri" w:hAnsi="Calibri" w:cs="Calibri"/>
                <w:color w:val="000000"/>
              </w:rPr>
              <w:br/>
              <w:t>(TB signs and symptoms)</w:t>
            </w:r>
            <w:r w:rsidRPr="00E40D4F">
              <w:rPr>
                <w:rFonts w:ascii="Calibri" w:hAnsi="Calibri" w:cs="Calibri"/>
                <w:color w:val="000000"/>
              </w:rPr>
              <w:br/>
              <w:t xml:space="preserve">1- If TB symptoms -&gt; care seeking (yes/no)-&gt; if yes CXR -&gt; if yes Xpert-&gt;if yes treatment </w:t>
            </w:r>
          </w:p>
          <w:p w14:paraId="70AE9BCD" w14:textId="77777777" w:rsidR="00B96170" w:rsidRPr="00E40D4F" w:rsidRDefault="00B96170" w:rsidP="00E57D33">
            <w:pPr>
              <w:spacing w:after="0" w:line="240" w:lineRule="auto"/>
              <w:rPr>
                <w:rFonts w:ascii="Calibri" w:hAnsi="Calibri" w:cs="Calibri"/>
              </w:rPr>
            </w:pPr>
          </w:p>
        </w:tc>
        <w:tc>
          <w:tcPr>
            <w:tcW w:w="1417" w:type="dxa"/>
          </w:tcPr>
          <w:p w14:paraId="759C00A1" w14:textId="77777777" w:rsidR="00B96170" w:rsidRPr="00E40D4F" w:rsidRDefault="00B96170" w:rsidP="00E57D33">
            <w:pPr>
              <w:spacing w:after="0" w:line="240" w:lineRule="auto"/>
              <w:rPr>
                <w:rFonts w:ascii="Calibri" w:hAnsi="Calibri" w:cs="Calibri"/>
              </w:rPr>
            </w:pPr>
            <w:r w:rsidRPr="00E40D4F">
              <w:rPr>
                <w:rFonts w:ascii="Calibri" w:hAnsi="Calibri" w:cs="Calibri"/>
              </w:rPr>
              <w:t>2. Mobile App + CXR</w:t>
            </w:r>
          </w:p>
          <w:p w14:paraId="7CD115BF" w14:textId="77777777" w:rsidR="00B96170" w:rsidRPr="00E40D4F" w:rsidRDefault="00B96170" w:rsidP="00E57D33">
            <w:pPr>
              <w:spacing w:after="0" w:line="240" w:lineRule="auto"/>
              <w:rPr>
                <w:rFonts w:ascii="Calibri" w:hAnsi="Calibri" w:cs="Calibri"/>
              </w:rPr>
            </w:pPr>
            <w:r w:rsidRPr="00E40D4F">
              <w:rPr>
                <w:rFonts w:ascii="Calibri" w:hAnsi="Calibri" w:cs="Calibri"/>
              </w:rPr>
              <w:t>3. All CXR</w:t>
            </w:r>
          </w:p>
        </w:tc>
        <w:tc>
          <w:tcPr>
            <w:tcW w:w="2835" w:type="dxa"/>
          </w:tcPr>
          <w:p w14:paraId="7C3C4AED" w14:textId="77777777" w:rsidR="00B96170" w:rsidRPr="00E40D4F" w:rsidRDefault="00B96170" w:rsidP="00E57D33">
            <w:pPr>
              <w:spacing w:after="0" w:line="240" w:lineRule="auto"/>
              <w:rPr>
                <w:rFonts w:ascii="Calibri" w:hAnsi="Calibri" w:cs="Calibri"/>
              </w:rPr>
            </w:pPr>
            <w:r w:rsidRPr="00E40D4F">
              <w:rPr>
                <w:rFonts w:ascii="Calibri" w:hAnsi="Calibri" w:cs="Calibri"/>
              </w:rPr>
              <w:t>VM: NA</w:t>
            </w:r>
          </w:p>
          <w:p w14:paraId="301360C2" w14:textId="77777777" w:rsidR="00B96170" w:rsidRPr="00E40D4F" w:rsidRDefault="00B96170" w:rsidP="00E57D33">
            <w:pPr>
              <w:spacing w:after="0" w:line="240" w:lineRule="auto"/>
              <w:rPr>
                <w:rFonts w:ascii="Calibri" w:hAnsi="Calibri" w:cs="Calibri"/>
              </w:rPr>
            </w:pPr>
            <w:r w:rsidRPr="00E40D4F">
              <w:rPr>
                <w:rFonts w:ascii="Calibri" w:hAnsi="Calibri" w:cs="Calibri"/>
              </w:rPr>
              <w:t>M: NA</w:t>
            </w:r>
          </w:p>
          <w:p w14:paraId="7273B349" w14:textId="77777777" w:rsidR="00B96170" w:rsidRPr="00E40D4F" w:rsidRDefault="00B96170" w:rsidP="00E57D33">
            <w:pPr>
              <w:spacing w:after="0" w:line="240" w:lineRule="auto"/>
              <w:rPr>
                <w:rFonts w:ascii="Calibri" w:hAnsi="Calibri" w:cs="Calibri"/>
              </w:rPr>
            </w:pPr>
            <w:r w:rsidRPr="00E40D4F">
              <w:rPr>
                <w:rFonts w:ascii="Calibri" w:hAnsi="Calibri" w:cs="Calibri"/>
              </w:rPr>
              <w:t>DS: Secondary data from the National TB Prevalence Survey of Myanmar (2010 and 2018) and data from a community-based cross-sectional TB screening survey.</w:t>
            </w:r>
          </w:p>
        </w:tc>
        <w:tc>
          <w:tcPr>
            <w:tcW w:w="2977" w:type="dxa"/>
          </w:tcPr>
          <w:p w14:paraId="5BB1FC4B" w14:textId="77777777" w:rsidR="00B96170" w:rsidRPr="00E40D4F" w:rsidRDefault="00B96170" w:rsidP="00E57D33">
            <w:pPr>
              <w:spacing w:after="0" w:line="240" w:lineRule="auto"/>
              <w:rPr>
                <w:rFonts w:ascii="Calibri" w:hAnsi="Calibri" w:cs="Calibri"/>
              </w:rPr>
            </w:pPr>
            <w:r w:rsidRPr="00E40D4F">
              <w:rPr>
                <w:rFonts w:ascii="Calibri" w:hAnsi="Calibri" w:cs="Calibri"/>
              </w:rPr>
              <w:t>New active TB cases detected, DALYs</w:t>
            </w:r>
          </w:p>
          <w:p w14:paraId="56289DFD" w14:textId="77777777" w:rsidR="00B96170" w:rsidRPr="00E40D4F" w:rsidRDefault="00B96170" w:rsidP="00E57D33">
            <w:pPr>
              <w:spacing w:after="0" w:line="240" w:lineRule="auto"/>
              <w:rPr>
                <w:rFonts w:ascii="Calibri" w:hAnsi="Calibri" w:cs="Calibri"/>
              </w:rPr>
            </w:pPr>
            <w:r w:rsidRPr="00E40D4F">
              <w:rPr>
                <w:rFonts w:ascii="Calibri" w:hAnsi="Calibri" w:cs="Calibri"/>
              </w:rPr>
              <w:t>New active TB cases detected by each screening strategy were</w:t>
            </w:r>
          </w:p>
          <w:p w14:paraId="6F41DD75" w14:textId="77777777" w:rsidR="00B96170" w:rsidRPr="00E40D4F" w:rsidRDefault="00B96170" w:rsidP="00E57D33">
            <w:pPr>
              <w:spacing w:after="0" w:line="240" w:lineRule="auto"/>
              <w:rPr>
                <w:rFonts w:ascii="Calibri" w:hAnsi="Calibri" w:cs="Calibri"/>
              </w:rPr>
            </w:pPr>
            <w:r w:rsidRPr="00E40D4F">
              <w:rPr>
                <w:rFonts w:ascii="Calibri" w:hAnsi="Calibri" w:cs="Calibri"/>
              </w:rPr>
              <w:t>defined as individuals positive for M tuberculosis in the Gene Xpert MTB/RIF assay.</w:t>
            </w:r>
          </w:p>
          <w:p w14:paraId="4CD9B695"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DALYs = 2.39 * new TB case detected </w:t>
            </w:r>
          </w:p>
        </w:tc>
        <w:tc>
          <w:tcPr>
            <w:tcW w:w="1276" w:type="dxa"/>
          </w:tcPr>
          <w:p w14:paraId="573E4D51"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GDP per capita: </w:t>
            </w:r>
          </w:p>
          <w:p w14:paraId="0C28F871" w14:textId="77777777" w:rsidR="00B96170" w:rsidRPr="00E40D4F" w:rsidRDefault="00B96170" w:rsidP="00E57D33">
            <w:pPr>
              <w:spacing w:after="0" w:line="240" w:lineRule="auto"/>
              <w:rPr>
                <w:rFonts w:ascii="Calibri" w:hAnsi="Calibri" w:cs="Calibri"/>
              </w:rPr>
            </w:pPr>
            <w:r w:rsidRPr="00E40D4F">
              <w:rPr>
                <w:rFonts w:ascii="Calibri" w:hAnsi="Calibri" w:cs="Calibri"/>
              </w:rPr>
              <w:t>1x: 1477.50$</w:t>
            </w:r>
          </w:p>
          <w:p w14:paraId="1ACFBCA1" w14:textId="77777777" w:rsidR="00B96170" w:rsidRPr="00E40D4F" w:rsidRDefault="00B96170" w:rsidP="00E57D33">
            <w:pPr>
              <w:spacing w:after="0" w:line="240" w:lineRule="auto"/>
              <w:rPr>
                <w:rFonts w:ascii="Calibri" w:hAnsi="Calibri" w:cs="Calibri"/>
              </w:rPr>
            </w:pPr>
            <w:r w:rsidRPr="00E40D4F">
              <w:rPr>
                <w:rFonts w:ascii="Calibri" w:hAnsi="Calibri" w:cs="Calibri"/>
              </w:rPr>
              <w:t>2x: 2955$</w:t>
            </w:r>
          </w:p>
          <w:p w14:paraId="2E841B18" w14:textId="77777777" w:rsidR="00B96170" w:rsidRPr="00E40D4F" w:rsidRDefault="00B96170" w:rsidP="00E57D33">
            <w:pPr>
              <w:spacing w:after="0" w:line="240" w:lineRule="auto"/>
              <w:rPr>
                <w:rFonts w:ascii="Calibri" w:hAnsi="Calibri" w:cs="Calibri"/>
              </w:rPr>
            </w:pPr>
            <w:r w:rsidRPr="00E40D4F">
              <w:rPr>
                <w:rFonts w:ascii="Calibri" w:hAnsi="Calibri" w:cs="Calibri"/>
              </w:rPr>
              <w:t>3x: $4432.50</w:t>
            </w:r>
          </w:p>
          <w:p w14:paraId="1D1040D0" w14:textId="77777777" w:rsidR="00B96170" w:rsidRPr="00E40D4F" w:rsidRDefault="00B96170" w:rsidP="00E57D33">
            <w:pPr>
              <w:spacing w:after="0" w:line="240" w:lineRule="auto"/>
              <w:rPr>
                <w:rFonts w:ascii="Calibri" w:hAnsi="Calibri" w:cs="Calibri"/>
              </w:rPr>
            </w:pPr>
            <w:r w:rsidRPr="00E40D4F">
              <w:rPr>
                <w:rFonts w:ascii="Calibri" w:hAnsi="Calibri" w:cs="Calibri"/>
              </w:rPr>
              <w:t>Per DALY</w:t>
            </w:r>
          </w:p>
        </w:tc>
        <w:tc>
          <w:tcPr>
            <w:tcW w:w="2660" w:type="dxa"/>
          </w:tcPr>
          <w:p w14:paraId="13931DEB"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Mobile app - 1064$/DALY</w:t>
            </w:r>
            <w:r w:rsidRPr="00E40D4F">
              <w:rPr>
                <w:rFonts w:ascii="Calibri" w:hAnsi="Calibri" w:cs="Calibri"/>
                <w:color w:val="000000"/>
              </w:rPr>
              <w:br/>
            </w:r>
            <w:r w:rsidRPr="00E40D4F">
              <w:rPr>
                <w:rFonts w:ascii="Calibri" w:hAnsi="Calibri" w:cs="Calibri"/>
                <w:color w:val="000000"/>
              </w:rPr>
              <w:br/>
              <w:t>CXR - 3143$/DALY</w:t>
            </w:r>
          </w:p>
          <w:p w14:paraId="0DEF763F" w14:textId="77777777" w:rsidR="00B96170" w:rsidRPr="00E40D4F" w:rsidRDefault="00B96170" w:rsidP="00E57D33">
            <w:pPr>
              <w:spacing w:after="0" w:line="240" w:lineRule="auto"/>
              <w:rPr>
                <w:rFonts w:ascii="Calibri" w:hAnsi="Calibri" w:cs="Calibri"/>
              </w:rPr>
            </w:pPr>
          </w:p>
        </w:tc>
      </w:tr>
      <w:tr w:rsidR="00B96170" w:rsidRPr="00E40D4F" w14:paraId="43507E32" w14:textId="77777777" w:rsidTr="007E54F3">
        <w:trPr>
          <w:trHeight w:val="2605"/>
        </w:trPr>
        <w:tc>
          <w:tcPr>
            <w:tcW w:w="1219" w:type="dxa"/>
          </w:tcPr>
          <w:p w14:paraId="0411F3C2"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Liu et al. </w:t>
            </w:r>
            <w:r w:rsidRPr="00E40D4F">
              <w:rPr>
                <w:rFonts w:ascii="Calibri" w:hAnsi="Calibri" w:cs="Calibri"/>
              </w:rPr>
              <w:fldChar w:fldCharType="begin"/>
            </w:r>
            <w:r w:rsidRPr="00E40D4F">
              <w:rPr>
                <w:rFonts w:ascii="Calibri" w:hAnsi="Calibri" w:cs="Calibri"/>
              </w:rPr>
              <w:instrText xml:space="preserve"> ADDIN ZOTERO_ITEM CSL_CITATION {"citationID":"10ljPXag","properties":{"formattedCitation":"(51)","plainCitation":"(51)","noteIndex":0},"citationItems":[{"id":47,"uris":["http://zotero.org/users/local/aJi17q5m/items/Y4RF98L9"],"itemData":{"id":47,"type":"article-journal","abstract":"Objectives\n              Recombinant Mycobacterium tuberculosis fusion protein (EC) was anticipated to be used for the scale-up of clinical application for diagnosis of Mycobacterium tuberculosis infection in China, but it lacked a head-to-head economic evaluation based on the Chinese population. This study aimed to estimate the cost-utility and the cost-effectiveness of both EC and tuberculin pure protein derivative (TB-PPD) for diagnosis of Mycobacterium tuberculosis infection in the short term.\n            \n            \n              Methods\n              From a Chinese societal perspective, both cost-utility analysis and cost-effectiveness analysis were performed to evaluate the economics of EC and TB-PPD for a one-year period based on clinical trials and decision tree model, with quality-adjusted life years (QALYs) as the utility-measured primary outcome and diagnostic performance (including the misdiagnosis rate, the omission diagnostic rate, the number of patients correctly classified, and the number of tuberculosis cases avoided) as the effective-measured secondary outcome. One-way and probabilistic sensitivity analyses were performed to validate the robustness of the base-case analysis, and a scenario analysis was conducted to evaluate the difference in the charging method between EC and TB-PPD.\n            \n            \n              Results\n              The base-case analysis showed that, compared with TB-PPD, EC was the dominant strategy with an incremental cost-utility ratio (ICUR) of saving 192,043.60 CNY per QALY gained, and with an incremental cost-effectiveness ratio (ICER) of saving 7,263.53 CNY per misdiagnosis rate reduction. In addition, there was no statistical difference in terms of the omission diagnostic rate, the number of patients correctly classified, and the number of tuberculosis cases avoided, and EC was a similar cost-saving strategy with a lower test cost (98.00 CNY) than that of TB-PPD (136.78 CNY). The sensitivity analysis showed the robustness of cost-utility and cost-effectiveness analysis, and the scenario analysis indicated cost-utility in EC and cost-effectiveness in TB-PPD.\n            \n            \n              Conclusion\n              This economic evaluation from a societal perspective showed that, compared to TB-PPD, EC was likely to be a cost-utility and cost-effective intervention in the short term in China.","container-title":"Frontiers in Public Health","DOI":"10.3389/fpubh.2023.1105857","ISSN":"2296-2565","journalAbbreviation":"Front. Public Health","language":"en","page":"1105857","source":"DOI.org (Crossref)","title":"Recombinant mycobacterium tuberculosis fusion protein for diagnosis of mycobacterium tuberculosis infection: a short-term economic evaluation","title-short":"Recombinant mycobacterium tuberculosis fusion protein for diagnosis of mycobacterium tuberculosis infection","volume":"11","author":[{"family":"Liu","given":"Zheng"},{"family":"Diao","given":"Sha"},{"family":"Zeng","given":"Linan"},{"family":"Liu","given":"Dan"},{"family":"Jiao","given":"Xuefeng"},{"family":"Chen","given":"Zhe"},{"family":"Cheng","given":"Xiao"},{"family":"Ni","given":"Xiaofeng"},{"family":"He","given":"Siyi"},{"family":"Wu","given":"Bin"},{"family":"Kang","given":"Deying"},{"family":"Wan","given":"Chaomin"},{"family":"Zhao","given":"Rongsheng"},{"family":"Wang","given":"Huiqing"},{"family":"Zhang","given":"Lingli"}],"issued":{"date-parts":[["2023",5,3]]}}}],"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51)</w:t>
            </w:r>
            <w:r w:rsidRPr="00E40D4F">
              <w:rPr>
                <w:rFonts w:ascii="Calibri" w:hAnsi="Calibri" w:cs="Calibri"/>
              </w:rPr>
              <w:fldChar w:fldCharType="end"/>
            </w:r>
          </w:p>
        </w:tc>
        <w:tc>
          <w:tcPr>
            <w:tcW w:w="1895" w:type="dxa"/>
          </w:tcPr>
          <w:p w14:paraId="3FC10D54"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 xml:space="preserve">1. TST: </w:t>
            </w:r>
            <w:r w:rsidRPr="00E40D4F">
              <w:rPr>
                <w:rFonts w:ascii="Calibri" w:hAnsi="Calibri" w:cs="Calibri"/>
              </w:rPr>
              <w:t>Tuberculin pure protein derivative (TB-PPD)</w:t>
            </w:r>
          </w:p>
          <w:p w14:paraId="6C291DAA" w14:textId="77777777" w:rsidR="00B96170" w:rsidRPr="00E40D4F" w:rsidRDefault="00B96170" w:rsidP="00E57D33">
            <w:pPr>
              <w:spacing w:after="0" w:line="240" w:lineRule="auto"/>
              <w:rPr>
                <w:rFonts w:ascii="Calibri" w:hAnsi="Calibri" w:cs="Calibri"/>
              </w:rPr>
            </w:pPr>
          </w:p>
        </w:tc>
        <w:tc>
          <w:tcPr>
            <w:tcW w:w="1417" w:type="dxa"/>
          </w:tcPr>
          <w:p w14:paraId="0063EDE9"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 xml:space="preserve">2. Recombinant Mycobacterium tuberculosis fusion protein (EC) </w:t>
            </w:r>
          </w:p>
          <w:p w14:paraId="14AAAD62" w14:textId="77777777" w:rsidR="00B96170" w:rsidRPr="00E40D4F" w:rsidRDefault="00B96170" w:rsidP="00E57D33">
            <w:pPr>
              <w:spacing w:after="0" w:line="240" w:lineRule="auto"/>
              <w:rPr>
                <w:rFonts w:ascii="Calibri" w:hAnsi="Calibri" w:cs="Calibri"/>
              </w:rPr>
            </w:pPr>
          </w:p>
        </w:tc>
        <w:tc>
          <w:tcPr>
            <w:tcW w:w="2835" w:type="dxa"/>
          </w:tcPr>
          <w:p w14:paraId="72CA42BF"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VM: NA</w:t>
            </w:r>
          </w:p>
          <w:p w14:paraId="546F7FCB"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M: NA</w:t>
            </w:r>
          </w:p>
          <w:p w14:paraId="54867C11" w14:textId="77777777" w:rsidR="00B96170" w:rsidRPr="00E40D4F" w:rsidRDefault="00B96170" w:rsidP="00E57D33">
            <w:pPr>
              <w:spacing w:after="0" w:line="240" w:lineRule="auto"/>
              <w:rPr>
                <w:rFonts w:ascii="Calibri" w:hAnsi="Calibri" w:cs="Calibri"/>
              </w:rPr>
            </w:pPr>
            <w:r w:rsidRPr="00E40D4F">
              <w:rPr>
                <w:rFonts w:ascii="Calibri" w:hAnsi="Calibri" w:cs="Calibri"/>
                <w:color w:val="000000"/>
              </w:rPr>
              <w:t>DS: China Pharmaceutical Information Database (EC &amp;TB-PPD), published literature</w:t>
            </w:r>
          </w:p>
        </w:tc>
        <w:tc>
          <w:tcPr>
            <w:tcW w:w="2977" w:type="dxa"/>
          </w:tcPr>
          <w:p w14:paraId="4652728A"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1</w:t>
            </w:r>
            <w:r w:rsidRPr="00E40D4F">
              <w:rPr>
                <w:rFonts w:ascii="Calibri" w:hAnsi="Calibri" w:cs="Calibri"/>
                <w:color w:val="000000"/>
                <w:vertAlign w:val="superscript"/>
              </w:rPr>
              <w:t>st</w:t>
            </w:r>
            <w:r w:rsidRPr="00E40D4F">
              <w:rPr>
                <w:rFonts w:ascii="Calibri" w:hAnsi="Calibri" w:cs="Calibri"/>
                <w:color w:val="000000"/>
              </w:rPr>
              <w:t>: QALYs</w:t>
            </w:r>
            <w:r w:rsidRPr="00E40D4F">
              <w:rPr>
                <w:rFonts w:ascii="Calibri" w:hAnsi="Calibri" w:cs="Calibri"/>
                <w:color w:val="000000"/>
              </w:rPr>
              <w:br/>
              <w:t>2</w:t>
            </w:r>
            <w:r w:rsidRPr="00E40D4F">
              <w:rPr>
                <w:rFonts w:ascii="Calibri" w:hAnsi="Calibri" w:cs="Calibri"/>
                <w:color w:val="000000"/>
                <w:vertAlign w:val="superscript"/>
              </w:rPr>
              <w:t>nd</w:t>
            </w:r>
            <w:r w:rsidRPr="00E40D4F">
              <w:rPr>
                <w:rFonts w:ascii="Calibri" w:hAnsi="Calibri" w:cs="Calibri"/>
                <w:color w:val="000000"/>
              </w:rPr>
              <w:t>: Diagnostic effectiveness, misdiagnosis rate, the omission diagnostic rate, N of patients correctly classified, N of TB cases avoided.</w:t>
            </w:r>
          </w:p>
        </w:tc>
        <w:tc>
          <w:tcPr>
            <w:tcW w:w="1276" w:type="dxa"/>
          </w:tcPr>
          <w:p w14:paraId="6400F438"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lt;80,976 CNY per QALY, </w:t>
            </w:r>
          </w:p>
          <w:p w14:paraId="13A5EB41" w14:textId="77777777" w:rsidR="00B96170" w:rsidRPr="00E40D4F" w:rsidRDefault="00B96170" w:rsidP="00E57D33">
            <w:pPr>
              <w:spacing w:after="0" w:line="240" w:lineRule="auto"/>
              <w:rPr>
                <w:rFonts w:ascii="Calibri" w:hAnsi="Calibri" w:cs="Calibri"/>
              </w:rPr>
            </w:pPr>
            <w:r w:rsidRPr="00E40D4F">
              <w:rPr>
                <w:rFonts w:ascii="Calibri" w:hAnsi="Calibri" w:cs="Calibri"/>
              </w:rPr>
              <w:t>Still acceptable if in range of 80,976- 242,928 CNY</w:t>
            </w:r>
          </w:p>
        </w:tc>
        <w:tc>
          <w:tcPr>
            <w:tcW w:w="2660" w:type="dxa"/>
          </w:tcPr>
          <w:p w14:paraId="5F3EC719" w14:textId="77777777" w:rsidR="00B96170" w:rsidRPr="00E40D4F" w:rsidRDefault="00B96170" w:rsidP="00E57D33">
            <w:pPr>
              <w:spacing w:after="0" w:line="240" w:lineRule="auto"/>
              <w:rPr>
                <w:rFonts w:ascii="Calibri" w:hAnsi="Calibri" w:cs="Calibri"/>
              </w:rPr>
            </w:pPr>
            <w:r w:rsidRPr="00E40D4F">
              <w:rPr>
                <w:rFonts w:ascii="Calibri" w:hAnsi="Calibri" w:cs="Calibri"/>
              </w:rPr>
              <w:t>Strategy 1 was dominated</w:t>
            </w:r>
          </w:p>
          <w:p w14:paraId="0668E38D" w14:textId="77777777" w:rsidR="00B96170" w:rsidRPr="00E40D4F" w:rsidRDefault="00B96170" w:rsidP="00E57D33">
            <w:pPr>
              <w:spacing w:after="0" w:line="240" w:lineRule="auto"/>
              <w:rPr>
                <w:rFonts w:ascii="Calibri" w:hAnsi="Calibri" w:cs="Calibri"/>
              </w:rPr>
            </w:pPr>
            <w:r w:rsidRPr="00E40D4F">
              <w:rPr>
                <w:rFonts w:ascii="Calibri" w:hAnsi="Calibri" w:cs="Calibri"/>
              </w:rPr>
              <w:t>EC-1</w:t>
            </w:r>
            <w:r w:rsidRPr="00E40D4F">
              <w:rPr>
                <w:rFonts w:ascii="Calibri" w:hAnsi="Calibri" w:cs="Calibri"/>
                <w:vertAlign w:val="superscript"/>
              </w:rPr>
              <w:t>st</w:t>
            </w:r>
            <w:r w:rsidRPr="00E40D4F">
              <w:rPr>
                <w:rFonts w:ascii="Calibri" w:hAnsi="Calibri" w:cs="Calibri"/>
              </w:rPr>
              <w:t>: 192,043.60 CNY per QALY</w:t>
            </w:r>
          </w:p>
          <w:p w14:paraId="00EE470F" w14:textId="77777777" w:rsidR="00B96170" w:rsidRPr="00E40D4F" w:rsidRDefault="00B96170" w:rsidP="00E57D33">
            <w:pPr>
              <w:spacing w:after="0" w:line="240" w:lineRule="auto"/>
              <w:rPr>
                <w:rFonts w:ascii="Calibri" w:hAnsi="Calibri" w:cs="Calibri"/>
              </w:rPr>
            </w:pPr>
          </w:p>
          <w:p w14:paraId="5028ABB7" w14:textId="77777777" w:rsidR="00B96170" w:rsidRPr="00E40D4F" w:rsidRDefault="00B96170" w:rsidP="00E57D33">
            <w:pPr>
              <w:spacing w:after="0" w:line="240" w:lineRule="auto"/>
              <w:rPr>
                <w:rFonts w:ascii="Calibri" w:hAnsi="Calibri" w:cs="Calibri"/>
              </w:rPr>
            </w:pPr>
            <w:r w:rsidRPr="00E40D4F">
              <w:rPr>
                <w:rFonts w:ascii="Calibri" w:hAnsi="Calibri" w:cs="Calibri"/>
              </w:rPr>
              <w:t>EC-2</w:t>
            </w:r>
            <w:r w:rsidRPr="00E40D4F">
              <w:rPr>
                <w:rFonts w:ascii="Calibri" w:hAnsi="Calibri" w:cs="Calibri"/>
                <w:vertAlign w:val="superscript"/>
              </w:rPr>
              <w:t>nd</w:t>
            </w:r>
            <w:r w:rsidRPr="00E40D4F">
              <w:rPr>
                <w:rFonts w:ascii="Calibri" w:hAnsi="Calibri" w:cs="Calibri"/>
              </w:rPr>
              <w:t>: 7,263.53 CNY per misdiagnosis rate reduction</w:t>
            </w:r>
          </w:p>
        </w:tc>
      </w:tr>
    </w:tbl>
    <w:p w14:paraId="02062CFE" w14:textId="77777777" w:rsidR="00B96170" w:rsidRPr="00E40D4F" w:rsidRDefault="00B96170" w:rsidP="00E57D33">
      <w:pPr>
        <w:spacing w:after="0" w:line="240" w:lineRule="auto"/>
        <w:rPr>
          <w:rFonts w:ascii="Calibri" w:hAnsi="Calibri" w:cs="Calibri"/>
        </w:rPr>
      </w:pPr>
      <w:r w:rsidRPr="00E40D4F">
        <w:rPr>
          <w:rFonts w:ascii="Calibri" w:hAnsi="Calibri" w:cs="Calibri"/>
        </w:rPr>
        <w:br w:type="page"/>
      </w:r>
    </w:p>
    <w:tbl>
      <w:tblPr>
        <w:tblStyle w:val="Tabellenraster"/>
        <w:tblW w:w="0" w:type="auto"/>
        <w:tblLayout w:type="fixed"/>
        <w:tblLook w:val="04A0" w:firstRow="1" w:lastRow="0" w:firstColumn="1" w:lastColumn="0" w:noHBand="0" w:noVBand="1"/>
      </w:tblPr>
      <w:tblGrid>
        <w:gridCol w:w="1219"/>
        <w:gridCol w:w="4305"/>
        <w:gridCol w:w="1134"/>
        <w:gridCol w:w="2126"/>
        <w:gridCol w:w="2693"/>
        <w:gridCol w:w="1276"/>
        <w:gridCol w:w="1526"/>
      </w:tblGrid>
      <w:tr w:rsidR="00B96170" w:rsidRPr="00E40D4F" w14:paraId="0AD512B4" w14:textId="77777777" w:rsidTr="007E54F3">
        <w:tc>
          <w:tcPr>
            <w:tcW w:w="1219" w:type="dxa"/>
          </w:tcPr>
          <w:p w14:paraId="41F8C42C" w14:textId="77777777" w:rsidR="00B96170" w:rsidRPr="00E40D4F" w:rsidRDefault="00B96170" w:rsidP="00E57D33">
            <w:pPr>
              <w:spacing w:after="0" w:line="240" w:lineRule="auto"/>
              <w:rPr>
                <w:rFonts w:ascii="Calibri" w:hAnsi="Calibri" w:cs="Calibri"/>
              </w:rPr>
            </w:pPr>
            <w:r w:rsidRPr="00E40D4F">
              <w:rPr>
                <w:rFonts w:ascii="Calibri" w:hAnsi="Calibri" w:cs="Calibri"/>
              </w:rPr>
              <w:lastRenderedPageBreak/>
              <w:t>Author</w:t>
            </w:r>
          </w:p>
        </w:tc>
        <w:tc>
          <w:tcPr>
            <w:tcW w:w="4305" w:type="dxa"/>
          </w:tcPr>
          <w:p w14:paraId="7F8A92CA" w14:textId="77777777" w:rsidR="00B96170" w:rsidRPr="00E40D4F" w:rsidRDefault="00B96170" w:rsidP="00E57D33">
            <w:pPr>
              <w:spacing w:after="0" w:line="240" w:lineRule="auto"/>
              <w:rPr>
                <w:rFonts w:ascii="Calibri" w:hAnsi="Calibri" w:cs="Calibri"/>
              </w:rPr>
            </w:pPr>
            <w:r w:rsidRPr="00E40D4F">
              <w:rPr>
                <w:rFonts w:ascii="Calibri" w:hAnsi="Calibri" w:cs="Calibri"/>
              </w:rPr>
              <w:t>Population</w:t>
            </w:r>
          </w:p>
        </w:tc>
        <w:tc>
          <w:tcPr>
            <w:tcW w:w="1134" w:type="dxa"/>
          </w:tcPr>
          <w:p w14:paraId="022E592E"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TB type </w:t>
            </w:r>
          </w:p>
        </w:tc>
        <w:tc>
          <w:tcPr>
            <w:tcW w:w="2126" w:type="dxa"/>
          </w:tcPr>
          <w:p w14:paraId="471FEEAF"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Model </w:t>
            </w:r>
          </w:p>
        </w:tc>
        <w:tc>
          <w:tcPr>
            <w:tcW w:w="2693" w:type="dxa"/>
          </w:tcPr>
          <w:p w14:paraId="2F149987"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Perspective </w:t>
            </w:r>
          </w:p>
        </w:tc>
        <w:tc>
          <w:tcPr>
            <w:tcW w:w="1276" w:type="dxa"/>
          </w:tcPr>
          <w:p w14:paraId="44529461"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Discount rate </w:t>
            </w:r>
          </w:p>
        </w:tc>
        <w:tc>
          <w:tcPr>
            <w:tcW w:w="1526" w:type="dxa"/>
          </w:tcPr>
          <w:p w14:paraId="2F1319E4"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Time horizon in years </w:t>
            </w:r>
          </w:p>
        </w:tc>
      </w:tr>
      <w:tr w:rsidR="00B96170" w:rsidRPr="00E40D4F" w14:paraId="19BB939E" w14:textId="77777777" w:rsidTr="007E54F3">
        <w:tc>
          <w:tcPr>
            <w:tcW w:w="1219" w:type="dxa"/>
          </w:tcPr>
          <w:p w14:paraId="2B3B32D2"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Navarro et al. </w:t>
            </w:r>
            <w:r w:rsidRPr="00E40D4F">
              <w:rPr>
                <w:rFonts w:ascii="Calibri" w:hAnsi="Calibri" w:cs="Calibri"/>
              </w:rPr>
              <w:fldChar w:fldCharType="begin"/>
            </w:r>
            <w:r w:rsidRPr="00E40D4F">
              <w:rPr>
                <w:rFonts w:ascii="Calibri" w:hAnsi="Calibri" w:cs="Calibri"/>
              </w:rPr>
              <w:instrText xml:space="preserve"> ADDIN ZOTERO_ITEM CSL_CITATION {"citationID":"KcA1bMPg","properties":{"formattedCitation":"(22)","plainCitation":"(22)","noteIndex":0},"citationItems":[{"id":32,"uris":["http://zotero.org/users/local/aJi17q5m/items/IM7PEMPY"],"itemData":{"id":32,"type":"article-journal","abstract":"Objectives: To determine the cost-effectiveness of the QuantiFERON-TB Gold Plus (QFT-Plus) test versus the tuberculin skin test in diagnosing latent tuberculosis infection in immunocompetent subjects in the context of the Colombian healthcare system.\nMethods: A hypothetical cohort of 2000 immunocompetent adults vaccinated with Bacillus Calmette-Guérin at birth who are asymptomatic for tuberculosis disease was simulated and included in a decision tree over a horizon of ,1 year. The direct healthcare costs related to tests, antituberculosis treatment, and medical care were considered, and diagnostic performance was used as a measure of effectiveness. The incremental cost-effectiveness ratio (ICER) was estimated, and univariate deterministic and probabilistic sensitivity analyses were carried out using 5000 simulations. The currency was the US dollar for the year 2022, with a cost-effectiveness threshold of $6666 USD (1 gross domestic product per capita for 2022).\nResults: QFT-Plus was cost-effective with an ICER of $5687 USD for each correctly diagnosed case relative to a threshold of $6666 USD. In the deterministic analysis, QFT-Plus was cost-effective in half of the proposed scenarios. The variable that most affected the ICER was the prevalence of latent tuberculosis and test sensitivities. In the probabilistic analysis, QFTPlus was cost-effective in 54.74% of the simulated scenarios, and tuberculin skin test was dominant in 13.84%.\nConclusions: The study provides evidence of the cost-effectiveness of QFT-Plus compared with the tuberculin skin test in diagnosing latent tuberculosis infection in immunocompetent adults in the Colombian context.","container-title":"Value in Health Regional Issues","DOI":"10.1016/j.vhri.2023.11.010","ISSN":"22121099","journalAbbreviation":"Value in Health Regional Issues","language":"en","page":"54-62","source":"DOI.org (Crossref)","title":"Cost-Effectiveness Analysis Comparing QuantiFERON-TB Gold Plus Test and Tuberculin Skin Test for the Diagnosis of Latent Tuberculosis Infection in Immunocompetent Subjects in Colombia","volume":"41","author":[{"family":"Navarro","given":"Cristian E."},{"family":"Betancur","given":"John E."}],"issued":{"date-parts":[["2024",5]]}}}],"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22)</w:t>
            </w:r>
            <w:r w:rsidRPr="00E40D4F">
              <w:rPr>
                <w:rFonts w:ascii="Calibri" w:hAnsi="Calibri" w:cs="Calibri"/>
              </w:rPr>
              <w:fldChar w:fldCharType="end"/>
            </w:r>
          </w:p>
        </w:tc>
        <w:tc>
          <w:tcPr>
            <w:tcW w:w="4305" w:type="dxa"/>
          </w:tcPr>
          <w:p w14:paraId="19197B4E"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Bacillus Calmette-Guérin (BCG) vaccinated population in Colombia - simulated --&gt; Lowers TST specificity</w:t>
            </w:r>
          </w:p>
          <w:p w14:paraId="019C3116" w14:textId="77777777" w:rsidR="00B96170" w:rsidRPr="00E40D4F" w:rsidRDefault="00B96170" w:rsidP="00E57D33">
            <w:pPr>
              <w:spacing w:after="0" w:line="240" w:lineRule="auto"/>
              <w:rPr>
                <w:rFonts w:ascii="Calibri" w:hAnsi="Calibri" w:cs="Calibri"/>
              </w:rPr>
            </w:pPr>
          </w:p>
        </w:tc>
        <w:tc>
          <w:tcPr>
            <w:tcW w:w="1134" w:type="dxa"/>
          </w:tcPr>
          <w:p w14:paraId="6013D2FC" w14:textId="77777777" w:rsidR="00B96170" w:rsidRPr="00E40D4F" w:rsidRDefault="00B96170" w:rsidP="00E57D33">
            <w:pPr>
              <w:spacing w:after="0" w:line="240" w:lineRule="auto"/>
              <w:rPr>
                <w:rFonts w:ascii="Calibri" w:hAnsi="Calibri" w:cs="Calibri"/>
              </w:rPr>
            </w:pPr>
            <w:r w:rsidRPr="00E40D4F">
              <w:rPr>
                <w:rFonts w:ascii="Calibri" w:hAnsi="Calibri" w:cs="Calibri"/>
              </w:rPr>
              <w:t>LTBI &amp; PTB</w:t>
            </w:r>
          </w:p>
        </w:tc>
        <w:tc>
          <w:tcPr>
            <w:tcW w:w="2126" w:type="dxa"/>
          </w:tcPr>
          <w:p w14:paraId="7391FE03" w14:textId="77777777" w:rsidR="00B96170" w:rsidRPr="00E40D4F" w:rsidRDefault="00B96170" w:rsidP="00E57D33">
            <w:pPr>
              <w:spacing w:after="0" w:line="240" w:lineRule="auto"/>
              <w:rPr>
                <w:rFonts w:ascii="Calibri" w:hAnsi="Calibri" w:cs="Calibri"/>
              </w:rPr>
            </w:pPr>
            <w:r w:rsidRPr="00E40D4F">
              <w:rPr>
                <w:rFonts w:ascii="Calibri" w:hAnsi="Calibri" w:cs="Calibri"/>
              </w:rPr>
              <w:t>CEA – Decision tree</w:t>
            </w:r>
          </w:p>
        </w:tc>
        <w:tc>
          <w:tcPr>
            <w:tcW w:w="2693" w:type="dxa"/>
          </w:tcPr>
          <w:p w14:paraId="42CAB70B"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General system of social security in Health</w:t>
            </w:r>
          </w:p>
          <w:p w14:paraId="75DD07DF" w14:textId="77777777" w:rsidR="00B96170" w:rsidRPr="00E40D4F" w:rsidRDefault="00B96170" w:rsidP="00E57D33">
            <w:pPr>
              <w:spacing w:after="0" w:line="240" w:lineRule="auto"/>
              <w:rPr>
                <w:rFonts w:ascii="Calibri" w:hAnsi="Calibri" w:cs="Calibri"/>
                <w:color w:val="000000"/>
              </w:rPr>
            </w:pPr>
          </w:p>
          <w:p w14:paraId="3B83DEE9"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Health system </w:t>
            </w:r>
          </w:p>
        </w:tc>
        <w:tc>
          <w:tcPr>
            <w:tcW w:w="1276" w:type="dxa"/>
          </w:tcPr>
          <w:p w14:paraId="4D0B75DF" w14:textId="77777777" w:rsidR="00B96170" w:rsidRPr="00E40D4F" w:rsidRDefault="00B96170" w:rsidP="00E57D33">
            <w:pPr>
              <w:spacing w:after="0" w:line="240" w:lineRule="auto"/>
              <w:rPr>
                <w:rFonts w:ascii="Calibri" w:hAnsi="Calibri" w:cs="Calibri"/>
              </w:rPr>
            </w:pPr>
            <w:r w:rsidRPr="00E40D4F">
              <w:rPr>
                <w:rFonts w:ascii="Calibri" w:hAnsi="Calibri" w:cs="Calibri"/>
              </w:rPr>
              <w:t>Not applied</w:t>
            </w:r>
          </w:p>
        </w:tc>
        <w:tc>
          <w:tcPr>
            <w:tcW w:w="1526" w:type="dxa"/>
          </w:tcPr>
          <w:p w14:paraId="4BB5D510"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0.5 </w:t>
            </w:r>
          </w:p>
        </w:tc>
      </w:tr>
      <w:tr w:rsidR="00B96170" w:rsidRPr="00E40D4F" w14:paraId="6BBE783E" w14:textId="77777777" w:rsidTr="007E54F3">
        <w:tc>
          <w:tcPr>
            <w:tcW w:w="1219" w:type="dxa"/>
          </w:tcPr>
          <w:p w14:paraId="4C1ACED8" w14:textId="77777777" w:rsidR="00B96170" w:rsidRPr="00E40D4F" w:rsidRDefault="00B96170" w:rsidP="00E57D33">
            <w:pPr>
              <w:spacing w:after="0" w:line="240" w:lineRule="auto"/>
              <w:rPr>
                <w:rFonts w:ascii="Calibri" w:hAnsi="Calibri" w:cs="Calibri"/>
              </w:rPr>
            </w:pPr>
            <w:proofErr w:type="spellStart"/>
            <w:r w:rsidRPr="00E40D4F">
              <w:rPr>
                <w:rFonts w:ascii="Calibri" w:hAnsi="Calibri" w:cs="Calibri"/>
              </w:rPr>
              <w:t>Gosce</w:t>
            </w:r>
            <w:proofErr w:type="spellEnd"/>
            <w:r w:rsidRPr="00E40D4F">
              <w:rPr>
                <w:rFonts w:ascii="Calibri" w:hAnsi="Calibri" w:cs="Calibri"/>
              </w:rPr>
              <w:t xml:space="preserve"> et al. </w:t>
            </w:r>
            <w:r w:rsidRPr="00E40D4F">
              <w:rPr>
                <w:rFonts w:ascii="Calibri" w:hAnsi="Calibri" w:cs="Calibri"/>
              </w:rPr>
              <w:fldChar w:fldCharType="begin"/>
            </w:r>
            <w:r w:rsidRPr="00E40D4F">
              <w:rPr>
                <w:rFonts w:ascii="Calibri" w:hAnsi="Calibri" w:cs="Calibri"/>
              </w:rPr>
              <w:instrText xml:space="preserve"> ADDIN ZOTERO_ITEM CSL_CITATION {"citationID":"tSkvx8QM","properties":{"formattedCitation":"(48)","plainCitation":"(48)","noteIndex":0},"citationItems":[{"id":44,"uris":["http://zotero.org/users/local/aJi17q5m/items/R5Q6983T"],"itemData":{"id":44,"type":"article-journal","abstract":"Evidence on the economic impact of novel skin tests for tuberculosis infection (TBST) is scarce and limited by study quality. We used estimates on the cost-effectiveness of the use of TBST compared to current tuberculosis infection (TBI) tests to assess whether TBST are affordable and feasible to implement under different country contexts. A Markov model parametrised to Brazil, South Africa and the UK was developed to compare the cost-effectiveness of three TBI testing strategies: (1) Diaskintest (DST), (2) TST test, and (3) IGRA QFT test. Univariate and probabilistic sensitivity analyses over unit costs and main parameters were performed. Our modelling results show that Diaskintest saves $5.60 and gains 0.024 QALYs per patient and $8.40, and 0.01 QALYs per patient in Brazil, compared to TST and IGRA respectively. In South Africa, Diaskintest is also cost-saving at $4.39, with 0.015 QALYs per patient gained, compared to TST, and $64.41, and 0.007 QALYs per patient, compared to IGRA. In the UK, Diaskintest saves $73.33, and gaines 0.0351 QALYs per patient, compared to TST. However, Diaskintest, compared to IGRA, showed an incremental cost of $521.45 (95% CI (500.94–545.07)) per QALY, below the willingness-to-pay threshold of $20.223 per QALY. Diaskintest potentially saves costs and results in greater health gains than the TST and IGRA tests in Brazil and South Africa. In the UK Diaskintest would gain health but also be more costly. Our results have potential external validity because TBST remained cost-effective despite extensive sensitivity analyses.","container-title":"PLOS Global Public Health","DOI":"10.1371/journal.pgph.0002573","ISSN":"2767-3375","issue":"12","journalAbbreviation":"PLOS Glob Public Health","language":"en","page":"e0002573","source":"DOI.org (Crossref)","title":"Economic evaluation of novel Mycobacterium tuberculosis specific antigen-based skin tests for detection of TB infection: A modelling study","title-short":"Economic evaluation of novel Mycobacterium tuberculosis specific antigen-based skin tests for detection of TB infection","volume":"3","author":[{"family":"Goscé","given":"Lara"},{"family":"Allel","given":"Kasim"},{"family":"Hamada","given":"Yohhei"},{"family":"Korobitsyn","given":"Alexei"},{"family":"Ismail","given":"Nazir"},{"family":"Bashir","given":"Saima"},{"family":"Denkinger","given":"Claudia M."},{"family":"Abubakar","given":"Ibrahim"},{"family":"White","given":"Peter J."},{"family":"Rangaka","given":"Molebogeng X."}],"editor":[{"family":"Zwerling","given":"Alice"}],"issued":{"date-parts":[["2023",12,20]]}}}],"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48)</w:t>
            </w:r>
            <w:r w:rsidRPr="00E40D4F">
              <w:rPr>
                <w:rFonts w:ascii="Calibri" w:hAnsi="Calibri" w:cs="Calibri"/>
              </w:rPr>
              <w:fldChar w:fldCharType="end"/>
            </w:r>
          </w:p>
        </w:tc>
        <w:tc>
          <w:tcPr>
            <w:tcW w:w="4305" w:type="dxa"/>
          </w:tcPr>
          <w:p w14:paraId="3B7E0205"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Brazil, South Africa, UK - Simulated cohort 100,000 people without active TB (of all ages) get tested for TB infection.</w:t>
            </w:r>
          </w:p>
        </w:tc>
        <w:tc>
          <w:tcPr>
            <w:tcW w:w="1134" w:type="dxa"/>
          </w:tcPr>
          <w:p w14:paraId="6C205394" w14:textId="77777777" w:rsidR="00B96170" w:rsidRPr="00E40D4F" w:rsidRDefault="00B96170" w:rsidP="00E57D33">
            <w:pPr>
              <w:spacing w:after="0" w:line="240" w:lineRule="auto"/>
              <w:rPr>
                <w:rFonts w:ascii="Calibri" w:hAnsi="Calibri" w:cs="Calibri"/>
              </w:rPr>
            </w:pPr>
            <w:r w:rsidRPr="00E40D4F">
              <w:rPr>
                <w:rFonts w:ascii="Calibri" w:hAnsi="Calibri" w:cs="Calibri"/>
              </w:rPr>
              <w:t>Active TB</w:t>
            </w:r>
          </w:p>
        </w:tc>
        <w:tc>
          <w:tcPr>
            <w:tcW w:w="2126" w:type="dxa"/>
          </w:tcPr>
          <w:p w14:paraId="2F3345D5"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CUA- Markov model</w:t>
            </w:r>
          </w:p>
          <w:p w14:paraId="5D0AD9F7" w14:textId="77777777" w:rsidR="00B96170" w:rsidRPr="00E40D4F" w:rsidRDefault="00B96170" w:rsidP="00E57D33">
            <w:pPr>
              <w:spacing w:after="0" w:line="240" w:lineRule="auto"/>
              <w:rPr>
                <w:rFonts w:ascii="Calibri" w:hAnsi="Calibri" w:cs="Calibri"/>
              </w:rPr>
            </w:pPr>
          </w:p>
        </w:tc>
        <w:tc>
          <w:tcPr>
            <w:tcW w:w="2693" w:type="dxa"/>
          </w:tcPr>
          <w:p w14:paraId="0458AD8E" w14:textId="77777777" w:rsidR="00B96170" w:rsidRPr="00E40D4F" w:rsidRDefault="00B96170" w:rsidP="00E57D33">
            <w:pPr>
              <w:spacing w:after="0" w:line="240" w:lineRule="auto"/>
              <w:rPr>
                <w:rFonts w:ascii="Calibri" w:hAnsi="Calibri" w:cs="Calibri"/>
              </w:rPr>
            </w:pPr>
            <w:r w:rsidRPr="00E40D4F">
              <w:rPr>
                <w:rFonts w:ascii="Calibri" w:hAnsi="Calibri" w:cs="Calibri"/>
              </w:rPr>
              <w:t>NA</w:t>
            </w:r>
          </w:p>
        </w:tc>
        <w:tc>
          <w:tcPr>
            <w:tcW w:w="1276" w:type="dxa"/>
          </w:tcPr>
          <w:p w14:paraId="5906C560"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UK: 3.5%, Brazil: 5%,</w:t>
            </w:r>
          </w:p>
          <w:p w14:paraId="73CED4D4" w14:textId="77777777" w:rsidR="00B96170" w:rsidRPr="00E40D4F" w:rsidRDefault="00B96170" w:rsidP="00E57D33">
            <w:pPr>
              <w:spacing w:after="0" w:line="240" w:lineRule="auto"/>
              <w:rPr>
                <w:rFonts w:ascii="Calibri" w:hAnsi="Calibri" w:cs="Calibri"/>
              </w:rPr>
            </w:pPr>
            <w:r w:rsidRPr="00E40D4F">
              <w:rPr>
                <w:rFonts w:ascii="Calibri" w:hAnsi="Calibri" w:cs="Calibri"/>
                <w:color w:val="000000"/>
              </w:rPr>
              <w:t>South Africa: 3%</w:t>
            </w:r>
          </w:p>
        </w:tc>
        <w:tc>
          <w:tcPr>
            <w:tcW w:w="1526" w:type="dxa"/>
          </w:tcPr>
          <w:p w14:paraId="60C7CADD" w14:textId="77777777" w:rsidR="00B96170" w:rsidRPr="00E40D4F" w:rsidRDefault="00B96170" w:rsidP="00E57D33">
            <w:pPr>
              <w:spacing w:after="0" w:line="240" w:lineRule="auto"/>
              <w:rPr>
                <w:rFonts w:ascii="Calibri" w:hAnsi="Calibri" w:cs="Calibri"/>
              </w:rPr>
            </w:pPr>
            <w:r w:rsidRPr="00E40D4F">
              <w:rPr>
                <w:rFonts w:ascii="Calibri" w:hAnsi="Calibri" w:cs="Calibri"/>
              </w:rPr>
              <w:t>20</w:t>
            </w:r>
          </w:p>
        </w:tc>
      </w:tr>
      <w:tr w:rsidR="00B96170" w:rsidRPr="00E40D4F" w14:paraId="036DFCFC" w14:textId="77777777" w:rsidTr="007E54F3">
        <w:tc>
          <w:tcPr>
            <w:tcW w:w="1219" w:type="dxa"/>
          </w:tcPr>
          <w:p w14:paraId="0517DB50" w14:textId="77777777" w:rsidR="00B96170" w:rsidRPr="00E40D4F" w:rsidRDefault="00B96170" w:rsidP="00E57D33">
            <w:pPr>
              <w:spacing w:after="0" w:line="240" w:lineRule="auto"/>
              <w:rPr>
                <w:rFonts w:ascii="Calibri" w:hAnsi="Calibri" w:cs="Calibri"/>
              </w:rPr>
            </w:pPr>
            <w:proofErr w:type="spellStart"/>
            <w:r w:rsidRPr="00E40D4F">
              <w:rPr>
                <w:rFonts w:ascii="Calibri" w:hAnsi="Calibri" w:cs="Calibri"/>
              </w:rPr>
              <w:t>Chitpim</w:t>
            </w:r>
            <w:proofErr w:type="spellEnd"/>
            <w:r w:rsidRPr="00E40D4F">
              <w:rPr>
                <w:rFonts w:ascii="Calibri" w:hAnsi="Calibri" w:cs="Calibri"/>
              </w:rPr>
              <w:t xml:space="preserve"> et al. </w:t>
            </w:r>
            <w:r w:rsidRPr="00E40D4F">
              <w:rPr>
                <w:rFonts w:ascii="Calibri" w:hAnsi="Calibri" w:cs="Calibri"/>
              </w:rPr>
              <w:fldChar w:fldCharType="begin"/>
            </w:r>
            <w:r w:rsidRPr="00E40D4F">
              <w:rPr>
                <w:rFonts w:ascii="Calibri" w:hAnsi="Calibri" w:cs="Calibri"/>
              </w:rPr>
              <w:instrText xml:space="preserve"> ADDIN ZOTERO_ITEM CSL_CITATION {"citationID":"uNjAXfy5","properties":{"formattedCitation":"(20)","plainCitation":"(20)","noteIndex":0},"citationItems":[{"id":40,"uris":["http://zotero.org/users/local/aJi17q5m/items/5H75I2QA"],"itemData":{"id":40,"type":"article-journal","abstract":"Purpose: Given the lack of economic evaluation study of molecular testing in Thailand, this study aimed to evaluate the cost-utility of molecular testing algorithms including Xpert MTB/RIF and the loop-mediated isothermal amplification (TB-LAMP) in the general population suspected of having pulmonary TB based on a societal perspective.\nMethods: A hybrid decision tree Markov model using a 1-month cycle length was used to evaluate costs and outcomes of five TB diagnostic algorithms: 1) sputum smear microscopy (SSM) with culture and drug susceptibility testing (DST), 2) Xpert MTB/RIF addon, 3) Xpert MTB/RIF initial, 4) TB-LAMP add-on, and 5) TB-LAMP initial during a lifetime period. All costs were calculated in 2021 Baht, and results were presented as an incremental cost-effectiveness ratio (ICER) for molecular testing compared with SSM with culture. One-way sensitivity and probability analyses were used to evaluate uncertainty input parameters.\nResults: TB-LAMP was less expensive overall (6565 Baht) than Xpert MTB/RIF (7010 Baht) and SSM with culture (6845 Baht). Molecular testing was projected to improve quality adjusted life year (QALY) by 0.53 to 0.94 years. In comparison to SSM with culture and DST, providing an initial TB-LAMP test was the most preferred choice. Xpert MTB/RIF Initial had the lowest ICER (197 Baht per QALY gained), followed by TB-LAMP Add-on (993 Baht per QALY gained) and Xpert MTB/RIF Add-on (3940 Baht per QALY gained). One-way sensitivity analysis uncovered that sensitivity of TB-LAMP was greater than that of other parameters.\nConclusion: Providing molecular testing including Xpert MTB/RIF and TB-LAMP as either initial or add-on test for TB diagnosis was more cost-effective than SSM with culture and DST in the general population with suspected pulmonary TB in Thailand. Our study could provide useful evidence to policymakers advocating for inclusion of molecular testing in the universal health coverage benefit package in Thailand.","container-title":"ClinicoEconomics and Outcomes Research","DOI":"10.2147/CEOR.S350606","ISSN":"1178-6981","journalAbbreviation":"CEOR","language":"en","license":"http://creativecommons.org/licenses/by-nc/3.0/","page":"61-73","source":"DOI.org (Crossref)","title":"Cost-Utility Analysis of Molecular Testing for Tuberculosis Diagnosis in Suspected Pulmonary Tuberculosis in Thailand","volume":"Volume 14","author":[{"family":"Chitpim","given":"Natthakan"},{"family":"Jittikoon","given":"Jiraphun"},{"family":"Udomsinprasert","given":"Wanvisa"},{"family":"Mahasirimongkol","given":"Surakameth"},{"family":"Chaikledkaew","given":"Usa"}],"issued":{"date-parts":[["2022",2]]}}}],"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20)</w:t>
            </w:r>
            <w:r w:rsidRPr="00E40D4F">
              <w:rPr>
                <w:rFonts w:ascii="Calibri" w:hAnsi="Calibri" w:cs="Calibri"/>
              </w:rPr>
              <w:fldChar w:fldCharType="end"/>
            </w:r>
          </w:p>
        </w:tc>
        <w:tc>
          <w:tcPr>
            <w:tcW w:w="4305" w:type="dxa"/>
          </w:tcPr>
          <w:p w14:paraId="7F45380B"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Thailand: General population imitated Cohort &gt;15y with + CRX and Clinical observation</w:t>
            </w:r>
          </w:p>
          <w:p w14:paraId="1D83EFBD" w14:textId="77777777" w:rsidR="00B96170" w:rsidRPr="00E40D4F" w:rsidRDefault="00B96170" w:rsidP="00E57D33">
            <w:pPr>
              <w:spacing w:after="0" w:line="240" w:lineRule="auto"/>
              <w:rPr>
                <w:rFonts w:ascii="Calibri" w:hAnsi="Calibri" w:cs="Calibri"/>
              </w:rPr>
            </w:pPr>
          </w:p>
        </w:tc>
        <w:tc>
          <w:tcPr>
            <w:tcW w:w="1134" w:type="dxa"/>
          </w:tcPr>
          <w:p w14:paraId="6990F528" w14:textId="77777777" w:rsidR="00B96170" w:rsidRPr="00E40D4F" w:rsidRDefault="00B96170" w:rsidP="00E57D33">
            <w:pPr>
              <w:spacing w:after="0" w:line="240" w:lineRule="auto"/>
              <w:rPr>
                <w:rFonts w:ascii="Calibri" w:hAnsi="Calibri" w:cs="Calibri"/>
              </w:rPr>
            </w:pPr>
            <w:r w:rsidRPr="00E40D4F">
              <w:rPr>
                <w:rFonts w:ascii="Calibri" w:hAnsi="Calibri" w:cs="Calibri"/>
              </w:rPr>
              <w:t>PTB</w:t>
            </w:r>
          </w:p>
        </w:tc>
        <w:tc>
          <w:tcPr>
            <w:tcW w:w="2126" w:type="dxa"/>
          </w:tcPr>
          <w:p w14:paraId="7919F504"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 xml:space="preserve">CUA-Decision tree and Markov model </w:t>
            </w:r>
          </w:p>
          <w:p w14:paraId="73D99376" w14:textId="77777777" w:rsidR="00B96170" w:rsidRPr="00E40D4F" w:rsidRDefault="00B96170" w:rsidP="00E57D33">
            <w:pPr>
              <w:spacing w:after="0" w:line="240" w:lineRule="auto"/>
              <w:rPr>
                <w:rFonts w:ascii="Calibri" w:hAnsi="Calibri" w:cs="Calibri"/>
              </w:rPr>
            </w:pPr>
          </w:p>
        </w:tc>
        <w:tc>
          <w:tcPr>
            <w:tcW w:w="2693" w:type="dxa"/>
          </w:tcPr>
          <w:p w14:paraId="7CFAFD31"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Societal perspective</w:t>
            </w:r>
          </w:p>
          <w:p w14:paraId="43D02D39" w14:textId="77777777" w:rsidR="00B96170" w:rsidRPr="00E40D4F" w:rsidRDefault="00B96170" w:rsidP="00E57D33">
            <w:pPr>
              <w:spacing w:after="0" w:line="240" w:lineRule="auto"/>
              <w:rPr>
                <w:rFonts w:ascii="Calibri" w:hAnsi="Calibri" w:cs="Calibri"/>
              </w:rPr>
            </w:pPr>
          </w:p>
        </w:tc>
        <w:tc>
          <w:tcPr>
            <w:tcW w:w="1276" w:type="dxa"/>
          </w:tcPr>
          <w:p w14:paraId="2463B741" w14:textId="77777777" w:rsidR="00B96170" w:rsidRPr="00E40D4F" w:rsidRDefault="00B96170" w:rsidP="00E57D33">
            <w:pPr>
              <w:spacing w:after="0" w:line="240" w:lineRule="auto"/>
              <w:rPr>
                <w:rFonts w:ascii="Calibri" w:hAnsi="Calibri" w:cs="Calibri"/>
              </w:rPr>
            </w:pPr>
            <w:r w:rsidRPr="00E40D4F">
              <w:rPr>
                <w:rFonts w:ascii="Calibri" w:hAnsi="Calibri" w:cs="Calibri"/>
              </w:rPr>
              <w:t>3%</w:t>
            </w:r>
          </w:p>
        </w:tc>
        <w:tc>
          <w:tcPr>
            <w:tcW w:w="1526" w:type="dxa"/>
          </w:tcPr>
          <w:p w14:paraId="207A0066"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Lifetime </w:t>
            </w:r>
          </w:p>
        </w:tc>
      </w:tr>
      <w:tr w:rsidR="00B96170" w:rsidRPr="00E40D4F" w14:paraId="30E43F28" w14:textId="77777777" w:rsidTr="007E54F3">
        <w:tc>
          <w:tcPr>
            <w:tcW w:w="1219" w:type="dxa"/>
          </w:tcPr>
          <w:p w14:paraId="2D8EFE4E" w14:textId="77777777" w:rsidR="00B96170" w:rsidRPr="00E40D4F" w:rsidRDefault="00B96170" w:rsidP="00E57D33">
            <w:pPr>
              <w:spacing w:after="0" w:line="240" w:lineRule="auto"/>
              <w:rPr>
                <w:rFonts w:ascii="Calibri" w:hAnsi="Calibri" w:cs="Calibri"/>
              </w:rPr>
            </w:pPr>
            <w:proofErr w:type="spellStart"/>
            <w:r w:rsidRPr="00E40D4F">
              <w:rPr>
                <w:rFonts w:ascii="Calibri" w:hAnsi="Calibri" w:cs="Calibri"/>
              </w:rPr>
              <w:t>Brümmer</w:t>
            </w:r>
            <w:proofErr w:type="spellEnd"/>
            <w:r w:rsidRPr="00E40D4F">
              <w:rPr>
                <w:rFonts w:ascii="Calibri" w:hAnsi="Calibri" w:cs="Calibri"/>
              </w:rPr>
              <w:t xml:space="preserve"> et al. </w:t>
            </w:r>
            <w:r w:rsidRPr="00E40D4F">
              <w:rPr>
                <w:rFonts w:ascii="Calibri" w:hAnsi="Calibri" w:cs="Calibri"/>
              </w:rPr>
              <w:fldChar w:fldCharType="begin"/>
            </w:r>
            <w:r w:rsidRPr="00E40D4F">
              <w:rPr>
                <w:rFonts w:ascii="Calibri" w:hAnsi="Calibri" w:cs="Calibri"/>
              </w:rPr>
              <w:instrText xml:space="preserve"> ADDIN ZOTERO_ITEM CSL_CITATION {"citationID":"7LgETBdz","properties":{"formattedCitation":"(44)","plainCitation":"(44)","noteIndex":0},"citationItems":[{"id":34,"uris":["http://zotero.org/users/local/aJi17q5m/items/3MKX5R2Z"],"itemData":{"id":34,"type":"article-journal","abstract":"Introduction. In high-burden settings, low-complexity screening tests for tuberculosis (TB) could expand the reach of community-based case-finding efforts. The potential costs and cost-effectiveness of approaches incorporating these tests are poorly understood.\nMethods. We developed a microsimulation model assessing 3 approaches to community-based case-finding in hypothetical populations (India-, South Africa-, The Philippines-, Uganda-, and Vietnam-like settings) with TB prevalence 4 times that of national estimates: (1) screening with a point-of-care C-reactive protein (CRP) test, (2) screening with a more sensitive “Hypothetical Screening test” (95% sensitive for Xpert Ultra-positive TB, 70% specificity; equipment/labor costs similar to Xpert Ultra, but using a $2 cartridge) followed by sputum Xpert Ultra if positive, or (3) testing all individuals with sputum Xpert Ultra. Costs are expressed in 2023 US dollars and include treatment costs.\nResults. Universal Xpert Ultra was estimated to cost a mean $4.0 million (95% uncertainty range: $3.5 to $4.6 million) and avert 3200 (2600 to 3900) TB-related disability-adjusted life years (DALYs) per 100 000 people screened ($670 [The Philippines] to $2000 [Vietnam] per DALY averted). CRP was projected to cost $550 (The Philippines) to $1500 (Vietnam) per DALY averted but with 44% fewer DALYs averted. The Hypothetical Screening test showed minimal benefit compared to universal Xpert Ultra, but if specificity were improved to 95% and per-test cost to $4.5 (all-inclusive), this strategy could cost $390 (The Philippines) to $940 (Vietnam) per DALY averted.\nConclusions. Screening tests can meaningfully improve the cost-effectiveness of community-based case-finding for TB but only if they are sensitive, specific, and inexpensive.","container-title":"Clinical Infectious Diseases","DOI":"10.1093/cid/ciad501","ISSN":"1058-4838, 1537-6591","issue":"1","language":"en","license":"https://creativecommons.org/licenses/by/4.0/","page":"154-163","source":"DOI.org (Crossref)","title":"Cost-effectiveness of Low-complexity Screening Tests in Community-based Case-finding for Tuberculosis","volume":"78","author":[{"family":"Brümmer","given":"Lukas E"},{"family":"Thompson","given":"Ryan R"},{"family":"Malhotra","given":"Akash"},{"family":"Shrestha","given":"Sourya"},{"family":"Kendall","given":"Emily A"},{"family":"Andrews","given":"Jason R"},{"family":"Phillips","given":"Patrick"},{"family":"Nahid","given":"Payam"},{"family":"Cattamanchi","given":"Adithya"},{"family":"Marx","given":"Florian M"},{"family":"Denkinger","given":"Claudia M"},{"family":"Dowdy","given":"David W"}],"issued":{"date-parts":[["2024",1,25]]}}}],"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44)</w:t>
            </w:r>
            <w:r w:rsidRPr="00E40D4F">
              <w:rPr>
                <w:rFonts w:ascii="Calibri" w:hAnsi="Calibri" w:cs="Calibri"/>
              </w:rPr>
              <w:fldChar w:fldCharType="end"/>
            </w:r>
          </w:p>
        </w:tc>
        <w:tc>
          <w:tcPr>
            <w:tcW w:w="4305" w:type="dxa"/>
          </w:tcPr>
          <w:p w14:paraId="61BEB6FF"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Simulated cohort of 100,000. For hypothetical country scenarios with respective prevalence (India, Philippines, South Africa, Uganda, Vietnam)</w:t>
            </w:r>
          </w:p>
        </w:tc>
        <w:tc>
          <w:tcPr>
            <w:tcW w:w="1134" w:type="dxa"/>
          </w:tcPr>
          <w:p w14:paraId="6C7F4B78"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 xml:space="preserve">TB </w:t>
            </w:r>
          </w:p>
          <w:p w14:paraId="6A7F3DF1" w14:textId="77777777" w:rsidR="00B96170" w:rsidRPr="00E40D4F" w:rsidRDefault="00B96170" w:rsidP="00E57D33">
            <w:pPr>
              <w:spacing w:after="0" w:line="240" w:lineRule="auto"/>
              <w:rPr>
                <w:rFonts w:ascii="Calibri" w:hAnsi="Calibri" w:cs="Calibri"/>
              </w:rPr>
            </w:pPr>
          </w:p>
        </w:tc>
        <w:tc>
          <w:tcPr>
            <w:tcW w:w="2126" w:type="dxa"/>
          </w:tcPr>
          <w:p w14:paraId="2E78306D"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 xml:space="preserve">CUA – </w:t>
            </w:r>
          </w:p>
          <w:p w14:paraId="53E69253"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Markov model</w:t>
            </w:r>
          </w:p>
          <w:p w14:paraId="4F8853FE" w14:textId="77777777" w:rsidR="00B96170" w:rsidRPr="00E40D4F" w:rsidRDefault="00B96170" w:rsidP="00E57D33">
            <w:pPr>
              <w:spacing w:after="0" w:line="240" w:lineRule="auto"/>
              <w:rPr>
                <w:rFonts w:ascii="Calibri" w:hAnsi="Calibri" w:cs="Calibri"/>
              </w:rPr>
            </w:pPr>
          </w:p>
        </w:tc>
        <w:tc>
          <w:tcPr>
            <w:tcW w:w="2693" w:type="dxa"/>
          </w:tcPr>
          <w:p w14:paraId="3C0B08F2"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Healthcare system</w:t>
            </w:r>
          </w:p>
          <w:p w14:paraId="0E63054F" w14:textId="77777777" w:rsidR="00B96170" w:rsidRPr="00E40D4F" w:rsidRDefault="00B96170" w:rsidP="00E57D33">
            <w:pPr>
              <w:spacing w:after="0" w:line="240" w:lineRule="auto"/>
              <w:rPr>
                <w:rFonts w:ascii="Calibri" w:hAnsi="Calibri" w:cs="Calibri"/>
              </w:rPr>
            </w:pPr>
          </w:p>
        </w:tc>
        <w:tc>
          <w:tcPr>
            <w:tcW w:w="1276" w:type="dxa"/>
          </w:tcPr>
          <w:p w14:paraId="07CF4F91" w14:textId="77777777" w:rsidR="00B96170" w:rsidRPr="00E40D4F" w:rsidRDefault="00B96170" w:rsidP="00E57D33">
            <w:pPr>
              <w:spacing w:after="0" w:line="240" w:lineRule="auto"/>
              <w:rPr>
                <w:rFonts w:ascii="Calibri" w:hAnsi="Calibri" w:cs="Calibri"/>
              </w:rPr>
            </w:pPr>
            <w:r w:rsidRPr="00E40D4F">
              <w:rPr>
                <w:rFonts w:ascii="Calibri" w:hAnsi="Calibri" w:cs="Calibri"/>
              </w:rPr>
              <w:t>3%</w:t>
            </w:r>
          </w:p>
        </w:tc>
        <w:tc>
          <w:tcPr>
            <w:tcW w:w="1526" w:type="dxa"/>
          </w:tcPr>
          <w:p w14:paraId="372C1311" w14:textId="77777777" w:rsidR="00B96170" w:rsidRPr="00E40D4F" w:rsidRDefault="00B96170" w:rsidP="00E57D33">
            <w:pPr>
              <w:spacing w:after="0" w:line="240" w:lineRule="auto"/>
              <w:rPr>
                <w:rFonts w:ascii="Calibri" w:hAnsi="Calibri" w:cs="Calibri"/>
              </w:rPr>
            </w:pPr>
            <w:r w:rsidRPr="00E40D4F">
              <w:rPr>
                <w:rFonts w:ascii="Calibri" w:hAnsi="Calibri" w:cs="Calibri"/>
              </w:rPr>
              <w:t>10</w:t>
            </w:r>
          </w:p>
        </w:tc>
      </w:tr>
    </w:tbl>
    <w:p w14:paraId="3F579C0D" w14:textId="77777777" w:rsidR="00B96170" w:rsidRPr="00E40D4F" w:rsidRDefault="00B96170" w:rsidP="00E57D33">
      <w:pPr>
        <w:spacing w:after="0" w:line="240" w:lineRule="auto"/>
        <w:rPr>
          <w:rFonts w:ascii="Calibri" w:hAnsi="Calibri" w:cs="Calibri"/>
        </w:rPr>
      </w:pPr>
      <w:r w:rsidRPr="00E40D4F">
        <w:rPr>
          <w:rFonts w:ascii="Calibri" w:hAnsi="Calibri" w:cs="Calibri"/>
        </w:rPr>
        <w:br w:type="page"/>
      </w:r>
    </w:p>
    <w:tbl>
      <w:tblPr>
        <w:tblStyle w:val="Tabellenraster"/>
        <w:tblW w:w="0" w:type="auto"/>
        <w:tblLayout w:type="fixed"/>
        <w:tblLook w:val="04A0" w:firstRow="1" w:lastRow="0" w:firstColumn="1" w:lastColumn="0" w:noHBand="0" w:noVBand="1"/>
      </w:tblPr>
      <w:tblGrid>
        <w:gridCol w:w="1219"/>
        <w:gridCol w:w="1328"/>
        <w:gridCol w:w="1559"/>
        <w:gridCol w:w="2552"/>
        <w:gridCol w:w="3543"/>
        <w:gridCol w:w="1276"/>
        <w:gridCol w:w="2802"/>
      </w:tblGrid>
      <w:tr w:rsidR="00B96170" w:rsidRPr="00E40D4F" w14:paraId="27A78BAE" w14:textId="77777777" w:rsidTr="007E54F3">
        <w:tc>
          <w:tcPr>
            <w:tcW w:w="1219" w:type="dxa"/>
          </w:tcPr>
          <w:p w14:paraId="1F0A733E" w14:textId="77777777" w:rsidR="00B96170" w:rsidRPr="00E40D4F" w:rsidRDefault="00B96170" w:rsidP="00E57D33">
            <w:pPr>
              <w:spacing w:after="0" w:line="240" w:lineRule="auto"/>
              <w:rPr>
                <w:rFonts w:ascii="Calibri" w:hAnsi="Calibri" w:cs="Calibri"/>
              </w:rPr>
            </w:pPr>
            <w:r w:rsidRPr="00E40D4F">
              <w:rPr>
                <w:rFonts w:ascii="Calibri" w:hAnsi="Calibri" w:cs="Calibri"/>
              </w:rPr>
              <w:lastRenderedPageBreak/>
              <w:t>Author</w:t>
            </w:r>
          </w:p>
        </w:tc>
        <w:tc>
          <w:tcPr>
            <w:tcW w:w="1328" w:type="dxa"/>
          </w:tcPr>
          <w:p w14:paraId="6EF3E72A" w14:textId="77777777" w:rsidR="00B96170" w:rsidRPr="00E40D4F" w:rsidRDefault="00B96170" w:rsidP="00E57D33">
            <w:pPr>
              <w:spacing w:after="0" w:line="240" w:lineRule="auto"/>
              <w:rPr>
                <w:rFonts w:ascii="Calibri" w:hAnsi="Calibri" w:cs="Calibri"/>
              </w:rPr>
            </w:pPr>
            <w:r w:rsidRPr="00E40D4F">
              <w:rPr>
                <w:rFonts w:ascii="Calibri" w:hAnsi="Calibri" w:cs="Calibri"/>
              </w:rPr>
              <w:t>Reference strategy</w:t>
            </w:r>
          </w:p>
        </w:tc>
        <w:tc>
          <w:tcPr>
            <w:tcW w:w="1559" w:type="dxa"/>
          </w:tcPr>
          <w:p w14:paraId="1DF827B4" w14:textId="77777777" w:rsidR="00B96170" w:rsidRPr="00E40D4F" w:rsidRDefault="00B96170" w:rsidP="00E57D33">
            <w:pPr>
              <w:spacing w:after="0" w:line="240" w:lineRule="auto"/>
              <w:rPr>
                <w:rFonts w:ascii="Calibri" w:hAnsi="Calibri" w:cs="Calibri"/>
              </w:rPr>
            </w:pPr>
            <w:r w:rsidRPr="00E40D4F">
              <w:rPr>
                <w:rFonts w:ascii="Calibri" w:hAnsi="Calibri" w:cs="Calibri"/>
              </w:rPr>
              <w:t>Index strategy</w:t>
            </w:r>
          </w:p>
        </w:tc>
        <w:tc>
          <w:tcPr>
            <w:tcW w:w="2552" w:type="dxa"/>
          </w:tcPr>
          <w:p w14:paraId="5417D804" w14:textId="77777777" w:rsidR="00B96170" w:rsidRPr="00E40D4F" w:rsidRDefault="00B96170" w:rsidP="00E57D33">
            <w:pPr>
              <w:spacing w:after="0" w:line="240" w:lineRule="auto"/>
              <w:rPr>
                <w:rFonts w:ascii="Calibri" w:hAnsi="Calibri" w:cs="Calibri"/>
              </w:rPr>
            </w:pPr>
            <w:r w:rsidRPr="00E40D4F">
              <w:rPr>
                <w:rFonts w:ascii="Calibri" w:hAnsi="Calibri" w:cs="Calibri"/>
              </w:rPr>
              <w:t>Cost parameters</w:t>
            </w:r>
          </w:p>
        </w:tc>
        <w:tc>
          <w:tcPr>
            <w:tcW w:w="3543" w:type="dxa"/>
          </w:tcPr>
          <w:p w14:paraId="31C6F110" w14:textId="77777777" w:rsidR="00B96170" w:rsidRPr="00E40D4F" w:rsidRDefault="00B96170" w:rsidP="00E57D33">
            <w:pPr>
              <w:spacing w:after="0" w:line="240" w:lineRule="auto"/>
              <w:rPr>
                <w:rFonts w:ascii="Calibri" w:hAnsi="Calibri" w:cs="Calibri"/>
              </w:rPr>
            </w:pPr>
            <w:r w:rsidRPr="00E40D4F">
              <w:rPr>
                <w:rFonts w:ascii="Calibri" w:hAnsi="Calibri" w:cs="Calibri"/>
              </w:rPr>
              <w:t>Utility parameters</w:t>
            </w:r>
          </w:p>
        </w:tc>
        <w:tc>
          <w:tcPr>
            <w:tcW w:w="1276" w:type="dxa"/>
          </w:tcPr>
          <w:p w14:paraId="381AC3F6"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WP-Threshold </w:t>
            </w:r>
          </w:p>
        </w:tc>
        <w:tc>
          <w:tcPr>
            <w:tcW w:w="2802" w:type="dxa"/>
          </w:tcPr>
          <w:p w14:paraId="75DC8357" w14:textId="77777777" w:rsidR="00B96170" w:rsidRPr="00E40D4F" w:rsidRDefault="00B96170" w:rsidP="00E57D33">
            <w:pPr>
              <w:spacing w:after="0" w:line="240" w:lineRule="auto"/>
              <w:rPr>
                <w:rFonts w:ascii="Calibri" w:hAnsi="Calibri" w:cs="Calibri"/>
              </w:rPr>
            </w:pPr>
            <w:r w:rsidRPr="00E40D4F">
              <w:rPr>
                <w:rFonts w:ascii="Calibri" w:hAnsi="Calibri" w:cs="Calibri"/>
              </w:rPr>
              <w:t>ICER</w:t>
            </w:r>
          </w:p>
        </w:tc>
      </w:tr>
      <w:tr w:rsidR="00B96170" w:rsidRPr="00E40D4F" w14:paraId="1582E760" w14:textId="77777777" w:rsidTr="007E54F3">
        <w:tc>
          <w:tcPr>
            <w:tcW w:w="1219" w:type="dxa"/>
          </w:tcPr>
          <w:p w14:paraId="61A65B6A"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Navarro et al. </w:t>
            </w:r>
            <w:r w:rsidRPr="00E40D4F">
              <w:rPr>
                <w:rFonts w:ascii="Calibri" w:hAnsi="Calibri" w:cs="Calibri"/>
              </w:rPr>
              <w:fldChar w:fldCharType="begin"/>
            </w:r>
            <w:r w:rsidRPr="00E40D4F">
              <w:rPr>
                <w:rFonts w:ascii="Calibri" w:hAnsi="Calibri" w:cs="Calibri"/>
              </w:rPr>
              <w:instrText xml:space="preserve"> ADDIN ZOTERO_ITEM CSL_CITATION {"citationID":"W983UZet","properties":{"formattedCitation":"(22)","plainCitation":"(22)","noteIndex":0},"citationItems":[{"id":32,"uris":["http://zotero.org/users/local/aJi17q5m/items/IM7PEMPY"],"itemData":{"id":32,"type":"article-journal","abstract":"Objectives: To determine the cost-effectiveness of the QuantiFERON-TB Gold Plus (QFT-Plus) test versus the tuberculin skin test in diagnosing latent tuberculosis infection in immunocompetent subjects in the context of the Colombian healthcare system.\nMethods: A hypothetical cohort of 2000 immunocompetent adults vaccinated with Bacillus Calmette-Guérin at birth who are asymptomatic for tuberculosis disease was simulated and included in a decision tree over a horizon of ,1 year. The direct healthcare costs related to tests, antituberculosis treatment, and medical care were considered, and diagnostic performance was used as a measure of effectiveness. The incremental cost-effectiveness ratio (ICER) was estimated, and univariate deterministic and probabilistic sensitivity analyses were carried out using 5000 simulations. The currency was the US dollar for the year 2022, with a cost-effectiveness threshold of $6666 USD (1 gross domestic product per capita for 2022).\nResults: QFT-Plus was cost-effective with an ICER of $5687 USD for each correctly diagnosed case relative to a threshold of $6666 USD. In the deterministic analysis, QFT-Plus was cost-effective in half of the proposed scenarios. The variable that most affected the ICER was the prevalence of latent tuberculosis and test sensitivities. In the probabilistic analysis, QFTPlus was cost-effective in 54.74% of the simulated scenarios, and tuberculin skin test was dominant in 13.84%.\nConclusions: The study provides evidence of the cost-effectiveness of QFT-Plus compared with the tuberculin skin test in diagnosing latent tuberculosis infection in immunocompetent adults in the Colombian context.","container-title":"Value in Health Regional Issues","DOI":"10.1016/j.vhri.2023.11.010","ISSN":"22121099","journalAbbreviation":"Value in Health Regional Issues","language":"en","page":"54-62","source":"DOI.org (Crossref)","title":"Cost-Effectiveness Analysis Comparing QuantiFERON-TB Gold Plus Test and Tuberculin Skin Test for the Diagnosis of Latent Tuberculosis Infection in Immunocompetent Subjects in Colombia","volume":"41","author":[{"family":"Navarro","given":"Cristian E."},{"family":"Betancur","given":"John E."}],"issued":{"date-parts":[["2024",5]]}}}],"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22)</w:t>
            </w:r>
            <w:r w:rsidRPr="00E40D4F">
              <w:rPr>
                <w:rFonts w:ascii="Calibri" w:hAnsi="Calibri" w:cs="Calibri"/>
              </w:rPr>
              <w:fldChar w:fldCharType="end"/>
            </w:r>
          </w:p>
        </w:tc>
        <w:tc>
          <w:tcPr>
            <w:tcW w:w="1328" w:type="dxa"/>
          </w:tcPr>
          <w:p w14:paraId="460DDD1B" w14:textId="77777777" w:rsidR="00B96170" w:rsidRPr="00E40D4F" w:rsidRDefault="00B96170" w:rsidP="00E57D33">
            <w:pPr>
              <w:spacing w:after="0" w:line="240" w:lineRule="auto"/>
              <w:rPr>
                <w:rFonts w:ascii="Calibri" w:hAnsi="Calibri" w:cs="Calibri"/>
              </w:rPr>
            </w:pPr>
            <w:r w:rsidRPr="00E40D4F">
              <w:rPr>
                <w:rFonts w:ascii="Calibri" w:hAnsi="Calibri" w:cs="Calibri"/>
              </w:rPr>
              <w:t>1. TST + CXR</w:t>
            </w:r>
          </w:p>
        </w:tc>
        <w:tc>
          <w:tcPr>
            <w:tcW w:w="1559" w:type="dxa"/>
          </w:tcPr>
          <w:p w14:paraId="1CE8285B" w14:textId="77777777" w:rsidR="00B96170" w:rsidRPr="00E40D4F" w:rsidRDefault="00B96170" w:rsidP="00E57D33">
            <w:pPr>
              <w:spacing w:after="0" w:line="240" w:lineRule="auto"/>
              <w:rPr>
                <w:rFonts w:ascii="Calibri" w:hAnsi="Calibri" w:cs="Calibri"/>
              </w:rPr>
            </w:pPr>
            <w:r w:rsidRPr="00E40D4F">
              <w:rPr>
                <w:rFonts w:ascii="Calibri" w:hAnsi="Calibri" w:cs="Calibri"/>
              </w:rPr>
              <w:t>2.</w:t>
            </w:r>
            <w:r w:rsidRPr="00E40D4F">
              <w:rPr>
                <w:rFonts w:ascii="Calibri" w:hAnsi="Calibri" w:cs="Calibri"/>
                <w:color w:val="000000"/>
              </w:rPr>
              <w:t>QuantiFERON-TB Gold Plus (QFT-Plus) + CXR</w:t>
            </w:r>
          </w:p>
        </w:tc>
        <w:tc>
          <w:tcPr>
            <w:tcW w:w="2552" w:type="dxa"/>
          </w:tcPr>
          <w:p w14:paraId="1160F2D8"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VM: NA; M: NA</w:t>
            </w:r>
          </w:p>
          <w:p w14:paraId="4F50FC65"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DS: Capitation Payment Unit database,</w:t>
            </w:r>
            <w:r w:rsidRPr="00E40D4F">
              <w:rPr>
                <w:rFonts w:ascii="Calibri" w:hAnsi="Calibri" w:cs="Calibri"/>
              </w:rPr>
              <w:t xml:space="preserve"> </w:t>
            </w:r>
            <w:r w:rsidRPr="00E40D4F">
              <w:rPr>
                <w:rFonts w:ascii="Calibri" w:hAnsi="Calibri" w:cs="Calibri"/>
                <w:color w:val="000000"/>
              </w:rPr>
              <w:t>Ministry of Health</w:t>
            </w:r>
          </w:p>
        </w:tc>
        <w:tc>
          <w:tcPr>
            <w:tcW w:w="3543" w:type="dxa"/>
          </w:tcPr>
          <w:p w14:paraId="70EF83CF"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Correctly diagnosed cases. (CDC)</w:t>
            </w:r>
            <w:r w:rsidRPr="00E40D4F">
              <w:rPr>
                <w:rFonts w:ascii="Calibri" w:hAnsi="Calibri" w:cs="Calibri"/>
                <w:color w:val="000000"/>
              </w:rPr>
              <w:br/>
              <w:t xml:space="preserve">CDC included the group of true-positive and true-negative subjects. </w:t>
            </w:r>
          </w:p>
        </w:tc>
        <w:tc>
          <w:tcPr>
            <w:tcW w:w="1276" w:type="dxa"/>
          </w:tcPr>
          <w:p w14:paraId="2FA0833A" w14:textId="77777777" w:rsidR="00B96170" w:rsidRPr="00E40D4F" w:rsidRDefault="00B96170" w:rsidP="00E57D33">
            <w:pPr>
              <w:spacing w:after="0" w:line="240" w:lineRule="auto"/>
              <w:rPr>
                <w:rFonts w:ascii="Calibri" w:hAnsi="Calibri" w:cs="Calibri"/>
              </w:rPr>
            </w:pPr>
            <w:r w:rsidRPr="00E40D4F">
              <w:rPr>
                <w:rFonts w:ascii="Calibri" w:hAnsi="Calibri" w:cs="Calibri"/>
              </w:rPr>
              <w:t>GDP per capita (2022):</w:t>
            </w:r>
          </w:p>
          <w:p w14:paraId="3BD7189E" w14:textId="77777777" w:rsidR="00B96170" w:rsidRPr="00E40D4F" w:rsidRDefault="00B96170" w:rsidP="00E57D33">
            <w:pPr>
              <w:spacing w:after="0" w:line="240" w:lineRule="auto"/>
              <w:rPr>
                <w:rFonts w:ascii="Calibri" w:hAnsi="Calibri" w:cs="Calibri"/>
              </w:rPr>
            </w:pPr>
            <w:r w:rsidRPr="00E40D4F">
              <w:rPr>
                <w:rFonts w:ascii="Calibri" w:hAnsi="Calibri" w:cs="Calibri"/>
              </w:rPr>
              <w:t>$6666USD</w:t>
            </w:r>
          </w:p>
        </w:tc>
        <w:tc>
          <w:tcPr>
            <w:tcW w:w="2802" w:type="dxa"/>
          </w:tcPr>
          <w:p w14:paraId="45D8495A"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Per additionally correct diagnoses per strategy 2 the system would need to pay $5687. </w:t>
            </w:r>
          </w:p>
        </w:tc>
      </w:tr>
      <w:tr w:rsidR="00B96170" w:rsidRPr="00E40D4F" w14:paraId="6F6C912D" w14:textId="77777777" w:rsidTr="007E54F3">
        <w:tc>
          <w:tcPr>
            <w:tcW w:w="1219" w:type="dxa"/>
          </w:tcPr>
          <w:p w14:paraId="59F31402" w14:textId="77777777" w:rsidR="00B96170" w:rsidRPr="00E40D4F" w:rsidRDefault="00B96170" w:rsidP="00E57D33">
            <w:pPr>
              <w:spacing w:after="0" w:line="240" w:lineRule="auto"/>
              <w:rPr>
                <w:rFonts w:ascii="Calibri" w:hAnsi="Calibri" w:cs="Calibri"/>
              </w:rPr>
            </w:pPr>
            <w:proofErr w:type="spellStart"/>
            <w:r w:rsidRPr="00E40D4F">
              <w:rPr>
                <w:rFonts w:ascii="Calibri" w:hAnsi="Calibri" w:cs="Calibri"/>
              </w:rPr>
              <w:t>Gosce</w:t>
            </w:r>
            <w:proofErr w:type="spellEnd"/>
            <w:r w:rsidRPr="00E40D4F">
              <w:rPr>
                <w:rFonts w:ascii="Calibri" w:hAnsi="Calibri" w:cs="Calibri"/>
              </w:rPr>
              <w:t xml:space="preserve"> et al. </w:t>
            </w:r>
            <w:r w:rsidRPr="00E40D4F">
              <w:rPr>
                <w:rFonts w:ascii="Calibri" w:hAnsi="Calibri" w:cs="Calibri"/>
              </w:rPr>
              <w:fldChar w:fldCharType="begin"/>
            </w:r>
            <w:r w:rsidRPr="00E40D4F">
              <w:rPr>
                <w:rFonts w:ascii="Calibri" w:hAnsi="Calibri" w:cs="Calibri"/>
              </w:rPr>
              <w:instrText xml:space="preserve"> ADDIN ZOTERO_ITEM CSL_CITATION {"citationID":"XrRqitme","properties":{"formattedCitation":"(48)","plainCitation":"(48)","noteIndex":0},"citationItems":[{"id":44,"uris":["http://zotero.org/users/local/aJi17q5m/items/R5Q6983T"],"itemData":{"id":44,"type":"article-journal","abstract":"Evidence on the economic impact of novel skin tests for tuberculosis infection (TBST) is scarce and limited by study quality. We used estimates on the cost-effectiveness of the use of TBST compared to current tuberculosis infection (TBI) tests to assess whether TBST are affordable and feasible to implement under different country contexts. A Markov model parametrised to Brazil, South Africa and the UK was developed to compare the cost-effectiveness of three TBI testing strategies: (1) Diaskintest (DST), (2) TST test, and (3) IGRA QFT test. Univariate and probabilistic sensitivity analyses over unit costs and main parameters were performed. Our modelling results show that Diaskintest saves $5.60 and gains 0.024 QALYs per patient and $8.40, and 0.01 QALYs per patient in Brazil, compared to TST and IGRA respectively. In South Africa, Diaskintest is also cost-saving at $4.39, with 0.015 QALYs per patient gained, compared to TST, and $64.41, and 0.007 QALYs per patient, compared to IGRA. In the UK, Diaskintest saves $73.33, and gaines 0.0351 QALYs per patient, compared to TST. However, Diaskintest, compared to IGRA, showed an incremental cost of $521.45 (95% CI (500.94–545.07)) per QALY, below the willingness-to-pay threshold of $20.223 per QALY. Diaskintest potentially saves costs and results in greater health gains than the TST and IGRA tests in Brazil and South Africa. In the UK Diaskintest would gain health but also be more costly. Our results have potential external validity because TBST remained cost-effective despite extensive sensitivity analyses.","container-title":"PLOS Global Public Health","DOI":"10.1371/journal.pgph.0002573","ISSN":"2767-3375","issue":"12","journalAbbreviation":"PLOS Glob Public Health","language":"en","page":"e0002573","source":"DOI.org (Crossref)","title":"Economic evaluation of novel Mycobacterium tuberculosis specific antigen-based skin tests for detection of TB infection: A modelling study","title-short":"Economic evaluation of novel Mycobacterium tuberculosis specific antigen-based skin tests for detection of TB infection","volume":"3","author":[{"family":"Goscé","given":"Lara"},{"family":"Allel","given":"Kasim"},{"family":"Hamada","given":"Yohhei"},{"family":"Korobitsyn","given":"Alexei"},{"family":"Ismail","given":"Nazir"},{"family":"Bashir","given":"Saima"},{"family":"Denkinger","given":"Claudia M."},{"family":"Abubakar","given":"Ibrahim"},{"family":"White","given":"Peter J."},{"family":"Rangaka","given":"Molebogeng X."}],"editor":[{"family":"Zwerling","given":"Alice"}],"issued":{"date-parts":[["2023",12,20]]}}}],"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48)</w:t>
            </w:r>
            <w:r w:rsidRPr="00E40D4F">
              <w:rPr>
                <w:rFonts w:ascii="Calibri" w:hAnsi="Calibri" w:cs="Calibri"/>
              </w:rPr>
              <w:fldChar w:fldCharType="end"/>
            </w:r>
          </w:p>
        </w:tc>
        <w:tc>
          <w:tcPr>
            <w:tcW w:w="1328" w:type="dxa"/>
          </w:tcPr>
          <w:p w14:paraId="5D536B2A"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 xml:space="preserve">1. </w:t>
            </w:r>
            <w:proofErr w:type="spellStart"/>
            <w:r w:rsidRPr="00E40D4F">
              <w:rPr>
                <w:rFonts w:ascii="Calibri" w:hAnsi="Calibri" w:cs="Calibri"/>
                <w:color w:val="000000"/>
              </w:rPr>
              <w:t>Diaskin</w:t>
            </w:r>
            <w:proofErr w:type="spellEnd"/>
            <w:r w:rsidRPr="00E40D4F">
              <w:rPr>
                <w:rFonts w:ascii="Calibri" w:hAnsi="Calibri" w:cs="Calibri"/>
                <w:color w:val="000000"/>
              </w:rPr>
              <w:t>-test (DST)</w:t>
            </w:r>
          </w:p>
        </w:tc>
        <w:tc>
          <w:tcPr>
            <w:tcW w:w="1559" w:type="dxa"/>
          </w:tcPr>
          <w:p w14:paraId="64430D50"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 xml:space="preserve">2. TST </w:t>
            </w:r>
          </w:p>
          <w:p w14:paraId="7B6294D8"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3. IGRA QFT</w:t>
            </w:r>
          </w:p>
        </w:tc>
        <w:tc>
          <w:tcPr>
            <w:tcW w:w="2552" w:type="dxa"/>
          </w:tcPr>
          <w:p w14:paraId="0FF51A0F"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VM: NA</w:t>
            </w:r>
          </w:p>
          <w:p w14:paraId="48F56107"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M: NA</w:t>
            </w:r>
          </w:p>
          <w:p w14:paraId="08983080"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DS: Published literature, manufacturer, NHS tariffs (TBI treatment costs), Steffen et al. 2020 (Brazil)</w:t>
            </w:r>
          </w:p>
        </w:tc>
        <w:tc>
          <w:tcPr>
            <w:tcW w:w="3543" w:type="dxa"/>
          </w:tcPr>
          <w:p w14:paraId="518941A4" w14:textId="77777777" w:rsidR="00B96170" w:rsidRPr="00E40D4F" w:rsidRDefault="00B96170" w:rsidP="00E57D33">
            <w:pPr>
              <w:spacing w:after="0" w:line="240" w:lineRule="auto"/>
              <w:rPr>
                <w:rFonts w:ascii="Calibri" w:hAnsi="Calibri" w:cs="Calibri"/>
              </w:rPr>
            </w:pPr>
            <w:r w:rsidRPr="00E40D4F">
              <w:rPr>
                <w:rFonts w:ascii="Calibri" w:hAnsi="Calibri" w:cs="Calibri"/>
              </w:rPr>
              <w:t>QALYs, weights:</w:t>
            </w:r>
          </w:p>
          <w:p w14:paraId="19A811B0" w14:textId="77777777" w:rsidR="00B96170" w:rsidRPr="00E40D4F" w:rsidRDefault="00B96170" w:rsidP="00E57D33">
            <w:pPr>
              <w:spacing w:after="0" w:line="240" w:lineRule="auto"/>
              <w:rPr>
                <w:rFonts w:ascii="Calibri" w:hAnsi="Calibri" w:cs="Calibri"/>
              </w:rPr>
            </w:pPr>
            <w:r w:rsidRPr="00E40D4F">
              <w:rPr>
                <w:rFonts w:ascii="Calibri" w:hAnsi="Calibri" w:cs="Calibri"/>
              </w:rPr>
              <w:t>Without TB (healthy) 0.88</w:t>
            </w:r>
          </w:p>
          <w:p w14:paraId="5FBB4FFF" w14:textId="77777777" w:rsidR="00B96170" w:rsidRPr="00E40D4F" w:rsidRDefault="00B96170" w:rsidP="00E57D33">
            <w:pPr>
              <w:spacing w:after="0" w:line="240" w:lineRule="auto"/>
              <w:rPr>
                <w:rFonts w:ascii="Calibri" w:hAnsi="Calibri" w:cs="Calibri"/>
              </w:rPr>
            </w:pPr>
            <w:r w:rsidRPr="00E40D4F">
              <w:rPr>
                <w:rFonts w:ascii="Calibri" w:hAnsi="Calibri" w:cs="Calibri"/>
              </w:rPr>
              <w:t>Untreated active TB -0.19</w:t>
            </w:r>
          </w:p>
          <w:p w14:paraId="2FF8D948" w14:textId="77777777" w:rsidR="00B96170" w:rsidRPr="00E40D4F" w:rsidRDefault="00B96170" w:rsidP="00E57D33">
            <w:pPr>
              <w:spacing w:after="0" w:line="240" w:lineRule="auto"/>
              <w:rPr>
                <w:rFonts w:ascii="Calibri" w:hAnsi="Calibri" w:cs="Calibri"/>
              </w:rPr>
            </w:pPr>
            <w:r w:rsidRPr="00E40D4F">
              <w:rPr>
                <w:rFonts w:ascii="Calibri" w:hAnsi="Calibri" w:cs="Calibri"/>
              </w:rPr>
              <w:t>Inpatient treatment -0.210</w:t>
            </w:r>
          </w:p>
          <w:p w14:paraId="78B46B5B" w14:textId="77777777" w:rsidR="00B96170" w:rsidRPr="00E40D4F" w:rsidRDefault="00B96170" w:rsidP="00E57D33">
            <w:pPr>
              <w:spacing w:after="0" w:line="240" w:lineRule="auto"/>
              <w:rPr>
                <w:rFonts w:ascii="Calibri" w:hAnsi="Calibri" w:cs="Calibri"/>
              </w:rPr>
            </w:pPr>
            <w:r w:rsidRPr="00E40D4F">
              <w:rPr>
                <w:rFonts w:ascii="Calibri" w:hAnsi="Calibri" w:cs="Calibri"/>
              </w:rPr>
              <w:t>Outpatient treatment-0.067</w:t>
            </w:r>
          </w:p>
          <w:p w14:paraId="3C8777D9" w14:textId="77777777" w:rsidR="00B96170" w:rsidRPr="00E40D4F" w:rsidRDefault="00B96170" w:rsidP="00E57D33">
            <w:pPr>
              <w:spacing w:after="0" w:line="240" w:lineRule="auto"/>
              <w:rPr>
                <w:rFonts w:ascii="Calibri" w:hAnsi="Calibri" w:cs="Calibri"/>
              </w:rPr>
            </w:pPr>
            <w:r w:rsidRPr="00E40D4F">
              <w:rPr>
                <w:rFonts w:ascii="Calibri" w:hAnsi="Calibri" w:cs="Calibri"/>
              </w:rPr>
              <w:t>Active TB treatment adverse effects 0.17</w:t>
            </w:r>
          </w:p>
          <w:p w14:paraId="340D87FD" w14:textId="77777777" w:rsidR="00B96170" w:rsidRPr="00E40D4F" w:rsidRDefault="00B96170" w:rsidP="00E57D33">
            <w:pPr>
              <w:spacing w:after="0" w:line="240" w:lineRule="auto"/>
              <w:rPr>
                <w:rFonts w:ascii="Calibri" w:hAnsi="Calibri" w:cs="Calibri"/>
              </w:rPr>
            </w:pPr>
            <w:r w:rsidRPr="00E40D4F">
              <w:rPr>
                <w:rFonts w:ascii="Calibri" w:hAnsi="Calibri" w:cs="Calibri"/>
              </w:rPr>
              <w:t>Utility loss due to TBI (Infection) treatment 0.2</w:t>
            </w:r>
          </w:p>
        </w:tc>
        <w:tc>
          <w:tcPr>
            <w:tcW w:w="1276" w:type="dxa"/>
          </w:tcPr>
          <w:p w14:paraId="0626CBAE"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 xml:space="preserve">Brazil: $2784-$8755 / Q South Africa:  $1367-$5783/Q </w:t>
            </w:r>
          </w:p>
          <w:p w14:paraId="196092BA"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UK: $23535 /Q</w:t>
            </w:r>
          </w:p>
        </w:tc>
        <w:tc>
          <w:tcPr>
            <w:tcW w:w="2802" w:type="dxa"/>
          </w:tcPr>
          <w:p w14:paraId="28E9AC1C"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 xml:space="preserve">Brazil: </w:t>
            </w:r>
          </w:p>
          <w:p w14:paraId="277C6D0A"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 xml:space="preserve">DST vs TST: $2333.3/Q </w:t>
            </w:r>
          </w:p>
          <w:p w14:paraId="6B6FDB51"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DST vs IGRA: $840/ Q</w:t>
            </w:r>
            <w:r w:rsidRPr="00E40D4F">
              <w:rPr>
                <w:rFonts w:ascii="Calibri" w:hAnsi="Calibri" w:cs="Calibri"/>
                <w:color w:val="000000"/>
              </w:rPr>
              <w:br/>
              <w:t xml:space="preserve">South Africa: </w:t>
            </w:r>
          </w:p>
          <w:p w14:paraId="3D3DA597"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DST vs TST = $292.66 /Q</w:t>
            </w:r>
            <w:r w:rsidRPr="00E40D4F">
              <w:rPr>
                <w:rFonts w:ascii="Calibri" w:hAnsi="Calibri" w:cs="Calibri"/>
                <w:color w:val="000000"/>
              </w:rPr>
              <w:br/>
              <w:t>DST vs IGRA = $9201.43/Q</w:t>
            </w:r>
            <w:r w:rsidRPr="00E40D4F">
              <w:rPr>
                <w:rFonts w:ascii="Calibri" w:hAnsi="Calibri" w:cs="Calibri"/>
                <w:color w:val="000000"/>
              </w:rPr>
              <w:br/>
              <w:t>UK:</w:t>
            </w:r>
          </w:p>
          <w:p w14:paraId="010672BE" w14:textId="77777777" w:rsidR="00B96170" w:rsidRPr="00E40D4F" w:rsidRDefault="00B96170" w:rsidP="00E57D33">
            <w:pPr>
              <w:spacing w:after="0" w:line="240" w:lineRule="auto"/>
              <w:rPr>
                <w:rFonts w:ascii="Calibri" w:hAnsi="Calibri" w:cs="Calibri"/>
              </w:rPr>
            </w:pPr>
            <w:r w:rsidRPr="00E40D4F">
              <w:rPr>
                <w:rFonts w:ascii="Calibri" w:hAnsi="Calibri" w:cs="Calibri"/>
                <w:color w:val="000000"/>
              </w:rPr>
              <w:t>DST vs TST = $2089.17/ Q</w:t>
            </w:r>
            <w:r w:rsidRPr="00E40D4F">
              <w:rPr>
                <w:rFonts w:ascii="Calibri" w:hAnsi="Calibri" w:cs="Calibri"/>
                <w:color w:val="000000"/>
              </w:rPr>
              <w:br/>
              <w:t xml:space="preserve">DST vs IGRA = $593.98/ Q </w:t>
            </w:r>
          </w:p>
        </w:tc>
      </w:tr>
      <w:tr w:rsidR="00B96170" w:rsidRPr="00E40D4F" w14:paraId="2CEEBB38" w14:textId="77777777" w:rsidTr="007E54F3">
        <w:tc>
          <w:tcPr>
            <w:tcW w:w="1219" w:type="dxa"/>
          </w:tcPr>
          <w:p w14:paraId="330A675B" w14:textId="77777777" w:rsidR="00B96170" w:rsidRPr="00E40D4F" w:rsidRDefault="00B96170" w:rsidP="00E57D33">
            <w:pPr>
              <w:spacing w:after="0" w:line="240" w:lineRule="auto"/>
              <w:rPr>
                <w:rFonts w:ascii="Calibri" w:hAnsi="Calibri" w:cs="Calibri"/>
              </w:rPr>
            </w:pPr>
            <w:proofErr w:type="spellStart"/>
            <w:r w:rsidRPr="00E40D4F">
              <w:rPr>
                <w:rFonts w:ascii="Calibri" w:hAnsi="Calibri" w:cs="Calibri"/>
              </w:rPr>
              <w:t>Chitpim</w:t>
            </w:r>
            <w:proofErr w:type="spellEnd"/>
            <w:r w:rsidRPr="00E40D4F">
              <w:rPr>
                <w:rFonts w:ascii="Calibri" w:hAnsi="Calibri" w:cs="Calibri"/>
              </w:rPr>
              <w:t xml:space="preserve"> et al. </w:t>
            </w:r>
            <w:r w:rsidRPr="00E40D4F">
              <w:rPr>
                <w:rFonts w:ascii="Calibri" w:hAnsi="Calibri" w:cs="Calibri"/>
              </w:rPr>
              <w:fldChar w:fldCharType="begin"/>
            </w:r>
            <w:r w:rsidRPr="00E40D4F">
              <w:rPr>
                <w:rFonts w:ascii="Calibri" w:hAnsi="Calibri" w:cs="Calibri"/>
              </w:rPr>
              <w:instrText xml:space="preserve"> ADDIN ZOTERO_ITEM CSL_CITATION {"citationID":"Zbqzrutc","properties":{"formattedCitation":"(20)","plainCitation":"(20)","noteIndex":0},"citationItems":[{"id":40,"uris":["http://zotero.org/users/local/aJi17q5m/items/5H75I2QA"],"itemData":{"id":40,"type":"article-journal","abstract":"Purpose: Given the lack of economic evaluation study of molecular testing in Thailand, this study aimed to evaluate the cost-utility of molecular testing algorithms including Xpert MTB/RIF and the loop-mediated isothermal amplification (TB-LAMP) in the general population suspected of having pulmonary TB based on a societal perspective.\nMethods: A hybrid decision tree Markov model using a 1-month cycle length was used to evaluate costs and outcomes of five TB diagnostic algorithms: 1) sputum smear microscopy (SSM) with culture and drug susceptibility testing (DST), 2) Xpert MTB/RIF addon, 3) Xpert MTB/RIF initial, 4) TB-LAMP add-on, and 5) TB-LAMP initial during a lifetime period. All costs were calculated in 2021 Baht, and results were presented as an incremental cost-effectiveness ratio (ICER) for molecular testing compared with SSM with culture. One-way sensitivity and probability analyses were used to evaluate uncertainty input parameters.\nResults: TB-LAMP was less expensive overall (6565 Baht) than Xpert MTB/RIF (7010 Baht) and SSM with culture (6845 Baht). Molecular testing was projected to improve quality adjusted life year (QALY) by 0.53 to 0.94 years. In comparison to SSM with culture and DST, providing an initial TB-LAMP test was the most preferred choice. Xpert MTB/RIF Initial had the lowest ICER (197 Baht per QALY gained), followed by TB-LAMP Add-on (993 Baht per QALY gained) and Xpert MTB/RIF Add-on (3940 Baht per QALY gained). One-way sensitivity analysis uncovered that sensitivity of TB-LAMP was greater than that of other parameters.\nConclusion: Providing molecular testing including Xpert MTB/RIF and TB-LAMP as either initial or add-on test for TB diagnosis was more cost-effective than SSM with culture and DST in the general population with suspected pulmonary TB in Thailand. Our study could provide useful evidence to policymakers advocating for inclusion of molecular testing in the universal health coverage benefit package in Thailand.","container-title":"ClinicoEconomics and Outcomes Research","DOI":"10.2147/CEOR.S350606","ISSN":"1178-6981","journalAbbreviation":"CEOR","language":"en","license":"http://creativecommons.org/licenses/by-nc/3.0/","page":"61-73","source":"DOI.org (Crossref)","title":"Cost-Utility Analysis of Molecular Testing for Tuberculosis Diagnosis in Suspected Pulmonary Tuberculosis in Thailand","volume":"Volume 14","author":[{"family":"Chitpim","given":"Natthakan"},{"family":"Jittikoon","given":"Jiraphun"},{"family":"Udomsinprasert","given":"Wanvisa"},{"family":"Mahasirimongkol","given":"Surakameth"},{"family":"Chaikledkaew","given":"Usa"}],"issued":{"date-parts":[["2022",2]]}}}],"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20)</w:t>
            </w:r>
            <w:r w:rsidRPr="00E40D4F">
              <w:rPr>
                <w:rFonts w:ascii="Calibri" w:hAnsi="Calibri" w:cs="Calibri"/>
              </w:rPr>
              <w:fldChar w:fldCharType="end"/>
            </w:r>
          </w:p>
        </w:tc>
        <w:tc>
          <w:tcPr>
            <w:tcW w:w="1328" w:type="dxa"/>
          </w:tcPr>
          <w:p w14:paraId="312BE49A"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 xml:space="preserve">1. SM + Culture and DST </w:t>
            </w:r>
          </w:p>
        </w:tc>
        <w:tc>
          <w:tcPr>
            <w:tcW w:w="1559" w:type="dxa"/>
          </w:tcPr>
          <w:p w14:paraId="7BEDB9EA"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2: SSM + Xpert</w:t>
            </w:r>
            <w:r w:rsidRPr="00E40D4F">
              <w:rPr>
                <w:rFonts w:ascii="Calibri" w:hAnsi="Calibri" w:cs="Calibri"/>
                <w:color w:val="000000"/>
              </w:rPr>
              <w:br/>
              <w:t>3: SSM + TB-Lamb/DST</w:t>
            </w:r>
            <w:r w:rsidRPr="00E40D4F">
              <w:rPr>
                <w:rFonts w:ascii="Calibri" w:hAnsi="Calibri" w:cs="Calibri"/>
                <w:color w:val="000000"/>
              </w:rPr>
              <w:br/>
              <w:t>4: Xpert</w:t>
            </w:r>
            <w:r w:rsidRPr="00E40D4F">
              <w:rPr>
                <w:rFonts w:ascii="Calibri" w:hAnsi="Calibri" w:cs="Calibri"/>
                <w:color w:val="000000"/>
              </w:rPr>
              <w:br/>
              <w:t>5: TB-Lamb</w:t>
            </w:r>
          </w:p>
        </w:tc>
        <w:tc>
          <w:tcPr>
            <w:tcW w:w="2552" w:type="dxa"/>
          </w:tcPr>
          <w:p w14:paraId="6A023B45"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VM: NA</w:t>
            </w:r>
          </w:p>
          <w:p w14:paraId="72A8AA3E" w14:textId="77777777" w:rsidR="00B96170" w:rsidRPr="00E40D4F" w:rsidRDefault="00B96170" w:rsidP="00E57D33">
            <w:pPr>
              <w:spacing w:after="0" w:line="240" w:lineRule="auto"/>
              <w:rPr>
                <w:rFonts w:ascii="Calibri" w:hAnsi="Calibri" w:cs="Calibri"/>
              </w:rPr>
            </w:pPr>
            <w:r w:rsidRPr="00E40D4F">
              <w:rPr>
                <w:rFonts w:ascii="Calibri" w:hAnsi="Calibri" w:cs="Calibri"/>
                <w:color w:val="000000"/>
              </w:rPr>
              <w:t>M: NA</w:t>
            </w:r>
          </w:p>
          <w:p w14:paraId="4B98071B" w14:textId="77777777" w:rsidR="00B96170" w:rsidRPr="00E40D4F" w:rsidRDefault="00B96170" w:rsidP="00E57D33">
            <w:pPr>
              <w:spacing w:after="0" w:line="240" w:lineRule="auto"/>
              <w:rPr>
                <w:rFonts w:ascii="Calibri" w:hAnsi="Calibri" w:cs="Calibri"/>
                <w:u w:val="single"/>
              </w:rPr>
            </w:pPr>
            <w:r w:rsidRPr="00E40D4F">
              <w:rPr>
                <w:rFonts w:ascii="Calibri" w:hAnsi="Calibri" w:cs="Calibri"/>
              </w:rPr>
              <w:t>DS: Published literature from Thailand and other countries</w:t>
            </w:r>
            <w:r w:rsidRPr="00E40D4F">
              <w:rPr>
                <w:rFonts w:ascii="Calibri" w:hAnsi="Calibri" w:cs="Calibri"/>
                <w:u w:val="single"/>
              </w:rPr>
              <w:t xml:space="preserve"> </w:t>
            </w:r>
          </w:p>
        </w:tc>
        <w:tc>
          <w:tcPr>
            <w:tcW w:w="3543" w:type="dxa"/>
          </w:tcPr>
          <w:p w14:paraId="225576F2"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QALYs</w:t>
            </w:r>
          </w:p>
        </w:tc>
        <w:tc>
          <w:tcPr>
            <w:tcW w:w="1276" w:type="dxa"/>
          </w:tcPr>
          <w:p w14:paraId="43C0D71D"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WTP threshold at 160,000 Baht per QALY</w:t>
            </w:r>
          </w:p>
        </w:tc>
        <w:tc>
          <w:tcPr>
            <w:tcW w:w="2802" w:type="dxa"/>
          </w:tcPr>
          <w:p w14:paraId="58094C06"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 xml:space="preserve">Almost all are cost-effective but option 5 dominant! </w:t>
            </w:r>
          </w:p>
          <w:p w14:paraId="77B66FDF" w14:textId="77777777" w:rsidR="00B96170" w:rsidRPr="00E40D4F" w:rsidRDefault="00B96170" w:rsidP="00E57D33">
            <w:pPr>
              <w:spacing w:after="0" w:line="240" w:lineRule="auto"/>
              <w:rPr>
                <w:rFonts w:ascii="Calibri" w:hAnsi="Calibri" w:cs="Calibri"/>
              </w:rPr>
            </w:pPr>
          </w:p>
        </w:tc>
      </w:tr>
      <w:tr w:rsidR="00B96170" w:rsidRPr="00E40D4F" w14:paraId="4B927D34" w14:textId="77777777" w:rsidTr="007E54F3">
        <w:trPr>
          <w:trHeight w:val="2089"/>
        </w:trPr>
        <w:tc>
          <w:tcPr>
            <w:tcW w:w="1219" w:type="dxa"/>
          </w:tcPr>
          <w:p w14:paraId="5D911AE6" w14:textId="77777777" w:rsidR="00B96170" w:rsidRPr="00E40D4F" w:rsidRDefault="00B96170" w:rsidP="00E57D33">
            <w:pPr>
              <w:spacing w:after="0" w:line="240" w:lineRule="auto"/>
              <w:rPr>
                <w:rFonts w:ascii="Calibri" w:hAnsi="Calibri" w:cs="Calibri"/>
              </w:rPr>
            </w:pPr>
            <w:proofErr w:type="spellStart"/>
            <w:r w:rsidRPr="00E40D4F">
              <w:rPr>
                <w:rFonts w:ascii="Calibri" w:hAnsi="Calibri" w:cs="Calibri"/>
              </w:rPr>
              <w:t>Brümmer</w:t>
            </w:r>
            <w:proofErr w:type="spellEnd"/>
            <w:r w:rsidRPr="00E40D4F">
              <w:rPr>
                <w:rFonts w:ascii="Calibri" w:hAnsi="Calibri" w:cs="Calibri"/>
              </w:rPr>
              <w:t xml:space="preserve"> et al. </w:t>
            </w:r>
            <w:r w:rsidRPr="00E40D4F">
              <w:rPr>
                <w:rFonts w:ascii="Calibri" w:hAnsi="Calibri" w:cs="Calibri"/>
              </w:rPr>
              <w:fldChar w:fldCharType="begin"/>
            </w:r>
            <w:r w:rsidRPr="00E40D4F">
              <w:rPr>
                <w:rFonts w:ascii="Calibri" w:hAnsi="Calibri" w:cs="Calibri"/>
              </w:rPr>
              <w:instrText xml:space="preserve"> ADDIN ZOTERO_ITEM CSL_CITATION {"citationID":"GyIg7fOe","properties":{"formattedCitation":"(44)","plainCitation":"(44)","noteIndex":0},"citationItems":[{"id":34,"uris":["http://zotero.org/users/local/aJi17q5m/items/3MKX5R2Z"],"itemData":{"id":34,"type":"article-journal","abstract":"Introduction. In high-burden settings, low-complexity screening tests for tuberculosis (TB) could expand the reach of community-based case-finding efforts. The potential costs and cost-effectiveness of approaches incorporating these tests are poorly understood.\nMethods. We developed a microsimulation model assessing 3 approaches to community-based case-finding in hypothetical populations (India-, South Africa-, The Philippines-, Uganda-, and Vietnam-like settings) with TB prevalence 4 times that of national estimates: (1) screening with a point-of-care C-reactive protein (CRP) test, (2) screening with a more sensitive “Hypothetical Screening test” (95% sensitive for Xpert Ultra-positive TB, 70% specificity; equipment/labor costs similar to Xpert Ultra, but using a $2 cartridge) followed by sputum Xpert Ultra if positive, or (3) testing all individuals with sputum Xpert Ultra. Costs are expressed in 2023 US dollars and include treatment costs.\nResults. Universal Xpert Ultra was estimated to cost a mean $4.0 million (95% uncertainty range: $3.5 to $4.6 million) and avert 3200 (2600 to 3900) TB-related disability-adjusted life years (DALYs) per 100 000 people screened ($670 [The Philippines] to $2000 [Vietnam] per DALY averted). CRP was projected to cost $550 (The Philippines) to $1500 (Vietnam) per DALY averted but with 44% fewer DALYs averted. The Hypothetical Screening test showed minimal benefit compared to universal Xpert Ultra, but if specificity were improved to 95% and per-test cost to $4.5 (all-inclusive), this strategy could cost $390 (The Philippines) to $940 (Vietnam) per DALY averted.\nConclusions. Screening tests can meaningfully improve the cost-effectiveness of community-based case-finding for TB but only if they are sensitive, specific, and inexpensive.","container-title":"Clinical Infectious Diseases","DOI":"10.1093/cid/ciad501","ISSN":"1058-4838, 1537-6591","issue":"1","language":"en","license":"https://creativecommons.org/licenses/by/4.0/","page":"154-163","source":"DOI.org (Crossref)","title":"Cost-effectiveness of Low-complexity Screening Tests in Community-based Case-finding for Tuberculosis","volume":"78","author":[{"family":"Brümmer","given":"Lukas E"},{"family":"Thompson","given":"Ryan R"},{"family":"Malhotra","given":"Akash"},{"family":"Shrestha","given":"Sourya"},{"family":"Kendall","given":"Emily A"},{"family":"Andrews","given":"Jason R"},{"family":"Phillips","given":"Patrick"},{"family":"Nahid","given":"Payam"},{"family":"Cattamanchi","given":"Adithya"},{"family":"Marx","given":"Florian M"},{"family":"Denkinger","given":"Claudia M"},{"family":"Dowdy","given":"David W"}],"issued":{"date-parts":[["2024",1,25]]}}}],"schema":"https://github.com/citation-style-language/schema/raw/master/csl-citation.json"} </w:instrText>
            </w:r>
            <w:r w:rsidRPr="00E40D4F">
              <w:rPr>
                <w:rFonts w:ascii="Calibri" w:hAnsi="Calibri" w:cs="Calibri"/>
              </w:rPr>
              <w:fldChar w:fldCharType="separate"/>
            </w:r>
            <w:r w:rsidRPr="00E40D4F">
              <w:rPr>
                <w:rFonts w:ascii="Calibri" w:hAnsi="Calibri" w:cs="Calibri"/>
                <w:noProof/>
              </w:rPr>
              <w:t>(44)</w:t>
            </w:r>
            <w:r w:rsidRPr="00E40D4F">
              <w:rPr>
                <w:rFonts w:ascii="Calibri" w:hAnsi="Calibri" w:cs="Calibri"/>
              </w:rPr>
              <w:fldChar w:fldCharType="end"/>
            </w:r>
          </w:p>
        </w:tc>
        <w:tc>
          <w:tcPr>
            <w:tcW w:w="1328" w:type="dxa"/>
          </w:tcPr>
          <w:p w14:paraId="22C1D54E" w14:textId="77777777" w:rsidR="00B96170" w:rsidRPr="00E40D4F" w:rsidRDefault="00B96170" w:rsidP="00E57D33">
            <w:pPr>
              <w:spacing w:after="0" w:line="240" w:lineRule="auto"/>
              <w:rPr>
                <w:rFonts w:ascii="Calibri" w:hAnsi="Calibri" w:cs="Calibri"/>
              </w:rPr>
            </w:pPr>
            <w:r w:rsidRPr="00E40D4F">
              <w:rPr>
                <w:rFonts w:ascii="Calibri" w:hAnsi="Calibri" w:cs="Calibri"/>
              </w:rPr>
              <w:t xml:space="preserve">1. </w:t>
            </w:r>
            <w:r w:rsidRPr="00E40D4F">
              <w:rPr>
                <w:rFonts w:ascii="Calibri" w:hAnsi="Calibri" w:cs="Calibri"/>
                <w:color w:val="000000"/>
              </w:rPr>
              <w:t>No case finding</w:t>
            </w:r>
          </w:p>
          <w:p w14:paraId="0120CC75" w14:textId="77777777" w:rsidR="00B96170" w:rsidRPr="00E40D4F" w:rsidRDefault="00B96170" w:rsidP="00E57D33">
            <w:pPr>
              <w:spacing w:after="0" w:line="240" w:lineRule="auto"/>
              <w:rPr>
                <w:rFonts w:ascii="Calibri" w:hAnsi="Calibri" w:cs="Calibri"/>
              </w:rPr>
            </w:pPr>
          </w:p>
        </w:tc>
        <w:tc>
          <w:tcPr>
            <w:tcW w:w="1559" w:type="dxa"/>
          </w:tcPr>
          <w:p w14:paraId="6250640B"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2.Xpert Ultra</w:t>
            </w:r>
            <w:r w:rsidRPr="00E40D4F">
              <w:rPr>
                <w:rFonts w:ascii="Calibri" w:hAnsi="Calibri" w:cs="Calibri"/>
                <w:color w:val="000000"/>
              </w:rPr>
              <w:br/>
              <w:t xml:space="preserve">3.CRP-POC test: (65% </w:t>
            </w:r>
            <w:proofErr w:type="spellStart"/>
            <w:r w:rsidRPr="00E40D4F">
              <w:rPr>
                <w:rFonts w:ascii="Calibri" w:hAnsi="Calibri" w:cs="Calibri"/>
                <w:color w:val="000000"/>
              </w:rPr>
              <w:t>sens.</w:t>
            </w:r>
            <w:proofErr w:type="spellEnd"/>
            <w:r w:rsidRPr="00E40D4F">
              <w:rPr>
                <w:rFonts w:ascii="Calibri" w:hAnsi="Calibri" w:cs="Calibri"/>
                <w:color w:val="000000"/>
              </w:rPr>
              <w:t xml:space="preserve"> &amp; 84% spec. reference Xpert) + Hypothetical scenarios </w:t>
            </w:r>
          </w:p>
        </w:tc>
        <w:tc>
          <w:tcPr>
            <w:tcW w:w="2552" w:type="dxa"/>
          </w:tcPr>
          <w:p w14:paraId="411AD509" w14:textId="77777777" w:rsidR="00B96170" w:rsidRPr="00E40D4F" w:rsidRDefault="00B96170" w:rsidP="00E57D33">
            <w:pPr>
              <w:spacing w:after="0" w:line="240" w:lineRule="auto"/>
              <w:rPr>
                <w:rFonts w:ascii="Calibri" w:hAnsi="Calibri" w:cs="Calibri"/>
              </w:rPr>
            </w:pPr>
            <w:r w:rsidRPr="00E40D4F">
              <w:rPr>
                <w:rFonts w:ascii="Calibri" w:hAnsi="Calibri" w:cs="Calibri"/>
              </w:rPr>
              <w:t>VM: NA</w:t>
            </w:r>
          </w:p>
          <w:p w14:paraId="3D6B93CF" w14:textId="77777777" w:rsidR="00B96170" w:rsidRPr="00E40D4F" w:rsidRDefault="00B96170" w:rsidP="00E57D33">
            <w:pPr>
              <w:spacing w:after="0" w:line="240" w:lineRule="auto"/>
              <w:rPr>
                <w:rFonts w:ascii="Calibri" w:hAnsi="Calibri" w:cs="Calibri"/>
              </w:rPr>
            </w:pPr>
            <w:r w:rsidRPr="00E40D4F">
              <w:rPr>
                <w:rFonts w:ascii="Calibri" w:hAnsi="Calibri" w:cs="Calibri"/>
              </w:rPr>
              <w:t>M: NA</w:t>
            </w:r>
          </w:p>
          <w:p w14:paraId="6312485C" w14:textId="77777777" w:rsidR="00B96170" w:rsidRPr="00E40D4F" w:rsidRDefault="00B96170" w:rsidP="00E57D33">
            <w:pPr>
              <w:spacing w:after="0" w:line="240" w:lineRule="auto"/>
              <w:rPr>
                <w:rFonts w:ascii="Calibri" w:hAnsi="Calibri" w:cs="Calibri"/>
              </w:rPr>
            </w:pPr>
            <w:r w:rsidRPr="00E40D4F">
              <w:rPr>
                <w:rFonts w:ascii="Calibri" w:hAnsi="Calibri" w:cs="Calibri"/>
              </w:rPr>
              <w:t>DS: Published literature</w:t>
            </w:r>
          </w:p>
        </w:tc>
        <w:tc>
          <w:tcPr>
            <w:tcW w:w="3543" w:type="dxa"/>
          </w:tcPr>
          <w:p w14:paraId="4F6EDB4C"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 xml:space="preserve">DALYs, 1.9 / TP case detection </w:t>
            </w:r>
            <w:r w:rsidRPr="00E40D4F">
              <w:rPr>
                <w:rFonts w:ascii="Calibri" w:hAnsi="Calibri" w:cs="Calibri"/>
                <w:color w:val="000000"/>
              </w:rPr>
              <w:br/>
              <w:t>No incremental DALYs averted TB was not detected (i.e., FN) and no incremental DALYs accrued due to FP treatment but did incorporate FP treatment costs. Xpert Ultra used as reference for accuracy analysis</w:t>
            </w:r>
          </w:p>
        </w:tc>
        <w:tc>
          <w:tcPr>
            <w:tcW w:w="1276" w:type="dxa"/>
          </w:tcPr>
          <w:p w14:paraId="6ADFBF55"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 xml:space="preserve">I: $560 </w:t>
            </w:r>
          </w:p>
          <w:p w14:paraId="24BC2015"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P: $1061</w:t>
            </w:r>
            <w:r w:rsidRPr="00E40D4F">
              <w:rPr>
                <w:rFonts w:ascii="Calibri" w:hAnsi="Calibri" w:cs="Calibri"/>
                <w:color w:val="000000"/>
              </w:rPr>
              <w:br/>
              <w:t xml:space="preserve">SA: $3725 U: $192 </w:t>
            </w:r>
            <w:r w:rsidRPr="00E40D4F">
              <w:rPr>
                <w:rFonts w:ascii="Calibri" w:hAnsi="Calibri" w:cs="Calibri"/>
                <w:color w:val="000000"/>
              </w:rPr>
              <w:br/>
              <w:t xml:space="preserve">V: $712 </w:t>
            </w:r>
          </w:p>
          <w:p w14:paraId="60279760" w14:textId="77777777" w:rsidR="00B96170" w:rsidRPr="00E40D4F" w:rsidRDefault="00B96170" w:rsidP="00E57D33">
            <w:pPr>
              <w:spacing w:after="0" w:line="240" w:lineRule="auto"/>
              <w:rPr>
                <w:rFonts w:ascii="Calibri" w:hAnsi="Calibri" w:cs="Calibri"/>
              </w:rPr>
            </w:pPr>
            <w:r w:rsidRPr="00E40D4F">
              <w:rPr>
                <w:rFonts w:ascii="Calibri" w:hAnsi="Calibri" w:cs="Calibri"/>
                <w:color w:val="000000"/>
              </w:rPr>
              <w:t xml:space="preserve">Societal </w:t>
            </w:r>
            <w:proofErr w:type="spellStart"/>
            <w:r w:rsidRPr="00E40D4F">
              <w:rPr>
                <w:rFonts w:ascii="Calibri" w:hAnsi="Calibri" w:cs="Calibri"/>
                <w:color w:val="000000"/>
              </w:rPr>
              <w:t>opportun</w:t>
            </w:r>
            <w:proofErr w:type="spellEnd"/>
            <w:r w:rsidRPr="00E40D4F">
              <w:rPr>
                <w:rFonts w:ascii="Calibri" w:hAnsi="Calibri" w:cs="Calibri"/>
                <w:color w:val="000000"/>
              </w:rPr>
              <w:t>. cost-based</w:t>
            </w:r>
          </w:p>
        </w:tc>
        <w:tc>
          <w:tcPr>
            <w:tcW w:w="2802" w:type="dxa"/>
          </w:tcPr>
          <w:p w14:paraId="69E71E3B"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 xml:space="preserve">Strategy 1. vs 2.: </w:t>
            </w:r>
            <w:r w:rsidRPr="00E40D4F">
              <w:rPr>
                <w:rFonts w:ascii="Calibri" w:hAnsi="Calibri" w:cs="Calibri"/>
                <w:color w:val="000000"/>
              </w:rPr>
              <w:br/>
              <w:t xml:space="preserve">P: $670/D, V: $2000/D, </w:t>
            </w:r>
          </w:p>
          <w:p w14:paraId="627FADE6"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 xml:space="preserve">I: $1500 /D, SA: $1500/D, U: $1600/D </w:t>
            </w:r>
            <w:r w:rsidRPr="00E40D4F">
              <w:rPr>
                <w:rFonts w:ascii="Calibri" w:hAnsi="Calibri" w:cs="Calibri"/>
                <w:color w:val="000000"/>
              </w:rPr>
              <w:br/>
              <w:t>Strategy 1. vs 3.:</w:t>
            </w:r>
          </w:p>
          <w:p w14:paraId="573F430B" w14:textId="77777777" w:rsidR="00B96170" w:rsidRPr="00E40D4F" w:rsidRDefault="00B96170" w:rsidP="00E57D33">
            <w:pPr>
              <w:spacing w:after="0" w:line="240" w:lineRule="auto"/>
              <w:rPr>
                <w:rFonts w:ascii="Calibri" w:hAnsi="Calibri" w:cs="Calibri"/>
                <w:color w:val="000000"/>
              </w:rPr>
            </w:pPr>
            <w:r w:rsidRPr="00E40D4F">
              <w:rPr>
                <w:rFonts w:ascii="Calibri" w:hAnsi="Calibri" w:cs="Calibri"/>
                <w:color w:val="000000"/>
              </w:rPr>
              <w:t xml:space="preserve">P: $550/D, V: $1500/D, </w:t>
            </w:r>
          </w:p>
          <w:p w14:paraId="30FBEBD1" w14:textId="77777777" w:rsidR="00B96170" w:rsidRPr="00E40D4F" w:rsidRDefault="00B96170" w:rsidP="00E57D33">
            <w:pPr>
              <w:spacing w:after="0" w:line="240" w:lineRule="auto"/>
              <w:rPr>
                <w:rFonts w:ascii="Calibri" w:hAnsi="Calibri" w:cs="Calibri"/>
              </w:rPr>
            </w:pPr>
            <w:r w:rsidRPr="00E40D4F">
              <w:rPr>
                <w:rFonts w:ascii="Calibri" w:hAnsi="Calibri" w:cs="Calibri"/>
                <w:color w:val="000000"/>
              </w:rPr>
              <w:t xml:space="preserve">I: $1300/D, SA: $1300/D, U: $1200/D </w:t>
            </w:r>
          </w:p>
        </w:tc>
      </w:tr>
    </w:tbl>
    <w:p w14:paraId="4DDA0A48" w14:textId="77777777" w:rsidR="00B96170" w:rsidRPr="00141837" w:rsidRDefault="00B96170" w:rsidP="00E57D33">
      <w:pPr>
        <w:pStyle w:val="Default"/>
        <w:rPr>
          <w:lang w:val="en-US"/>
        </w:rPr>
      </w:pPr>
    </w:p>
    <w:bookmarkEnd w:id="2"/>
    <w:p w14:paraId="40C9568E" w14:textId="77777777" w:rsidR="00E86BBF" w:rsidRPr="00E40D4F" w:rsidRDefault="00E86BBF" w:rsidP="00E57D33">
      <w:pPr>
        <w:spacing w:after="0" w:line="240" w:lineRule="auto"/>
        <w:rPr>
          <w:rFonts w:ascii="Calibri" w:hAnsi="Calibri" w:cs="Calibri"/>
        </w:rPr>
      </w:pPr>
    </w:p>
    <w:sectPr w:rsidR="00E86BBF" w:rsidRPr="00E40D4F" w:rsidSect="00C454AF">
      <w:pgSz w:w="16840" w:h="1190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Courier">
    <w:panose1 w:val="00000000000000000000"/>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E"/>
    <w:multiLevelType w:val="singleLevel"/>
    <w:tmpl w:val="FB12693A"/>
    <w:lvl w:ilvl="0">
      <w:start w:val="1"/>
      <w:numFmt w:val="decimal"/>
      <w:pStyle w:val="Listennummer3"/>
      <w:lvlText w:val="%1."/>
      <w:lvlJc w:val="left"/>
      <w:pPr>
        <w:tabs>
          <w:tab w:val="num" w:pos="1080"/>
        </w:tabs>
        <w:ind w:left="1080" w:hanging="360"/>
      </w:pPr>
    </w:lvl>
  </w:abstractNum>
  <w:abstractNum w:abstractNumId="1" w15:restartNumberingAfterBreak="0">
    <w:nsid w:val="FFFFFF7F"/>
    <w:multiLevelType w:val="singleLevel"/>
    <w:tmpl w:val="38441652"/>
    <w:lvl w:ilvl="0">
      <w:start w:val="1"/>
      <w:numFmt w:val="decimal"/>
      <w:pStyle w:val="Listennummer2"/>
      <w:lvlText w:val="%1."/>
      <w:lvlJc w:val="left"/>
      <w:pPr>
        <w:tabs>
          <w:tab w:val="num" w:pos="720"/>
        </w:tabs>
        <w:ind w:left="720" w:hanging="360"/>
      </w:pPr>
    </w:lvl>
  </w:abstractNum>
  <w:abstractNum w:abstractNumId="2" w15:restartNumberingAfterBreak="0">
    <w:nsid w:val="FFFFFF82"/>
    <w:multiLevelType w:val="singleLevel"/>
    <w:tmpl w:val="F3EAFDEC"/>
    <w:lvl w:ilvl="0">
      <w:start w:val="1"/>
      <w:numFmt w:val="bullet"/>
      <w:pStyle w:val="Aufzhlungszeichen3"/>
      <w:lvlText w:val=""/>
      <w:lvlJc w:val="left"/>
      <w:pPr>
        <w:tabs>
          <w:tab w:val="num" w:pos="1080"/>
        </w:tabs>
        <w:ind w:left="1080" w:hanging="360"/>
      </w:pPr>
      <w:rPr>
        <w:rFonts w:ascii="Symbol" w:hAnsi="Symbol" w:hint="default"/>
      </w:rPr>
    </w:lvl>
  </w:abstractNum>
  <w:abstractNum w:abstractNumId="3" w15:restartNumberingAfterBreak="0">
    <w:nsid w:val="FFFFFF83"/>
    <w:multiLevelType w:val="singleLevel"/>
    <w:tmpl w:val="3D1EFFD4"/>
    <w:lvl w:ilvl="0">
      <w:start w:val="1"/>
      <w:numFmt w:val="bullet"/>
      <w:pStyle w:val="Aufzhlungszeichen2"/>
      <w:lvlText w:val=""/>
      <w:lvlJc w:val="left"/>
      <w:pPr>
        <w:tabs>
          <w:tab w:val="num" w:pos="720"/>
        </w:tabs>
        <w:ind w:left="720" w:hanging="360"/>
      </w:pPr>
      <w:rPr>
        <w:rFonts w:ascii="Symbol" w:hAnsi="Symbol" w:hint="default"/>
      </w:rPr>
    </w:lvl>
  </w:abstractNum>
  <w:abstractNum w:abstractNumId="4" w15:restartNumberingAfterBreak="0">
    <w:nsid w:val="FFFFFF88"/>
    <w:multiLevelType w:val="singleLevel"/>
    <w:tmpl w:val="D0A62B40"/>
    <w:lvl w:ilvl="0">
      <w:start w:val="1"/>
      <w:numFmt w:val="decimal"/>
      <w:pStyle w:val="Listennummer"/>
      <w:lvlText w:val="%1."/>
      <w:lvlJc w:val="left"/>
      <w:pPr>
        <w:tabs>
          <w:tab w:val="num" w:pos="360"/>
        </w:tabs>
        <w:ind w:left="360" w:hanging="360"/>
      </w:pPr>
    </w:lvl>
  </w:abstractNum>
  <w:abstractNum w:abstractNumId="5" w15:restartNumberingAfterBreak="0">
    <w:nsid w:val="FFFFFF89"/>
    <w:multiLevelType w:val="singleLevel"/>
    <w:tmpl w:val="29761A62"/>
    <w:lvl w:ilvl="0">
      <w:start w:val="1"/>
      <w:numFmt w:val="bullet"/>
      <w:pStyle w:val="Aufzhlungszeichen"/>
      <w:lvlText w:val=""/>
      <w:lvlJc w:val="left"/>
      <w:pPr>
        <w:tabs>
          <w:tab w:val="num" w:pos="360"/>
        </w:tabs>
        <w:ind w:left="360" w:hanging="360"/>
      </w:pPr>
      <w:rPr>
        <w:rFonts w:ascii="Symbol" w:hAnsi="Symbol" w:hint="default"/>
      </w:rPr>
    </w:lvl>
  </w:abstractNum>
  <w:abstractNum w:abstractNumId="6" w15:restartNumberingAfterBreak="0">
    <w:nsid w:val="0A80710B"/>
    <w:multiLevelType w:val="hybridMultilevel"/>
    <w:tmpl w:val="0AF84E7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0D076F52"/>
    <w:multiLevelType w:val="hybridMultilevel"/>
    <w:tmpl w:val="B37AD8A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C257C51"/>
    <w:multiLevelType w:val="hybridMultilevel"/>
    <w:tmpl w:val="303CD80C"/>
    <w:lvl w:ilvl="0" w:tplc="0407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1D306D5B"/>
    <w:multiLevelType w:val="hybridMultilevel"/>
    <w:tmpl w:val="E18C3BE4"/>
    <w:lvl w:ilvl="0" w:tplc="0407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24D94A28"/>
    <w:multiLevelType w:val="hybridMultilevel"/>
    <w:tmpl w:val="5970AC2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25C128CC"/>
    <w:multiLevelType w:val="hybridMultilevel"/>
    <w:tmpl w:val="937C652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289A55CC"/>
    <w:multiLevelType w:val="hybridMultilevel"/>
    <w:tmpl w:val="483ECF6A"/>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28BF5889"/>
    <w:multiLevelType w:val="hybridMultilevel"/>
    <w:tmpl w:val="9074569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4" w15:restartNumberingAfterBreak="0">
    <w:nsid w:val="29AF5A8C"/>
    <w:multiLevelType w:val="multilevel"/>
    <w:tmpl w:val="FA645C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2E0B1A1C"/>
    <w:multiLevelType w:val="multilevel"/>
    <w:tmpl w:val="8E34CE8E"/>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6" w15:restartNumberingAfterBreak="0">
    <w:nsid w:val="322C74B1"/>
    <w:multiLevelType w:val="multilevel"/>
    <w:tmpl w:val="FCE8FC9A"/>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7" w15:restartNumberingAfterBreak="0">
    <w:nsid w:val="340E34D6"/>
    <w:multiLevelType w:val="hybridMultilevel"/>
    <w:tmpl w:val="C2780156"/>
    <w:lvl w:ilvl="0" w:tplc="72908B56">
      <w:numFmt w:val="bullet"/>
      <w:lvlText w:val="-"/>
      <w:lvlJc w:val="left"/>
      <w:pPr>
        <w:ind w:left="360" w:hanging="360"/>
      </w:pPr>
      <w:rPr>
        <w:rFonts w:ascii="Calibri" w:eastAsia="Times New Roman" w:hAnsi="Calibri" w:cs="Calibri" w:hint="default"/>
      </w:rPr>
    </w:lvl>
    <w:lvl w:ilvl="1" w:tplc="04070003">
      <w:start w:val="1"/>
      <w:numFmt w:val="bullet"/>
      <w:lvlText w:val="o"/>
      <w:lvlJc w:val="left"/>
      <w:pPr>
        <w:ind w:left="0" w:hanging="360"/>
      </w:pPr>
      <w:rPr>
        <w:rFonts w:ascii="Courier New" w:hAnsi="Courier New" w:cs="Courier New" w:hint="default"/>
      </w:rPr>
    </w:lvl>
    <w:lvl w:ilvl="2" w:tplc="04070005">
      <w:start w:val="1"/>
      <w:numFmt w:val="bullet"/>
      <w:lvlText w:val=""/>
      <w:lvlJc w:val="left"/>
      <w:pPr>
        <w:ind w:left="36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8" w15:restartNumberingAfterBreak="0">
    <w:nsid w:val="3B795794"/>
    <w:multiLevelType w:val="multilevel"/>
    <w:tmpl w:val="0B4CE2A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E2143F4"/>
    <w:multiLevelType w:val="hybridMultilevel"/>
    <w:tmpl w:val="682AA782"/>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1C2651C"/>
    <w:multiLevelType w:val="hybridMultilevel"/>
    <w:tmpl w:val="64269C52"/>
    <w:lvl w:ilvl="0" w:tplc="202209F0">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48A516DB"/>
    <w:multiLevelType w:val="hybridMultilevel"/>
    <w:tmpl w:val="F8F4515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4BD620F2"/>
    <w:multiLevelType w:val="hybridMultilevel"/>
    <w:tmpl w:val="508A1B74"/>
    <w:lvl w:ilvl="0" w:tplc="D4B6ECAE">
      <w:start w:val="10"/>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4E8A40EA"/>
    <w:multiLevelType w:val="multilevel"/>
    <w:tmpl w:val="0CF8E8A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1167B83"/>
    <w:multiLevelType w:val="hybridMultilevel"/>
    <w:tmpl w:val="3FE0DE8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5" w15:restartNumberingAfterBreak="0">
    <w:nsid w:val="51E4686F"/>
    <w:multiLevelType w:val="hybridMultilevel"/>
    <w:tmpl w:val="A46E8E2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6" w15:restartNumberingAfterBreak="0">
    <w:nsid w:val="54033945"/>
    <w:multiLevelType w:val="hybridMultilevel"/>
    <w:tmpl w:val="8312AFE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566525E4"/>
    <w:multiLevelType w:val="hybridMultilevel"/>
    <w:tmpl w:val="864C738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8" w15:restartNumberingAfterBreak="0">
    <w:nsid w:val="5BAA5A64"/>
    <w:multiLevelType w:val="multilevel"/>
    <w:tmpl w:val="D41481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360"/>
        </w:tabs>
        <w:ind w:left="36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D833EF0"/>
    <w:multiLevelType w:val="hybridMultilevel"/>
    <w:tmpl w:val="0F0450A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0" w15:restartNumberingAfterBreak="0">
    <w:nsid w:val="5E606412"/>
    <w:multiLevelType w:val="hybridMultilevel"/>
    <w:tmpl w:val="0A909BB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1" w15:restartNumberingAfterBreak="0">
    <w:nsid w:val="5E942D9B"/>
    <w:multiLevelType w:val="hybridMultilevel"/>
    <w:tmpl w:val="92C2CA7A"/>
    <w:lvl w:ilvl="0" w:tplc="D4B6ECAE">
      <w:start w:val="10"/>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623720DE"/>
    <w:multiLevelType w:val="hybridMultilevel"/>
    <w:tmpl w:val="7F18537E"/>
    <w:lvl w:ilvl="0" w:tplc="202209F0">
      <w:numFmt w:val="bullet"/>
      <w:lvlText w:val="-"/>
      <w:lvlJc w:val="left"/>
      <w:pPr>
        <w:ind w:left="720" w:hanging="360"/>
      </w:pPr>
      <w:rPr>
        <w:rFonts w:ascii="Calibri" w:eastAsia="Times New Roman"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689E54E2"/>
    <w:multiLevelType w:val="hybridMultilevel"/>
    <w:tmpl w:val="DE7A933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4" w15:restartNumberingAfterBreak="0">
    <w:nsid w:val="74326F91"/>
    <w:multiLevelType w:val="hybridMultilevel"/>
    <w:tmpl w:val="EAF2CF4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5" w15:restartNumberingAfterBreak="0">
    <w:nsid w:val="7EB954B9"/>
    <w:multiLevelType w:val="hybridMultilevel"/>
    <w:tmpl w:val="2E9200C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1807896208">
    <w:abstractNumId w:val="32"/>
  </w:num>
  <w:num w:numId="2" w16cid:durableId="982389208">
    <w:abstractNumId w:val="20"/>
  </w:num>
  <w:num w:numId="3" w16cid:durableId="946544140">
    <w:abstractNumId w:val="8"/>
  </w:num>
  <w:num w:numId="4" w16cid:durableId="903373771">
    <w:abstractNumId w:val="12"/>
  </w:num>
  <w:num w:numId="5" w16cid:durableId="919828055">
    <w:abstractNumId w:val="19"/>
  </w:num>
  <w:num w:numId="6" w16cid:durableId="1863930348">
    <w:abstractNumId w:val="15"/>
  </w:num>
  <w:num w:numId="7" w16cid:durableId="1420369363">
    <w:abstractNumId w:val="25"/>
  </w:num>
  <w:num w:numId="8" w16cid:durableId="2009479257">
    <w:abstractNumId w:val="35"/>
  </w:num>
  <w:num w:numId="9" w16cid:durableId="2004579976">
    <w:abstractNumId w:val="11"/>
  </w:num>
  <w:num w:numId="10" w16cid:durableId="1436441384">
    <w:abstractNumId w:val="29"/>
  </w:num>
  <w:num w:numId="11" w16cid:durableId="738401839">
    <w:abstractNumId w:val="30"/>
  </w:num>
  <w:num w:numId="12" w16cid:durableId="993291361">
    <w:abstractNumId w:val="34"/>
  </w:num>
  <w:num w:numId="13" w16cid:durableId="2003922740">
    <w:abstractNumId w:val="17"/>
  </w:num>
  <w:num w:numId="14" w16cid:durableId="911626699">
    <w:abstractNumId w:val="14"/>
  </w:num>
  <w:num w:numId="15" w16cid:durableId="1921596851">
    <w:abstractNumId w:val="33"/>
  </w:num>
  <w:num w:numId="16" w16cid:durableId="1861238595">
    <w:abstractNumId w:val="21"/>
  </w:num>
  <w:num w:numId="17" w16cid:durableId="589654896">
    <w:abstractNumId w:val="31"/>
  </w:num>
  <w:num w:numId="18" w16cid:durableId="402916061">
    <w:abstractNumId w:val="23"/>
  </w:num>
  <w:num w:numId="19" w16cid:durableId="1474102323">
    <w:abstractNumId w:val="22"/>
  </w:num>
  <w:num w:numId="20" w16cid:durableId="218443987">
    <w:abstractNumId w:val="9"/>
  </w:num>
  <w:num w:numId="21" w16cid:durableId="852497764">
    <w:abstractNumId w:val="6"/>
  </w:num>
  <w:num w:numId="22" w16cid:durableId="518277788">
    <w:abstractNumId w:val="16"/>
  </w:num>
  <w:num w:numId="23" w16cid:durableId="2133672546">
    <w:abstractNumId w:val="13"/>
  </w:num>
  <w:num w:numId="24" w16cid:durableId="1431391679">
    <w:abstractNumId w:val="28"/>
  </w:num>
  <w:num w:numId="25" w16cid:durableId="816998556">
    <w:abstractNumId w:val="7"/>
  </w:num>
  <w:num w:numId="26" w16cid:durableId="1818836713">
    <w:abstractNumId w:val="26"/>
  </w:num>
  <w:num w:numId="27" w16cid:durableId="1685592230">
    <w:abstractNumId w:val="18"/>
  </w:num>
  <w:num w:numId="28" w16cid:durableId="1173181805">
    <w:abstractNumId w:val="27"/>
  </w:num>
  <w:num w:numId="29" w16cid:durableId="957105549">
    <w:abstractNumId w:val="10"/>
  </w:num>
  <w:num w:numId="30" w16cid:durableId="528298506">
    <w:abstractNumId w:val="24"/>
  </w:num>
  <w:num w:numId="31" w16cid:durableId="743188573">
    <w:abstractNumId w:val="5"/>
  </w:num>
  <w:num w:numId="32" w16cid:durableId="1326857406">
    <w:abstractNumId w:val="3"/>
  </w:num>
  <w:num w:numId="33" w16cid:durableId="317809328">
    <w:abstractNumId w:val="2"/>
  </w:num>
  <w:num w:numId="34" w16cid:durableId="692196931">
    <w:abstractNumId w:val="4"/>
  </w:num>
  <w:num w:numId="35" w16cid:durableId="1427648248">
    <w:abstractNumId w:val="1"/>
  </w:num>
  <w:num w:numId="36" w16cid:durableId="10333854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6BBF"/>
    <w:rsid w:val="000A3574"/>
    <w:rsid w:val="005078DC"/>
    <w:rsid w:val="007165F4"/>
    <w:rsid w:val="00B96170"/>
    <w:rsid w:val="00C01629"/>
    <w:rsid w:val="00C454AF"/>
    <w:rsid w:val="00E57D33"/>
    <w:rsid w:val="00E86BB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D90E64"/>
  <w15:chartTrackingRefBased/>
  <w15:docId w15:val="{AA09392A-9D24-401D-95F8-3ED6682C6E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86BBF"/>
    <w:pPr>
      <w:spacing w:after="200" w:line="276" w:lineRule="auto"/>
    </w:pPr>
    <w:rPr>
      <w:rFonts w:eastAsiaTheme="minorEastAsia"/>
      <w:lang w:val="en-US"/>
    </w:rPr>
  </w:style>
  <w:style w:type="paragraph" w:styleId="berschrift1">
    <w:name w:val="heading 1"/>
    <w:basedOn w:val="Standard"/>
    <w:next w:val="Standard"/>
    <w:link w:val="berschrift1Zchn"/>
    <w:uiPriority w:val="9"/>
    <w:qFormat/>
    <w:rsid w:val="00E86BB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berschrift2">
    <w:name w:val="heading 2"/>
    <w:basedOn w:val="Standard"/>
    <w:next w:val="Standard"/>
    <w:link w:val="berschrift2Zchn"/>
    <w:uiPriority w:val="9"/>
    <w:unhideWhenUsed/>
    <w:qFormat/>
    <w:rsid w:val="00E86BB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berschrift3">
    <w:name w:val="heading 3"/>
    <w:basedOn w:val="Standard"/>
    <w:next w:val="Standard"/>
    <w:link w:val="berschrift3Zchn"/>
    <w:uiPriority w:val="9"/>
    <w:unhideWhenUsed/>
    <w:qFormat/>
    <w:rsid w:val="00E86BBF"/>
    <w:pPr>
      <w:keepNext/>
      <w:keepLines/>
      <w:spacing w:before="200" w:after="0"/>
      <w:outlineLvl w:val="2"/>
    </w:pPr>
    <w:rPr>
      <w:rFonts w:asciiTheme="majorHAnsi" w:eastAsiaTheme="majorEastAsia" w:hAnsiTheme="majorHAnsi" w:cstheme="majorBidi"/>
      <w:b/>
      <w:bCs/>
      <w:color w:val="4472C4" w:themeColor="accent1"/>
    </w:rPr>
  </w:style>
  <w:style w:type="paragraph" w:styleId="berschrift4">
    <w:name w:val="heading 4"/>
    <w:basedOn w:val="Standard"/>
    <w:next w:val="Standard"/>
    <w:link w:val="berschrift4Zchn"/>
    <w:uiPriority w:val="9"/>
    <w:unhideWhenUsed/>
    <w:qFormat/>
    <w:rsid w:val="00E86BBF"/>
    <w:pPr>
      <w:keepNext/>
      <w:keepLines/>
      <w:spacing w:before="200" w:after="0"/>
      <w:outlineLvl w:val="3"/>
    </w:pPr>
    <w:rPr>
      <w:rFonts w:asciiTheme="majorHAnsi" w:eastAsiaTheme="majorEastAsia" w:hAnsiTheme="majorHAnsi" w:cstheme="majorBidi"/>
      <w:b/>
      <w:bCs/>
      <w:i/>
      <w:iCs/>
      <w:color w:val="4472C4" w:themeColor="accent1"/>
    </w:rPr>
  </w:style>
  <w:style w:type="paragraph" w:styleId="berschrift5">
    <w:name w:val="heading 5"/>
    <w:basedOn w:val="Standard"/>
    <w:next w:val="Standard"/>
    <w:link w:val="berschrift5Zchn"/>
    <w:uiPriority w:val="9"/>
    <w:semiHidden/>
    <w:unhideWhenUsed/>
    <w:qFormat/>
    <w:rsid w:val="00E86BBF"/>
    <w:pPr>
      <w:keepNext/>
      <w:keepLines/>
      <w:spacing w:before="200" w:after="0"/>
      <w:outlineLvl w:val="4"/>
    </w:pPr>
    <w:rPr>
      <w:rFonts w:asciiTheme="majorHAnsi" w:eastAsiaTheme="majorEastAsia" w:hAnsiTheme="majorHAnsi" w:cstheme="majorBidi"/>
      <w:color w:val="1F3763" w:themeColor="accent1" w:themeShade="7F"/>
    </w:rPr>
  </w:style>
  <w:style w:type="paragraph" w:styleId="berschrift6">
    <w:name w:val="heading 6"/>
    <w:basedOn w:val="Standard"/>
    <w:next w:val="Standard"/>
    <w:link w:val="berschrift6Zchn"/>
    <w:uiPriority w:val="9"/>
    <w:semiHidden/>
    <w:unhideWhenUsed/>
    <w:qFormat/>
    <w:rsid w:val="00E86B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berschrift7">
    <w:name w:val="heading 7"/>
    <w:basedOn w:val="Standard"/>
    <w:next w:val="Standard"/>
    <w:link w:val="berschrift7Zchn"/>
    <w:uiPriority w:val="9"/>
    <w:semiHidden/>
    <w:unhideWhenUsed/>
    <w:qFormat/>
    <w:rsid w:val="00E86B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E86BBF"/>
    <w:pPr>
      <w:keepNext/>
      <w:keepLines/>
      <w:spacing w:before="200" w:after="0"/>
      <w:outlineLvl w:val="7"/>
    </w:pPr>
    <w:rPr>
      <w:rFonts w:asciiTheme="majorHAnsi" w:eastAsiaTheme="majorEastAsia" w:hAnsiTheme="majorHAnsi" w:cstheme="majorBidi"/>
      <w:color w:val="4472C4" w:themeColor="accent1"/>
      <w:sz w:val="20"/>
      <w:szCs w:val="20"/>
    </w:rPr>
  </w:style>
  <w:style w:type="paragraph" w:styleId="berschrift9">
    <w:name w:val="heading 9"/>
    <w:basedOn w:val="Standard"/>
    <w:next w:val="Standard"/>
    <w:link w:val="berschrift9Zchn"/>
    <w:uiPriority w:val="9"/>
    <w:semiHidden/>
    <w:unhideWhenUsed/>
    <w:qFormat/>
    <w:rsid w:val="00E86B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86BBF"/>
    <w:rPr>
      <w:rFonts w:asciiTheme="majorHAnsi" w:eastAsiaTheme="majorEastAsia" w:hAnsiTheme="majorHAnsi" w:cstheme="majorBidi"/>
      <w:b/>
      <w:bCs/>
      <w:color w:val="2F5496" w:themeColor="accent1" w:themeShade="BF"/>
      <w:sz w:val="28"/>
      <w:szCs w:val="28"/>
      <w:lang w:val="en-US"/>
    </w:rPr>
  </w:style>
  <w:style w:type="character" w:customStyle="1" w:styleId="berschrift2Zchn">
    <w:name w:val="Überschrift 2 Zchn"/>
    <w:basedOn w:val="Absatz-Standardschriftart"/>
    <w:link w:val="berschrift2"/>
    <w:uiPriority w:val="9"/>
    <w:rsid w:val="00E86BBF"/>
    <w:rPr>
      <w:rFonts w:asciiTheme="majorHAnsi" w:eastAsiaTheme="majorEastAsia" w:hAnsiTheme="majorHAnsi" w:cstheme="majorBidi"/>
      <w:b/>
      <w:bCs/>
      <w:color w:val="4472C4" w:themeColor="accent1"/>
      <w:sz w:val="26"/>
      <w:szCs w:val="26"/>
      <w:lang w:val="en-US"/>
    </w:rPr>
  </w:style>
  <w:style w:type="character" w:customStyle="1" w:styleId="berschrift3Zchn">
    <w:name w:val="Überschrift 3 Zchn"/>
    <w:basedOn w:val="Absatz-Standardschriftart"/>
    <w:link w:val="berschrift3"/>
    <w:uiPriority w:val="9"/>
    <w:rsid w:val="00E86BBF"/>
    <w:rPr>
      <w:rFonts w:asciiTheme="majorHAnsi" w:eastAsiaTheme="majorEastAsia" w:hAnsiTheme="majorHAnsi" w:cstheme="majorBidi"/>
      <w:b/>
      <w:bCs/>
      <w:color w:val="4472C4" w:themeColor="accent1"/>
      <w:lang w:val="en-US"/>
    </w:rPr>
  </w:style>
  <w:style w:type="character" w:customStyle="1" w:styleId="berschrift4Zchn">
    <w:name w:val="Überschrift 4 Zchn"/>
    <w:basedOn w:val="Absatz-Standardschriftart"/>
    <w:link w:val="berschrift4"/>
    <w:uiPriority w:val="9"/>
    <w:rsid w:val="00E86BBF"/>
    <w:rPr>
      <w:rFonts w:asciiTheme="majorHAnsi" w:eastAsiaTheme="majorEastAsia" w:hAnsiTheme="majorHAnsi" w:cstheme="majorBidi"/>
      <w:b/>
      <w:bCs/>
      <w:i/>
      <w:iCs/>
      <w:color w:val="4472C4" w:themeColor="accent1"/>
      <w:lang w:val="en-US"/>
    </w:rPr>
  </w:style>
  <w:style w:type="character" w:customStyle="1" w:styleId="berschrift5Zchn">
    <w:name w:val="Überschrift 5 Zchn"/>
    <w:basedOn w:val="Absatz-Standardschriftart"/>
    <w:link w:val="berschrift5"/>
    <w:uiPriority w:val="9"/>
    <w:semiHidden/>
    <w:rsid w:val="00E86BBF"/>
    <w:rPr>
      <w:rFonts w:asciiTheme="majorHAnsi" w:eastAsiaTheme="majorEastAsia" w:hAnsiTheme="majorHAnsi" w:cstheme="majorBidi"/>
      <w:color w:val="1F3763" w:themeColor="accent1" w:themeShade="7F"/>
      <w:lang w:val="en-US"/>
    </w:rPr>
  </w:style>
  <w:style w:type="character" w:customStyle="1" w:styleId="berschrift6Zchn">
    <w:name w:val="Überschrift 6 Zchn"/>
    <w:basedOn w:val="Absatz-Standardschriftart"/>
    <w:link w:val="berschrift6"/>
    <w:uiPriority w:val="9"/>
    <w:semiHidden/>
    <w:rsid w:val="00E86BBF"/>
    <w:rPr>
      <w:rFonts w:asciiTheme="majorHAnsi" w:eastAsiaTheme="majorEastAsia" w:hAnsiTheme="majorHAnsi" w:cstheme="majorBidi"/>
      <w:i/>
      <w:iCs/>
      <w:color w:val="1F3763" w:themeColor="accent1" w:themeShade="7F"/>
      <w:lang w:val="en-US"/>
    </w:rPr>
  </w:style>
  <w:style w:type="character" w:customStyle="1" w:styleId="berschrift7Zchn">
    <w:name w:val="Überschrift 7 Zchn"/>
    <w:basedOn w:val="Absatz-Standardschriftart"/>
    <w:link w:val="berschrift7"/>
    <w:uiPriority w:val="9"/>
    <w:semiHidden/>
    <w:rsid w:val="00E86BBF"/>
    <w:rPr>
      <w:rFonts w:asciiTheme="majorHAnsi" w:eastAsiaTheme="majorEastAsia" w:hAnsiTheme="majorHAnsi" w:cstheme="majorBidi"/>
      <w:i/>
      <w:iCs/>
      <w:color w:val="404040" w:themeColor="text1" w:themeTint="BF"/>
      <w:lang w:val="en-US"/>
    </w:rPr>
  </w:style>
  <w:style w:type="character" w:customStyle="1" w:styleId="berschrift8Zchn">
    <w:name w:val="Überschrift 8 Zchn"/>
    <w:basedOn w:val="Absatz-Standardschriftart"/>
    <w:link w:val="berschrift8"/>
    <w:uiPriority w:val="9"/>
    <w:semiHidden/>
    <w:rsid w:val="00E86BBF"/>
    <w:rPr>
      <w:rFonts w:asciiTheme="majorHAnsi" w:eastAsiaTheme="majorEastAsia" w:hAnsiTheme="majorHAnsi" w:cstheme="majorBidi"/>
      <w:color w:val="4472C4" w:themeColor="accent1"/>
      <w:sz w:val="20"/>
      <w:szCs w:val="20"/>
      <w:lang w:val="en-US"/>
    </w:rPr>
  </w:style>
  <w:style w:type="character" w:customStyle="1" w:styleId="berschrift9Zchn">
    <w:name w:val="Überschrift 9 Zchn"/>
    <w:basedOn w:val="Absatz-Standardschriftart"/>
    <w:link w:val="berschrift9"/>
    <w:uiPriority w:val="9"/>
    <w:semiHidden/>
    <w:rsid w:val="00E86BBF"/>
    <w:rPr>
      <w:rFonts w:asciiTheme="majorHAnsi" w:eastAsiaTheme="majorEastAsia" w:hAnsiTheme="majorHAnsi" w:cstheme="majorBidi"/>
      <w:i/>
      <w:iCs/>
      <w:color w:val="404040" w:themeColor="text1" w:themeTint="BF"/>
      <w:sz w:val="20"/>
      <w:szCs w:val="20"/>
      <w:lang w:val="en-US"/>
    </w:rPr>
  </w:style>
  <w:style w:type="character" w:styleId="Hyperlink">
    <w:name w:val="Hyperlink"/>
    <w:basedOn w:val="Absatz-Standardschriftart"/>
    <w:uiPriority w:val="99"/>
    <w:unhideWhenUsed/>
    <w:rsid w:val="00E86BBF"/>
    <w:rPr>
      <w:color w:val="0000FF"/>
      <w:u w:val="single"/>
    </w:rPr>
  </w:style>
  <w:style w:type="character" w:customStyle="1" w:styleId="markedcontent">
    <w:name w:val="markedcontent"/>
    <w:basedOn w:val="Absatz-Standardschriftart"/>
    <w:rsid w:val="00E86BBF"/>
  </w:style>
  <w:style w:type="paragraph" w:styleId="Listenabsatz">
    <w:name w:val="List Paragraph"/>
    <w:basedOn w:val="Standard"/>
    <w:uiPriority w:val="34"/>
    <w:qFormat/>
    <w:rsid w:val="00E86BBF"/>
    <w:pPr>
      <w:ind w:left="720"/>
      <w:contextualSpacing/>
    </w:pPr>
  </w:style>
  <w:style w:type="paragraph" w:customStyle="1" w:styleId="Default">
    <w:name w:val="Default"/>
    <w:rsid w:val="00E86BBF"/>
    <w:pPr>
      <w:autoSpaceDE w:val="0"/>
      <w:autoSpaceDN w:val="0"/>
      <w:adjustRightInd w:val="0"/>
      <w:spacing w:after="0" w:line="240" w:lineRule="auto"/>
    </w:pPr>
    <w:rPr>
      <w:rFonts w:ascii="Calibri" w:hAnsi="Calibri" w:cs="Calibri"/>
      <w:color w:val="000000"/>
      <w:sz w:val="24"/>
      <w:szCs w:val="24"/>
      <w14:ligatures w14:val="standardContextual"/>
    </w:rPr>
  </w:style>
  <w:style w:type="table" w:styleId="Tabellenraster">
    <w:name w:val="Table Grid"/>
    <w:basedOn w:val="NormaleTabelle"/>
    <w:uiPriority w:val="59"/>
    <w:rsid w:val="00E86BBF"/>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ynqvb">
    <w:name w:val="rynqvb"/>
    <w:basedOn w:val="Absatz-Standardschriftart"/>
    <w:rsid w:val="00E86BBF"/>
  </w:style>
  <w:style w:type="character" w:customStyle="1" w:styleId="NichtaufgelsteErwhnung1">
    <w:name w:val="Nicht aufgelöste Erwähnung1"/>
    <w:basedOn w:val="Absatz-Standardschriftart"/>
    <w:uiPriority w:val="99"/>
    <w:semiHidden/>
    <w:unhideWhenUsed/>
    <w:rsid w:val="00E86BBF"/>
    <w:rPr>
      <w:color w:val="605E5C"/>
      <w:shd w:val="clear" w:color="auto" w:fill="E1DFDD"/>
    </w:rPr>
  </w:style>
  <w:style w:type="character" w:styleId="BesuchterLink">
    <w:name w:val="FollowedHyperlink"/>
    <w:basedOn w:val="Absatz-Standardschriftart"/>
    <w:uiPriority w:val="99"/>
    <w:semiHidden/>
    <w:unhideWhenUsed/>
    <w:rsid w:val="00E86BBF"/>
    <w:rPr>
      <w:color w:val="954F72" w:themeColor="followedHyperlink"/>
      <w:u w:val="single"/>
    </w:rPr>
  </w:style>
  <w:style w:type="paragraph" w:styleId="Kopfzeile">
    <w:name w:val="header"/>
    <w:basedOn w:val="Standard"/>
    <w:link w:val="KopfzeileZchn"/>
    <w:uiPriority w:val="99"/>
    <w:unhideWhenUsed/>
    <w:rsid w:val="00E86BBF"/>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E86BBF"/>
    <w:rPr>
      <w:rFonts w:eastAsiaTheme="minorEastAsia"/>
      <w:lang w:val="en-US"/>
    </w:rPr>
  </w:style>
  <w:style w:type="paragraph" w:styleId="Fuzeile">
    <w:name w:val="footer"/>
    <w:basedOn w:val="Standard"/>
    <w:link w:val="FuzeileZchn"/>
    <w:uiPriority w:val="99"/>
    <w:unhideWhenUsed/>
    <w:rsid w:val="00E86BBF"/>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E86BBF"/>
    <w:rPr>
      <w:rFonts w:eastAsiaTheme="minorEastAsia"/>
      <w:lang w:val="en-US"/>
    </w:rPr>
  </w:style>
  <w:style w:type="paragraph" w:customStyle="1" w:styleId="EndNoteBibliographyTitle">
    <w:name w:val="EndNote Bibliography Title"/>
    <w:basedOn w:val="Standard"/>
    <w:link w:val="EndNoteBibliographyTitleZchn"/>
    <w:rsid w:val="00E86BBF"/>
    <w:pPr>
      <w:jc w:val="center"/>
    </w:pPr>
  </w:style>
  <w:style w:type="character" w:customStyle="1" w:styleId="EndNoteBibliographyTitleZchn">
    <w:name w:val="EndNote Bibliography Title Zchn"/>
    <w:basedOn w:val="Absatz-Standardschriftart"/>
    <w:link w:val="EndNoteBibliographyTitle"/>
    <w:rsid w:val="00E86BBF"/>
    <w:rPr>
      <w:rFonts w:eastAsiaTheme="minorEastAsia"/>
      <w:lang w:val="en-US"/>
    </w:rPr>
  </w:style>
  <w:style w:type="paragraph" w:customStyle="1" w:styleId="EndNoteBibliography">
    <w:name w:val="EndNote Bibliography"/>
    <w:basedOn w:val="Standard"/>
    <w:link w:val="EndNoteBibliographyZchn"/>
    <w:rsid w:val="00E86BBF"/>
  </w:style>
  <w:style w:type="character" w:customStyle="1" w:styleId="EndNoteBibliographyZchn">
    <w:name w:val="EndNote Bibliography Zchn"/>
    <w:basedOn w:val="Absatz-Standardschriftart"/>
    <w:link w:val="EndNoteBibliography"/>
    <w:rsid w:val="00E86BBF"/>
    <w:rPr>
      <w:rFonts w:eastAsiaTheme="minorEastAsia"/>
      <w:lang w:val="en-US"/>
    </w:rPr>
  </w:style>
  <w:style w:type="paragraph" w:styleId="HTMLVorformatiert">
    <w:name w:val="HTML Preformatted"/>
    <w:basedOn w:val="Standard"/>
    <w:link w:val="HTMLVorformatiertZchn"/>
    <w:uiPriority w:val="99"/>
    <w:semiHidden/>
    <w:unhideWhenUsed/>
    <w:rsid w:val="00E86BBF"/>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E86BBF"/>
    <w:rPr>
      <w:rFonts w:ascii="Consolas" w:eastAsiaTheme="minorEastAsia" w:hAnsi="Consolas"/>
      <w:sz w:val="20"/>
      <w:szCs w:val="20"/>
      <w:lang w:val="en-US"/>
    </w:rPr>
  </w:style>
  <w:style w:type="paragraph" w:customStyle="1" w:styleId="Literaturverzeichnis1">
    <w:name w:val="Literaturverzeichnis1"/>
    <w:basedOn w:val="Standard"/>
    <w:link w:val="BibliographyZchn"/>
    <w:rsid w:val="00E86BBF"/>
    <w:pPr>
      <w:tabs>
        <w:tab w:val="left" w:pos="260"/>
      </w:tabs>
      <w:spacing w:after="240"/>
      <w:ind w:left="264" w:hanging="264"/>
    </w:pPr>
    <w:rPr>
      <w:rFonts w:cstheme="minorHAnsi"/>
    </w:rPr>
  </w:style>
  <w:style w:type="character" w:customStyle="1" w:styleId="BibliographyZchn">
    <w:name w:val="Bibliography Zchn"/>
    <w:basedOn w:val="Absatz-Standardschriftart"/>
    <w:link w:val="Literaturverzeichnis1"/>
    <w:rsid w:val="00E86BBF"/>
    <w:rPr>
      <w:rFonts w:eastAsiaTheme="minorEastAsia" w:cstheme="minorHAnsi"/>
      <w:lang w:val="en-US"/>
    </w:rPr>
  </w:style>
  <w:style w:type="character" w:styleId="Seitenzahl">
    <w:name w:val="page number"/>
    <w:basedOn w:val="Absatz-Standardschriftart"/>
    <w:uiPriority w:val="99"/>
    <w:semiHidden/>
    <w:unhideWhenUsed/>
    <w:rsid w:val="00E86BBF"/>
  </w:style>
  <w:style w:type="paragraph" w:styleId="Inhaltsverzeichnisberschrift">
    <w:name w:val="TOC Heading"/>
    <w:basedOn w:val="berschrift1"/>
    <w:next w:val="Standard"/>
    <w:uiPriority w:val="39"/>
    <w:unhideWhenUsed/>
    <w:qFormat/>
    <w:rsid w:val="00E86BBF"/>
    <w:pPr>
      <w:outlineLvl w:val="9"/>
    </w:pPr>
  </w:style>
  <w:style w:type="paragraph" w:styleId="Verzeichnis1">
    <w:name w:val="toc 1"/>
    <w:basedOn w:val="Standard"/>
    <w:next w:val="Standard"/>
    <w:autoRedefine/>
    <w:uiPriority w:val="39"/>
    <w:unhideWhenUsed/>
    <w:rsid w:val="00E86BBF"/>
    <w:pPr>
      <w:spacing w:before="240" w:after="120"/>
    </w:pPr>
    <w:rPr>
      <w:rFonts w:cstheme="minorHAnsi"/>
      <w:b/>
      <w:bCs/>
      <w:sz w:val="20"/>
      <w:szCs w:val="20"/>
    </w:rPr>
  </w:style>
  <w:style w:type="paragraph" w:styleId="Verzeichnis2">
    <w:name w:val="toc 2"/>
    <w:basedOn w:val="Standard"/>
    <w:next w:val="Standard"/>
    <w:autoRedefine/>
    <w:uiPriority w:val="39"/>
    <w:unhideWhenUsed/>
    <w:rsid w:val="00E86BBF"/>
    <w:pPr>
      <w:spacing w:before="120"/>
      <w:ind w:left="240"/>
    </w:pPr>
    <w:rPr>
      <w:rFonts w:cstheme="minorHAnsi"/>
      <w:i/>
      <w:iCs/>
      <w:sz w:val="20"/>
      <w:szCs w:val="20"/>
    </w:rPr>
  </w:style>
  <w:style w:type="paragraph" w:styleId="Verzeichnis3">
    <w:name w:val="toc 3"/>
    <w:basedOn w:val="Standard"/>
    <w:next w:val="Standard"/>
    <w:autoRedefine/>
    <w:uiPriority w:val="39"/>
    <w:unhideWhenUsed/>
    <w:rsid w:val="00E86BBF"/>
    <w:pPr>
      <w:ind w:left="480"/>
    </w:pPr>
    <w:rPr>
      <w:rFonts w:cstheme="minorHAnsi"/>
      <w:sz w:val="20"/>
      <w:szCs w:val="20"/>
    </w:rPr>
  </w:style>
  <w:style w:type="paragraph" w:styleId="Verzeichnis4">
    <w:name w:val="toc 4"/>
    <w:basedOn w:val="Standard"/>
    <w:next w:val="Standard"/>
    <w:autoRedefine/>
    <w:uiPriority w:val="39"/>
    <w:semiHidden/>
    <w:unhideWhenUsed/>
    <w:rsid w:val="00E86BBF"/>
    <w:pPr>
      <w:ind w:left="720"/>
    </w:pPr>
    <w:rPr>
      <w:rFonts w:cstheme="minorHAnsi"/>
      <w:sz w:val="20"/>
      <w:szCs w:val="20"/>
    </w:rPr>
  </w:style>
  <w:style w:type="paragraph" w:styleId="Verzeichnis5">
    <w:name w:val="toc 5"/>
    <w:basedOn w:val="Standard"/>
    <w:next w:val="Standard"/>
    <w:autoRedefine/>
    <w:uiPriority w:val="39"/>
    <w:semiHidden/>
    <w:unhideWhenUsed/>
    <w:rsid w:val="00E86BBF"/>
    <w:pPr>
      <w:ind w:left="960"/>
    </w:pPr>
    <w:rPr>
      <w:rFonts w:cstheme="minorHAnsi"/>
      <w:sz w:val="20"/>
      <w:szCs w:val="20"/>
    </w:rPr>
  </w:style>
  <w:style w:type="paragraph" w:styleId="Verzeichnis6">
    <w:name w:val="toc 6"/>
    <w:basedOn w:val="Standard"/>
    <w:next w:val="Standard"/>
    <w:autoRedefine/>
    <w:uiPriority w:val="39"/>
    <w:semiHidden/>
    <w:unhideWhenUsed/>
    <w:rsid w:val="00E86BBF"/>
    <w:pPr>
      <w:ind w:left="1200"/>
    </w:pPr>
    <w:rPr>
      <w:rFonts w:cstheme="minorHAnsi"/>
      <w:sz w:val="20"/>
      <w:szCs w:val="20"/>
    </w:rPr>
  </w:style>
  <w:style w:type="paragraph" w:styleId="Verzeichnis7">
    <w:name w:val="toc 7"/>
    <w:basedOn w:val="Standard"/>
    <w:next w:val="Standard"/>
    <w:autoRedefine/>
    <w:uiPriority w:val="39"/>
    <w:semiHidden/>
    <w:unhideWhenUsed/>
    <w:rsid w:val="00E86BBF"/>
    <w:pPr>
      <w:ind w:left="1440"/>
    </w:pPr>
    <w:rPr>
      <w:rFonts w:cstheme="minorHAnsi"/>
      <w:sz w:val="20"/>
      <w:szCs w:val="20"/>
    </w:rPr>
  </w:style>
  <w:style w:type="paragraph" w:styleId="Verzeichnis8">
    <w:name w:val="toc 8"/>
    <w:basedOn w:val="Standard"/>
    <w:next w:val="Standard"/>
    <w:autoRedefine/>
    <w:uiPriority w:val="39"/>
    <w:semiHidden/>
    <w:unhideWhenUsed/>
    <w:rsid w:val="00E86BBF"/>
    <w:pPr>
      <w:ind w:left="1680"/>
    </w:pPr>
    <w:rPr>
      <w:rFonts w:cstheme="minorHAnsi"/>
      <w:sz w:val="20"/>
      <w:szCs w:val="20"/>
    </w:rPr>
  </w:style>
  <w:style w:type="paragraph" w:styleId="Verzeichnis9">
    <w:name w:val="toc 9"/>
    <w:basedOn w:val="Standard"/>
    <w:next w:val="Standard"/>
    <w:autoRedefine/>
    <w:uiPriority w:val="39"/>
    <w:semiHidden/>
    <w:unhideWhenUsed/>
    <w:rsid w:val="00E86BBF"/>
    <w:pPr>
      <w:ind w:left="1920"/>
    </w:pPr>
    <w:rPr>
      <w:rFonts w:cstheme="minorHAnsi"/>
      <w:sz w:val="20"/>
      <w:szCs w:val="20"/>
    </w:rPr>
  </w:style>
  <w:style w:type="character" w:styleId="SchwacheHervorhebung">
    <w:name w:val="Subtle Emphasis"/>
    <w:basedOn w:val="Absatz-Standardschriftart"/>
    <w:uiPriority w:val="19"/>
    <w:qFormat/>
    <w:rsid w:val="00E86BBF"/>
    <w:rPr>
      <w:i/>
      <w:iCs/>
      <w:color w:val="808080" w:themeColor="text1" w:themeTint="7F"/>
    </w:rPr>
  </w:style>
  <w:style w:type="character" w:styleId="Hervorhebung">
    <w:name w:val="Emphasis"/>
    <w:basedOn w:val="Absatz-Standardschriftart"/>
    <w:uiPriority w:val="20"/>
    <w:qFormat/>
    <w:rsid w:val="00E86BBF"/>
    <w:rPr>
      <w:i/>
      <w:iCs/>
    </w:rPr>
  </w:style>
  <w:style w:type="paragraph" w:styleId="Abbildungsverzeichnis">
    <w:name w:val="table of figures"/>
    <w:basedOn w:val="Standard"/>
    <w:next w:val="Standard"/>
    <w:uiPriority w:val="99"/>
    <w:unhideWhenUsed/>
    <w:rsid w:val="00E86BBF"/>
    <w:rPr>
      <w:rFonts w:cstheme="minorHAnsi"/>
      <w:i/>
      <w:iCs/>
      <w:sz w:val="20"/>
      <w:szCs w:val="20"/>
    </w:rPr>
  </w:style>
  <w:style w:type="paragraph" w:styleId="Beschriftung">
    <w:name w:val="caption"/>
    <w:basedOn w:val="Standard"/>
    <w:next w:val="Standard"/>
    <w:uiPriority w:val="35"/>
    <w:unhideWhenUsed/>
    <w:qFormat/>
    <w:rsid w:val="00E86BBF"/>
    <w:pPr>
      <w:spacing w:line="240" w:lineRule="auto"/>
    </w:pPr>
    <w:rPr>
      <w:b/>
      <w:bCs/>
      <w:color w:val="4472C4" w:themeColor="accent1"/>
      <w:sz w:val="18"/>
      <w:szCs w:val="18"/>
    </w:rPr>
  </w:style>
  <w:style w:type="character" w:styleId="Kommentarzeichen">
    <w:name w:val="annotation reference"/>
    <w:basedOn w:val="Absatz-Standardschriftart"/>
    <w:uiPriority w:val="99"/>
    <w:semiHidden/>
    <w:unhideWhenUsed/>
    <w:rsid w:val="00E86BBF"/>
    <w:rPr>
      <w:sz w:val="16"/>
      <w:szCs w:val="16"/>
    </w:rPr>
  </w:style>
  <w:style w:type="paragraph" w:styleId="Kommentartext">
    <w:name w:val="annotation text"/>
    <w:basedOn w:val="Standard"/>
    <w:link w:val="KommentartextZchn"/>
    <w:uiPriority w:val="99"/>
    <w:unhideWhenUsed/>
    <w:rsid w:val="00E86BBF"/>
    <w:rPr>
      <w:sz w:val="20"/>
      <w:szCs w:val="20"/>
    </w:rPr>
  </w:style>
  <w:style w:type="character" w:customStyle="1" w:styleId="KommentartextZchn">
    <w:name w:val="Kommentartext Zchn"/>
    <w:basedOn w:val="Absatz-Standardschriftart"/>
    <w:link w:val="Kommentartext"/>
    <w:uiPriority w:val="99"/>
    <w:rsid w:val="00E86BBF"/>
    <w:rPr>
      <w:rFonts w:eastAsiaTheme="minorEastAsia"/>
      <w:sz w:val="20"/>
      <w:szCs w:val="20"/>
      <w:lang w:val="en-US"/>
    </w:rPr>
  </w:style>
  <w:style w:type="paragraph" w:styleId="Kommentarthema">
    <w:name w:val="annotation subject"/>
    <w:basedOn w:val="Kommentartext"/>
    <w:next w:val="Kommentartext"/>
    <w:link w:val="KommentarthemaZchn"/>
    <w:uiPriority w:val="99"/>
    <w:semiHidden/>
    <w:unhideWhenUsed/>
    <w:rsid w:val="00E86BBF"/>
    <w:rPr>
      <w:b/>
      <w:bCs/>
    </w:rPr>
  </w:style>
  <w:style w:type="character" w:customStyle="1" w:styleId="KommentarthemaZchn">
    <w:name w:val="Kommentarthema Zchn"/>
    <w:basedOn w:val="KommentartextZchn"/>
    <w:link w:val="Kommentarthema"/>
    <w:uiPriority w:val="99"/>
    <w:semiHidden/>
    <w:rsid w:val="00E86BBF"/>
    <w:rPr>
      <w:rFonts w:eastAsiaTheme="minorEastAsia"/>
      <w:b/>
      <w:bCs/>
      <w:sz w:val="20"/>
      <w:szCs w:val="20"/>
      <w:lang w:val="en-US"/>
    </w:rPr>
  </w:style>
  <w:style w:type="paragraph" w:styleId="Sprechblasentext">
    <w:name w:val="Balloon Text"/>
    <w:basedOn w:val="Standard"/>
    <w:link w:val="SprechblasentextZchn"/>
    <w:uiPriority w:val="99"/>
    <w:semiHidden/>
    <w:unhideWhenUsed/>
    <w:rsid w:val="00E86BBF"/>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86BBF"/>
    <w:rPr>
      <w:rFonts w:ascii="Segoe UI" w:eastAsiaTheme="minorEastAsia" w:hAnsi="Segoe UI" w:cs="Segoe UI"/>
      <w:sz w:val="18"/>
      <w:szCs w:val="18"/>
      <w:lang w:val="en-US"/>
    </w:rPr>
  </w:style>
  <w:style w:type="paragraph" w:styleId="berarbeitung">
    <w:name w:val="Revision"/>
    <w:hidden/>
    <w:uiPriority w:val="99"/>
    <w:semiHidden/>
    <w:rsid w:val="00E86BBF"/>
    <w:pPr>
      <w:spacing w:after="0" w:line="240" w:lineRule="auto"/>
    </w:pPr>
    <w:rPr>
      <w:rFonts w:ascii="Times New Roman" w:eastAsia="Times New Roman" w:hAnsi="Times New Roman" w:cs="Times New Roman"/>
      <w:sz w:val="24"/>
      <w:szCs w:val="24"/>
      <w:lang w:eastAsia="de-DE"/>
    </w:rPr>
  </w:style>
  <w:style w:type="paragraph" w:styleId="Titel">
    <w:name w:val="Title"/>
    <w:basedOn w:val="Standard"/>
    <w:next w:val="Standard"/>
    <w:link w:val="TitelZchn"/>
    <w:uiPriority w:val="10"/>
    <w:qFormat/>
    <w:rsid w:val="00E86B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elZchn">
    <w:name w:val="Titel Zchn"/>
    <w:basedOn w:val="Absatz-Standardschriftart"/>
    <w:link w:val="Titel"/>
    <w:uiPriority w:val="10"/>
    <w:rsid w:val="00E86BBF"/>
    <w:rPr>
      <w:rFonts w:asciiTheme="majorHAnsi" w:eastAsiaTheme="majorEastAsia" w:hAnsiTheme="majorHAnsi" w:cstheme="majorBidi"/>
      <w:color w:val="323E4F" w:themeColor="text2" w:themeShade="BF"/>
      <w:spacing w:val="5"/>
      <w:kern w:val="28"/>
      <w:sz w:val="52"/>
      <w:szCs w:val="52"/>
      <w:lang w:val="en-US"/>
    </w:rPr>
  </w:style>
  <w:style w:type="character" w:styleId="NichtaufgelsteErwhnung">
    <w:name w:val="Unresolved Mention"/>
    <w:basedOn w:val="Absatz-Standardschriftart"/>
    <w:uiPriority w:val="99"/>
    <w:semiHidden/>
    <w:unhideWhenUsed/>
    <w:rsid w:val="00E86BBF"/>
    <w:rPr>
      <w:color w:val="605E5C"/>
      <w:shd w:val="clear" w:color="auto" w:fill="E1DFDD"/>
    </w:rPr>
  </w:style>
  <w:style w:type="paragraph" w:styleId="Aufzhlungszeichen">
    <w:name w:val="List Bullet"/>
    <w:basedOn w:val="Standard"/>
    <w:uiPriority w:val="99"/>
    <w:unhideWhenUsed/>
    <w:rsid w:val="00E86BBF"/>
    <w:pPr>
      <w:numPr>
        <w:numId w:val="31"/>
      </w:numPr>
      <w:contextualSpacing/>
    </w:pPr>
  </w:style>
  <w:style w:type="paragraph" w:styleId="Aufzhlungszeichen2">
    <w:name w:val="List Bullet 2"/>
    <w:basedOn w:val="Standard"/>
    <w:uiPriority w:val="99"/>
    <w:unhideWhenUsed/>
    <w:rsid w:val="00E86BBF"/>
    <w:pPr>
      <w:numPr>
        <w:numId w:val="32"/>
      </w:numPr>
      <w:contextualSpacing/>
    </w:pPr>
  </w:style>
  <w:style w:type="paragraph" w:styleId="Aufzhlungszeichen3">
    <w:name w:val="List Bullet 3"/>
    <w:basedOn w:val="Standard"/>
    <w:uiPriority w:val="99"/>
    <w:unhideWhenUsed/>
    <w:rsid w:val="00E86BBF"/>
    <w:pPr>
      <w:numPr>
        <w:numId w:val="33"/>
      </w:numPr>
      <w:contextualSpacing/>
    </w:pPr>
  </w:style>
  <w:style w:type="character" w:styleId="Buchtitel">
    <w:name w:val="Book Title"/>
    <w:basedOn w:val="Absatz-Standardschriftart"/>
    <w:uiPriority w:val="33"/>
    <w:qFormat/>
    <w:rsid w:val="00E86BBF"/>
    <w:rPr>
      <w:b/>
      <w:bCs/>
      <w:smallCaps/>
      <w:spacing w:val="5"/>
    </w:rPr>
  </w:style>
  <w:style w:type="table" w:styleId="DunkleListe">
    <w:name w:val="Dark List"/>
    <w:basedOn w:val="NormaleTabelle"/>
    <w:uiPriority w:val="70"/>
    <w:rsid w:val="00E86BBF"/>
    <w:pPr>
      <w:spacing w:after="0" w:line="240" w:lineRule="auto"/>
    </w:pPr>
    <w:rPr>
      <w:rFonts w:eastAsiaTheme="minorEastAsia"/>
      <w:color w:val="FFFFFF" w:themeColor="background1"/>
      <w:lang w:val="en-US"/>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unkleListe-Akzent1">
    <w:name w:val="Dark List Accent 1"/>
    <w:basedOn w:val="NormaleTabelle"/>
    <w:uiPriority w:val="70"/>
    <w:rsid w:val="00E86BBF"/>
    <w:pPr>
      <w:spacing w:after="0" w:line="240" w:lineRule="auto"/>
    </w:pPr>
    <w:rPr>
      <w:rFonts w:eastAsiaTheme="minorEastAsia"/>
      <w:color w:val="FFFFFF" w:themeColor="background1"/>
      <w:lang w:val="en-US"/>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unkleListe-Akzent2">
    <w:name w:val="Dark List Accent 2"/>
    <w:basedOn w:val="NormaleTabelle"/>
    <w:uiPriority w:val="70"/>
    <w:rsid w:val="00E86BBF"/>
    <w:pPr>
      <w:spacing w:after="0" w:line="240" w:lineRule="auto"/>
    </w:pPr>
    <w:rPr>
      <w:rFonts w:eastAsiaTheme="minorEastAsia"/>
      <w:color w:val="FFFFFF" w:themeColor="background1"/>
      <w:lang w:val="en-US"/>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unkleListe-Akzent3">
    <w:name w:val="Dark List Accent 3"/>
    <w:basedOn w:val="NormaleTabelle"/>
    <w:uiPriority w:val="70"/>
    <w:rsid w:val="00E86BBF"/>
    <w:pPr>
      <w:spacing w:after="0" w:line="240" w:lineRule="auto"/>
    </w:pPr>
    <w:rPr>
      <w:rFonts w:eastAsiaTheme="minorEastAsia"/>
      <w:color w:val="FFFFFF" w:themeColor="background1"/>
      <w:lang w:val="en-US"/>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unkleListe-Akzent4">
    <w:name w:val="Dark List Accent 4"/>
    <w:basedOn w:val="NormaleTabelle"/>
    <w:uiPriority w:val="70"/>
    <w:rsid w:val="00E86BBF"/>
    <w:pPr>
      <w:spacing w:after="0" w:line="240" w:lineRule="auto"/>
    </w:pPr>
    <w:rPr>
      <w:rFonts w:eastAsiaTheme="minorEastAsia"/>
      <w:color w:val="FFFFFF" w:themeColor="background1"/>
      <w:lang w:val="en-US"/>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unkleListe-Akzent5">
    <w:name w:val="Dark List Accent 5"/>
    <w:basedOn w:val="NormaleTabelle"/>
    <w:uiPriority w:val="70"/>
    <w:rsid w:val="00E86BBF"/>
    <w:pPr>
      <w:spacing w:after="0" w:line="240" w:lineRule="auto"/>
    </w:pPr>
    <w:rPr>
      <w:rFonts w:eastAsiaTheme="minorEastAsia"/>
      <w:color w:val="FFFFFF" w:themeColor="background1"/>
      <w:lang w:val="en-US"/>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unkleListe-Akzent6">
    <w:name w:val="Dark List Accent 6"/>
    <w:basedOn w:val="NormaleTabelle"/>
    <w:uiPriority w:val="70"/>
    <w:rsid w:val="00E86BBF"/>
    <w:pPr>
      <w:spacing w:after="0" w:line="240" w:lineRule="auto"/>
    </w:pPr>
    <w:rPr>
      <w:rFonts w:eastAsiaTheme="minorEastAsia"/>
      <w:color w:val="FFFFFF" w:themeColor="background1"/>
      <w:lang w:val="en-US"/>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table" w:styleId="FarbigeListe">
    <w:name w:val="Colorful List"/>
    <w:basedOn w:val="NormaleTabelle"/>
    <w:uiPriority w:val="72"/>
    <w:rsid w:val="00E86BBF"/>
    <w:pPr>
      <w:spacing w:after="0" w:line="240" w:lineRule="auto"/>
    </w:pPr>
    <w:rPr>
      <w:rFonts w:eastAsiaTheme="minorEastAsia"/>
      <w:color w:val="000000" w:themeColor="text1"/>
      <w:lang w:val="en-US"/>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Liste-Akzent1">
    <w:name w:val="Colorful List Accent 1"/>
    <w:basedOn w:val="NormaleTabelle"/>
    <w:uiPriority w:val="72"/>
    <w:rsid w:val="00E86BBF"/>
    <w:pPr>
      <w:spacing w:after="0" w:line="240" w:lineRule="auto"/>
    </w:pPr>
    <w:rPr>
      <w:rFonts w:eastAsiaTheme="minorEastAsia"/>
      <w:color w:val="000000" w:themeColor="text1"/>
      <w:lang w:val="en-US"/>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FarbigeListe-Akzent2">
    <w:name w:val="Colorful List Accent 2"/>
    <w:basedOn w:val="NormaleTabelle"/>
    <w:uiPriority w:val="72"/>
    <w:rsid w:val="00E86BBF"/>
    <w:pPr>
      <w:spacing w:after="0" w:line="240" w:lineRule="auto"/>
    </w:pPr>
    <w:rPr>
      <w:rFonts w:eastAsiaTheme="minorEastAsia"/>
      <w:color w:val="000000" w:themeColor="text1"/>
      <w:lang w:val="en-US"/>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FarbigeListe-Akzent3">
    <w:name w:val="Colorful List Accent 3"/>
    <w:basedOn w:val="NormaleTabelle"/>
    <w:uiPriority w:val="72"/>
    <w:rsid w:val="00E86BBF"/>
    <w:pPr>
      <w:spacing w:after="0" w:line="240" w:lineRule="auto"/>
    </w:pPr>
    <w:rPr>
      <w:rFonts w:eastAsiaTheme="minorEastAsia"/>
      <w:color w:val="000000" w:themeColor="text1"/>
      <w:lang w:val="en-US"/>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FarbigeListe-Akzent4">
    <w:name w:val="Colorful List Accent 4"/>
    <w:basedOn w:val="NormaleTabelle"/>
    <w:uiPriority w:val="72"/>
    <w:rsid w:val="00E86BBF"/>
    <w:pPr>
      <w:spacing w:after="0" w:line="240" w:lineRule="auto"/>
    </w:pPr>
    <w:rPr>
      <w:rFonts w:eastAsiaTheme="minorEastAsia"/>
      <w:color w:val="000000" w:themeColor="text1"/>
      <w:lang w:val="en-US"/>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FarbigeListe-Akzent5">
    <w:name w:val="Colorful List Accent 5"/>
    <w:basedOn w:val="NormaleTabelle"/>
    <w:uiPriority w:val="72"/>
    <w:rsid w:val="00E86BBF"/>
    <w:pPr>
      <w:spacing w:after="0" w:line="240" w:lineRule="auto"/>
    </w:pPr>
    <w:rPr>
      <w:rFonts w:eastAsiaTheme="minorEastAsia"/>
      <w:color w:val="000000" w:themeColor="text1"/>
      <w:lang w:val="en-US"/>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FarbigeListe-Akzent6">
    <w:name w:val="Colorful List Accent 6"/>
    <w:basedOn w:val="NormaleTabelle"/>
    <w:uiPriority w:val="72"/>
    <w:rsid w:val="00E86BBF"/>
    <w:pPr>
      <w:spacing w:after="0" w:line="240" w:lineRule="auto"/>
    </w:pPr>
    <w:rPr>
      <w:rFonts w:eastAsiaTheme="minorEastAsia"/>
      <w:color w:val="000000" w:themeColor="text1"/>
      <w:lang w:val="en-US"/>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FarbigeSchattierung">
    <w:name w:val="Colorful Shading"/>
    <w:basedOn w:val="NormaleTabelle"/>
    <w:uiPriority w:val="71"/>
    <w:rsid w:val="00E86BBF"/>
    <w:pPr>
      <w:spacing w:after="0" w:line="240" w:lineRule="auto"/>
    </w:pPr>
    <w:rPr>
      <w:rFonts w:eastAsiaTheme="minorEastAsia"/>
      <w:color w:val="000000" w:themeColor="text1"/>
      <w:lang w:val="en-US"/>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bigeSchattierung-Akzent1">
    <w:name w:val="Colorful Shading Accent 1"/>
    <w:basedOn w:val="NormaleTabelle"/>
    <w:uiPriority w:val="71"/>
    <w:rsid w:val="00E86BBF"/>
    <w:pPr>
      <w:spacing w:after="0" w:line="240" w:lineRule="auto"/>
    </w:pPr>
    <w:rPr>
      <w:rFonts w:eastAsiaTheme="minorEastAsia"/>
      <w:color w:val="000000" w:themeColor="text1"/>
      <w:lang w:val="en-US"/>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FarbigeSchattierung-Akzent2">
    <w:name w:val="Colorful Shading Accent 2"/>
    <w:basedOn w:val="NormaleTabelle"/>
    <w:uiPriority w:val="71"/>
    <w:rsid w:val="00E86BBF"/>
    <w:pPr>
      <w:spacing w:after="0" w:line="240" w:lineRule="auto"/>
    </w:pPr>
    <w:rPr>
      <w:rFonts w:eastAsiaTheme="minorEastAsia"/>
      <w:color w:val="000000" w:themeColor="text1"/>
      <w:lang w:val="en-US"/>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FarbigeSchattierung-Akzent3">
    <w:name w:val="Colorful Shading Accent 3"/>
    <w:basedOn w:val="NormaleTabelle"/>
    <w:uiPriority w:val="71"/>
    <w:rsid w:val="00E86BBF"/>
    <w:pPr>
      <w:spacing w:after="0" w:line="240" w:lineRule="auto"/>
    </w:pPr>
    <w:rPr>
      <w:rFonts w:eastAsiaTheme="minorEastAsia"/>
      <w:color w:val="000000" w:themeColor="text1"/>
      <w:lang w:val="en-US"/>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FarbigeSchattierung-Akzent4">
    <w:name w:val="Colorful Shading Accent 4"/>
    <w:basedOn w:val="NormaleTabelle"/>
    <w:uiPriority w:val="71"/>
    <w:rsid w:val="00E86BBF"/>
    <w:pPr>
      <w:spacing w:after="0" w:line="240" w:lineRule="auto"/>
    </w:pPr>
    <w:rPr>
      <w:rFonts w:eastAsiaTheme="minorEastAsia"/>
      <w:color w:val="000000" w:themeColor="text1"/>
      <w:lang w:val="en-US"/>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FarbigeSchattierung-Akzent5">
    <w:name w:val="Colorful Shading Accent 5"/>
    <w:basedOn w:val="NormaleTabelle"/>
    <w:uiPriority w:val="71"/>
    <w:rsid w:val="00E86BBF"/>
    <w:pPr>
      <w:spacing w:after="0" w:line="240" w:lineRule="auto"/>
    </w:pPr>
    <w:rPr>
      <w:rFonts w:eastAsiaTheme="minorEastAsia"/>
      <w:color w:val="000000" w:themeColor="text1"/>
      <w:lang w:val="en-US"/>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FarbigeSchattierung-Akzent6">
    <w:name w:val="Colorful Shading Accent 6"/>
    <w:basedOn w:val="NormaleTabelle"/>
    <w:uiPriority w:val="71"/>
    <w:rsid w:val="00E86BBF"/>
    <w:pPr>
      <w:spacing w:after="0" w:line="240" w:lineRule="auto"/>
    </w:pPr>
    <w:rPr>
      <w:rFonts w:eastAsiaTheme="minorEastAsia"/>
      <w:color w:val="000000" w:themeColor="text1"/>
      <w:lang w:val="en-US"/>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FarbigesRaster">
    <w:name w:val="Colorful Grid"/>
    <w:basedOn w:val="NormaleTabelle"/>
    <w:uiPriority w:val="73"/>
    <w:rsid w:val="00E86BBF"/>
    <w:pPr>
      <w:spacing w:after="0" w:line="240" w:lineRule="auto"/>
    </w:pPr>
    <w:rPr>
      <w:rFonts w:eastAsiaTheme="minorEastAsia"/>
      <w:color w:val="000000" w:themeColor="text1"/>
      <w:lang w:val="en-US"/>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sRaster-Akzent1">
    <w:name w:val="Colorful Grid Accent 1"/>
    <w:basedOn w:val="NormaleTabelle"/>
    <w:uiPriority w:val="73"/>
    <w:rsid w:val="00E86BBF"/>
    <w:pPr>
      <w:spacing w:after="0" w:line="240" w:lineRule="auto"/>
    </w:pPr>
    <w:rPr>
      <w:rFonts w:eastAsiaTheme="minorEastAsia"/>
      <w:color w:val="000000" w:themeColor="text1"/>
      <w:lang w:val="en-US"/>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FarbigesRaster-Akzent2">
    <w:name w:val="Colorful Grid Accent 2"/>
    <w:basedOn w:val="NormaleTabelle"/>
    <w:uiPriority w:val="73"/>
    <w:rsid w:val="00E86BBF"/>
    <w:pPr>
      <w:spacing w:after="0" w:line="240" w:lineRule="auto"/>
    </w:pPr>
    <w:rPr>
      <w:rFonts w:eastAsiaTheme="minorEastAsia"/>
      <w:color w:val="000000" w:themeColor="text1"/>
      <w:lang w:val="en-US"/>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FarbigesRaster-Akzent3">
    <w:name w:val="Colorful Grid Accent 3"/>
    <w:basedOn w:val="NormaleTabelle"/>
    <w:uiPriority w:val="73"/>
    <w:rsid w:val="00E86BBF"/>
    <w:pPr>
      <w:spacing w:after="0" w:line="240" w:lineRule="auto"/>
    </w:pPr>
    <w:rPr>
      <w:rFonts w:eastAsiaTheme="minorEastAsia"/>
      <w:color w:val="000000" w:themeColor="text1"/>
      <w:lang w:val="en-US"/>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FarbigesRaster-Akzent4">
    <w:name w:val="Colorful Grid Accent 4"/>
    <w:basedOn w:val="NormaleTabelle"/>
    <w:uiPriority w:val="73"/>
    <w:rsid w:val="00E86BBF"/>
    <w:pPr>
      <w:spacing w:after="0" w:line="240" w:lineRule="auto"/>
    </w:pPr>
    <w:rPr>
      <w:rFonts w:eastAsiaTheme="minorEastAsia"/>
      <w:color w:val="000000" w:themeColor="text1"/>
      <w:lang w:val="en-US"/>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FarbigesRaster-Akzent5">
    <w:name w:val="Colorful Grid Accent 5"/>
    <w:basedOn w:val="NormaleTabelle"/>
    <w:uiPriority w:val="73"/>
    <w:rsid w:val="00E86BBF"/>
    <w:pPr>
      <w:spacing w:after="0" w:line="240" w:lineRule="auto"/>
    </w:pPr>
    <w:rPr>
      <w:rFonts w:eastAsiaTheme="minorEastAsia"/>
      <w:color w:val="000000" w:themeColor="text1"/>
      <w:lang w:val="en-US"/>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FarbigesRaster-Akzent6">
    <w:name w:val="Colorful Grid Accent 6"/>
    <w:basedOn w:val="NormaleTabelle"/>
    <w:uiPriority w:val="73"/>
    <w:rsid w:val="00E86BBF"/>
    <w:pPr>
      <w:spacing w:after="0" w:line="240" w:lineRule="auto"/>
    </w:pPr>
    <w:rPr>
      <w:rFonts w:eastAsiaTheme="minorEastAsia"/>
      <w:color w:val="000000" w:themeColor="text1"/>
      <w:lang w:val="en-US"/>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character" w:styleId="Fett">
    <w:name w:val="Strong"/>
    <w:basedOn w:val="Absatz-Standardschriftart"/>
    <w:uiPriority w:val="22"/>
    <w:qFormat/>
    <w:rsid w:val="00E86BBF"/>
    <w:rPr>
      <w:b/>
      <w:bCs/>
    </w:rPr>
  </w:style>
  <w:style w:type="table" w:styleId="HelleListe">
    <w:name w:val="Light List"/>
    <w:basedOn w:val="NormaleTabelle"/>
    <w:uiPriority w:val="61"/>
    <w:rsid w:val="00E86BBF"/>
    <w:pPr>
      <w:spacing w:after="0" w:line="240" w:lineRule="auto"/>
    </w:pPr>
    <w:rPr>
      <w:rFonts w:eastAsiaTheme="minorEastAsia"/>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Akzent1">
    <w:name w:val="Light List Accent 1"/>
    <w:basedOn w:val="NormaleTabelle"/>
    <w:uiPriority w:val="61"/>
    <w:rsid w:val="00E86BBF"/>
    <w:pPr>
      <w:spacing w:after="0" w:line="240" w:lineRule="auto"/>
    </w:pPr>
    <w:rPr>
      <w:rFonts w:eastAsiaTheme="minorEastAsia"/>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Liste-Akzent2">
    <w:name w:val="Light List Accent 2"/>
    <w:basedOn w:val="NormaleTabelle"/>
    <w:uiPriority w:val="61"/>
    <w:rsid w:val="00E86BBF"/>
    <w:pPr>
      <w:spacing w:after="0" w:line="240" w:lineRule="auto"/>
    </w:pPr>
    <w:rPr>
      <w:rFonts w:eastAsiaTheme="minorEastAsia"/>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HelleListe-Akzent3">
    <w:name w:val="Light List Accent 3"/>
    <w:basedOn w:val="NormaleTabelle"/>
    <w:uiPriority w:val="61"/>
    <w:rsid w:val="00E86BBF"/>
    <w:pPr>
      <w:spacing w:after="0" w:line="240" w:lineRule="auto"/>
    </w:pPr>
    <w:rPr>
      <w:rFonts w:eastAsiaTheme="minorEastAsia"/>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HelleListe-Akzent4">
    <w:name w:val="Light List Accent 4"/>
    <w:basedOn w:val="NormaleTabelle"/>
    <w:uiPriority w:val="61"/>
    <w:rsid w:val="00E86BBF"/>
    <w:pPr>
      <w:spacing w:after="0" w:line="240" w:lineRule="auto"/>
    </w:pPr>
    <w:rPr>
      <w:rFonts w:eastAsiaTheme="minorEastAsia"/>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HelleListe-Akzent5">
    <w:name w:val="Light List Accent 5"/>
    <w:basedOn w:val="NormaleTabelle"/>
    <w:uiPriority w:val="61"/>
    <w:rsid w:val="00E86BBF"/>
    <w:pPr>
      <w:spacing w:after="0" w:line="240" w:lineRule="auto"/>
    </w:pPr>
    <w:rPr>
      <w:rFonts w:eastAsiaTheme="minorEastAsia"/>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HelleListe-Akzent6">
    <w:name w:val="Light List Accent 6"/>
    <w:basedOn w:val="NormaleTabelle"/>
    <w:uiPriority w:val="61"/>
    <w:rsid w:val="00E86BBF"/>
    <w:pPr>
      <w:spacing w:after="0" w:line="240" w:lineRule="auto"/>
    </w:pPr>
    <w:rPr>
      <w:rFonts w:eastAsiaTheme="minorEastAsia"/>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HelleSchattierung">
    <w:name w:val="Light Shading"/>
    <w:basedOn w:val="NormaleTabelle"/>
    <w:uiPriority w:val="60"/>
    <w:rsid w:val="00E86BBF"/>
    <w:pPr>
      <w:spacing w:after="0" w:line="240" w:lineRule="auto"/>
    </w:pPr>
    <w:rPr>
      <w:rFonts w:eastAsiaTheme="minorEastAsia"/>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rsid w:val="00E86BBF"/>
    <w:pPr>
      <w:spacing w:after="0" w:line="240" w:lineRule="auto"/>
    </w:pPr>
    <w:rPr>
      <w:rFonts w:eastAsiaTheme="minorEastAsia"/>
      <w:color w:val="2F5496" w:themeColor="accent1" w:themeShade="BF"/>
      <w:lang w:val="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HelleSchattierung-Akzent2">
    <w:name w:val="Light Shading Accent 2"/>
    <w:basedOn w:val="NormaleTabelle"/>
    <w:uiPriority w:val="60"/>
    <w:rsid w:val="00E86BBF"/>
    <w:pPr>
      <w:spacing w:after="0" w:line="240" w:lineRule="auto"/>
    </w:pPr>
    <w:rPr>
      <w:rFonts w:eastAsiaTheme="minorEastAsia"/>
      <w:color w:val="C45911" w:themeColor="accent2" w:themeShade="BF"/>
      <w:lang w:val="en-US"/>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HelleSchattierung-Akzent3">
    <w:name w:val="Light Shading Accent 3"/>
    <w:basedOn w:val="NormaleTabelle"/>
    <w:uiPriority w:val="60"/>
    <w:rsid w:val="00E86BBF"/>
    <w:pPr>
      <w:spacing w:after="0" w:line="240" w:lineRule="auto"/>
    </w:pPr>
    <w:rPr>
      <w:rFonts w:eastAsiaTheme="minorEastAsia"/>
      <w:color w:val="7B7B7B" w:themeColor="accent3" w:themeShade="BF"/>
      <w:lang w:val="en-US"/>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HelleSchattierung-Akzent4">
    <w:name w:val="Light Shading Accent 4"/>
    <w:basedOn w:val="NormaleTabelle"/>
    <w:uiPriority w:val="60"/>
    <w:rsid w:val="00E86BBF"/>
    <w:pPr>
      <w:spacing w:after="0" w:line="240" w:lineRule="auto"/>
    </w:pPr>
    <w:rPr>
      <w:rFonts w:eastAsiaTheme="minorEastAsia"/>
      <w:color w:val="BF8F00" w:themeColor="accent4" w:themeShade="BF"/>
      <w:lang w:val="en-US"/>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HelleSchattierung-Akzent5">
    <w:name w:val="Light Shading Accent 5"/>
    <w:basedOn w:val="NormaleTabelle"/>
    <w:uiPriority w:val="60"/>
    <w:rsid w:val="00E86BBF"/>
    <w:pPr>
      <w:spacing w:after="0" w:line="240" w:lineRule="auto"/>
    </w:pPr>
    <w:rPr>
      <w:rFonts w:eastAsiaTheme="minorEastAsia"/>
      <w:color w:val="2E74B5" w:themeColor="accent5" w:themeShade="BF"/>
      <w:lang w:val="en-US"/>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HelleSchattierung-Akzent6">
    <w:name w:val="Light Shading Accent 6"/>
    <w:basedOn w:val="NormaleTabelle"/>
    <w:uiPriority w:val="60"/>
    <w:rsid w:val="00E86BBF"/>
    <w:pPr>
      <w:spacing w:after="0" w:line="240" w:lineRule="auto"/>
    </w:pPr>
    <w:rPr>
      <w:rFonts w:eastAsiaTheme="minorEastAsia"/>
      <w:color w:val="538135" w:themeColor="accent6" w:themeShade="BF"/>
      <w:lang w:val="en-US"/>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table" w:styleId="HellesRaster">
    <w:name w:val="Light Grid"/>
    <w:basedOn w:val="NormaleTabelle"/>
    <w:uiPriority w:val="62"/>
    <w:rsid w:val="00E86BBF"/>
    <w:pPr>
      <w:spacing w:after="0" w:line="240" w:lineRule="auto"/>
    </w:pPr>
    <w:rPr>
      <w:rFonts w:eastAsiaTheme="minorEastAsia"/>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sRaster-Akzent1">
    <w:name w:val="Light Grid Accent 1"/>
    <w:basedOn w:val="NormaleTabelle"/>
    <w:uiPriority w:val="62"/>
    <w:rsid w:val="00E86BBF"/>
    <w:pPr>
      <w:spacing w:after="0" w:line="240" w:lineRule="auto"/>
    </w:pPr>
    <w:rPr>
      <w:rFonts w:eastAsiaTheme="minorEastAsia"/>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HellesRaster-Akzent2">
    <w:name w:val="Light Grid Accent 2"/>
    <w:basedOn w:val="NormaleTabelle"/>
    <w:uiPriority w:val="62"/>
    <w:rsid w:val="00E86BBF"/>
    <w:pPr>
      <w:spacing w:after="0" w:line="240" w:lineRule="auto"/>
    </w:pPr>
    <w:rPr>
      <w:rFonts w:eastAsiaTheme="minorEastAsia"/>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HellesRaster-Akzent3">
    <w:name w:val="Light Grid Accent 3"/>
    <w:basedOn w:val="NormaleTabelle"/>
    <w:uiPriority w:val="62"/>
    <w:rsid w:val="00E86BBF"/>
    <w:pPr>
      <w:spacing w:after="0" w:line="240" w:lineRule="auto"/>
    </w:pPr>
    <w:rPr>
      <w:rFonts w:eastAsiaTheme="minorEastAsia"/>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HellesRaster-Akzent4">
    <w:name w:val="Light Grid Accent 4"/>
    <w:basedOn w:val="NormaleTabelle"/>
    <w:uiPriority w:val="62"/>
    <w:rsid w:val="00E86BBF"/>
    <w:pPr>
      <w:spacing w:after="0" w:line="240" w:lineRule="auto"/>
    </w:pPr>
    <w:rPr>
      <w:rFonts w:eastAsiaTheme="minorEastAsia"/>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HellesRaster-Akzent5">
    <w:name w:val="Light Grid Accent 5"/>
    <w:basedOn w:val="NormaleTabelle"/>
    <w:uiPriority w:val="62"/>
    <w:rsid w:val="00E86BBF"/>
    <w:pPr>
      <w:spacing w:after="0" w:line="240" w:lineRule="auto"/>
    </w:pPr>
    <w:rPr>
      <w:rFonts w:eastAsiaTheme="minorEastAsia"/>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HellesRaster-Akzent6">
    <w:name w:val="Light Grid Accent 6"/>
    <w:basedOn w:val="NormaleTabelle"/>
    <w:uiPriority w:val="62"/>
    <w:rsid w:val="00E86BBF"/>
    <w:pPr>
      <w:spacing w:after="0" w:line="240" w:lineRule="auto"/>
    </w:pPr>
    <w:rPr>
      <w:rFonts w:eastAsiaTheme="minorEastAsia"/>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character" w:styleId="IntensiveHervorhebung">
    <w:name w:val="Intense Emphasis"/>
    <w:basedOn w:val="Absatz-Standardschriftart"/>
    <w:uiPriority w:val="21"/>
    <w:qFormat/>
    <w:rsid w:val="00E86BBF"/>
    <w:rPr>
      <w:b/>
      <w:bCs/>
      <w:i/>
      <w:iCs/>
      <w:color w:val="4472C4" w:themeColor="accent1"/>
    </w:rPr>
  </w:style>
  <w:style w:type="character" w:styleId="IntensiverVerweis">
    <w:name w:val="Intense Reference"/>
    <w:basedOn w:val="Absatz-Standardschriftart"/>
    <w:uiPriority w:val="32"/>
    <w:qFormat/>
    <w:rsid w:val="00E86BBF"/>
    <w:rPr>
      <w:b/>
      <w:bCs/>
      <w:smallCaps/>
      <w:color w:val="ED7D31" w:themeColor="accent2"/>
      <w:spacing w:val="5"/>
      <w:u w:val="single"/>
    </w:rPr>
  </w:style>
  <w:style w:type="paragraph" w:styleId="IntensivesZitat">
    <w:name w:val="Intense Quote"/>
    <w:basedOn w:val="Standard"/>
    <w:next w:val="Standard"/>
    <w:link w:val="IntensivesZitatZchn"/>
    <w:uiPriority w:val="30"/>
    <w:qFormat/>
    <w:rsid w:val="00E86BBF"/>
    <w:pPr>
      <w:pBdr>
        <w:bottom w:val="single" w:sz="4" w:space="4" w:color="4472C4" w:themeColor="accent1"/>
      </w:pBdr>
      <w:spacing w:before="200" w:after="280"/>
      <w:ind w:left="936" w:right="936"/>
    </w:pPr>
    <w:rPr>
      <w:b/>
      <w:bCs/>
      <w:i/>
      <w:iCs/>
      <w:color w:val="4472C4" w:themeColor="accent1"/>
    </w:rPr>
  </w:style>
  <w:style w:type="character" w:customStyle="1" w:styleId="IntensivesZitatZchn">
    <w:name w:val="Intensives Zitat Zchn"/>
    <w:basedOn w:val="Absatz-Standardschriftart"/>
    <w:link w:val="IntensivesZitat"/>
    <w:uiPriority w:val="30"/>
    <w:rsid w:val="00E86BBF"/>
    <w:rPr>
      <w:rFonts w:eastAsiaTheme="minorEastAsia"/>
      <w:b/>
      <w:bCs/>
      <w:i/>
      <w:iCs/>
      <w:color w:val="4472C4" w:themeColor="accent1"/>
      <w:lang w:val="en-US"/>
    </w:rPr>
  </w:style>
  <w:style w:type="paragraph" w:styleId="KeinLeerraum">
    <w:name w:val="No Spacing"/>
    <w:uiPriority w:val="1"/>
    <w:qFormat/>
    <w:rsid w:val="00E86BBF"/>
    <w:pPr>
      <w:spacing w:after="0" w:line="240" w:lineRule="auto"/>
    </w:pPr>
    <w:rPr>
      <w:rFonts w:eastAsiaTheme="minorEastAsia"/>
      <w:lang w:val="en-US"/>
    </w:rPr>
  </w:style>
  <w:style w:type="paragraph" w:styleId="Liste">
    <w:name w:val="List"/>
    <w:basedOn w:val="Standard"/>
    <w:uiPriority w:val="99"/>
    <w:unhideWhenUsed/>
    <w:rsid w:val="00E86BBF"/>
    <w:pPr>
      <w:ind w:left="360" w:hanging="360"/>
      <w:contextualSpacing/>
    </w:pPr>
  </w:style>
  <w:style w:type="paragraph" w:styleId="Liste2">
    <w:name w:val="List 2"/>
    <w:basedOn w:val="Standard"/>
    <w:uiPriority w:val="99"/>
    <w:unhideWhenUsed/>
    <w:rsid w:val="00E86BBF"/>
    <w:pPr>
      <w:ind w:left="720" w:hanging="360"/>
      <w:contextualSpacing/>
    </w:pPr>
  </w:style>
  <w:style w:type="paragraph" w:styleId="Liste3">
    <w:name w:val="List 3"/>
    <w:basedOn w:val="Standard"/>
    <w:uiPriority w:val="99"/>
    <w:unhideWhenUsed/>
    <w:rsid w:val="00E86BBF"/>
    <w:pPr>
      <w:ind w:left="1080" w:hanging="360"/>
      <w:contextualSpacing/>
    </w:pPr>
  </w:style>
  <w:style w:type="paragraph" w:styleId="Listenfortsetzung">
    <w:name w:val="List Continue"/>
    <w:basedOn w:val="Standard"/>
    <w:uiPriority w:val="99"/>
    <w:unhideWhenUsed/>
    <w:rsid w:val="00E86BBF"/>
    <w:pPr>
      <w:spacing w:after="120"/>
      <w:ind w:left="360"/>
      <w:contextualSpacing/>
    </w:pPr>
  </w:style>
  <w:style w:type="paragraph" w:styleId="Listenfortsetzung2">
    <w:name w:val="List Continue 2"/>
    <w:basedOn w:val="Standard"/>
    <w:uiPriority w:val="99"/>
    <w:unhideWhenUsed/>
    <w:rsid w:val="00E86BBF"/>
    <w:pPr>
      <w:spacing w:after="120"/>
      <w:ind w:left="720"/>
      <w:contextualSpacing/>
    </w:pPr>
  </w:style>
  <w:style w:type="paragraph" w:styleId="Listenfortsetzung3">
    <w:name w:val="List Continue 3"/>
    <w:basedOn w:val="Standard"/>
    <w:uiPriority w:val="99"/>
    <w:unhideWhenUsed/>
    <w:rsid w:val="00E86BBF"/>
    <w:pPr>
      <w:spacing w:after="120"/>
      <w:ind w:left="1080"/>
      <w:contextualSpacing/>
    </w:pPr>
  </w:style>
  <w:style w:type="paragraph" w:styleId="Listennummer">
    <w:name w:val="List Number"/>
    <w:basedOn w:val="Standard"/>
    <w:uiPriority w:val="99"/>
    <w:unhideWhenUsed/>
    <w:rsid w:val="00E86BBF"/>
    <w:pPr>
      <w:numPr>
        <w:numId w:val="34"/>
      </w:numPr>
      <w:contextualSpacing/>
    </w:pPr>
  </w:style>
  <w:style w:type="paragraph" w:styleId="Listennummer2">
    <w:name w:val="List Number 2"/>
    <w:basedOn w:val="Standard"/>
    <w:uiPriority w:val="99"/>
    <w:unhideWhenUsed/>
    <w:rsid w:val="00E86BBF"/>
    <w:pPr>
      <w:numPr>
        <w:numId w:val="35"/>
      </w:numPr>
      <w:contextualSpacing/>
    </w:pPr>
  </w:style>
  <w:style w:type="paragraph" w:styleId="Listennummer3">
    <w:name w:val="List Number 3"/>
    <w:basedOn w:val="Standard"/>
    <w:uiPriority w:val="99"/>
    <w:unhideWhenUsed/>
    <w:rsid w:val="00E86BBF"/>
    <w:pPr>
      <w:numPr>
        <w:numId w:val="36"/>
      </w:numPr>
      <w:contextualSpacing/>
    </w:pPr>
  </w:style>
  <w:style w:type="paragraph" w:styleId="Makrotext">
    <w:name w:val="macro"/>
    <w:link w:val="MakrotextZchn"/>
    <w:uiPriority w:val="99"/>
    <w:unhideWhenUsed/>
    <w:rsid w:val="00E86BBF"/>
    <w:pPr>
      <w:tabs>
        <w:tab w:val="left" w:pos="576"/>
        <w:tab w:val="left" w:pos="1152"/>
        <w:tab w:val="left" w:pos="1728"/>
        <w:tab w:val="left" w:pos="2304"/>
        <w:tab w:val="left" w:pos="2880"/>
        <w:tab w:val="left" w:pos="3456"/>
        <w:tab w:val="left" w:pos="4032"/>
      </w:tabs>
      <w:spacing w:after="200" w:line="276" w:lineRule="auto"/>
    </w:pPr>
    <w:rPr>
      <w:rFonts w:ascii="Courier" w:eastAsiaTheme="minorEastAsia" w:hAnsi="Courier"/>
      <w:sz w:val="20"/>
      <w:szCs w:val="20"/>
      <w:lang w:val="en-US"/>
    </w:rPr>
  </w:style>
  <w:style w:type="character" w:customStyle="1" w:styleId="MakrotextZchn">
    <w:name w:val="Makrotext Zchn"/>
    <w:basedOn w:val="Absatz-Standardschriftart"/>
    <w:link w:val="Makrotext"/>
    <w:uiPriority w:val="99"/>
    <w:rsid w:val="00E86BBF"/>
    <w:rPr>
      <w:rFonts w:ascii="Courier" w:eastAsiaTheme="minorEastAsia" w:hAnsi="Courier"/>
      <w:sz w:val="20"/>
      <w:szCs w:val="20"/>
      <w:lang w:val="en-US"/>
    </w:rPr>
  </w:style>
  <w:style w:type="table" w:styleId="MittlereListe1">
    <w:name w:val="Medium List 1"/>
    <w:basedOn w:val="NormaleTabelle"/>
    <w:uiPriority w:val="65"/>
    <w:rsid w:val="00E86BBF"/>
    <w:pPr>
      <w:spacing w:after="0" w:line="240" w:lineRule="auto"/>
    </w:pPr>
    <w:rPr>
      <w:rFonts w:eastAsiaTheme="minorEastAsia"/>
      <w:color w:val="000000" w:themeColor="text1"/>
      <w:lang w:val="en-US"/>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1-Akzent1">
    <w:name w:val="Medium List 1 Accent 1"/>
    <w:basedOn w:val="NormaleTabelle"/>
    <w:uiPriority w:val="65"/>
    <w:rsid w:val="00E86BBF"/>
    <w:pPr>
      <w:spacing w:after="0" w:line="240" w:lineRule="auto"/>
    </w:pPr>
    <w:rPr>
      <w:rFonts w:eastAsiaTheme="minorEastAsia"/>
      <w:color w:val="000000" w:themeColor="text1"/>
      <w:lang w:val="en-US"/>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Liste1-Akzent2">
    <w:name w:val="Medium List 1 Accent 2"/>
    <w:basedOn w:val="NormaleTabelle"/>
    <w:uiPriority w:val="65"/>
    <w:rsid w:val="00E86BBF"/>
    <w:pPr>
      <w:spacing w:after="0" w:line="240" w:lineRule="auto"/>
    </w:pPr>
    <w:rPr>
      <w:rFonts w:eastAsiaTheme="minorEastAsia"/>
      <w:color w:val="000000" w:themeColor="text1"/>
      <w:lang w:val="en-US"/>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ittlereListe1-Akzent3">
    <w:name w:val="Medium List 1 Accent 3"/>
    <w:basedOn w:val="NormaleTabelle"/>
    <w:uiPriority w:val="65"/>
    <w:rsid w:val="00E86BBF"/>
    <w:pPr>
      <w:spacing w:after="0" w:line="240" w:lineRule="auto"/>
    </w:pPr>
    <w:rPr>
      <w:rFonts w:eastAsiaTheme="minorEastAsia"/>
      <w:color w:val="000000" w:themeColor="text1"/>
      <w:lang w:val="en-US"/>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ittlereListe1-Akzent4">
    <w:name w:val="Medium List 1 Accent 4"/>
    <w:basedOn w:val="NormaleTabelle"/>
    <w:uiPriority w:val="65"/>
    <w:rsid w:val="00E86BBF"/>
    <w:pPr>
      <w:spacing w:after="0" w:line="240" w:lineRule="auto"/>
    </w:pPr>
    <w:rPr>
      <w:rFonts w:eastAsiaTheme="minorEastAsia"/>
      <w:color w:val="000000" w:themeColor="text1"/>
      <w:lang w:val="en-US"/>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ittlereListe1-Akzent5">
    <w:name w:val="Medium List 1 Accent 5"/>
    <w:basedOn w:val="NormaleTabelle"/>
    <w:uiPriority w:val="65"/>
    <w:rsid w:val="00E86BBF"/>
    <w:pPr>
      <w:spacing w:after="0" w:line="240" w:lineRule="auto"/>
    </w:pPr>
    <w:rPr>
      <w:rFonts w:eastAsiaTheme="minorEastAsia"/>
      <w:color w:val="000000" w:themeColor="text1"/>
      <w:lang w:val="en-US"/>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ittlereListe1-Akzent6">
    <w:name w:val="Medium List 1 Accent 6"/>
    <w:basedOn w:val="NormaleTabelle"/>
    <w:uiPriority w:val="65"/>
    <w:rsid w:val="00E86BBF"/>
    <w:pPr>
      <w:spacing w:after="0" w:line="240" w:lineRule="auto"/>
    </w:pPr>
    <w:rPr>
      <w:rFonts w:eastAsiaTheme="minorEastAsia"/>
      <w:color w:val="000000" w:themeColor="text1"/>
      <w:lang w:val="en-US"/>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ittlereListe2">
    <w:name w:val="Medium List 2"/>
    <w:basedOn w:val="NormaleTabelle"/>
    <w:uiPriority w:val="66"/>
    <w:rsid w:val="00E86BBF"/>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1">
    <w:name w:val="Medium List 2 Accent 1"/>
    <w:basedOn w:val="NormaleTabelle"/>
    <w:uiPriority w:val="66"/>
    <w:rsid w:val="00E86BBF"/>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2">
    <w:name w:val="Medium List 2 Accent 2"/>
    <w:basedOn w:val="NormaleTabelle"/>
    <w:uiPriority w:val="66"/>
    <w:rsid w:val="00E86BBF"/>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3">
    <w:name w:val="Medium List 2 Accent 3"/>
    <w:basedOn w:val="NormaleTabelle"/>
    <w:uiPriority w:val="66"/>
    <w:rsid w:val="00E86BBF"/>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4">
    <w:name w:val="Medium List 2 Accent 4"/>
    <w:basedOn w:val="NormaleTabelle"/>
    <w:uiPriority w:val="66"/>
    <w:rsid w:val="00E86BBF"/>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5">
    <w:name w:val="Medium List 2 Accent 5"/>
    <w:basedOn w:val="NormaleTabelle"/>
    <w:uiPriority w:val="66"/>
    <w:rsid w:val="00E86BBF"/>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6">
    <w:name w:val="Medium List 2 Accent 6"/>
    <w:basedOn w:val="NormaleTabelle"/>
    <w:uiPriority w:val="66"/>
    <w:rsid w:val="00E86BBF"/>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chattierung1">
    <w:name w:val="Medium Shading 1"/>
    <w:basedOn w:val="NormaleTabelle"/>
    <w:uiPriority w:val="63"/>
    <w:rsid w:val="00E86BBF"/>
    <w:pPr>
      <w:spacing w:after="0" w:line="240" w:lineRule="auto"/>
    </w:pPr>
    <w:rPr>
      <w:rFonts w:eastAsiaTheme="minorEastAsia"/>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ttlereSchattierung1-Akzent1">
    <w:name w:val="Medium Shading 1 Accent 1"/>
    <w:basedOn w:val="NormaleTabelle"/>
    <w:uiPriority w:val="63"/>
    <w:rsid w:val="00E86BBF"/>
    <w:pPr>
      <w:spacing w:after="0" w:line="240" w:lineRule="auto"/>
    </w:pPr>
    <w:rPr>
      <w:rFonts w:eastAsiaTheme="minorEastAsia"/>
      <w:lang w:val="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ittlereSchattierung1-Akzent2">
    <w:name w:val="Medium Shading 1 Accent 2"/>
    <w:basedOn w:val="NormaleTabelle"/>
    <w:uiPriority w:val="63"/>
    <w:rsid w:val="00E86BBF"/>
    <w:pPr>
      <w:spacing w:after="0" w:line="240" w:lineRule="auto"/>
    </w:pPr>
    <w:rPr>
      <w:rFonts w:eastAsiaTheme="minorEastAsia"/>
      <w:lang w:val="en-US"/>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ittlereSchattierung1-Akzent3">
    <w:name w:val="Medium Shading 1 Accent 3"/>
    <w:basedOn w:val="NormaleTabelle"/>
    <w:uiPriority w:val="63"/>
    <w:rsid w:val="00E86BBF"/>
    <w:pPr>
      <w:spacing w:after="0" w:line="240" w:lineRule="auto"/>
    </w:pPr>
    <w:rPr>
      <w:rFonts w:eastAsiaTheme="minorEastAsia"/>
      <w:lang w:val="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ittlereSchattierung1-Akzent4">
    <w:name w:val="Medium Shading 1 Accent 4"/>
    <w:basedOn w:val="NormaleTabelle"/>
    <w:uiPriority w:val="63"/>
    <w:rsid w:val="00E86BBF"/>
    <w:pPr>
      <w:spacing w:after="0" w:line="240" w:lineRule="auto"/>
    </w:pPr>
    <w:rPr>
      <w:rFonts w:eastAsiaTheme="minorEastAsia"/>
      <w:lang w:val="en-US"/>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ittlereSchattierung1-Akzent5">
    <w:name w:val="Medium Shading 1 Accent 5"/>
    <w:basedOn w:val="NormaleTabelle"/>
    <w:uiPriority w:val="63"/>
    <w:rsid w:val="00E86BBF"/>
    <w:pPr>
      <w:spacing w:after="0" w:line="240" w:lineRule="auto"/>
    </w:pPr>
    <w:rPr>
      <w:rFonts w:eastAsiaTheme="minorEastAsia"/>
      <w:lang w:val="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ittlereSchattierung1-Akzent6">
    <w:name w:val="Medium Shading 1 Accent 6"/>
    <w:basedOn w:val="NormaleTabelle"/>
    <w:uiPriority w:val="63"/>
    <w:rsid w:val="00E86BBF"/>
    <w:pPr>
      <w:spacing w:after="0" w:line="240" w:lineRule="auto"/>
    </w:pPr>
    <w:rPr>
      <w:rFonts w:eastAsiaTheme="minorEastAsia"/>
      <w:lang w:val="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ittlereSchattierung2">
    <w:name w:val="Medium Shading 2"/>
    <w:basedOn w:val="NormaleTabelle"/>
    <w:uiPriority w:val="64"/>
    <w:rsid w:val="00E86BBF"/>
    <w:pPr>
      <w:spacing w:after="0" w:line="240" w:lineRule="auto"/>
    </w:pPr>
    <w:rPr>
      <w:rFonts w:eastAsiaTheme="minorEastAsia"/>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1">
    <w:name w:val="Medium Shading 2 Accent 1"/>
    <w:basedOn w:val="NormaleTabelle"/>
    <w:uiPriority w:val="64"/>
    <w:rsid w:val="00E86BBF"/>
    <w:pPr>
      <w:spacing w:after="0" w:line="240" w:lineRule="auto"/>
    </w:pPr>
    <w:rPr>
      <w:rFonts w:eastAsiaTheme="minorEastAsia"/>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2">
    <w:name w:val="Medium Shading 2 Accent 2"/>
    <w:basedOn w:val="NormaleTabelle"/>
    <w:uiPriority w:val="64"/>
    <w:rsid w:val="00E86BBF"/>
    <w:pPr>
      <w:spacing w:after="0" w:line="240" w:lineRule="auto"/>
    </w:pPr>
    <w:rPr>
      <w:rFonts w:eastAsiaTheme="minorEastAsia"/>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3">
    <w:name w:val="Medium Shading 2 Accent 3"/>
    <w:basedOn w:val="NormaleTabelle"/>
    <w:uiPriority w:val="64"/>
    <w:rsid w:val="00E86BBF"/>
    <w:pPr>
      <w:spacing w:after="0" w:line="240" w:lineRule="auto"/>
    </w:pPr>
    <w:rPr>
      <w:rFonts w:eastAsiaTheme="minorEastAsia"/>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4">
    <w:name w:val="Medium Shading 2 Accent 4"/>
    <w:basedOn w:val="NormaleTabelle"/>
    <w:uiPriority w:val="64"/>
    <w:rsid w:val="00E86BBF"/>
    <w:pPr>
      <w:spacing w:after="0" w:line="240" w:lineRule="auto"/>
    </w:pPr>
    <w:rPr>
      <w:rFonts w:eastAsiaTheme="minorEastAsia"/>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5">
    <w:name w:val="Medium Shading 2 Accent 5"/>
    <w:basedOn w:val="NormaleTabelle"/>
    <w:uiPriority w:val="64"/>
    <w:rsid w:val="00E86BBF"/>
    <w:pPr>
      <w:spacing w:after="0" w:line="240" w:lineRule="auto"/>
    </w:pPr>
    <w:rPr>
      <w:rFonts w:eastAsiaTheme="minorEastAsia"/>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6">
    <w:name w:val="Medium Shading 2 Accent 6"/>
    <w:basedOn w:val="NormaleTabelle"/>
    <w:uiPriority w:val="64"/>
    <w:rsid w:val="00E86BBF"/>
    <w:pPr>
      <w:spacing w:after="0" w:line="240" w:lineRule="auto"/>
    </w:pPr>
    <w:rPr>
      <w:rFonts w:eastAsiaTheme="minorEastAsia"/>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Raster1">
    <w:name w:val="Medium Grid 1"/>
    <w:basedOn w:val="NormaleTabelle"/>
    <w:uiPriority w:val="67"/>
    <w:rsid w:val="00E86BBF"/>
    <w:pPr>
      <w:spacing w:after="0" w:line="240" w:lineRule="auto"/>
    </w:pPr>
    <w:rPr>
      <w:rFonts w:eastAsiaTheme="minorEastAsia"/>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sRaster1-Akzent1">
    <w:name w:val="Medium Grid 1 Accent 1"/>
    <w:basedOn w:val="NormaleTabelle"/>
    <w:uiPriority w:val="67"/>
    <w:rsid w:val="00E86BBF"/>
    <w:pPr>
      <w:spacing w:after="0" w:line="240" w:lineRule="auto"/>
    </w:pPr>
    <w:rPr>
      <w:rFonts w:eastAsiaTheme="minorEastAsia"/>
      <w:lang w:val="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ittleresRaster1-Akzent2">
    <w:name w:val="Medium Grid 1 Accent 2"/>
    <w:basedOn w:val="NormaleTabelle"/>
    <w:uiPriority w:val="67"/>
    <w:rsid w:val="00E86BBF"/>
    <w:pPr>
      <w:spacing w:after="0" w:line="240" w:lineRule="auto"/>
    </w:pPr>
    <w:rPr>
      <w:rFonts w:eastAsiaTheme="minorEastAsia"/>
      <w:lang w:val="en-US"/>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ittleresRaster1-Akzent3">
    <w:name w:val="Medium Grid 1 Accent 3"/>
    <w:basedOn w:val="NormaleTabelle"/>
    <w:uiPriority w:val="67"/>
    <w:rsid w:val="00E86BBF"/>
    <w:pPr>
      <w:spacing w:after="0" w:line="240" w:lineRule="auto"/>
    </w:pPr>
    <w:rPr>
      <w:rFonts w:eastAsiaTheme="minorEastAsia"/>
      <w:lang w:val="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ittleresRaster1-Akzent4">
    <w:name w:val="Medium Grid 1 Accent 4"/>
    <w:basedOn w:val="NormaleTabelle"/>
    <w:uiPriority w:val="67"/>
    <w:rsid w:val="00E86BBF"/>
    <w:pPr>
      <w:spacing w:after="0" w:line="240" w:lineRule="auto"/>
    </w:pPr>
    <w:rPr>
      <w:rFonts w:eastAsiaTheme="minorEastAsia"/>
      <w:lang w:val="en-US"/>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ittleresRaster1-Akzent5">
    <w:name w:val="Medium Grid 1 Accent 5"/>
    <w:basedOn w:val="NormaleTabelle"/>
    <w:uiPriority w:val="67"/>
    <w:rsid w:val="00E86BBF"/>
    <w:pPr>
      <w:spacing w:after="0" w:line="240" w:lineRule="auto"/>
    </w:pPr>
    <w:rPr>
      <w:rFonts w:eastAsiaTheme="minorEastAsia"/>
      <w:lang w:val="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ittleresRaster1-Akzent6">
    <w:name w:val="Medium Grid 1 Accent 6"/>
    <w:basedOn w:val="NormaleTabelle"/>
    <w:uiPriority w:val="67"/>
    <w:rsid w:val="00E86BBF"/>
    <w:pPr>
      <w:spacing w:after="0" w:line="240" w:lineRule="auto"/>
    </w:pPr>
    <w:rPr>
      <w:rFonts w:eastAsiaTheme="minorEastAsia"/>
      <w:lang w:val="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ittleresRaster2">
    <w:name w:val="Medium Grid 2"/>
    <w:basedOn w:val="NormaleTabelle"/>
    <w:uiPriority w:val="68"/>
    <w:rsid w:val="00E86BBF"/>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2-Akzent1">
    <w:name w:val="Medium Grid 2 Accent 1"/>
    <w:basedOn w:val="NormaleTabelle"/>
    <w:uiPriority w:val="68"/>
    <w:rsid w:val="00E86BBF"/>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ittleresRaster2-Akzent2">
    <w:name w:val="Medium Grid 2 Accent 2"/>
    <w:basedOn w:val="NormaleTabelle"/>
    <w:uiPriority w:val="68"/>
    <w:rsid w:val="00E86BBF"/>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ittleresRaster2-Akzent3">
    <w:name w:val="Medium Grid 2 Accent 3"/>
    <w:basedOn w:val="NormaleTabelle"/>
    <w:uiPriority w:val="68"/>
    <w:rsid w:val="00E86BBF"/>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ittleresRaster2-Akzent4">
    <w:name w:val="Medium Grid 2 Accent 4"/>
    <w:basedOn w:val="NormaleTabelle"/>
    <w:uiPriority w:val="68"/>
    <w:rsid w:val="00E86BBF"/>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ittleresRaster2-Akzent5">
    <w:name w:val="Medium Grid 2 Accent 5"/>
    <w:basedOn w:val="NormaleTabelle"/>
    <w:uiPriority w:val="68"/>
    <w:rsid w:val="00E86BBF"/>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ittleresRaster2-Akzent6">
    <w:name w:val="Medium Grid 2 Accent 6"/>
    <w:basedOn w:val="NormaleTabelle"/>
    <w:uiPriority w:val="68"/>
    <w:rsid w:val="00E86BBF"/>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ittleresRaster3">
    <w:name w:val="Medium Grid 3"/>
    <w:basedOn w:val="NormaleTabelle"/>
    <w:uiPriority w:val="69"/>
    <w:rsid w:val="00E86BBF"/>
    <w:pPr>
      <w:spacing w:after="0" w:line="240" w:lineRule="auto"/>
    </w:pPr>
    <w:rPr>
      <w:rFonts w:eastAsiaTheme="minorEastAsia"/>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3-Akzent1">
    <w:name w:val="Medium Grid 3 Accent 1"/>
    <w:basedOn w:val="NormaleTabelle"/>
    <w:uiPriority w:val="69"/>
    <w:rsid w:val="00E86BBF"/>
    <w:pPr>
      <w:spacing w:after="0" w:line="240" w:lineRule="auto"/>
    </w:pPr>
    <w:rPr>
      <w:rFonts w:eastAsiaTheme="minorEastAsia"/>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ittleresRaster3-Akzent2">
    <w:name w:val="Medium Grid 3 Accent 2"/>
    <w:basedOn w:val="NormaleTabelle"/>
    <w:uiPriority w:val="69"/>
    <w:rsid w:val="00E86BBF"/>
    <w:pPr>
      <w:spacing w:after="0" w:line="240" w:lineRule="auto"/>
    </w:pPr>
    <w:rPr>
      <w:rFonts w:eastAsiaTheme="minorEastAsia"/>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ittleresRaster3-Akzent3">
    <w:name w:val="Medium Grid 3 Accent 3"/>
    <w:basedOn w:val="NormaleTabelle"/>
    <w:uiPriority w:val="69"/>
    <w:rsid w:val="00E86BBF"/>
    <w:pPr>
      <w:spacing w:after="0" w:line="240" w:lineRule="auto"/>
    </w:pPr>
    <w:rPr>
      <w:rFonts w:eastAsiaTheme="minorEastAsia"/>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ittleresRaster3-Akzent4">
    <w:name w:val="Medium Grid 3 Accent 4"/>
    <w:basedOn w:val="NormaleTabelle"/>
    <w:uiPriority w:val="69"/>
    <w:rsid w:val="00E86BBF"/>
    <w:pPr>
      <w:spacing w:after="0" w:line="240" w:lineRule="auto"/>
    </w:pPr>
    <w:rPr>
      <w:rFonts w:eastAsiaTheme="minorEastAsia"/>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ittleresRaster3-Akzent5">
    <w:name w:val="Medium Grid 3 Accent 5"/>
    <w:basedOn w:val="NormaleTabelle"/>
    <w:uiPriority w:val="69"/>
    <w:rsid w:val="00E86BBF"/>
    <w:pPr>
      <w:spacing w:after="0" w:line="240" w:lineRule="auto"/>
    </w:pPr>
    <w:rPr>
      <w:rFonts w:eastAsiaTheme="minorEastAsia"/>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ittleresRaster3-Akzent6">
    <w:name w:val="Medium Grid 3 Accent 6"/>
    <w:basedOn w:val="NormaleTabelle"/>
    <w:uiPriority w:val="69"/>
    <w:rsid w:val="00E86BBF"/>
    <w:pPr>
      <w:spacing w:after="0" w:line="240" w:lineRule="auto"/>
    </w:pPr>
    <w:rPr>
      <w:rFonts w:eastAsiaTheme="minorEastAsia"/>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character" w:styleId="SchwacherVerweis">
    <w:name w:val="Subtle Reference"/>
    <w:basedOn w:val="Absatz-Standardschriftart"/>
    <w:uiPriority w:val="31"/>
    <w:qFormat/>
    <w:rsid w:val="00E86BBF"/>
    <w:rPr>
      <w:smallCaps/>
      <w:color w:val="ED7D31" w:themeColor="accent2"/>
      <w:u w:val="single"/>
    </w:rPr>
  </w:style>
  <w:style w:type="paragraph" w:styleId="Textkrper">
    <w:name w:val="Body Text"/>
    <w:basedOn w:val="Standard"/>
    <w:link w:val="TextkrperZchn"/>
    <w:uiPriority w:val="99"/>
    <w:unhideWhenUsed/>
    <w:rsid w:val="00E86BBF"/>
    <w:pPr>
      <w:spacing w:after="120"/>
    </w:pPr>
  </w:style>
  <w:style w:type="character" w:customStyle="1" w:styleId="TextkrperZchn">
    <w:name w:val="Textkörper Zchn"/>
    <w:basedOn w:val="Absatz-Standardschriftart"/>
    <w:link w:val="Textkrper"/>
    <w:uiPriority w:val="99"/>
    <w:rsid w:val="00E86BBF"/>
    <w:rPr>
      <w:rFonts w:eastAsiaTheme="minorEastAsia"/>
      <w:lang w:val="en-US"/>
    </w:rPr>
  </w:style>
  <w:style w:type="paragraph" w:styleId="Textkrper2">
    <w:name w:val="Body Text 2"/>
    <w:basedOn w:val="Standard"/>
    <w:link w:val="Textkrper2Zchn"/>
    <w:uiPriority w:val="99"/>
    <w:unhideWhenUsed/>
    <w:rsid w:val="00E86BBF"/>
    <w:pPr>
      <w:spacing w:after="120" w:line="480" w:lineRule="auto"/>
    </w:pPr>
  </w:style>
  <w:style w:type="character" w:customStyle="1" w:styleId="Textkrper2Zchn">
    <w:name w:val="Textkörper 2 Zchn"/>
    <w:basedOn w:val="Absatz-Standardschriftart"/>
    <w:link w:val="Textkrper2"/>
    <w:uiPriority w:val="99"/>
    <w:rsid w:val="00E86BBF"/>
    <w:rPr>
      <w:rFonts w:eastAsiaTheme="minorEastAsia"/>
      <w:lang w:val="en-US"/>
    </w:rPr>
  </w:style>
  <w:style w:type="paragraph" w:styleId="Textkrper3">
    <w:name w:val="Body Text 3"/>
    <w:basedOn w:val="Standard"/>
    <w:link w:val="Textkrper3Zchn"/>
    <w:uiPriority w:val="99"/>
    <w:unhideWhenUsed/>
    <w:rsid w:val="00E86BBF"/>
    <w:pPr>
      <w:spacing w:after="120"/>
    </w:pPr>
    <w:rPr>
      <w:sz w:val="16"/>
      <w:szCs w:val="16"/>
    </w:rPr>
  </w:style>
  <w:style w:type="character" w:customStyle="1" w:styleId="Textkrper3Zchn">
    <w:name w:val="Textkörper 3 Zchn"/>
    <w:basedOn w:val="Absatz-Standardschriftart"/>
    <w:link w:val="Textkrper3"/>
    <w:uiPriority w:val="99"/>
    <w:rsid w:val="00E86BBF"/>
    <w:rPr>
      <w:rFonts w:eastAsiaTheme="minorEastAsia"/>
      <w:sz w:val="16"/>
      <w:szCs w:val="16"/>
      <w:lang w:val="en-US"/>
    </w:rPr>
  </w:style>
  <w:style w:type="paragraph" w:styleId="Untertitel">
    <w:name w:val="Subtitle"/>
    <w:basedOn w:val="Standard"/>
    <w:next w:val="Standard"/>
    <w:link w:val="UntertitelZchn"/>
    <w:uiPriority w:val="11"/>
    <w:qFormat/>
    <w:rsid w:val="00E86B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UntertitelZchn">
    <w:name w:val="Untertitel Zchn"/>
    <w:basedOn w:val="Absatz-Standardschriftart"/>
    <w:link w:val="Untertitel"/>
    <w:uiPriority w:val="11"/>
    <w:rsid w:val="00E86BBF"/>
    <w:rPr>
      <w:rFonts w:asciiTheme="majorHAnsi" w:eastAsiaTheme="majorEastAsia" w:hAnsiTheme="majorHAnsi" w:cstheme="majorBidi"/>
      <w:i/>
      <w:iCs/>
      <w:color w:val="4472C4" w:themeColor="accent1"/>
      <w:spacing w:val="15"/>
      <w:sz w:val="24"/>
      <w:szCs w:val="24"/>
      <w:lang w:val="en-US"/>
    </w:rPr>
  </w:style>
  <w:style w:type="paragraph" w:styleId="Zitat">
    <w:name w:val="Quote"/>
    <w:basedOn w:val="Standard"/>
    <w:next w:val="Standard"/>
    <w:link w:val="ZitatZchn"/>
    <w:uiPriority w:val="29"/>
    <w:qFormat/>
    <w:rsid w:val="00E86BBF"/>
    <w:rPr>
      <w:i/>
      <w:iCs/>
      <w:color w:val="000000" w:themeColor="text1"/>
    </w:rPr>
  </w:style>
  <w:style w:type="character" w:customStyle="1" w:styleId="ZitatZchn">
    <w:name w:val="Zitat Zchn"/>
    <w:basedOn w:val="Absatz-Standardschriftart"/>
    <w:link w:val="Zitat"/>
    <w:uiPriority w:val="29"/>
    <w:rsid w:val="00E86BBF"/>
    <w:rPr>
      <w:rFonts w:eastAsiaTheme="minorEastAsia"/>
      <w:i/>
      <w:iCs/>
      <w:color w:val="000000" w:themeColor="text1"/>
      <w:lang w:val="en-US"/>
    </w:rPr>
  </w:style>
  <w:style w:type="character" w:styleId="Zeilennummer">
    <w:name w:val="line number"/>
    <w:basedOn w:val="Absatz-Standardschriftart"/>
    <w:uiPriority w:val="99"/>
    <w:semiHidden/>
    <w:unhideWhenUsed/>
    <w:rsid w:val="00E86B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martin.siegel@tu-berlin.de"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23625</Words>
  <Characters>148840</Characters>
  <Application>Microsoft Office Word</Application>
  <DocSecurity>0</DocSecurity>
  <Lines>1240</Lines>
  <Paragraphs>344</Paragraphs>
  <ScaleCrop>false</ScaleCrop>
  <Company/>
  <LinksUpToDate>false</LinksUpToDate>
  <CharactersWithSpaces>172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dc:creator>
  <cp:keywords/>
  <dc:description/>
  <cp:lastModifiedBy>Arpa, Cemre</cp:lastModifiedBy>
  <cp:revision>3</cp:revision>
  <dcterms:created xsi:type="dcterms:W3CDTF">2025-04-23T09:37:00Z</dcterms:created>
  <dcterms:modified xsi:type="dcterms:W3CDTF">2025-04-23T09:37:00Z</dcterms:modified>
</cp:coreProperties>
</file>